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EAFE8" w14:textId="1AF09F18" w:rsidR="006C6C29" w:rsidRPr="004A5FDF" w:rsidRDefault="006C6C29" w:rsidP="006C6C29">
      <w:pPr>
        <w:rPr>
          <w:b/>
          <w:u w:val="single"/>
        </w:rPr>
      </w:pPr>
      <w:r w:rsidRPr="004A5FDF">
        <w:rPr>
          <w:rFonts w:hint="eastAsia"/>
          <w:b/>
          <w:u w:val="single"/>
        </w:rPr>
        <w:t>&lt;</w:t>
      </w:r>
      <w:r w:rsidRPr="004A5FDF">
        <w:rPr>
          <w:b/>
          <w:u w:val="single"/>
        </w:rPr>
        <w:t>Supplementary information</w:t>
      </w:r>
      <w:r w:rsidRPr="004A5FDF">
        <w:rPr>
          <w:rFonts w:hint="eastAsia"/>
          <w:b/>
          <w:u w:val="single"/>
        </w:rPr>
        <w:t>&gt;</w:t>
      </w:r>
    </w:p>
    <w:p w14:paraId="71DCDC3A" w14:textId="22865321" w:rsidR="006C6C29" w:rsidRDefault="00AB1BFD" w:rsidP="006C6C29">
      <w:r>
        <w:rPr>
          <w:bCs/>
        </w:rPr>
        <w:t xml:space="preserve">Scaling up electrically synchronized </w:t>
      </w:r>
      <w:r w:rsidRPr="001B5B9E">
        <w:rPr>
          <w:bCs/>
        </w:rPr>
        <w:t>spin</w:t>
      </w:r>
      <w:r w:rsidR="00822FE4">
        <w:rPr>
          <w:bCs/>
        </w:rPr>
        <w:t xml:space="preserve"> </w:t>
      </w:r>
      <w:r w:rsidRPr="001B5B9E">
        <w:rPr>
          <w:bCs/>
        </w:rPr>
        <w:t xml:space="preserve">torque oscillator </w:t>
      </w:r>
      <w:r>
        <w:rPr>
          <w:bCs/>
        </w:rPr>
        <w:t>networks</w:t>
      </w:r>
    </w:p>
    <w:p w14:paraId="5495F472" w14:textId="77777777" w:rsidR="00051C51" w:rsidRPr="00822FE4" w:rsidRDefault="00051C51" w:rsidP="006C6C29"/>
    <w:p w14:paraId="3C5644B0" w14:textId="77777777" w:rsidR="00051C51" w:rsidRPr="00051C51" w:rsidRDefault="00051C51" w:rsidP="006C6C29"/>
    <w:p w14:paraId="0FA93A7D" w14:textId="77777777" w:rsidR="00C91CF1" w:rsidRPr="001B5B9E" w:rsidRDefault="00C91CF1" w:rsidP="00C91CF1">
      <w:r w:rsidRPr="001B5B9E">
        <w:t xml:space="preserve">Sumito </w:t>
      </w:r>
      <w:r w:rsidRPr="001B5B9E">
        <w:rPr>
          <w:rFonts w:hint="eastAsia"/>
        </w:rPr>
        <w:t>Tsunegi</w:t>
      </w:r>
      <w:r w:rsidRPr="001B5B9E">
        <w:rPr>
          <w:vertAlign w:val="superscript"/>
        </w:rPr>
        <w:t>1</w:t>
      </w:r>
      <w:r w:rsidRPr="001B5B9E">
        <w:t>, Tomohiro Taniguchi</w:t>
      </w:r>
      <w:r w:rsidRPr="001B5B9E">
        <w:rPr>
          <w:vertAlign w:val="superscript"/>
        </w:rPr>
        <w:t>1</w:t>
      </w:r>
      <w:r w:rsidRPr="001B5B9E">
        <w:t>, Romain Lebrun</w:t>
      </w:r>
      <w:r w:rsidRPr="001B5B9E">
        <w:rPr>
          <w:vertAlign w:val="superscript"/>
        </w:rPr>
        <w:t>2</w:t>
      </w:r>
      <w:r w:rsidRPr="001B5B9E">
        <w:t>, Kay Yakushiji</w:t>
      </w:r>
      <w:r w:rsidRPr="001B5B9E">
        <w:rPr>
          <w:vertAlign w:val="superscript"/>
        </w:rPr>
        <w:t>1</w:t>
      </w:r>
      <w:r w:rsidRPr="001B5B9E">
        <w:t>, Vincent Cros</w:t>
      </w:r>
      <w:r w:rsidRPr="001B5B9E">
        <w:rPr>
          <w:vertAlign w:val="superscript"/>
        </w:rPr>
        <w:t>2</w:t>
      </w:r>
      <w:r w:rsidRPr="001B5B9E">
        <w:t>, Julie Grollier</w:t>
      </w:r>
      <w:r w:rsidRPr="001B5B9E">
        <w:rPr>
          <w:vertAlign w:val="superscript"/>
        </w:rPr>
        <w:t>2</w:t>
      </w:r>
      <w:r w:rsidRPr="001B5B9E">
        <w:t>, Akio Fukushima</w:t>
      </w:r>
      <w:r w:rsidRPr="001B5B9E">
        <w:rPr>
          <w:vertAlign w:val="superscript"/>
        </w:rPr>
        <w:t>1</w:t>
      </w:r>
      <w:r w:rsidRPr="001B5B9E">
        <w:t>, Shinji Yuasa</w:t>
      </w:r>
      <w:r w:rsidRPr="001B5B9E">
        <w:rPr>
          <w:vertAlign w:val="superscript"/>
        </w:rPr>
        <w:t>1</w:t>
      </w:r>
      <w:r w:rsidRPr="001B5B9E">
        <w:t>, and Hitoshi Kubota</w:t>
      </w:r>
      <w:r w:rsidRPr="001B5B9E">
        <w:rPr>
          <w:vertAlign w:val="superscript"/>
        </w:rPr>
        <w:t>1</w:t>
      </w:r>
      <w:r w:rsidRPr="001B5B9E">
        <w:t xml:space="preserve"> </w:t>
      </w:r>
    </w:p>
    <w:p w14:paraId="6A3579FE" w14:textId="77777777" w:rsidR="00C91CF1" w:rsidRPr="001B5B9E" w:rsidRDefault="00C91CF1" w:rsidP="00C91CF1">
      <w:pPr>
        <w:pStyle w:val="a3"/>
        <w:ind w:leftChars="0" w:left="360"/>
        <w:rPr>
          <w:b/>
          <w:u w:val="single"/>
        </w:rPr>
      </w:pPr>
    </w:p>
    <w:p w14:paraId="2095E209" w14:textId="77777777" w:rsidR="00C91CF1" w:rsidRPr="001B5B9E" w:rsidRDefault="00C91CF1" w:rsidP="00C91CF1">
      <w:pPr>
        <w:widowControl/>
        <w:jc w:val="left"/>
      </w:pPr>
      <w:r w:rsidRPr="001B5B9E">
        <w:rPr>
          <w:vertAlign w:val="superscript"/>
        </w:rPr>
        <w:t>1</w:t>
      </w:r>
      <w:r w:rsidRPr="001B5B9E">
        <w:t>Institute of Advanced Industrial Science and Technology (AIST</w:t>
      </w:r>
      <w:proofErr w:type="gramStart"/>
      <w:r w:rsidRPr="001B5B9E">
        <w:t>),Spintronics</w:t>
      </w:r>
      <w:proofErr w:type="gramEnd"/>
      <w:r w:rsidRPr="001B5B9E">
        <w:t xml:space="preserve"> Research Center, Tsukuba, 305-8560 Japan.</w:t>
      </w:r>
    </w:p>
    <w:p w14:paraId="310D482A" w14:textId="55A5DF9F" w:rsidR="00C91CF1" w:rsidRPr="001B5B9E" w:rsidRDefault="00C91CF1" w:rsidP="00C91CF1">
      <w:r w:rsidRPr="001B5B9E">
        <w:rPr>
          <w:vertAlign w:val="superscript"/>
        </w:rPr>
        <w:t>2</w:t>
      </w:r>
      <w:r w:rsidR="00AB1BFD" w:rsidRPr="00AB1BFD">
        <w:t xml:space="preserve"> </w:t>
      </w:r>
      <w:proofErr w:type="spellStart"/>
      <w:r w:rsidR="00AB1BFD" w:rsidRPr="00AB1BFD">
        <w:t>Unité</w:t>
      </w:r>
      <w:proofErr w:type="spellEnd"/>
      <w:r w:rsidR="00AB1BFD" w:rsidRPr="00AB1BFD">
        <w:t xml:space="preserve"> </w:t>
      </w:r>
      <w:proofErr w:type="spellStart"/>
      <w:r w:rsidR="00AB1BFD" w:rsidRPr="00AB1BFD">
        <w:t>Mixte</w:t>
      </w:r>
      <w:proofErr w:type="spellEnd"/>
      <w:r w:rsidR="00AB1BFD" w:rsidRPr="00AB1BFD">
        <w:t xml:space="preserve"> de Physique CNRS, Thales, Univ. Paris Sud, </w:t>
      </w:r>
      <w:proofErr w:type="spellStart"/>
      <w:r w:rsidR="00AB1BFD" w:rsidRPr="00AB1BFD">
        <w:t>Université</w:t>
      </w:r>
      <w:proofErr w:type="spellEnd"/>
      <w:r w:rsidR="00AB1BFD" w:rsidRPr="00AB1BFD">
        <w:t xml:space="preserve"> Paris-</w:t>
      </w:r>
      <w:proofErr w:type="spellStart"/>
      <w:r w:rsidR="00AB1BFD" w:rsidRPr="00AB1BFD">
        <w:t>Saclay</w:t>
      </w:r>
      <w:proofErr w:type="spellEnd"/>
      <w:r w:rsidR="00AB1BFD" w:rsidRPr="00AB1BFD">
        <w:t xml:space="preserve">, 91767 </w:t>
      </w:r>
      <w:proofErr w:type="spellStart"/>
      <w:r w:rsidR="00AB1BFD" w:rsidRPr="00AB1BFD">
        <w:t>Palaiseau</w:t>
      </w:r>
      <w:proofErr w:type="spellEnd"/>
      <w:r w:rsidR="00AB1BFD" w:rsidRPr="00AB1BFD">
        <w:t>, France.</w:t>
      </w:r>
    </w:p>
    <w:p w14:paraId="13911E33" w14:textId="5EE4EEC7" w:rsidR="004D15DD" w:rsidRPr="004A5FDF" w:rsidRDefault="004D15DD" w:rsidP="006C6C29">
      <w:pPr>
        <w:widowControl/>
        <w:jc w:val="left"/>
      </w:pPr>
      <w:r w:rsidRPr="004A5FDF">
        <w:br w:type="page"/>
      </w:r>
    </w:p>
    <w:p w14:paraId="4140577B" w14:textId="77777777" w:rsidR="00A07162" w:rsidRPr="004A5FDF" w:rsidRDefault="00A07162" w:rsidP="00A07162">
      <w:pPr>
        <w:pStyle w:val="a3"/>
        <w:numPr>
          <w:ilvl w:val="0"/>
          <w:numId w:val="3"/>
        </w:numPr>
        <w:ind w:leftChars="0"/>
      </w:pPr>
      <w:r w:rsidRPr="004A5FDF">
        <w:rPr>
          <w:b/>
          <w:u w:val="single"/>
        </w:rPr>
        <w:lastRenderedPageBreak/>
        <w:t>Spin torque oscillator with vortex free layer and its RF properties</w:t>
      </w:r>
    </w:p>
    <w:p w14:paraId="5C68D210" w14:textId="2559C76E" w:rsidR="00B103C8" w:rsidRPr="004A5FDF" w:rsidRDefault="00C77E97" w:rsidP="009A02A6">
      <w:pPr>
        <w:ind w:leftChars="202" w:left="424"/>
      </w:pPr>
      <w:r w:rsidRPr="004A5FDF">
        <w:rPr>
          <w:rFonts w:hint="eastAsia"/>
          <w:noProof/>
        </w:rPr>
        <mc:AlternateContent>
          <mc:Choice Requires="wpg">
            <w:drawing>
              <wp:anchor distT="0" distB="0" distL="114300" distR="114300" simplePos="0" relativeHeight="251658240" behindDoc="0" locked="0" layoutInCell="1" allowOverlap="1" wp14:anchorId="2D0F5ACD" wp14:editId="173D9997">
                <wp:simplePos x="0" y="0"/>
                <wp:positionH relativeFrom="column">
                  <wp:posOffset>99060</wp:posOffset>
                </wp:positionH>
                <wp:positionV relativeFrom="paragraph">
                  <wp:posOffset>3947160</wp:posOffset>
                </wp:positionV>
                <wp:extent cx="6195060" cy="4648200"/>
                <wp:effectExtent l="0" t="0" r="0" b="0"/>
                <wp:wrapTopAndBottom/>
                <wp:docPr id="10" name="グループ化 10"/>
                <wp:cNvGraphicFramePr/>
                <a:graphic xmlns:a="http://schemas.openxmlformats.org/drawingml/2006/main">
                  <a:graphicData uri="http://schemas.microsoft.com/office/word/2010/wordprocessingGroup">
                    <wpg:wgp>
                      <wpg:cNvGrpSpPr/>
                      <wpg:grpSpPr>
                        <a:xfrm>
                          <a:off x="0" y="0"/>
                          <a:ext cx="6195060" cy="4648200"/>
                          <a:chOff x="0" y="76200"/>
                          <a:chExt cx="6195060" cy="4648200"/>
                        </a:xfrm>
                      </wpg:grpSpPr>
                      <wps:wsp>
                        <wps:cNvPr id="1" name="テキスト ボックス 1"/>
                        <wps:cNvSpPr txBox="1"/>
                        <wps:spPr>
                          <a:xfrm>
                            <a:off x="0" y="3716672"/>
                            <a:ext cx="6195060" cy="10077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52E8A1" w14:textId="6A32CF3D" w:rsidR="00C41712" w:rsidRPr="004A5FDF" w:rsidRDefault="00C41712" w:rsidP="00A07162">
                              <w:r w:rsidRPr="004A5FDF">
                                <w:rPr>
                                  <w:rFonts w:hint="eastAsia"/>
                                </w:rPr>
                                <w:t xml:space="preserve">Figure S1(a) </w:t>
                              </w:r>
                              <w:r w:rsidRPr="004A5FDF">
                                <w:t xml:space="preserve">Schematic view of spin torque oscillator. </w:t>
                              </w:r>
                              <w:r w:rsidRPr="004A5FDF">
                                <w:rPr>
                                  <w:rFonts w:hint="eastAsia"/>
                                </w:rPr>
                                <w:t>(b)</w:t>
                              </w:r>
                              <w:r w:rsidRPr="004A5FDF">
                                <w:t xml:space="preserve"> </w:t>
                              </w:r>
                              <w:r w:rsidR="00467CC4">
                                <w:t>S</w:t>
                              </w:r>
                              <w:r w:rsidRPr="004A5FDF">
                                <w:t xml:space="preserve">etup for </w:t>
                              </w:r>
                              <w:r w:rsidR="00467CC4">
                                <w:t xml:space="preserve">measuring </w:t>
                              </w:r>
                              <w:r w:rsidRPr="004A5FDF">
                                <w:t xml:space="preserve">RF properties of </w:t>
                              </w:r>
                              <w:r w:rsidR="00467CC4">
                                <w:t xml:space="preserve">a </w:t>
                              </w:r>
                              <w:r w:rsidRPr="004A5FDF">
                                <w:t xml:space="preserve">single STO. Dependences of (c) emission power and </w:t>
                              </w:r>
                              <w:r w:rsidRPr="004A5FDF">
                                <w:rPr>
                                  <w:rFonts w:hint="eastAsia"/>
                                </w:rPr>
                                <w:t>(</w:t>
                              </w:r>
                              <w:r w:rsidRPr="004A5FDF">
                                <w:t xml:space="preserve">d) resistance of the STO on out-of-plane field </w:t>
                              </w:r>
                              <w:r w:rsidRPr="004A5FDF">
                                <w:rPr>
                                  <w:i/>
                                </w:rPr>
                                <w:t>H</w:t>
                              </w:r>
                              <w:r w:rsidRPr="004A5FDF">
                                <w:rPr>
                                  <w:vertAlign w:val="subscript"/>
                                </w:rPr>
                                <w:t>OP</w:t>
                              </w:r>
                              <w:r w:rsidRPr="004A5FDF">
                                <w:t xml:space="preserve"> with bias voltage </w:t>
                              </w:r>
                              <w:r w:rsidRPr="004A5FDF">
                                <w:rPr>
                                  <w:i/>
                                </w:rPr>
                                <w:t>V</w:t>
                              </w:r>
                              <w:r w:rsidRPr="004A5FDF">
                                <w:rPr>
                                  <w:vertAlign w:val="subscript"/>
                                </w:rPr>
                                <w:t>dc</w:t>
                              </w:r>
                              <w:r w:rsidRPr="004A5FDF">
                                <w:t xml:space="preserve"> of 400 mV.</w:t>
                              </w:r>
                              <w:r w:rsidRPr="004A5FDF">
                                <w:rPr>
                                  <w:rFonts w:hint="eastAsia"/>
                                </w:rPr>
                                <w:t xml:space="preserve"> </w:t>
                              </w:r>
                              <w:r w:rsidRPr="004A5FDF">
                                <w:t xml:space="preserve">Dependences of </w:t>
                              </w:r>
                              <w:r w:rsidRPr="004A5FDF">
                                <w:rPr>
                                  <w:rFonts w:hint="eastAsia"/>
                                </w:rPr>
                                <w:t>(</w:t>
                              </w:r>
                              <w:r w:rsidRPr="004A5FDF">
                                <w:t>e</w:t>
                              </w:r>
                              <w:r w:rsidRPr="004A5FDF">
                                <w:rPr>
                                  <w:rFonts w:hint="eastAsia"/>
                                </w:rPr>
                                <w:t>) e</w:t>
                              </w:r>
                              <w:r w:rsidRPr="004A5FDF">
                                <w:t>mission power and (f)</w:t>
                              </w:r>
                              <w:r w:rsidRPr="004A5FDF">
                                <w:rPr>
                                  <w:rFonts w:hint="eastAsia"/>
                                </w:rPr>
                                <w:t xml:space="preserve"> spectral linewidth (</w:t>
                              </w:r>
                              <w:r w:rsidRPr="004A5FDF">
                                <w:t xml:space="preserve">FWHM) on </w:t>
                              </w:r>
                              <w:r w:rsidRPr="004A5FDF">
                                <w:rPr>
                                  <w:i/>
                                </w:rPr>
                                <w:t>V</w:t>
                              </w:r>
                              <w:r w:rsidRPr="004A5FDF">
                                <w:rPr>
                                  <w:vertAlign w:val="subscript"/>
                                </w:rPr>
                                <w:t>dc</w:t>
                              </w:r>
                              <w:r w:rsidRPr="004A5FDF">
                                <w:t xml:space="preserve"> </w:t>
                              </w:r>
                              <w:r w:rsidR="00467CC4">
                                <w:t>for</w:t>
                              </w:r>
                              <w:r w:rsidRPr="004A5FDF">
                                <w:t xml:space="preserve"> </w:t>
                              </w:r>
                              <w:r w:rsidRPr="004A5FDF">
                                <w:rPr>
                                  <w:i/>
                                </w:rPr>
                                <w:t>H</w:t>
                              </w:r>
                              <w:r w:rsidRPr="004A5FDF">
                                <w:rPr>
                                  <w:vertAlign w:val="subscript"/>
                                </w:rPr>
                                <w:t>OP</w:t>
                              </w:r>
                              <w:r w:rsidRPr="004A5FDF">
                                <w:t xml:space="preserve"> =350 </w:t>
                              </w:r>
                              <w:proofErr w:type="spellStart"/>
                              <w:r w:rsidRPr="004A5FDF">
                                <w:t>mT.</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 name="図 9" descr="C:\Users\Sumito\Documents\論文\FeB_mutual_synchronization\絵\MTJ_論文用_S1.png"/>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601133" y="76200"/>
                            <a:ext cx="4772660" cy="3714115"/>
                          </a:xfrm>
                          <a:prstGeom prst="rect">
                            <a:avLst/>
                          </a:prstGeom>
                          <a:noFill/>
                          <a:ln>
                            <a:noFill/>
                          </a:ln>
                        </pic:spPr>
                      </pic:pic>
                    </wpg:wgp>
                  </a:graphicData>
                </a:graphic>
                <wp14:sizeRelV relativeFrom="margin">
                  <wp14:pctHeight>0</wp14:pctHeight>
                </wp14:sizeRelV>
              </wp:anchor>
            </w:drawing>
          </mc:Choice>
          <mc:Fallback>
            <w:pict>
              <v:group w14:anchorId="2D0F5ACD" id="グループ化 10" o:spid="_x0000_s1026" style="position:absolute;left:0;text-align:left;margin-left:7.8pt;margin-top:310.8pt;width:487.8pt;height:366pt;z-index:251658240;mso-height-relative:margin" coordorigin=",762" coordsize="61950,464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wkOauAQAAIEKAAAOAAAAZHJzL2Uyb0RvYy54bWykVs1uGzcQvhfoOxB7&#10;l7UrryV7YTmQ5R+kcBIjdpCLAIPiciXCuyRBUpaUoBcLaHvosXAP7QMUCIoWKHIo0LcR0vQxOiR3&#10;V/JPkSY5aDUkh+TMNzPfcPfRrMjRFVWaCd4Noo0wQJQTkTI+6gYvzo8a2wHSBvMU54LTbjCnOni0&#10;9+UXu1OZ0JYYizylCsEhXCdT2Q3Gxsik2dRkTAusN4SkHBYzoQpsYKhGzVThKZxe5M1WGLabU6FS&#10;qQShWsPsgV8M9tz5WUaJeZZlmhqUdwOwzbivct+h/Tb3dnEyUliOGSnNwJ9gRYEZh0vrow6wwWii&#10;2L2jCkaU0CIzG0QUTZFljFDnA3gThXe8OVZiIp0vo2Q6kjVMAO0dnD75WPL06lQhlkLsAB6OC4jR&#10;8vr35eLNcvHXcvHju+9vEKwATFM5SkD7WMkzearKiZEfWc9nmSrsP/iEZg7geQ0wnRlEYLId7WyF&#10;bbiIwFrcjrchhD4EZAxxWu3rtNdWDj+wu1ld3rQ21iZNJaSUXqGmPw+1szGW1AVDWxwq1GrQFt8s&#10;r39dXv+5XHyHloufl4vF8vo3GKPIo+d2WeiQme0LAKOe1zD5nwhudqJ2u9PyKD2IYxSGnU5r22rU&#10;SOBEKm2OqSiQFbqBgkpwCYqvTrTxqpWKvVuLnKVHLM/dwFYf7ecKXWGom9w4U+HwW1o5R1MI6eZW&#10;6A7mwm73J+fcHkNd/ZXX2Wh4R51k5jm1Ojl/TjPIP5cxD9yNCaG8vt9pW60MrvqYjaX+yqqP2ez9&#10;gB3uZsFNvblgXCjnvSOsFWTpZQVZ5vUhNmt+W9HMhjNXRToZinQOeaGEpyctyRGDqJ1gbU6xAj6C&#10;igGONc/gk+UCUBelFKCxUK8emrf6kPCwGqAp8Fs34EDAAcofcyiEnSiOLR26QbzVacFAra8M11f4&#10;pOgLSIQIuFwSJ1p9k1dipkTxEoi4Z++EJcwJ3NwNTCX2jedcIHJCez2nBAQosTnhZ5LYoy24NiPP&#10;Zy+xkmXaGsj4p6IqPZzcyV6va3dy0ZsYkTGX2hZej2kJO9DA3q5kJIFfyaIg3eODD3cb2GUmCmD0&#10;Hav4X2cUWF1OZMP7y4YsZ2bumhf4bI3iV6eMWAqwgxW17FTU8u6nPxAMUqoJoNhPBi80NNzB2aRg&#10;RgwOBJkUUCN68M+bm79vvh0c0f2LYmImOL/QcwiEEpy9wgYa9OD927eDJ+dfXXjN9z/8cnEWbUg+&#10;stxRXe5NgVgwciLIpUZc9MeYj2hPSyCRkreat9Xd8JYfw5zJik+sXCIGDtxpXQ+A7tti5Zjv84rm&#10;zgc9ZlJD8iW0GNIUiO1x6nMHMgWoxlU49AvXe1+3tnthuNPab/S3wn4jDjuHjd5O3Gl0wsNOHMbb&#10;UT/qf20zL4qTiabgL84PJCtthdl71j7YaMsniW/h7ingidP1NqBNMM1xc2UiTFlIrK1akeeAKuAP&#10;slHUkLEVPV+5eUu71YKDeYWsjYHlVDScPhEpdG4MNeAK6U4zbodRtLkZIOi6a50VzHFdOYb20a66&#10;MvSbOIq2Pq+b1L3AErz1p54Ab+yMc8S3AyeCJ65U3TvHYVW+yexDan3stFYvx71/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hTk3QeAAAAALAQAADwAAAGRycy9kb3ducmV2Lnht&#10;bEyPwWrDMBBE74X+g9hAb40sG5vGsRxCaHsKhSaF0ptibWwTSzKWYjt/3+2pue0wj9mZYjObjo04&#10;+NZZCWIZAUNbOd3aWsLX8e35BZgPymrVOYsSbuhhUz4+FCrXbrKfOB5CzSjE+lxJaELoc8591aBR&#10;ful6tOSd3WBUIDnUXA9qonDT8TiKMm5Ua+lDo3rcNVhdDlcj4X1S0zYRr+P+ct7dfo7px/deoJRP&#10;i3m7BhZwDv8w/NWn6lBSp5O7Wu1ZRzrNiJSQxYIOAlYrEQM7kZOkSQa8LPj9hvIXAAD//wMAUEsD&#10;BAoAAAAAAAAAIQDxQiBN/TMCAP0zAgAUAAAAZHJzL21lZGlhL2ltYWdlMS5wbmeJUE5HDQoaCgAA&#10;AA1JSERSAAAEAwAAAx8IAgAAACxviRcAAAAJcEhZcwAAFxIAABcSAWef0lIAAAAZdEVYdFNvZnR3&#10;YXJlAEFkb2JlIEltYWdlUmVhZHlxyWU8AAIziklEQVR42ux9B1wUZ/r/7LLs0lkWBRtd1FgQBXsU&#10;C5iiRo1KPDWKSU68/FOIuTu8S1Fjcge5i2IuvySQIsFoDGii0TTBHmtAkURjA0GwgLL0vuX/7L46&#10;DjOzy1ZY4Pl+Rpx5520zO/PO833fpwjUajWFQCAQCAQCgUAguhmEeAsQCAQCgUAgEAhkAgijERUV&#10;JRAIsrKy8FYgEAgEAoFAIJAJdDAqKioEBiMnJ8fkhgoKCoADhIWFRUZGkhSZTMZtAtjC6tWr8WlD&#10;IBAIBAKBQCAT6CLIyMiAvwsWLNCfDdhCYmJiUFAQMAe8aQgEAoFAIBCITsMEQJAlc9umTWyD+AtC&#10;MBSPjo5un6vy8PBQt4ZcLiensrOzWafCwsJMbiglJQXaWrFiBSud1Up8fDxkg/uAKwOIbguiR8fk&#10;w/TaHWHUbQJeH8gsk8nMWcdDIBAIBAJhBBOAr3VsbCzsgLybkJBgQhuBgYGZmZkgCsP3PjExscvc&#10;O7gckGkiIyPh0vTnhPuWnJxMF8HHDtHdAC9+VlYWvCkwFMCAYFol8B7BKAQjUrvNKSAQCAQC0d2Z&#10;wOrVq0F4DQsLI7KsaYBvP2ERIBDYpigMHQPCw1TuDwoK0j+Fb6BqEAFtSAByDJ0YHh7OOyEKKWTu&#10;Ex9QRBcAvPJkCgDGEJNpAAHUAGMRVEimJxAIBAKBQJgDkf7TOTk5RAEmPT3dzJZWrFiRlZUFMi6I&#10;1+bXZnFAx1gqB0R8gfTs7GzurD8I9HA5INYYyARo/tPmAgIC0cUArzy8LzACGPiytEkGgELDuAQV&#10;mqPah0AgOgRb0tK2fPEF3gdEm3h62bKnly7F+9DBTIDM5MEX18yZPPoTTsgAyNw2+AmPj48HSYXu&#10;WKIWhA9w1aJAEAHhBooYzjQo7dqIRe4kAtFZAC87PPxAgE3TLeQC3lB478jraYNzCggEQj+KCguP&#10;HjmC9wHRJiZFROBNaAcIDfmEGy7v6gdURSYFQYy2tRuRnZ0NkgqTn8RrQWkNpnVJ9obMcRJNBsKp&#10;LHUnEYjOAno2wYKrYcRGH61uEAgEAoEwE/rWBIiwq8siFr7BINADW2AKysSzvp7JP/iEQymo2Ryr&#10;g3aDrvn7HC3gSnVlCA8P5ybCJXO9DCEQXRhEic4Qzgw5gTOQpTYy7OjRJiJaeRlaILtGIDopfP38&#10;UPcDwcWWtLTrRUV4H2yLCeiShrmOgIiIDAV1eQgBqgDphEXYoFhMTIRZ9EbXnTFK6Vkul6OFAKK7&#10;Ad4UkOzhldevDQivW2xsLNOYPkuLhIQEXYI+jEtQOQwjyAQQiE4KPz+/1998E+8DgoUjhw8jE2hP&#10;6NQOKtCC11k+82MMn2Gm43z4crfpOJ9QC1vzCA6sRiAQEOVj/TSA0mo3gXCj587Q8QTy8/MJIzIz&#10;ksChQ4dCQ0PhLz6yiE4E8pq3yfnhhSLeychbA68PGSXgrdE1UJAMZJjC+4xAIBAIhIWZAPkA65nG&#10;XrBgQWZmJksRSL9uPQGZHbSp7zdI/0RSh4uC/tNyPK89IlFgMHBBAGgA0YOCUrpiKTCnQnVh7dq1&#10;586dmzJlSlxcXGVlJT64iE7EBNpcDYOXDgYTmjDAEEEvKuqyKaKN75EJIBAIBAJheSZAvq8mePgh&#10;c3Ug3er6QpPvt02tCRDeAqwGRH+W3TAXxqoG0YYTQDZYBIlISIYwgV27ds2ePRt2Nm3ahIsDiM4C&#10;A4cR3gyEGOiZU7DBkQSBQCAQiM4FnXYCRDxt0+UlsfOj+HTrdQm4Nqgur+tiuWQGUuAyw7QwvP74&#10;+HhiGhEdHZ2dnU03pGtSk5silUqBDAABiImJKSoqmjJlyrJly5KSkiAdH2KEbaJCC0OGET30AN4F&#10;qIR30EDDGwSiS+Ltt956Z/16vA/tgJ+zstBTJ0Jockn4PEdFRclkMgN162kQsYCWEmwBtB4CLYJn&#10;ZGTA1XGV+02wFSYgsVHhkoEM0BdOZJ0ULfS3SzB58uTc3NyXX34Z9r/44gt/f3+gB/gQI7okaEFf&#10;/+qi7QwjCAQC0U1QrAXeh+7OBEBgJdI/sRtmWvvpL0i+6x5a2MhdIIbOcDlBQUECLUBez8nJ4Vo6&#10;kojLprkrIarPUC1UTlLoIKmxsbH626UhlUqTkpIOHjw4fPjwqqqquXPnzpkzp7CwEB9lRJenBLpG&#10;ErxFCAQC0Q64fPnyRx9+uDI29p2334YNduAQEvHOdE0mQL6vumbjSJxg2ElPTyd2w4a7BLXBOTwQ&#10;0OEqaH+pRNbPz89neVAlkYxMWBCgqyXWw0A56Fl/aJeukLQrl8t1eW6lQRYH1qxZA/u7d+8ODQ0F&#10;eoBPM8LWJHj9w4iBUwa6lItwNQCBQCDaDV+kpm54771z584xE+EQEuEU3p/OC5Ee4ZjSbY1HGwKa&#10;IBaTsqapDpsjlKjVaj0ZiLsSViJcHbOUIapBIMfrOQsiPqsb0DGuhyJWu7qwdu3aOXPmxMTEwKv4&#10;yiuv7Nq1KzU11d/fHx9rhO1wbBJjxATfA2TJUU/BDhlJEAgEohsCBJUTJ07oOktOLYuJwRvVGSHU&#10;IxlTbc268Z5t02CAsAsTJIOOBYmWCmJHmxP27YnQ0NDc3NyNGze6u7sfPnwYDoEe4GONsBEYMozo&#10;kvL1RzakIwl0upEEgUAgOhcuX758YP9+/XmADDDVhIqLi4keEWwb3nsPjQpsGfrWBEgwYPgec2fB&#10;6bA+0dHR9JQ2sRtukwm0OdVnmyBhBGwzoGlcXBxZHAAysG7dOrI4AKxAUXut5srn+JR3T7gGPyNy&#10;CbAFJgBjiP4Xhxjr03mIEwJ43aC4roJkGKGjCiAQCATCStjfWq4LHTxwxpy5Gun/6JEDR48zsw0Y&#10;MIDQAJD+GxoaaCLxzttvv/b66z4+PngzOxMTIOI+fKF5mQB8oVesWEHOCgQCOp1ouusKoUVpFwTI&#10;TB5zqg8qIUa0UK0ug2MoGB4erj+PISBuT4nGP815SEAx/aaHdNA024S/v/+hQ4eSkpJIDLIRI0as&#10;WbNm9fPTa658ik9594Rj38c6nAnQAcX1KwiRGQSWyyxehT0WE7CpBToEAoHokmDaBgANWPnyKrLv&#10;46f5xNBkgM62d88eoAH9enn95YUXHZ2d0z5Jzr1wKSM9fdWrr+LNtEHo8x1ECAB8cXkX95OTkxMS&#10;Epiu8Ym1q341elrVnncmD8QFkoELPezCcAB1IW5PmSaMsA8pkK4rmmknQlxcXGFhIYlBtm7duhER&#10;z1yrRd0JRIeB1qbT9V4TALeH0YM5mMDYAom6yDlR1aPuRx9DIBDdEyIH0ZzZQUufHgjboCFeHduT&#10;qVP96J7AYcfeGfceTnBnoEsW78mUqOnMw2mPPMY8JFpAhBIADfDs6eXk5Lz0z7GUdmUAn1gbfY/0&#10;nINPeFhYGEjnICiTKLks8E6TQxFd1q7w/SbSNi9bgK8+mbDnniUMgWQw+VKhZjLpCNcFTdAyBFnZ&#10;AMEiNjbWZvV/DAeJQQaIiYm5ePHS5GcvJb62eO6wsxKBHB93RPsDXjR4ueAt4y67Me34YdzgHWR0&#10;vctEdwiNBBCIbgsQcz9431sqo+UNt9On/F6Iu1JSVNnOPQHR/5uv/Zk9uXolYMXz1y6eL2t/QvLP&#10;vz60cKEj3ZlKuff0GZetd0/q6+vwUezsaCOeABGLmSG3zAERtYkgzj1LtHR4lwXIgoA5MjqZ+Cck&#10;JDMzkzmVCPu0K0/WckHnBQkykPC2xs1o/DtbV/6fGy4OIDoE8GaRmHq64uUZCzI3QWnDgODtRSC6&#10;LQ348ksvhvCtwegx1L7vB/Tzk7ZnT0aN7nMg04/Vk/7BKkiEU+3ZE7jwvOyRK593YHYG9relDbRg&#10;Kwcz9zEPTxw9wjwklgDDhw+Hvx998L/yO2WwfbxJ4+WcmBAgOh8TWKAFiYxrZktk6p32qa+HeLAU&#10;gQg30KVQRDJERUWRyFwymQwEDkgh+0wuAVcBNXBddhJAOpwlixIGXhE0REciAwDPYYYKhrPQAQED&#10;kMKiGdAWiSZG9sPDw0lOuBxd/lsNh1QqffnP0w99NmPqxLEHjp6c/Oz3G/c/3KSW4UOPaGeQV56M&#10;ABaZUCAEHo0EEIjuiUFDvIAG8H/4ZOoPkoLbTTnHvYfTF5/303UWTkGG9ukJXDJI/CxCQtMSMysn&#10;kj1B7oVLH2/acOnC77B9kfIR02KYzjZz1ixHR8eS22Wvvf4GbJcLr8PhArPFSETHMAHyFSdOwckH&#10;2DSABExmBJnawFyQAAWsZQH9CwJEgKYdFhFRntgWM2GIVjE5a4iwAj0EDsBaQABBB24RkeDJtCVL&#10;lwlSoBTXtxJkA9GfEBi6t8yLMgcBLjkf/7/qxNcWw35Syo7p8XXnK8bjc49oT9CaP/CCmLnmRl4x&#10;YkiANxaB6J5I+VCfL4TRY6hFC4LapydJiYN5hW+alqxZPbB9egKXbL7ErwvTWk+7ABnYuOl/sJ3I&#10;yeXN5uPjs+rVV2liADtwiI6DOjEToGfxQdI1bX0fvv0g6YK8S1z06M/MWhYAaZgsCPAqBNP+RiCD&#10;XC5XawG9ZWkfGeh6nEwxQj/1CytkhQTyQP709HT1fUDPmZOU0AfoCX0WcpLWufcQrgJqA8mG5KRj&#10;G5tDvZiQCOQLQ/afSps6b1ZkYVHR4yu/Wbd7VJXCD59+RLuBvB2E9JpMBuDdgVGIBOPT7+kLgUB0&#10;VUyd6temyLs63r0dlgUGDfF65DGB/jwLF4nawZTZvYdTQqKbrrMJ/zJXlX/AgAFTp03Tn2fcuHFM&#10;/R+Q+//y/PMfJyfDBjtIA2wZBr0q3Mi4RiEwMBCkWwMzk2WBDC1gh15J4M1MCMOKFSuYGkdwCFIC&#10;c2qfljz0MwF6sQLy61m4IEsBXBeHzElK7oQl0W4KDw/PyckBeYgpx7D8okI2qDkoKAhaAbnHUt5R&#10;ekkubFhCTRuz+PnXt36+bc+BY37rXpg22Xc/vgOI9oEel6AGIkELvJMIRHfG2jW9KKoNJiCVqRct&#10;CErbcsm6ExyrfA3MtvxZ65oOL1voz5t+9Yrw008rLXIfiBqzrvhiQAMwwHDnhdAG+0QvC4A0D3Kz&#10;rgUB2pNgm+sMxnoc0p+fcAwTBHRd7II3nSxrMK0FCgsLzb+3M4I1iwPPLJpVWFS07G9bcXEAgUAg&#10;EJ0FvAsCP/+orpSz5+atvSzg3sOJuyAAkjdsrETIZlVrAbjMlStdWIlwQx4KOT8p4pQF6RCQAabO&#10;DwHR/EEa0KkhssE+0csCRD1Gl6BPpGRDgowaq0igPz/hCYZYKxJTARKn2TTaQK9mpKamLl++/OWX&#10;X167dq1UapZjhF6SC2tmUxEjFq/54JfPt+35fBv14duLgSHgy4BAIBAIW8bTi3tyE+PiL8x+zIel&#10;HiOVqSeN73vgQJGVesI7Db923W34y7Vmhszvf3DBSj2By+TaKiQkVlXdrbd4WwO0wOewi0Fom90i&#10;0j8xLdCl0kMkckOkfJoq6HfIw4w6rIcGGNIuiP7EixFZ2TDhDpD66dWJQ4cOwd9Nmzb5+/snJSWZ&#10;f4cn++7/7l+9nlk0C/aff33rqi+H3m4ajO8DAoFAIGwTvNPw27cpQOTdlpFvIG2wFLjT8FevCIF4&#10;wMZdFuBmtiBeepHHDoH3hiAQnYkJkGUByrwYAkwmQIR7/UyA6BqBCN7mIgOlV4MIWomOjiaRE6D/&#10;tN2wXG5EbC9CS+iepKamHjx40M/Pr6qq6pVXXgE+QLiBWaOqqGjN7F8z3n/K389v556sMUsPfH9l&#10;GroZRSAQCIQNYsqE3tzElM034K+iUfHxh42sU9ZTyxk1ug93Gn7DhrusHRqQ2UqxBeACR49hJ8Kt&#10;gBtijeZUylt1Neur5HMr7oyDrfJuFBxCIj6cyASsAuKWR4+NL0t/Rj+IMg/t758XeuIf06B5gh4X&#10;n+QUtJiZmZmQkGCayS/X2dHkyZMLCws3btzo7u5eVFQ0ZcoUkmLmfR7tfXhfonPcivmUdnEAY5Ah&#10;EAgEwgaxalUPVsrVK0I6jm/6t6UGkgfz8dh0T27i3p+LWDttFrESO/p8S7E12mqo+7RK/uSJXy4l&#10;f9Rj7foQ2FKS/eEQEuEUPp/IBDoAICXrigXGpQfx8fEgxEO6rhBpxDEo5GlzFYJQBT2kgiwXcDmM&#10;4cHCaNMCrjVCXFwcSP8vv/wy7B8+fDggIABSKivNCiQuEchfmfbLDx8/Sccg256HiwMIBAKBsBW4&#10;93Di2gp/+umDbx9QAq5aTkyMVT5kCxc6slK2b1PQ0/CwA4dtFrEIuBcIN6GkqNLiDWlpwNb33x+2&#10;Y5dzwXVhUxMFG+zAISTCqfraJHxKkQl0AIhQnqgFLW2DTM/12Q+cgYj4IGFHRUUx5XjYhxQieesP&#10;fMYkFSSwMdMGABolsYGJij9xhEpL9rGxsXBWl9zP7DCJjKbHRkIqlSYlJV27di0iIoKynPHAEI/j&#10;dAyy+He2YgwyBAKBQNgIeCe/d//YavJ7R0YNK8PoMZTFPQjxqgZ9ld5qRWLvD2xlYChi8cACvKpB&#10;3JtgPpSKK431nyWnBN8qEzhKxDOnR772z9WwLV20EA4hEU5VV+xWtJyhi7Q0HaGViGAHDvEZRiZg&#10;FSQkJICsDEIzSNICLUCGJoEIKI5RL1HZp7TaOyCXC+4D9ok+D5w1xCyBhFqDv1AKWAddD0jwtFdT&#10;6BVZfyCngoKCgG/ocYIEZel64FqIjUF6erqebhBTAcsaD5AYZIc+mzF14lgSg2zj/odxcQCBQCAQ&#10;HQvu5PfpUxTLPc43e25yC04a39eyPeHV8/n1dKumjxy/wc0zfUoPy/YkLITHJJr3JpiJxobtvxy9&#10;RwNWvbpq5rwFPn4BsI2PmPL6G28QMnD0qF9jw9c0DSgvW/PdLtna9SH/eD3k66884bC58Xt8jJEJ&#10;WAXZ2dlMCXvFihX5+fm8TICclcvlrIl/slwA6YYr9EP90ApZHGAyDTqQcGZmJrM22Gf1k1UbUAta&#10;EQj6AwzHwDBMxFRg8+bNFjQeCHDJ+fj/VX/4tmZxICllx/T4utOlEfiqIBAIBKJDIHIQcSe/D+xn&#10;h84tKarkKgjNfNzCk1mRUWwrZK4uEK+C0PwFrpbtCffSrKQaBJL9mbMOGnFl3pNAAJinPHt6QSLs&#10;nDkroSf+6+s2ZmYGHjslamrSHJ7Js0tP74/qQ8gE2hCs1Wo1M86uUdlAblbfB4jUxHiA0uHoExIh&#10;P8jxdBHYhxQTYg5AKeAPdD1wSFsbk3UDZq+AIUAiOeSlKCD60/0x1mNSTEwMSP9r1qyhLGQ8IBHI&#10;SQyyebMiC4uKFrz0NcYgQyAQCESHYEQIj14N7+R3Vibbif6jj9pbsCe85gpcXSDAkaPVrBQoaFlf&#10;RtxLs4ZqEECtrr1VpvHfGjpqNPfs+Igp8LdCe7lKxRWV8pZKeRtoAByOCwuFDXYuXBZCJUz1IQQy&#10;AeuC9t7TfX5IqVS6du3aa9euzZ49m7pvPLDjh9/MqbOX5MKGJb+TxYHPt+154p+3D12fhu8MAoFA&#10;INoTXIWcSrmAd/L7x33l7I+jRRX0ec0VcvLucBMPHrtlYHHTABfFNVc4cbrSqj+Ek5NzW5yhBiR+&#10;+jB44CDY8AFGJmBFVFRUhIeHE8V6kkK08zMyMjw8PExz39mpAdL/rl27Dh48OHz48KqqqqeXr1z+&#10;gb+ZXkFnBO/P2zrmmUWzCouKlv1t67rdozAGGQKBQCDaDTwKOdsbeHOezSvjJo4e6WGpnkya6MZK&#10;4ZorEEAiV1WJW9xk8F4Uy1zBgujtpWEdudmnuadIoof2ykT2I+1EwQKBS6CvZuUkbdt22GCHHNqJ&#10;MD4xMgErgJjbymQy2jaXeOwhRr3d80edPHlybm7u5s2be3h6Eq+gZur2kBhkX/xnsb+f3+fb9pAY&#10;ZPjyIBAIBMLa4FXI+eV4NW9mRaPi5x/ZM+VTJltMQZ+rkMM1V6DB1dWxoKrSk0+ySQX3wi0Fe8mk&#10;wQ81w87ePXvq61tdLxxCIuwE+CuBA5BEieNTS5deJeSBsIiZM8scnJ4FhoDPMzIBC4O4/2e52oQU&#10;2mjYsqD5Bi/Cw8ONqo32dgrUhVUPN0KCCYiJibmc+z2t2xOy+NQnJyeb4whosu/+7/7Vi45BturL&#10;obg4gEAgEAirgtdDDq9CDsHBQ2z5+5HHBBbxJdrPT2qUQg73FBSHSszvCa8JNffCLQUHx6cmTixy&#10;kAhKbpdtSEy4dOF3kg47cAiJcOqJJ/IhG0l3dH7OXbb4pZd+e+n525rtpd/8g6ZAIj7MtglRZ7+A&#10;hISELvaT5GiRlZVloPsgPXAUK4luz+eHfZJSdry9cfuXfn5///M0SDRxbkZU9Mq0oukjn3z+3zk7&#10;92Tt3EMlvrZ47rCzEoEc3yUEAoFAWBy8HnJ4FXIIDhwppSj2fPmIEC/zNWemTvLmJvLqIzFOsX2Y&#10;hod6mu/eh9eEWnvh1pEU7Ue6SqeueDY75bPeIPdv3PS/VjxBIljx7C0X99FihxkPxA/n5xycFrpK&#10;L1NapSBcDbBlCPEWGIvs7Gw1H9r0faSLyTAroZ2ZAhPQE8bYePH9l0OfzSCOgJ5/fevyD/zNiRo2&#10;xOP4vkRnsjgQ/87Wlf/nZqYpAgKBQCAQvOBq1HAdBDEBcnalXMBKfGigBRSEuFpGP/+opkMLcwGn&#10;Tp9iJ1rEVGDcaPbCgi4TakvByeUVv8Dw1X+7NDJECaI/zQHg8OUXrvv49XV2fYNVBKR/oBCwIQ2w&#10;cYjwFtgUiPvRgoICYALw14I1B7jkbFhCLYx66m/vnTxwFDbqmUWzYh+t6yW5YEJtEoEc2MWcMTPe&#10;Si0ntb3+ysKlY/JwcQCBQCAQFgRXIYfrIIiFn35qWbhIxBLi07aY25NHHmMTjDYVcg7srxs9xplF&#10;bFb91dyeTJ3mzL1kq/4KIM2DrG9vP3Lhoq+VivN0utCul6PT/2OuBiA6HXBNwFpYvXo1066AmAQY&#10;zges1KvR3of3JTrTxgNjlh4wx3iAxCBLfE1T29sbt0+PrzNnqQGBQCAQiDahRyGHIPdcfZtCvLHg&#10;dUV6+kyF/lLWMBXgNRLghi+wBkDid/NIc5d94yr9P9hgx132LdIAZAIINgoKCoKCghITE2nfpgA4&#10;hERmih7k5OTAX5YltKVAooblbR1D1HuIBG+yLyCobWHI/kOfzZg6cWxhUdHjK7/ZuP9hc+ySEQgE&#10;AoHQhdOnKD0KOXoEdDOjCvB67bx4vswE0hIe6mlOT3iNBLJzy9tPcLTrTdR+YAcfSGQCCDZA1o+K&#10;igIysGDBAjqScXZ2dmRkJCTGxsa2yQFI8fj4eGu4P6JBGw+QQAFmGg8EuORsfqGQLDUkpewAaoEx&#10;yBAIBAJhcejx2qlfQDczqkDocHZMA0O8dlrDVIBr82BtIwFE1wbaCRgNXm+hHh4ecrlGRT4lJQXk&#10;+BUrViQnJ9Nnw8LC0tPTSawDOBsYGEifWq0FqzbID0zA/K6W3ao4mKM/IuDFSf2ogJcf+e7ITaLu&#10;P/fxydOGNrlQ94ZRv94tgX2aDWxuRvD+U2lT380Q7tyTtexvRcAx4maUAeXAZwaBQCAQFsHvF+oM&#10;yQZiOksjyExTAa3hcivR30CvnRY3FeAaLlvbSACBTABhBIjDH64cD1QB5PssLdoMfpyTkyOTyRIS&#10;EszkA9VVjid+UhiQ8WKYvd3AR8buO3P12x8OffsDNS9yQs+KW+oW5T6oRGXUQ6JxGTZz4sjsyyWf&#10;b9vzw36vJ8YGu1W04bvNw9vlYlmzUkUJNeP2vbFb+GCXamhUebiIKZWaEvKsYgnUlJpPBZSVPsRf&#10;4uF+71hAqdUUuwwkHj5fpxZw63ow+qvu74qE1Jgh7jxvlLCKopqt/ZhNCavDdw2BQHRD6IkkwBLT&#10;H3ms1dS7OaYCvJEE/rhkEBPQmgq0YgLEVMDkWXzuhXDtIqyH8oabV+S/ljfcgH0ne9cQr2mejn3w&#10;sUQm0L2QnZ2tR4OfWAIEBQXpz0CDK+4XFBSsXr06IyMD/gJ/aJM26MHQSVM/PldoeP7CwsK1a9d+&#10;8cUXO7OOubu7x8XFfbx2rWlNp36wYfP2HUeOnUjZXRY6POQvyxa5u+tbmb2d8tnE8ooAH1/n0ger&#10;ujI3Z1pIp4joK7bjlrXr3VtZepsn3buX8tatB8dXGOcUKt5uTGtir/9WeMjqb92gD0uaFfUqTdmf&#10;XZzqQ8aZ8yAVns9zFpsYb/KHE7fbzPNXz4pRqKKFQCC6EPRHEmBCayrAVsIZNMSrTc1+XvBq9rdp&#10;uMzIxo4qMCDI3TQmYJrhskXQoKjZ8UfiyZu71eW9BdWadQm1W80Oz3dDvKYsHfaOo8gVn09kAgiN&#10;lG+gTbAeBAYGpqenR0dHZ2hBmMChQ4fWajF58mTr9d/f3z81NTUmJgYaOnz48Lp16+AwKSlpzpw5&#10;xlYV88Iq2KAsVJV7Li92Vd6aNWvW6uYVF1LTLH456norTpx7ODm/mLABn3kEAoFoN+iPJMCEVuL3&#10;Y4vR/V1NYwIhw9iTRIYYLhMQUwGWt5+Hx7sdOGDKHYBL0HGx1kVJzcWk08sbbshU58aoa+kpuR5C&#10;F7+84flvyKfHjd7cz3UQPqKdEWgxbBXI5XK1Dhio8BMZGUnddyIEAJEaRPMpU6YAEwDp3KqdhyaA&#10;eGzevNnPz6+oqGju3LkkxYSq4uLiCgsLZ8+eDfvAK4Bp6KrHzT/Q4heiqrF86HUHB0d8vBEIBKJD&#10;kPebEWowXItek011I6PYTOBMTqPhxbmZuRUaCO4lGGK4bD7Sfnu9odBLeawf0ABHiXhcWChsnu5u&#10;qlohJMKp5LMvNyhafXNP3tj9/dUPYYMdfHSRCXQXeHh4EGvgrKwsy9YMTGDNmjXu7u7AB5YvX04m&#10;7616LTExMbm5uXSjQEIgBcR6Y+uRSqW7du369ttvoR7gFVAP0IPKSkt6OVArle32E7t43lsjbmls&#10;xAcegUAg2hNG+co8e5ZNG7jhig2Bew+n/sFshdJfjhvhv5+bGSoUOZiilMG9BO5lWhwHi7aU3CxX&#10;nu4F+0AANr7/v2Ur/gLbO+/+Z+Z0zawlnCovUR8ovGeRDZTgX8fnb/n1P9//eAg22IFDFk9AIBPo&#10;siCuPxMTE82sJyMjg2KEFADRf+3atSCIE9EcROp24AMgxGt0e3Jzly1bBodffPFFaGgopJggx8+Z&#10;Mwc6T+rZtGkT1MO7OKBsamqjIhXP5IfAzq79f+iq0jJ82hEIBKLdYKyvTN6oXiDWG9vugECeQGAG&#10;Gi7rycwbFqBNTsI1XOZepsVx4sZu9VWNqUPo4IFAAJinZs5bAImwoy7offLmvbn/HX8k3rjaoPxx&#10;iOp3D9hg58YfLclnX8Jn2DaBdgIWRnx8PAjxOTk54eHhwApoXaCKigqgB5CekJCgP2RYSkoK1EBW&#10;FViqREQ0j4uLS9KC8AGSEhMTA2dN63PpzZuH9C5iPDZ16qhhQ3bu2Xvw8JF169alpX3x3JIlQf2D&#10;deUvu1bImx4WEDjwH/Ff7Pz20uXLU6ZMWTD7iYdDQwUCjRx/tfi6L0WV37njZi+m86vVaoFA0K6/&#10;n1DAIhsCNf/Ca7Na9ebyZ8xsTe0g8epl4cgsYkcHaS/NzM3kyEjvPujSAYFAdBGcOqUyKj+vqW5Y&#10;SM8DB4zzbT1uNPvbarjhMgFkBhrDEuKh2l9P3zSqJ9B5HZdpXdyouUTd0HjImDFnLvfsgkVLcl9/&#10;Q13sIG+4SSb+gRKozmkMIxwlmg96Q1OzKtf7Sr8T5Q030dEQMoGuDw8PD2Lvm6MFN1YAC7zxBAiS&#10;k5OJtQB7VuM+H9i1axfsAB945ZVXSAqAyQfOnzz5f//8Z5t9dhDZ+7i3rT05q6fX1BXP/pSbd+z0&#10;r6+tfzv6iVnhXp6iylqj7o8DRcWGj7w+fmxSalrG7u9OnTn7l0ejJBXVLk0N3MwKlcreOvP9QplM&#10;pY3/wIJA63q0lWBtZ8drdywWCD1qzV7rrK1R3L1rbKH6FsWN6qo2sw3290cmgEAgugwM9N//4AvS&#10;qACRnaXYY4Kp7tRp7LA82b8a7Sr6p59aFi5qJXGNGGH06gR0nstJDDRcNhPqZs2snI9fAPeUZ88H&#10;ixsl1Rfv5ddaFa9cqYmmunHT/6C4uqaHvOEGMgFkAt0CYWFh+fn5IN9nZWXRJr+QCGL9ggUL9C8I&#10;UFrfQWQxAUiFnmwg8cdokZqaSvjAunXrkpKSmHzA3dU12NPTgpfmLK+a1z/o4WFDvtq3P/27Penw&#10;ni9ZFCwUCOqbjKilWeHbrHj3uZjDhcXfZ+3/xyefx0TPdxOp2/M3EojF5srwauVdtUF9thMInO0N&#10;Uk61VyrFBiyB+Di7LRk7ps1s3v7++DIiEIgugwNHSo0tkpVZ3z/YgZkyMszBOCHJQTSaM9weOVpt&#10;bE+gyMJFMmaKCfENtHbGKtYFttdHUw3SfPmdMqbcTwCJ9L7MsS8zf8bXXz+owfWuoz16GkUm0Mkh&#10;55tF1oWEhAT9GdLT0y3SK118ABKt8us2K7yba1+eMumKSv3xl9tg8/Xx+dP0ad4NjXDKiCevsnaa&#10;1GPoszGJn6Wmpu/o5e3Vd8rwoTnXO8vD4CKwW8EXbRqBQCAQFsfHHzaa4IBf62uolegPYj0I94bP&#10;o/cPknETjTJcJrh4tQbkZFaiUfENoNtmGi6bDJljn7veTVSxw4kjh2fOW8A6C4kaQd+n0VHkQqb8&#10;g2XhV4aUK8/2KLl97+qEQyugEnQzaptAi+EuAuLYZ/PmzREREVVVVcAHAgICNn36idpJYpXpgfqm&#10;AY3N7z4XE/3ErOvFxSDN77yaXydzN7Ye76ra/y5fCpXcLi2L3565fZBfjZ8z/poIBAKBIFgdX71k&#10;Sdlbb/9mQllekZ1XuNeF0SN5FudN4CS8Ej9v5brAa2FslOGyyRjbZ7YgUBOmc+++rOOHDzJPwSEk&#10;aqRJ37vDve4Fs5w/KN4x+KbdhBKgB7DZjb7tNLg4dsQmfJiRCVgRiYmJAoEgOjq6w3uSkZEh0ML8&#10;EGOm8YFDhw4dPHgQ+AAc/jdp06tpWy87iK3EB0SVtWPFkn//+ZkJo0cdO/3rGymfnWxuUkhdjHsE&#10;a+qhkmcfn+bv57dlz74xP57MGjsA30wEAoFAANK2XDLWxpcpslfKBebI31MmsxVaTPbfzy0YOtwI&#10;UwGu4TJcmlGGyyZjqv/TTt41ggCN0Vzatu0b/v3O3p0ZsMEOHEIinHLsK3+8//Mkfz/XQesj9k0Z&#10;PWngI0LYxo4e9o/xO3FBoPMxAVqiDdetApGTk9NmHkNALGsFDERFRZnviLPbggQCAz4wZ/YTcPjx&#10;l9sIH1C5OlmjOUlF9Txfv/hnY3x9fNK/2/P3T1NN4B7i0vK3fVwXzdBYSNepdGpP2nl54++LQCAQ&#10;CAPB9TjEFe71gKvNb6zhMg0z4xtwLYx/+qmlfe6ho8g1bvRm51H5wqGaKc7Lhdf37suCDXY0cuTA&#10;auGIc08Pe4dpDQxF5g+Kjxu1Gbanh72NhsK2jLY1yUFMB1ZA3OSzYBFhPTY2NiUlhZWYpQWkp6en&#10;t2lia1OAG6VWq22hJ8AH+vfsOb6nrKCxmSj0Q6JpDn8MgXdVbdzECZeFQpONB8S3m+bcLpq5/InB&#10;+QUkRe3sQjU2tFlQeeu2bkoLg7ga33MEAoHongDB/ZHH3PQL97rQz4/HN/fpMyYu+Gsd/7dSf5XK&#10;1NCEgbpG3G6bYLhsMvq5DgIykGz/stznJnXbW92icQ0ksFdSvUplMufYERk45d950YZ2EHFfwyvx&#10;E4ag379Nm4iOjiY0AATo7Oxs9X0kJCQEBgYWFBRERUXR7ncQplC9ytoBjc3vLV28cskiOCRz9ibo&#10;8BiEZgW0RfT+jTUecBSLiTl26Klr4rv35zmcnPAXRCAQCITJ4BXcBw0xKKpXeCiP872r+XLTesLr&#10;+J+3CQM7rLVCbj9odH4m/bxi/FtTJo8eMNYZNtiBQ0hEGtCVmQDxaEmEftYpQg9Yoa+MAgmhRWnd&#10;7LDm/qFaIAaQUlFRERsbi7+TmSAGvlw+0OThZvlHSqv3b6zxQL++vldVCvylEAgEAmFBmGOqO2ki&#10;+xN5+hRlsv9+KAjF22yCF7wdNtzvkAUx3GsqrfYDO3CIz1gXZwK0rM9aFqBVhoAq8JaCDFFRUUTp&#10;XyaTrV69mhgVwD6LSzAD8TLh4eGRnJxMquKqD+kBVBseHk7bG7CWFAoKCqAzdAaC6OhoFtVh9hb2&#10;IQPTIoIckv7D36CgIHKWRBdmXSbdLlAaukUowr2lelq0LB+Ii1lKdPr/8cnnO68XmeDzp01wjQfy&#10;hJSVDJcRCAQCgdAFrqmugaYC4aPYkWcO7K8zpyfc4twmeGFBw2UEwmgmEBYWxl0W0L8gQGTxrKws&#10;clhRUUFSWJIxAHZWrFihp2kSZJe7IsELok1EWAdJgT4we0KEbOgMix5A/SB58ypBkZ7zdgCuC05B&#10;c+RC9ACKg+jP5DOEkEBvjWrRUnzAt7Y+buIEIqaTaXsr8QFiPEAWIlLTd7yatrXU3YUSYxQLBAKB&#10;QLQTuDa+Y8a0Lfy493Di+u/X6vqbDm5xaAIaarMgt8MmGy4jEEYzAYqzLACCNVkQ4LXlhbMg41La&#10;yX65XE70/pOTk1k2x0Q69/DwILK+LpCzbYratJQPORMSEkij+fn5pDhLvwgS6TzMbHCBLNefcAjX&#10;AlwF8pDM2dnZLDrErIrXrhqulLg3hdtI54QbEhgYCKdY9EN/i5ZEs4KI6VbnAwzjAc1N+yw16egx&#10;fa307oWvJQKBQCAsBa6pADHV1V8qLKQnN/FygVlMgLc4b0NMQFehw21eFAJhGgyanSXLAhlawA4R&#10;9PUsCFDamX6i20MAhyD0M+e5icytS7mIBslgoG9+6CdTboaymZmZQUFBQA9SUlLI4sMCLVhN0NlA&#10;NGeehT7DKV3OiyCnIXGCyQ2Bu8Fc/SA3hBhMM++k/hatwgeaNXyg1NHhl9/OAx+AzbSYwW0wTq3x&#10;wIg/P7P33G+EdcyInBbh76Pfi5FSqWSlqFss0yU1p2YEAoFAdElobXz9WInhoZ76nfY8PJ6twX/1&#10;itBM//1QHCphLTVAQwcO6CtlWcNlc1BSWrth69mfT1yvqWuGQ1dn8SPjfBdEBo8LwSm8TgxDI4vR&#10;ywJEFV7XggCI7GSyv01LYqMCb1Vo0WY2Xl5B5O82HRDpcoKkRyg3RF4n7AI6xlWCgnsIjdJaUkZV&#10;a3k+UFU7z9dv/YpnJ4weRdz+JB09ZnFNHqbxwPdZ+1nGAwJHB7a8zlGDFNjZWaQnAnvUUEIgEIhu&#10;AdNMdRcudGSlZGVaIIwXt5LIqDa0g2Y/wZZPzDFcNhkbt54dvzzj9MlfQ5zzHvc5CRvsnDt94qnV&#10;P65NPoWPWddnArS1ANG00SXoE4E7UAvTJG9dmU12V0oKsqRt4DOrtaBNeK3kq5S0C38FfCD0xhCS&#10;s2vXLn9//7i4uMLCQus9Dc7yqnbgA7qMB1rEYlOr7ADDqd9c0cMpAoFAdA5wTXX1R/XiVcj5cV+5&#10;+T355Tg7CECbpgLcSALffFPdzjcQaMAHX+VE9Pp9qMcld8m9tRTYCXbPh8QdP57hJQPVdc0lpbX4&#10;+Nk4jJDwQPoHARrEVl0LArRQa4jUziug65KkzYlaQMrS0jZUGB0d3W4xCoxa+tCD1NTUoqKiTVpE&#10;RETExMTMmTNHKpVajw88GhpysqDw+6z9wAcgEQT3YKFAUN9kmTaaFQMo6r/Ll54ur0j/bg804evj&#10;EzZ4gPsw2e36WgeRq7taPazEAsOHQCJRNzWaWUlJD8dikeZNUXtIL9s5OQ2e2kLZeV68iMMHAtGt&#10;QHxL8J4i/i0SEhJY4z9xBwfp5njcRpgPY6N68Srk8AYEMBY5eXcoih0cICyk54EDRbz5eSMJtLOR&#10;wIm82xu35kb0+sPZvtZRIl4w78mBg4dA+qUL5zN2fkNRtSNkV7fssX9knB+tJvTzievADW6Uab7j&#10;fb1c1saOeWScLz6HnZ4J0NYCFhnRiJEu0SbSYzRMdI3aXGFok0vQNURFRUEKiZMAJIG+lvDwcOvR&#10;A5YBgwnYpQXwgd27dx/WIi4uDsgA/A0NDbUSH5gm9Yh4Lia7rByEdRKi2LJ8gBgPhD8XsztPY6Jw&#10;vbhYNXPm3HlPBQcHFxcWfH+9UCigPHv0qC277eF2PxyBwM7RQSy/fctT2dz6QRYJ1CpuEyqhUKBQ&#10;8qULVIM1aqNyhVra98Hw1Fhfp6QEFTW1jp4PBt8WhXLQ0BCy7yWXE3Z3u7wchw8EAnFPvNMCPliZ&#10;mZlmBty0OBITE1evXg29ksvl3fYH0grxfVmJUyd5p23hZwKWjSTABK+pwMzHZbqYwPQpPbiJ7RxJ&#10;ICPrSrDbHUIDVr26yscvgKSPj/AKHTX6NY3taC1k+GzXecIEgAY8/86+EI/i4T634bC0vtfz71Ql&#10;vByxICoYx4rOzQQAbRrIEoHbEFc/RIOI2PLqYgJkYKW0KvXmDNDUfeV7qI3QAJDL22ewJu1CoyA+&#10;mtniHC0qKyuBDyQlJRUVFX2hhZ+fH/CBmJgYaywRiCpribBuPT4ATczz9ZsWOuyT777fvXcvbG+9&#10;tX7a1Kk+/ppnKSAwgJW/h6eMW4mdyF4o5FF1U6tVAL50dXU1jwu2qqqqRs4aQvH1YhwpEAgEDRCp&#10;meM58fkG3zKiQEt/KCGPWo1O320CIMT//KOapWYzZbJr2hb+/AsXsaUjMyMJMJGVWd8/uJVd3KOP&#10;2q/6K3/mqdOcWSntH0kAJPuRrqUaYWzekzQNIHBycobEtG3bezvd3nfyOklcm3wKaIC3021yCDuj&#10;7RrXpjgiE7BNCC1bHQi+IGeTAAKsU1x6QObjMzIyeB3509GFoU49MQf0gxjsUowlCIrP6sBAi2QT&#10;AHeDREomDpfMB4j7xFrg7Nmzy5Ytc3d3B0rwyiuvwBUBT9i1a5dV+KKWD7z7XExM9Hw4BD7watpW&#10;QyIHG3Fd8uqFM2esjtfcJWdnZ9t9YYQCHDUQCAQTJA4mmbFihq9B2BS4DviBGIgceOZDeRVyzIwk&#10;wATX3kCXV1Po3ugx7MTd37W3/9CaumZne42eT+io0dyz4yOmwF+JnWYS7XyBHLYbZbWEBowLC4WN&#10;0loUQCUn8m7jc9j1mQB1f/4+UQuSQiLmckVhkO9JZjjF0t0n0bUghY40bKDcz2wFKomKimIaNpAl&#10;CxJcjM4GRYgLUSvdYqI5mpKSAp1h+lGFbpBox6ZVGxoampqaCpRg8+bNERERmtFh9+65c+fSVMEa&#10;fCBERb23dDEx9iWRgy3IBxqbGoKCArd/tX3smDHGlm23iTeJ+N5EzvlLf+DwgUAgaJCvjPXmlRBm&#10;4sCRUm7ipPF9uYm8Cjm/nr5pqZ7w2hs8OauPgd3Lzu0w3VQnpzbm6aprWynuBg8cBBs+e92OCYDg&#10;S8+CEw85JGIuEfpZk/Hp6elkvh8yQDbaqQ4J3Es8/RvuVZOI+KxKIiMj6bVaenmB6TUIioRpYaVb&#10;DB0gZIaEGKPbheuFps1kICD3x8TEHDp06Nq1ay+//LKfn19VVdWmTZsCAgKAKhzPPWvxgL6C+qYB&#10;jc3W4AOFpYVXL+edPnnMZt+WmuqynF/3n8v9tajgd7Gkzmb7ee564ZGLf1RUVuIAh0C0M+CzxfzM&#10;yWQyGO2Zc0B0gHmmHzkSrp63QjKlxcwcGxvLu5DOC+gAqRk+ysxKWKbPxBiaPhsUFKRnHZtMnzGr&#10;Yl6gzaKkqLJSzl7U5QYNAMxf4MpKsaxCDlFVYiVytYB4uweXoD8MgpVQ16L5xOdmn+aeIolNSs00&#10;2biQXkMCZa7O4qomzRJH2rbtsNHFhwTJcIiwQVjFq3p2djaMFPRQBcJ3fHw8iOkwWHB15UnILZaO&#10;UKQWxpomQz0g0ENVtJ0xaZrVHKTT4YShFaAokM3kuXkDOwYNpWhBTxdBCvTWUg4l/P39k7SgDYvP&#10;nTv31JKnfX18Ho+YGOgg1h/DyxQ+QGnWB66o1B9/uQ34AJCtGZHTxgb6O8urTKvT1aFl1Liv7QTD&#10;zp5ZrzlWBwoE4qIrznK5nVR2b/hQKiUufHMSQju1UCh+Yv5Cbk/Jf5fO513+o9Usfn1DK/Osqqpr&#10;MpnL2bONnjJPWY97g69AUK9U1za3XKyQ33Rzb3Z3V0yY5FpZVQKniks9O+qlLbxTdl1rr2zn4iLS&#10;alKJQNqwFwslYnuZplfj/vSnnn5+OLohEO0JIg23qcvKWpSmE8knMjMzk+khAzgAV90IviP0F8Qi&#10;PeeK8kBXoJNcA2joJFlpZ104oFP4R9q+vWHl860U9BcudHzr7VZ53Hs4scx5KSso5ECFjzzWSiwe&#10;PUbTNCtymTamgZp1Ce1/36aP9S25eNvZvjYjPWPA4CHMlYH6+rq9e/bAzt3GnoMD713Rc3MGf/BV&#10;w3ivP4hOEdCAs/L+rywOdXMW40DRmZgAyMeGaFzoypagBTOFDGe8VrNkSp6V3yjEa0GL3YZnZrIX&#10;Vpf0XL4ey2ldBWFw594Tw1s0HEzD4o8++ujy5cvEzHfC6FHTQoe5NzZZzBPofT6wYdHCUkeHr/bt&#10;/z5r//fahh4NDTGZD9iLix95jNyHq/DP072HQT0RuFaUi9K3sM0khEJ3lUozfSL1UEdMLWYwh14q&#10;JY/C4qMzvJSKX5kptfX28soHi8Klpa7t8FoeuXiPtEi8vTW9dXYBoV9zc2QyoUQSNHVqxOjROHgh&#10;ELbDAYi5sIETWESIZ34OiD4tWS6gvy+wTwJTQp30d42Y4Rnu6U4ul+v3HRQbGwv9J74B6c7D5ZBW&#10;gCQAGaDpAaEBZIqNMBZi0UdC9BBXqrb8S/24r3zl8630baQy9ajRfZiaP1Mm9OYWPHjslmV7oq2Q&#10;PUEOTe/anU8fQsesFNPAWDw7Z8iSf17zdSkpr6rekJiw4KmnBg4eSmm8iP6e8fXXJbfLVGrRhcpe&#10;H/6/EST/K4s1Oxu32rmJNcYD1c0Oz8weTBIRnYkJWBxMy12EtUGsBeZHRX393rtXWxQ/HD567PSv&#10;sMGpmOj5A93dJBWWi0vSrPBu1gQLI3yANGQyH2hsAsHd3WhOInSWym5HPcqettEl8RvxhogsrwXE&#10;ndS399Z4XqMn9RfHxQkdHPAxRiBsEzKZTNd0T5tlF2jBnZ+iRX8mwaC0c1vM6S0Q6M2ZNeN+l0Ho&#10;5/q5Jgvs4eHhkAH4AFl8AIkf5H6yjM/sD1AXsqqgxxOgjYDXl+hj0z2ZTCAmhv3jXr0iZE3Vmw9e&#10;X6LQNJMJQMd0XEJ7Y1xIr9lTB+470jLe63eQ+zdu+h/zLNCA42VDp4wOYEYMALkf+MP5fA35HBIk&#10;w9WA7sUEYKSIiooiUyN0+DAY4IhqkMlegBCmQVhTP4CiBkycUOfi/NvtsvTv9qSm74B0Xx+fJ6dN&#10;8VEpLRgsjJcPPDxsiHdDI5xtswKFQtFlbjtO6iMQ3Q3wpQPRGb599CS6UaAd3BEbOeYn1Xp91qPR&#10;RNbqiS9v2CGO+IjOLS+9ofVybRmKRsX2bQqWh9CFCx3/9V8RiRXQz0/K9dWzI6PGGp2Balf/s5Wy&#10;K1NBSOQgYikyAaDzFolpYAI2rJq4iqJ2H7AP8Sju4XjXTqDphlItutvQ40JV34nhQRtencgqAtI/&#10;HWgM0b2YAHVf5ZGrCpmcnGxrIVdYHIZoRtILr4S6kGVTY2sjC7J6MqSnp5sTJ8FYMd1ZXjVWLBmz&#10;dHGZvf0vv2kieSWlplG0cn9tnSHCuqF8YMyYusem/5SbR/gAsI4/TZ/WJh9oqVPx0YMmkUhien/U&#10;St5kMxcKNL1t1oj7dRKJTBvGgUzqi1xB4teoD+GkPgLRhcGKJ0AxQgrAFyQqKqpNMkD72qbD5nBF&#10;f/hAEK0hSNHjTVsmk3HZgoHhLEnTsVro6SqdE/iAQCDQk9P8yDnWxt4f5AsXtXISKpWpJ43vSwJ7&#10;PfO0D7fIF9sLrdGTb/bcXP1Ptn/9ZQv93//gAqXDaxB0vgNvHZCBR8b5bdx69ueCB90YHCh7e+lg&#10;DBSATKAVSOBepjxNaZc+YRQzJ1SwtcEruNODNYyqILjbcv8NhKC+yZtqmufrN3P4sKKGxo+/3EaU&#10;+y1uWAzEA1p5NDSE8IHEz1IN5AOWvmA7K1VsL6aeTv3CzErSzlcsHeKBwxAC0dlBHF7DN4Jo+NAa&#10;NbzicnR0tCHT5wkJCYQnEBNhIqwTBX1Lra4bvuDQZVyjHjl+o1LuzdK/f+lFL2ACIgcR10L39CnK&#10;4qpBBCVFlVwFoZUrXT78VLNAsXZNL4pqdapSLtAVh7jd8Mg4X9iq65pR7QeZQNvjV+e6C7SnI9qV&#10;EEnPyMggixtklcMEJgC1tRmYuUMgqagmxr6VLk45BUXAB2jD4oeHDfFqabGI1hAvHwDKYcEQxZ0X&#10;F+/UL8u4vHTIGByGEIiuARjwyYwS0ajhzRMVFUWmyYjdMC3WQyLXhV1mZibQgIKCAvgYEZfT5FNF&#10;vAyRPLx2wEbB8AVqA5cabBkaBSGOB6HRYzTRxEaP9OBa6L7/Pyvq5W/YcPfDj1qZJUAHFi0IKrnR&#10;yPVf1CFeg3iBaj/IBLoaaAem8fHxLA5DTLsgkeV6ueugWSGVV0+TekxZvpRrWBwkdTfZBRCXD8wO&#10;GZJdVp7+3R5COVYuWaSLDzQ3K8ViOxt9YUQW8yr90Hs5lNgeX0AEosuABBPQM31OZpeMEr4JTyDf&#10;JihLvFED04DPlvleO0lvDQlrQ1v9dYGfKf3b0pXPs/0sp3wY0MNTzVoQqJQLjhy/Yb2e7P256EOO&#10;B6HV8e53y6WsBQHA51uK8RVDWANCvAX0aoCepQzWqM0KwhIVFUVWb81hI8zYMaxoxO3xHNTUD2hs&#10;jhszZv2KZ6OfmAUpqek73kj5LOnUqesuTipXJwvI0JW1Y8WSd5+LIfUDH3g1betlB7HaScJlAjb7&#10;tIjFAovV5SCmnBwE67PxHUQgugZAUCY0QJeuPJGkTbM9IwWTk5NJWcMdieqvkLpvN2xITri6ThFE&#10;TD8uni/jBvbqH6ziLghs395gVQtdqPzjDxtZidAN7oIAdLhDAoohkAl0i4GbjKeGT64Ac2DFYcnK&#10;yoqNjTV53WD16tUstVESjdjwKJIWBDEsfm/p4vhnYyaMHnW9uDgpNe2vm9P2V1bUydzNj1isiw8o&#10;pC5uEsmtW6Z661erO9eDd7ummbIXCfp6UEolDkMIRNcAGbSBBugX9HkXDbiWA/AV4J2DN9Ykl+Tn&#10;nfunSYWuzw182sgnkrgSIh8s3v5DNv1OMmzrl9pw3ZBsmz7Ot3ZPDGzCwA63A5TFxXXJn9S++x5s&#10;sAOH+OIjE+jcoOOdGegFmcRPobQrtur7IIsJrDDJhn85AMQRNatCaMgisz4mQGNYXFU7z9fv339+&#10;ZuWSRZDyfdb+N1I+W7VtO5HaLcIH/rt8Kakc+MDfP01tceh16piMI+Ebpj8jEHSuB6/32ycogXCF&#10;twNc4VV5I45ECERn5wD04jDtQZsL8qEBiZw5c0TKcsVo+DwFBQXRsjidmcxDGb6qQH/dSEAAFhMg&#10;Z8mEFLMhSIHWmcvd5MNEnKUyP3ZkkRwSO5HuEO+yAAur46utZCvMBDQBDenPA12FDnf4TVNVVVcs&#10;febOyLGXvv7gwOm9sMEOHMpnz0c+gEygE4MMi4abAtMWBcnJyXQifcjVEYIhUsAHehiFHfhmZGZm&#10;Mhcl6CjIZiodmQ+NYXFj84ZFC99c8cyMyGm01L7zelGpuwtXsce4h0+rkvTe0sWED6R/t+fLr7J3&#10;fTP25s0HvvZVlLRdL1ht6Ay9s7ObefMqKkoo9HUSUa4uwR/8hiMRAtGJIJPJWEM6HRSMxN/VVZB2&#10;Bsr8NJBJH12l4CsAQjYzM3y2ILPhTIA2SoYe0j2nqQh8fQgZgC4xGyIxjynGEgRkS09Ph0MSI4jO&#10;SS+S27j/UBbi4i9UynVOIZ0+RW3LyG+fnkBDV6/oFMagk9DVDr9dLb+fvzNy9KXSvA/nRKYEj/3B&#10;cwBssPOfuY/mKW7cnRwFGXBkQCbQiZmAgaBVibge3IiPVBJ7xfAKYYiHDsCAzqUiZGi2lUAt9w2L&#10;/7t8aVzMUl8fH+II6NW0rXlCSqM1ZAYE9U1MPvDl1j2/HHXUl1/gasUrFRhqwmsvMt3Y925dCyWy&#10;o4QCIXyGHOwpBSoIIRCdGzCGg3Sen5/PnCTiBWRISEigx3xSUC6XcyV7SIScrHT41oA4bqyDPtIo&#10;U1JnfnSADECdLCoCDZGVamZO6Az0CnIyV9GB3hh47TaFqrv1y54p0SV8vxB3pd1ieEFDi5Ze0kVL&#10;nnyqsB2WJvRDVVVd9ULcH4M8Uv3DyoQOnu5u48JCYYOdOoFoe7+Qw+G+lUufgWzMUg3b02vffa/6&#10;tTWwg0OELaO7+w4yag6D0IBALXgnewhVYA6R+r2IEh5CfEHoyXDo0KEpU6YMHz7c398/NDR08uTJ&#10;8Fcqlbb/7RLW1PtSFAkcll9ZlZq+gxmxuJ9Ak8F0PkBRSxYNfWhIyIQJ+sJ+CYTOamVNp37qer51&#10;nBLBqydQqSnKSUzZCb/+rfypYZ44HiEQtgwYz9VGmiTxuvikV31ZXxBu5eZ7B9LfKPPSiKM8Q6rq&#10;dI7CdeHX0zenRilSPgxgWuj+/KM6Lv58OwvfJUWV02dcXv9m/0cee8AHrl4RAkOwBUPh+uRPSltu&#10;bO+niSIMBGDZir/Qp/buzNi7L+uANKC/9KRj8icuf3+VMAf57HkVVYV/BPWDw4d+2Obx8Sey3TuF&#10;7m44jCATsFEmYJR2owUXQA1ckQAmAH/PabF79+5169bBoZ+fHxADwgoAsN+e981ZXhVCUe/xRSwO&#10;C/ST1tabFj6sRdU4cFCmg4OfxWYyzI4lbJ0pIKXGf6iAUqjVg93sLzg7LtxxBZkAAoFAtDMuni+b&#10;FFE2aIjXoP6ubm6iA0dKO0ryhnaXP5vdz086IMi9X1+H02cqbME2gKBhe3rOQwGwEzp4IJMGAGbO&#10;W1BefvdETm52v0Cf7emECdS8/uZVSUXq6Kkkzw+eAxaW5IUsfUa2ewc+csgEbA5k/p54RjNQ7dLi&#10;oRa5cQxYWKsF8IHc+wBKUKTF4cOH6WwRERE0KwCG0A53j45YPDtkSEFjMx2xmNKGC/BzdJBUVBtV&#10;oZCSdPlHTl7fQgmFlAA2gUJFDXcUXRCJKDWORQgEAtFhfMBGxG7gAzboLVRZXHIubAjszJgzl3t2&#10;5tx5wATOOHo9UXxaVVUtdHdr2J7xw2yNYaGjRBOBuKGpeU/fwYO+/UlZXGzn44PPGzIB20JgYGBY&#10;WBgJ19ImEyA+1Aq04CoI0a7WjGqdMtgYYLIW9GFua1RVVR3Wgs4wfPjwqCmT7dxdPAWUqL7RtEl6&#10;Qx+jyloSsbjOxflkQaHJEYsF6q4ft9xz3XGNpyONiQDVrFJ7S4QamwGxSPDmSfVbY3FIMgpRUVF6&#10;Xp/8/HwT4oIjEAgEgoU6ocY0zscvgOej1tOL3lfctxsus9PY+y2Y96Rnz54bN/2vTqCRNpXXS5AJ&#10;IBOwRcTHxxN3/qtXr9Y1Nw8ZiBolTRtYOUlAeBA7DPRGSkBC05MKuVbI+kGm/+nDwsJCJjEoKioi&#10;2kR0BhDK+/bqFdDTUyoUipuaDBTNjUOzwlleRSIWl6ipb/YfpCMWRz8xa1gvLxMiFjcrGiWGmOaq&#10;mzvNA6dQUvYaIwHNmoCachMLKYkdJZGg3bAJ0KPX5+HhgTQAgUAgLAJnVQuQgfI7ZUy5nwAS6X07&#10;334CN3c6f8bObzw9NDaNzmoFOYt3EpmALQLEcZDCQRZPTEwEoZwcklNwmJGRQXv4oWkD5IQU2k8C&#10;HNJBBoxqGoQVqBDKEo/RsE/LLoRaAPQYHDPhr8WcOXPIYWVlJfCB/EsXs385Wny79Pus/UQib0Vv&#10;npjVR+bhKbaXqJSiyloL3lKuYXH6d3vStYbFj0dM7G8vMsaw2M6QTCqVvJ0fm7zf7phQSqMaRFFa&#10;1SDN/y1qtYOdkHIUUbV2lEp9s7q5j5sYX0nDkZ/PdvNHXkbimRfvDwKBQJgPO59+A5sqzjh67f/5&#10;x+gly1hnTxzRKCOMbCgTuLmSKX/x+HGzbv6xvV9IQ1NzyW0NT4iQF0AiLgggE7BdgEwPogPIEFla&#10;gFzOykCHVwQ+API65OQ6/CGnjG0aioC4n3IfXJZi2hVJpdLJkyf379mzOmv/AKnHtPnzVa5ODfb2&#10;5c0tN+UVJ8/mXi8uBumcWWRG5DSfXt7uErEFtYm4hsVEa0iXYbFaqy+vUOpt2jbCCYvshEnvvx/3&#10;0ktGlfJcc0xjJCAUkFBoTSrKXigY6mD3u50d5SDpu+Gseu2Ybv4yvpwRumlBrmllCQ0AOg382Sg9&#10;PQQCYTuYFBGBN6F94GeYrxHHhdHhP6WdCfY6cPR4Px/f8RFT6FPHDx/cu0+johlSWuzw+KMk0f2D&#10;jQ9NjlrRcPL33ppFgAF3SwOu1rru/gBvODIBm0ZCQgJZGcjIyKBVDoAeQCKIFEyJHHJCSoYWJCUy&#10;MpK5kmACD4EagIEwmQAJUGBBF3LCmnpnEM0pylcsGTtmjHrKpGaJpFKlKq2pvVJYBDL691n7mfkt&#10;qE3EMiz+4fBRXYbF5y/VeR3xnjlLb8DgDg0nfOK4+MgvPZRKlyGDhnp6Gu/tR6WiQOgXCMjWonEj&#10;SgVJgAkINCpDjU34JpbcrmpSNEhEjibTgMzMTNQLQnQNFBUVHTl8OE/rJaKjJMXhw4eDaB4yfHh7&#10;MgEkAzYFp9g/903+ZHzvkuMu/dK2bT95/PiAAQMg/TKg8DrsjK8t0cj66W+R/HY+Pj3PnHZO/sT/&#10;2AmNoBk+wyX9VXQharMQqNXotaTrClXnz2esXWtQVrFI4eRQKxSW1TcSbSLWeV8fn7EjQok2kWNL&#10;i8lxA0hbtGExzTqIYfEv5fKwseMys74dFOwhFDUOD6kODu41YngrzSWhXS/r+QaFypWKB1HTT520&#10;Ky1r2fJVjZ3Qwc3NvaXZvl9fH/+AIS5ubvLyct+AgKcXLza88qt3G4L/dYKyt6PEYkpiTzk7LRkk&#10;G+5u/0e14vOiGqqumaqu2bdkYFR/abd9Yivr7r55cEbl3cq0mEtGFQQOAEwAaQCiK3GAt99668u0&#10;NBvpT0hIyH82bLCIgA7X9c769bAzcdKkffv342/dKdDy+3n57HmnRvT+wXMA69Tj5ZfHnL3lkbZZ&#10;PGGcRdqaPm3a0SNHYOe1N954/c038eZbG7gmgNCiWSFqrgUJFDauNlH6d3uuFxfDxixBtIm8nBxc&#10;VCrjtInuGxZPXbq4WGjHNCyeMnGCg4PTiy++1rtXbzg8fuTA11+dTfh3jXdPJ09PJ6GwiaKaamvv&#10;+vs6BwQ+oAePPm70KoG8XHD61INQMvsPKFVqjUGCmrrV0uLi6iqRy5VqlSBsxAg15bhssW+vfve0&#10;G0V2okuXL5l2j4MTT93TCxLcW9lQatWhXEUCSmxHNQgoiXj6lovqdd3Xg9COUx+O7BP+XcH3SAMQ&#10;3Rlb0tL+tmpVVVUVEcFnzZ7dUXPkeVrPE3t2787Ly3skMnLJ0qX/fe89d6kUf6PuBvuhQ2S7d45/&#10;Ie6h/AMFfr2aNMExKYlCEVh0WyqQSXfvhAx4l5AJILoUWmkTzZ+vdpIQbaJrd8pv3L7Nq00U7O/n&#10;7epiuDYR5CGGxU2PRl2qqk5N33Hw6LH+Ax/yD/AnGcZPmgpbQGArt2X2YvHt4muX//iDTnn3Xycq&#10;Kysoio8PCKja+iqlis1S3F2chg0br1LdWxB7d+Nz98+oS8vYXqXLSsuamtiXU1JS7BsQYNw9Vam0&#10;NEBIKzg1qdRAR5xFAqmjqLJGqAk8rLZRBaEzt/d9du5VJ3u3/0w9pivP7ssb9137fJDn2BfDPzGt&#10;lYxjHz06dYLEUbR6x9yE+d8aTgPCwsLS09ORBiC6Bg1Y8eyzlHbK/JPPP/fz8+vAzhAGUvXee/97&#10;//131q//Mi0tLzd33/79SAa6JxnocSjT5YefvI+dIN5CRUOHiFeMo80DEMgEEF0ZILVLNOr+lLdY&#10;Qvn6zesfpHByKFdTVU3NtG8ipnsio7SJJBXVxLD4VFUV0zWqLgwcPAw2+nDWvGihUGgnstchfit5&#10;VeDq6+pazHDcef16Ue+rFw3Pn11So5n/F95fENBuSm2/JHaCvvaCSjgl1MQWELxxXL1+vK09AMXV&#10;mnG/h6M+H3AXy09qfnq3wSa3omhSXq246u3jcfnKWaNoQGZmpgWDfyMQHYU9u3cTGmBTehEg90Nn&#10;gBVEz5uXl5f311df/eSzz/DH6p4AuR9Ff2QCnQkpKSnEWz+dEhkZCXKD/pi+uiCTyfQEGIZqs7Oz&#10;Da8tOjqatjlm1WOaG6J2hVabSEMM7msTKaQuTUI7c7SJgGzcuVNWWSF3cnYm2kE6JHsesb49zV3K&#10;Sm/nnjktVtf4+xnhEC12t9YMnXAAimxUvUqtUlEigcBHJDxvp/UpZN929ATZp/kVTarMJ/pG+jjp&#10;ypNxtTb651uBbvbZ0b4eEqH5V02k/EGe+jSX7jaUwF8fN9PXiAVCQX190wjfgcXU3ZsVBX08Att8&#10;g5AGILoMqior/6ylAS+8+KINqkcDE0jfufORyMgv09KeXroUjXoRCGQCNo2CgoLY2Fhu/FHiJzQx&#10;MRHIgG1K2zlaQCc7l0N0UWWtyGxtomCZ+uyxb4+rpSNDwx6dNZe3IaWixZpMgN/koOR64aULF+pq&#10;7l4vvt7HtWF035p6lbdR9e5/dkjo+2eLyhtYvo8UmpACAk97ISUWUs3CucFu38xvQ8UF5PucO00F&#10;1S168qw+cRf+xo/0sAgNMETKv159ob6luk22oB9CO6GyWeXp0Nujj+OLW6ftfOEa0gBE98GWtLSq&#10;qipfP7//bNhgmz0E6f+1N954Z/36t996q0OMfRvqPjW5rL14pMh+pDmtlzfcPHljl8nFB8hGBctG&#10;mdOBktLajKwrJhdfEBncz9vFnA40HzvRfOy4ycVd/v4qvubIBNqPBkRFRRFnoPFa0LICiekLcjaI&#10;EaYxgezsbAu6KmcRkoqKCuhhSkoKcSpqsmfSDodp2kRCocewgQIPSXVz9a6t/ztcr3CR9uhbVVUX&#10;MW065Jk+Y7YleygEEZlHO6iivPxczq9VlRW//3a2Ty+PkpKb9kKFh0P1EJ8al36qUX6+N2/UmNCc&#10;1EFU+HfNN0AQf0QTTlippBSKzCstB+1FCqWKalFQVbXqfz1sSFVhXg76mQDQADgb6eO0Yoi7Re6V&#10;IVI+rRrkZG+iq7ijf+wVCCmtMpfaGZ4WVb1C2SKy41kkASZP1tPgXZbJZKyzkZGRGFYM0SmZwBdf&#10;wN/2WQ0A1kGaGz58OC/xmD5tGtn574YNTBeiL770EjCBo0eOFBUVtb8NQ2O9WVpJZjIBecONH/I/&#10;MqcGM5lAcWntxq25JhcfO6y32UzgeO1/TKepyASQCbQfoqOjgQbw+hIhekHMaAA2BWAsycnJ0Hlg&#10;AnRYg64AY7SJXl05Z5JPSXA/jatQifiil0ddVd0vv+e7pJ3b8nth88jhQ/+4eovSRk8LGzX6wKFj&#10;lFoglbpPmBzF27JKpaKDkcnL7546cZTsq9WqoUMGXivIr6qq8ukt9XCTnMu7qFJTAb2FzsI74x4q&#10;HzeRjNzUzQqeuAHXb9cGm3gv1BomYAcyr5pqUSnUSs0qgdoI90eBbhrhGMgA71lITzxT4SERJk/2&#10;stSvR6T8Ho799Ej5xJDAHCOBd75ZIRAKVCp1i6pF5iiTe9QuTB6w4/lrvFRf3/1Bu2FE50ReXh78&#10;feKJJ9qhraLCQuKoUSczv3+2srKSme4ulU6cNAnO5uXmdpQ1s4PTs0blV7ScUbSctVTrMsc+Y/sY&#10;Ny11peLXK/JsS3Wgr5dLdFR/o4qkZ169UVZrqQ6Ix48z1mGoOfwBgUzAaICIn5OTQ2kjdumSCRZo&#10;wUyhAwzTGeLj482Z+ydT+7RdAdRmuHFCd9B24NUm+r30erNA4O36YMBSKjXKLe7OTRNCQPAtnx5K&#10;iUT580Ik988fHjfr/thk91Mrgfiig8YbD9SgUru7qEYO1Jos96Si7n9k1ZK+dVVHKIYF7CMDqJYW&#10;VUWtyqBPi0JZW3nXNCJgJggTKKjiXxOIPViqed5Gykg2i+CelO+uT8q/XnUB/no6mR5MXq1SC+2E&#10;8LdeUdPb2eem660aOT/bSdYCh29EV8KRw4c1b5mfn+275ZkUEQFM4Ny5c7Nmz+6QDjg6P2dU/oa6&#10;Ty3IBDwd+8zo/7xRRb6/+qEFmYCPt8sri0cYVeRE3m1LMoEJ44yd3UcmYMsQdr1LItJ8pBYGFomO&#10;jgbBnWlUAHQiPDwc6IEJHSgoKAgKCoKyTPNiOIREPQbHraRYLZOxoA6S7UOjTVRRLawrG9rjupOi&#10;6IHArTTxEQ0b1DhtVD1sU8Jq79EAy+FOJeXpLpbKeppbkUnmDWFeGiJUUN1S0cQmLYlnKnLuNIX1&#10;lMSPtCSZJFK+HiOB+pZqYkhgjpGASutKCW5JZeNdZ3t3e7HIXmKXuHclDtOI7oOO9RmKQCC6Ibrg&#10;mgDNBAzMDxwA5H4PDw9iUUBplfVjY2MhEU4RX0OGtw5liYnCggULEhISyKIESPaEaUC16enp+jkA&#10;5ITi0BPmqsWuXbuSkpJgx18LZpHJkyczD6VSqSGOOG0TTiJJXZOquozy6dFog90rKRU1UXXlVZJh&#10;fnX2Lk7tzwEIAt3sPSRCoAFABkDof/DsNakSz8hhJ2FcDwteNS3l7768ETZ9P5+9m1kuRJuV9g52&#10;apW6qrlaKLB3Fru4ejafKvipzYIB/v537typravDAR2BQHQIqiorz507p+Fy/v4dQueKAIWFlNbw&#10;A6M9ILo7EyDz7gbqCkNm4mM0OTmZlryBFYC8DlI7nEpMTGTJ7uHh4dx6oIhcrhHCoAjI8StWrGBq&#10;L5CwR0FBQcAuiAEDk4cAWLVBfpY1c25u7mHt2jH5y8S6dev0X+OMyGnOTq3E1oCerRTfJXZCF1Wr&#10;2WXjYgZbDj0c3TzcKmVuypxLEpmnrLFJKVJX+XibVafAzkGtNJFXXCySVtfb2dlLmxVCN4fa0YPk&#10;Urfqi0WOcKrZzEs1T0eIuA/KKWtkMoHYQ6VABlYMcdfjXdSUm6A1EjAE5iwI1DQ80EWuaapRq5Ve&#10;jl6VdVWUgLpbc6uHa289ZQuLioTCLri8iUCYibxz50Ao7PLrDEcOH/5XwrpTx39trG/06+8378l5&#10;f//bP9pNGgYOEPuXZ3bv2DNwaB+VSnnlQmnoqOHJH33GNLO29q8c+5dnc389FzzYWyi0u/T7zdnz&#10;ZyV/9Hl73oF3//Pvnd/sLLpa5ODkMGb8qH+uXoNOZpEJdCQNMFADhwBEc8gPojnLbIDSavYTHz5G&#10;dYDwCq5XIqAKIN8TU4Q2PQIRjyhMt0IxMTFk7h8oAdN+C/YhpZVUVAhyUREzheW+0zREPzGLeShz&#10;c3WXiJkpUhiB1A/ohFCp0h9NjBeeIo8b5dcDeimfjKhycdRcZnmV6PcCr+p6sau7a4tCpVYLmxsq&#10;ne01LMWvd0tgnwcCuUDcU918h1unnUMPRV2JrhYra+x/u3pPbrZ3lCpV6rvVdj3dhUJljUjQMjm0&#10;ydtTUXj7gX2q9hIdLf/gCozLTtwHMbWDMq7WwgYMwbILAtR9IwH9kYMTTzx1vfqC/rhj+vHtqRSB&#10;UABQqymlxpuSyl0iE4nsXGSSFanjvnmxsM0aTp48OXbsWAqB6PYAyeztt94iPknh0N3d/YWXXrLB&#10;AAUWwZtvvp6UtGHBPL/v9gT3D27++ivRZ6lpn32+ed9Pme0gi8OtHjdhlNStKfvsEJmn5sMkL++x&#10;4b26iEkPHz7ySzt0AGgAtPXkk/0+TaE7MOTPf86GXp049ms7kAGQNx5+eJzUQ73yz95P/Wng1Svi&#10;1M23Zs56bPnyZzdt+h++jMgEOgAeWhhOBogTEl5VIqAHpCqQy5kKQvq9iJKmg4KC9GegwQ1rAF0i&#10;CkvwFzpAaAOtFMTSBdKPkvPnM9auVUhbeQ1TCoSVrVcASmtq6xtbmWamf7eHVRU3xVhMGD2qb69e&#10;zBT+pYkWWY3QqU5V40JphD9Pd8XM/g0SCUj8D6yd1K4CSiQ4ftLxRNE9IV6ldBEIxEI7Z267KiUl&#10;FLT6OeTV9R7SRoFKqG7RCM1L/kSvGJSrWihFZQcshrCCDLSJ++6DHqx1WDyAAA1DIgebH1Ns69GN&#10;JPiyxqmTUt2sbHQQuYjt7e0dWoAbKFQKkVDfYOXVs8eECROUSiWFQHR7GjB92jTihuheSlXVO+vX&#10;g8TW9QID79m9G2jAl2mDRo1pJiu1T/1J8dSfPJcvrZ81+7GiwpvW7kDsX57x7aPcnOZGUfc+HCCO&#10;v/0vOzdX38dnPFpScsvaHVi4aH7MMt+//0PA7MDOb9zgDkDftn/1jbU78Pjj04cMctic5kQ6AGQM&#10;Ln/27EFLln42cdLE+fOi8ZVEJtAxZACkbaNccFrKV4+xKxL8Ql5gYHp6OgmcBDA/pICospb1k7PU&#10;bTSHYgkzZez8+cxDtZNEKW7liKZWKGxStqIT1+6UMw9JNDFmCutQP5LW/GnmwMJ7rav4peTxY5ns&#10;pVEg6atW8Yz7Art+6maeNQGh0kPdaLo1wolzVQ/7dthDfo8JlDXRNMCyAQSMkvItElNMqVDRjEil&#10;0jABJ3t3d7FbnajB0UX01IfBeqKMaR+Gsbv27G1sbHRwcMBh3UDknTv311Wr8D7YjgRPaR2J0o78&#10;TQNI/NdbLwsTfJmWlpebS08SF/Hl4cXfVq1iTS2TslvS0o5wtFUN7OG9J9D4i/16u+YvXepMXs6q&#10;uP5aGqDB1StikERhBwTTYcPvJG3YEGfNJxwuZPeOPdlnhxAh+NdT4oICFVAR2AfRfFtGI9wfqyrJ&#10;QP3l8rt//0ffezfnK1FgoJDcjfc2uoWP2FOUYN2YD8DE7srLsrL6su4/9AF+l7iXX0YmgEygYxAZ&#10;GZmSkmJU4DDzxXcW5HK5mewCroJ2h9rhENQ3iepbLRpwVxy9W3MJTTQx31YDkMrVSWX3YLqauzRR&#10;1dQsr66pb6ySSl0HeMvpdIWwD0XdtrXHrKS45jJj1q2dQdwHVTRppsCtEUDAKCnf/JhiWr4HnO0e&#10;5QMm0KiohwNPh16ldXfFzqKGWp0LNdu3b9cyCE1ZR0dHy0Wb7vo0AMQI/R7lER3CB6z3o+SZNGTp&#10;KnVdB+Ww8sVq7PSYpWL/cu87snxp/S8nrm77cjARhWfP6Ldj13brMoHCwuDB3kQnB2jAc7FXXVzE&#10;lZV9SJcmje/ZDkwAWiH7yR8J07aW1NY2f5qsoUbQK+gb9NCqTOCHn/fMfPTeUj/cgUVLLjw8ro92&#10;fUDzuyT++y78xGi+jEygw5gACSTcpgchYrzLawwANQBDIPr9BjYNmaFCEheMa3jQzSGsqRe2fvJ4&#10;lyZuSG6NH1rUQyy25WspvWnvXqceEGySMozIjmomny7LuA+yRgABo6R82pDAnIZUCpWdWEhuCrCC&#10;ekWdmlI5iVxEdiKRvcJFJtFV8KWXXoK/9fUNjg4OdfX1neuluJCbm3vseG1ZWVVJSd2dO2pXV7+h&#10;Q8MmRwwfN87aTf911SqkAYjODomrmJaDz+Td/euqASCOn8vVLNdOmuSw90erR+dUq+9pJJ45owAa&#10;MCDQ7fz5RviSQYqbm1073AG6FWgXWr9cUA09GTWmVd+sOKGQ91vUVPjuaL5ocOfh/n+YXJj8kT/h&#10;Qv0Cvc6dO4emw8gEOgAggoPsDnJ8bGwsN8YwAVG8SU9Ph8zEayccsmR3YvtruDdSuvVELcxkAiQE&#10;crcKKUBQdlaZ3+TedzYMLhU22L0jJz1Lrrj2Kamd5t3b/G9Iq0OB4OT16rG+hk6rE/dBsYfKrBFA&#10;gCXl6zcSINEGHO3NUkxydBe3NGq+W2qVGrY6Ra1KrRLbOfZ17n2rvOXTJft0FbxzR2MmXlhUNDxk&#10;2MnTv0qlUlZIVFvDt19urSgurrtTVllc3EPi0NvNzYmivCQSqp/W3rq4+Pj/ffjdhg09gvp7Bvef&#10;u2iRvaOjVfszcdIk/FTbAoqKir5MS/P183t66VJz6vnvu+82NfGH5GNWbviK0JKlS1nzyqSsyU8O&#10;3bRJF/sj/HvtjTfIwTvr18vLRTJPBYieJ0/0+O+Gy9u+HEwMBo4caXR3d7HqTwajzfXCaorSGLxp&#10;Zd8+II6//8E9cnLol/I5c6xrMTx8+PDNWz6A8QP2od2XXqCWLu5DL5JA36RWno+fOHHC+fN7CfP5&#10;NLk/WRMgHYDfpaSgbHh7OVBCIBNgA0T88PBwEuGLRAmgdXXoWMJEyCYmuZAItIF48acY8QRg31g1&#10;faiBaPVAB0igYpIOdUIrkJ6QkKBfvieqTWSZwnAFpy4Df0rQ44+G48Uq9z4BVM+6iMk8fECgNj9Q&#10;r6E1yO9ITv4Ow5yrsN5JeaN2WGOPHsUavflmi1+5UHi7xohaifugrGLNLLgh/oIKqluCthRmPtHX&#10;KB+jbUYO1hNTbN+1z8/e/vl69QVy+HC/+bMHvEKvLfy/n4cxMz89a8Uwz6hVKfOEdgKBoOW64lZp&#10;2c8KgaKxWtHffXSb/bySnz975gxKaxxpa480a+I/tF8/GUXB5tOTX5sLuEFvyo2qrqZyzryz+zvP&#10;/kHSfj7T5szuY5hnZGMBwlxX9SrTuQDyMTABkLnN/Dnyzp3b8913vKdefOmlF/4/e+cB19T1/v+b&#10;nZBAAsiSPUURUME9sK5arePbCtp+62httf21dmitdg87tMM622rr/+vosI66qq2CVtBqtWCBiq0y&#10;BEHZkACBhKz/SQ5cYxYJJCGB5/2KeHNz7r3nntyb+3zOec7zaMbQEO+/956ZSgAZ6zoWP96201cO&#10;eehOnGx9tVoJkFv9/Mvhb7ZLNfNl1XMDCvIHYD91ZIYe/rkkefY8m35lcfHx/WP6ffxRWwU0FnCb&#10;DDj1K6OuqsXWGhvtHx0FHWvKVBkWA7h7HvHxRyo3Pt/WwYumTZ2VvPN/dbXBSIwNHd76y4m29lcL&#10;g+2y+MRYcA0CJdBthIWFpaamImseWd64h16/DNlnj0xz7EqkH9offWTpmADORZCSkpKlQT9XgA4G&#10;8wlgtm3bZunRewZMH9YEKpN5U0LcpGX8KWAH0hppfu5eDMK10dNDOWKiiEL1VxFdDQpBoVH0xcCv&#10;B1yVMrmw3MVNyaC0UIkasbuS4sluDRXJCULtLt/o1ebLfk3cMFBi1fRnFEqT1ILBXNIXyOoJBMyx&#10;8kmw+5B+TrEf8t49X3YAmf6rRv6Iix258fm6i3OXDf2aDDaKtMEjMW/jT1F59FfWIkcSjUql0JlU&#10;KkNOoRFUGnH1zu8dVlUulzOZLBaT2SKRFBQUREREdPqs8WR9/aBeWM/jLgb082L63uyg499skGwg&#10;JFKioOD7VatlTKYnOrGEIRNmzoRHF2AMZCUbVAJdH21wQD5e+/n06VPvm9Afzw0gzdAVLzUoFKp1&#10;n3xi6wps/+p/SePGoNbFYoCUActeuP755xtsbQej/X+6/rNlL7y4eWM/LAbajIcvqV99+c+lzExb&#10;nz6SImGh4SteqsNzA8j2//MSc8fOf38+9gvcj6AEupOEhITMzEzcDY979zE4ZzB6zGsXRs91cqyA&#10;1AnIDuiccw7aqrCwECcVJqf8opXo0NhzqUMZg49urYhGjgyOSoQjEd2srhU3Nx8vKCQKiO+emTs4&#10;Xd2XPEJF92B7ERVVRC2yxTlClfLEMapQJXbrG6jSTDBVuqnoLuoFipKoovoI3GlM9j25ZlVyBYWm&#10;7oeuqWR6aqUCUMkp9dV+AqXanqbUiKkydVfKGAZbJcO/p3iKKoOgELUNCgmh1K05jVBxrOoGSiHk&#10;SguGOrASsEUCgQ6tfG0MThJAG2IZMCX0CbwGFQhK/Prtcw+kFu3A1r826FNUeEfOCs9AnrCyWal2&#10;EFK3MQWJAhqVQjUaYhWn88MolUovL69bpaWRkZFdmTeM7lA8KKevBLAn4ZIlS/RlgKUd/5YS4aWZ&#10;F1hdfefI0TV79ggCAz3DI5KfeNzWvkOA0xEXH7/vwIGnFi/WHh9DMmD/wYM9r4MWWaIbNm6cm/xs&#10;0vjARx5VOyjevKnY8tXNVonilxOn7HC+qLXTM85PnTbl6C+q8WPUbkJ/XmksLRYhGbB48RI7tAA+&#10;yosvrvDw5uAKnD1f29JMOZmWZp/UZr+eSBs1evigwaXPLAkODVU/E3/4XpR+9vqWr7aC2yEoAYfA&#10;fO8a7ERkuoy22dEhOmJDH53UxT0eHDuoVkUgo/9OXb1+mNF7oBk2sgUU6lgmh2DSiMZ207zdJ5zm&#10;56eoxCGG7vENpXn5tK9H3O10p3n7KmrutFn8VBahmZKqMs8Wv0khpG5KhrUDVkrkFtivyRE8VUSk&#10;6TL1UmXKyXLsQaSdjRitX3q2cn9BE9YSq4a4Gww/OsR3yhDfv00fAlnw6KWz8vey/Ug/kDIAg9ZM&#10;Dl185Mbn2j5CJH1c1J3ldAaVUBGqNjT6iNoeYNQQn2j1+cnlsgHR/cpu30aSoLW1ldnZSed4ZpF+&#10;GGKkDbZv344+JW9ta3X8WwSPxYpF6kIiJfLyPpg7j+vl5RsTEzdyhB0mGQPOwoxZs64nJY0aPhxf&#10;xjNmztx38GBPPVlkCk+adP/y5c+9+e5lTY8KZVjCqC+/2m63zMrI4L5zu/LYkSN/XL6gUMpWrhg0&#10;c+ZMe4ou1AJzHk45evRo3j/ZNCpjw6ej0AVgt6OjM83Lu75jx/b9B/YeP1lNodAShkzY9s2bPT6z&#10;NSgBALCO0R8UGDhi8CCcsRhnKc65lRXsohz8T7VjntopWTUjiBMS28xje1pjf1qmP4UiMW7ydg4k&#10;A+olisL5Icjc354nWnq2Cq+ffETt84PXr7tSn1Utte5xb4muGRxGwH5Btxqu6bsb4ekEcplSM2NY&#10;IwY0qgwnHjZHb0ukUh7PlU6nIxnAYrE6PSyAR+2KNGjHG8BefAvnJu/fsNFGHf+WMghLjoKCC1eu&#10;nNiyVRAYGD5k8JQUCOANqO0z/4AArATievqsTWR0Hjx4rHvrgIxve9rf+l+3xvWr27y/kBqxzxgI&#10;AEoAcDjkAh7ODICzAfzxV/at0lIzjf67Kc8kreqXhqgQ9xDPsq8LKhguqtGEMrLQwOAA1dVV2dho&#10;t3Ms9FQWeqhaXNnu7k1T+3ErqtRj7o1diVdJGqm2jH2P5xNnpgRhPyJyLgFaj17kehsFHSInA2hj&#10;LBTp+bIDR258PsR3yuFc9UCZqs07SD08gFSAUmmWQGpqbOS78V1debW1dV2pOZlcHFlRrhzO+dNn&#10;6ktL824WZGVlPTE3JU6ILrxGW3f8W4pmkjFBNDRUnTz1zrffeUaEq1is5z/6CH6gAAAAAFACdsXD&#10;w0M/T5nByQk92OgfPWyov69vXw93Fo3qSSGoCiWVNJy1jH5j8DiKeQ+wPNnFN++4nPB3o8luN9Dl&#10;QXLlYBnLt1Z9xVJcuIQtlcAv3i31TIpPX66IkHt6yOoaJRPi24xLCptTUWWNY7SJAU0UpPYub4vm&#10;CXRIvSYopzuLanC9trOQLcBTjXXAScq0BQB64eUpoU/Minrp8Kl9ynbfILUYUOGcYRRzjlhVXePv&#10;HxDo7y8SNRw71vkOwoyTp8YMH3bs15Mnfvguu0Ec4eXF5TCPnTkbGR4+zduHkCsc9g4tqK5upVLd&#10;PdzpNTWt1p3ODgAO9TCSXbGovFJZbsWjN8sa8+v+tGiTupY7VqxAg7j1Ym6FpZtYsQKK0tLW3y/C&#10;dQhKALAAPBd5//79xvIbOBZMutyFLaXSmhSKysamZol031GjdpUpo7+pq2meQvs2o5d3cChNoRZX&#10;v57j/CmiubF5l/4pGDJMPRng3xJxuKZfnSejjleZ1XN8nd56Q67+TWRQb6t8m2/RKeF9uUU1rVFR&#10;ajcUYWOTO7M1PkAZHighpyAUV4ht0Mp6Rj+F0tRqfSuzXqrbLO5s9TALzkJgoysoiD8AzzY2KA9I&#10;xyEydhDJk/e9veGnV5UKjYNQexNRqERji9CVY8Dvtq6uDmlvvFx482ZjU1NFZaVcLp86dar5ta0u&#10;L8cd/6Ky0qaqqlA3/oDgYHTFMxnMCC/1QMqvt+/kFxauW/4CrUXmaDdreUNDvUzG5bCZSuWEflHe&#10;7d7J6f9cM3MPOdl/EkCPJiM9/f333huXlBQfH98zJg03Cp/txqPfbry+4c8nurEC14rq5q7uzrA8&#10;LXv3oxfcWaAEAFNkZmZqxwhavXr19u3bi4qK0IJjTRS2xOifPmki18Ul1MsTGf08pZLWKqM0S61l&#10;9OvQKr/bDSxrpeL5w1PHtuCDPfhIoEp+W7v8pSucM/W3qPQWA7sStTZX3zXlVXRCxVP+N1lCVbio&#10;JDi2xt1EVEoZIRfKbd7sKnt8t5MCXcLcGKsv1qTO9Ed6AC3g9UgAoPVLf6tMnRXgzqKuu1Jf1CDb&#10;Nt6anu6jA5KvVJw6dfP/aU8abpY1pN7cgax/E+mK/T3C21qobbYA0kcEk00/lbv34eFP65d3d3ef&#10;MmXKqVPqvGOtra1lt2+baxudPFVWUCAqLW2qrqY0NER4eWGPf0Lj8e/PVQfkKSi7PSIouJTL2fnl&#10;voenT49yGBmArP+almYej8emUCK9PKP9LfBTqqq4ffbkoeqSv25cv4rXSKry3l4U5RE4xN03euKD&#10;j/gH94Mf8B7GuYwM9PpgzRq0HBcX99wLLzhvOFE6Y3Cnt6XRupoOksNwjfRI7PTmnhz/LlbAjccc&#10;Eevblc27WAFaUCBzFAQnACUAWA7OJobjlOtMQ7QbBuJ1pp3ujNEvarJpPRUymkYJWHZlDh/SQmF6&#10;qFS1+h9RaB6qVgPzj1UUVfdcDYYPS7HFofZN9Uv5tZyyNR9Z/MkRruT61Fn+S89WeXxTSLTHDrLu&#10;caM9RyCL/8iNzwmN2w/Rnk/Ahe42OWyxiQ0Tw+5D7aOUq5RKVZsDFYWg0al/FJw0qAQITcBfrARM&#10;o9/xz2Ox1B3+LBaBA3Rq4aq5NnL//VfaL/LoZXVAkof69yPE3elvo2P9z/C3bA7oT3t31N+5Xlt2&#10;hdJyK9K/1Z9KsNtNAjqNMjiilSD+IOr/+H7t9zJqH8+gIREDx06cPhd+up2aT9evz0hPX7lihfbK&#10;3NzcJYsXv//ee6+sXn1SEzXbWBrak+0xtR0qTayr4ItuPHqAa/SLQ//XjRWICfPYt+6BbqwAZ14K&#10;esHNBUoA6AxkAHLtWQSJiYlZWVn79u0j05xhkGBAssHd3d2iuKUk2dnZQqEQ/aUoZH+0Sk0b/Skz&#10;Z7iwWT6uPB6NxlIq6M0SZIbbx+g3bCcraRJ6wLW6iG/P93n9QWt4IlIMew1RqNSuSIHqulYva5+7&#10;1WMHJXixCueHkG/Jjn9k/afO9Lfp9/hIzNueLoF/VZzEeoDQyzHcwWWAhYDmG6LSKfnVRt2C582b&#10;99RTT+msrK2t9fT01O/453KYLS6cgd4+FJORhQRNksjw8PzCwvN19WkZ595d9pxLd8iAJqm0oLqa&#10;x+dzaVTzrf/i6qoSkUji7p6R9nPx9cz6in9FFf/EBYs8CcKzzZGK+PVPRllFm+d0VoFwSoKHn4d6&#10;xAOJBIK4Q8ju3Llw4r3DH/J9+/cJGjJ+yiwYKHBG4jS+QDk5OSXFxSUlJbdKSsiP0PJzzzzz3LJl&#10;n6xfb2xzOwSDP5eRwWEw4JsCAFACvQIyPLl184Vho//s2bPY9C/W/OIbLIlD9xg2+pXdY/TrIHV3&#10;q5TJz2ReW7PrGkGo08o+dt8DwdyuOzFTbVHb6kZZRU2FNfeojiKq6knX/JTQJ3RSCmiz9X7DmQoY&#10;bJpSqWybMdyWXIxiIrkYj8fTX/nBqpXuokadjn+pC2veZ59bdApbdu6aNG5snLUVmjnWP4dG9WYy&#10;nxw31swN0/+5xvD2bmIxKogmfl+5qPIi87dDbhylG4sg7o3r/dlBRebVu25U1VUNK79sWjIzeFzs&#10;3TmFrhwlEg/qgYLKP75f+42KE8T3iYaBAqcjODj46x078DJ6NOAJA6Qk2LJ5c3BIyHPPPw8NBQCg&#10;BACbg/Mch2no3B6QuY//dmj08/n8QYMGhYSEDI6Nabn+7z3xOh3D6L8Lky7mcQuFojMXL5GRiEKC&#10;gx+YNGx8HMXPJcdhv9BmNkPQt3NxJFVwO5gSRMjoV88Y1kouRjGVXCzjpAHXoOLyinHBoffcPtKW&#10;jV9a4FewaumSddu2o4X/Dh9KNNl8QCC7rKwT1n928U0xi8Xw8Tn7T25MlJuoOpMivDVA3a9P+Bvx&#10;iD54jq4tAzCoebcfLRkc4Y8EgP4mmoGCAkJWgAcKPAMTBX79UuY/zWC7weXqXKpg/oIF6LVl0yak&#10;B3AGYrQwY9YsSAIFAKAEABtSVFS0bt267dvVVoX5OY91eOedd959912DP+4h7SDrXyAQjB8/nvy0&#10;LC9v/x+XHbBNlK4u1VTq1ZJSbbel0cOGDh3QX6GsGR+RJ+hTFizIN7q9otsiOaoktwjCvaiKJ+F3&#10;clB7erTn8RzNYIK2gwoFbpQ2aHSqXKpQqe5JLkbVGhPQ9/jX38mhE78seOb/xFz2Y5/e4/zg7i4Y&#10;FBuLbpNDxmfGf/vycq5Y8odSjvWAwGYyAFn/HB7XhcViymSPjx5No5k1eFVcXVXW0sLw9skuv9XH&#10;x0UhLhBd+3lCRCuhIHw8Ot78lz8rDd9ScuWpTOrDY02NfrQPFJwmKk+///Q3XI8gz4AhiWOmxQ8b&#10;D9et41CCKC7Gy8eOHBmXlITjBZHePs89/3xcfPz9GodVpAdQGTsPC8xfuNAOrkdAT5CvISHQCKAE&#10;nJXERAPhBbZt27ZkSSeT8CErHxv9pLmP/qJl52oWqbtbSYvk7xv52imHp0+amBAW7CaTq8OPNjXn&#10;uLf+WeM91qWJaJ/G1iqu0u18VNJsZDpTaB0UuFXh9nuxh3y4QtDK7+S1EcA7bmSoY/eVyg0PhvXy&#10;ewcpAUIvuZhCofx+6xfGQv0Y5D/tIwAcNjsiPDw0NMTV1ZXJVAdOlUok3l59qqprDEiIZ/6PEEua&#10;uex1n66fNG7sUFTeBgkEzhbf9OdwzLf+hWJxzq0SZkBAqQTpEgm/j7S2ZH+Ud6MrVUm4EoSrBYcW&#10;NxoVNnm3mh8mzA0toplkXEA0F/y+99CRr11goKB7yUhPRwZ9Tk7OuYwMnY+2bN5MLsfFxc2YNQsb&#10;4pOnTEnVTLV/f80aOyuBYA3wrQEAKIHeRV1dXVdmCMzW4IwnrnJhNbPZhULRzn0HyJVBgYHTksb6&#10;u3C4TWL1XIW6uwmnaMJW4ZTWY6ep5XV9BwVXC1xlMimyXew0q4xCNSoAyoTuDVx2U4BCGqaZXFFl&#10;9WNT6qXgOKQReoaSi7nk5RkM9fMfIz4/IcHB/fv1Q4KZyWLR6fTWVqlIJMr9++Kd8nK5XI7W6JTf&#10;/8Lz9Pa58j/9cx39nTlsGE3cYvWzy6kod6HTHxnZcSS+9H+u0QUCVmDg9VaxIMql9laagFUdppna&#10;6+8wdlRfD1lfj7sDBXyf6D5BQ+KHjoeBAvuABMDLK1bcMuIpqkOuhg/WrHlswQKhUAitBwAAKAFb&#10;QeYTKCoqmjx5Ms4ksG3btl5kzJH+Pwd0/X/60qnqeQtGkg1TcSaBiUS9r+DQ3xyPIsJTKg7yaR0e&#10;15GThqLJunODM/PYdc1sBcvtak0rI5ZGG63pLm2lErVyuMJtAQ71M1A++g/Vab3kYpRWppzZasHv&#10;1YT77lMoFM1iccmtkpzcv1vac+4qleqxhtbWu9fepHFjn42JJUNm3eAwDh4/vmhuSqANZABCgpQN&#10;zejYU3bxzSYqlRkQwPLxfWTZl1QWa8f6V1xbDvlwZD5+Vjg615VtbFggJghJrS5d25qBglyiPvf3&#10;vd8d3+XF9+nvFTz4P3MXwECBjXhq8eJvd+829mlQcLCnp+dfVwzE3UJbUaltP5cDBgyAlgQAUAKA&#10;rQgLC0MCAImB7du3o2WD8wS044o6N0y6lOtS0iI5kX6OnP5LaAKVRvt68SVSdVICS3KQCWJZyGqr&#10;JlhNlfJLf0r70NxclHKmrJnClIWFcqLC7zHUVAoRQe2kz1D+TWZBifpeULD6VFW0UN3ZVZSWoHiG&#10;UqAei2C30KzYSDwmDe4LjMEY/8F96OrsxKp7k4txaPne5TFlgTp7aOGyje38yLGjIlEDtvvxX4P8&#10;9H/PakcUbeayV326PjI8fKp/X6Kl1eqnrE4JXFPj4XmPRz+O+8n08WEHBI5Y+YpXu+NEXm7mye/e&#10;C3PNJTysVoEHhvocOGOg/5hGp05JtFqIJPVAAXFHHZC09PT7T2+SMMKCgsOefeMLuOati7YM4PP5&#10;M2bNwomE4/QyAODAQehFbkLeFC8tXw4tCQCgBAAbMmnSpLVr167WkJCQQCYWINojijq7ElC5sERs&#10;1i1hw87v95IrTfj/dAK3EAZ6oYeXgqC2EDwe0/f8X6Unf1N76nvQ2DQKjUooOCophcbS37a4uCnk&#10;Xp9UFaEQEyyND0rE7doGBp/wCWJwJ7bZlGxNr2gA4UKaRXQqS66UWu2W05YrKvyvF80XNp3cF+Fb&#10;wyf46JvWTS5WzLwdQ+gqAY7xMP+1tR3k4njh8cfHsznEvYkFsF/Qk7MeZNlABiCqJBKVxgLDrv8M&#10;b292YGC/Ocljhg7VKXny0P9KLm0Mc7WyC8fDY+XFVb6ZVyt0ZMDbi4JdOVY+5Tt1jHoxz0NAGxDw&#10;b5NbHDwLrMsBrXT1I0eN2rBpU5zxFGBk4KCYmJg1777b3NzWI0On02HyLgCAEgBszqpVq4qKirZv&#10;356SkpKZmUkGEsULZKoBEv01DojS1aVMReSX3db2/5k+aWJkgL9p/x+r4B/voncl0xlUA+5BQ5Ki&#10;xa06gf/pyOpn0H0aJRX9zJhuyWe517ZU2OY8ev7EgOry8t9OnGiqqjYnua92y2gnF6PRKdX0GsM/&#10;YXS6XN6xT8uKp5787OtvPlvxUliz9HxLE6+h0adVRiAlcC+PBQU/9sz/ES0yG7VGTYNaEt+WyRsT&#10;E//79tuG1ULF7R+2rvBQXvbm2SSPwYqHaRlRoWdzm5ql6snQXnzmo/ex/TysdqtiAcDjIAFQMyCk&#10;7ca5XEcA1mVOSsqiBQsUmkBqFy9cGJ6YGIcYNEh7TABZ+bk5OUKhkBwT0JlRgO6dPbt3Q0oBAAAl&#10;ANicbdu2ZWlAYiA1NRWPBuC5BEghoAUcVmj//v3obVp7mneHw4j/z6KUOUECt074/5hSGkoVGTtS&#10;paJQKHeN5hZ5PdvsKQFyhdgRWxJ3RWsLgR40MJBx8lRJXh6y+4WlpYzWVnNC/dxzlbnQFfJ7kotR&#10;qEaTiwUHBhbevNnhPpEMUBvBmsxie55YzLOK072FFFRXy1paGlqly1a+PNJIR+zp4z9eO7spmH/b&#10;pjUZF9s6LlY7TJAVlE/+baaCcOWyqdH+1aQAAGzKxi1bXl+9GmcGINonBH9r3rYuLi54ZOCLLVtA&#10;CQAAKAHAHiABkJiYSIoBtAZZ/8juR2uWasDFkEjA6x3IatX4//xbUb3vgG78n2AOmyVu7rr/z13D&#10;jiG4UtjgE66UyhUcZtv1KVcqGbS7hqBCKSWo5kYTkikMZ1JTKVu7pTHDPdm6GoCUAlRnVQPaHf+i&#10;0jJk+ruyWK4E4cfnd/aaI8xMLvb+Q7MfsTBzsMqDT4gl9m8loUKBzofC440yIgN2rH+FWXsgkK90&#10;oq8eCwA3jnLi4Bofj0b9AkV3WKV1fkHD+sMjwOosfvLJ/v37P/XEExYNI9Pp9Mfmzy8sLMQhR+t6&#10;zEQ1AABACTg4yMTHs4fT0tJWr169du1aLA+QBsAZiLEGQOvxyEC3V1gu4N2RK/+89o9O+P/IAP8A&#10;ZLU2NtvC/4erZEib1NYfQ84hmDLbnV2roqvPv8b2rjiLmBHtceGloSt/Kf69rIlQKonW1ngfl1AB&#10;86P7IqP7sJ3oejba8R8Q0NVfJRbNdHIxbdjN0v3PL0vetNn8/S/4dL3ORGH7cKe2FunXgcOG6X+U&#10;l5t5fOfqKI8CgtOjBADbK2HA2DljB4+H339b8OH7768xlHGygx92uXzn//7HYLR1pnh0Ibw1AACg&#10;BABd6upM+cNOmjRJda/9gaz/fVoTvzDJyckqVTd5kDPpYh73dnOLvv9PuIDvIpFY0f/HWAV8xH71&#10;hxlffXd0/W9TFfRmh/2uj+/cVXH2ksDXzys0ZNK0aUEREWZuODLQ9fySWOe9yA988cWPu/fMionp&#10;ase/EagUtdGPA4kSWsnFjP6KyRQbVix/8bP15h/ioS+2qpOI2ZGcinIOoSpvaV71+BM6H+3e+o6k&#10;9HCUhxPEdwcB4GhKQPstnicQHByMJwE3NTVlZWZGR0f7+PrieQLHjhwhXYlksrZ+llffeANaEgBA&#10;CQC9HaWrSwODruP/M3rY0NioSLX/T30DgcywOpFN64AzEGsrEIrQi+hT4rCN1tfd1VsuJ8rUQTA3&#10;/HxcTqN6hYR4h4YmjB6dOHp0D75aXASCVRPuO1da1iiV+rlZP1Q8nUJXqiQEHhJQqmg4uRjFlOtU&#10;cLNE27LPLiuT8Lnrvv3BxCb/+fILe4oBCUGRK5R8X9+wflHkSjw5OJj1hxvPob/xvwqYbgJPDlUC&#10;AsCBBPm+fXi6MJVKHThw4OebNo3S+9mZNn06uTx/wQJix443Xntt88aNZD4NJpOpXg8AACgBoHeC&#10;jO9KmVzf/2dgcKCXUmkj/x8dVC6sUipNXYcDbXWYcN/oYQ+GukcL5W6WyQCVZmZxt7RkIF9jENfU&#10;NNfUHE5P/38tLX2CQzTCIGT2ww+zuNyedNlMe/TRXQsXzO4ffb28PLeuPsraYwIjWgf9qjqvDiSq&#10;uDsyhr7ZOg+xR51ZLTlI46H0yZzklQf2mygm5HEETS12aDGcRoBQuwYNJ1eePv5j7qmPQr0cdyig&#10;TQBQGhZPq6NRQQA4FnNSUhbOn6/UkJubO3H8+LHjxuF8AnyBIDgkJLg9enIJorgYjwmgkto7QZIA&#10;rZwxaxa0p/l4eHjU19fv27cvOTkZr1m3bh2OEp6ZmQntA4AScGLQvY3u57S0tKysLLwGO+6j25u8&#10;4c0H/zSYKKD9O2JXNP4/hULRmYuXyN73oMDACSOH3/X/ETXZoRpCnktWUQkZhBTV4aGJ9wVQiDP+&#10;ucKgv9lMZD475fXp6eKCXkRTo/zq33eu/v3Szp18Hx+v0FCBr69FTkSODI2n7sTu5+eHXif+udaq&#10;UIYKrOZt3KdFI6tUeN5wW3IxLp/hkW+ZoIrw8po3e9bew0eMFXj8k89++r9nvyspPnj8+LvLnou7&#10;d1JyM5f9zqEj+YWF21a+7N01jzicRuB2Y+PnK9qyOG1b95xLw4lQL0ecHAwCwFl4acWKzz75hHx7&#10;LiMDTwI269nfHn738/XrHV8JoOcpei7jCXWYSRoMJuu0rlWA7H60sHbtWlsfCwBACXT/D42+4Y61&#10;AaEJ94kMdzIPgDOC/X/Ulnfa3fD/o4cNHTqgvw+Dbh//H4zYg490iHYasqcfe7TNB0ljb/WhehNE&#10;JZvWhyDaukspVGQa3mORYOvQKYj09CTQEzc/X5Sfv+Hn41QXF7Uq8PN1aicihvvdtLfT+g+obWr6&#10;vbSUqSKs4izkWctb6PHgBZfcKlUNS8oeWhnrVeHGaO1Mbua5fv6hzzz90ZdfGSvw0BdbkaGPlMC3&#10;J375aNo0mlyB10s5TGvJAKI9jUB4XKwLj5dz+ezJve87wuTgO3WMyrq2u8hVoM7tUFEjDfNqcUAB&#10;UF1envrTodtXrlSWlQXHDBAEBE6cPauvM/8gW4X3P/xw1OjRL73wgk6WgA41wLxHHy0sKLh44QJ6&#10;e+3aNUc+Rxxbj+yeI0nTsH37dvRoxvG4AQAAJdB5kAbAFv+kSZOSk5NxaH9CE90f/QDh3ghEJ5QA&#10;2pv+hGB7gp3v/76Rr+P/kxAW7CaTq/1/muw0JRdJkQKZXHsaAKrGiLAQdRLijnyQ6DQXQnmPaaIk&#10;VLRujcBPYyg7EdiozYmorLS5rPRwevpupVI94TgkJDIudup//uNEt4yEyxWKmwQubZ30njzezP79&#10;Cyor/qqu6ctx4bFYXdy/oM5lWt0Iq1R1GEEl5wOUSVuKpS0/nj1XdvtuwP6ln3z68PTpSAzkEaq4&#10;dhnwTWaWtWQATiOg1oRxcfaZHKxv4iM4bAWVplZTDFoDk66+eAfFy+NjyaRsd9C/E6f7jgrVTWVQ&#10;30jPLnBneycOHLfA/iMAZ44evX7horSsLMTNLZLFigwPJyRSoqDg+1WrVW5u/ICA4VPvjx85snc+&#10;uX4/f/6JhQtFFgYxk8vl3+7e7ePr6/gniB67kydPrtfEOV2lAafiwZ10SAYUFRWhAqmpqTYSA+hw&#10;3Ra9AwBACdgNZO5jGYB+ZXBkT207HoFWpqSkONEZFRcXnz179vDhw0eO3PWLIP1/1Ja39cL/d4jK&#10;hVXFYJz/O4+UIqOHDR0TG+Mtk6ndkOwyCmGTO4fZVR2idiJC/2mciLL++uvo5s19gkMEfr7ewSHJ&#10;j/3XwacWLHz11fM//XT74u8x7p7kyggfX/S6WHyzpKkxmOfqgNUOYHHQa9D9U5F1juRKhJdXC5f9&#10;6Kfrpwzoj4cFPp5yv4JOQzIgLePcppdXeFtDJ+M0AhWylsiq9AD+1a5MDu60id8JSAHgGzn2sccf&#10;t/M3dS07+49ffq28ejWQzfZDwlJvrCkCJ6iurr6w9Yuj69f3CY/gBwYmP/E4g8Mheg0PPvCARHI3&#10;Mwafz4+Ljx+XlBQcEiISCrHFjGxZLo93u6wsNyfn2NGjZOHKirbsb2+8+abDniB68qJTCAsLQ7a+&#10;dk8cOin0XF6yZAmSAUgMoGKZmZnuEA4VAEAJdA5yNEBHBmij06+/vx38VmckoXNqRDu1MNoh2pul&#10;swiys7MPa8jJySFXYv+fvnQqXdhkN/8fNZrZCH9XVJHBiHAmsjA2U10TO8xDIKFQCIfv1HFh0NVO&#10;RE2NRH5jdX7+Sz/udXHje4WGWhqf1J6Meeih2lGjftu107OiMsTLi1w/MiS0tqnpQsktBoVii8hC&#10;XQdpgEHtSQ84Yk3QoaZmPCxwg8O4fL0AyYB1y18IFFtnMvGd2lomTxbl2RLBv2qsTGMLteB226+x&#10;C49Po6sTADOZKgaDYnUT35EFAOL7rV9UXstjixrQxeNhxmR0VMyPcCMaGoi8vA/mzuMHBiBV0Bt8&#10;h3795RdSBiQOHfrKqlUduvsjefDJxx9v2bRJKpW2WQB0usPGDkKPZpwxbdu2bQYH5NFKnKIHFUMP&#10;UPDjBwBQAp0B/YJgB0Tzf0T0ZxSktdM5RyDSN0lnh+ZMURIKhbj7H/0t0XIVTUpKmj179uTRo059&#10;/Ind/H8w2B/pq2+/J9fgXARcJEJsH4nIgBCwsLwby7dBWtG9l6VaFRCEfnzS4MhIh3Ii8vT1nbNq&#10;9b+XL186cGC4QHB3PY83I2ZAQWVFTk2tL5vTdWchO4CHBVat36i+x5e/ENVinax2h/7JkrMlnu7N&#10;Lgwi82YfgStL28SnUVrYTPXt6e6lfOVh8og1djIlf2vLZEdh9KEy+6CF0nqqX8yT3SIAMk6eyvvt&#10;t5rCglgv71D1fdgZDakWeEj1a3yHZEymZ0RESMyAKU41oms+I7V8ojL//PPlFStycnLI2EEGWlgT&#10;O2jP7t2kDCA0nkJ4Kwc8QZxeE88MNlYGd8PhrjTtxyXWBtoP1oSEBNzFpiMqcB8c2a+Hi2l3C+pH&#10;CrJUz+AHunaF9fsNrVhh84+LbQ8c8gjtFu2TLK/vIkGi0xOKqoddJ8CeBiXgrODr3t3d3cRvjc49&#10;gGUAuqO2bdumrQ2wl5Gl3RLrNKB7Ce2Q3BbvEIFqZdD9sbi4GFv/2v4/fD4fWf/jx49HfwWaJ0FZ&#10;Xp7dWlLp6lKmIrSDgeLZCHyJ1FIvIKVSHVBFrlDQGHCH3hOfNOvCRexE5FDxSaOHDUOvo+ixffXv&#10;WF8/cj12FrpUVJBXUxPTp4+Dt7N3U3NkeHh+YeFzixZ2UQY0yZoLxaVVUlGLVDI4junn1kjlMqZN&#10;QeZXrX3OJb+IVVjSJoFp3Oj2hX5tC+xAKl3tQvPQi3MotG4etKkuL//1h71lWVnYC8jPy9squyV9&#10;h6pOnlqzf78gMNAzPKKH+Q4hc3/ipEmn2023WyUlH6xZg174bVxcHCrQ1NTE4/FKSkpMTCn+8P33&#10;HVAJFGkgND66pkuipyR6+OLy2GhGb/UdevFkP1RGu8Nu8uTJpO2rXQw9ggsLC7sYIwTpB1QNnf0b&#10;7De0boXNPy5ZT/3dYiGRmpqq43OF9qwdwQl/U8YKA6AEnAM8Fcn8G97gjAI8jWnp0qX6A5TonjEY&#10;4Z7s70c7RNvqOEGij8gZUaTeIDT+Pzt37kQCQNv/Jzg4eLYGpAG6oQXvBgO96wWEg4GqpyN3ajaC&#10;S5O631SmIMieZIVSbk7gGAbdXa4Q9uDLlXQicsD4pDOXLKmtqDizfXtEq5ScSYwYHhYxnCCO5V3j&#10;sFhebLbDtu2RuhokA9DCv0VFE2M6nwH6238yWCzl6AHMGdE1Ph5tnjzn8wMIQmqVepId+VR2EIXm&#10;ghYo9D5UlnoQiUJ1obuovZ7C+oU/PCfJwS/mfTt2VOblSUvLkNXe39opKUh4LFYsUhcSKfYd4np5&#10;eUZEJIxP6hmTjH/+5Zf333tvy6ZN+pOGdfIG6DB23DipVHr50iX8WHHAUyODBXU4FZjsxcNRPdCj&#10;Ez2LsYRAT0/SNsXTi7G60LGqdfr1cElsG3QFbI6jCuC5zjr9hqiS+KBWr7CZx9URXdoTsnFhHLVJ&#10;Wzmgt2gPOK46uWc8lIEKo+MiSwasalACzqoEzO+lwD9P+kN7aA12akR3oJnDC/gWQhXQH/7Dv25Y&#10;Z+O3GzZseOedd7R/7mfNmoW7/0NCQrql6ToMBmpFlCoazQwvHxqV2R4EslfgaPFJPX19k99668Lx&#10;n6+lpo3yvqdzFzsLXa0TejGZDugshGTAzh/3vbvsudyimwePHx8bH6+TW8B8pgzpy2YUTkys015J&#10;oXQ8vHW3I5/qQuMEtV3S7R35DF5bZmJH6MjvCteys88fOlx5LQ8Z6IHovdYME1vTNjmktPTC1i9O&#10;bNmqHiiIjPjPo4869UDBG2+9tez5548ePXrsyJGM9HTTcYSCgoPHJSXNX7AA/Z2plX7YASEt4A77&#10;6UjTGW+CTFU8T1qn81vnqU16wiCzWPsjbBB3PUYIuX9UDW2TQLvfEGcrsm6FzT8u+ZH+hGxs5WPl&#10;QI604Jit+tnT8N4SExNxLiaI6ApKwPmwaDALy4AwDfqfohsASwXt2890FFGsQ7ZrMC1UBAIB+onH&#10;/j+4+19gyBPUDnQlGKgVYdO9ZYrqruyBqh6r6Tnh4fTjky5bty4yLs7+NRk1/UH0+mn9es+qyiC3&#10;u329pLPQv3V10R4ejtN0p1vESAY8t2ghsv5924MIaecWsAi5nEHomf3Xilppmr58kbSvh4f6myI7&#10;8qnMPjSmujWcoiO/05AJAXhSqZ+bm7eVvIA6h2aSMaGeZJx15YMjRz0jwp06QQFfIEDGPZ74KxIK&#10;c3Jy8F/8Fs8ZwAGFyKzDuTk5qadO4eX58+f3yEsOm9fGPsXmMnbE1/+067G/sQsNMgD0ewa1+w21&#10;7WarVLgTx0UH1TdpkBhAhVGVUGF8RLxng0dP0ICMH509A6AEnEkJaA/AWVc8dPhTZWZJZP0P0tBd&#10;DdVTg4H2SHB8Ug6N1o11eGj58hs5OZf3748iVPrOQl/+cTGAz2d1FGlUqZA3t8o7srxlLQ2Npsvg&#10;gKHGZMCWnbsWzU2ZyFFX0rs9iBCZW6AzIpOO9I8YLXx/gMf29b3Z4Pvqe2u8AqJ759W4b8eO2vwC&#10;cWEh+goiWSzCwUaE1AMF9yYoiEgYMmHmTCdtbWT3Y6d/E3GEjh058tTixeTb5154oSddb8gIXr16&#10;NfZ9x0mIDT6yScPaRtXA/YbGzGJ0XDzxF1XPuhU2/7gdngLaCSpJWke4Aks1dN2kAUAJOBD4vkKX&#10;L9K7ZkYGsPq1bmKSPolAIOgeGeA4wUABZyMqPh699NMOqJ8x4eEPjrCfo3ZVbe3vV//WX/+XRIJk&#10;QPKD0yd6eNQpZDKqWjsNDg48SBBf//TTq7Nm0ZT3jBq1yuWtsg6USXZpVWVj/b83Q3elXY8KofHz&#10;mz/9/gOvgKje9u2TCQH68/nqDng7egF1DnKS8Z0jR9fs2dMjExQgDbB506ZzGRnkmtfffJMcKHAo&#10;yF5qZIma7mYmn8h4E2RGb9u2LSUlhZxKix/0aCfaRralUwQtxfT+yam9Vq+w+cftEJ1+UrDyQQn0&#10;WNCNgUe1kFDuUAng3yPtGAXma3ETt6XOnH0HoRuDgarEMo3VJYX7sweA0w6kf/+9e2kpmXZA1tRo&#10;zzp4e3r+J2m8zsrNf11Z/+VX82bP3jR3rsu90/qv3qnYe/gw4eP7WL9+lh9tKvq38ce9/xnGaaS2&#10;yusoez/5mM7l9tGKqmT00RsY2PGPRniYI892xV5AFiUEcDTaJhnfm6AgbuQIZ5xkXFJSsmfXLuws&#10;pC0AMI8tWPDGW285Zs3JJ2mHrufkA5Qshh7ldXV12BMG+7TgsDloTaeDgdoUR66wzgCFYzYgAEqg&#10;q+DZNuiuW716tbG+eVQA5xsmZYNOSTx5H1n2Fo024mFBvMOuJCazIlYMBtp5JVCj1gD1LdXOaEYA&#10;+nj6+j60fLl22gE+m1PXIPJw687vd9ngIcv27jX40Tfz5qFXV3Ye5OnxSOjQM8XFnv6aSQMyOdE+&#10;r8YUZpS58Ouvhz7qOHQ3y9WVLei4efkBHWsPBovF8+7YrZ/v5nr9wkVpWVmIm1unEwI4GmSCggtX&#10;rpzYstXpEhSUFBeTcUXv+bL4fKQBnnv+eYetOZ6Phy1j0w9HrAR05u/hJMTkW2RSo/3gYDjYkEUF&#10;6uvrLXIMttSANrF/vF7byLZWhS09rglwYbJVbd1iACiBbpbj6IeGjISlnX0DvcUpS9ANgO9GLBvw&#10;TBqdfAKEkck0pm9atEO0Lbrb0bHQMnnXkRHEuj51ySz0goHi5MRdCQZqRRpahZ5d8C6mUVkKJYww&#10;dDP3pB3w65t5/d8pQ4f31JNl8FyFzWJCJiPoVk6KoZ7taqaRbc58eHP0CaE2hTsscr1BPQjQMwSA&#10;4WYn2hIUvPPtd54R4VHx8fcvXOjIdZ4ycaL+OEBQcPD8BQuWPf88v5tiTpgPep6ihyPuHTfWxUbm&#10;2DL98EXPVrSHxMRE9ODGgwxYZpjpMd85JUMGGzSmXkz0G3a6wl08Lglp9JMjLTgmCmptyOXc86BC&#10;ExCasFz44kb3CTLKKe2g+xAb/XhqPJYNuCSy1MliWAZoR9g1H7QJ/glDOwwPDyf3iaqhk3i4E0gb&#10;GqiUDqJvij34uVRi+fd739v+/46nnSY0wUA/euqJh4OCg5qa1TLAAZCbZ8fjlGT6sOhdeuZRCCXc&#10;I9Zi5pIlo197PVMuz75169Sfl9CrrqEHTjen0Gm5t+94clx6zzfr10M1gA48FsvHlecmbiq+fMm6&#10;e8bh4HK1csVYC2T9v/7mm9t37LiUmXm9oOCNt97qogwQCe2RtoXsGkNPQ4Nd0Wglnr2KU3PilThZ&#10;p35hnY5wXF47Wa82uG+uizKG0IrpqQ3u5iMtcutW2PzjmgZPYtZ2c8CdoeRMBls0GtBdwJhAG2vX&#10;rsUjAziALnkr4li52o5xqCSOAUzekMbyh5uvQ9AecLBe7dse3YRdFN9BgYFjIiLy62oLq6vdmSyp&#10;/O5kR7mAVyRp1Q4GmjJzRqyvt52DgXZBGxjIAkuhUGxxLCbV8G4VHiwCRhosB6cdIO+oX/f92IHA&#10;axCpZKaS/qpkcmVjBxMPFA0NhMLUZF93nuvQ/gOseJqtDEiR3dMoFwldeNyxUVECLvdio5VHSuPi&#10;49VGtkhUUlJi3Vm88609HyAjPR39jddU2Kbs27dv8uTJ6IkcHh6unfoKZ97EJimOxK9tN+NA+Np9&#10;c8hCxR122p16+LGbkpKiHbSDTNTVRX9dnf2TNcER/Yn2MPxWr7BFxyUFFToWmdcI6yssJLQtEHLP&#10;2KUZfaRT/643GtBtXVcqlQpaoaciKytrPPgTXk7756pQKhO2ttRxOEaDgToG1xTV9EfVfU7hvncd&#10;nX0495jjPKavSlmrsyGX6dMqN5BkgMXwam6t1F8vMZQ9ikrzbJBW3HOTUL3viNs2l7Yqqmtb0AJD&#10;HNh0ThYv5jnst5/8zjsBMTFwF5hJXWXl5fSzHciJ2poOREuLRNWivjwyrvzlQ6FEevtAw/YkDZDQ&#10;1x9pALwmk06b/eJL1j0K9uf55LPPrOLBT3oHvf7mm1ZUAkioRGvSmVdUV9vBxQj7yhvrbEbGK5IB&#10;2qYt6axrsLB2Ci0kJ/AUQYOFCwsLcUkPDw9UUnumrP4afFCdrFs4MKjBmiOTmkzHa/UKm3lcbMGb&#10;cD1AYkO/L5LMc2y6DoBzAWMCvQIJlcIJj9ifnnHg+HG8BgcDjWDQ1f4/DhYM1IXGaGiisnmO6JND&#10;tc2wA9DtePj4TE2Za629idZ/7mqGbz3QLRRUVzdJ1R0fEV5eHWa81h4H0F5P41q/F2D+woXIdn//&#10;vffmL1jgsH78K5cvR39nzJxpnxpi8xrP4tN2jJmkQd9UxR72eNCeHN5HO0ErdeJ8uLu7I7MY7RlP&#10;RTC9206A9o9rjuf+kvvX8SCweoXNPK52C6PNtd0c8OiEwZBNqAJ4t9oSwiouDEA3AmMCPRlZWdm5&#10;/T9mFJe8u2kzuXL5k08ODQqg3r5d0yyRSSRKh7wA0qILguJVfT24HGabWHWQMQFEWblaOMGYAGCC&#10;TxY/GelgKbQArAHWpZ5qEovJNUkxA58eNcqEBtAeB9Dmb3//Bx55xOo17BcRcaukBNnZ+w4e7OKu&#10;bDEmsGf37iWarGSXMjPjbO8dBNgUPCagM5QB9EJgTKBnkp2dvXPnzu++/bamts1cnjN9+kOjRia5&#10;urFxsiQ3tVfllZuFt1skldVVDJqjXwkKJUGD+e2AM3AtO5snlRKgBBxPBrxz7Jji3uki6XlXm1tb&#10;l48fr68B9McBSI5kZT6zbJktKrn/4MHhiYnHjh59avHiTz/7zKFGBrZs2rRyxQosLUAGAECPAWwr&#10;da4Aih6TJ0/W8Z/bv38/jiZkUFhrBxEyCNpbh2W6TnFx8YYNGwYNGjR48OCNGzciGTBxzOjPVr2S&#10;u2njtslT7ue6su/NmTokNHzGgJiHE4f69/GkMBgsuuPqAVuMXTBprvorzRwlkzTJ4d4BDJJ15rde&#10;EkjHufjhr78UhmaN/5l/I7usjNQAIoUMaYCJkYZlQHbxzUsSScradVTbKD1kYW/fsQMtfLt797DE&#10;xD27dztC02Wkp0+ZOBHLAEfORwYAQCeAMQHDYD88ZP2npqaamYaD0ETp0k4PrvORTSu8c+fOw4cP&#10;HzlyhFyzcOHCRfPmxV2/obGjTW3rzuVNilZHTTlz9W8hhRALRcre4TPGpHNbFboxZ+hUs+RxTbmE&#10;2QpzBgADlGVl9YekeI7HtZJiYx/9XVHBYzG9PNxNjAMgDSD19Ru38hUvqwb20Wf+ggXBwcFPLV58&#10;q6RkyeLFK5cvH5eU1Ik++JKSEtKOf/+99zpXGbQTtPmt9l1ZazYzAACgBBwOnWny2H8uKysrJSVF&#10;e669KXtak4EPbaWfqBhnEccFrFvts2fPYg0gErUFZU9KSlq0aNHs2bMFAoE6dhBWAuYxYWAs+nuz&#10;ssJg4FGHoqm1gquXs0mhtF/w04BI3q2cKoLnAfcOoE3GyVOBbDa0g3ORd7tsY0qysU+Lq6vuUKlJ&#10;z7/gExVln/og0/9yZubmTZv27N6NrPBjR4+iV6f3di4jQz/FmEXw+fwZs2a98dZbwTZWQQAAgBJw&#10;IGGQkJCAI3bhDH8dbrJkyRKckFh/WACtDAsLS05O7nqysLYnU3HxTg1krw/6gV6kISQkpIs7D/Xx&#10;RS+if1vgUVFDg5nd5FaEp/bbsThct0RezzBYVZX1wxDd+rthnCCAABch4F7+vXDBG2YIOBv3acJi&#10;GtMAsTNmjhkzxs5V4gsEyPJGr9ycnIz0dKHlybywikALY8eNQ9KiK7KkK5sDjmzn6HdcAqAEgLsg&#10;w51M3E3GM0Z/tdNXZWZmaosEnB1dZ1gADwigNfoDAkhpIPGAhyPI/CCEJuAXliI65dHD4PDhwxs2&#10;bMhpz0PJ5/Nnz5794osvDho0yOotMKn/QEIzRHCttkbY2CiX2c/sZas4SAlQCT5BiLu+NwqFZv0q&#10;iuU0OXgHAbrUFhR4g2uQQxLi51dcXm7wozER4Y6jAXSIi4/v3PRc0qsH2fHg2Q8AgDFgxrApyHSG&#10;ZpbH2dGRQa+9CR4QMBFqFxVOTExEEoKMJZyWloYTK5Jlzp49u2jRIlSfxx9/HMuAWbNm/e9//0Pa&#10;YOfOnbaQASShPr7TBwycNjDW39OdxeHYKaC+RN2LT6c4aJZWUY5rksQPbhBAh307dsAMAYdl8fAR&#10;NENB0ibHxCRppZdGGuBCbY3njJkpH63t390yAAAAAJRAd4JtcZynY9++fYQmB4dKC/1u+yVLluDZ&#10;AvgtHhAwnYIbF167di3eJzoQUg7aO0EcPnx4165dhCbB++eff44+RWuQNrCfKOLyJvUfOC8hMaav&#10;n4eHh0xh2/GByGKupMDzniuV5hAe+S2NRPlF9tAyH6oE7g9Al9p8yCbmuNAZ9FUPTPXg3ZMD5KEh&#10;Q7547DG8LBSLz98qAQ0AAEDv+m2EJjBhoCODG8kAMqO4OaxatWq7BjwIgHbSYe49tH8sM8i3SDys&#10;Xr1aO6f3iy++iP4i09+m3f/mMCQ0fAhB1IuDs0pv3RE1UORyWwQa4ioZ4X+5XiytHfNIm1ilUZlE&#10;tyYdRhqgMo8pKGPfV+ECdwdgkJrCAj8vb2gHR6NYWO/J484Zgn66iMdHj5742We3amqwDFin+XlH&#10;GuBqbY3/6DHz5s6F5gIAAJRAbycrKwtb89iyNz+KKIacLUBoPH86TMGtP7CA12i7GIWEhGzYsMFx&#10;mogMPHrlZmFxc7MtAo8iMZBU5VuwU6SIUkSM6s6ZuQ1CZXGWWgMMBA0AGGffjh2xIAMcWAOQuLYH&#10;d3Jjs0EDAAAASgBQs1qDvk3foR2vDzksgJY7HBAwbGdbqD26ETxEgAOP3haJOATFuoFHI0R84k8i&#10;v0hY6CuMG0vwtBJuKlUE1ZZzFgr/VkpFbFqtS9Mt4UCJJ9wjgGkq8/ICoRUcWwPoUN7cXB8dDRoA&#10;AABQAgChrwEmTZpkkV+QzuZYV3RCBjgjbYFHCVsFHo2sFRC1xM3rDUovOtOPLuFUDx7LVBEqgrCy&#10;FLieK6ssqeYxBPJyhVcjky3GNwgEhQQ6oLq8XFpaRnh5QVM4hQbAJM6YMRZkAAAAoAQAQi+zWBfB&#10;wwK9RwmQkIFHr9fV1TaIrBt41E/uRpQT6hfhf+lCHS+c3SJRuQcy5LQWBaW5bzDTP4SqUqko5kU3&#10;aqhXXs+urWsQ93HxUTRTFI1KcXFTgItnpBhuCsBiUn86FAEywBk0QHpBvoQO9zgAAAAoARtTWFjY&#10;a88dDxHUi5uybhXXNEtkEonVZxGEqzwIHKalDP1jEIRbzR+SG3IxhUFRcGge3veEB1FRmwilq9r6&#10;FzUTNW15iF1YTJ8W1z6Eq1ZBljWyFwC9kcpreaHQCg6vAbjR0Y9s3LRr2rTC4mJoNAAAAFACFqMd&#10;4x8wDQ48SmhmFZe3tJRXVzNoNrzeBDK2gGATyM5HL5HhMp7adn8LfEWAdbiWnc0WNRBubtAUDq4B&#10;qJD+GQAAAJRA5yDj+SxdunTbtm3QIOYzJFSdv1M9RGDLwKMA0F1knfnND2SAfWmRyepapW4spmkN&#10;kHvndmtQEGgAAAAAY0BmMXMJCwvDE4i3b99OaScrKwtaxkxw4NEFw0fE9PVzdRfYKVcxANieirw8&#10;aAR7aoA7TY2uLuxZsbH3RfUzViy7+OYliWToCy/OfvElkAEAAADGgDEBC9i3bx+ZKIDQxPpE8gCa&#10;xVJsHXgUAOzJtexsnlRKgK1pFw1QL5UEuQvG9osyUQxpAKmv37iVr3gFB/fm5oqPj8cLwSEhcPEA&#10;AGAMigr8NHousrKyxoM/OXglbRR4FEh+552AmBhoB1uz/e13vKuroR3sowEGBQZ1rAHmzzetAaZM&#10;nHguIwMtvP7mm2+89RY0LwAAvRkYEwC6GZsGHgUAW1NbUODN50M72FoDwDgAAAAAKAGgx2KHwKMA&#10;YHUyTp4KZLOhHbpRAxRXV92hUpOef8EnKqrXttWe3bv37NplZuH4+PhP1q+HCwwAAFACgMNh58Cj&#10;ANBF/r1wwRtmCHSrBoidMXPMmDG9vMVKiouxvxMAAAAoAaAnAIFHAaeg8lqet5c3tANoAAAAAFAC&#10;AGBlcOBRQjNEUNzcLBaKQA8AjsO+HTtiQQaABnAAxiUlmV8YQgkBAABKAHAyIPAo4IDU5hf4QSvY&#10;SwMIxeKrtTXxKXNBAxhUAhaJAWuBw2onJyfv27cPvgUAACUAALYFzyomIPAo4ABUl5dLy8oISC1s&#10;Lw3gP3rMvLlzodEAAABACQC9HQg8CnQ7qT8dCgEZABoAAAAAlAAAdAsQeBToRmoLC1ygFUADAAAA&#10;gBIAgG4EAo8C3UL1jfzAoCBoBwu0k1isoFH7uvJMawBEekF+0H0TQAPokJGejl62PgokXQYAUAIA&#10;4JRA4FHAnjS3Siqaxf5cngIuMzM0gIpBj/b1Duko1BLSANzo6Ec2bqJClgZDSuCDNWtACQAAYF1g&#10;wiXQo8CBRxcMHxHT18/VXUClUKBNAFsQ6+d3f1RUXbO4rqUZWsOEBqhplfbz9Z4aHW1aBiANkEmn&#10;IQ0w+8WXQAY4IEVFRUuXLqW0M3ny5O3bt5sojz5NSUkhyycmJq5evdrMY61btw7tn6IFOjRaqV8l&#10;tE+yjIeHB3pbX1+vUwyXQZXRP9D+/fvxhjqFUW3RclZWlvYpa+/ZzLNDK8PDw8liaBN0RLiWAEcD&#10;xgSAngkEHgVsCoXBQH/HRUYKm8U5lZVUudKNw4Fm0dYAMA5gXYJDQsaOG2d+eTLrcFxcHF8g6Mqh&#10;kf2KbGJtUzhNg7HyyI7X+TRLA7LmCwsLw8LCTBxLf1tseaO/kyZNSkhIINegKmmXQdVD+0frU1NT&#10;yWKdxoTVbs7ZobeomI4s2a9h7dq1q1atgusZACUAAPYAAo8CNoLp4YkXBC7cpNCw4urqfJHIj+MC&#10;zkLma4DcO7dbg4JAA5jJ/AUL0Mv88hyNWEV8sn59V7IN4NEAZNQiQ3zJkiXJycmk2Y3sWvSpMUMZ&#10;Fd62bRteiW10VFi/z16b1atXo22RMY1sZbS5tomPbGttHYJlAKoSMqyx3Y8K4M1RBTIzM03rDdNg&#10;y36JBh1RYc7ZoQUsA1AZdCK4JugtqjNqMVRJtE9Uc7ikAVACAGA/IPAoYFNCvLzQKyM/X0EQHpxe&#10;GlXIfA2QXXxT6us37oUXvYKD4eJxcLDLDTJeU1NTyZXu7u7IBMdGsHZhZOliQxlZyaQpj1ilwaCL&#10;js7m2MjW3pY8lnaVsAzQrhKuYWJiIpYEXUl2hmx3tLn+wIKZZ4eFk04ZdBZon3ioAckGUAIAKAEA&#10;6AYg8ChgU9qchcrLqUqiVzkLWawBVr4CGsApKCoqwta5mQ4t2FDGowf6n5ppnZseN8Ad9mhBRx5g&#10;0HGRIW7Cc8kckNVu0L/InLNDLYaHNQyWSU5OJuUEAIASAIDuAQKPAl2nhcczuF7tLBQeUVxdXSgS&#10;udIYLEYPv7RAA/RssM2NLGPsFGS+Eujc4dBR1mnAoxAGjWmySgaNdXxotDmqidX73c05O1wG6QGK&#10;8XgV9RrQKcAFBoASAIDuBAKPAp1m5pIlv+3a6VlRGeLlpf8pdhbKvXO7oVXmSmeABgAN4KTgaQDm&#10;26y4O7/TPvpr165Fhj4ypvEUYTwZALvaa08bMHEItB7VFpvaVm8Nc87OFscFAFACAGBDcOBRQjNE&#10;UNzcLBaKQA8AHeLp6ztn1ep/L1++dODAcCOBWeL6+mNnITaDyabSeqEGKK6uukOlJj3/gk9UFFwz&#10;Tvwjacfe69TUVDz7lpyOjKcioLfaswIcnISEhMzMTLhyAKcA4qgAQBtDQsMfiokdExHh5+mhpNNY&#10;dNDJQAdEDxs27+OPc/huf1eUGyyAnYV8OJzaVonU+eepm58fAGmAC7U1njNmpny0FmSAs2sA/QBB&#10;1ipvkCVLlqxdu7awsFClUiF7Go8GpKWlYUlg+hBkAB9bqBdzzs4qLQAAoAQAoNsI9fGd0j/m8RGj&#10;vHk8Lo8nVyqhTQDTzH72udGvvZ4plwubxQYLhHh5TQgLZ9MpZY0imnNmu+ucBug/ZgxcHk4NGQHT&#10;TNMWl7fijNiEhIRt27bhWQp4hgBZJe24oiT40Mgc1/Hmt4ppbs7Z4dkLqHqQRAwAJQAAzs2EgbFz&#10;Bg2e0K+fj6dns1IBQwSACTx9fZPfeqtl5Mjfb5cZKxMXGDS9/4BaSbNEqQANADgFyJ7G5q9+il/S&#10;NNeG7L83aAcvXbrUoPlOkpKSYtBk1+7gJ/OLGUzrS+Yg09nWYCoD02mS9THn7BI0EO3RVw02mvnp&#10;lgEAlAAAdDOhPr5T+w94Ztz4PnxXFodDdc4OXcA+jJr+4GNbv/iLzb7VIDJWBjsL1cmkcoWjOwuV&#10;i4R1Crk5GkAoFp+/VQIaoEeCzV+dnL5IGISHh+v3jicnJ2MrHNn02vYuLt+h5Y12iIrpCAacwgzv&#10;HK/B8UNxEjGyJCqDkwno5B8gowlpywxj9TeNmWeHj46OheqjraBQDdGGaCX4DgEOBUUFkyN7LrKy&#10;ssaDP0E7WBEceFTY2Oj4ucmS33knICYGvrJu4UZOzpXvvuvHZAhcuMbK5JbeKm+R+HN5DpiWGGkA&#10;Fx43oa+/gMs1XRJpgKu1Nf6jx4ydO9dZvp0pEyeey8hAC6+/+eYbb73VUy9CMsfwybS0ruQYxoav&#10;fi94QkJCWFgYWo/sY+1EAdjmNmZkFxYWmoi94+HhYSz2zqpVq7Tte2RhG+xZRzKA9CYiQdJCX4Sg&#10;+qNiaCdok7q6OrwSvUV7NjHf18yzQ82C84sZE1dkfmIA6HZgTAAALGBIaPj0AQOnDYz17+NJYTBg&#10;iAAwSFR8/LyPPxYPScirrzVWJi4w6P6oqNpmcW1Ls0NpAJFCNjYqamJklGkZgMcB6qOj523a7EQy&#10;AOgEyNBHVjhpwU+aNAm9RbayQZseGdapqamogLaLDt5EpVKZDsGJLHJUTMeOR3YzroCOMCAnE5PH&#10;RSuRLa6f+gCZ3ebX3zRmnh2qAzoXVB/tYkhg4BqCDAAcChgT6MnAmICtuXKz8HaLRFhf74CBR2FM&#10;wBGoragwkXagzaRuFv9VWelGpdG7NcNdzx4H0AbGBAAAAEhgEiQAdJ4hoeFDCOJmZUV+Xe1tkYhD&#10;UKRyOTQLQGJO2gGBC/e+0LDc0luVkhY/jov9nYWwBhgbFdWhBkCkF+QH3TdhHgwCAAAAgBIAAIDQ&#10;zCpGL7Rw5urfdXK5qKGBTgW/O+Au0cOGodfhrVuo16/H+voZLBMXGIT+ZuTnKwjCg+PimBqAGx39&#10;yMZNVBYLvlMAAABQAgAA3MOEgbGEZojgel3dzeoqdyYLhggAktnPPldbUXFm+/aIVqmxmcTjIiPV&#10;aYkrK6lypRuHAxoAAAAAACUAAM5E2xBB/wFp/1ytaZbIJBIlzMYBNOC0AxeO/5x34sRo/wCDZdRp&#10;iUPDiqur80UiWzgLgQYAAAAAQAkAgM2Z1H8g4VSBRwH7MGr6g+j10/r1nlWVQW58g2VCvLzQKyM/&#10;n8pguNIZ9tcAuXdutwYFgQYAAAAAJQAAQOcZEhqO/taLm7JKb90RNVDkchgiABAPLV9+Iyfnksm0&#10;A23OQuXlVCXRFWchizRAdvFNqa/fuBde9AoOhq8JAAAAlAAAAF3FncubFD2AcOzAo4CdiYqPR6/z&#10;P/10++LvMe6eBsuonYXCI4qrqwtFIlcag8Ww7Ee7Mxpg5SugAQAAAEAJAABgfSDwKKDDmIceqh01&#10;ynTaAewslHvndkOrzExnIdAAAAAAACgBAHBEIPAooI05aQcQcX39sbMQm8FkU2mgAQAAAIAuAjmG&#10;ezKQY9hZsEXgUcgx7KSYTjuAKa6uLmps4FHoOs5CxcJ6TzfXwX59zdEAxdVVd6jUpMef8ImKcvZG&#10;y83JeXn5cp2VIqGQb0hW5ebmoo/QQlCwGp1PJRIJm83WWTl/4cL5CxY4wpmSmYNtwdhx406dPg33&#10;IAD0KmBMAAC6Hwg8CpCYk3agzVmo9FZpoyjYTaBQqdQagMedM2SIOYfAGiB2xswxY8b0jEYTCoXn&#10;MjIs3epWSQl6mVNyXFISXJkAAIASAJwMmpsbZ/hwaAcnYobm+yopLakRCqVKlYu7e6d35ebtDe3p&#10;pJiTdoDQpCWOI4j0woI7ItGCESN7pwYAAAAAugJ4BwEAADguptMOYC4UFiT1H2CWBpj+YP+eqAFK&#10;Skr27NqFl48dOZKbm4uXWSzW/AULfHx98dvcnJxjR4/eFd4zZ8bFx3f4EaEZE3CQYYGM9HS88OnH&#10;H6eeOoWXuVzuJ+vXh4eH47eHDh786ssv8TKbzX7/o49iY2Px21MnT372ySfk3lasXDnl/vvJtwKB&#10;QPusAQAAJQAAAAB0Mzdycq6YTDtgWgkIxeKrtTWxs2bHTJzY49vqqcWLv929Gy/z+fxTp0+Tpu2e&#10;3buXLF5Mlty+Ywfp+m/iI6c+TfNbAAAAUAIAAACA43L+p5+ERtIOGFMCWAP4jx4zdu7c3tBEIANA&#10;BgAAYCkwTwAAAMAJMCftgL4GmNc7NABi5fLlIAO0z+WT9etBBgAA0CEwJgAAAOBM/Hv5cva9aQe0&#10;xwR62ziAvqVrvgw4duRIypw5PVIGOLXaAQAAlAAAAABgCu20A6QSSC/IDxw1elwvs/M6JwNyc3Km&#10;TJwoEolABgAAAEoAAAAAcDLItAPXyssJBoMbHT3zmf+jsli9VgYgTqalkUF+QAaADAAAoGNUAAAA&#10;gNPy+8/HNryyUiGR9MJz371rF5tOJ1/orTkf5WRn+3h6kh+tefddBz/NzRs3krVFNUf1Jz86evhw&#10;J1oAAACABGYMAwAAODGjpj+IXr3z3HOzs83p8Nb5aM+uXeRowGMLFrzx1lsOfprjkpL4fD6qs85o&#10;ACI4JAR/ZFELAAAAwJgAAAAA4PQ8+cQTxjq8cae4wY/wVuivs5xmTnZ2VHi49miAzhCHpS0AAACA&#10;gXkCAAAAgDOPDOTkGMuMW1JSEhwcbPCjPbt394ZuchMtAAAAQMCMYQAAAAAAAADonVChCQAAAAAA&#10;AAAAlAAAAAAAAAAAAKAEAAAAAAAAAAAAJQAAAAAAAAAAACgBAAAAAAAAAABACQAAAAAAAAAAAEoA&#10;AAAAAAAAAABQAgAAAAAAAAAAgBIAAAAAAAAAAACUAAAAAAAAAAAAoAQAAAAAAAAAAAAlAAAAAAAA&#10;AAAAKAEAAAAAAAAAAEAJAAAAAAAAAAAASgAAAAAAAAAAAFACAAAAAAAAAACAEgAAAAAAAAAAAJQA&#10;AAAAAAAAAACgBAAAAAAAAAAAlAAAAAAAAAAAAKAEAAAAAAAAAAAAJQAAAAAAAAAAACgBAAAAAAAA&#10;AABACQAAAAAAAAAAAEoAAAAAAAAAAABQAgAAAAAAAAAAgBIAAAAAAAAAAACUAAAAAAAAAAAAoAQA&#10;AAAAAAAAAAAlAAAAAAAAAAAAKAEAAAAAAAAAAEAJAAAAAAAAAAAASgAAAAAAAAAAgE5B7w0n+fvZ&#10;019t3Xztev61f27gNTQWMzEuZuaD05e/9rZFu5qfPBvtx0SBAf0i9+w/DBcWAACAfdj51ZZDhw79&#10;U1BYeus2XiPwdB8WH7v4qadmzpln0a4S4mJMF/jvvBRLnxoAAACODEWlUvXsM3zz5Rc+3fiFUcO9&#10;f9TJtDN9vH3Mf06QcsLYDrNy8+DCAgAAsAPjRw279Odfxj6dM3u6RV0zHAbDdIEnF/1389c7odkB&#10;AOgx9PwxAaFIhBeGDx08dtTIoSNGouX9P+499EuqQtqKzPqXnl1qaS8+jcXsFxZiWAn0i4SrCgAA&#10;wD40Nonxb/LE0SOSksZFRPWrq6k5dOjQqTMZaP2Bw8cnfrVl0dPPWbRPgad7X28vgx+FhoZCmwMA&#10;0JPo+WMCy55aJBQKP9+6Tafj//ezp+9/cCYSA2i59HaZmcMCeEwAOv4BAAAcgfGjho0dNXLNpxt1&#10;1q//8N3X334fLQQG+d8oLDZzb3hMADr+AQDoPfT8GcPoB33P/sP6hv7o8RP/88BkvHwh4ze4FAAA&#10;AJyOsxcu68sAxPLX3kYaAC2QkwcAAACA3qgETCAQCOAKAAAA6JG4crnQCAAAAKAEjCIUCvHCqHH3&#10;waUAAADQk2gUq6cQ4JEBAAAAwCD03nzyaecuEJqpZubHDiIfMEcP7P3zj4tCkWjy/VOj+g+Ijokz&#10;Ud6Vx1O0SqkMBoViQHqxOawgP1/ybWl5RUuL1MOd38e94yELiwrX1Avr6kUcDitQ63DGaJZIyu5U&#10;ooWosGBz2uRGUQn6G9DXx4XNtm5hi87Romrb9Bxt99X0hu/Rdg3i4NXGddNHpVIqZTIak9XY1ATP&#10;LXP4Ny8X+wX19fG2dNtbt0rRL3zqyV8FfP7QESNHjbvPxDPihSWP7/juR/ztGCzg4cHvY5vxZ4su&#10;Titi6a+KFbH0Zu8Bpwzfsj2x6OnQ6SbVR6mQo1/5gIC+1wtu2v/XsufPGDYGGV3UoslhxqKICjzd&#10;Vz7/rLE40x1GpgMAADCHFpkMGsEcyOiiP/6wx/ysAsZ+qwf0j3r7rTcN7idp5NDLmdnQ4AAAdBEq&#10;jSqWSO1/3F46JvD72dOff/UNtuA7FyMCh5m7XlSMow8Ja+tff/v99PSMIydPG9vE09vTp4+n/no3&#10;Hm/ggP7k2wPHTqC9DRgQNWrY0A6rYVHhC5f/vHbtBqr5nBnTOixcUlqWejodKyVzGuSbnd+hv5Mn&#10;JgUHBli3sEXnaFG1bXqOtvtqesP3aLsGcfBqo5UGC1fW1NZW1cKT0kzWf/gulgFTJoyzNLkYJjDI&#10;35XLJft90MLcR+Z/cOO6fnePf3u3JbpIDO4qwM8vyIwrrRNYdHFaEUt/VayIpTd7Dzhl+JbtiUVP&#10;B0sRCoXXbhhOTXu9sEQhlRKUbvLYV/U+qisruFwXNp2O/p7/Lc2ibVF5nU3+uZrz3JML0d7w68j+&#10;H/S3wh+98fLz5hxiSOwAVBjt0+qFcT3RJuYURieCq21my5g4/S4WtugcLaq2Tc+xE1+Nr4+XOTvv&#10;Dd+jRedoUWEnrTb69bDoe+zNkNd8ZFgw+rW3dFudTdAPftLIoXiH6JGhv8Nu/Gosujht0cL2P2VL&#10;b/YecMrwLdsTi54O1vyW49TfMo/L7ZbfzE6OCaz/8N2bN63jzPTsi8tNO9lbl5qqylEjh+OO/Pde&#10;e2X0+IkWba5fHlV+89c7BXw+9jXa8fXXneuCAgBhbX3qyV/h+gG6nWVPLbLWruwcmP/3s6cfXbSY&#10;0EwAO3r0qKVzwPTvPvSbf/bCZexrhB4cu7/5ypgXKAAAgDPSSSXw3d59Bt3lO8Hk+6faTQn8m5c7&#10;c+ZMPI3sg3ffsOIP+ppPN37+1TfoOVFWXgFXFQAATg0eInc6JbDzqy3PvbwK/Q4jGXDy56NWfLJ8&#10;8OFHkyZPRQvW6gIDAABwEHpRFNHfz55OHD7SFjIA0y8sBP29XlQMVxUAAICdWf/hu88se4mUAZaO&#10;95rGunsDAABwILriuGaVl338sc7/ltbpuQFmgvdv0LPNonkCjuZr66Quws5VbXKqif2dQZ3RpbIX&#10;VtvOzujW+nm3W4U/++CdTs8NMPMJYuwOhSkcvWryCTRFz6a7ng7dODWi8/MESH78YU/nNnx51Wq7&#10;JYFf/+G7r7/9PqEJ+HNg7w+26N05emAvnnsQYPfwtwAAALYgMMj/03VrO7ft3Efm262es+6feOpM&#10;BqGJ9Xky7YylcwPMYe93bU+60NBQuDAAAOhJdFUJdHp247vvrbGzDEBPtQsXL5nzkCCTBuikGsCz&#10;6N7+YJ3OTn4/e3rpc8/j5cVPPQVXlSNTU6XO62ELW8GJ2PzHZ+rrecQKuB4AE7hyuZ2fv24vJUDK&#10;gCkTxpkI4qwNmTRAJ9XA+FHDZj44Xd9xFD1E8MQJGou54Mmn4cIAAACUgDPx3d595PL9kyYYK5aV&#10;m2fO3tDzAL2GDx0cGzNg8v1TC25cT0/POP37H3hAYM7s6VYJ/JKTkztoUDxa+Oqrr5YuXWr+hpVV&#10;VQv/++jJtNOvvvrqhx9+CNe3vgwYNXIEWjh29Gi/mNheKwM2FJ9rE7cgBgAnB8sARFl5RUJcjMEy&#10;A/pF7tl/uMNdNTaJX3/7/bc+/Hji6BFxsQOHjhj55x8Xz124iFMTILZ8uq6XdyIAAABKwImxojMS&#10;ejCgl054DSQDTD9s+vXrb87OxWLxqpeXo4V169ZZJAMQPt7eu777fuyoUR999FFsXNwj8zovS0aN&#10;u6/Trl/diIlqYxlQeqsMLScOH3ny5yOjHGYW4LMvLj95Jh3XzW4yAC90RQzgpkZt7lwXiTNW28xf&#10;j96MtcLZKaStSF2oBYYmMDSGxmK+99ori55+Dr6a3omTPhCBXvJQ6x4lMKBfZBcPTO7Bs4+XTc/w&#10;v/NSLI37Rm4y+f6p91hRX+9MSEg8fTrt2vV8MrtwYJB//4jwV159rcPpB24CgTlH37p168m004+k&#10;pLzyyiudOF8kBjZs3jx92rS333hjwoQJ6G3n2q2Pt48zBrY3Ue3k/8wkTW25VHr/g7McRwxEx8T9&#10;b8c3tTXVUf0H2EcGWEUMOGnqA2estpm/HtZiQP+oLv7O4z3YAXMSoOo495Ob6NxuJ9PO7P7mq/T0&#10;jLLyClJXoBMZNXyoibw3dv5qAEd7sgA9id75LVNUKhV897YGu6Xq+KQapLCoKCI8PDI8/NyFC502&#10;4hGvvfbaRx99BD5CJLOnTjqpSZx+jw5msTZ/utZgP1/PQ18GkLwYMhbchBycowf24jm4LTIZtAZ8&#10;NQAA9CSWPbXom53fDegfZaanunWhwhfgUOz45hv0d8XKlV2RAYjXX38dyQkkBpC0gFY1KAMIzcjA&#10;M8teWv/he71ZBhCakQE8hxgAAAAAgF4FKAEHAlntyHZHFvxjjz3WxV1xudwnlyxBCwcPHOjlrfrm&#10;yhcNyoC7quntNT1bDOjLAG8GB71ADAAAAAAAKAHAUUhLTUV/56SkIDveWBmxWLxt27apkydR2vn4&#10;44/PnT+vX/LhOXPQ32+2b+/NTYpM/E83bNVeo2LRmIMC9cXAgpTZvUcG7Jv4IXqBGACAbiEnJxf/&#10;eqMf805sXllVhR8Br732GjQmAACgBHoOhw7sR3/HjB1rrACy+AfHxz/99NMn0+6GzV61atW4sWOR&#10;HtApHB4Wdv+kifmFhSd++aXXygBk4uus9FoyrM+KONaocJ31+w8dnz11Ui+RAYGCUPQCMQAA9qcr&#10;0eEwOEYc9v/8Ye9eaFIAAEAJ9AQqq6qQfY9+3Kc98IDBAjk5ucjiR5b9IykpGefO4RzRBYWFr776&#10;KvpUKBTqbzJh8hT09+r/Z+9K4GLa/vggei0UMkShRVq8qJBCylZ6yrNFvJ5sD5H9/SPvSZZsPVuI&#10;Z02PtIiKFFrkKUXlxVTaVUpTkVRMiv/vzqnrmplG6zTV+X7uZz53zpw5c+cu53y/5/yWZ8864Pn0&#10;97nKLQN6LR3VbXQv2Om9SrXHfC2OT4ND7rcnMcBHBqC3WAxgYAgeTYwOR4qBIy4usOPwxx8wduCz&#10;ioGBgZVAm0dKChG0TlFhcF0V9jvtgVcYP654eo4fNw4VKikqOjk5gTAYNGgQ91eG/Ugkz3rZwCCq&#10;7QCR4SELrZdxy4AfDL/6YUv+1B9KuMWAipICykPczmQA4OL4baQMaAkxwMiJr2CV8S/BwOjISM/I&#10;sLOzG6KkdJjN45sC02nTtm7dmpqefvTIEXxiMTAwGg0RfAqEBLm5RKh77VGjeX5awGR6eBHJku3s&#10;t3F/CsKA1AZUDOg/AF7vst0POpQMMJ4+o4rFohaKThpKlQEIUNKLNurNucfUwpzsXH29MZFRjwSc&#10;TPSQk2NmZuYUY5OmxzPmLQN01wylD+OuLCNOHy7e++67b5KaMd5mfqgsF+smUZ+f84g8754cyqio&#10;WZXSEJeeIvfjU2ZaeEk+WWKlOnGGjoW4qCR+0jE6MporOhzCtm3bfLy89u7du3TZMiVFRXx6MTDa&#10;IqLDMz+9H6ysbEyX7gv7uoYKWAl0UJS+ewevPKf2AbGxsfA6RElp+HDN+rcp2V1IiVcFq8wv1ouk&#10;j3QRUcM+CqJduga/TmFWsVDJvMHai/SW9pHq19DGT5104ZABAInBPXhWBjEgN9goZ3dEJ1Y1hxgI&#10;8PcfqvFjHax9p7KKSvOmILl81QslM/pus3G5j7TlxjRUBoxX4GH4BHR/Q4gdhwyYIiV3eNL++sgA&#10;uI6rvDeQjL9GRVSUMFIecJRsifPd89T//ecqVGIoLbtoxMyJw0zxg4/RcdCM0eFqujV2jDg7O7tr&#10;Pj5NsTXCwMBoaTDzy6JD0x7/m47e9u4tQR8gXfq2IupBekUFjIx91eg/QflfDkHiYiKrtkwWpB7A&#10;SqBt4B1bJ4zU0WnQt/r1JWa1U9PTy8vL+cQjEjCymGlzfe0Q4695QqpYXvnJ3zwzVSyXtCiPrLiD&#10;45Y2lC9e8rpRypVA4M25x6JJSr1XqXLX/zxYXP4PA24xMFJXj2cSYuSIbDxpQmslI1wdfXRB7kOe&#10;ucAEJgMK371mlubvDDv2qLQQ3toq603TMKX3kM1kptxMDHLLSYDCsVJ9nYy3lrPe32YEwtUkZQAA&#10;xEN4+EndWC8tGcWC8mIo0ZUbPlnDtBHCDwOjraA+0eEAp0+fvu7jTYaF2Lp16zRTU56rvjR2jDhQ&#10;Amf//hsrAQwMYQMjNu+mR1zS8/yKD1X8a3bp3ElOXuoLjZb9sgQqgx5YtdnIyExV2JXAn5vXLVy8&#10;tK4E7BjCgNcFhL37ECWlVpcBwP6j0iKSCtM+VFXeKkgr/1xVn28VVbEWh58MlJLVkNdq0M/dCLrH&#10;nU2MFZlezPYVrksM5B+OqX5TThZWsVjG02dwiAHSETnk30etciZzSjKZnz4gus8hBgQjAzhsgQCL&#10;5DVtjNYhyx+g8qOHGIyK9VoTdenhu4IMZgoIObh82s8D4VIizWCgNP5K/LXrzPTo90WwoUbgLS3O&#10;115jygqjdfjJbXUkMxIC/a7/umylgG3k2je+Gx0uPSNj2tSpqenp1MK9bFzx8LCcz2PqAcWIA9kQ&#10;ePt2XdEmMDAwBA8Xx7sPQtO4y2X7dx+sJPPfkxwkD8R+EPnwsar685eXL0uA/Q8e2ufE7jugB1yd&#10;w2BfQaW3AA618R7DzkdPao3Qke1Ht5r788VTx9uBk2XrooeUFLy+fPmS56dS7E+fsG2E6o+y963v&#10;rFnBKtvuZz/Ba/2WOF+3nASv/OR6ygASpn5/Djo+fdSp2c5Bewrfva6/GNjj+CdHISEGXJO7lFfz&#10;FAP9ncZ3letJLURiANg/ekt1RIaP4LYX/PmMznmIdjj8ei/GnWqiDKB3FdtjsJ2PDIBLueif5XAd&#10;qTIAAJd1lfcGqmewmY7FTDoRpzU8vSbTBegB0ACwE5qXBFLhiMXRfdqzSCEBH9FFRGHfiXH3jxtb&#10;GTnxsNX/WmM0O1KSErc57JYfIKeiNNh2uTX5CGA0Gt+NDgcVkAzYv3//64ICFB2urKwMRYdbYGn5&#10;338JPL/YkWPEYWAIA8rLKsMCkj1PR8O2//eba+f/YzHBFcmALiKd9McrOByaASxfVZ3wDsrPe1/5&#10;seqEzyKdUURqI5ABv67Qk5ERJwbTEw8kuos6npwtLkZM09/0iBPM8TfVOqik+K3PjVuwrbLdoK6m&#10;Yjp1ssl087FcBhWtDjTFlUmJoqOjM9J65ZrGtQay59LZU2RrTWmKhJycHLzGPY7h+Sny/YVBAgaD&#10;+rsKvMp7RWu4TVHzygBuO/LGoRH2Qhvtt9PYWcM4xMDr7Df9/tCtlujCUR9KoPz17uhPuW+pYmCe&#10;pdWelJQx+mM5HJFv3LjR9OveUDwu+MoGyJWBB5n3dqUENVEGeE1y6i3B24sR2QIduH8SXUrg7vO0&#10;52rIawFfR5Y/UA4X2u2XM+RXzNWNrzNP3s5/QWZvnqZhCjVJFWGpvyQ697/rzPRSVvnOGU42rLKT&#10;YUehgnvuM9hQHZATy/WsG7oihNGMyMl+dfbiZdi6WC8dqalhPv0n0xkzhXAp+GF4SNBN/xK2FSXC&#10;/IVWjR6JYLy4fOEc2VpTmvoqrr4XHW6ngwP08LcCA6lSQUJCwsnJicZeGfD0vMqz8++wMeIwMFoR&#10;jNi86PC0rLTCImZZydsPVdVfeFarrvoS+SAzN/st8HsjM1W0UBD7OCcmLGPNjqm/L/IoKqpgxOXu&#10;OD77f4s9Kj5Uef4dZeswZbbVKPe/o2KjstqGEqAiMSkFNuejJ6V79xw9/MeZM2dOnzW31ReX/X2u&#10;Ou7chXwxqYCxbeuOnXt3bG8omTvk5Ljd6UA1q5KjqdPHjzXFcFxFRQVeMzJ5X3gYACwtLDy8vP4+&#10;5XrC1ZXj0/SMjHt373InqUGzRCMEqwSA/Yc8DwxJf0jYezQ3GmovhMSAg9MBKoMHog90n58YOBT/&#10;KeWbNS6QEyKiohyOyII3EAIS71P0zZ0MYiC3rICjsHEygCPAKAK3LZBxL3lbw7XIoB+uAmn5A2Ig&#10;INbLTMcCVesrJYv0G5+/g9QC3CdHaDRxUcnNJttyvdZRbxvYv+735wVDG+xb3OqAHi/6cTxsxFrB&#10;wAG62iPmzpvfWq4yHB3ywWMnSorfcvfw6moqx44dayiJt5r7s8+NW9xNBd8Lbcpw9t3ocCdPnTKe&#10;PInnisE0U1NQAj5eXkgV8Jwn6mgx4jAwWgvlZZXHd9wBNs9R3rVrZzk5qffvWUDu4e0Pol1+WTk2&#10;PjITama/LNn/e8BO19nA8gtflyYnMmPup4EwmGut6+ocBhXsZCWnzdS8diUOsX9FVWJW7rveBc2F&#10;FsknAJ3yndCIVbYbyMXlh+EhrXXN7gYHkTIABjDo0GHrItoNHSccZINsPGDUgYEQyQBoZ5n1QmgT&#10;NbXAemlT/mZfOh2lBH7w7788K6D4oTBarF61iqwD44e9vb2ykhJPs6LQu3fIGSPBIIuZNufyyjVR&#10;l1pCBpBYdXvvdj97IKnwc/URA8E3/YDHUwuRGOicVcGD8Uh06fPnSO4kxNzxiARvIJTE5GEA0EIy&#10;oC5boOA3OaYeq6lnnrT88Un6ykUScuJp7PihX3vPj+8573m2WqBigdbsmn+6/CoIAPR1kBlrPG2d&#10;g/aA0sAmQ8KAnOxXwJXnWVqJde1qqD/6z83rkhkJrXUwl696kTIAde+wkZNTxtPNG3RsM4wnIRkA&#10;Y8TUiQZzfv5JundP1JS+nm5TjGDrEx0u+F5IJ14wYLsWoNgP3N8V2hhxGBjtA5kpxYzYPNj+cXm4&#10;f/PNFT9fQDJAXFxksonq7AXayM7n06fPBa/f/753utVvxID4kVX9791kO+eat8D+wwKIyChGphrE&#10;I89ugd7/a1TDYSPlBcn+m0cJfPj0ydPDHTpKRIX5jBlnL16ePMVEUlICOllg0oL3KIA+HSh7/NPY&#10;lPSs2AQGbGVl5VCCPt26Y2c924Ej3+50ADV4724QtONy5iK0CecBzZmtXbu2KceJzD1vBwby/HT4&#10;cM1b7I9ADMDAgEaIfn377t27FwqlpaU56qdnZKDoEzqCWhMAljbX146DOLYEXlZWuOUkAEmd4LV+&#10;vde67+au0jecxFMM5OyO4CkGaGzHYm4xwI0bN24I8k5OYD79bp3mWg3YF+RE2gIFztj1cs3NJ1Zn&#10;92nPoouIMqtYcKGpp91AiWAqpBkYfOSeHErc0v3VyDpX4q/R2PFDyZKCd0R95CFQ0xUO1K7peZmp&#10;IDB8Fp5CYiCgMNMlLQoU5kj3ZaAA8cjU0jCfMz/nVa6ry2Fgw4gK14Xox/EcPmOCP1o4wj2Of8AB&#10;o+4dNtjXHaWFumW7jRvq2Y6/z9U7oRFozigrI8MvOMTd+0b+ayYMc2gsc9xm10J/4R3FrqmhoMaI&#10;w7cuBkYzAti/zWw3u+Vejhv9YPP3SQAGX/npc81IV1EVeT+N3l8K6L7DoRniYiLA4w9uvWm2cMSq&#10;zUaI/UML8BZ5CIQFMjjYf9l73svm0eHEXBtyHhBqJYBGC+gogQqjMYO/KoAeGTrZbQ67IyPCBHkh&#10;V6/fCH06UHYO21YoQVNHJcVv6zmXf/SAE1oNOO68n7riDOcB6YrEpJSmLAsYG5vAq4+XV10duum0&#10;aa8LCk6dOjVE6StJhbdp6encIeRQxLqtW7c2Swqb+mBP8F7+1iAtgevM9DmXV9ZTDMgPlKMWdmJV&#10;8xcDYubD+DfbjAZCC+dbwF00hX0P1IWA3JjGyQDA4UfO9ZcBjJx4FAnUVllv5wwnZIvVR6qfpf4S&#10;71n7kRg4GXaUrC/xQ3dyHzmHIEE4R3seKnQO2oOWiRaNmEnWdI65Aq/TZIeSJczaKX8JUaJBcVHJ&#10;HeN/q7n5ew9EO6AAoTU8RLU0ZOh9rVeuATYMVDj+aSxQbf6qAPmMrbLdIODjPHbsGBzhRnsHqukO&#10;7PvcCEBrvyEP6/uQHjp0CO1ERkVTW4NhDg0WFzy8W/S/WFpYfOELnlHghCdGHAZGe8I/Lg+B/SNT&#10;Hw7I9u+uN14BUX9X57Do8EwNnf6/7yGmDKB+WECykZnqwEHSJKdH6wAgDIhhLq+UbCfmPvEptSa0&#10;mZlSHHH3BeyrafZvA0qAY8yovyoQJEAA1GXcqa87Cu0UFxXWp6kHkVE09oIAt2sB6A20c/Wye6MP&#10;FTkDpKan//PPP3XVAVq/YsWKlLQ0cmyAt9zZJUFL/HXwII1tYCqY85z8KqFFLYL4qfaKEnu/bd+t&#10;BmIgMuoRTzFQGfOG51d6zh3Ua+koaklXuZ7U+ELNaCAEVAbUKR/D6+Jy5tOKN1QeX38Z4PLor3N5&#10;8fWUAYDbDGL1SUNcerMJ54kdTFfeqEn0d55ZX8MaoNl9wOmwoxMuLEKLA4bSslFpEVBiev4Xl7Qo&#10;pCtIi39g80gtzNOeS7YD9WnsVQL4FVQyeogB2lkzbnnS8quL5Ak9D615RV38rvzDaMZeFO7P+qsC&#10;QaIuNwDo9ocqDkaTUPVsKvox8YzojtLiHjJMp05GTTU6jFJLRIdDEIYYcRgY7QPM/LKHd9L2b75p&#10;McHV36fGsLBPH/FNjiZe91cdv2qFDIHy895L9RR3ODYLkXjXfffKyypBDKC3mSkE41cfTnDgrDSC&#10;XlLXAdDKALQDggHFFxo1VpFk/3IDezqu9QWBAZJgyaYJbUkJcPS/Y8YbaGlpqSkroSkZ4UdvmT71&#10;qfYkgbh+aHThHilrJpOiHzflSFbZ2sIrkPgCJrMp7ezZswcUhc3KlXXlo2k2Fp4Tv93PftDx6cbX&#10;7VvxCoIIqY/PANycPMVAkUvUx3DeJ/wHQzopBr6IEv7EYuO+uQFCQ+8J5j8mMr8xd16hMAGofz1l&#10;AEeAUT4yAOg1XNNnRVmEjBw4gmeDesoEO2dWsZDVPnwFze7T2GFAyXUh0ANb4nyhBDF+GRHRAT1k&#10;Y1IjPCLPU7UB6fwNV/BQAmGiPW+wNs/fFReV3DnDCdkX/R7ro3ZmPrQDrWFJIGBVoKs/TvPHYTx7&#10;QiFEPYchcjn3Rw117k9HjdFDO3eDgxp3GPyjww0dSqyM8fET44NWjxGHgdEOBICL411rkzNr5rsf&#10;3XOXwxu4sLDiL4cgqECXlbRznj5+IjFRFeTPkOguuvoPwqgbiHtMWAbi9CT7pyIjmSAYQO6hEbQy&#10;8L70o6szYSAD4kFZvR9i/5060VJeFCIZADJDQlJAFLrZYgcVMQtu+nqHhNyLjnuak/2qTVz7Z4xE&#10;/rNKHEBzS+RKAgfU1VQSk1Le122p+Tg6qi4dQh4AEPetW7fu3bt3g63tFU/Pxv2vwNu3UU777Y6O&#10;LXf2gAWe/ffvU5kxQnI1bW7umNhfTVtOi3+cGSQG5s40fxTzTaTeN+ce96KNAt7PUwz07zO+4O84&#10;2Q2jqyW6SI2WKaVMC96LiBTMH3xQm0kAQZM+QltuzEUa7X9x5w5oL226DIAL6hZ1DhF0BOfkcFYV&#10;a5HeUo7Uv/Tat8zSfIkfJPcFOSGuDxy9ZzdxtT6KE1SMUl8nh6TXHHBJ5YewkryiKhYIA2o7WhK9&#10;kPkQ/PQ9RiDIAFARdBFR+EXqUXEc52pdq/DgAzVCtKIE2nRPDj05fQe5jNCmUdeUc129h8CAAjHf&#10;vx8R898z7kA9wokXGVl1zd1wg1wZ5mmhRyzWWVoRN3MJpx/Uq5wc/tdORU0d5BP/6HBKioooOtwe&#10;xx3Xbvhx2/nUFSCO1kox4jAw2jrKyyo9Tz96EpnJ0/4HYfYC7cFD6d7nH2W/LHkQmkbv12PeCt0l&#10;mybERmUBX48OTUM+AEDun8flGJmpZqUS3YiEBOH8Bi3Dq8YIOfih277/EbMSXTqTucaA8RPs4ocu&#10;hQXv9/9R4x36hR2JFBpcvMFQMDnFmkcJQN93NzgoMvoxd5hOjlkZYYtF/TA8hFwLbsoIzQE+Ksj5&#10;yEka7SRPCRHLXm1A2LZtW9zjGBgSoGdvRAL5AiZzPXthwXH37pbzEAhgJ5FtejuyXcXyP32YSVca&#10;Iasm2U3i35dPHr7JLamurPzypaFNASlkAItNizJ8et1xqh0fXghiIOxhNHcSYhADollDe1vz+qJG&#10;j75HDZGXUHWfbl3lepI5B94Wv40MD9Fv+RwaAYXJ1LdqdCIkFAiA0AF6daUDq78MyGKmzfW143bz&#10;AGHgmRXnPWs/9Xw+z64RUaEvQi7d2o2+xZEeWHWAJhlRlMZeO7rNCHxWlBVekj9eqm9aRSlc9/jy&#10;NxO81n9zeCKi8FtU4eESfgyVk0sHhL0QWwm46P2aUpiKchSADvRZeArlOW7TmMemm0KC+s/vUCNH&#10;C8nB/7l5HZq7QYY930U9J/sTX6RylAQFB/O/dsusF7qcuYiiwwXfC3nw7788l2rt7LdBtw8VZv88&#10;Y9HSZWRGYah/OzBw7969KMUYNwQfIw4Do02DEZv3b3ByRGjqp1rfXyrm/qIj06+H98VoUAjXrsRZ&#10;/abnfMly/+absY9zbl9PmL5QS0Kym9owWXiL5v6B64MSKHxdCow/6TlhGauuJed5OhoJDE3dQef/&#10;uo/235dxWip+/FiT57T8UxGzLKmwlBET9ZAuK+iBrPFKwFB/9JMEBn8TTKEKO82BxUtr5h1PnTkr&#10;VAcmISGx3/lQ8IjhdnZ2UlJSPCeB+MiARQsXpKanw5jBMzV9E1HBKkt+9fzSk6vX2aY4wM/mDdYe&#10;0EP2VWk+8MWGugvbKutxmKHP0bVCrHS2r11RY52PgWsCqb2/2I0/L7wRdI9bDLBCXhR/qOq9SvU7&#10;j432AGr2sVMnXVpaCbxgPmd++vD1RMmokOy/6TIALiswaXT59mnPmqFjAacOCv1ivbbE+UI5B89G&#10;UYBo7EUDtAPfstRfwuf4UeYBagl3pgJCBo+cTUqOCnauMeS4jDwTyHK0o0QfYq5jgbIZQDvTLi3d&#10;MGLGiEGj28fiQOsimZGw0NKS//wOmsUQzmyScPyHT51FEmWX81EhOaqJU6YC0Qdaz1MJDB+uGfHg&#10;wVJra6gD2wJLS065xRUgjtYaMeIwMNouAi4/veb+mCNSp8FEZaPpGhnJTPSR9z+xmxxNDrpZOthc&#10;y35ZAoUTZ6iv2TF18U/nkBWQkZmqeHdi1h/YP8FYatcBgPGjlrPTC++HEBypb18Jl13BSAZ0FenU&#10;f2A3r7BTHz+WfiwvphH2IEMkfuhVVf2hsDitvDSPoBaiooKXAU1SAmhCnRtdRLtNGjtmwgSDX5et&#10;bPW0YnVhhvEkNMU15+efBLZG4enhXk9FBEPCl4ZPitPY/sRBd5vfbB3ZjXhkxVHZuZZErysLTpLs&#10;0KYh6YQ1xKV3jP+NdAblADC5a7P2A/tsdEBSIK/2ftuOWHyHAYAY+PP39c5HTnwjBiLTi9mBg/h8&#10;sfeoPrn+X98KwEDoWcE38UNH9f3OTdsg34CQ54HoVAfO2EXydbiyQO415bVM/f6ET6GOmY4FYufI&#10;NVy3u0x/MSldueGTNUw5zIfqA2gcNlB95az3b8uLN4S7wlVb9+jK3wmBMxRGvWeVkdpyJl2JKjMe&#10;pUagHQX6EBrKZpAb75IWlcUqXxd9hRZ9Be6ug1M2tdHMxB8+feJZ7u9zVZDLBSlJiXXJAODWk8fr&#10;T5o0WfAJtuuJImaBubk5mqXau2N7S//c0mXL7rAnFOq6diSMjU3s7Ox8vLy2bdvGM84PKISUtLTT&#10;p08nPH168tSpmifFwmLCxIk/z5zJc41X8DHiMDDaIjJTii+f+DfhaR56i1x7gejDa0RoWlZ6kePJ&#10;2cD4Eft33XfvhM+i/+03WzPfnWT/yAqImUcE/E1KINrRGCHHzC9DTgW52W8KCmqMw5EMAJAlJuYa&#10;SzYRhOcgjfeUme1y67MXL6soDmqVk9OcOYaXWS9slqzsApABKGj01IkG7t438BPCH6HPA+3+Pcc9&#10;3x9f/gY4GWmUD8TRde7hOZdX8qHvLnq/KtGHSIh2/+6sLVTwWXgK2vdPJFbe7xS9LP/csHQbwFa3&#10;vXv9XYa66+CRnj17bXPYxSEGCrPf8ExCjPB5sHiXXhLVb2oecgEYCN3L/SYSoq782OaSAbTajGBU&#10;592vmk1eC8qBZx+K831RmEqyc+71nMaBvBO8ew0+Eu4CV42w8mJ8zVBmrzHFSv+r2wBIEbgbaews&#10;B6QKnaZhSnVvgBZAvch3E189zAStb+CnuOkAAbDsF8uFi5cKiXknHxmgr6eLJnr2OP4hVHKFTBX/&#10;zz//8FnsRR9x55LnhuBjxGFgtDl4no6+fT2Bug6gNKT3L6vGaej0Ly+rPP/X/QehacD+PU8/ArK+&#10;+o+pdsu9eLL/moeujBVw+Sma5ldW73fALoCD9CP07CXWp49k5y6dBiv3mb5Au1Vm+ltHCYCgiYx+&#10;LJyLxdwyQF1NxS+4AbH/6xlfqJ0hi5m2OJzwbaCLiG7U/EmTzRQL3uU7x1wBvgUfeYtKklP7QLlW&#10;DTfn6T8gIyJ6cNxS/r68HIDWoD76SkxqxNxaJ9H641FaBNVUvS5stCdmDTnEAEpC3Gevfp1PjpZc&#10;dcgL8m3TDYQehocUFxUi50KOjz5UllNTAQCtr4vTAy7GneKQAQA+MoBWmxEMZQfjBpQDz85glZFs&#10;m8MloFkAkuCIxdHlOfEJOfHRuf89K2WmsXMSvyotKP9Yhtg8VZQu0fs6s4KSDxAzMRZHylnvD9w/&#10;Cf8op7KinTkTty5Kit8ePnX2QWSUULl78ZEBy6wXbrR3aIDUYcfxbGmssrUFJQD0va45/gZBYDHi&#10;MDDaHIDlxz7Iuno2itshOD212HGj36rNRsD1bR2mQAmIgSB/BlB2BZXeAwdJgzCgsv/a7oUwTM3L&#10;fgs1aeyUAueOhJON95PtPnykvGT3H4aNlB88VEZgYX9aWQl0Ee3G7SSQmJQCm/PRk6SNkFCNGVQZ&#10;EHwvtEHfJbUNd+wIKshE9+0AwL+t7x6i1fpxknRKQ15rzBADZAu0OuToY4qRjyLbYIMKDXHpif3V&#10;uOPPNAggNi6wypAmqT/K6h1c8tdlKxycDlSxvln36DywF5+v9DHsn0tRAk03EFq7di08O8i5kOOj&#10;JOYz6tsFA0byaWeSovHpzPtUpwLAjWRf2zGb+B8ANTsYz/KZdKVG2wLVE8idwLI2PRncYG45CW7u&#10;yziqXTC0oZJ75rs8Uk7AK3VtCl6n+2wO/+VvmR7YdqIB4DnxAR1+9ON42LY57CZthKbPmiskVqBU&#10;GTDn55+4nyP+IOKEHiV6mDdFRXyq1RU7rp5oluhwCIKJEYeB0RY1gOfpR4ivf5X60j8s3WCoa6gQ&#10;FpDsduIBygg2eGgfoP4csYDEJb6S+IryGpYbHV4TYoi0L8rPe492DCYqL940oW1Rfw40Pp9AWVm5&#10;p4c7EBeeGcTIjMJaI3RUlAa3VhZ66iBBNQqKTWA0YvRCcam5Y0eQKgheu0u2kyyPG703zA0+gGxy&#10;bNQnc8yqiotKOk61o7Et8mNq7bZplAxTCE+szgYu+Wezybamc8eJw0y9jf8HuqJlCMQYDhkgqq/E&#10;31UAGQiRb5GBUAtdi4e538QPHdF3OJ/K8tIKXpOcOPKOHcl6YHfvfx8qeYe4RWf137QInp+icqhz&#10;xOKopf6SlpMBHDeY2y9n9mnPAhVKLTfpPfC+xRGOxSXkwYzyDNC+zUwMeP+5arz7Mo/I83iAbNDE&#10;B5kjkmcGMTKjsPwAOR1NDdvl1g9b7P6vD5IZCVSjoEaYfZLiJzb2CfenZOy4pi8dbNu2zXjyJA8v&#10;rwMHDjS6EcHEiMPAaIsywMHmGikDBg6SFhcjprxLSj7+5RCEsv+e8FmECi8cDodXIPEDFYiJv4oy&#10;FpX9M2LzkCOBSJdOrvt4eGDqjJJ3ODRjjcOUNi0DaE3MLGY+Z77LmYtkXuG6sk5C74zGDLGuXWHM&#10;gC67VeaKkAyAga1BRkFUjNTUQIwfGuTkarWj4Hh9vbb+IAGzN/h73rWCr4JnR8It0/O/cKTuAm2A&#10;uFd64ddyZNaPYKus17yscfQQA9AVQARd9H6tT33NeviMIhmQk537jeTrJUGfo/jd74pofZOh7NRJ&#10;lxa6IuHMb+Y21OnfWWQT7yqxQoEzN6FPUcqGEDueYmCGAjHNefZFBHfw/gpWGZQTSqy/muBvRRAe&#10;j1deC5yx6/Lk9T27dIWSj9WfJL61+3cO2oM8mBeNmEm9VdAOukUrvnzeEucL4hbnIKs/yMzxZF5h&#10;3VFaPLN0QZd49uLlyVNMJCUlDPVHC/5QofsdqasHAw0cHhxng4yCqOIH/Tue2SEfP6oxjTOZbt7E&#10;o0XR4WDHzs7u9OnTjZMBLRojDgOjjWoAIPpr57kj+q48pLfj0ZnOlywvBi0Hvl6TDNg5DPg9EPdF&#10;qwlrWMIHIP+bQYFk/+KS3Q5uIzJddhHp5OkeW/GhqmvXzpOMh+4/Y+F1fxXa7Jyna+j0bwenrnly&#10;DKMxg8xFv3mdTV1B+mHMSElKFPK5Iqu5P4Nige2Q0zerrubTa0IZHj3gxPGVA3trShYuXtqmb4gL&#10;EafmBh94yeaLwKJm0pXQhDGjomSC13rq9D+gZzdx6tvQ54GIk9HYBkU2zW1KTioQcx2L7y4OQIX6&#10;RI/hlgGA6jflORvvFqwLL3ZN/hjO7JzFO+1IH8NvuoAWiiBUXM58WvGGfDtFSq63BO8pwBfM5xfj&#10;Tq28vWZ0wG+7UngER7/7LpenGJilPQ+uF7OKtTngT6reg/1V3hu4s30JGHAdx6lOPjR+OY3t0mDq&#10;sRrYv0fk+dNhR6m5inl6ofxvgk3S8quL5AntBOJW6+wCO9/fGTnxeNRsEFQ1NIFeh0fGfHcpuK6Y&#10;ci0Hf5+rxtOJSEHA44Nv+tdHBqDuHTaOdYxJY8egQYp7fePsPx40ttt0s7jAoehwgAYFiSaBYsTB&#10;152cnPDNiYGBGPzqOW5A9MmY/WmpxQ7rrrs43gWFAHzd8eRsGRmCsXieJYYMI7OaNf/CPCIPQHYm&#10;MciyPn5C7L9bty7ufz9CSX+rq4hAjvDd3SfnrLCfKMiEXwKDSLO3CGPGLuejKOPY2YuXW/0fLrS0&#10;JB3IlFWG1pUgjBrfM/FFKjL1yczMpNaBMebgsRPIcw7ekmGqbZdbowUH0D9CHliDD4BaHUi4WVL1&#10;CWkAoFAkkwbmZM1OILU65Oj9gdpkMJaUsmKywm1GIOlRCl93NtvVojFbdoz/jb8PMdU+pC78bDKZ&#10;WwZQ9UB1ZDorMh16iC+iXUTV+v+gKiM5WJKm0QNVEEwEoce53wiMMX2HUd8CrX/yKuppwX9XXj3h&#10;8A3gCSQGTk37xlSvj1S//eOWLg4nHG1B76FUwW8rK8iYsPCpYIyC+ACI/gV4Bh+cgfuQGimIxiuQ&#10;Ecn1JUS7w324c4bTy3+Ww9/5+OXz1bykq35/8o9ji8EH0FXqGxjp+Hpfv34d9XutCxRcFWTATvv/&#10;FRcV8uzhqXncabWWnDRKXuGa+/zQ4TsjiKj8i5cudd6/Dw0KRcyCOT+bobTKy36xxDcABobwgJlf&#10;FubPiIsCslaT4UdJufeI0YPKy1goefCD0LTC16U7XWdLSHaba60LUiE5kQnUn2rP43n6EYosdNO3&#10;xiWvspJI+NW1a2c5OSk5hd7DtOVJ5dAu0ZxKoJ75hlsLIEv4KJMP9Yv0f/r4MRh4qlmVzkdPgh4Y&#10;qjiY/LMwFPncCGij94Fz0B6SXdFFRIHHU5kfSALvWfuBIwIJ84v1QsHdY1IjkFPmljhfGmy13905&#10;ZuG0EbNa+oD5+xBfMLT5Lsl7wXj27v17EVFRDg8BnujEqq58mgNbKfttV5W+Iqp9eqr3FFHtB2qB&#10;rNYSKcbiCv6jvtWkj4DXnJLM6JyH93IfUWMK8ccI8V6GdI2xcmO15cbw5NneopIbw47nUAQAuqAn&#10;Jq0TEsYMB3lXXtvSe2Pqx1Ky0E5tos2kjRw1z0RdpLHXhUj/ltW6VuFs6SgjIlpUxYJbF5TkypTw&#10;rT9tp2HUA/XPN9wqgD55m8Puuj7lyOPOZxprmfVCGCbgD0I/L71mbXcJcfLPQiPCk6QMAwOD9P2l&#10;FqanFXft1sXuoNmSTQYujndBCQD19zwdPW+FLrB5UAJQJ+tFEUoNBrh349nDiAzy6106d5Lt36Ov&#10;bA91LbmJM9TbugOAgJRAQ9k/dKYqaupt93yZz5l/T6bPnPmWJcVvYewh/zX8r8seHkKbSY0/tvvZ&#10;o0yuNf9FshezNJ9jDhgYFYorH537nyV7znV1yDeDomxXsXU/ThNk+HbghYFSsp5x3tSDHy/Vd6vh&#10;mvrYBQ3V+DHsYTTsRIaH3L4V8OzZ85inCW+L39bnpz+lFMD2wZ+zvCUMhAIKk6lvH+Y+XB19tD7T&#10;/whzZFSM5PU1+g7nE0WUFFcTE4PgZOp2l5nJpv59e/RrUOBXAQBuy7PmO6kpqPcnhcpLy5HhYitY&#10;ZfuCnJCV2ubRC8gvDhuojXYu/fQHvKJIo6cyY565L3EytsdhRnkimZEQ6Hc9Pj6+nuwfhYxr03/Z&#10;5cxFBQWF7U4HoHuHTr6ktkOY8/NPh0+cxrcEBkargxGbF3qTEfMwk8WqRtxdaYiM7gTlijLW44cZ&#10;2S9LgPo72FxzvmRp6zCl4j0r9nHO/TvJoASojSBfYWJIZcuAzp1pykP6QCMdh/03jxJQURpcz5mh&#10;1s1JWZ+poAZ9ZazhpPzXTBT9veZU8IoB3yYAtOk3r3UP3n3jAA0MKdzvz33as6iJXWm1ceWBY/Wo&#10;VQ6daZ0+02pyIT9a4S344wfGvxM2tjJxjTwfUJip2KNvQ5PL6htOIifyXzCe3fK7/vRp3KPY//gY&#10;DtWFZjcQesF8zkH6uXMFcIOc/lej/yjWTaL+NwO6rCt1LIRNAHCIUo4U1GuiLrn+568iSZhvkp4q&#10;HJ4D5R/LqLeN69zDKErpw3fMCV7rVyqMXjbut1a3gBIeQP+G5jvqU1l+4ADjiYatlVbyu5l9G/qV&#10;jfYOsFGtjPQNjNroLA8GRrtBdHgmIzYH2fxQy6s/f0l5Ufjx4yfHk7OB7gdcfur+dxQ7UxixDmDx&#10;mx4oAfhKZkoxM69mMTnQ+ymoBbIFE3ONeSvGdEAB0AxK4LsyQHeU1nh9PeHPSdk4CH8q5e8iuzB9&#10;id+fyNBiJl3JXN24r5RsBjMVSBVwrC1xvpKiktTMXGR4fnIOHmSAoqhkhhDEYwFuN1ZeC5TAk+Ls&#10;prQzVONH2NA+MoeIjX0SGfMkMfFFPVtotIHQwvkWmZmZU4xNqIVRuf/Wv4UpUnI/K06uz/Q/TzzP&#10;jkM7P8prC/mtC2IgcMk/oc8DT8d5PyolBDmRmbhWGKAseBw69llOHHmr0NiRRv83wQYUb81Vy4yB&#10;rSUyprVRFBcV8pcBZMaYX5etbJcs2XwOjsmDgSEUABJ/cOtN7gRhBhOVNbTlwwIZQOuB+jvYXAMx&#10;YLZwRGJ8LrD/29cTQAmQDr5vCsq8zz+isaf/H0e9hJ1Bg6RN52ppjJQT8gTAQq0EeKJ1p/8x6okK&#10;Vpl75Dknxl309oKhDTl7Cjxp0jBTNF26JurSGGUDcqI0LvdrVJCRkr23jl8h051eznpvWkunWhdE&#10;zNA4X6CDhe9eN8vkLoqIZV37FhnCPU9MevIfg49rQaMNhHjGPHlU8Jz/t+hdxRYMGDmi7/CRA/Tq&#10;P/3PExHpxGqDobRsW5kah5sW7klQArP6DuneTcwz9/nHL5+hfIvWz7N1rag1s5hpdv+egx0URIgq&#10;CQBmfRSi3+Yxq1jwRLxnlXE4H2NQ0brT/xgYGB1NAzy4nRQcwPj0iejbBw6SVh8+oDC/NOl5fsWH&#10;qojQtC802k7X2WEBya7OYSAGbl6OJ9cBoAJ8XaLWH+Ciy/2CAiK8x2eiJWIdYMkmHDGiWZVA+57+&#10;b39ARB/tc4dfFBeVdJ17eMKFRcCNHqVFoGUBRk48NTQQVED+AGSQFlAXAvMQ4AmS2GUyU1qCy5rP&#10;mU9OEyLXgn8jo16kZ3K4FjSjgdCHyvK6HIKnSMlNlhujKz+2cdP/POGZRcyaz1Gb0obu5NxSYoV3&#10;9IAfLfWX2L57vdz3f/HlbzY+9sx8m02mtQ59HggyAMVCtTVcy+Nx0F9ygD7kZNhRuMNh03jqKwCX&#10;9zaEdj/9j4GBIWxg5pcd3xlMteGhsXN+aejI6xoqlJdVHt9xB+j+g9C00ROUjcxUn8cR+xzrABXv&#10;WTFhNXGxkQzo21di6gxN3YnKeB2geZQAnv5vo/CIPE8NDjN92HTuOsDp5w3WBlYUkv5w0jDTkOeB&#10;Ox97oo9WKoxeN3kjSfoV6ENq+XdqQw30mx0gUeCvpRemtXSsG27XgoiIiMTUdORaACKhWZTAk1ff&#10;xMpsxul/bsSkRjDZPrhjlNvqNAnw/isLTiKVizg9RwWOWKjUzAlwP2822Zbrte46M93m3wtOFSUc&#10;xkUdEHj6HwMDQ/AAlh91N+3iiQeV7HUAcTGRgQq9QANkvywpKqr4yyFo1WYjoP52ztM3/+oBhd7n&#10;H4E2mG6pDUqAYx0gP7sEtEFNJy8mMttqlNnCEfgMN6cSyH/NxKevzSH5VcL2+OvUEuMb22yV9WyM&#10;1nHM6A/oQSRnDS/OVjtTMxHevbPIJZMt2opjODSD8Py7H2UGAwtE0Y0EBuRasNGe2EeuBW/evGmW&#10;lp+y44dOkZIb03eYnty4ofRhzX7wwIaj0oiQ8EEZBG/WEJdu016zaDnLL9ZrZ7xfxZdqshz+18np&#10;OzgCBB0JJ3JC00VESQW7QGv29eADn2lftsT57oy/sVRJl1xY6GigroBhYGBgCEYDnP/rPhB6aiHI&#10;gMUbDBVUejNi8y4cvQ/U39U5jN6/h4ZO/7lLxoAwQCmBudcBunbt/M/phyg38CKbcWOnDunIPsEt&#10;pQQw2hyA9s33d6j88oWj3CUtKjQviYMqvSol1g3eVtcE2Vgkr2lruFbIWZG2nBaNHd3oSCsdAHIt&#10;aK7WpioaL/jRqq6Mwk2/GRzu7KeuDgEKKj/EpEa06XxbIAYs9ZfM0LFYcMUmvrxGkjEqSkDwkLd3&#10;4bvXLuHHUJSh7aPmkd8l/nhturqKL5/hufDMits/bunEYaYVrLLn2XHphcQA07dHvzFDDIRKA2Ng&#10;YGC0dRngYHMN0XoqkhOZdsu90DqA48nZvy/yKCqquOkRB0pg2MiaTOcgEsQp6wDXrhCWrp8+fYZN&#10;XEzE4disdpkYWOiUgO1y6/qnE/b0cMezTYJH8quEWX7byz9X0UVEEbmhsY37/WK9trAdbYEXuv1y&#10;poYGscqQ1TjgR4meF2YdbBMzo4p0FZLmtoMI8S2xCECen7m+dsgcSENcWkWyN8ooXFTFmht84AKr&#10;TJijiFKBslxLcpFyoOk3Fl86HXaUdIuHm/xQwq2xveRo30YapUbHqqiNguWi92s5qwzqwylaHH5y&#10;8+vES2lRzCqKmzg7pR2KuNVWzlVToKOpUf98kY0I64mBgdFhERaQHHM/7WlsbvVnYppy0CDp+cv1&#10;dcYPolFyh8ErCvKD8gTHPs6BT5l572s6/O6ioA1gp4tIp7+P3CdbHj9Red5vetglQEBKAEOYQY0U&#10;BDLAe9Z+kiWjCdS+PfoB3QEiGPo8EE1/rvLeALynM62T7RD9jcZb28o/hf8FfxCO/FlOHM4Vxed+&#10;QDKAI38wuUoAN8N9ukqbOIEocqhirbMKB1YYrbPSX/okI/JcrDf8L/jLpAbgGWn0UWoE2pk8zBQe&#10;DT1lA3SinJPDebYPrV1nngRVYCYz+Me+Q2Zpz8MZCTAwMDDqA2Z+WU5a8dUzkS+/XQeAt/v/CESx&#10;fYzMVAcP7eO41hfEgOffUbYOU0APoGqZKcXICkhcTCTrRSGyKaquIrSElJSo9RqDsVMxB6gvOuNT&#10;0O5h77eNnBldNtSAm+EB+59JV4Id3+e3T4cdnXBhETIa2a01oz4yQENcGl4zmKnC8GfRpO+LwlR8&#10;3etCyPNANL0NmpBqCAQ3huvcw0CRYd8nzrN9/Fkg9AZqU91+OXPd9I/unb9OfMySH84hA6iRRpHl&#10;D5wQUEocDcL5sdeYEjhj1wVDG/TUAAKKsuARM/VYDVoa32AYGBgYfAAkfvuqa2vmuwPjJ2XAj5qy&#10;drtNrX7Tk5ERh7dB/ozzfxFTMwoqvafNJIJScvgP5GW9Rd7AXbt1cXUOQ4W9eovNXqB95MovWAYI&#10;tRJQV1PpLdMHn3eBwSPyPDkPChhXR2QYXbnhbEKTCYQG0cR92rMWjl1Wn59AuV3LhCC/GPlHnhVl&#10;tbkrpaOpIda1q+1y6xZXAukPaWzDGG5NCAwY2c2TtmHtBtqKY27OcTaUlkVvT2XGbPezR+GDKlhl&#10;wOBJc6klel8VAiglJI2+3mA9+1vpL9WQ1wL9fMTiKOgB8iNkSrTn5o4K4XgWBI8uot2gh8e9LgYG&#10;Bk8wYvMO2d/+w8aHIzwoMWon5HuciZw4Q/2gm+X4icpIDDDzib50tFHNUAVvGU9qImufORRW8aGq&#10;Uyfau3dEvz1wkPSFW0tP+VrPW6GLPYMbiuaxDlq9fiNHblQOeHte9blxC3b0dUfhmHSChHPCLerb&#10;mMxoBfoQ/s6OwJaczXa1UTsHpT5ElxFekt/q+Q2EFsi2HsWG4gaytPnGJr69AJSP2y9nIpLu7I68&#10;+OJDqVtOglvOeo46wOw5BNLYXnKgpWfSld9WlsN9FVCY+d57A5lPA/SAbW48NWLp31lPfC8sukax&#10;wWsHOHbsWHFRIZ8Kjjt3JSalVLMqHbb/iR8xDAwMDkSHZ7q5RHDkCVZVp9sdNCt/Xxnmz7h2JS77&#10;Zcn+3wN2us5esmlCbFQWEP2bV+KWbDIgo4IWF5S5nXiA9pEM+PKFaMTIVMPITBWf5FZWAqoamvxz&#10;iukbGPncIMw2zl68DLIBJyATDC5EnCr6ltLtSLh5MvEu6TFMAkUKorGnitt0jtVhA7XRjjDkNxBO&#10;qEj2Rub1bR2F716jHQnR7vX/loHa1DtqU+HRgGeBWj6TrrTe0JaDvoOeREtqC7RmjR5iEBDrtSbq&#10;EugBv1gv0rhojvY8pASOjbFKLUqDfcLx2tcu0PJEu3Eb+O70TVrKi20Ou2FnxZq1OCAEBgYGFSgH&#10;MNqXkRGXoUtmZ74BKp+cyFw9x83h2Kx5K3Tp/aWgDpSAZtA1VDCYMjTIn5GVRkxAkOsALruC4Vto&#10;X2eU/OJNhtgbWIiUwHdBzUyZkpTYikqgiFnguM2OuKXOXGzE1w85OWZmZvKpoKCgsNHeQRgubejz&#10;QJLrAMvRlRsenfsf0Bpkw3CBPZ2JPs1ipiEqM7+/WpuWATS2fYuGuDQw3YSceKwEeKKHKJGVrK6s&#10;CwnspNEcJjHCCWatfG3E7Ptig5WV1SzSfwZgrm7M3Q4w/prnmh2WykzH4kVhKjwshxJukUqA/JZy&#10;X5UZI+fNqY3LtCd47xGLox3kplJWGYp2Sr5NuS14PAwPuXrZvdH98HfN86YYm2Cpg4FRT2SmFPtf&#10;evzwAcGafvihi8EkFUsbfWS9E3D5qfvfUcDsT+y+43zJ0shM9ZZ3fPbLkpj7aaAEJCRrxqDyskrv&#10;i9E1/I29pGA+R3Pm4lHYBKjtKQHhAcgAFPC0cUrg8lUv/tH01NVUhEEJ3HhyZd2jK7RvTX2A+W17&#10;93pzwJ8oPswTeW0oZ+TEW9/ajcifw0+NOXLELMlVhVbHxP5qjLQoAecXa0MwVBrnlpMAmtCcHSqK&#10;+hFowkNsc7J5g7Xb/XlYYbQu8tVzMqOC3b/nLkrJUtUjaOktcb409kIZObu/SG+pCzuiKKNWapK5&#10;itHSBAiD7aPmrYm6BGd45asE1QF4/VOgWLt2LXTRje6H6xMOGysBDIzvIunp62sXohOe5pElHz9W&#10;37mV9G9o6qotk4Hrmy0cIdnjB1fnMGD/YQHJoARGjVXMfhlX+LqULQAIc4ZPn6odbK6RNkUyMuKr&#10;7ado6PTHp7dNKoEiZgG5r6Km3lr/9uKp4xc8vJveThfRbkMVB/NWAkOHtO4VRTFAEb8Bck8aNCMA&#10;oYGSCRcWAZWx8Fov1kUEGYqg6KKNM6xX66NMy0nILRWWnNND+wyhpUXdK3rpEXleU17ru34RHQ3A&#10;/g2fXkdqcF/p6xk6Fuj8APEFNoyiiwLf7Qinwu2XMyjnQGdaJ/jjpn5/LpLXVGO7mqAFNPRo2Bit&#10;oz5BHI2gOEtQjVwcmAT6KuoS7My88aeD9s/z9Ra3+zP5pqgI7Uj37tlaxwCjzNEDTvXPe8AH8C/6&#10;03lHtlBQUMB9CAZGXUB5gpGVfw1f6txJfVg/lWGyzNelD0LToPwvh6BNjiYgBsh1gOdxOVRDf2jk&#10;SSSxjJCeWoxKNEf0X7h6HE4Q1raVwKWzp9DOMuuFgjcNehgeYjzdvJpV2WxcU3FwbAJDCC8nVQbQ&#10;2DFDxXklXYJyYD8ZtRFOhor1+NtsZ/twcIxJjTjEnsd9/7mKmNCN80WR40m+iwFwnGqHLFjgFMFm&#10;KC1LTTZ8YtK6jhMXH+Uc8I/z3h3vB/eMW04CyFryUzgzcK6odw5HXCCQT8iyDu4x6iNWU/lLtV3s&#10;tdPPg4+b2LVvW7Xr16+jndPHjwn+1w85OSIvhebCHDPTxi0aY2B0ZGSmFKPY/9TC6s9fniXkS8tI&#10;2DpMmW6pfWL3HaD+rvvuDRu5SEKyG3UdICuV8Ar4XP0FtAS5DiAuJrJo9XjsENyiaJ4oorbLrcW6&#10;duWzkd302YuXOT4SQNjE4qLCZpQBwgz3yPNUSlf1uZpnQENqLFEruWF3ll5pHzKAiAUZfCDj27+M&#10;+C4IpA4b25EbcLnvL3aT7SqG3pL3zEy60n2LI9QkA8KMgnc1C19NbAeI+3y9xYFz/+IoPzVuidsv&#10;ZzgeDTL7WHFZ4XqvdYvZyYZBMMzglasYAW5IU78/23SqARTils92J7TmtMyztOL4yN/naovzD76+&#10;WxgYGAJAxO2UP2x8kAwwMdfYf8bC6/6qTY4mqup0GjsbwPm/IhRUeq/+YyqNHfkn1C+RQ0WgzMGv&#10;cktQ6gDlIb1XbTY64bMIy4C2oQSEHOZz5n/49Alty6wXtte/ybZzuEMtOZAUOuHCopha7kKi/GNN&#10;jm5bZb3dP+9rH3+fkROPaBlPANk9GSbU7pvqQ4eoq6kIzPaA+e51/qcPsOM4fPo+7Vnexv97YnX2&#10;iMXRNqQJC0qJ2EEol1zTMbCPkr3GlNpusRO8Bqfc5+D0ZPYxQkKHHEPmQyADOGzwSD/jpOVXA2fs&#10;QkkM4OZksL2xMZodLmcukj08TmiAgSFgRIdnWpucOb4v5NOnz6gkyJ9x4XB4eVmlrqHCTtfZZH4A&#10;oPsgBtDbx/8S/efjhxk09jqA41rfGn5S/glpCaezFqABsGewACCCT0H7IMF/hByOK3tDY0+RLhtq&#10;0EO0e1JhmltOArOKNTf4wAVWGdU3NCKdiMir212mGSMFva2saN2TcOD+ye/QhbSoRe9eC63di7v3&#10;DUH+HLJu1xCXth6/Ej9BCCuM1r1nlcF98plGpKwHop9yeeXm0Qt+lNdmluYn5MQfSrgFDxToBFQB&#10;0L2zCIf5EDyMpJ8xEclKXgt0wpzLKxkVJWeiLh7B8awwMDDaETxPR1+7UpOJcuAgaXGJbtQIoQcu&#10;WNJlJW0dpiQl5BUVVYQFMBQ2GdD79UD1wwKSs9k5hlNeEHZBnTrRfhDtov5j/+mW2tgtGCsBYcf7&#10;8nLqknc9Q0mcO3v2bnAQd3lTAo9WsMr2BTm51Vo2A/mwMVpH8pIlzDSHO/vDS/Lt/j13f4gB6RiK&#10;LJutvo0b02hoArmJ86VaJQkehe9e1+cA7jECyeCPHb37ZmcRtlKdiE8FFaCNh8Z67XzsiXKrAX3n&#10;WGhCvvV0qX4nw47Cc/T+c9VcXzvQ3lpyWmWssrjaLGNUr2t47kBOQDsgLbZ9T4vWZS2ZnZOLr47A&#10;kJ2dQ/bwvWX68E+n8Dg6iv+1w4FHMdorYh+8RDKgn2z3DTunkR69ZITQA3YBzpeIMH4j9RXI/AAo&#10;LtDb4nIyyQCNHRfo973T27dPcDIj4cSRQzw/iox5DK9Fb1sn1U/zKAGXMxc7lH9VTvareZZWX99b&#10;WumO0tq4cSP/7v5OyH2e5U0JPEqVATPpShxz/IPpys5mu0a6LwNaE/I8cIyyAVBhNGFpKC1rRrFs&#10;butg1i+GaVJhWoftskEsPUqLCEl/CPt5H94hpjtZw5SG8S3guYCNkROfzky9k/ogoCiT1ADzBmsD&#10;v0dUHp41g9SI3+4dhjNJ5CWgpCbQEJc+OX0HlfETK3JsRQE3Kn8lUJ8olq0w3gtlgISWw53QCNLz&#10;gcYOFjdp7Jj9hw7zDHeR8Izx3WuHlQBGO0NmSvGFw+HJiTUxA1/nv3dc6zttpua8FbpEL0qJEIoy&#10;hVHzA6C4QAUF5fDatWtng4lDRugrQJ12f9JSkhL59/Bv3r5rw0oAI/pxPGiDPSkv+HB6+YFy3SXE&#10;eSiBxgYeDX0e6EaJc7JAazZ3HaAdtsp6LmlRa6IuociGiKk4TrXrgJeplFXeMe9Pj8jzSAFS0a1T&#10;p2c5cROl2qoYQCksUDqLZoeGvBZs5joWx9nuAXSpftyxp0YPMfCXHjDe82uM0aFiPWxH/DxpmGmj&#10;A1XVZeb+vrwiJxsvC7QOqlmVIAxCdPWCb/pzrw/Q+8jwv3Y48ChGO4O/e9w/Z6M5Cis+VF27Esd4&#10;mmt30ExCshtHpjAUF0hCQpQaF0hVnb5mu3HHyRPcW6ZPXb1EHrOwpPitmFjr5PTESqBhWDjfQlll&#10;qL6BEZk12d/n6rkzZ9AE0jaH3fBpXdM/zvv3NuPMUAWrbFcts0f4I+LUlm/9ARAG9JAl9zvTOlkP&#10;GvH7t5bN7QAoqdN3oSs3vAPetChkPq12VhvuB+DQIA4rv3zhyDbdtoBSWKDw/y0KPl7UA/soLZLX&#10;JAW5SKfOPJfaSK/9V2+y+YcTrWv2HfqZb9YhMVoGm9fZjBqjR3bURcyCm77eLiddE5NSQA8YTzfP&#10;ysggO38Esxk//3P1Gq3jrZxgdDSgXAGPIzM/fqyuoba9xSyX6xtMU8lMKfb6Oyr2cU5yItPz9KMl&#10;m4gAdGSEUDIuUG72G7QUoKpGX+PQgTQAwljDSXX1ErbLrc9evCwv2zp+jJ3xzd0gbLR3gEGCOhLA&#10;W7/gEBg/0FtQBQI4DJQ3gCNc5osPpUDs1nut4xMu85ielYPZrvYXWR+4moa49HeraXY8f01GTjyS&#10;AYbSsvcXu2022WapvwRen1idJWPaFL57jR/tRsPWcC0ZyZRRUcIzWuiJaHe0s/zBmb23duKTJrTY&#10;5XyUOl8DXb31yjUweOuOIroOEANkbhwMjA4FYPOr57g9CE0jZQCguPjD8X0hLo53FVR62zlPp8YI&#10;IuuwPnwi4wIhGQDVdp6a3dFkgDADK4FmGz+6iBKxrnLzBUGqyPRhtsp6gTN2JS2/6m38v0XyhA3r&#10;dWa6vd833gLuyaFoZ5/2rJbwDaDXrjlkMVvTCn/z6AX8K8ykK2l0PCXgGUck1QaZxDPbNKKwblHn&#10;8CPcaMCZ9J61nxSioKwCaqOI0tjuGdv97Knu7KcyYywvLcbqq21hj9PeGj6EcxdgdDww88sc1lyr&#10;+FAlLiYye4H2/jMWx69ardpsNHAQ0e+BPPA8TRgL2TpMkZEhTKBjwggycP9OMvuReUvmGoP68C2o&#10;hk+pUAFbBzUbhioOTkxKaZZc93wABGLbLUdELC4Y2pB2HaOHGMA2gG0HAmJgeU48Yr3OQXsYFYQ3&#10;+uXJ68epTm4hJoR2ylnvW/H8w6mwrY3cwkOuiIg6zdjTAW/L2/kvCOk43JxPtulnRVn4+W0KBtOV&#10;fRaeco88fyDxbtWXL2uiLrn+568i2Rspc+76kaWFJh6rr83a3z4y+nUE8A8fhIHRXsGIzfM8G0V6&#10;BgOnz0otHG2kTJeVpJupGpmp7t98M/ZxzrUrcUbmGlCoptkfhAHjaW7AZVHSH0DsBxHzucNN5o/A&#10;yQGEE3hNoNmQxyQcYlo0r00WMw0IRPAbwt7OVlmP27x7hdE6ZPLhGecdkxqx3c8eMeNF8potJAOE&#10;CptNtu3TnsWddJZInbvYTchtolAa12ZPuY1iBCnSeXulo2zTrRsBttFIKSsWnoOBu2uF0dpnyzzg&#10;ZqOxzYRAA5AyQLe7zH2LIy/X3ExafhXdokVVrLm+dnhloK0gmZGATwJGR8P5vyIcN/qRMgABeL/d&#10;cq+wgGT0ds2OqeJixJxyNDsxMMoVUMQsc/+b4B7dJbtZ/aZ38tqi2ctGYxmAlUA7h7/P1ZLit7Aj&#10;12IOH0AaZvvaFbGJHcBAaTzPaiaKevDqlpMwN/gAcmQEarLFxL6DXAhL/SVA+i8Y2sxkz7ZqS/YC&#10;BnbE4mj7c41oEMis0hzIYKbS2AsmbfFPocUuofL9gNtsuR6nlnMcPt1r0UU0/Q8V4BYlMhKIiIJI&#10;w3ZZbQVkFHAcCAijI4CZX+a6+16QPwOx+SVrxl24tRRZBCHe7+ocxojNgx3g9zp6g2EnMZ4IboZy&#10;BqPVgIGDpI95WpktxEsBWAm0QaDZWe4J2kNOjn9uXsddv4hZsNluC9pfunx5Cx2VS/gxUgYQj98P&#10;vKPlKFFCqciIiAIn7mg8GP7sxGGmunKE18Qg8Z4d3AADrRGhrNLcQOkFpskOxU99C4FnFme4Jzdq&#10;/kSrze+GIWCg7h02aoJIgNXcnzlKEB6Gh1zwIPxtuoh2+3UZzsmN0Z7BDhAUsWa+e9jdVFTyHkqO&#10;/3vzcjxdVtLITPWEzyLkDHDCqSaJCloHKC9ngTZAOYNpbLdgx5OzsQZoE+gQfgLA1CMjalLZZWfn&#10;oJ1GJAnOzMw8e/Hy2X88Jo/XnzRpci8ZIoz040dRh0+drWZVwr7uKK0WyiBTwSqjpg4AFLzL5+n/&#10;Gp8bj3aWDNRyMN8lmDOMJjjrOiSMVsQctSnhUZdc0qK0nwdymJOFPg9E5iuGSuPwiWq2Z4EStJdW&#10;dxZnPWUDWpwvPDVZzDTsLdBEJDMSUpISa1hLeTnt2zTw300STCLxReo8Syt5uy3GEw2nGJugQjJI&#10;NGCn/f84QohiYLQzGeBgcw2xeXExkYEKvYjni20ddO1KHPN1qa3DFCD3q+2nOG70KyqqyEwpVlDp&#10;zXhKrAZ06yZycNstGnsNYe/ZeTg0EFYCwgWQAdyhuKklHxpC30uK3/rcuAUbRznIAJ8bAc142DGp&#10;Eem1OXFlJPtwfLr7kTu3nwAIhrMviEHrF7lhApMBgLG95IBTFpQKkdFz3x6EmdbDNx09GdOkYaaG&#10;SXfDS/IXh5+0zY2foz0PeCewT584T+RDMpOu1EbzCQgn+kj10xCXRpZL/ARDrZ/9/OtbDxgsN1Cb&#10;ik9do3HiyCGOzJ3UNPDqaioNivQP3yVmfLhSgW5eZ9PoZPAYGEIORmzeTY84FPUf0FWk04iR8gtW&#10;jwNCD/Lg+I478NGD0DR6vx7zVuhq6PQHnUB4D78oJKVCwtM8pB/+OPwzlgFYCQgd+OR14wky6S+H&#10;SajDnv1Q4n/z1ouMLOQVQGoA619/tV65phk1wOqQo0yKLRA30j++Nzoz3+1np4F9FEkZsMp7A/rW&#10;eqP1HfzO7itFTM3yP4cdAeKiko5T7Rzu7AcxANSfI7aSobRsGw2pxCdpRqvDSnUimdE5qZB3aN3n&#10;2TV2QfmfPliFHDNLCHAw2UaG4cJoEKBb5tPDcydxJyvD0EAtv+zhcfnCucA796CHR8u8NLZF0KSx&#10;Y/YfOqyqoYlPNUa7RFhAsqtzGLXkU9WXyAeZT5/krNoyWddQwc55OooRdPt6AigBGpFqQzL7ZUnK&#10;szy3E19NTwcOkl79x1QFld74lHYIJXDIyRGFVXY5c7GJLaxev7Gle1g+ed14wt37Bs9yGXrfjfYO&#10;LTotBPzm6L1DpzJjSKLWs5t4SlkxmmLsTOs0sWf/7l1/QCUZrLIJnutWKI4aJC33qjTfMysOEd8L&#10;hjaYUmCQGExX3mW8ZbznNy4uGuLSQFhn6Fi0UR+STGaNDasQGqRZ6i8JyohCEZncchKW8LL/IXON&#10;IQQUZkYJU1xR5CIFDLvR3R3pZNXoMaL+aGi3XNdwACPRLueju3CXgdFhUF5Wefvqf17uT2BfSkp0&#10;wXJ9en/C6P/5E4L0V3yoct13j95/FpD7xZsMY+e7QwkjNm/wUBlkQRQS/AK1M0pvkIGJGmgGfEo7&#10;kBK4fNULBc5vdC9PtjDF2ATPtdSwgVgvh5irxdWVSAM4TrUjaQG5SpDPKneZ8xewN6i887EnlLhm&#10;gGyIIRuhJhnAwEB4mHqfxnbncDdzqP5cTe8hi7Vii8J17uFdgbuuvCIY51xfu4s//UEqFlD7+4Kc&#10;kE7wNv7fsIHafrFehxJuMdlxRYUk3C2yjVFXU2m0EiCtawSgBDAwMBqhAW5ejg+8nvChNu3Xu3cs&#10;74vRi2wNgNBr6PQfbaTsuNYXqP+Fw+E7XYmUwDIy4kVFFSASYCPbERcTQesG+JR2OCWA0ezwiDxP&#10;WhRwZ4QdPcTAW6r/BK/1jIqSkOeBZjoWsPXt0W9u8AGyDl3kh0DL463I8EpbNbMYByREa2IrFb57&#10;jVkvyjM9b7C26gCsugUBeHj3ztyvF+tlG3UJKL6p35+g7U0U9ahrd7bKevBc09hrCHrKBvB0Q7nj&#10;LcfV41fdfh6QVJiBmlLrozhLex4+pRgYGM0oA0jPYBrbqqeivBJYPmx/OQSNn6hs6zBFQaX3otXj&#10;XZ3DkhOZzPwy0vT/ZVrhkxhCCUhJiZrP0544Qx0HCMJKAKMZwMiJJ2UA4DdNU+55wcF05UXymm45&#10;CSHpD0EGIHlgGO2OJhdlRES9Z+1rLcqrKzf8OjOd5C7CAHI5hVma3yaUQIMM2L6LmNSIm4lBHPGm&#10;5mBCKViY61go0Yf8fvcvEPDwnIZTnvF92rNAAFBvVxAGLmlRV/OSrnqupTYCT5YT4+6S7j/i84mB&#10;gdEs8Dz9CMkAIP3zftNDLD8zpfjE7jtQ/iA0bfQEZV1DBSMzVeQ/UJhXSqvNEoBkAIgHHCQUK4Ea&#10;8Iy+XB+gWG8Yhe9e30q4sTchkFq47tGVtKJMG6N1HHpArY8y7VtuZ6KoB/RCorOI8FgYY7Q6tvvZ&#10;c2gAhCPhLk4z9rSP5BJ15UoTNmjIawUu+WfQ8elkifXA4Wsm2HKr02kaphz+3FScf/9M4tdR5Zce&#10;C/LgqbE4MTAw2gGY+WXeZx7dD6nxsyp8XRodmobm9RVUegO5R2sFbi4RyOAHxQh6/iQHhQpFUFWn&#10;2x00wzIAK4EacEfnxKi/BtgTvBcFdK8hDeLSKpK9UQlwgmdFWRw2QtxABjkTe8tjGYCB4By0h8wt&#10;ba5u3FdKtuBdvn9iMNxXxK3lt+2IxdF28DdRgF34j21DD1Diik5QHMt/keqCoQ26XhzlElq9aLRR&#10;gjxsaixODAyMto6wgGS3Ew8qah0DaOwAoLDd9v3v973TQQkAuV+8bgKZK4Devzuq/ORhxkv2GoKi&#10;Ui+r1eM1dPrjk9megHMMtw6ymGlTrqwiB3tDadknVmcDl/wDLC1p+dV92rOgMLwk395vG/Vb0bn/&#10;wWsPUQmyxC+TmCP8EcsAXqCLiNLYKdg6zl9m5MSjeWVbZT24lyYOM9WQ14JX2IcSGtvUJPR5IL43&#10;BAxqfrG42tx/HMhgR0OCm5Z6vYhJAb1foUMALYHEgEfkeXw+MTAwGoo7vgxX5zBg9mI/iJiYa2xy&#10;NFm12Wj8RII8AO93XOtbXkZEKyFZfsV71s3LNZ3Vy1pTon3n52EZgJUARuNR+Im53c9e69SsQcen&#10;T/Ba/7b6EyoX79TZcKAOOU0oLippqb/kuN6viLeBZkDl3BlhA2K90ETjOGUDfHq5MbaXHKEEhCnf&#10;WUvDM86bxp6B3myyjeMjKEEz6P6JwfjeEDBm6FggXUpco6w48qEmUcEqc/3PH3amyQ4lrxdi/09y&#10;n0KH4LPwFLp8W+J8C9+9xqcUAwOjnggLSLaZ7Xb2aE2q7A8fq7LSCun9exiZqdo6TAE9QHRBH6rO&#10;/3Wf+q34yMxrV2rSnoiLiVj9pgeV8clsl2ikddDC+RYoG0DToaKm3hFOtJi55s7iO7RiHh9VfPm8&#10;I+FmeHYs1RbITMcCmAEQ/ai0CLpUP79YL+RSbCgtO3GYKfAG98hzToy7NLaBRKuHVEcJfUGoHMGP&#10;VKvidj4R3XnVcHOen5qrG19nnsSXSfCA59p71v7ZvnZFVSxmFcvm5o6T03eQFn3A7DcH/IlU/RK9&#10;r27EcB3XRF2Ca7qT3YLTjD0PLyyCr/vGea4wWteiB7zMeiG+ahgY7QAujncfhHJOPSQnMu2We4EG&#10;ADEAGzPvHZB+qLZk0wRmXo0Llr8PYWUqLi5iaz9VZ/wgfCaxEuAETrreUBnQ3UiWfEsXEd2o+dNk&#10;DdM+Uv2ymGnno8675SSEl+TvC3LaOcOJrDaxvxojLWr/fwHUsEJQzfT8L6TNsZDkiEUJfTFaHSg8&#10;pSJ9SLu/TEIVsrY+AN4fZHli75391wpS4fmd4LUeHl79AcOSCjNIK8ELhjZUhx90Hck82SAGlg01&#10;AP0vgCBdOAkABkY7gOfpaCQDVNXpP83T1jVUKC+rjAnLQN4Crs5h9P49NHT6T1+ohab/s14UeZ79&#10;Grdg4CDp/+03I+OHYrRXYOugFkfhu9ccMsB71n5L/SXIHAgGfmD/yDEA9AAjh9OGmDQiIkHKAHuN&#10;Kd91KcZoc5SxKUD2JBm1+Xc50J5cJhAb1pUb3oaOGR75Q3MP+5raK7KfWVD1QOuRDIBugTsnIOk5&#10;QJb0qM2SgYGBgfGdTvLpa8TvgdCDDBg2cgDsS0h2MzJTPeGzSEZGnJAKbN5PRgHyOB2ZnMiEHTk5&#10;qVWbjZwvWWIZgJUARjPALeoc9e1GzZ+44/yAMEAc7jbjqzdnaF5SXW1qSfSK/fX8Cq4woxhUIJoo&#10;VFkO+MBq7s86mhqHnByb0sjE/mrwiizOuYE8BBbJ4+RirQkdRf2w5VepV0FdTOr+Yjfu1OAcngMd&#10;TdZiYGA0DuVllS6Odx3WXUdvs1+W/OUQtHqOW8Dlp6gEqP9ca10a20yImV+GfIUBKS8KaWzP4EOX&#10;F4BgwGcSKwEMfvD3ufrn5nW2y62Buj0MD+FTM7eUSX2rV4d3L4ouQlYmvYFHdZehVqOLiO7TnnVj&#10;8SWZHnR8FdoTEl+kJialNNH9ZpoGwSbhznEO4rQZgxI0/Txd3QSf7VbHFhN7JP6JS//h3cmwo9zX&#10;C/UA87TnopIKVhmKFabWRxGfwBZFEbMAenjo3mG7eOp4MiMBnxOMNiQDHGyuIaMgcTERVXX6wEFE&#10;V1Pxocr97yhQCKgaSfQL80pD/RLRvtgPIrMXaGPP4I6GDpdjGPp3FCH7w6dPjWsBBoatO3aWFL+l&#10;FqqrqRw7dmys4SSOyjGpEXeKXlJLZvvabdb8iZpelAPEeF/rHzyTrnTE4iiUZLLtBCREuwtn3gCJ&#10;WqOFwnev20RC3/YKDXkte40pToy7LmlRoed/AXmpKa+VwUxF3uc0dnTR0UNwpKnWh7io5MnpO2xu&#10;7kDXBV2vVcPNFelDEnLi3ZNDyetFxgMAtYAKZ+Fc0XUDuPvZi5ehQ2500m5o4YKHdzWrZpYUWoPX&#10;qRMNzrlfkaH3xWcYQ8ixc40vyh9sYq4xb8UYZPnDzC87vjM4OZFJ5g8m6+dnl1xzJ6YYVIb22XrI&#10;HOcLw0qg/WOz3ZamfB1kwCrbDWhffuCA7hISecxCUAWJSSnG082fREepanxd9A99Hrg4/CT5li4i&#10;yqxiFVWxgOUHZURxmPgnsTMlRb15pXZmPiohvYGhWqtHB+IPUp8wS/OFTQm8razoUHc4iioDYgBY&#10;I6EnKe7mQCu5o4u2UbSDywpPjc/CUyD7d8Tf+PjlM1yvNVGXqBUURSW15bQYOfFULQdKD4vtupDM&#10;SAAS35QWrOb+7HPjFjm/A68vMrJAFdwJjdDX001Jz8InGUNo4Xk6+pbvfx8/VqO3Qf6MrLTCxRsM&#10;FVR602Uld7rO3vyrB5k/GLQBqvb3ESJ4qLiYyFpHEywDOiY6hHUQDA+2y62hi5ftR8/JftXodoqY&#10;BWs228FOF9Funh7uMCrEJjDyXzM3r7OBQhgtFlpakpVjUiOQDABCHzhj18s1Nx+vvPbE6iyyDw4v&#10;yXeP/Oo/kMVMQ3lhX1d9JEkb9gZuIjTZ8glOdUf74yAG4JYjU1MBoYS7DkrajQwgL6umcCvk7wIl&#10;D3mx2t/X1N5MRgHZC6mKScl2FYOdDFYZ9CGmfn+CQkAy4GP+x5aOH9oWgSx5ZhhPGqmrR87lN64d&#10;JAPkBw6IfxoL3TtsWRkZUycSy2gwdsCv4LONIYQoL6vcvuratStxpAyoIT/saKFhAcno7eJ1E2js&#10;PGKZKcUX/gonq8nIiDscm4WdgzssOsSaQEpSIlrhbSIunT2Fhpmd9v8znzOfLN/lfDTh2fM7oRGJ&#10;SSmgOtCywI4HfyMZQCX0faT67Zzh1CNoj0talBPj7izteSiQ6Fxfu5oHUkR0mcq4OTqWeNoPoylA&#10;i0go3/CtX89iSSnk0FHUh41aEvo80D8xmIwsJPVF5MXbko///Efbg88WJ+4GBzVLD3/uzJkaSeDv&#10;T67uytD7+gWHyPajlxS/9QkIdMGnG0P44Hn6EYr5ozNK3uI3PQWV3jR2QjEyWujgoX2gkEwPfPnE&#10;vwlP82BHSkp08k8a0xdq4dUArATaOfQNjDw93Mm+Hih749rxv0lMF3UR7cadTuF/W+1Rs5cvnANh&#10;AOQezeGt1rXiJmE2Rus8s+KYVSznkL9YVZVkNPGDI+dYjLHGNyVG8wLLgLaIicNMYSNzwPn7XLXY&#10;bN2pshqfGW6sXr9xinGNH/xmuy2NXvgNefgIXnVHaVGNPBGW/WLpfPQkiIGH4SHc/mAYGK0FoPv+&#10;HrGvXpWit4XM91kvCpESMDJTHW2kuHqOG4iBC4fDd7rOJr+FZMDAQdLOlyzxOcToEEpAht6XnMK/&#10;GxzU6HaesF3QhioO5v6IHBseRBKzsOW1wf54emcCMxvbSw4EwNXaOKEa4tIHp2zSaOOmDsQf/yiM&#10;UQ4rWGWYDWO0dWAZUBeAuJPc3XHnrsY1AhQfLfn+qMEj7f2oMXq0o4S1Z9BNf6wEMIRitGXHCELO&#10;wSTgratzWFggw+6gmYRkN9gWrR4PJcmJTKj//MlXkawzSn7Njqn4NGI0mxKAPrS4qBDtq6ipc0+o&#10;tA+gcUJ9KO8ErupqKolJKe/LyuvTVA9RCXjt1amroZicek/lhaZL2zpVnUlXAm2TXpgmPKFpFGpT&#10;7WYyU9uBymooEthZ6shQle0JIO3a61Xz97nKs/xxdJSQHJW+gVG7DKFDDmE6OiO5PyXmkthB50re&#10;veP46FVODv9r147HRIxWxP7fA5AMQPmDJbuLlr1n3fKMA9IPG3yKFgFGGymCEoCd5Ph87/PEqpe4&#10;uIjD0Vlo3QBDkChiFkRGhPH86GVOLjG0ffzYhpXA2rVrgQSj/WXWC9tlpnoyaYC0ND9qhc4DGVUz&#10;i5nGM+7nk+Js4trfSj919yZIiOUzsRdg86NtiatGBz3kDxXJdtjdZ9YmUW5/Ag/FOBbmo/L0cKd6&#10;SbUbPH5Uo7V6ycjwqRYZ/ZijJCg4mP+1a69jIkYr4pzzfeQYgGQAGRUUdjxPR1+7QuiBsIBkIzNV&#10;0gHgosv9ggJipnKV3WQsA1oFIAP49/C5eQWtcmDNEztIX3dUu7+E5IxRfQDsH83Fno86z/0pmTWs&#10;mpGPnw0MDAwhB4qn2b7BPdmPgSGEiA7PtJntFhxQkwsMGP9fDkFQwojNq1GkK3RBHsBOzH0iNHlm&#10;SjEqRzLAxFyDmkwAA6PZlADprYVBYtVwc3h1y0lwDtpDNWYAGYCihs+kK717Wfjh06cWmgzG6OBA&#10;GSrkcC7qNgXoEHhuZMyDVkFHmOtpNJYuW8b/2uEFAYzmQlhAMvD+oiIim8rAQdJk/mAocdzoR0YL&#10;NTLVgNfYx4Td2oXD4ahQRkZ8k6PJkk04s2SrwXzO/Lp6iWXWC6GCiuKgVjkwkeb6e9Jr1nKk3e3g&#10;MNOxeFGY6pIWhTbg/VCYUlaMVgPIrGEYLQo4z+El+Qk58R3QT6CURcwADeghi28DjCZi9fqNzRKm&#10;EwMDo9Fg5pe5nXiAOP1q+ylkSFBGbN4Jp7sgBuBTjZFydFlJev8e6CMXx7vIiMh8juYvtmPxOcTg&#10;iWbLLHb6+DG0k52dg08rwmaTbfu0Z6H968x02JAMAFXQ/rKGqfVRhNfo3P+E6qh6dhPH92H7g3CG&#10;qGrHUNXQRFNWgLSUF/iEYGAIHp5/R1V8qBIXE9lxfDYpAwCw//ve6VAOn968EgclGckE++/UifYg&#10;lFgZHj9R+f/snQtcTOn7wIfS6B7VIIqS0NAitNqV5JJFWeu+bStk192uzdplf5vssttuy7qzWNn+&#10;7mElFukiK5JcWtNNKkVpKpIuSvR/zrw5jrk1U9M0zTzfz3zm8/Se97zznvec3vM87+V50AxApKCY&#10;OYFUHhUfd7Sby/mo2Gu3/5PkQoHQQl1PvPEdUVIiJZulVWfmnzOcZ09wnGrpOqC2Xdul08bZ9egx&#10;xNZF7B7ilo7R603SiIpw+THli6CDkRqGqLsnWPhE5tkQZTxLMZGj3Meci4rJzXkYFn7a1q5nPV1l&#10;CwQuUJZ5D1wohTQL0adSr17KBAHU/UXTQxwHWbqOf7Pi39rO1GVUz7NhvOTblJ/Qf45TQ3K1tdSh&#10;MZ5cXBGEKMMS2Pr7eroPLSl+In1zdMt1PaHF1nlZVZ2cdlfsUeI1yFBfXyhdj21QcT0LhP6zV3o6&#10;T8dnDlEO/JoqyhIwxtVBSGNheoeLT7gpvYevbJndu6mZOREizp0VfUPRw1smxsb4PCDKpLysOnD5&#10;KbLIhyYxIRc+JCYA8Q7k5GoLlkDO/ZLNARFkI8Gosb0nfDqQ0wlj6SD10BqbQHYGOlC7cNIys0UP&#10;0T5GccRIpSD7ZVVtzRKCIKoGHS/sP16y6FHaxygVYgxBlAhtBvSy58z3G+6/fgJ8E+9AYAxsWX2e&#10;ZCt7VkUEsiJojCd37gpXNAMQtAQayPp1AYvn+sBHaJnTUGfqHfCyqhoyCJ1yaH+dZ4/pXt7YgKpD&#10;C9ov6z3lQ0cHruij1TAKnz4igj6u2kKQtyHdO3zIulYap0GUX4H4hJtC6cDhEydZgmlhtYylgKgs&#10;0adSiRkw1M12zfZJwz16cR0t4BtkSCHGAPEfSnyGEnBFEIKWQGPZf+jI7uD98Ik4d5aZvvTrlfAm&#10;AOH7db8wjQTQ3sjiKPvedhobiN5AsAE6vawYn5+GkZx2NzklPSsrSyGl8UvrQlWo5aaU0ircMYw0&#10;HNK9wyc95a3h/2XLlhHB09OziP8mxM8E9xG5OdTy61kzpmDrIUqDn1926hC1A1hPT7viWdWp/bfK&#10;y6rfGLT+o8zMKJcY4QdvgDFApgJsurcP3DUVzQBELhSzT2DzrmBVdpl8OSZyyZIlRM7jvw4pL1jq&#10;Q5DRo78Zp8OalV+v8v/xZVX1tBneliu+MdTXhwKJ+1QwEjZt2qSxT5INpwd8E+dICNKkpBRSO+eI&#10;uypECah4zJP16wL2HzpCZLJ6E77pHt6+Z4+Qo3/LUo7n5Omjd+06HxULer9l5y4knhoUBR0+S+AN&#10;wn9tID4MiHIgoYKJXFFRQzYGHAtJmLlw6HCPXiT9g4/eCfnjStKthyl3qKEfMAz+t2kiHVQYQZRq&#10;Cag4xUWF9HY3GtEUWVi20r99e9NFfivg3UBGiQgmpu1CDx3U2AkBlYV4ziFedDSKgqfUi4GjzVbj&#10;a0R3VQghKytLqD+nXDs0qIc/eS7Se8qHoX+fFnpHgFVw7kJUS/R6h7RE/vwt9mwYZX7r6Wo7DunG&#10;6WiUfbcQLIGKyprtQdGQTowBm17UboEXL17BB3Iu/2k8mgGISlgCYaGHEq5eIZHbR7mP8Zw8vYhf&#10;EBcbTY7a9bbvxXVQ8kVScd3kWdwpfQDMZ94i+ATv2JKYeJ2kkMvEh0kVLQGB5xziRUezLIFSap/A&#10;e+274DOAKBDSmdPLJhd+sQz681ReEr3MplmcRMs7KV354oWUoyFH/97AL/hr9w6yVM/E2HjMeE8c&#10;5UGUBi8xj5gBVl1NArZNopV7fn7ZLytO5dwvAWOARBAjcQNYgl0E0z4bgvuDkea3BBbP9dl78CiZ&#10;SGVq4fD9+esIxE6D+sfEXVODhqPsAXx8EATRGBtgjvfH56NimYmj3MeAJVBcWEj7FfVbuuCHoI0t&#10;/WLBmFm20h9vOtIsHNlzlSXYGzByfJ/yZ9W0JQCKPhgGCyfvIxHEZn/lQuIG9HHotNh/FLYb0mAU&#10;tmN4gvuI3cH7hcwAulddvmQhkeMTbmKjqzcVVWXYCM3Ow9c7htWSJ9UVeIuVbAY4D3ESMgNo3nMd&#10;MdqtbofimfMXsLkQpGFkpRd/P/9YCo/arV5RUfPn1n8XTQ+BFH5+3VsVrAKXUVRcv+TbD+m4AZN8&#10;BmPTIc1vCQTv2CLpJUFYttLfxLQdkaVHIEZaKFzL/nV9Gf+u6tSK9qGZzc/QqNvxoJSaNXbq8o5a&#10;Xl1MCWXndDe3xf875fDlws+Z26JECVy/gQgNW52PIEj0qdQVc48Qn6F6utokYgAAKV/POghGQt2r&#10;1tESvnPulxBnQUPdbLmOFth6iApYAn/9Rcug8ROXC0KMHOpMBDpEC4I0NbQPzXL0O6l26LfFHcNK&#10;4sQ/EbRsadUZPkIZenEd6EQ6zCKCIDLCzy/bt/USsQH8108IPjt3zfZJRy7O9/5sCKRUVNb8+m04&#10;cSHKf/iUPgvMAFwXhKiKJUCv+fFbuiD/EV/sjtv+/evGjMlmYgRBmGzatOnwwZCFXyxTSGm4fgZR&#10;FGGhh8iyTy22Djyi6feygwJ/Fs1m0aFuCLO4qBAbDUFkJ/pUqv/CUFD3QX5VW0viA5BDHl79lq8d&#10;B0JRUUXUSWpffsK/9+Db1FQXDAY0AxCFoMgdw5ZWndVgrxiCNAuKdU5C1s84vF6yhSCNZ+IHo6Q4&#10;STM2xCkaBJGP8rLqwOWnyIogwvPnL0noADpOMNfRYqib7aWoDLABDIzaksxTZ72Li4IQVbQE3N1c&#10;pRxVVPBUBJELjjabX1NV8DSfi2oxgjSCKdOk+Up+kP8ImwhB5DIDVi84dv8+FY6zlz1n+Fgux8Io&#10;M5X/z/HbRUUVxJEoMQa62ZqDJXA3vTA1mXLIbtXVhA4uhiCNp7UCy4qLT5ByNPTUGWxu9cbVhHLe&#10;n5SrWu6hiE994l9fQ1Bv90281w+YtSCsNaI0pGzxSuUl4V5hBJERfn7Z5oCIWeP2EDMAyMl6zM97&#10;2q2nmYdXv1/3zRjqRu1wA2OAXiYEvKypZb0OMoBtiKicJUD2isGbQNJeMe8pH5J4AiyBC2psd7Wk&#10;nY4eNoIqQLtvUm9dWY+NYXSUgV1veyLs/r+DRfwC0QyQ6DVjBv0nhllEEGn9c3rx17MOEs8/NBWV&#10;NccO3PBfcKy8jAogMPurYWZm1Ps0KpyaGcjOoPbeaLVuNenjAcxYYwiiEBSzOshpQD/iY859vOfE&#10;D0bRk8g5Obnr1wXsP3SEHi7SYuvgewJBUFdGWgrELxD08CXFT/o69PX95I3Sn3D1CnzAQqAHepwG&#10;4Ro8BBEPLzEv4kRS/OXsl69qQa237t7+829GdrVtz88vCz9w42wYL+d+CRgDQX/NAF1/oLM1pBQ+&#10;KgXLgZgNH/u+6+HVD5sRUVFLYNXqNSf+iXhZVQ2f0L9Pw4ekn4+KFYozMGvGFGx0RPmod6QtBGlS&#10;Vi73m7/4SxBA4w/auI1OZ8qEZcuWYXMhiBDlZdVbVp9PTMilU8AYyLhbvHzO4fl+w4d79Jr9lYu1&#10;HWd7UDQYA9GnUiEF/gTbITWZH7DkOOQ3M9Nzm2CPLYk0BYpZHdSL67Bm5df1ZrO06uy/NhAbHVEm&#10;JLoWibSlIZCtGmTbBoI0Hp95i+gowlKAPDjliyBMQK3/fv6xWeP2EDNAR0drqJvtpI8HjPHk6ulS&#10;Q7Gg/Z/afwsE0P5JNLFrF6kZgKz0undWRWUN5Fz+03hcFIQ0EQrzHbRspT98f7/uF+J5WqwZEHcl&#10;3ozTobku9XJM5I6tm5PT6pZQOzsNWvjFMrBh5Cpk/boA6U6QrK2tSVNoIEZsffhOKczA/6sGQB6t&#10;Ue5jFKVLqeu2DbRzmoWT5yK9p3xIz/eKNQMgTzPWMHjHlhMnThAXRoYG+kOdhyz9eqW8b5zFc32k&#10;Z1Dgfyii3pSXVfsvOJbzek8wobr65aWoDOIhdNrn75IMIX9ccXKz5XQy4PbrkprML+Q/g3Ovx9Vp&#10;GmAezPrS1drOFJsUUXVLgBgDn/rO2/jLujPnL6RlZhOTwMS0XU+bbp7jxzWvfiz6DktOSd8dvH9t&#10;wHdyVYy550Es9r3tNNYS6G1uy8pNKq0qx/+rBkA/WqhnaLKdo8qEHP17FS9p7ervk9Pu0t2gpVXn&#10;3rbd58yd24zPbRG/wH2km1DPHJ9wc8OO3efCw+SK1AEvhXrz4H8oIp3oU6nXLmbw/st7/vwl/Nmh&#10;g/64Kf0tbUyZHkL1DdjTPncK2DZp4eR9FZU14QdugG2gZ8AWPM9lf/52EbKB/NkXw0ZOxEVBSMux&#10;BAAzTocfgjb+oGIXuXiuDzEDwCwZOdTZxMSkpKSEbGxY5f9j+/amPvMW4aOg3mhUzN34B7cFhpkN&#10;3ndEsfTiOoA9oGq1os0AMEtIWJucnNzzUbHQw7uP97wef0XeuV8EaRhZ6cVbfzwvNA9QUFAedujG&#10;8p/Ge3j1c5tgTzYMHDtwY7gnl9PJwGVUTzAMiHcg8v2i5hXZIjzGk4tmANJiLAFQtePiE8aOHuk1&#10;a46q9blF/AIyzCO0POlyTCS8JOBV8e3qNfJaAva97RKTePj0tAioOLs3jpOYuxqFERtjviKKwdV5&#10;MHx7jh/3qe+8ZlzhKZb16wKIGSC0PAnSV/n/CD38imVfyrtsydfHa/OuYLzviIyUl1WH77959WLG&#10;w4elJKVde12n9230DdjZdwtB7y8qqghYctx/00fWdqaLVo9mzgPoC+YBiBVBDIAXL17B91A3WxJW&#10;DEGaGoVFFoO+OGjjtv79HDt15HhP+VBSYAHls/GXdUQICvyZ+Q57z3UE2eVcUvwkeMcWfBQQBEHE&#10;8qysPD7hJijWlp272HXv9j+/pam8JBWpW1g4Nd+rxdbZE3KAmb5spT/Z5Xw+KlZsGAQEUQigwYNm&#10;f+zADdoMAJ48royNSOvWk7MiaLz/+gl6utqg+u/dEAOH9A10XEb1ZL2eASgvq4LvqsoXxEdQq1as&#10;dwZ0hlMW+4/CtkVamCVAA4p16N+nR44aY2CgP8F9BCjZzdsLnzl/gSUhjsGnvvOIEBl5AR8FRaFR&#10;63BUkxP8e/DdwaijWl4drn1qXnJzHjIHfcJCDzXz85BA7SAf6MAVnayYOHEiEcKPH8UbhzSRGQAa&#10;PGj5LMEo/lcBY0CJJ36BIPE3/7OQgetoMXPhUMiQmsyHPwXGAJsugewMzsp6QgpZtnrMqg2ecAq2&#10;LdKCLQGal1XV56Ni5y/+0rJzF1fnwevXBTTLMFJaZjZ897TpJnoI3hwmpu1AoB0KIY2BWofDYqns&#10;OpyKqjKNuh0djNXZuw6ufWp2yKDPtBnezTjoQ08+9+WKWU797tC6xRWJidfxfiGKhZ9f9udvsd8t&#10;CCUafNu2WvBt3dMclPjZX7n4b/qIOAn99dtwlsBDKIkZfC2aWv9D5gGAzQERZGcwSxAxAKwIJ1dr&#10;bFtEyShmn8DCL5aZGBtfirtyPYkn1otofMLNusllq85hYWHK3EtA6mPfs4fYoxYcc3ifEWtBXshg&#10;mOx+JPbs3h1x7qxouiY7HlUC1py6W5/Fv8u1xACoiEojyYtlTu6DZqzVpk2bDu0PiYtPEOs5jQz6&#10;kHEfp0H9Y+KuKa1ixUWFRHB0HCh6lH7R/MdLlrdksGriYqNNzczrdT2UEH9F+r1Dx6PqR3xM1vaf&#10;LxAbgPD8OeUeNPFK9syFQwVxwUyXrx0XsOwkKPpZ6cXwpxnHgCj95WXVsRFpIBQ8epaaTAUN6Nqt&#10;3djJ/eAsbFj1JpWXtPX39WIPxV1LoLqdJyUt2BKADveHoI1EvhwTeTY8TJJVkJvzMD0lWWmWAD0L&#10;YWJiUq+1IDvwOtRt06bujxneWmydEe+9G7h+g/TrOh95UWy6JjseVQJ6bAONut5sfl08B44Retxv&#10;ecjixVL5gDZMK8RhoYcizp2VZBWQtTpKIyM9jQjtzcykZHtWVi7vXWDeCBPTdpM9xvqvDRS7Wzrp&#10;P1699w4tAXXi8vmMjWsjQNBtqzVsdC8nV1uBbZAB+j3YBtuDojkWRlxHC/iYmemB9n8tOgMsgYpy&#10;Ss14UV3jv+AYMSGePK5kCdYU4ZYADQG0X+k9/OMnT1uwJSDpnUG8NzRvu0vP0KVTR+nxAWShbkis&#10;n6P06ASWVl0M9cU4QZc0X4FoFJs2bSouKrTr3VifceVVz4hgbtwRW7XFYd/bTrwuW16Rm/NAFWoI&#10;Si2t105wHwFdXzNWRnqcR0VRUvwE3t97Dx4VG52AY24m/d5ZW+N6DzUh+lTq0eB4ej1P5fOX1+Oy&#10;rO04wz16gd4/3INL9gxsXRex7dhMFrUCuW4egJeYR1yLRp9PfVZaN/Jo1dVkyux3cTmQ5mBqZi6p&#10;l8jjF0I/o6vLVhNLgPU61uO12//Bhan4jTEykm+1sdf0qfBta9fT2WW4GafD5ZjI+Lh/6ZhQYPaM&#10;nTBR0sxAUOBPODKESDGhsRFkgeyH7m5uq5ZXJ8k9cVjooWkzvFWhhkX8gr927wgLPy1pLWiLxtfH&#10;y9FxYHszM9JXQ7MnXL2y+/8OwrsMLnby9Bn5j/hCp3hM+PD/Dh2Tcu8Q9WBzQATx8vnWv0NRxfag&#10;6Ds3chf7jxJdEVTEpzanvaiu2buxbkUAMQMmfTxg2udO2KQa+JaX1EssnuuzO3i/ZafmGb9TmCVQ&#10;7+uBRPWaMm26SmnD8u4VFhryJxMgkEiPjTXAd7XaQK/I5+XeVKkV+a4mnWJK8pNUrFZNRCafeqQ5&#10;2mz1vkz9trhjWKmk8pL2791z5vwFSZOolladp02cMGa8Z8vW9t4OI0AmQJZ+vdJ5iFNuzkPichoj&#10;UWoguwJjiBnQtavJgu9Gg5bPEoz0g4qfc78EDnWzNffw6sdcEVTxrIpMCESE8yoFwYYNjXT6DbQa&#10;P2MAOR1BVATFWAJSVgERA2DewsXNMuRJWR1KGUjbE3LAsnMXEB7kP9LYh0llV+S309HTnLtQJnCR&#10;9F77Lti7IYpCyiogYgA0V0zJUe5jlLCzwozTYeVyv/mLv2QJ3BD54AOhSRzeGX/mRFLl683B9++X&#10;BCw5Psl7ENH7g/6a8f38Y6nJ/GMhCZDCer0iqKS4/NdVp8kpxAyY7zcc9wQjqolivIiKLtaE14Ov&#10;j9eFiLP5j/ghR/9u9pUP0n1HQG0b/6ogy78a5oYIQRBEZREd4HAa1N9v6YKbtxLT72X/ELSx2UPL&#10;J1y9IuVo4/di4TyAZrI5IOLYgRvEDDAz0yOeQCsqa0L+uAKHSJ5F37uTxPgYShEiK4Iiz6WRbcG6&#10;bbWGutkG7pqKZgCisjTJPgHQiRcvmK8iXSdo+bk5D/MK+GKPkpluiw6cxv9QHp/yZyc2cAGCKI2H&#10;pVQ8ByO2PjYF0kSMdnP5+tuVqrCzxdllOBGy798XPUpHPevWtWsjf0h1YiojyqG8rHrnusirl7NB&#10;7m5r+vk3I7v1aM8ShBHYsuZcajKfXhHE6WRg1dUk535JdhqfXhEE6Olqz/9mJG4IRlSfJoksBur1&#10;/MVf6rZpQwKKNW+M4d623VkC76WiXTkdlWao85DGvyfI9mhDA9TAVA4Sj5bEplV7HpTyBZesnhtq&#10;ebl1TirpTSmI8jkfFTty1JhOHTkkoFgz1oSODnnhUpzoUXqioPG7F86cPEEEE2NjfADUnsM74xdM&#10;3kfMAOBeRvHqxccgEWTQ+9dsn9TLnho9PBaSUKf06+uwKB9T5fu2XmIJooxN+njA1tCZaAYgGmQJ&#10;bN4VvH3zhtFuLlpsHWZ6XTSx1zGGm8UkmDN3LhHWrv5e6NCqld8SwWvWHGa6owMXzBj4CEWKgUug&#10;B5mYwHV5eta9aTzHj9Pk54mrR8VtIJtWVQeMR6t+aFqYiObl3IWotQHfOQ16a8N9SfETEk2MjjHc&#10;LHWb7DGWVEaoAtAt7/6/gyzBXjWh6QvSvcNHqD+HDl/s2P/lmMjv1/0i9mWBqA3lZdXRp1K/n3/s&#10;U/c/6BVBVl1N4MMSLP6BRNEVQbzEPDiRBAgjK4L0dLUDNk+a9rmTvoEOtiqiQZYAS7CM8uS5yLKy&#10;8sMHQyZ/OI6M04g1CZQ8zeo5eTpZwR/692nvKR+SX4dvqAkJggMGjIyLXLOysqbN8Lbr3u1/fkvJ&#10;KwTKAfOgr0Pf3JyHLIwRxmLZGVAuEcimVUQuQNuAh6rx/x3pZcXwbYCKMqI4zDgdoGeLibuW+/CB&#10;6KAPCahCmwRKrpv/2kBSmUV+K6BnJuNN8K/kPMSJzNMuX7JQxqLi4hP693Mk41Zkxhi+wTxwH+9J&#10;HOL5+ng1+44IpCnISi9ePvPg9qBo0OmfCzb40iz8bvSWQ96OgyxBvhSVQc8MEAvhzvXcwzuvvhmh&#10;0NX23/QRugZCWhaK3ydAx52BPnTH1s0XLsUxowqA8q3MGMOE/QcPDnQaAl05GAPwYR6ytOq8J+SA&#10;XKWB0h+0cRsLPm97JYKizl2IwkcKaRhLlixJTkkHVUPIj6G88Cqo+DU2uHgGaRqTwGfeIrIHjMSN&#10;ibx8lXYbTUwC5VdpS1Ag2CHw69AzU50zAzBa5B2dgZeU2EjJUFQj/zcRlTUDSEQwkEHj79bDnOpI&#10;bz0AqyBH4Cloa+jMFUHjA/3CExNy/zmRxAwFcDvhfsZdavClXXvd8ZP7uU2wx6kABC0BilRe0pmT&#10;Jy5ejFWR4GJgeGRnZs7x/pj50tJi68yaMUVsAHna0YRQbMiFXyyD73NRMWQGgGkDzJszS8NnA1SZ&#10;DkZUtI7Ljx9gUyBI47kcE3k2POxS3BUVCS4GlkmPXr1XrfyWqcGbmLZbvmSh2G6ZDvNpambOTN+0&#10;adMvP60TfW05Deq/bNkyjAuprmz78TyYAW3ZWp/Of3/kRDrKu1P0qdTtQdFw6M/fLi72HzXrK9fE&#10;6SFkRZC5hRGJGUzMAKuuJgHbJqENgGi6JVDELwg/fjQy8kL8jVtCirIqAOo+CfgF77DiokK73vZS&#10;5iVCjv4tyaKgx4TA2klPoTyT4uuhBVgCxp3gm19TpfZXWqHu67KSBDuGXU064VOtZFRtfEeI91xH&#10;xMRdY732F0RiwEvKLCnMJxRy8vWOAvKmAFMBg3+rMYd3xp8+fpssB3pe9fKP3y8e/7+EmYtdyE7f&#10;4R69+HlPjx24cSkqY9pnQzidDEjUsDvXc7PvFtKFDHWznf3VMDQDEE23BKREFqPRYuuMeO/diRMn&#10;0n7fmuuFoZBywCrABaOSII4sEeWT9XqvtnpHU9aoUHGqAL2rSgp0FPnmraqihmbQAFB7NgdEkLDB&#10;TEDR/83/LCj3i/1HwZ/jvfqDJUB1rWmFYAlQPoKKKhIuZ5IJAYd+Fp99MwLSsTERtATERBYTej00&#10;V4xhRMk4dXnnBP8ecWSJIIh68KysXNKh5o0xjCDywkvMiwrnJV7NrqigNgaYGLPHTe434dMB5NDe&#10;jRdBywcLYfAwWydXa30DnV72nNRkfnYa37qnOTEAyLdVV5PvNk7A9kTQEpCIfW+7saNH4usBUQU4&#10;RnWLSbL5Gd04tmp8peXPn+HtRpoaLbbOQAeu5/hxn/rOk7IIB0FUjT9/iz0b9tbasJKnVfv3xCde&#10;yVrxqwfX0SJg2yT/BcdA19+3OZasEcrJeky9RCyM9/4WQ581xpM7+ysXbE8ELQF8PSAtA3PjjnWK&#10;cpWaK8r3CqnJ7omc7njTEYVjYtpu8Dt9J06cqCLx4xFELg7vjCdmgJmZ3rDRvfoMtMxM5Sf8ey81&#10;mQ+fwOWn1myndv3OWjosYNnJoqKKrPTi7LRC4lMo5p/kFB7loNZxsOUi/9G4KwBBS0CYUe5jHB0H&#10;4usBQZAmhQSK7mLEwaZQJl7Tpzo5v48rPJEWCi8x71jwtTtJdRvY2pvqcyyMuY4W8PHw6kcmCsAY&#10;iD6VOtyjFyTq6WqDAXD94r3Tx+oi0xMzgN4/gCBoCQgjtEkrLPRQwtUrJU+fsgSOOPEVgiCyKFtZ&#10;WVlgVDemkNIqjVgd1NkIfQcpFaYvTuImLjHxOvnT0XHgu0NdcBUoooLw88uy0gqP/nmVrOynSU8r&#10;TE+Ljj7DW/Grh76BzuyvXLIzCsESOH30JlgCkEFPXwcsgZOHb1a/eEVOAdvgg4kOzEgCCIKWgBjg&#10;DfHlws9P/BMh6mHaxLTdT6u/x0kDtae7ObUK/wT/3u8qVjGONptfU1XwNF9lneooJB5FSmEmfPc2&#10;t8FHEVE4qbykeXN9hZwI7Q7ezxJsDNu0aROO+CDNTnlZdXZa0ZPiipjTvKRbecxDHTroT5gxUEu7&#10;NdgAZEWQ/4JjQX/NgEPjpg1I9T9LDAawH4qKKkAAM6BNm9YO/Tq7juf2GdgZVwQhaAnUbwY4D3GS&#10;FEmgpPjJ/MVfnjhxgjj1R9QV/baGqlmx99p3AfukoPSRJtwFI7YhPoqIYgkLPfSxzxxJccSSU9JH&#10;jhqzNuA7DLCINKMN8OdvF0Udg9rammZkUPG/CgrK/2/n5fnfjFyzfdKp/bdC/rgCqj9ZEWRgyKbz&#10;k53BrVqx3h9uS8IIYNsi6k1rRRUkxQygOR8V+z+/pdjoCIIgLYhUXpIUM4Bmlf+Pl2NwrAdRKrzE&#10;vEC/8E/d/5g1bo+oGQDkPXwauGvqfL/hZPX/9p8v8PPLPLz69bKnthudPkrNcZU9q4s7uTkgIjEh&#10;F4SPZgxY7D8KzQAELQFZWb8uQMgM0GLr2Pe2o4O602zYsbuIX4DtjiBNwQn+PdbrNVpqfIEdjDri&#10;vVYmK5Z9KWQGmJi2g+7d0qqzUM4lS5ZgcyFKAxT3gGUnQXcncYJpHAdZbj3s7f3ZEKL9Byw5Pni4&#10;jf+mj8ifh/+4whKsCGK9Dg4QE075FGrdmkVsCauuJrglAEFLQD72HzpCGwC+Pl65Dx+UlZUnJvHg&#10;U/nixYWIs06D6hZnw+sk/PhRbHdEyRix9VkaE/xYZddoKYoOxrhjWKmcj4qlDYC1Ad9Br57/iA/d&#10;e/q9bJC3b95AmwTJKek41oM0Nfz8sj9/i53r+SdR3HXbak+c3t9//YT5fsPJSD/YBn8GxXh49QPt&#10;H/4E7T98/01rO1OXUT3hz5Qkav8AvSIo+lQqmQd4JdgePMaTSzYPIIiGoJh9AtD7E2FLUKDotuD3&#10;XEfExF1zdOCSbImJ132a6WpTeUnpKclEdnYZ3pigBwosSp1Q2Rhevc1tWblJGPwYQeQlLPQQEbTY&#10;OtGRF0TdBEGfP/6jKd1sbMi8QVxstJA3OaVxOSayuKiQyI2sgwKLQhTL4Z3xxw7cYKZUPq85cehm&#10;ZUX17K9chnv02hwQARYCKPdkD8BQN1v48+L51GmfOzm52p4N45ENwfSKoO1B0fBtbMz2nDbAyc0W&#10;VwQhaAk0CinegbymT13l/yMI//GSm+UNsWTJEtpiIYx2c9kTckBeJV6BRakfmhPDSwXh5d4UsscQ&#10;RIEMdOBK8hYKXd+I994lUwcZ6WnKr1vwji3frl5TUvyETtHymTNrxpTNu4KbsShEgZSXVUedTI46&#10;zXv4sBT+1GnT2mWEnXF7vfKyqtiItIrKGhI1DIyBxf6jCh+Vpibzr13MAEvAbTwXLAGi/TM5ffiN&#10;OWHV1SRg2yT0DoSgJdBYtNjS/ovatzclwrOycuWbAe7jPel1rva97YgeD++tbjY22ZmZsmvwQkVZ&#10;WnUmGySgKOchTnFX4jXcGCh8Wuec5x7/rjWnhx7boKKqLIt/l9ZQwVRgpigqj/SznpQXR2cnQOLt&#10;pwXBl3Z0Numi26Zt0sOk5zVVJc+f2bS3aq/Xvr1+e0h5WfuqsPwxpJA8V7Pjy6uf6+u0NdM3pc8i&#10;eTobdexk1LE7p0deycN2eu11dXQrqyvhG34FUnTb6LbTb6/VqjVkJikkD+/BbUhJKczQa9O2gwGn&#10;b2eHDH5abW1t/IPbJi8NXlbVvGPV55l2eVttHUixadelo4E5t8s7Qmf14PR48CSHnAV5DNmGUM5/&#10;D5OKK4rJtUcnn4WzQCAuU+Gm8F8viyIp2fwM2lRrWB7SvKJnieZR1APANHWelD/Gvlv5GBtKW3Vm&#10;ZFR39MljZd+d9esCyDATeQ1ZdDCHbhl66d3B++PiExKTeA0uytBAH0wCUlROTq5cvu94iXUuLPUM&#10;2RWvh5+FZPim/zS3MCrMK22YrG/Utrz0uajM6WzEf1iXx8C4bdnT59LlBtSh/FmVpKuTLj8prnhS&#10;WAYqe2F+qXknIy2t1i9fvhKS9Q3ZJY8rSp5U5Nwvad26bvUOofrFq7iLGTMXDgVdf9rn7xKvQWAM&#10;OLnach0tho/lgiVA1vwwuXOdStHT1d4cEAEZQLboZDjBayAJI4AgaAk0Fuguw0IPSZpIPXHiBBGc&#10;nQYp+SInT59BdHe/pQt+CNrIEvg8DVi1Ajp3SHcf6Sb7q0JsUXO8PwZLAN49IGism1RQAdee+4ls&#10;6AQWX/mLdeWvAQbtb5S9pRZY6ujlVr81NiOax4ZtkFlVxkxxNjJPrXj6uKZaSh6xZ8WVFjJTIIP/&#10;7XDhqucm1Z8ihiQFtFqSSGWSGY8iaczEUGklkDxvl7McThGcBW1i0kaH2bzGWm10W2k9qnlOp5hq&#10;6XRk6/Eq3kTeaafVpp02m9mYonmAnrpGaZWlb0x9bZ1OOsJ5RG+uva5xcuXTBjwA6RWlRTV1yoTX&#10;hQ0Tk8K+cF2sUivQ1J5rt/+D7k7SYMeFS3FEGPTuEGXWKpWXRHR3UNwPBO8hLyA69EFySvriuT4y&#10;DudLKsrT0xO6d+jkwU6QxU3q4Z3x/5xIqqiswWdGgdBmgG0PU2MTPdDyKUdAgoU9oMfP/mpYSlJe&#10;UVFF+MEbYAlwLIzedPupfKL9l5dVw30BuY2OFtlg0Mues2b7JGxbRMNRzI5hervY54uW0ItKmUBf&#10;TO85s7a2VuYVBu/YQuZ5fX28iO7OEsxlw7thtJsLS7DJAfp6GYeLSFG0GUCKAu2fbImGa5SxKDUj&#10;m58x9uBC2gygEdLwKB27uqI1q5X0PKAFCuUBhZ5pBpA8spwl7olv1aD/k1aKaqtBhmYzLR0mcrrT&#10;KV119CDF1eTNkh4nQR5mSl/9dkJngUpd71nQJkLN+/TlC6YZABS/rBZS35+8fCHUvKJ5AKYZAMAN&#10;Es0jenOFzABJD4BQCtxK2gyoG1ng3xt25IuoO2ewE29qnF2GEwF6v8kfeoh2cWAeuDoPppfT2PW2&#10;V2b11q7+ngi07k5peFyH0L9PmZi2Azn0lKwPyYplXxLhXHgYs6i4K/GkqF83ba23kEC/8GMHbqis&#10;GdCqVf2ykjE11TUz0yOytlardu11ReW2bK0R7j1Jtoy7xXqG7C2HvK26mrAEq/z5+WX6BjoffERN&#10;hKbcoeYk+a9nLUD7PxZCTQjb9uT4LzhG7svTp1XEDFjxqwf+gyOIYiwBdzdX+lUxbYa3Xfdu8GIA&#10;7R8+jg5cAwN9EoeSMHbCRGVeIT0X4b82UOjQ19+uJMLW39fLUtTFi3XGzNKvVwq/jdb9RIT9e/do&#10;2jNUUVU25fgKfk0VR5u913VBytxD9xeFw/fPAz4iGYYadyApcBTyvGLVmmmz4U9mnl66xuREZp7r&#10;3rshccuQTyGFMroEZ9F5SArkETpLqOSeukYylixaZ7FnQR5yFqmz2CuVUnLFy5pvxqz8fepGKI1o&#10;7ferK6YNmLLvk10Xp/5OUuKfFS12XQIpZyb8QMopqKoQOgtU6tlDZjPPyqp8JnSW2rP83z30gjSk&#10;iTDjdKD9Qccn3OzfzxF69QnuI6B7957yIciWnbvQgYdBY5a0l6CJIHMRlladhaajodq+n8wgbyUZ&#10;oxxEXr5KihIKlgxFTfYYK0tRf/4WS1akOA6yBFX1yMX58PFfP4HorMCnnw+h5WnejrTsu9QFTiHy&#10;sBE9aLmPQyemPNTNlpbHeHJF5e49TJnypI8H1HWw9hziUL+2lhod/8TXSYrMYkmUgSmfONKKu/dn&#10;Q2h56apRxG8PAFo7U6YvAeomepnFxZUDna2hKJBrXtZ26GgoJMNPP696eTe14Nd9M0gLXIrKKMwr&#10;Ddg2idSKeAW16UX9ItH1o8/wSMvQ2n/SrTziMFSnTWv4XWiNNdtxYwCCKM4SACWbuUkgN+chvBhA&#10;+4dPcko60xH15A/HKfk9kZJxj3TuopPa0N2TasfFJ8hS1LXb/7EE2wzEFkWES3FXNO0ZConbwxeM&#10;1x79KNCtz1iypBu+ZzjPBjWaapOnBVF3zkAKHIU81CBiTRWcRfIcdf8aUlIrn0YKxndJHlBkIc++&#10;K1QeD8ep9FknE4+I5hFK2Ra9kZQMCjFLMHQtY8midRZ7FuQJHvcdXWexVyq2ZHKlvIoSUh9z447b&#10;p2zg6lGqwOEblGvdbhxbSCFKPLkurmV/8uv819fOPOvPK3+Ss4I8fiB5jt84TJ+lCc8eNO/mmE3Y&#10;jzc1/t//j/kn9Orno2Khew/9+7SQ74SfXo/QK+kB4BeQuQh6NIoJvU7p0P6QeotK5SWRV5XYoka5&#10;jyHC2fAwSSXw88vIplXQVlcEjadd0HAdLUBnJUr/mWO3aTnynxRa/nv/dTiFqLkXI+/O+sqVKPR3&#10;kvKnfjaEKPQgj58xgJaHe3CJxgyyk6stke/dLWbKfQZaEjk1mc+xMKId6t/PLJZX3ho6k6jdmWl8&#10;0MiJnHzzAS2fO3EbdGui3F+JvbfiVw9aXrR6NJGhfUBmXiaRqfX9brZ0VfsMelNt0O9nLhzKEjj+&#10;v3P94WL/UcT2CD94A/R4pldQeh6A3gMALUO0/zqLzkzvq4Ax/3fhc2hq3BiAIAq2BEAzPhceJn3H&#10;MFHHN2zdqeQrJDt6LTpwxB7tadMNvp+Vy7SJmbxy7Hv2kHR1LKn7oafN8NZt00bo4+jAlZRfNDP9&#10;kXQKlCbvKYvn+kg6RexCL9FTAmJPQ+JK7ijRRdugRpMFLTH3/iUpkAdygnAyq876GtzDZbEt1elH&#10;3rtM51nmMI7Sj7Nv0Ckkz9nMK0J5Nme8SfHt6cI8CxRi2UsOSY2i6zzTkjJWw5LPSTqLLjk0JaLe&#10;K6VLFr1SsBD8Bn9M6f2vdyZACrmKqLwUupxp3ah3f/yD23Se+e94gvBPfp2TFjAPyFl0q9LXpfbs&#10;e3tTh5TnGQ6JLQGecwWe0oD/aCmn0P/R0Hs0YyN7Tp6+NuC7erONdnOR4j6uKYiLjSaCibGx2GrX&#10;dd0lJfUWRXuFdnQcKHr0zRKpp08llTBs2ASWYAR99lfDhA6Bzjpl9ruU6VJUwc97NmvpMFE5K70Y&#10;TiRadXQYb/ZXLkTlvRadMe1zJ7Gyh1c/IsfHvJGjwnlCMjE2QKYd6ideyQb5g4kOUuRLURkgT/Ie&#10;RGS4BKKRJybkMmX4JjIo3+Vl1aDcswQD89eiM0HpF5IF1c6kLzM+KoMp09VmXtqd67mgtZNL4CVS&#10;P8dcBQRmD2k91ut5AD09bWak4TZtWj8qu53CP30l84+9Yb6uo+zU6eUryykton9TSDsrsNGU8x5h&#10;Nhpz4UxLtQTIoDgYA6JBhZmzAc3oWqcv175ea6HeEaO6V46JidgMhvr6LEZoBRmB/FL+T1oEbUwp&#10;C/B9WxexR0d0fw++rxfn0CkkJ3NN+YAu1C4L5jYDB4EjGj5jabhLd+plE1PyJjTYSO5YImTzM5gl&#10;i57FLHnI6zz0qpIPBOUw6+Pa/X34vvz4gVz1adiV0kGy6PqIniV6FTacHkL1ET2rs8b4EqV9CqkB&#10;Qq8QefuTpmPZSv/tmzdIGu6BdL+lC5TvL+FxUZHQ8L/4bjbtbr1FJVytG1Nob2YmdrSrzvYQmUDe&#10;s3t3nYmu0x6+razbi11z4uRat0Gu4lkV19FCVObnlcKJjkOowansu9Qep94O1CHeLaojGuhsLUXO&#10;zqDyDxtNjXMXPioVkge9Z0PLRHUmC2b6DLSk5cHD69L5+WVEBsA4cXJ7I3MHdqn7j0vMGzzcpq77&#10;TStiypxOBmRdED/vKVyOJBlaifq5siqmLGhnaiKFL6gq8/Lt3+lMXyZzFRAdEyD6VCqZB6iooNJN&#10;TXU9JznM9xv+x9+zEpL2ZGScK3p0B4d+keZF1FoQHo/IvN8sFVOk7yAwBhKTeJdjIg/tD/mPl0xG&#10;x+179ujWtavXrDlKXhREt7uiiqJHjJSGr4+XvKd4TZ+alZUl1yn0rLcoknb+CZ0SxiqSUr6+YLFQ&#10;YXWllDwG7PojuYjGzdVvW3eWlNgFUqLtlleVmUutD//tLar114d4uqwoadiVvrmc58KXU1BKGQnS&#10;l/6LnqWZSHmeJR2C51zS/1oDTpHiEaEBp6gUPvMWwSd4x5bExOu0QuzsNMjRceD4j6Y0yygP1ERR&#10;RUkZ7G9qyAoc/kOqAvoG1L95eXkVLdf1DzLIDYbacfs64G5hXqn5a8c7YKhwLAxFZcHv6oiVFQK5&#10;KOJsVF9f0CBlb3pjsgqIzCRcu0gNAxka6BAnQlqtW/Vz7DJ+xgDavmrY/11LefnKcooq928NaDQp&#10;pyiw0ZTzHlEdtBVeItgDQtutVBl4jSlt1M3viwWDnMQMXJmaiddIGxDIRhYPd0J4Tp4ubwRNoVOu&#10;7pgESnMm/y7xKC/EjQfUeO177bvQKZkCP/FMvfamIA/T6U3B03yhcv7NoLZrk/Xxdb97t24DN/27&#10;mfy7Ys96y50Ov+5202uZkgQjysz6xN671ID6kCtluveR5UrpX9d7bSSI/jpZTcRsQ9FfJ2cxf51e&#10;TaT2WHN6NOZ57sV1kPd/rQGnyPgfffig+BXtCfFXgn7fpir2AFqcDMa4u5+PvAjC5HGeN6+WFfHL&#10;xGbLSi9mat5MmQxvk6Hu63GUlsPtR/2zJ9+mJqu72VIviITLmUKyeUcjIZkMnxPVmSmTGQYi04vp&#10;mTKnk0H0qdS67tTRQpIcH1OngXXraUbLYDYw5fKy6pwsyhuYnkCblyQzW4mW6XPhckAm63/s+3cB&#10;OfFKNt0sZBVQ7z6doG5kIdCzMmqDh6ToYE30r6oKL98W1781vtFadDs7uwyX1MPv3r07IvJiF4vm&#10;WTXTWEugiF+w8Zd1Z85fyONTfY0Fx3zs6JFLv17ZUgJsKTPgMZgBahm1flq3AZszrqxJODzi9XZh&#10;mmx+BlnHT1bOsASOhiAnOatuCOrpo91plF7r3LkPnSfo2gEQyHp9kkLyuFn0plP23TrB1H0hZfvt&#10;MOZZMpa8Puk0sz5QZ7IfYIzNEEln0SVPsB4kdKVOgpBeYq8U8gjVB1KEfp2Xe5OUQ/961J0zZF2Q&#10;p707fdY6XgTz1yGPUDvTZ6k9YDLpyTCn1FKQ2kU0gyWQyktau/r75LS7aZnZFh3MLTpwPMePa8DL&#10;WI3pbFnnDGf6nLE3rx4pKqo4tf+Wh1c/oWxHBP5t9HS1QaUO9AsXK8OJZMl7n4GWoOaS3a5cR0tQ&#10;tUXlwcNseYl1/nD6DLAEmSyPIelMmazmBxlU6qPB8SyBayOxci97jpB8+uhNIsP30T+vEoUbtG0i&#10;m5npgRXxy4pTtHx4ZzwxbJzcbCXJ9GUOHv6W/OdvF+k8YuXhnlx6NzBL4D+UCPDTH3z0jmibI4hK&#10;AYqxpB4+4txZqh9o27blWQLwkhg+YiQzKjvIySnpG3bsZrp2bkbq9Wyt/IDH6sfkAdNADeXXVM0/&#10;+mWQxw/mxh1ppdbnNBWmh6PNBiOBKNB+p/5HVt3AWSTP8ojfiAfSjwQpJA9ZYzNtwBSi+PqfDyRn&#10;zRwyh85D1ujPHeIj/Sy5SiZ1JmdNcJwqY8nMK2WeJVQyuVIzwVlgJ1y9G7vi3z0kBfJAysnEI8Qw&#10;6KVrDOWQlG9uHIeUd43M3fqMhZTIO2eIgQFneTvPYeaBs6Cd4acv8M6QFE1goZM3/g82EcE7tizy&#10;W0E7f8vNeUj8wu3Ys1dF4qmr1MIqaztT0JhBTw0RKP20Ygr6NOiyRB0fOc4edFlR+YOJDqATkxOh&#10;kMxUPvGCD2o3/+FTWqbU358v0PKvq04TPVjPkC1W5lgY0TJ3YBf/BceI2v3e6F5i5dET3xGSiaUB&#10;8vfz62TPGY5gvRB5uu8QWp652AXU/WMHqGGUoW628VEZojJYHSDTl3knIZfI1tbtwFIiTTFsRI+9&#10;v8WIyv0Hdtmy5hxtBpBEuK7lP42Hlsf/VgRpMK1qa2sbrmd37yZpr60WW+dceJgqLBMiezJGu7mI&#10;3c3m6MAF0wVqWyaDSUCK8vXxEjsHRIqytOqcfi9b7ImHD4ao5ZwASzACPSumbsCSDNI/qa6gd9P2&#10;1W9nq0/tCaNHqe11jXsamjHzkBRmHhu2wTvGHZh5LHX0BgrWzNB5uuroDXg7RZaSyVmieeSts5Oh&#10;mYWusbxnCdGa1eoVqxZ7ooax2HaI35hVmnClYaGHiPugyhcvlPOLqbykgU5DmD6gmUBHpwrGAN0s&#10;2zdvEOu2SHr/L7YoSR01KWryh+NCjv4t6daA0r9w8j4ygA1KKtn/mpP1mKQYG7NfVL8UlfX0tPX0&#10;dIj+rdW6lZFJ2yePK4lsaMQuKXkuq6zVytDwjWzOMXiU/4zIVlYmWVl1Y3YWnQzz8uu2FUElye8C&#10;7drrkt+VIkO1SVguUZm+nLZttfT0dR4XV8ooNww9XW3HId1mfzUMYwIg6vAum+uzO3i/fW+7xCSe&#10;8n+94XMCwTu2SHG5A++PJUuWNMslidokUJkH+eLDD5FFTcSXqIxICj6QlkkZAMSDkKbh1mfsXhaL&#10;jHAzF6XotGpVXVv7X/kT+DAV3+TKp3SsWZKHmULyZFaVZb5eP6rdqlVNbW1udUXu68JJnvvVFfff&#10;TpFeMoF5FkE0D7POkvLEPytiPSuS9ywhmtoMaNuq9fPaV9LzkIaSN4+oDSOap2FnieYhDwAzhaPN&#10;/n7QNA/BDAzSFKxY9qUkM4AlmB8IWLWiASuDFQu9ySox8bqPOGOGCFZWlrKXGXHurKglQAcUk+Q7&#10;jgBa6dbQmYHLT6Um80HDppVsAq03C8kVFTXE4w316nxVS6vdIBO1Xlb55Vvyo9fqPsi0GUC99fLf&#10;eBdg1pD+XSmy6CW0asWCf01m+vPnL58/r5Rdlk7r1qxXrzswq64m/QZZ9Re4S2LuCUYQpHksATp2&#10;L4H4DwXFml4slJySDr1ns08LDHTgxifcJGq6EHRUGkkhAoSAa4SLElsUHZXG2WmQZj5JYAxc7OFy&#10;9W4scXQDdDe3HdzD5drd2HuFdV4+Oxh1fFe2PHdybjBToPB680gvubC82JBt2LezQ15JbnkVNf9T&#10;WvVMR4vdg9PjLv9uW20dkqejgTm3yzu8B7dfCrRn+qwMfhqZPYOz2rU1tuHY/fcwCc6CPzOfPDBm&#10;61u3s8p6kmOgo8/W1kkpzDJi69m0t8ov5bfXo9yc03mqXlZ3Numi26Zt0sMkrdbaRmwDktJev318&#10;1lU9HT22lg4zj5QUW3NqxzOdUlpVZmNmw8zDErhM5Rh3jLxzpqyqzqaCFH22wdWMWGYK5GE2nYNl&#10;f45RJ+l5oHn7WA0QOsua00OZD4A6bQ9QQUjAXXo8hQyXQO9Hmwd7Dx5tdkuARIeEKond8XXmZN1L&#10;SmyIACEo7V8wtC+2qPi4ujgh9boBAWNgzfZJWenF16LrHteq5y9qal4RfzhM+RV0KbWg6bYC+UV1&#10;DejrbXXbSJfZbdu8elVLZPhuo6NN5KqqGgPDtkIyUPPipXYbLSKXlT5ns7XbsLVllKmfqGURGSpZ&#10;VflCVIZL0NHRhl9hCdz7aGm1JlWVRQa6WJuamNaFKDa3MCp8vYOZKaPGjyBNTm1D6WHTta22Nnz0&#10;9fX+jb5Ap3uOdiPp8FnkO7O2ufnuqyWkMr+tXS10CKpHDu3dvpmZDjnhEHxOHj0otiih/MyimE1B&#10;Qw4JlYYgCCIj0HuQbkQ5P5dy5zbdjUNXX1jwiKSDQPf8KtKnDRsyiFQG6ix0aEBfe3KIrj/dXZOP&#10;0CmkKHijCeWni4JDzX5rEARRP4gOCf1Ms/x6wy0B+mXwyeQJQoeguySHmuuqmECfTuojZLGATNI7&#10;djCX9P4QsmToouAU5isE3gSSikJLAEGQFmcJ0D8nOvABPadKjfXQVWVaLLWCAR2S7jnaTdLLS6hP&#10;posCk4BZFD0GJPqyQ0sAQZCWbgkoIJ7AiBEjxS7IUZFJDzNOhzUrv17l/+PLquqRo8Y4Derfl2v/&#10;Hy+ZruHOLZtkL+rLeb5BG7eVFD/p38+RFBUXn0BHJJC9KARBkBbB+I+miF2QoyLV85w8ffSuXeej&#10;YnNzHnazsRnx3rtGRobxN26RbWxQ1T0hB2Qvymn9eng1wEe0KBPTdhu27sTnAUEQNaN144sQjc0O&#10;+rFKXeSylf5rA76DVwK13DPh5u7g/cQMgBRIl8ufzw9BG+kwcqQoYgZAUds3b5BeVEL8lRb0ZNBh&#10;sVvWA91Cq714rg/U2dGB27KqTZpagZG8sdoq2HuIOgiSy8WCEjh5LnLyh+NYAk8VYBKE/n2a6O6W&#10;Vp3PhYfJ5eAo9O9TToP6iy0q9NBBsUW1rI4d0ag3C6IhL7VGoq0h1wnGwKe+8zb+so4OKW9tbQ0p&#10;Ynv2TZs2FRdRPoXEhiPYvCt44RfL9u/dI0tRCCI7YFWCSdDsuzARpMURcvTvVbykrb+vp1McHQeK&#10;9SvKYgRydnYZLmr2xMRduxwTeWh/iCxFIQiCoCXASrgqPCKSk5NLhDx+IWg2QkdBje7FdVD+pUIX&#10;/0PQRlly1uvvCOovY1EIgiAtGtHhsWflddFX4uITRHv45jJloVuW8afrnQeGV4AqBMNBEARpGZZA&#10;0MZtrI3bxB4qKX6yO3i/UOIo9zHNYgkgCIIg8kLCZoklOSWd3iXV7JYAgiAI0gBaYxOoGt5TPnR0&#10;4K5fF6DwzJANMsMpTVFtKBk+dPwdBWaW6xrlAipAatIU19h01ZbrPjbpNTbdgy3XNTbpg91Cq43g&#10;y6LpkLdXaa7eD+8y3uWWwp3kFPjOlRADt6nRZiEqRnLa3eSU9KysLIVnhmyiA3gKq7agZLK/QsGZ&#10;5blGuYAKyNUgKlJtue5jk15j0z3Ycl1j0z7YLbPaCL4smg55e5Xm6v3wLuNdbimUllFxPCsrq5rl&#10;13FOAEEQBEEQBEE0kYbPCVS+eIHNhyAIon54Tp5eKY97ZQRBEETjLAFEXiJjYktE/GyIksenFmbE&#10;XRPjlKORmSEbS4JDJ1Hu5z4ggiyZaXbv3h1x7qxiM8t1jXJVu0mvsQG3Rsb8mnAf5bpGuTK30Gon&#10;3rqNXaiKI9fjpxDkejgVSMN6FYXQsH/2Fn3JeJeVj1xvQMXc5YJCVvPRqra2FnvwpgbDkSAIohBw&#10;MlbVCAz4bvWPgdgOCII0EgMTo8LCYuX/Ls4JKA9Lq86G+vr1ZkvPvF9TVWVi2s6CY67YzGBhlxQ/&#10;0Waz7Wy61pv5WXk5Ca5p39tOlqsj+3tkvEa5Mst1jXJVu0mvselujSbcx6ZrkJZ+HxFVoze3DxFk&#10;/BdTIHI9nApE3l5Fgcj7z64Gl4x3WZnI9XZQ+CVbderYLJ0YzgkgCIIgCIIgiCaCvoMQBEEQBEEQ&#10;BC0BBEEQBEEQBEHQEkAQBEEQBEEQBC0BBEEQBEEQBEHQEkAQBEEQBEEQBC0BBEEQBEEQBEHQEkAQ&#10;BEEQBEEQBC0BBEEQBEEQBEHQEkAQBEEQBEEQBC0BBEEQBEEQBEHQEkAQBEEQBEEQBC0BBEEQBEEQ&#10;BEHQEkAQBEEQBEEQBC0BBEEQBEEQBEHQEkAQBEEQBEEQBC0BBEEQBEEQBEHQEkAQBEEQBEEQBC0B&#10;BEEQBEEQBEHQEkAQBEEQBEEQtAQQBEEQBEEQBEFLAEEQBEEQBEEQtAQQBEEQBEEQBEFLAEEQBEEQ&#10;BEEQtAQQBEEQBEEQBEFLAEEQBEEQBEEQtAQQBEEQBEEQBEFLAEEQBEEQBEEQtAQQBEEQBEEQBEFL&#10;AEEQBEEQBEEQtAQQBEEQBEEQBEFLAEEQBEEQBEEQtAQQBEEQBEEQBEFLAEEQBEEQBEEQtAQQBEEQ&#10;BEEQBEFLAEEQBEEQBEEQtAQQBEEQBEEQBEFLAEEQBEEQBEHQEkAQBEEQBEEQBC0BBEEQBEEQBEHQ&#10;EkAQBEEQBEEQRD3Rbthp69cFZGVlKaQGC79Y1ovrgHcCQRAEUSZhoYemzfAWe8jXx2vzrmBsIgRB&#10;0BIQz/5DR5JT0hVSg1HuY9ASQBAEQZSMXW970PiFEv/jJccn3MTGQRAELQEEQRAEUVt6cR1EB/4d&#10;HbgswWQ1tg+CIJoA7hNAEARBEIr16wKSU9JHu7ngTDWCIBpCY+cEDh8MadiJfiu+yc15iDcAQRAE&#10;URF+3bQVvgPXb8CmQBAELQGZ8Jw8vWEnBqz5AVsfQRAEURHWrwsoKX4y+cNxOCGAIIjmgKuDEARB&#10;EE2niF/w66atWmydDVt3YmsgCKI5aPqO4bDQQxHnzkrPI8mX3OWYyB1bNyen3aVT/L//X4MnSRAE&#10;QZDmImDVipLiJ74+XmacDtgaCIKgJVAP9j17NPKH6RJMzcyb8frBDNgdvF9eSyCVl+Q1Y4aoH1Uo&#10;DS0BBEGQlkURv2DvwaNabB3/tYHYGgiCoCVQPyFH/27kDze+BMVi39tOxpyXYyLdx3u+rKoG2cS0&#10;3cihziYmJiUlJfE3buHzhCAI0uIIWLUCunScEEAQBC0BzSUxiSdLtiJ+ATEDtNg6X87z/SFoIzYd&#10;giBIyyWVl4QTAgiCoCWAyMQc74/JbMCWoECfeYuwQRAEQVo0K5Z9Cb2639IFOCGAIIgGgr6D5CCV&#10;l3Q+KhaE0W4uaAYgCIK0dIr4BQ/yHzkN6o8TvAiCoCWA1MP+vXuI8PW3K7E1EARBlK+4Ozpw4XM5&#10;JlJ6zvXrAiCbbps28DEw0Hd1HgwpotnMOB0Sk3gxcdewbREE0UxwdVAd8F4pLioksiT/P2fOX2AJ&#10;dgm/5zoilZcEhkHJ06fk0Cj3MVK8Bjm+w80rKDRrZ6Kj00b0qJGBQR/73vSfd5JTSsvKOnfq1NWy&#10;S73Vlivz/dwHD/PzhX5OEiUlJcnplINU58GDZGnAuGsJ8G1v18PExESxmeW6Rrmq3aTX2HS3RhPu&#10;Y9M1iIpXm9RNlOrqF0VPSiw6mCfe5rE0mIBVK4jTNrq7FmstOA9xYsawf1lVHZ9wEz4XL8aePBep&#10;2Cpt3/Dr1j92FQvujtgMXTp1spLh4WkAcj2cCkTeXkWByPvPrgaXjHdZmcj1dmhwk4ryrKyi+kX1&#10;gL59jp8+p/x+tVVtba0mv1cWz/UR60XUvrfd4gXzhZYAderIKSl+ApaABcdc1IUopO/cskmsPaDb&#10;pg3aWgiCNJ7KFy8088JBv/9r947v1/1CdmodPhgiafBlgvsIsoyTdOPtzcwy0tN27NlLbANfHy9J&#10;IWIaxkgX58tXEvDJbF502ppYdXFqp2eZkLQbWwNpobTW1i6vrERLQFUsAcJoNxfmABJToSf2gLPT&#10;oP94yWmZ2WAhkHSx7ydyYmstLbjNor/SVpdt1akj/Wd65v2aqipSfr31lytzHr8Q6qnNZtvZdK03&#10;87PycvLilNG/KjGNLK06G+rrKzazXNcoV7Wb9Bqb7tZown1sugZR8WrDz4nN/Kqm5tXLl5ppCYSF&#10;Hpo2w1soUZIlkMpL6t/PEQSnQf2Za37oiQIttk52ZqYCNwd/MMIlJvYKCHArxWZo397YrAnGF+V9&#10;OBWIvL2KApH0L2ao14XD/hCE+6W7al5WqdMl411WJnK9HeSl4vnzB3kFYg+9rK4CZby1Vuvy51Us&#10;5VOr2Zw8enDv9s3/Rl9gpnwyeUJbbW3ygaP0IZLSw6Yr5BEqhz6lYwdz0V8hh77zWyJLlQb0tYfM&#10;i3xnKjwzZIPMcIqMLUOqLWNLksyiLdP4zHJdo1zVbtJrbMCtgYdHlsI14T7KdY1yZW6h1YbeQ677&#10;qE5A/wytRD7wPyL99pFWhQ+zVydAZ04O/bZ2tQKr14y3Rq6HU7Hvzea6ZEn/NWXPqqa4bIPPnesP&#10;1eyS8S4rE7neDoq8yw7UXTbQ12+WPlbTdwx7Tp7uM2/Re64jmCkhR/9eG/Ad+XPztu1Cp7i7uYqO&#10;RcEpxG4GQ7berWwIIhZ4eCLOncV2QBAm0D8nJvHIZ7LHWOmZ4+ITWK93cwkdold7XrwYi62qZugb&#10;6OjpUlPu/LxSbA0EkQslWQKpvKTFc33IB2TVb5dlK/0trTrTU0Wy4DV9KhHOhofhg4UgCKJ8SI8t&#10;aR0F6dUf5D/ChlI/rKzbCyyBp9gUCCIXivEdRBzpJP13B3rYLp06WllZTvfyZg7JpKck08vxR7mP&#10;6cV1UP2mEV0lpsXWeVlVTcacRLG160kE2qEQgiAIonycnQZJ6dVlH99BWhDmHY1Sk/nZdwuxKRBE&#10;qZZAEb9gjvfHxFEDgXSyoPfb97bbtGmT6BRty6WnTTe4ujx+PR2NtbV1Y34lMYnXRJk37wpWrNMM&#10;JnJtZJQrs1zXKBeek6dXSvb9qrLVlus+Nuk1Nt2DLdc1NumD3UKrrZlo2srMputkFNurKKf343Q0&#10;gu9C/jO8y2p8l9V28GLwoOTkdOXvkFaAJSDqtpkJKM3u4z3PhYe1RGMALo3eQk4njh09EhJLip+E&#10;hR4S3Spw9PAhIjg5v4+vZARBWi6ODtyWqMdICTJAsO/ZAycE1JVuPTnwnXO/BJsCQZRnCbiPdJNk&#10;BhBeVlVPnj7jv6T/VPPi168LyMrK8l8bKOpRbvKHHkSYNnECneg1a07Qxm0g+K34xtllOPOsyzGR&#10;J/6JYEnYqYYgCNKCUFd1ubT0Gd5cdcXAsM6LKz+/jNPJABsEQWSk4TuGQY2W5W1RUvwkYNUK1bx4&#10;MAN2B+/vZmPjPeXD4B1bwkIPwQeuq1NHTnzCTZZgQuCHoI10/l5cB18fLxDA/nEe4gSnFPELUnlJ&#10;cIr7eE8S72bnlk34VCEIgigfU7N6HK7jXmE1hutoQYRCdB+EIPLQ8DmBHXv20rKJabvlSxZ+6juP&#10;DJNfjon85ad19OaBvQeP5uTkqmwTgAYf+vdp+AilgxkQdyVeKHHzrmC4Frg0MAbmL/4SPvQhLbbO&#10;mpVfe0peV1dZWQmWBpHtetur+LZpZ5fhhw+GtLgHuoVWe+EXy85FXczNedCyqk2aGtocq90UQEdK&#10;L3epbI7Aky2OZpmP7dmzN7a8iqCnq11RWZOZyqetAg1/syAa8lJrHkugiF9ArwsiGjNzqQx0xydd&#10;R6xfF7DK/0eiajO3FKsOoNZbW1uHhZ9mBgkmVzRvzqxlK/3FnnXyXCRcGh27ntgAI957N3D9BunK&#10;/dade+FDZIVHvFc4cEM9m2m3kAZWG56ceXN8srKyRrmPaUHVbolN3YKqvWTJkuZdpWPf267Bq/yZ&#10;EdmVjyQPb8/Ky1mKjplq1DTxg5EGYGXdPjWZX1Gm+CitLfTNgmjIS615LIG42GhaDgr8WWzkdtCk&#10;b968KTrWrlJAJSVp/Ao/C0GkP1TYCAjSeOtFioc3MnzTpVNHbCi1pJutOVgCvFsPWCwnbA0EaVpL&#10;4HFRkSwm1IatO6dMixZK1LRpF5rDB0NwUAFBEBlhjseHhR6aNsMb26R+S0DgHYjEehdaLBS8YwsR&#10;hg1zwYZSS/QNqE3DFeXV2BQI0uSWQGLi9bpuV+o0K06oIQiCIEpj1eo1ZCJ6yZIlTFOqiF+w7tcg&#10;lmAx56e+87Ch1JI+Ay2PHbiBjkQRRC4a6DvI0XEgEdA3s3JYOH9+q1atxowaWcDn15u5vLy8lYB7&#10;mZkkBc6CcyFl5cqV2JgIgkjH18cLPl7TpzayBOJsrZGk8pIWz/UhH3oDwJ5du+hEZuZeXIfRbi7k&#10;3eTowCVO4davC6BD38yaMUXsclZlcvt2Eumid+7cKXQIOm3opVu9xs7WFntv2dFjOBLF1kAQWalt&#10;ECePHmyrrU0+IEvKtsh3Jp1NlvzqSiMv/MDBg3CnenTv/qigQJb8ZWV1nWDGvXt0IpwLJUAilFaL&#10;IEiLgu5yNfnaJX2E8hcWPOph01VsTs/Rbs1+a6B/dh9JLVsKDAwUOgQ9NumlaeBP7L3lYorLNvjc&#10;uf4QmwJpQRBteUBf+2b59QauDmKu9fdb8Y3YJUDBO7bsDt6PtlYjKeDz/b/7jhoDCw7uwOE0uBw4&#10;9/fNm8eNHQulubm5NaYopPFk8zPKq6ggR/psw24cW7nOLXz66PiNwymFdRM+vc1tPhowzdy4o1wl&#10;8EvzG/brCKJk7HrbyzW3YMbpkH4ve/26gP2HjpBZay22zkAHruf4caqwL3/r1q3nLkTOmDr166+/&#10;Fjr0v2+/vXvvHhz64aefutvYYO/dAMzM9IqKKu5cz1W4I1EEUVcaaAlAV2tp1ZlMtsK3XfduQYE/&#10;0/ZAEb8gYNUKphlAZ0bkZePvv8O7ITAwcOj77zeyqLEffPDtt9/+9NNPUOa6deuwbZuFa3djV1/6&#10;g1fxZiUrV8/Eb/DHbn3GMrPxcm/+wzvzoJRaDGbE1nft/j7JsDN64zpeBDPnCf49SJlp6bDYdQnY&#10;AxVVZVn8u5DOMeokah5Asb9c3BZTks/89fnveHo4TsVbg6gmvbgODfC5rJoe3u5lZq5YsaJH9+4b&#10;Nm8WOlTA5x88cgQEITMAe285lRMDsATKm8CRKIKgJSDMvDmzSLgAYgxMm+Gt5TOnp023PH4h0zc/&#10;MNrNZc7cuej4omGvDej64bWxcOFChRS4atWq0CNHoMw5vr6iLxukqQk6u3ZzxhVh7byiZFbMtum3&#10;It9rO8iut72Vrc3Kk6tAv2fm2ZebxL12wKWj3fbMa5SWr8327elixDYsrXq2Oy2WX1MFGfaF+Nqw&#10;DTKr3iyQdTXp9K6FfVpRNinNUkcvt7pC9NcXXfkrrfCu35hVeIMQpEnZs3s3fH+1fLnouH56OjV9&#10;Ab29pJ4Ze29ZII5EU24/5OeXcToZiGbgJeaFH7yRcie/orKGsjPtOcPHcod79MKmQzSW1g0+c9lK&#10;f0urzsyUl1XVxH0bM1GLrbMn5AA2dCNfG/r6+gopEMrx/ewzEI6FhmLzKplrd2NFzQCaQyVpM3et&#10;3bL5t1mHFwuZAbTKTsyA6Ra9L87a9/nwpTOcZ8M3yDMt60LaMc0AIKYk/+fkSLo0UTOABirmtGNy&#10;1y3jZ/7f3J3RGwufPsL7hSCKhR7Z+eSTT7D3bgoO74yPvZAGwv37JYumh/iM2QUp5WVvnIr++Vts&#10;wLKTiQm5xAwAwGzYHhT9/fxjzGwIgpaArMRdiQdFX3qeA8F7mt1RQwulvLw8VDBZPHLUKCnZDh46&#10;9PG0abSjiZ07d5YJ4mhKYtLkyfC9+48/sIWbAtChTyUeORj3J3w2nP8ZtGoik0VB0s818uh6nvv4&#10;ammh9GyH8lK2RW+seK3067ENvhmzkqvX2ECnj2qeE+NhHS9iYIhv1J0zeDcRRIFciKDW9U2eOlV0&#10;ZAe6bpehQ0G4e+9eKwblb3fm2HtLfF2WVft9evDYgRsVFTV0Iqj7kOK/4FhWejExA86GUY5lzcz0&#10;vD8b4r9+wny/4b3sOcQegGzYjIhmot2Yk0HFz87MdB/pJtaXqIlpu9BDB4Viu2gyfiu+DVjzA5G9&#10;pk+tdw3rxdhYeCu4jxwhZSJ44fz523bsoP+E/PMESCkWSoMyz12IPPPPP2M/+ADvi6IA1Twkbo/Q&#10;In55qWpVK85eb/W5zSCPvh5JuTdDUqN4FSWbM66UVpWvmbCONgbmv+O56Mpf0gufZz3Y08GDa9mf&#10;l3vz8I2j+3KTpGSeFbNt3v3rvu9/JtdeZESBeE/5MDntLpGflVdgg7R0ToQehe/3BRp/w8DeWxKB&#10;y0+RMAKOgyzHzxjAdbTgJeZFhfMuRWVA+tYfzy/6nzsxA4a62c7+api+ATWICdmGe/Q6tf9WyB9X&#10;IFv0qVRcJoRoIK0beT4YA4lJvMMHQyZ/OM6+tx35jHZzWRvwXf4jPpoBTHJzHoDJRD5ZWVn15r/z&#10;33/wPXOOr6QMv/zyCzEDduzYQXuDOn3mzLfffiu9ZLdRo+nyEUWZAfOPfilqBriadJrI6S5lwD7g&#10;nfEpcw/dXxQO31uGfMrRpvxhm2mz4U/4/DzgI/jzFas25XEuaPAznGefmf1/i22HsAQ7B5jD9jac&#10;HkSgfwvsB6HfOp57W59tSOWx7A9WBPwcSV/tMP6o+9ekWCY7sq4NDPE9lUhNTIHxQGYhQAg6u3bs&#10;n5903TJ+0I5J359cCSn4ADQFYAbQPQb0HtggLZoCPh80+B7du4vV4NMzMmIvXWK9dhtKIzp7gL23&#10;KPExWanJlHMF78+GrAgaT7wGwfdi/1Hz/Sg/h6Dl/xF4gRo00dWmzQAaD69+ZGbg9FHsyhBNRFsh&#10;pXhOni49lrCpmTkdjRhkzWzr0SOGWVl2IfIo9zH15r+VmAjfxsbGYo8SHxRU53XmDPPVAvIwF5ef&#10;fvpJSsl9+vaF7/syWCOIjPiHr2Y65GFRm3rbbh+1bGB3Z/InqMs+p3/k1wh7tNjKi3DtObIbx1aP&#10;beDhOLWv5YBhR74oqqk6mXgE9H74dDDqOCuG8vYDej9xH+Q3ZtWDI0tP8O/tu3WC9jhU8LTu18FU&#10;uHY3dmHkRvitnrpGf3/yR/nzsgu8M9/cOA4pC8JXh3rtgN+i3n+OUyPvXYZysp7kzHKZN7iHy4A7&#10;Z+C34NBEjm0XI/PD2TfglEVX/qJnG/Rata6ofUVXvm6ncm7STEuHb8asJMUiisJr+lR6yCAn98H5&#10;yIvYJi0XsiHYxrpbI8vB3luUmHBqsB+0edDphQ4N9+h150bupaiMB7nUjIHLqJ5CZgBh3LQBqf5n&#10;MTgxopm0Vs7PvOc6IjGJRz4aO1Ewx9d3865g8pFuOBGuCyyBnj17ij1KNo3NmDq1AXPEnS2ord4R&#10;ERH4DyAXFVVloI6Tdf+nEo9E/BcO+n1iZtwnIXOO5KcKZebXPN98ZS+9mp9r2f/oR4FE/nnAR9e9&#10;d5PxflCmpxxfQWcDk4CMzZ/NrNtbDLr+RA4VVCgs+dwb29venSVY00+nkKNk6zDo9OS30ipLI++c&#10;MTfuSE0mTKBWpvEqSk4KxvgJI7q/B9//5KfRv0V+Pb2sCOyNi7P2uZp0eqsFBGaATqtW3/f9AArc&#10;MuRTMgUBxoBHyFycHFAsy1b60z0G9B7YIC2aBw+oWZ0BgwY3shzsvUW5n0VtA+D26yL26OBhVMiU&#10;589fUv1qGG/qsO1+nx6MPvVWj23wOjgxgqAlgKgK5eXld+9RLl86dhC/35rMGHhMnNiAwg0McexW&#10;Dq7djf3+5Mo+2z7svWv6rJht39w4Dp9FV/7yvbhj7Mn/fXRm3aWnBdS9MOt21P1rUPFBRSb6NGjq&#10;849+SZfD1PKJdn5x6u/EGGBq5y7dhwpp+UTvv/z4zfqQDsZvKehgmRAHQa7d3xf6rch7l2lTRMjG&#10;YL1eU8ScqSC/TsId6LENtk/ZQHT92V3709dVXVu7IyXKmtPDw3EqvVop4/kzaI0lR5Zm8zPwmVEz&#10;LsdEhoUego+UPIvn+pAPNpdYSp8+he+uXbs2shzsvUUpKqJ20XTryZHQYsJafs79ku1B0WAP0P6C&#10;yp5h/AEELQGkpXFd6toh6RDrAiyNcqlehpCKqjKwAaac+2VfbtKzVzXSMz+rqepjNQBUfNC5/cas&#10;2uu6gCj0pyRr+aCvr+RSjqHWJ52m8+i3NRR+kwlW3TD19fLnz2gr5YsjS8EyYVFLerozw5N1Nuok&#10;VI6ojfFvRixLsJlB0q+TvcgghD9MJtcF1o6Q9QKJZNYCOMm/N+zIF1+gPaBeLFmyZNoMb/hMcB9R&#10;xC8Qm2d38H7yweZqUrD3FoWs8ucl5oo9ys8rJcJ8v+H+6yd8FTDGcZAlsQdof0FkfZFVVxNsTAQt&#10;AaSFYWho2ICzHhVQ7/Ie3bsrKkyBurIteiNxsAOaLmj2Zyb8AN+01ju1U6/7i8Kve+8WOwNAr7QJ&#10;TXkzj1/2tr9/4H1bFyEtn2jnzE3GsfcukTrQKeHJZ4kAVkrdbIBJp3UT1kq/HCEtH+yc3WnUb/U1&#10;60Yn0vsNaITmDQb3cBG1XsisBUsQ8owlCHs85fgKNAbUj/NRsc5DnCQZA4gSwN5blG621ObD2Ig0&#10;sTEBjgbHw7eOjhY/72m3nmZOrtYrgsbTO4lP7b8Fn8QEyop4lFe6OSCCn1+GTYqgJYA0P9DLQ19P&#10;9/uikJ1nZO2pvJQ9w56ufni5N0kgMFDof5+6ETR7rmV/+AaZqPhH8lMhj7lxR+YMANOfj+gY/I0H&#10;N4V0ehqiN9PauZtFbzqdVMOpyzskBX6C6QDUhm0Av77vk11CG3bjH9yGbyP2G3Uhk3+XVtaJsyOi&#10;388cMofOQ/YbMGcJRG0Dd+44YhvQAcjo1UoJ845BZeAn4OjE419fvxeHmwfUjNych30d+l6OicSm&#10;kAsjwfzt/fv3G1kO9t6ijP94AEsQPcB/wVsBwkAO9Asna4eqq1+S2AIkw3CPXmRm4Ohf10L+qFsw&#10;Wf3i1aWojK9nCe8iQBD1RhubQGUZ6Oh49969tLQ0sfEEutv2YF2IzM3JaUDJD/MekvKxkcUaAIdv&#10;HP0nP41oye202gzo0l8oD+29B3KusaSOUvt6k89BSsy9f+klOkJj8LRpQfbpCunZ3Ti2oPT7nw+E&#10;3wVNmmjnxOMQCMZa2j069Lp2N/bAzWNCEYjLXr6w4dgJ1RCsBaGdA6D6r0k4DIK9Qfugs2uJXyD4&#10;c8uQT+mIAZBOzprZb6KQbcC0Xjiv8/NL88m5TGsBLv8ox27YkS8e11RP+qcu4sE868FWJhZpRZml&#10;VeVgnAzq0m9En7Hoa6iFUlL8xH2855agQJ95i7A1ZKRLF2o/642Ea40sB3tvUTidDOb7Dd8eFJ1z&#10;v2Th5H2OQ7pxOhqVl1XFRqSRWMIO/SyM2+uR2AJgDAT9NYPqG8dzExNyyU5ia+t2U+cMyUh+9M+J&#10;JDgFikq6dt/Te6C1nSk2L4KWANJs9HN0PHjkyFPBPjNR3h82bNuOHbv/+GOmj08Hzls7pW7crGcU&#10;lvii7ofvEgaFTx9dzYg9wPsn7u0Qv09evpgVsw20/HUT1jI1V9DmQWkGg2HN2ynXi3NEtXzQwiPv&#10;nCGKOFfPZARjNf++WyeIvTHz/+bSswdmbdquPffTk+oKOuXpyxpaq2bStlVr4n0o8P05xAKB3zqZ&#10;eITsHHA16UQS4er8Tv2PqP5QJl2sYWvtvNL8g3F/gkxilrEEcyC0MUNbFPT6H+r5yblBBOvXQQyE&#10;rAWyX5mYPYQdWW8pQPtykzgJh+k6Iy2Ol1XV8xd/+fhxcb0REhGCnR1lrmdmZTeyHOy9xUIigu3b&#10;egn0eND4mYfGeHJnf0UtwuwzwJJYC6f23/Lw6kfvJAYrgpzuOLTr4OG2AUuOQyH/z961wMWU/fEh&#10;FRVCDVHppWhoVUihp7AUGyV5bJ7rkWRttGptYvmL1nrGetuW9MAmUqISSlJZTC+pVFRTrd6U8P/d&#10;Oblud6aRVKY638/9zOfMuefeuXPu6/s95/e4E50Ji+5ohdWbJ/ENPIqB0WGArYOEFyhudPDFi3zX&#10;2s2ZM3mi2ZOnT390dLx1+zaqfJqZ6erqavipHJYR4dfI/WMAdf4zcu8on6WrY/9CMgDI+gH976le&#10;AcCGqT4ADH5RdyS5OgGRaQSve2cZXGucYUfnwM6hcd9uYt4Wm5GigN/1Ct2GSDnoDaoRUfKrMmJ6&#10;gVszWEzSUlaZ97DhIAMmbzhktAIdBsiVwQcsQE7AbyEZQAj9Ll2B5f8a5Ar/Du1Nr6cM/CNYFioS&#10;tkYV7+q2s8NRNCR05DpSfa11bBlcqyQ4PJRegFQUCGeTzqMDQH8Eeo9XLSDLKACKl4pMkkC3eHxj&#10;gUKdomOmGlNhCD+2efxC/erm/tuMyTh9ZJPQn8lET2zycd084Ke3ADGw86SdvDxhhSUq2nWoJhM0&#10;wIFzC5AMQA0mmBIRRW+GpTAonsTUvMLK6v3sHT6+QBPic2kWRxgYHQ94TqDtEB/3cYhUfZjmUJaW&#10;4Pa63FEfX3//rf/7H18DoYN/Hvl20iRoAAu1/vDhwytWrGhst6AWwq7fIPeP4RrkRrW3cVTTX2Xi&#10;hDgucgwwS/AHHk/N7cVoaHOPQPUBAJbvHbkXcWuqWvivrvZE7IlhsmrPy/NJ+5zBYhLPaqtpR6Ui&#10;LmWlpDtWSW/MEOI1doBbCey8qqaCqzp6KjHVUMubTPU9UfvRXyDlBHDu1+/fXX/5/PrLelUAh0ob&#10;g19dVnAh0S+lKBPKde/f3S8tyH/zKrHyPyP/tdQjGdtL9pDNHx/lzQcLIhu18dAhl7g2UQyeyEUk&#10;ULxUfTVD2C0cUk1dzZYZ2x25cxRwtCAG7ivokOZJGFTcibpRUlzE+/T4iljn6q5nMH6yxfS3NfXc&#10;6FpEtLHBmMB/gvH5+iRMzSfBs/dqSMiE8eObtwf89BYMppzU69dviFEJm5G2y/V4G4wxUkM2QlCO&#10;DOEfLwiEwSGvSCgYmQ25eeMJNPb78y4pJzAwsBLAaD689ngzGN6ovHThvP1HT31yDGnVihXehw9f&#10;Dw9XXb6ctwHIg1sxMXv37CEzCoMG+M7KSkpSUoASuM5NSbNx40aaTVHHBjs3Cbh7SfV/798zSqpL&#10;8so5vcQltQYM+yc9CmUDQOjK6NJPgm4YSubipeb0PfTvJfj8Vq4+71tRWQEwe26xy5+Re4Oy4pEM&#10;mNV/iJRYj4zygjtlHNSScPal+Pu6ssyXmzgh26T4vAflNVXDZFW05bWRAKCBZP+0yj2z97qVFTzK&#10;TSwsL9BS0Gb2kpPsLnX3STSIE/in8r2YOvLaY4cY0uzygX/DT5NfkXqhmvQgZFSXQ/2gXnLlNRXk&#10;/wJsfniZbAMygBa5CMU7Ij2PUbzU7ezwY2nR8KPw06AurM+sgL2BJLAeZj5CQYfvv+vMWLNmTXJK&#10;urAd1Thjs7DLlxYtWZKb8xzVxMUnGejr4fP1SUyePMXFxSXQ39/Nza15kX8659P7s9DE3AL7PcJT&#10;k4ln8jQbbd5mIA9AAMj07zlrrs75s4mhl9i2y8diGyEMrAQaYPd2jyxutvNP0tlP7sFh7bpPjo53&#10;WsyZNw+UwO+7ds2fP5/vmwPeB9u5oNW/B8LLD1VVVbA3gsJO7Sz22cEJ/lvi/agD8x9BYeQI7xjv&#10;geBG5SQAT6Xy5rnasy6G7SRH3L1CtyFCbKtjw+AO1SNPXwZhR5Rx8UP0TMTyqVT7xuMQRPcZ3FhA&#10;E1lT0XA4fILegKXZfxP2YNq7wTkF0fJZVvjwf52nuOk8DkEWQR/frHU1vPKABGHwo2M1R38RtZKM&#10;dzRFRZ+sJOKlssPJE4EyFaDJlqjYvxixf7EkpHeZ/8RS0MY3vpADxEBMbNzkiaakUCFVAYYAfPON&#10;lt3s2b7+/n///fdynsGdCePHN/bc7rRP72ZgqCYTKD47IVfPmI9RJWkRhHwJJpiqUU2D6vu5shZN&#10;GgwfpaCkIQNKAMqndkcvXGeIxQBGh0Qz/QTOnPP/wiQy5B7SU5I7SV/7+fq8evMGLU1UUPBugDfH&#10;k6dPDx482CLHsG3bNtjbqhUrmj093Y5w70n0t8fnIQN9ar29gtYOnZnIWp2k7M9WX745ew/fzAAM&#10;ShQg0BVTT8xHNFezR++HuUlr/Z2M/NdSrfwJmttF5JbtPqoMQNwXuP6WGdv3zN4Li53BYiG0igHx&#10;EDJjK984p3zx+v273/+9TA0VGvE4xOaCC4NrjzRDoLZR+eBwjIysQFxNDdqEPQdIJDxkk08MeHoI&#10;1bHJMPvD4U0yxSYTn4eVjo7wCYS+kMPBT+/WgODcAlcCGoTTGGPEZx7y8pn6NiADgPoj86GbN56s&#10;t/fNSi/BPYyBlQBGW2Mr1/LHxcXlC/3MACFXr/7vf/8boqr6q4dHh+83r9BtNmE7k1/RIy+N7imz&#10;WH8xsHBg5PcXHEPmK9vZ4cBllZhqjWUGIHP6gq4gzWNg5z8nXqDF9ET4VXuGoqzKZx2wrharh6io&#10;47KFX73rWAraIFSgc0ASwLJZy6KxlmJdujC4jhDA4EEggSgafXjWoihvFAg1YKYndV6FNy8B2avx&#10;K87DD6FkarD5kjPLYVd/Ru7FuQiEHEFhN5ydVuF+aDqAxG/cuBFFesBP79aAgNwC+z3C0WC/1siB&#10;/fsTc+yHdlxnJ7ygbh4ZnIomASaYqqEZgGJOfQKH4uJqjzUXcN4xjI6Hzu4nAMTrkzMbr968EbC2&#10;mFOopKLytqZWc5h6wkN2ix+hqorKWV/fuXZ2SxYuvBUT02zz0EIOZy333ePx228d3sb0zw/27kD0&#10;7UdaobxXV9khUBlfUex+zRMZ/1Ct1WEtq/HMAChaDonpsqpiIiKBBfxtuB3V9EFptPc+hM5BUxbQ&#10;LSw5zc23jlDDIjG4vgFukzdW1VSaBfxY9/49rCUbTOwjv8ncmWr3TwRK4kZSok7FUH0J4FcC5x02&#10;OmkPKuL6S8LUhJBY7HBo//MUV5x5QHiHKrz29unb99ftO0kfYgzBcHNzS4y/5+vvP1JXd8OGDfjp&#10;3bJgykkt+EHf50gsLbfA/Zgs5EIAFN/R3TwrvQRFC/VYF6Q7WkFpCDGTwH6Qh5wHZGQkFv9kRNQk&#10;vEAZCX5Ya/T3n3egfGBL2JZDs+iDGpW1EUHJ8befos0VB0uPHqdiMU8bWxNhdAolcCnwXPM2rKiq&#10;6gDdBzLAQF+vtV+BdnPm3L550/vwYft5c0+fOduMNwG8SGDbJ0+fbty4EfbWwS5iMqLOo7wH79+/&#10;L6oq+T3tJmLkzlPcyGbANZERfFRpflCCPyLrpLW6X3ai84eWtFwBwQn+1IF/Zjfx/bZ7obA4N2nn&#10;TW+qXRBLQtp5zNyOFyN/zBDDkCGG7Nykh9xBeilxqbFqhvUeDgzGStWxNEeC/JoGw2YgA3aEbqd6&#10;VjC4RkRoK+th5qgGzoXn+CXIS8GVZY68k0/nPnwW8CPNbQOjjTFvzmzk1sUXKKDQmjVrcEc1BZKS&#10;kp5eu8NGfuPi4tK7d+/l/KJBdJ6nd2vAct5I+AQxICC3gLJ6P/d9M3dtJDIQJ8TnwkK2AR6/wdMS&#10;SDzw+5N7byJhMNFK81V1LewTuD4nvxL0BtmeFBVkDYiQnGeJVy8+hJ/AuckwOr4SsLVb0DE6onlm&#10;uEsWzG0bV7mDhw7B0uzNQTyEhl/veJfvvSfRvGPVJMKfJxs+iaYG4QGO7phHJPr1SY0gh+15MwP0&#10;7zUA1VCjZJIAtkpKi9PzjxaVFXDKCTFAjezZIUFMDvBz57XXX0JTAnBGjPzXWjFV9eS/SSnKIBM2&#10;r1EbB3uAHrvODiFzn1HzrI1Q0EGF8WqGy02cfGNOQDPQWt6Re79lTVVmDsF64Kvgk+nDxhmbtcaM&#10;aEfFN99oCXYO7gxP79YWA3qmapfPJmZn1MfhVVKTNbFkUXk5lHedtrsXmRnsl5iXS9iR9ujRzdBM&#10;fcl6YjYgMjg14FQcmkawdzRE+wQlQDzf7ucxuX7G0Ob+nczEuJy374izqa4hazmXiO5672YGKBBi&#10;wmHNBSwGMDq+EugwmG792WMtC2y+uxYRLSIu1lNKsrTkJe7DNoZX6DbemDbALPuISaDsvKmvymzC&#10;dp6sqaQO0gOhhK2AqlbXVCJaSVqrk0jKqzdPp0XRYXDHqmlD/qQVTacF/P2Txqt4+woUFE1E7cu4&#10;s+/AR68DloS0xyQXKrmX7N6A6INae16eD+cLLQyucdFi/cU43igGBoZgMOWkPpkEQFJKzMRyKCz7&#10;PcKBu796VRd2ORkWapuVziZkGCIUmIjzoiwrveTgb9eQ1wGJ9LSigBN3HX6Z5OhubmGngyYKoJnX&#10;X3b4dGBgJdABsXu7R+A/V6CwxXXDmXP+WAm0MVwurD/3IoVaoyIudejbjUPlv0FfUWRP0AMut4+H&#10;UHJXMXvVR7jP4jxBI9y0yPegEI6lRfP+IjRw0FvAN8w/BhFxqLfc+vDfG5ufoT93unRZqTqWzOBG&#10;4u6T+p4nJx9oEw6ncx9ezXehpUjDaHEUcwpjoiPbbFQFA+PrArj7GCO1Y7sjy8o+Tg4D77ddqs/S&#10;HUjW5GT9B5+9+0iQ5kDIJYDxwccAtAGs2nnSTlm938qfJ/7uHgo1IBvwtABGB1QCgs1GPwvqwzTb&#10;Xa/dibrh5v4bg5sgbJ2rOygBfCW1AYrKCk7HHvfNTizmlxwgs6Zy3bVd3hab0YAxfHpZbp3q68Cp&#10;q7mQ6EcG9MzipFO5JmmtjiLfF3Fz3yJTlu3a300aboEsf0A/4Dy4ggH9GbL4b9KXgHhH9hu87c5J&#10;vtqg7v17Q9UJNBlAehVTY5iS3X5hqmtZdSnoOjg7NHWH0eIAGdBsy89XWAlgtEPoGStL9RT3WBcE&#10;5e+X648xUaM6AzC4tkCI/SfFZaPCSmcTSjoCPWhwyCuS9CqGHcrISBQXV+/59eraLd9iMYDR0ZTA&#10;J81GOzBABky2mA6FSaaGzU6shvG5AMq+/vZxqgawV9Cy1bEBAprNyQhjXyEigVaXrrq8OXDeYUQx&#10;gSku1TCE+pjnj0mnPBQFyFhajmqt3kdEtOZt7a9Brqc/5Bo7abwKjTpjuvm5eoDqSxCiYXbvSfTT&#10;oozQzFhaygWHG3t/LS8gk6khDYZkwzL9hbx77i7aQ3e4QQBT3eaCC4iB/VH7tszYjjscAwOjxR5f&#10;ugMRdw85/6/J9AZjlFnpJacPErPHqkP6Jd3Pg8KCH/RpWcnga2X5a+RVjOYBZJhSsLf8/AqXZf4N&#10;ZQMGRvtXAh0PC2y+S057AoWeUpIjWJpz5i0YZ2zG26yYU7hoyZK3NbUKioOCwm581k8QY2z8htla&#10;KfxoRwJwfZoMOKD/PUkilZhqy5lOQ2SHLIryBipJxgVifMhrS80NjCzXoWaUz1Jyby/fvnH/9zIq&#10;M7uJfxXjE00NwnFZWVm5g527MUMMYZnImkrtcAbXIXt17F+H/r2kLtUP+XWQZ5aqJcisDsisC841&#10;ii8Emm0xJ6PjOQz0EBXF9zsGxteCg6u5x7ogoO8O1qe/tdIaPkoBKuOiMqLD09A8gI6e0tMnRH4x&#10;FKGIBqg87xMPLR/H54ISQLkIREW7vnnz7pBXpERPcb6ZjzEwsBIQCiCjf4S4+KRjp84AQT/j6zuU&#10;pUVtZqCvl5vzXLpfn5jYONxpbYY9UfupMsBYWs6SJ3kt37hApDewb8wJqBdsxa4t2XeJloXZ8Klf&#10;JUCNT8A/HfgMNuZVTM1C0L1L10NGK6gaDBSgy+3jDK69EDk5Q8YXMvJfC7LNVklnlYlTFucJquzw&#10;EZwwMDBaDyzdgSudTU4fvAVs/vzZRJRlDEGiR7fFTkbRoYR/mkjXLgunHFVU7jt6vKrpDE1q3gCo&#10;TE3mVFfWsBNeoNBD69yn+B6NyXlWemx35PBRg3CSAQysBIQOQOsHMmUN9EZDubS0NDntSXIKYUoO&#10;n6P09LMzM2WY/VHLGZPNQAaIiIsFnvMlK5sO57WrRuvp89b3k5HFZ0EAisoKaCFokE0/L8i4QGQN&#10;8gYGICsgwITe/ecO/za5MO1K7qPMD2HvSUMj3NutB6D4AeJSDjf2cvi5eQBev393+sFFKXGp4Yo6&#10;Va8rH+UmIq8AWLXW2JEqKsgyYSaUEXsw4+47xseYjCwJ6V3mP7XTs9lYOOP4uFivPd5tdhjTrefw&#10;NfcnpyzgOLFnMEaHhInlUNYoeb8jsQmx2WSWgN69xVe6TAQqj8j923fvYRUwfliuXvh3/f8sSDeA&#10;6ioiv1BpSdUuN2J4UUZGQnfC4O4Soh7rgsrKahZNOz7BVG3xT0ZN1ANxUVnZaRxUHj5Kgeq+jIGB&#10;lUDLYP/RU/t5KlPZD6dPnw6k/21N7Y8Oy9Fg7SZnp2sRRGCTs6eO8zUc+iRABuB3pwCwc5OuskPy&#10;yomnnnwvppbc8If5jyNepPAO5Es1bcwedkgLM+oyzHSV2TooTAVhhnu8zTFmiGH8EMOIxyGF5QUp&#10;RRmkVwaJqNL8qLCdtMqTxquow/z3PsQXujj1l7SCZNB4VBnA4M4zTA3aRHp6tC8IfER440sIA6MN&#10;wJSTcnSvz3iI/ICBxO/dGvaKKwyAyg/XIayGHifm3orIAG1A5g1gJ7xAoUVvR2bU1L5lcM2NGNyp&#10;BsXB0mgVbPLsabGH9yzBYgA0wOn90Uh4IJw/mwi6gqo6MDCwEmgtDGVpxcTGKamogBK4fisGVYZc&#10;I3K7TDIlgkjSMiujfMnwierVh2nSbIowBKO6ptI1yK3BwD+UeXIFfKR6hamW/OoLy/LJHQYl+JPz&#10;ACRsRs3Fvf3VQRL0Z38vo7kR02Apo+xs6kSz9kE+3ywJaR2VsbCoyqrZcMXDDp2ZdgaLQf6hYKaL&#10;orxDesvheR4MDIwvGr8wUQElAAWQAT26i2zYbkEOzJtYDjW1YO1yu1L9qu7kH1EuuyxRTmIAyACJ&#10;Ht3sHSaQjSUkCd6PMhKAJPBcH7zl0KzGfhTJD1QGCQHbFnMqQRXA4rLM3333DDw5gIGVQKtDhtlf&#10;Q0UpOSWdlijgWkQ0mhngRW7OcxR3b+nCeTim0GfJgJUBPwpmhDQcyrwXcXzuH5PW03geikEJGHaU&#10;z8AqMEUcCEiocMjmD8GnPq70RVVNBfVS8Y7cixSj85h6UTdmiKHj01ukfwhcEoHzDlufWQFi4Gjs&#10;qT1YCWBgYHwBstOKu3cXef2aGOB/9fqtx7og3dEKs3/QRwPzwMiB7gNrB37/47wzpaWvobJnL7GR&#10;oxRtf9CnxiFF3sOskfImU1mofVxUFl8HYk5+JYpTBBpgkZMRSfrZCS+Q6oDPg4H22N8Ao6XQFXdB&#10;E6GpMURzmDrfRUScuCHhE33teOFfWhXA7ZouA4yl5ZjdxKGQ9qp8atAmMrAMEYo+dJsAh2BHNX3S&#10;jRhDSCAhLgViAE5NI8+mLpy6GjjL9n8v8405AefX6KQ9MveCTWh5oxlcoyByt0gngGYoKivA/YyB&#10;gdE8RAanAvVHMoBEQnyuyzJ/WIW+mlgOlehBDKoiGWAwQfl48BJHd3OqDIDGyM5njIkatAeKD+V7&#10;NzP4/qjfkVig+7BPD+9Z1LF/KLvvm0m8717VXT6ThM8ORksBzwk0CmTzg1g+Q2BoF10tVnJKuoaK&#10;Eg4G+rkAora/cSsgKiS7drswY8vQQYTZFdUCxLkguaauxi87EbmWTumnIC0uFVaY8fLtG1I84NzA&#10;wiwGnKe4raqpRMF/Dt05EVxcn7KQtP4nnAcohl6uLHMyTxwCmTc6+0NcUUIncOMUjfJZCheA/Ugr&#10;nJMYAwPjsxAXlYVMdGRkJGwW6rFGyVdV1GSnFaHIQrCKObAXYuooXlCPHt1evaqLuZX1TXAqNXUA&#10;O+EFGuMfqslEMwmjx6nkPEt8cC8HVvHa+STEZhMDHFZavKP+sPkEU7VbERnsB3kMhh4+RxhYCXwp&#10;UtkPZWT7840CdCnwXG7Oc4JJaLHwVdJ6eJSbyLd+h87MGbqzgSZW11TeeByyJd4PiP66sJ0oaxiy&#10;ADE6aQ+VXqlRvBzRk0sKq2oqsJl4e9ED6EzttPpf39DtvJ7EpKjzstzKa+JF5o3mGz+UEBJR3sYP&#10;Lh6y+eOrxIfFwMBojzi9n7AEVhws/dG7V04KuPgYE5X19r7FxdUHt4d7n7dnfLD8mWGrfckvCYmE&#10;yBA2a6Q8MTzxpCghPpfBDUK66Edj6v4rKms91gVNmc5a/FODgSoUsAilMuDFGCNCCYDwwCcIAyuB&#10;FsDBPbsDg0PWr3H4fukKqh44dfjAamcXVF63bh2+SloPheV8jDeoUV+Aulnqzh6hoGPkv5aaNQzq&#10;UYYpKE/sIz9RecxE1lQqR2x3QeXRzFIndzKB07plxnbjxyGXksNooWMByZX/8d2KzBtN1rBz66fO&#10;941dkPD8X5AWoAdWBvyIxUATUcwpjImOFNAg/m6jU3k4QhpGB0BcVBay51nkRI/4CV/JBGRZ6SXV&#10;FTWopfY4ZVgO/nYt51kpCjBKbkKL+QPyAD7FxERqa9+GXiJMCWhiQADg5/DZwRBqJQDvj8sXAhIS&#10;7qOv5pOnwFuB+lIRtrg6pSUv3dx/g0VzmHpPKcmKyqoXnCLSS3ibxy/4rdaq4I0HKifag7cZ0HpH&#10;Nf39GbGhmbGkuT+ZYWqTuTNOJtWRADoQlj0Mxlp/J6oe4NTVOAdvok4LUH2IHfQ+JvA+GkuoKZaE&#10;9IxRtrCAtADRCGJg3YUNu2fuxGLgk4Anti2/hOgkvPZ6M/byj2r6Cj8zMdo/UBR/xcHSfKP0QKVE&#10;j27Vr+puXU2JuJqCuD4i+l5/2UUGp/oejSktqxEV7ao5Qs7AVJ1mLIRmCeYv03+SUnArIgPEgMVc&#10;HdKvAHYF0iIuKoPvTz9OJLYdqsnE5whDGJXAApvvqJl6ERCTdnb5GRnb6I3Wjoq5JyR/Xld3VGBw&#10;COL9KJsYCRFxsS2uG9a5urfgzzm7bPTYshWV582Z3bI7by+49yT6cnLo1fw0YHV9RES7MrrQGuS/&#10;ebWIny2HoeoEUAJ8fYup4WUwOhLMVMfRZgbgAhjlsxRk4aBecuU1FcfSopF/CNQgVxDQBjtCt9Pi&#10;C5H5p6+W5CSctA+Y6dkupCM8UZPT6nMnV1RV4+sBA6ONgUJ/8gXyDQgLZr95847xIW8AAvB+5sBe&#10;HuuCYNXLkirWKHlyFeF7sOM6ovsTpmrAgvKXXT6bSE4LjDJQBm0Ai4kli5Y6AFQEKAcojB6vis8O&#10;htApAWODMXHx/J3ZZZj9vTx3oBEmaFPMKWxGgt7WwMIVq2G5E3Uj9PKl0rKynBxCaisqKoBCgPqm&#10;72ffvn0lxUWfTBWcm5NHlrOysjrbpXb/aczBu6ciXr4ga0inXmkR0T8mLOvfW67qdQXoBNKW4/T8&#10;o2Rjye49aTskfQywM0BHxVg1Q5l4v2KenMS8XuYRL1Ly/AkXEVI50OILWevYoq1AOcy64HK+PYgB&#10;Mt85BgZGW2sAKSJIXU4Wf4vEqspaZPwDXJ+WN6D+raQ7cMp0FrD5nGelq+f4oCF8lBOAwfUZWP8/&#10;C2R0ZGiuAc2yM4rIbW2Xj40OTwN54LHmAuwZzSfAL0YEJZ/3iUcqwnSGJj5HGMKlBHZv92hMBiBM&#10;t56j8GFaICY6UqhMbsYZmzUvZzB1D01pNsnMSFGhfmzAfPKUznORBSf4I5df9NWKqWqmOk6FOSST&#10;8+TQv5fY1aWlb98k5iU5c3nbmCGGpC2Hb8wJ0hbodgbhvIVCiDJQ2FBu9gB7BZzErcNCtveAXR+8&#10;QQQDriJqDFmUZYzagMr7QVpsuPqbv/0pIf/78+bMJocMcnLzrt24iS8JDIy2wfDRCgxuNM/gMw8s&#10;542krSWDeI7WH2zvZEgNGEpi8U+GyupMFGiI6jOgOFja4ZdJ5GC/pJQ4bUNQCO77ZoIMQM7HsKB8&#10;ZPUShaIiMDCESAmcOedPlhUUB+npjOQ1E5psanzs1BkohIeFdk7j+yVLl3bCP+4Vuo06guuopu88&#10;xa1+1ERB21J3NmoAy7e5SWh0n7TlQLmiEO8/lkYoAVslwjegqKzAOXgTYn62Ojb4Nu7AgIvhJIPR&#10;FDGAYCmjvNPqf7yeANmcBqG74yqKl/uu+kO4fQaoBoSXAs+1pRIwMDTx8/XBlx9GpwUwdcS/z/vE&#10;Mwf1pqYAiwxOPX+WmJGeYKrm6G4uYCcmlkPHmKgsmnYcymPHKQ0a3Hf4KAXa7EFVZYM5T9j5lYCk&#10;nGcNcuOQMgAOafWvk/kKDwyMr6wEyCnsbR6/oLdXoKgo/b7C+bY6H3xjTlBlgBVTlZQBJKAm4sR8&#10;oPV+iQFbPtj5fMuaChsirg8czv2aJ5pSePryuf3fy0hvgQP632PToM4gBu4r6FxI9It5/hhOPbOb&#10;+Ph+iqnlnORXZbyN40pf8N1JYKIffA7o1n2t1tTQTMLhJLQkp8rfaa3BEpmeTOxxToMMsz8OloDR&#10;yQGce8Mi3+pXdb+7hwIFR1FB4+9kIpou0aPb4p+MPrkTSSkxxcHSsEnpy+p127+lra2qrI0OT4OC&#10;kposlN1XnadpACrWuE4cP3kIPi8YQqoEEBQUB3VOL1gMvqiuqdz9sMHUkLEK/0woK7+Zvjr2r/sl&#10;ObyrqLwfEPKhDdBBz/FLcLqoTgLZ3gOWmzgtb1gZ8TgkMS8p8kXK4w92QSgtMW+0UGiJFCnIADuD&#10;xbBEcC3QbpUV3rq6HV1Otko69vpLeJMVYGBgdE4w5aTc983kGxUUyP0GT8smmuhMs9E+5BUJm/v9&#10;GWe7XI8qA4D6o+wBFnN1SBkAqmOarY5UT3HOi3Lq/MDL4ip8UjCEXQlMNjUWsDYpCSfH7ly4nxnD&#10;aejr6XT3bFRmnNvkjTS+pcIkxjmodt5Vr+vDASEZAERt0+jZVTX1z0FVWTWcMxgDBRu15mQY+a9F&#10;NSgtMVwzRiftl2oYjlczLCzLJ1MTGEvLzdCdTW67o7zg5w+pi+FCBangl53YXsIKYWBgtAGU1fuh&#10;qKD3bmZUVRGvM0lJ8TFGatSooJ8ENEaE/vzZRPaDvNHjVVWGMh/fz715LRU5EM+aq8O+n4cY/0pn&#10;E3LnLN2BUN7vEY7iBVG9ijEwhFQJxMTFC1h7/VYM7u4OiXtPoqOf3sor57x4VVZQU/2sVlC4Q+Bk&#10;d3wdaHwrk0OESmRJSJM1KFdUHxFRl28s+/caMHaIYYePAZ/wkI2vpWYALiRXlvl2dji1Epg9UUOp&#10;BBlAmygAVYCUwDGjFcUVnN0Pr6CwQnuNV/WR7KvMHILTDmBgYCAq/1nUnxce3rM81wejiQVaeuAp&#10;01m2y/Wcv/dlcGcDeH/I0d085eEL0Azp7Hx8LjCEVwkoKA7KzXmenJJ+KfAcX+vSGZPNyHRdnSps&#10;TscGsuDnG+Ofl4FV11TefRLtcvs48C2bCy43F50mmdahfy/B56h+iuirV+g2NIi7e8IybP+D8Uks&#10;MFiSUpTJm5MYYUC37v8bv5j3QiIvv4HSg8xHWOirGcJlCRfnvOt/oHorpuoy/YXYEQUDA+MLISkl&#10;tuXQLDS3kPI4v/pVnUjXLm/fvZeR6ZGdUbTfIxxNCEyz1eG7udGkoefPJpaVvcY9idEa6NoieyHt&#10;gmztFgDpP3X4APqak5O7ydlJbgDzWkQ0qhERF8OOaB0DRWUFwJxoMgDIU8DkDSEztp40XoXG+KGB&#10;d+ReRLyAjQXM9GRwh2x9Yo6TvB/ZBQ3vrx6c4D/1xHxk0g27wjIAoymAS2vP7L07dGZSp5VI6Pcd&#10;1JQLSYmptk5rGrUGpMXUoE0Rj0NwD2NgYHw5TCyHunhZnApdtuAH/a5c8lVc/Co1mYOMfwB5jdj/&#10;KGkQ6Qhev36L+xCjNdAycwLu2zxP+ga8ramFMpB+kvdTywiL7HDMxw6CbWH/o7kBHND/3vKDHTZL&#10;QRvoF2+EUNKW41xG7MBeciifANpk/f1Aclf2Clo/T3HFnYzRdCBX4GxOBso5LdJVxDro14p3dUDo&#10;3coKeF2BSYrP7CWHCqS90IWprmXVpV73zsLFuSjKO6S3HJ4ZwMDAaBGc+D069FK9LajuaAWlIbJk&#10;PCI/nwR5NVlqxFIEdkIu7jcMYVcCMsz+B7w8Vzr+KLiZguKg/UdPddq+jo/7GE9TfZjmUFY7TokF&#10;fItmjGHFVCVlAAkyQuhVdgjJpcarGTLY4Zk1latj/6K1l+jS9buBw+aPmoOJF0bzQPU/iZp/xPjv&#10;H0AMOAdvojkJwAXscvs4um5JkUA26C7aQ3e4wdghhtZnVsDVuz7895DFf7f9f7kTdaOkuIj36YGB&#10;gdFOwU54gWQAij6EMgPYLtfLSi/ZtfFycXH1oR3Xh4+yp0YlqqqsvR+ThbsOQ9iVAGDhitXwuXHz&#10;FtIfgAbNYeph1yM6c1977fFmMOoTJC1dOK9di6LYjGhajYaMUnVNJa+T5YKhpj8nXnhUnP3JfTqq&#10;6a8yccJumhgtBZlezH2GP6B81cDpncfMVWGqV9VUPMxNQv7BzG7ia40dqfIAFSTFeyJhsMv8p6lB&#10;RA47WNX2MYXWrFlDpmrBwMDoALjsS6Qkk5GR8PCeRaX7yur91v/PwmWZf/WruoigZDKrMciAE7/f&#10;RCGGACAYyOTEGBhCpwSQGLCYafPXscOXLl+pqKxKy8zuKSU5kCkrLzdgybJl2D2gIyHrJT32/47k&#10;GyfSb/PG+O/fixhwpboToEhBEl26/mnq+PxlLmozQkEHh3LHaHGQ0UKRnQ91FciAg2ZOVH5/IvYE&#10;gxvDiqxkKWhDM9AMj3ITcXRRDAyML0RCPPHKs1mox5uLACj+BFO1WxEZ507GwVdapFGE6ooa3IcY&#10;Qq0EGFwzoXWu7ji/GF/4+fp0DDl09cGFP7Puo7IVU1VP/pu4vH8vcp4CYQKydZJLv8jGT4oI3m8s&#10;XW+KXV1TuSWeyPa6RFXPcJg5viowWht2BotRUmFqZXcQopPW66iMJWu8Qredzn3I4M5iUVtqSvXl&#10;lOavjv3r0L+XYNUM3dltNm1FDSx7KfCcrd0CfDYxMDoAmAN78a8fQNS/efPO50gDa8Ap01nIpqgS&#10;KwEMoVUCxZzCyRPrX589pSSjYu5R196JurFmzRpUNtAb3ZldBdo72LlJB24fRYl+gdx7THJBA6V2&#10;DIZbWYFz8CbgWyAG7n8Y4AfeH5RFZJkYIaPE4IYbgjbIz9haxxb3JxULbL5LTnsyb85sLKRbHAaD&#10;htOUwOv376xCfrNX0Bomq1ZeUwFXKfJch6salAPZDC5gckNo8HPiBZ/UCG+LzR1+fgCEB3z2k5Ed&#10;Z2z2JXsA4NlgDIzPRZcujPfvCV+CwaoyphYslu7A7Iyi1GROdhqH158YA0MolMDendtJe1Y/Xx/a&#10;WniXgDyIiydyDKdlZmMl0E4R8TiEtK9gdhOnuWAC9Ycao5P2QPRPxx53nuIGLMo7ci8iWE9fPrf/&#10;exlJqk4ar8K2FjSADICbKCsLe4a1PLTltRkNU48hEJMA3HkABN6IVUEJ/qhw/lvXqCeR+zNi4Xq2&#10;ueASYnewYxuzofkHzWHqzU54R85gvMJKAAPjA2RkJIqLq+OiMoDc865lP8hDBZ1RCi5eFri7MNoG&#10;LZNPIOTadVSYZGrIdwQo8J9gEXHCKu5tTS05VoQh/Lj3JNordNtaf6e5PoupZtZLNfgk/YUaqIfC&#10;ldxHvjEnrM+sQJkBiCukJAfJAJAQAZM34EQBGG2JMUMM+aYaoMFYdTz1qg5O8EdBRR3V9EepGoC4&#10;vTl7D3IbAK2LexUDA+NzYTSJSCEceomdlV5CWxUZnEqmH9bUlqetVVKTpUoFDIwWRMvMCZATAhs2&#10;8o8BL8PsbzZuLMotEB4WiueLhR/VNZWuQW6N5W0lIoE2Vs+NEIooFAmpriJzFbX1lcaMHWKIowNh&#10;tD28LTbPuuBSXCfIyha0rvGDi1NU9Gn2QqtMnOpfxtzsY3Btg8RdxS9SFgYGBoYAWMzTvnrxYfWr&#10;Oo81F7610oKvklJinPxKvyOxZH4xQM7T4qrKWqpXsaSUOO49DKFWAiQEGJUqKirg7m5HMmBlwI80&#10;02oqCsvy+Yb8r3pdUf/Y6tqt6l0d44NLcVv6WWJg8AJI/PmZnqsubyYz2fEFXPNRFBELV+/2Gduo&#10;ly6ZfSyL8wRnvehgSGU/TE9Jbu/JXjCEGUDu3ffNBBkAYuD82URY+Da7eeNJVkYRNdKoBFcJ5GT9&#10;h/sQQ9iVQDGnUIbZH3dre4dPzHEBMgCQmJfE18In+uktBncY9fT8o7gbMYRNDIQs/jvicQhcvXcK&#10;0hIrBb1Tv+032HH8Ul6u36kEbVpmtq4WqzP8U8dlCwODQ8hkOO093wuGMENZvd/Ok3a0SQBR0a7f&#10;zhhutWh0VUXt5bOJoZfYOc9K3Ved9/rLDjVQGcqET9APuAMxhFQJiIiLva2phcJfxw43FvkEnrO4&#10;u9sFqmsqj6VFC26zPyNW53EITQwAx0KOAdY4PCiGsAIuWlisORlG/msFNOsu0o3vkH9RWQEqTA3a&#10;xJKQbuO4om0MeKp3htRmMyabXYuIlu7XBwQAfM3JyVVWxuFZMFoRTDkpR3fzPn0kLp0nIhb8sNZo&#10;opUmWiUpJbb4J0NldeYhr0gQA5HBqSaWQ6nb0qyGMDC+HC3jMayhooQKv27fydchGB615HCLru4o&#10;3O/CjCzOE07dp4MWL4ryPnXrMCJG8OkbcwK5FAM9MsMOwRjCDSWmmhVTVUCDi5ynZMphKq6zP45o&#10;oLii1mdW8G2J0S6wydkJZIDeaO1HDx/tP3oKlqCwGziSL0YbIOYm8dyYMp1FygASwP6HahKTAPdu&#10;1j9byFhD2WnFuOswWhYtMycwddJENHT0tqbW1m6B3u7dEwz0R4/V/6+4OCHhPnXWVURczGKmTefs&#10;a2eXjR5btqKyMIeNf1lV0tgqRJ7u/JeHpIL7v5dhaTDU0U3c22IzdgnAEH64Td54x9dBgOh1v+bp&#10;ZbmVGi004nEIchKwlRtmP2buVXYIGVf05qLTLX7ZoxQTqFxRVd2WnaM5TL2TXAbH/vaFt1LgP8HY&#10;rhWjjYGSB+sZ8w+ozRopn5rMeZZVgjsKo30oAacNrn8cPoYMhABx8UlE9oC93rwtF9nZdNoHbm7O&#10;x/hfQhg2PpuTcSL2xGlKeHUqUKh1xHWIfGEfAixS4aimv8rECcuA5qHZgdsxmgeg+AECfYijSvOn&#10;+jos1TDUlteurKm8lByGQmkZS8tttnCH65yloG34JNombCfIiZUBP9IybHw5UIoJfDW2Hu5E3Sgt&#10;eTnJlIiEhlOhYQgVmAN7E2/bqlqyBuUieHw/l28uAgyMr6wEgNyfPXWcTCXTGBQUB7lv8+y0fT3J&#10;zEhRoT5IsPnkKUJ1bNSsYXxxvySHDJYCdAflYSXFgIq41JXvj2ENgNG+QPoQRz29/ehlHs2HuCuj&#10;C1D87exwalYykAFellvJS33MEMMdRRlwI4Bs+OaY3WQZpe91bKCyRQ5v3pzZ5JBBTm7etRs38Slr&#10;WcTF3IbPe/8+Uhj0MXy7yMIlB7w8F65YjfsHow3AeVHOl9k/TsyFT0XlvhSiJYWmETAwhFEJMLjj&#10;KH4MxtyFS8iZARo0h6mHXY/ozDOwS5YuFc7RpntPovnKACA9fcQkXtZWA8thV5dODdoUMHkDyXJm&#10;6M7e/fAKUCUdqb5n7LyxDMBop0A+xEVlBaN8llLr3zHeU7+C3N2k/z1vyKyJrKkMriSuff8+uCgr&#10;OGynVdJ5WuzR5oFqQHgp8BxWAi0OUmhZfzfNzGxiXxmZ8LDQY6fOrHT8cewEQxxLFKNVoTtaISE+&#10;N+BU3BgTFZoTcFZ6CYosNHr8R3cmSUkikGj2kyLcdRhCqgSQGMg2NNm7c3vItetpmdlIEkj36zPm&#10;mxFWVlbCOcSCAkh/8n9Rv96JunHujM8jdnJFZRV87SklOcFAf96iJe33tbH51hFeDeAxyUWJWW+/&#10;yM5NWnjlNyD9Djf23lTUQRQHPsf1lb/IeTpb3RjLAIz2DtneA1xZ5tspw/80/MCaxDdyLulI4Kim&#10;/6g4G2Qz3BQvW8FYCKOV8L/Nv5KvJ3jaw7M9Lj7p4J7dOJAoRqvCwk4HlEBxcbX7qvMbPC2ZclKk&#10;DNi1kXDAk+jRzXTGR2dipSGy0L6qqgZ3HYbwKgEG10xoq9fere3n/8Pj/tipM4LbvPqgBEA2mJhN&#10;JL2fScBrw2uvd/sKQV1UVnA69rhfdiKvx2Q/ETEaiWEpaAfM9DTyXwuNgxL8kWkQBkYHw3ITp5jn&#10;jxvLpJFSxD9AEBk4yFrH1pmpFpzgvzr2L9jJ5sse9mPmMnvJUX2OMYQQCQn3F1K+TreYRvi5YWC0&#10;Mli6A2fN1Tl/NjHnWenqOT5DNZlKarLJ/z6Hr6jByp8n8gYMpXoOYGC0CLriLmg60lOSkQwQERfT&#10;HKYO1B8WBcVBaC0oCsdlC4X5+KtrKtm5SbD8E392iq/D/oxYvoFTSt7Wuga50QIjKjHVHNX0CdmT&#10;9y+5N+RAKdXSA59p7EeXAs9tWr8WX3IYbYzT84/u0JnJ7CbOZ1XuQzKZABUnYk8wuMFz0Ryape5s&#10;2AMU/PJTpgZtGuWzdK2/Ew4zKpxA/lo5ObnUyqQkLAMw2gi2y/VWOptI9CDGZFOTOSihGIPrHOy+&#10;e4ae8ce8Fpz8yqKCcuJyfVb668rzwWceQA3uQIwWQUvOCRRzCi9fCEhIuC+4mcPadUJoSPPqzZum&#10;NJPu12f9GgdaAFCgrchB4qRvgPs2TyH0hRAcFwgBRQhNryxhV5cCxb9zwSVgpidpIAQwVJ0A4gFW&#10;7eF+9Y7ci+rHqn2RfyT0Hoo2+zg5pbyyKjk5DdVramps3YXvUIy2hp3BYlhAMGdynvg8Domr+Bi9&#10;2zl4Ey2uaHCCP7qtFgw1JStn6M6mRtaCW+ai/9qTxqtMcZ4NIcN06zkiC5dci4iGpxBpBXr9VgwD&#10;573BaCuYWA4dY6JyLzLzcWIucH0lNVlldSYtm5jfn3HnzyaSX0EzwHLeJ97eYQKtJQbG11QCjssW&#10;ftLMBsF88pR2alJvYGjy6OEjXqIPrxArv3OB/1wBMRATHSlsbsGfjAuEwqGQ/Abau9w+zqmrWXV5&#10;c8jiv8lmlTXECASzm3hRWcH+qH2IALmyzJtu/JDGfpSWwg4PCy0rK2WnZaQ/za6radTk0XHlCnx/&#10;YvCF/nk7w94KqCwv1V9OkrglpcSklPvUC1cN5vAv/AmWgjYsoHKnUnIOoLiitko6g3rJwdfQzFhk&#10;SgR3ENVkjrSsA/YPn+hugnvwJlOdKq0xhAFbXDe4uf9ma7dAc8tWTY0hF6+Gw2Ncc5g6jh2E0WaQ&#10;lBIDQt8YpydlgESPbrr6SswBvTgF5Qmx2dWv6g55RXJelNku18N9iPH1lcDu7R5NlAHtGgIG+21s&#10;54ASEMJjzuZkCJYBo3vK0LwCTIdPPdVbbmrQJnZ1KagCciAz6ikRce/N+3dkiBUgQMtNnPjutphT&#10;CKIoIz09Kysz5t79isoqajqFT6JPvz6d7U2M0kgJc8o54cFP6tNc2IEfLjVBEffNe8v3FpVotmCg&#10;5RxAcUX3Z8RS21gxVbfP2MZ38/695UBO3BxiaHTSHjbcE7V/z+y9+PQJFdDt9uv2nckp6Sh7g/V3&#10;0/44+CfuGQxhADvhBZIBioOlPbxnkW4DVZW17qvO5zwrhbUm01mktzEGxldTAoePn+zk/ZiRniac&#10;BwbkQ3CD+IrilQE/UiMFMbgDosDyo0rzE/OSkBK49yQaTQK8fEuYUTG7ia/TmkaOg8ZE3UhPTUlI&#10;uJ+bm5ebXyB4sL8pWLJgbme7hFAaKSFMOSeEmKZh9Xv6Fc6bV59sGV6W1xTBMFKir5qEDCGM+2tZ&#10;j5hPXUXNOZBWls+ufFnxro5ce2bi2vFDJ9L2Bo1RgcmdOgCZ7Tl+CQjyi5yn85/GjFI1wGfwS4Dc&#10;sT5pZXop8Nzxo0fz8utdO+TlBixZtozvhC2IAVhS2Q9LiorGGZvhHsYQHkRcJnL8ychIUGUAgzuN&#10;ADUO1qerX9X5HYl1dDfHfYXxlZVAbs5z6lfBmer7ych2vH68dLl+QkCAadDxY8fCw0J565WVlVtp&#10;GLiorAA59fIC5QpAXgHA+G14vAKmqOhHJV7IK+dQMwqriEv9wJqkpaCtzByCphE2rV/rtedgix+5&#10;0/qN+ObEaAw9xCQbTAt8MR5U/wcLFFaPWsm3Aco5gO4pqr3Q0ft+OspjqVNq2ZwMl9vHGdy5AtJw&#10;buwQQwZ3am7W1e07dGYKiL7VWNSBnNw8fN4ZFDNUwVamMyabXYuIbqC0U9KhxtrvnE/AP3w3abbN&#10;anxcrOBzB4eK8xZjNA8Jsdnw+e3Mb3iDCEGNoblG6CV2ysMXuKPaBVLZDw/u2c13Vcy9ePgsflna&#10;jpUACRFxsftxse3RDaCHqCj1X5iNG7tho2sTx4fuRN1AUecES6DGEgPBVq2kBDjl+Xw1wAajVShb&#10;MIM72O9wYy8wGxADNxedpkVAJ5wdj9a/w5jdxE/O+I1m6Lx1157bMbF37yU27whF1ft3lZGqSy14&#10;+18VWTnZzKgzZ6DDaAqaPi3QdHiyrBWklQW3QfZCcLMgMQAq2vrMCucxc0co6FTVVMZmRKN0e7Bq&#10;rbEjuRX1tgJRLSUuZak7m+/+O4OZZfMHXALPnfQN+GSzBTbfIRkg3a/P0vl2o8fqh4eFwoZva2oD&#10;/7mi5Oy01aslbbQePmJ/8txhJYDRPFS/ImYgVYYy+a7VM1YDJYATD7cXpKckC37C//eyrB0rAeCy&#10;yMLS6lvzDpCXEV4Y8CKBZZvHL5/k6MWcwkVLlqDyGV9fAS0VFOV7Skrw6T2NIa30R15W/cdbObSP&#10;gjLz4y+OGWIY0HsgyhVw43EISVB8UiOoWzmq6a8yceKbKSng4iUtrREvedIs0Em/fB+GhFi3obKi&#10;EqJSSlIiSpJvJUUI3VX1NndFg4mLDT/jCQGMT0l3ftMCm9SnSIlK5VcV5lUWwteyN9UfrYM+BfPe&#10;8jS7oMYAYhg0c1CCv9fDK8V1NezqUporDmhmz/FLqJqZndsgMOXq2L/GqhnydbVvbDShoqr6szxt&#10;OhLuRN2AZyxt5rkxpLIfIpctBcVBMbFxaEwBiLj7Ns8RWiNKS17+cfiY0wbXFhxrYMrKCD53ysrK&#10;+IbF+BJUVvC3tuW8KMed047QT0a2safEC04RPJ169BBvz0pAYwhSAtLS0u3rxKB40ugT3hYoouV+&#10;70Po77i5/6amriF4OGfJgrnoFWX93TTBKsjL839tOTKUzclYHXmAt/5w1r0LJ+2ptkAoV8D+jNgb&#10;T+8gJRCc4I9cJPfrf6/KHELaAvEFvFMDz/lOtphB8w0QG6kgoti7j2afrpLd3inRJdDbD4WyqMIG&#10;15KmhgE21cVoAninBUAGNMbm0ziP69+dVQWFlQW88wlu+j81/afhdkDBRk9GH9r8sEGogFn9h2yc&#10;5EJj+UdjT9H28Hfcqfl6Cznl+ZLiPamaIeEhm+8vwqPJ1m5BW5LvNWvWNG/bxv5Cs1FSXNREGUAM&#10;x5w8/uF5u4NK96G8fo0DPNLf1tT+dexwC07DWs747u9z51vjj2NgKA6WznlWGnWZTc0tQCIyhLjk&#10;hmoycUe1C4wzNmvsKYHsHhXkvk4aypZRAm6bt6Dga7QULcIPoOZUdo7KC1es3uTs5LWXGOfbvXu3&#10;APpOWqNOMjVszPz0qyCn6OmcixuRd+8OnZkzdGcDdyEt/lGE0MB5h0l+j6IipleWQBufmOPb2eEM&#10;rqHz9EZsGGgA7u5BBONrkF36fXVtH5vBUHgncNuqaw1cOefZzsbPC4ymoIeY5E6dJQvjPspd4Pcg&#10;D6CetzEZJkiDMTwx7y5NBjTFLogvxiiPZTRUArdKcuZw0kklADeUd+Re5K6j11Omh4goCjy6J/02&#10;LKgN8r9HN6mQ9C2QbzQaIiRPaTLR+yfDVYdcu87gWnjyPre/X7oClAAUbt6MXueKbyCM9jDeYaN9&#10;yCsyIT43MjiVFmYUalKTOVAwmcrCHYXxJWiZHMNDWVpbXDdAAWhxKvthB+iXrV57pfv1gYKAtPNU&#10;GRAUdkNIjhyYh1fotgl+TvlcrhMyY6udwWLEMNBAJtRAmV1deuNDhBMSUDns6BwkA4yl5RqLjcgX&#10;61x/nWxmRK15k15YcuoTqVVr7/1H9RDoJi4O+8G3JUYTMUF54kiJvuRX4PdX0i4K3uRVbZVDHN1M&#10;XE9hXPMOgGpoV38MdTU2YTvt/14Gt+GvQa5GJ+1R1FFHNX1/+1On5x+9OXsP3Fy0TUCfW59ZgVMR&#10;fznSMrMJvaeixLtKhtkfpYQnAwphYAg5gP0rDiZMLUAP7PcIz0ovgTJ8QhlqGNxJA5xcDOML0WL5&#10;BM6c8xcRF3tbU2tiNnEgU1B0oH379rWLSG3wL0obt30XQhlwO/XGuQf/BBd/DEMp0aXrw9wkmm0P&#10;S0Eb2QIFpoSTXgFxef9Sd+XKMl9gsOSzRihjom7ce0AXgTU30hijmQxWr8a2KgvLpH5daGeN70mM&#10;z8LaEXObOC2AcCzxMK+fsXHoj54s6yb6CVAB9wi6m2j1UaX5aOyfvKHIzBtKTLVDNn8A7wfhba+g&#10;tVh/cWCiH+wBvtJm6jCaAXgHMRp3vuopSVwYwjPdgYHxSXh4z0KpA25FZMBCXYWSDOAuwhAKJZCV&#10;lUU+W4E9lwp0Hi0pLmrXXVbMKZw80RT9X2GQAcj84GxWwsu3b94x3jdY9f7dz4kXQjNjabnDDFUn&#10;APMgmUrE4xBkvbBCecx0LUvBXgGNSMEt7tt38uYQEDfTECADRIpq36Q3cBJYvfanTnsrgkKGW0N9&#10;mCZ+Kn0WiGmBR2dRDFDGh2kBAZx+qc6KitrK4y/oc30u7MDreXfd9H/6XDOhVSZOj4qzqbyfCh2p&#10;vkesdtLcBuD+ch4zd1GU9+nch1tmqDlPcdPhJgIHMRCU4C8gxujXhXS/PtaWU4X5YiBnpNudxxoG&#10;RmNAqQMun0m6evEhCiUE6N5dZNrMbyzmafNGF8XA+DpKoOMB6D6aZUY2QtR6A3095L7m7LSqZaPR&#10;NQPZnAwyoCHjQ9CSsUMMgWoUlRVcSPTbzg4HjuIa5EZNbirZvSepIshcAcbSchunNccy57spE8N4&#10;AqS+FxeR/WGM2Ji+AjbkXMmhfp1sZqTBGtFpLzmc0qjZ+KxpAah3NXSfknfXIW4vbXIgvCwv/PMn&#10;B+BeA6UNtxjf3B2z1Y35xggaoaCDCuzcJJaCtunwqY55SaDPfVIjhEEJTLeesy09bde+g9RhHSgH&#10;BoesX+Pw/dIVwhnnNz0lWXADebkBeEIAoz2KAdvlerBw8iv9jsTeishg9u8JX3HPYLQIunbmP797&#10;uwcsfFctWTAXzTJTx8DuRN0YoTUCZICIuNg2j1++ugwAHk+TAQEzPYFSoBF94B/LTZwO6H/P4KYF&#10;oMYxvJ1B2DVJdOk67OgcJANgW49JLp97AGnsR+qqyrwyQFS+j8IvhoJlgEjV29e3G0x0Ll66FN+Q&#10;GM0Ar7eA32MfwZvoyI+NsDy2ZKA27yoXduCKq6tzSz8j2TPccaC0AyZvcFTTt2KqWsoowQ3V1He8&#10;eL0sN1SdwOD66ghJr65zdc8v4MCDjjoaAmLAzf03JRUVx2ULizmF7e5S6dWrJ75fMNovmHJSY4yI&#10;UGM5z0pxb7QsIoNTPZ0v/7ryPFqCzzyoqqztJP+9ZeYEHNauQ4E4mwIDQxMh+fNZWVnHTp3Zte8g&#10;yj6DYk2cOnyAjCIKr0D3bZ5k+zVr1qARslFaLNi2sYyS0Bttk1QhKMGflAHEm1trGi3tF8BSd3Zg&#10;CjEtcJUdgrKJFZUVHEsjlED1+/qgPgJyBQjApcBz8xYu5WMRZKDK/H4IyhUgAFXxJV1qyFCijD79&#10;+uDkOxjNBm1aYGt6qKXGzH6SgoLrtfjkwJghhrCQKt301KL8N69CM2P5jvE/yq1Pxkfes+RMnVAB&#10;9AAs1Kcig2uLD0/Ok74BVt+au23eIjw5ZD6ZwD457Qm+WTDatxgYWG9wm5VeoqzeD3fIlwMYv+f6&#10;YBSIiQR8vXrh3/X/s+gMndwySgDeBO03oRiQeyJgKCwNw3WDDAg858t3EjwuPklATCEQRXx7g0xK&#10;D1AfpvklPcbOTcrkPNnzsEHwHy0Fbb6Np6joRyVeyCsnrvJsTob7NU/QD71FRB2GmmjLj1RmqvO1&#10;XhCMxmL59ZqjLTVt4NtGthKpeksqhLKLDebxndesxs8jjGaD5i0AOPvIx3Hsp91OiMkB5og/7nq1&#10;oOcAgztLsH3cokVR3iDCIx6HmA5vYF4POsHlNhH23l7h40OgsIzuaXAn6gbpVUV9erQ9Fq5YDQuI&#10;f48tW6l6IPCfK7A0JQNj2wCb2GF0eJDElPOiHCuBFpEByCGbwfXAHj1OhWBKT4oS4nOLi6s91lxw&#10;3zezw/dzp/YTcFi7Trp3b7+LQbS0NSLiYovsbNy3edJkQBOTATc2LuW1x5vBqM9FunThvP1HTzXj&#10;mO89id586whfEwJmLzkBG8b+99z+72WkX+OeCcto7KSJKOYU2lhNv3svkVb/XlxE4RdD3gxiJEpO&#10;Zby+naG415wQA+xyWvDQ75cux48kjC8BbVpgT/atuSMWoGmBU4mHB0gOmKLxHd8NW3xyAAHuL+MH&#10;F+GOAz2wo7yATBcAMn59+O9oNm+x/mJSG3jdO0vTBmvWrBEqo3aUfQX0gLPLz9RnZlZWlrBdDDFx&#10;8QLWoliiGBjtFEM1manJnOw0Dt90YxhNR2Rw6gWfe4WFBBuRG9jTaPIw0xmayAk7K70EZED1q7pd&#10;Gy97n7fHSqDj3k4sra1ee5G5Pzn8JmC0/qvnDovgBhhpbO2j3ETT3nzIfUoRYY5fUPe6gCsD+oiI&#10;Hpn4I2nG8Hnv16gb1nPsXvLEhhJV7z9gnXZjFkEiVW8Lfot7k/eyCxzG7iTZTaNKol9QG1hNnSic&#10;DogY7QiNTQsk5t3dmh4KX61zYzboOzdmMtQakwNellvtzzuDbv858QIsVkzVO//lkRZ9J41XIdMg&#10;kAE7Qrcjef/u/XvfmBNaCtqsRqb4vi52b/c4fPxk0zP+tj2A5cPhveDwj1CHlNXA/jgnK0Y7huyA&#10;XqAE2A/yGAzsNNxMANE/+Ns1qrtF/osKnyOx533i12+bxtIdqKzeDwoe64KKi6vjorI+S3SxE148&#10;vl+fZldJgyn8gq0llYDjsoWBwSGCQ4gC/Hx9hNAivA2mlb/wj7NzkwTIAIJ23DuLogZRK7M5Gadz&#10;P4b5N+0z8OS8I80lAY2GCu23UO1to8ddnvNHDOkS8Ca9sPj3h7UPGuSipiUnxsBoHtx0frC5vYP8&#10;uif71ndDZ5J5xAKL06NDndyH27bZ5IBs7wGB8w57R+5FCQdowYUS85IKywuel+f7ZSeS8sAn7xED&#10;lsQLLAnp89eDSC+CS4HnbBuaL7a9BqCFEkLQHKY+Z94C4bkG9HRGghKA40xlP6SN6Zw6XD9lNMFA&#10;H98sGO0XzAGEq0Axp5J3VWRw6uPE3KKC8jdv3r6pfVtUWPHqNfHyRXYvOOpoVWXt5TNJcdFP8/LK&#10;UE3v3uL6RmogrrIzim5FZFS/qgP273l0NigB0APQb6AWGpt+IRk/c2Bv1ih5ppwU1BzcHg7igdpM&#10;RkbCwdUc9tbxlYCuFgtHZ2tV7Lzp/QmpUF1qc2ZFACUzEYiHhVd+IxsYS8sdtN7dvF9vXqjQyisv&#10;ys8ldWlYSZMBmpoanTl4KJVpZWVlmU+egj2nmw0d+bHWMurA+D9e86E/UhsAv3dIOtWWkwNE6oAp&#10;bvsPWPCu4s1HBuxfXapfemUJ3MuwGPmvDZi8oXnTdy2FYk7hX8cO89UAeqO1161bJ2yX6woHx8B/&#10;rhCFZUujYu416HDvQ6gwb9ESfLNgtF8MH6Vw/mwijW5mpZfs2niZVkkC6GzOs8Sb11I7iQssX9y5&#10;lnHk9wgkjUiUldVEh6fZO0xwdDe3sNOhWQRJSBLC6foVdh9ZqUGD+wCbh37OTitKis1KeZwP21J3&#10;NWx4/5THhST7l2FKgVqDM0L4G6wLWulsIrTZoFssxzCWAa2KorKCxlIXUfG4unTY0TmWMkoj+g+J&#10;ef6Y3KSPiKjLN5bNi1Oexn5kOX16bk4erV5Uvk//5SMbcwwQqXpbeJhNI/184bhyBT6/gDPn/NFN&#10;hJXAl2Cx1veBEb8IbtP2kwOfRN9uYn9P20RaBCENz6mrcbix96aizlfJOgwawMPN5aRvAIqnTMUk&#10;U0PP3X+0WZQIOJKY6Mh6QpNT/0iJv/tRR1FvmXHGZprD1OFWiotPMjYYg7QK1dfZ+rtp7Te+BQYG&#10;QPZD+CB2wgs00kwatTM+DP9XVdbcj8lCwmCQfG8VddlbERnIBfZgoH2nmhmAXvI7FksNDdS/v6Tl&#10;HF1g9nFRGSADoN8OeUUyB/aCzuRrEQSM/9jeaP4vi+7dFAb3SU8jzBGRDBAV7brIYcJEK03y13e5&#10;XYGfOH3wFpo3EMIuapl8ApcuX8E3Z6uCU85fBuzQmXlz9p5nqy/Dp6Na/ZR3cHE2SigGZRVxqWOG&#10;yx+svNg8GQBv0FF6+rwyQNxAdcAveo3JgK7Z1QW/xTVFBvTp12fhChw1CKPFoMEcbi2j/ukbijs5&#10;4HJ9Q0kVp7E2LZhzwFhakDc/s5v4xZk7qY4BUA6YScQvBjEQlODf9t14J+qGkorKsVNnqDJARFwM&#10;aHTSg4SgsBttSaZBBtjaLUDLtYj697HXXm+yktY+7HoE8gkGMQBre4iKwieSAVD/x8E/8W2C0a4B&#10;bFKiBzGMy3lRXi8DnAgZABz0h7VGXn/Z2S7XW/yTofd5+wmmhHnh87wy5oBeK52JAO7Q7OiOiM7T&#10;V/s9woHZ0yKEFhZWnT0SI9FTHHpp50k7GRmCyRzcHk48e7kWQVDITuNw8ivRhn379eAVAKjw6nXd&#10;69dvDvotmDW3Plnkmzfvjuy5+evK87A52qH7vplwvqDnL59NFM5eahklgNLxolfF0oXznJ1W1ffR&#10;mzdo8fP1QU/h3Od5eMjzc5HNybiZHslbf9J4FfB7ZEkMn85T3FAeMUC3Ll1+UBoVMHlD5LJz5lqW&#10;zftdx2UL4Q3K6xjQa452v5VDG/MPfh3Fyf0t+k0e3ZZAQVGet/GSBXPx+cVoWSzW+p7/61OU/jQP&#10;LE63CHUKTWs0EgCaHAgY/zPvtuFlecahPwY++rsph2Q9zFzA2qUahryZQKAGafvQzK8QP7SkuIh3&#10;KmBgf9nktCfz7Ox0tVgClhY/mH4ysprD1AUstPYyzP4xsXHwJqLmRIMy1KQ/zcbBCTDaO6oqa3v2&#10;InIXnjkaM9/8iMsy/+rqOpKDrpp1GrRB/Uvc3Vx3tAIUbl5LNbEcithqzK2sX34IJNt0YPj9GXcr&#10;goiYAuQehNCBcwvcd8+ATkC83GPNBSDrIKscXInnM5oHYHywCHpTW7fTJZj42qPb73/NRd0oLiaC&#10;VAEIACs77SnTicddzrPSE15RoL4W/PDRAQkkxIZFvqiTldX7GZprQOF+TJZwdlTLKAHShDTs8qX9&#10;R0+NHqtPDiyhArD/SaaGuTnPf3TAwSIFgZ2b9GuQ69QT8wcfsIBPlwvrTY7OMfJf65lCF/HAEnjD&#10;gFrqzrZiqkJh9kBNN4vNzbYwLuYUmozT480Y8F5cRH6ridS0Rh1fSk5l/Hc8npoyjMENErrNY1P6&#10;06yxY3Ro7Z3Wb8QnHaNlwXdawJNlfXnKXt76L58caMrMANyYAqYFxqvxv09R1uGo0nx4FESW3+kq&#10;LfF1OxYe4Mkp6Z9cWvx3xxmbJTxkC1h4NwG6D2+i/AIOORoF5eYFbsbAECpEBqc6WJ9GgS/Ly2pq&#10;a4m3bZeujIFyPdHYNjBa0AaI1BJkgEtPoRJYqcW8+odYeloRtIFddeCOApZ/njsGr64hu2QdYaMP&#10;pJ+lOxAoOzlI73eEGGehzgPAZ3UVMQhyPSQZRRayd5ggKSW2evMkKNfUvp1kORw1Dvvnke3ysUhc&#10;JcTnQvdazhuJToHWyIFo/wd/u4YORs9YDZ2FjqwEqI9s2sASWbaysiIG4f65ksp+iG9mXlTXVBIa&#10;IGjT6dyHKJ4gfJ57kZJZU8m3fWJR5r0nfAzXzFTHwee/L5sf5i8m6oaW1gjejAGi6v0V95oLcAwo&#10;2hhTcyONVq+gKB92OWid669QDrh4qQ9llG6ymREen8NoDdCmBcx7y1uPmN9Pkuk5cedB7YXNnhwA&#10;OUGr36Q+pYnew4ds/hBsIyRogKC69EJ1loz7hB7mw/DJxcDozDLgkFck8gfQHa0ANBSNVb9/x3iR&#10;X2GzUM999wxkOHRox/WqSoLRkv7B1RU1pHtAd3FiSh92xU540fF6Cf64359xPy44Q8oed6eLq2ad&#10;Jv8s9MmsBaOhcCsiA/USmgdA+gEJADTNAj2M3Hyh64ZqEkEm3tS+3eBJ2FnAWYgISgZdgdj/vUhi&#10;8mGUAfE6qK2tA/3A4E4XIElWWVEjzD3WkkqAnIo1MDRBhQC/c+Tapxn1ad7v3orG9zMvdoRup4b7&#10;/CTulBXahO30Ct1Gq+/fawCiDs0+Et8zPrwZA8TNNGQ3jWrMIogIFeoUzmsRNHaMTkzsXYMP+hB4&#10;f+A5327i4ujrhp/xhABGq4A2LeCm/zHZ8BSN75o3OfCqtso3q8HU3EiJvrbDmxpAU0Jc6vT8ozt0&#10;ZrIkpGmrrrJD+G4S/fQWfGpL9nVlmTO7EXdNz6mKvjEn8PnFwOiEAJIK3J3BtXU5cG6Bi5cF0FD4&#10;hDIapYa1sgN7fRzw/vMuosXUPaCC06bJSDD4HYvtYL2EcgafP5v45s07aj0K4ENOg5jOqPfozU4r&#10;ZnyYByAtggDf6AwCWQU9TD8LBeVMOSmkCrIziMHuYVqElQQ3vcNHgH5AJ4WdQDhM3rtZb6QknJ3W&#10;kvkEKiqrSMKHCtdvxZBBnW/F1F9wCQn3F+J7uiEiHoc0RQZYyiivHEc4/haW5Z/mpi/dnxHbM3Lv&#10;chMnsk1SHhH6ENkINQ/7j56KuXc/ObnB6L64bKOWCXxDhQKc1zps3bWHVgmqwMN1g5v7Vk1NDYPW&#10;z+GA0WlBBhHyZFnThu3R5IBJ2j8ej/1ooYEEhBXye+xDTVsG2D52XQ8xyc86KjuDxch3/5d/NhKp&#10;A9AdlxFrzcmguQqwc5NQmNElWhaWurMXGCxZGfAj3PI/J16YyJoq23tAq/aegaEJcu7CwMAQEiBT&#10;FmDwHt6zqMF/gJhCjYP1aWTu4uhubmiuEXqJnfwvYRpwLzITNVPSkLl8pj4ysu6EwfYOE0A5pCZz&#10;kK18h+mlA5vr84VNmc6ymKuD/lpcVNbp/dEgBsgYQdQOZCe8QJtEXkutKCckwU8eU3gTCKAEDiiZ&#10;g5KaLHRdUQHhsS0pJU62QZ4ArJGEV6TmN4OIXAQZRVnpJchdYfQ4lY6sBKT79Sktefm2ppbk/SiO&#10;G1Rqj9SdZGp4799Hn8w41uHh7LLRY0t9Cq15c2avc3UnVwGt523P7Ca+VMOwl3jP5+X5iBMEF2fN&#10;LMs3HT6VpaANn16h26B+Ozt8po4tYgbVNZXH0ogpl2GyX3TBhYUTBkLUmQHg+r1Y0jTToMZChXYT&#10;Fz9z6lhjruHrXH+Njo42NDRkYGC0GtC0QNmb6sbCfQLXHy1vsDPWi5p/gNFIzoE0zmOUqJjEJvUp&#10;8BPNPjwnEycfn6XkV5sLLp7jl5CeP8EJ/lvi/RjcDANm3EoJcalDNn8YnbTn1NVcSPSjiv/WgAyz&#10;Pw7tgIEhVEiIzYbPb620eGOAQg1i/ykPCQMYPWM1KAMNBQ56+iAxtag7WgEkAbKbRwGFTCyHohmG&#10;ohflHUYJwP9NiCcIyay5OtThfKD1w0cNWm/vC2LA71jsFt1Z5PRIfk7p33/eQWUkA9Q1ZHllAGgJ&#10;ZOU/fBRhjoVUFmL8JPsPPvOA2qaqkrAIKit95bHmApJwpJ8Gg2voxXlRxn6QB6JCWZ3JeN/tK/Zb&#10;y/z2QKYsIvohQReREpg6aSLpOkbGfauXDb17d87bmBqLMyurgZchb64ARzX9VSZOZBxx+7IC5+BN&#10;0Mzl9vEQBR3E+6EByk56nR1iZ7C4iNsGvoKEAG3whTwg8JyvmfmUBsf/W7TiXnPSQIgIFfrnA74x&#10;gmJi7wp2APgn9Dp+rNOwb9++kuIi9WGauCtaCou1vpcQOGbfxMmBV7VVrncbpOT7LLsgvoBb+KTx&#10;KpQ1vCujC9y2RDnK24qpSqYihhvZ22Iz+RCAwlINQ1D+KUWZ+ORiYHQ2IPcAxDJ5gdg/YqKkVTpK&#10;MiAuJvJfcb1lkYyMxOKfjDpqFyFjffiPvFY9IJZsFuqhaRDCkYA7wSLarQvIANSxALmBPfNfVKSn&#10;Ffn9GUfdAzvhxaEdBGlRHCzN0h1IziEoaTBJ9s8pKEcD/0M1mSjJA1JlsEMkA9z3zUQSjpaHmBuo&#10;lC3STVtOPhmEQztWAgZ6oxHvP3POHw11O21w/ePwMd44dCLiYrCqc97Gk8yMFBXqI2maT64n2dmc&#10;jEe5dN9cY2k55yluNN7gZbl1qq8DyfsRM7BV0tmfEeuTGpFSlEHaF3mOX/LlxgMGxmbbPDa5uW8l&#10;a7rUvC3YnSS7aRSDGyq05O9EWowggI3VtL/8/8GP7GZgHLaVamk0ccz+k5MD8lL9v9wuiBemw6eG&#10;9JbbedObOhBAygCQBG6TN9Ju5F7iPfFpxcDozGjM9xTlFqgnxFyrdCQeunQhIt5kZb1ERNbhl0mI&#10;j5KD4h0JyFgfue3yYoyJCpJDZw/GINb+pu79m7o6oOkrf56oZ6yMfAyA5Z8/S+Rjhv1ISonH38lE&#10;vB+aQe8RuZzdriC9wXle5nOk3u6dDFfqsovwJwYtQXJ90AaLfjRGrttxUVm/u9dPL0PjwaoyRQXl&#10;IAbe1nUdpbjgZd3XSfXQMkpgzjz68JgMs/8BL8/Vzi60xDRQ2WnDxSxZupQ64Q4aYE/UfvLFT4X9&#10;SCveSuAEiPfH5f1r96FyUC8iGgm7uhS5CDO7iVNtDL4QyIwn7MZNsuZNemHJKeJyr7mRRnMM6CYu&#10;7uG6AcUIwsBoXxA8OcBoqBC+0C6ICpaC9un5R+FRkMlJR/MDCEcnLJv0zQze9uU1FW3TIanshwf3&#10;7G7etjhYJwZGawCII1DSqMtsXtsVQGQIG5FO0iod4f37ejJqMpWFwuAgnPw9CrFbNIDdGUBaVYWH&#10;pKCCvEJvvQmqFvO00Sr49PCedWDztYT4XODxoZc+RiiWkOimP0HV/0gssj5icI1/SBmAMMFUbfFP&#10;RlUVtX5/3qVuu+XQrA+b1KK5Bej29dumkT0PqmynSzCc3D7dTOH0keGe2pkSGGdsxjuiuXDF6rET&#10;DOF1EhMXz+DOGzisXYfTvJMyYNYFl+I6/uK+f2/+0QYR76cipYi44RXEJEz7q42WH2k2fCppS9Ai&#10;OPbXGQP9sVS7Jt44oQyuRdCp48ewBzBGu0ZjkwNUfLldEC+UmGqEuzBFCdzOjuNVAtU1lUFZxLNU&#10;vheztbsiPSWZN50IVgIYGF8RRpOH+XCZaGRwKpXTM7hG5ygbrtyg3sgqvbu4yKELC9EIN/DOabY6&#10;VP2w3yMcMdpvrToUJUOOvMiInxdkjgUkjVx2WfL1uHDxsmAnvIiLyshM4+TlvkThROHzRlgD8vPq&#10;NWET0VNKrOJDdCYQYFQNNmhQr+fPiYka2Bsi/ZfPJCFLJPd9M6l0H/l8IzeGy76Jju7m7VIJpLIf&#10;wpuDwY04QR3yB95PvhXuRN2ANrDQ2nRCwBvdpnEZ8FlyAlkEuehaW+rObo1DhTMVfOnSKD193kzD&#10;JMaO0Qm4eAlnBsDoABAwOYDQInZBfMGSkCaD/8J9bfw4hDa55x25FzWw/jIvIAwMjPYIy3kjb4al&#10;ALM/5BWZlc5BgXGy0kuAOyIC2rUrIzKcCNdOWqU7/DIJuQr87h6qOFh69DgVTkF5ysMXyHAFanjt&#10;6ds1ZLmBfaCLPNdfNp7GGj5qEJXrB5wgwqp27y7ist1C8EwIrCUbAI+PuMxGYYLEu4tKSorJMHuK&#10;ineTkBIfPloBCD3N7h/1P0gsi3naiNxnpnLQ3pDx0gRTNd5RfzjOb2d+Qyi92Oy277eWUQIH9+xG&#10;A0h+vj6NRZxwc90YF58kuE0nQVCCP0egDLjKDmEp8Elo6pNK2JChEcGisgL3a54MrkWQWQuZA/GF&#10;BmvEfq8dKx1/5LuWb6hQDIx2jcYmB1rQLogXpgOHsTM+zjUvivK2Sg6bqz1LsnvPwrJ8r3tnkQxw&#10;ZZnT4o1iYGB0EgCz37XxMjJcodqfILzjBtCnWqXDJ0iCg78RgTW5y0enxCnTWbbLx3aYnuHkVx7Y&#10;EoYmRgAJ93JhAUY+a8FoUFCw9uTvUcjc32Gj+WcZRFFVQWMNvM/bgyTjvCivrqhhDuylpCGDFMhg&#10;5X5wspKT8uAYGPXOwYzhOvx9vlWGEtSOdF9uf0qgKRjB0kRKIP5ubCdXAqGZn8jlsT8jVodnRNAr&#10;dBs5ZIjih9bLMDOnlrUI4sXCFasTEu7TrAUEhwrFwGjX4J0caA27ICrs9Zfsz2jwZLjIeXoxbCe1&#10;5lVm5fLVTvjsYGB0TgCz33Xazu/Pu9HhaSRl7N5dRH1ofyVVmUHK/ZQ0ZGnjzfDV6y+7uKgsdkJu&#10;dkZRdmbJ69dvxxmqLP6p4wTyBqK/YZEv6hBg/4rKfauraoH3Q43PkdhLfollZfVjrxNM1fh6WbTI&#10;qeEd6VcaIpsQn/ssqwR9lZGRAGFQWf5a2Dqw7ZTAI3YyKpSWlXXym5k3ZigvFkV5uxY9mcyapsRU&#10;u/ck+nJyKBkaiKQLyD94zJC2uJ9p6caaEioUA6O9gzo50Hp2QQjUuKJ88TqnumL/HcbutvjjoPBf&#10;8RP5PURFUQFP7WJgfBVISokBiYeFnUAEqZToKd4UB1Ogv4gBn/g9OvQSO/fZfx2pTw5sCUMyYMEP&#10;+mj0nUFxw0UyAFnstLE11PBRCufPJgL7r6qshROHpgjibz8lD5KKuCjCxKtvvx4dVgncibqBJgQw&#10;zsWebGLL7exwWKg1KuJSrJ4y3boSEf3NVMe1uH+wYJDpxnCo0Fa6R1A+AexVL1RAkwOrS7NoiYpb&#10;A6bDp8LT4f/snQlYVdX2wG85PafEBHICxRwhTUVE6C8qDpgiSmFCPAsTX5pTkmVpiVhS+ohypqek&#10;yTM1KRW1nMfUEMnCQCVzgHIALFTQpzb8172Lttt9Bs4duRfW77sf3+Hcfc+wzz5rr7X32mtN+zpZ&#10;8B4Em/+Fh/xiprxBj4MgCMS0mD9e3m6YdKzS1EP6vnPodTNuah9+ITUuw8U1040a1U5Y9ax0fbC1&#10;adnOGTfOny6C59W9V+vMjHy4Wuma73O5V9Hd69ertxbG7RzxLz9bpnsz3RIYOXxYzukfcftiQSFu&#10;TJ32Okujy2ApxpCqmVnsr5rVjpd+/8aSNSV/lsXgD3V9FP7mllxFn58HdQ/8qfuL/8k/Hnjwf3/9&#10;Wfb21nGa2v3ZQGuuBygXTDeWe+pk1NgJJIUtzqRJk+BNiY6KpNArdogNzABmDOxvE/DNjwe+/fn4&#10;z9cLOri0auPSpkebgF2bt9BTIAjCTDzaueAGC2jj6GRn6oMgubdwEnRrHWYTe6HH+7Hbrl69VXrj&#10;ju0tATAAatasdufOH3Exm3SGTM8PN6oNuv7ShL0FF6/1CfECdb+05M6eTTmfp2SwXx3ccybzyHkh&#10;vpCdWgJgBggqvk6fRveXcn84MDikCpoBD030//jGCfy3t1OThCFvs5xBR388MH73/ILfb7eqVW/R&#10;wGlnC35c+n0amAdgBsR3GdbZ3dvDtY0tx/5V8O/dl0KFEoRVgZcd7IGKNfsJgqiUgOrp5PSP4uL/&#10;/SdhT+v2j7Rs7eIb2NqWw8+W17bP6EeiPR9vJvstWxVQePG6jW9zYdxOPqgogJFba9eufuvW759/&#10;+i187pP8tatPe2/ImezLYBXcvPV73KQvFqc+bxvr5UEbPzPPDm2rYC7V+tG+tZvXwW2vOk5Lh3/A&#10;pw7t3iZg5eA3YePs7ZIr1y4N8X4mNTIJrAXY8+GJr+zHDCAIwpZ4d/KqXaMGfkZEjKQKIQjCHAou&#10;lcwc9zmYAbB96eIN0FNT/nNkQnjKx+8fqKy3XFpyp0LOy8wAZ+c6I//lF5s4dNzUPu099dGBwAxo&#10;6PQPoXzPwNbzVkR06Nx4SGTn2AVP6QxBhLastpFTvU0tATADtu/aU9XevbTMz+q0qc/+7d+8o1Sz&#10;93Lr8ryb3jt8309f6wyDgglD9E5WBb/f3v3DlyS/CIIgCIIwxwx4bdQadKkH9RRUT1BM69TWO4Zs&#10;S8sGC8FB76tla72/07HD52S/Pbr3bFmxv132bUB25kU0A6CSl3z+PCj3Xt5N+wxpP3vp07AH9v9W&#10;XBY+qEULJzASVmwdPTG2P5uy8GjbaGCIF2zs33HKNhdsunfQggULrhaVLQ9IXrZsxx69TTl18ks+&#10;Pfxky1fBhGI3b5dM3zRjQ8FP/M4Pcw/u/PnEkuBZQlDwDi6tdflZ12+X4r8uDRqDbfBJftbpwh+H&#10;kAwjiKoHL2Mz0o8kfLiE6oQgCNOQDbBTWnLn4/f3g9oKFsK6j9IdMdGYb+/WYMkUFd3cvPo7ISYP&#10;3N36lek6Q44FWy4S2LLmWzS3pNmCYU/h5ess70G3J1rJrtZgN2XvlgDv5LNz+zbcADOg6oSWw8zK&#10;SsFewAwYt34KBgz1quM01MPnoVr103/+HgyD7JvFw7+Ytv6pueoZgtA2+Pl6AYkwgqiCSBwpbWcJ&#10;gHBb/KFavNLkZcuY2BegJe8EYW+cy72K2idvBugMa2pBN71543ZmRv5XG7Ic0RIATRoUfbi7lP8c&#10;uVlyOziyCyr92ZkXV8zfj8r0iGg/W17SyR/0it+TTz0u+22fQV7MEnBtahcRdCwTRXT8yzH9gwbq&#10;DAP/jtWGEuPjVq/9TL1MZtZ9mfyKCq7EzZi2Ys36P26X+Z9Vq1Wz7xM9klM+5Sc9NmV+hmbAIr/n&#10;hng/gzsjdLox+cejtr5T8Pvt2B1zP/nnMlYe041h/mAEzAZhD0EQhA3IPZkjZBIUwElgsgQIwiE4&#10;urfMZ102kv2oV3pnhqfcvPU7CyhUcKkkfc8ZUKxRW/Xq1tyeVxVP+/cQjBaKy3DdWzgVFZSwzGvj&#10;pvaxcZQkPDXmDJbi2vQhtv1FylFpyCPg7Cm9qYC+Ww5jCTi7PIIDSDu3bwOTAKcFQGOeMv7FDV/t&#10;RI15QGDA3MQP7C1W+rlz56QRkFSAm/L38xVCJMENQr8I+w8fSWfGQGLWVvg7sbUfMwPK7Fe3Lov7&#10;Th6+fR7YCUd/PIB5wTb/bTYEPNoTi50vOINuRV2bdyEpRhAEQRgLdFhB/QLZv8KoFuLdyYttr16z&#10;pmL76FPZWatXJK/bsInvZHGsTao/lDuQJ9zvoX27Z0x/g6U2kh3CMx++PtXxbNcmZb2NMvOc/1Hv&#10;Z+jsKq/N81o+8xcSygwM8bLbtMR169WMW/L0uo++wZD8LFsCWD7PTwywUlJhNZXYkEsYtHlZC6Tg&#10;4nW2feVK6XuvbH79/ft8wOERfPWFfiC4w2NNHMkSWLU8iQ0ghUeWxbgAAcQr2aAr7/b1O3/2rH2u&#10;FoiOitRSLGzYEJRQzLAByTUtZgrcHeyHW0bRk51/HHMDPe83WnoQ0P57p6eA6v9T4ZnH3Ltuyvzs&#10;9W+/0BkyDKBhUHjtcuyOuTpDRqEebSpPSnBChcjwZ8Auxbk1giAI8zl8YC/rhZ0aNZQWAOWYFQDN&#10;uMKH6iIjIqRjczjWBvrD9i1pvMucUQN5K5MWjZs4RXrYlq1aHUs/YsEbN2ps0Wa4NHlIS7H/3byL&#10;g+s6w4C0u8fDevPM4MoCSnbhpevTEoLt1hgY8WIPtAR6PNGyjVeTx3zcbBaPX6BDp6ZgSoE2LzsD&#10;s/dL/UV6+7jVqV8Lin177OfPlx99Orp7mZ1gSI2MTk3BEV0dyRJI27IVN0A/xhc1LXWt7Ps8euSz&#10;m7bvtsNmpGVGG5R+HE7w9enC7gIkCGz39u8OX8Etg2DlRRUfLZSnRX0XXfGld7/fjDYA0LBajZ4t&#10;uu354ctvfz6+7vy3aEgs7juZQohWEWKmx1IlEARhQfi1HN0f7ygtsG1LGtvupnkw26qAQRL6ZP/h&#10;I8LRuQC63TmzZqZu3Ar6w6RJk6TTGm7uzRLmvqd+zKKCKxOmTmOF8ciJ8XEz4+fBYcH8kJ0tMY11&#10;a1KEPRgCGLSj0WPG8PsbObvYzhJorLcE8s79Wloik2ArfV9Z4J0dG7PQDHj62a7M4Z7NEmRm5Nvz&#10;quIfjpXNI704va/tk4jxBAZ7QXWBNr8wbqewaBj2oGXVvVfrPkPaX/ipCCp8XUrmkQM/eT7e7PyZ&#10;QraEwJZOTZaxBE6fPY8br70xHTfWr1srWxJMcHix7c1HSCOrVyTjxpz4d4WvkpYt79LZW7+xeKGW&#10;hAkYI+jaH3fZnt/+uBuTsY7961q91tz/G92dJgQIgrA5oCrdqjKxHyoxh9PvJS7t1UumNzl4+Ajb&#10;7ujlWeEXHBn+zHPRY3nHAdAWUtZv3NXYtfjqb7LD7fXr1i03Tsn8efHopZyWlsbUj5jpsb/9+mvC&#10;/CXSITwz3x1xl8EScHd3q8B4Kr6BrfULam/9Djq9oJuCov/JQv2yn2bNHjp+7Gc0A3h131FWFbNk&#10;wxVrBugMi5h7BrYGYwA+J7MuPvnU463au549VZDx9U+o6Hv7uOHygMHDuyxN2KszeDQxp6Y6tas/&#10;P76n7PoBK2GZfALwiuIGe5dyTv94rwn6dAErGWxx/PfLTRscVKp+uWMXjlhIRQYIF5x7xRt3fajM&#10;u2uPXDaAm7dLWGjRia39To5Zu6L3S8+7dfKq46Qz+Ai91/WpLyMWU5JRgiAIwmR41XnQ0FBpATaK&#10;B9iDayJo57L+w/16+mPna07f7dmhrTAK+XbCfNxYu/reQP7EMVHwOZWdpTPMG/T27+7dyQs+b02d&#10;zMqkpa4dGtQX948cPgwL2zOuTephiHrQTedO3XIu9yruT9937tXn16AvCqbpBTU0OFJmdeKoV3rr&#10;DGthszMv2tWtFVwq2bv51LqP0o/sP6NTTjZsY8B2wtQBULdgg8XFbIK/zAyYMGtA2XP5e/Xww02u&#10;XL115qbuh3FT+yxOfd6WZoDOUnMCCNP1BQGUtGw5vH5nck/PiH1HZ/Dtc1CperFAv+amXauWst82&#10;dXVhgxYuDRqDQg/q/rSvk9e7thWihb63LV4/kvFg9S+Hv+/u8ihsg9JPej9BEHYCLtyMHDXaQedv&#10;CZ1hDQDbll0DAE+ZjeLpZAez7YOigisbvtoJG32f6GHaEdDg8ff1kX4F5gH02ieyc9geXPTo1KDB&#10;8v+u4esHioFFsXrNGmExA2zD5Vl2sYE1eOGVgNKS2+jkAx/hW1BACy5egw13j4dlx9TBlsCFsD8c&#10;y7dxKB4lZBc3H9r3o5e3m+1XCcsaA4HBXu++vuXOnT/QxOrwWJPgiK587ZXcuI0bNeqfP3x8NbTG&#10;PkMW2/5SLWkJsMX+K5MW8eYBvh6t27az55dk4pgotu3h4TFoaKj0reaFgoxAadeGlw4v95644bOX&#10;C36/PfyLaTN9RvRoHVD3H/V+yPt2sWGtMBRocOx6aFKIzrYBBAiCsGeUAo/cKL1py8vIPZmTMH8J&#10;fJwaNezX079v335RYyfQ03Es+DUATR9xSUsVXXb5VQSgglhWdz98YK+Wko2cXcp1y4mbMQ19e5j7&#10;sazZ08jFRUkXx59Dzy79qnmTxtBx3ygpFfZD49cZPBrQaSp185c40oduwPBehA3RD94dTs+AnXD8&#10;aTFT7HMNpKCbtmzt8nlKBouwqTO404ya3AvU03UfpWs5SJ16tezhXjIPXli5cP+VK2UPrr2na1FB&#10;CRgqN67feT92Gxg2Nh5WlwVq1ff/PMBWASNqyefPSwtsXfctPoLbFXqdlrEEqtWqiW9aYnxczPTY&#10;DRvu+f90aP2oQwhNIXj2jNh3BgQGyMYXkx1X0IsGJyf+35aurVf0fmna18lgDEw4skoHH75f/6bw&#10;W0MLIIyF9WfldiGY+q3sqVW9FNeEI2JvgUdA+0nduBU+4yZOAWVx0IB+A4NDLOVRTVgVfg1Aft4v&#10;uG5VCc92bSx4ajAD1E/HWyCyq3VBs580aZLOMJwP2gUUU4pwCq9M7Ro12L9u7s2CAnvHzpnLBD6b&#10;G5EdjnR3d9Pd7yXFjrMiOZk19fB9u4OCQ1DPmTr5JeZWBGC8kN2HvnGIVjEksjN8zuVezT6Wv+oj&#10;fQtJWBWBX2GWq1M5BbKriuEn6ESkFCbfZoDF8tWGLN6YadvOZdSU3h5tG2E2sbwLxUsT9ro2fcge&#10;5i5UVg/v3XwK/YUGD+/yRdp2h7cEunXywqA6oEAnJa/gIwGzVUoZ3xyx23cD3vn6devi9sWCQhz7&#10;l6YIMLoFPDboS7eunxxJXnjm3r23vF2z/ZV6NWs766I64B7ZgQpzTf8xUcy2iY6KlI2MVFRwpWOn&#10;jmyiI2zY4Aqfmhga1BczFt26e1f2pviEbtiLLFiwQKqXYBRtQamCG/xg8UcWtAfemjoZx4127dym&#10;ohuB6YKd4tKFH9DAKqGOUjjjvPyfd+zeX+FWCnxwoqD74x1DQ0ODnxpOBrbdItVuVejbt58FT93I&#10;2UXjJIOSBXK1qJAPb9q8SePckzla3G9A/YC+b/uefazvhkOV+yu+W0ES5r7HS3XYbteqJVySr08X&#10;3gwAop57DvQf6RHsGVCa69avhZYAyybWvU8rXL0qXVUMrPhgn84QKb8C1WswUViQU57c04Vxk77A&#10;VbZxS57GlQ/rlh+Z7f10hVc1VJe3j1tmRj7YA4WXr/cZ5AUmSsmN2/u2ZKOPlnsLJ7jsL9Iq8iIt&#10;YwmEBA9m2TqErFtslRIbn3Bq0MB+3ofYOXOlWjKoblOnvQ43Ap+4GdPMSZnp0qDx1IEz3qpRo+aj&#10;romx0yKeesE2UUF564IPH8EDt8bMAOjaQUuu2GcBirVK4tKRw4elbtyKl9rU1YXpJUHBIUKQaT77&#10;G9p4aN3Bz3NOB1owWtzk16ajJaAeMCp52TK8bHUz4NC+3dBjte3gSZ7ZVRklaQNCyZaWgHp8Q3ib&#10;4FWFD04U+Pv6hEeOpIkCu0JYA1AuYNRZ8OzQGMyUtP4BfdatSfm1qCgz8xio9dje5uSe5qMtQ6vr&#10;HzSQn+9dmbRo4ZKl0C+A/Ld4yHIlP6KHnZ0dsYWwbGLMVb1uvZpPP9v180+/BZ315o3bo17pjWXO&#10;5V4FMwBHr4dHVWTgoEWzdqAZALo1Xh7YBkf3nv1k8cGbt36Hv5gLGS4STBqlyQ3bM2HWALhy0Pvh&#10;kliQUATMADBdKvwKLRM7CF5OfrkwY0BgAKo1LBI/4NPDz35eBtkBrZCw8LS0MgMtdbMY/Ke4uNiE&#10;E935qcClhqvNkgPw06A3Sktl+wneIerdWTMrdmwPJDhq1UpqEJoB0KIuXS6APgY+u3ZuQ7c0nETm&#10;LRw0A5Yu/CD3p/NQEn4ydfJLaDwkxsdZsPHA9cAGrmaTBcwSnDVGp1IV4C5GRIzEXN0EUbGAJnfr&#10;7l1QxcKGDZaV7Qx4p0CS9Os/sF69ukOD+lrw/SLMgY/RB9YaPE3hw4e9d2rU0N7mduB6oCOOGjsB&#10;bGMQ474++mg2M+PngUTlWymU4a8cyoPAx+kIlXElKVqiEqEfUWWivafez+f86Xu66YgXfTHiDait&#10;E8JTXnr6k6iBy6aN+Qz1V/iqopzvCy6VLJ+3DwfRnZ3r1Klfq9CQqRcUfbik2AVP1aldHYyBdf/R&#10;jzh379MKf3X+dJE91DNc5LSE4HFT+4Dez9sAsCdhVYQ92CoWWzG8Ijk5LDyCH4SAVzc55VPcjoyI&#10;YO9biCOEqQYDBkMKSIdV+ACpPHzwgQpHX8l/u2kKszTCE8EnVbFeK4f27ca0L6BYy4pvNqzOj/FA&#10;NzB7+mszYt+Bx8QnqVixZr3O4AvE39TbCfO/3LELSiYlr7BgDq/RY8bABYM1gitkpAVWLU/CWePx&#10;L8eQdkI4FiBGUFyD+rXli/W7d+9K//Y7WXmi+ztjK3woR549cPz4cbYtu7at3KRj/DorY3tt+K3G&#10;QQ0PDw8tDWZO/LtgbUIbg3ZYbm8VGf4MBirELAGsNzyTe1paOC9Pr1wqhQSs3NStq1/7e/7H+7yn&#10;Jsb2d2380Ia13/75pw4XBqDyPTzKt6LMgL2bT+GoP/4LV4Wh+sEyeeGVXqBJe7Rt9GRoJ5zNkPo1&#10;2QlQe/awiNm6lgC8byeyTsyfF198TR+Iqn/QQCY7cL0OmumDBvRz3NfGzb0Z9IKyQ+wAThrKZnSv&#10;ENgybiYQ2VcrkxbxLphJy5ZX4HXqffoNK7FAdx8+IlzWEjj6/Qnd3yGleZ6LHosSf/WKZPTdTEtd&#10;i3cNh5LtHuAJwhlxGAnU99VrP8PYTbDNlrhgXAj004ADJiYmHsvKhsNCXfV9oge/jhwaudOESWAu&#10;wnFk+zM4Jtpa5PNDOC7Q4EH9Qg1Mi1VAVDjwdNi2t3c3aQGVpGOgxwuBMqtFjR4VMZx3XfPu5HVf&#10;AYNsnJv4AQo6MCGEIBxKgGKgxRJg/Vdm5rGo8gqzKXFhhYBsBPOfL12uso2kZRuXzIz80lIxbk1w&#10;ZBfQqmGjYcN//Pbb/1q0cPr3qoiKukgwA3D1Qp3a1b39WroakiXv33EK7YHCy9dnL9V71/QJ8cJr&#10;zs68yPydWrZzJlFgU0sAewthJQ17hy3onG0zpBp/h9aP4uIBpkryoFi0n6EFXN4kFYhw8W/Mms3+&#10;nTI2ugKVVPTpByV7QGAAqOPSOHdYBmdmunTpIm1yaJ5lnfgB97CF6dJBLNY9HD6wF7+FjkHv91la&#10;KvRqcDroxtANDL2SEBz1hAvO/ek82wk2AxQW5iWYAYaqUtRzz5GsISqNVfCws7MQKo2wK0Bm8kaa&#10;7BoAXuL5+v8fbwZ08/XDcD2R4c+A2AShuvy/a0DK5eXlC573uMAdRCUYHiAbd/v6YVj9th08lda+&#10;C2gMmMHi/2gpz6Y7/AP6MHtDSBrAUEk1UPktgXZ67yDBcx344VhZ4/Ht+ei2tOy/Ku4K9fmPFx/U&#10;GXxpXps7hK1tGPGi78K4nWAJwMWDqdBnSPu69ct8bP538y6mTG7v6WoPjjdVzhKoTIBKipIU3RPZ&#10;wAmOWK9aniQMY7AUCiHBg+3kFvj8BiAZmWbMLxQGNVrWeDOKxPg4jdnixr8cI+jKYcOGQD3DZTBH&#10;Mpmxq7/jUsvGgMOgT2xcB6ekZJ0+leaI8UFDVzHxpXGg4sC3M+PnQUfIFihH/zPCp4ffr0VF8f9O&#10;QFMQHjeboYabwtGvxR8mCss9kxYv1GlYK0wQ9g+oYtu2pB08fATnx6hC7Bk+lr/sGgAh6Rg/YxwZ&#10;EYFDM0zpB8k5+bXp/n6+0P0JbpDSWQIMqw9y3oRIG2CEfHPwgKy0nDH9DdxgMUjA2ikqvCIdxoL9&#10;uLoPuhV244MG9INrS884LozXwO1gYw6PHFkF20m9+mWZAQoulYCSDSr10f1nSktvX/pF3426uNTx&#10;8nYDS0Aaq8dm7NmUg05BvBmATIztX3j5OlgC61emgyXArJfVHx1Cp6YR0X4kCqxrCYwcPgzd5dGz&#10;AvRm3unQWHWwopg4Jmr7nn3TX50qiB6Qks9GjcbtmJh77t3PRY9FHRH+8qnH2Cg7iFQoYyePlh+0&#10;Y6uchYXCK5KTzT/R6rWfaQyC3j9oIP/ooRWBaIZKMydUqwDeqfrMjGC3wAUsSpjLt4Hffv0Vly8L&#10;OSWCnxreslUraAD8DDXcEZiLcCPQ/Sy8/0S4krjctcIEYZ+AuPhy04b9+w8c/f6EeiAa0Lp8u3Ye&#10;PiLcIZaBVXrKXQPAJx3rxiWzg74PhLmwIktnmAhKmPveiIiRKuusJr40btzEKeY42+SezIEjLFyy&#10;NDL8GehJUfBCIxw7JhojjvBulpiyAER0aGgok94Y9w/bKvTs7MhgyXyQtBxEd0hISFpaGh4ECkNX&#10;jsNAVTPyFYsHmvVN3hf/zWCrApDCwpupH1dwkoSMr3/SGVYqC2YAMnhE11Ox2+CyS0vurP/7Un/O&#10;15sxA0O87CQRcmW2BMAM4JU/kDsanQKl6mDFkp/3C4ge0ONBd8RUgieyc1iYI5AyfMcGgmnK2GjQ&#10;EUGgdPP1C32yP2jboHqCwofjCvCt/URggHpmD4WtcuYXCocNG2wR8QdSW+OcQNsOnvxgTOrGraCF&#10;b9+SZk6lCamdldZzqwCPXjAFI0eNRktg9Jgx/LXBNu9zxcB40tD98HMFbLSJ1goTDgdohKNGj1Zf&#10;BgAvLyiRIcGDZTOyExWIyhoAhE86hh0fbyFIV2Tp/l4TpdIkfv31qkUuHgTsjNh3cAGYYG2mbtws&#10;7GTRbIX90VGRvFQH0Y3hJeD6u3T2hkPdKL2JBgM04wULFlTZpuLsXAc06ZWLD965+6fO4FHj1bm5&#10;XgU/dDbvQvGFv2cDzuVe9WjbqKIuEtcGSPHtXeYq9m5MGpu4qFO7+rjX+7GvCCtaApUD5nEIEiEd&#10;PhnHBVEind98O2F+8bVroGEz7xFesVb3tElevpwN1fArqq0Er3ajKyS/UNiCCQRMCBWSlroWBf2i&#10;hLlmWiP5v1y0eNUZq9ZAlwPGpN4SWLWKdT+r136mo7XChBnwfnd5+T/b8tRXiwqVdD7M4WoDCUaY&#10;A0vsxa8BYDSoX58V4B1j0LtSKctYU1cXkHIgvWUfPUZHMMfhHg47J/d02patggcaH8KB4R/QB/ro&#10;7Xv2CQ0V7it25lvSK4R+6uGHGzEPz7LK8ekyJ/5doQ/CmpGm1ACFAb6SpkIrN40afmuNFKIWsARc&#10;64ElAGYAKNCvzhnMxtFHvOi7efV3Kf8psxhv3rhdgRdZWiJ/drBPcCP3tH4lZIsWTmEv9CAbgCwB&#10;o1XY56LHrlqeBN0tG0SpX69uT3+/yFGjlRQ4kEfjX45Z/GEi+wmIhhmzZper8AmJgazdj/LXA1JV&#10;WChcsQkE0CIaEBjwsLMzv0qYrffFnVrSbAl5XqAfwkXANr4jXDcMxiSuJj+VnYVGl/Z1I9jB2Gdv&#10;QVQI2v3ubABoY69OGs98Ngh7ptwQHeopt7Snypo4Jkpn8MncdfAwGAlgJcbOmWtmp4xDSyBIcbUD&#10;nzjsfhX2EWYbYFrGcntVjH/FjqxUWKn22LUJlBsTxZ4jpjRyrqfT6VcMj3u9n+BOMySy882S2xiQ&#10;52pBie2vLTvz4m9X9V35trRs+Li3cOoV1AGuihXYu/lexT79bFewXujdt6klwMxi3OgfNFD7b/mx&#10;ajswiB8xYUjbtOVQbu7N69etw0YXbDMsxDSJoH6BzNNXSwIBkK2TJk2KDH+m3Pphi0bKZcGCBfzo&#10;C07sypYcYVjai9My6ulOZZEdzmQpaWRj6pkJWzc8f1782wnzMZZ2tVo1tbeulPUbSR4RsmJWb/GW&#10;3szP+7kCLwakx4zYd8A4GTSg38DgEMooXImRjbvP6Y73BDJzQAVDUVhVZX7XrH2wzKjWaNSRKz03&#10;rv9PZ/ARkh1KZ+FEvz96IeDJtra8MAwNxO/Ju1Cc8p8j+7efjFvydN16NdP3nQPzAPZ36tz0X6/3&#10;lV1IQFjXEhC0FpaAhlAhYe67Nq6l+vXqsm1jEwhcLSqEn2hZACAsGlE/Jm4omY55efloG2AEOizG&#10;pHzGN0ekFXixQH9MNiXNTCxppFcWT8MayeHZuuHl/10DlgAGrwh9sj81e8JkeDGblrp2RITtwpuA&#10;tscnJOHFCHwS5i/B+PG9egXQIoHKBMpPPisZD3qZ8mr3rbt3qdIcWwWs/iD8vXv3D9C8W7Z28b1/&#10;bS4o3Ji799qvNy173uzMi1vWfHvh3NWiopvuLZxaPOo84l9+7NQfv38AzQDMaOba9KGSG7eP7tdn&#10;EwN74PUX1rZq63rkoF45gcubMudJihZaMZYA4RB09PIUFj/orJBAYMGCBUICFyVYdGcl0xHUHbQE&#10;hCkXTBrAr3JDTmVn4UQHG+ZnTrHSVJQqqQYsQkjwYFw3PHL4MLyqGZw7FkE4EKDtlZSUYlA4qSu2&#10;jssoPCP2HQocVGkAuw4e6IavdkpHUjAEAh9Wm3BoCi6VLJq9HZMJXLt2G7P2pvznyMAQrxdeubfK&#10;HIN4Knnqm0BpyZ1Fs3ZkZuSzPaDcwwfOPvJffkMiO8OF4WB/z8DWfMJg394ej3V1W5qw98qV0itX&#10;zqGd8Oq7wWQG2IslAFIjbsY03GYryWDnlPEvsrg6AwIDWAJCwjaAfizEdFJPIIAOlGdyTyvFQmX5&#10;5xs5u7CRIRv4CYwIHZowfwno2UKy5DmzZuoMsxwsdQ5869SoISjiC5cs5S0BuLXl/12D7dBKFxkz&#10;PZZPRODZoS21dsKhYRY7vD6rlicphRPFJZj6Zh8xEjTFfYePUtU5KCCyQEKCgRc2bEjqxs3MGADB&#10;iwE3+bDahOMC6vhro9aglg/6dAuPRqWlt/PO/Qp7QAs/f6YQE/fu3XwKyz9guVPPfXUzmh9w3l4D&#10;2rds55qdmX9g52k4NS5QLrx8XWcY7H/hlV7Cb/V5A77NB5uh2oMPDAvvEhzZhcwAO7IEoJNgGicL&#10;RBDUL5B3GsEEhOfPnqUFZzZD6gajkkAgMT4OFVnYnhH7DujTgpEgPFAosHf3LtsouywadFBwyKKE&#10;uaD3FxVeWfxhIurcoyKG843q3Vkzx02cApfa2787xoVYmbQo/t8JqMG89sZ0611n6JP9WUSpyPBn&#10;qAUSlQNcTxUzvUwpxBRj0vlGQHYn4UAkp3zq7+cLz7Fjp479evo7OTmxyNpTJ79E0z6VA1DH0QzA&#10;YXhmHnz8/n5M3Lvuo/TufVpjfl/gzt0/LHJeMC3QDODH+317e4x4sUfsS5/jSoDWrfXhSgP6t5PV&#10;8gODveAK//jzrz4hXmQGWIoHLXKUtC1l2s+AwAAcsk1LXSv1HQdNbvTIZ6nSbYYgtVUSCEDvDto/&#10;ZphfuvADkPhNXe9bp4tmgD7hblTkujUp8PdGSSnOD9hGEQEDAB2XQct3a9a8S2dvND6l0Sqixk7A&#10;gX/ovfr1H1i7Rg34Cbo3zIl706ozGMwdyKi1wgThQMAbFDlqdEjwYOtNrxEVa/WBlYcrtVI3bsWQ&#10;aCBmoV/g55M927VRD51J2C3ncq+iOs6bATrDqgDQzr193PQq3Prv4iZ9gdaCzuDAY5FTb12vNynb&#10;e7rybj946rglT9eprR+bvmpYk1C3Xi3ZI7AAR4UXr9OjtBSWmRPAhUQ6bsB1/bq1siV37DkgpPsm&#10;rAoKdEQlvhvmcgcVnxkPPtwKRUxEAHKfRUODYuNfjnF2sfD0TtsOnvwFC/p9j54B02KmMP8EuB6l&#10;0Eabtu+Ga165ahXGpcYUSDExMYJphCuSZeM44WVI41xhGjWlFc/QsMGIKr52zRrhiQiiAtGeb5io&#10;BMbAwmUrF6qWoVhnjsvRvWWLcXkzgDHqld6Z4Sl37/5515BkoN9gz7TULEudGi2KwSO6Sr8CYyCg&#10;f7ttadm3/6dfhl5wWV7RT99XFsWkZTtnepT2ZQmwjoENuPJhJX19uoASNnXa6zguC90JWQI2Q2O0&#10;U9CYnRo1VIyvnHlMZ0gmL2i9Fr9a9fCs8K16GGzBcig3UqpKzCulyyh3pF89uxxBOBDMEej02fNa&#10;tH+QId0f70j1RhCOYO/Jh91kAXwwOqdO7+KhtwSyMy8KCQeMBY5Qdoqm8jmDcR6gfv1aN2/+nnnk&#10;fGnJHan/z74t2WjGkGuQ3VkCiJt7M7bNuwYlLVsOOtyZ3NOYVlZLYErCxvxx+07TVi3Vy1gj+CbB&#10;8O7kBW+NbGZrgrC9DRAUHCKNIiqLZ4e2lGSAICoZoc/5qAfpL7hUkr7nTM7xn0tLb7ds7eLl7aae&#10;35cZEkoZizFCUb2H/nHj+u2bt36PfelzTB3ACnz8/gEMOjQ8ipKI2aslwCLNrUxaxJsHOHjcum07&#10;qm6CIAj752pRoboZ4NSoYb+e/n379it35o0gCLuijmHoPe/cr7KD7sz9pk79+zz1Cy5e5+cEQCnH&#10;WJ/IqZwC+LdGjQebN29Qq3YNr87N+4R4SQ0JZ+c6RUU392zJlk4vwMUcO6w/dZsOjQcM7bQ0YW/e&#10;heLxYZ8E9G8HNkbBL9f2bz+JzkXuLZz6DGlPz9GCWGbFcLVaZY0pMT4O/m7YsIF91aH1o1TLyIiI&#10;kbVr1MAPJmm3H6BfzzmZy7Lwit82aAB/d27fRg+RIGyGdycvJjFsmVZMBV+fLlMnv3T8u8xLlwtS&#10;1m8kM4AgHA7fwNY6Q6KAj9/fL1XH13/8DarsHm0b4c72nq4GS+AaK7YwbieaAXVqV/f2cRsY4gXa&#10;uU6foezP8+d/A6vg80+/fW3UGhaElNFrgF6DP7jnjPQruBgwEmCjc4+WcC7v7m54kXCi92O3pfzn&#10;CJoBcDFxS56mh2hZLDMn0K2TF0YZmxH7TlLyCj4NTa9eZfElWF4nwg7p/njHHXsOjB757KbtuzF2&#10;ODxH9m3kqNEJ85esWLPew8Pjueixzq6PYLKIseMnkj8AQVRuaPifICoTrk3qge4OGjZo5Ddv3H7m&#10;X36o9KfvOwdmACrc46f3V/o5KPGYALhnYOsXXunFZhWyMy/+e8ZW0N3/8Y9qDz7wAGwsTdirMyQB&#10;YL8NjuyScegsnAK+Orr/TO9gr3r1axVcvL5+ZTqaAQ0frv3e9K3Sk2LSg+CIrmauVSCsaAlgdlXc&#10;FrJRDhoaihssQSwOMFdBpr78ko+vH25Lg9JULHMTP9jt6wfGQJPGrjdKSjHeDvu2vVenOXFvgpkH&#10;n5nx89q1aonrQIaPoNjSBGEt+OzdGelHEj5cYrNTN3J28fXp0tPfL3LUaArwQBCVjBdeCSgt0ecV&#10;zszI59P9IuOm9uEV7patXU7lFGR/97NOp/fOB61dJxcJFH7y6pzBcTGb/ve/PyJH+x7cdRo0/k8W&#10;H+zepxWzFjBaKKYOkJ66erUHfvv1Fur9zq71bpbeYdFLh0f5kkeQvVsCMdNjhakAZEBgAPYip7Kz&#10;mKng08OvatY1mAF2m5YFHtP2LWkzpr8BZoDO1cXf1yc8cuTa1SksXCY84tZt2yUvW/bzpcv4ZEND&#10;QynLDEFYD8mEmw0tAReXjl6exdeuLf4wcfzLMWQMEEQlA/R4UPE/T8lgSQN0Bhf8UZN7CePufGj/&#10;gkslOHgvGwkUfghHAPU979zV1+YOmRCeAgffsymHhSuFnxdevA6nSJz51Y2S+1Yi1atXs6TkTp3a&#10;1Z8f35Mp/edyry5+ZwfOIbg2fYgmBOzaEtAZkteGhUfwkeZ8fbokp3yK25EREbhRrVZNUh/tVu3Y&#10;d/ioiiKiEnOTIIjKRO7JHJY2vn/QQGYJeHfyKhPpCqk8CIJwFEBBhw8L7unS9CHZYEG4wriooETH&#10;5fNSChPk80SrvAvfFl6+Dofy9nHLzMjf+1VO4FDPgos3VnywDzOaMby7u02IHTA+7BMwGEoMhsGr&#10;cwbz6r5H20ZxS55+9fk1YH5sWfMtWQL2bgmA1ngi68T8efHF165h58G0xkP79DHgMR/hoAH9qNIJ&#10;giAcERYemoJBE0TloFz1ulV7/YphnApgyMYd0t2fEaxlGxewBH7Ov/avYfplh3fv/ikUzjyaH/vS&#10;5493cztyUC9PnJ3rFFy8LhgkcJbhUb5LE/ZKvZgIu7MEdIbEhLJplcBIYLlpCYKQxbNdG51CwmOC&#10;IAiCqHBYZt8NKzK6+HtIrYiTWfoZBq/OzXmrgNkA9UGtf777wGc6Flwq2fLpt9vSsvMuFF++dAO/&#10;BWMDFxl7+7iNeqU3swe8ujUvG4DIvcoiGhF2agnoDMP/a1ennMjO0bub/z2DfCo7a/GHiViAnysg&#10;CIKRsn4jVQJBEARhn9r/lk+/27ftJG6npWbBp07t6k+GdgqO7ILzAwvjduLUQZ8Qr9KSO5lHzsN2&#10;36B232fm4/4bJXc+Xvz1jycvT4zt/8IrAS6NH0r5z5E7d/7QGQKSuns8jO5DmRn5J0etiV3wFOr9&#10;pQqZyAi7swSKCq4E9QvkUwvr/p5Bbu/V6XB6Bn61fc8+sgQIgiAIeyAxPm712s+k+xcsWEAhkglC&#10;Z/DPwY1VH4mx4G/e+v3zT7/NOHT2hSm9N6/ORAeegYacYnOnbsG1yKGjug8Ie3zaGP1b9sgjda9c&#10;KT2450zderXAEhgS2fmrL74HI6FT56Zvzh+Kx9y8+jswD+C3i9/ZkbBKv8T0h7/9gmhCwEo8aKkD&#10;+fv5CmYAT+zMt3AjP+8XpfRVBEEQBGFLzp07Bz3XjdJSqgqCUOIftarhhrNznVfiBn62fxx8Fq0d&#10;6e2jz/+Vd6F41ssb0Qxo0cKpqXvDl57+BP99+tmuYBWABo8lm7s/3NOQ12xbWva53Ku6v3ON3blz&#10;L34RmAfjpvbBw+7dfKq05M7nKRk6Q/oCehB2bQm8NXWyNIQoT0hYuJt7M9w+fGAv1TtBEARhJyTM&#10;fS8zK5v/0IQAQegM+cLmTt3yv9t/4L9FRTeP7j9TcEkfRwhU/GkJwaDr8+UvXCj+eNHX6AsEuvuI&#10;F31xf8s2LvC3tPT2xNj+YE7o9BnKFJeP9hnSHhMb7978w6vPr8G5hRH/8qPHYSUs4x20bsMmtj0g&#10;MMDd3Y1FoGMEBfbGnTu3b6uaDkLJy5fDveM2rZcgCEKdxPg4FqInL/9nqhCCIGzJ3s2ncAkvz8E9&#10;Z+AzbmofjPoPuv7+HaeEyELePm5CPuDSknu+/t38PbalZZ8/o0+beP5H/d+6dWsJZ/Hq3PxUTkHu&#10;6bLUinA62QinhB1ZAmxCYNfObTiUIrUEvL27SXdWKXbs3s//S5YAQRAqrF77mYrLpc1IXraMDWEw&#10;DqdnTBwTJVt+4bKV9OwIwtFJ33cOzQBn5zrDo3y9ujUvvXH7h4x8TEbGp/pCzb7agw/88edfTz/b&#10;lc0D8Bw7rB/UaNlaPzPAUpWdy72KTkTdeyl6/sDZx0/vT5kEHMASQHx9uqjMqP505scqXtdu7s3r&#10;162D2xQskiAIdTCwLHKj9GZ+XsVMC+zYc0C6E0wUJSvFES2BEREjdfDRS+lmQYG9yZghiKXv7dIZ&#10;sg7HLXm6bNGwwePfN7D1a6P0HjuL43cu+fx5Vr5e/ZrXrt3+akNW9z6thaW992IKDdGnJsToordK&#10;78RN+gJ1/e59Wglnx7kCD4+Gc1fSmKnVedCCx3Jrpma0nb9woYrX9YinQpgTqv2n50xLXVu7Rg34&#10;OFYlO+hlTxwTBdfMErg6CljVUOd02dYgZf1GJjFAelB3ZQ2cGjTw7NA2bNjg6KhIX58u+Xm/LF+5&#10;emiQEYsEMtKPUDVWehy0ZzGZ9H3n0Dt//JsDhAxirk3qjXtdnyIWlHtc9Zvzvd4rxMfPo07t6vAr&#10;0O/XfZSOawngODPHfX5wzxmdIaYQWAjwE/z3woViKPzAA7qJbwUJp8jOvFgWhujpztQ72ABLzgmk&#10;f/ud0ldFBVc2fLWTSV47r5RD+3ZfLSps5OyiNMVxKjtr9YpksG1yTv/o2a6Nk5NTeORIWmFGmEnu&#10;2QuJ8XH2byUSRKXh7YT5b98v/IOCQ3bsOQBCvr1XJ6ofompy/rQ+rr97CyfZwJ2+vcuU/vOnC+GT&#10;d6EYdj7u17L/053ADMDQovDhf+Lt4/bCKwFgBix+Zwe//6+/dMmJe0dN7sX8f/ZuPvXJ4oM6hbkC&#10;wn4tAc8ObXNO5ubn/SKrx4AZMHrks3/cvoP/Dgy268Et6An69R+INyVNjQz3MmX8i6kbt7I9OEW+&#10;fOVqKL991x5n10eoVRGm8fvt22yFKEEQtueJ3n1Dn+wPEj73ZA5ZAkQVp07dmkpfObvWAwPg0K7T&#10;Z/62GcA8gI3Fqc9//P7+zCPncUoBqPbgA56PNW7ZxmXu1C2Zf2cG6PFEyycGtL954/bShL1wnLiY&#10;TXAEOF1RQQn6EYGl8eq7wcJcAWHXlsCgAf1QIZ4R+05S8oqgwN64/3B6xsjhwzZ8tZOZAU6NGtrz&#10;2Pmp7KwgVUPF388Xl0eD3h8Z/kzrtu3O5J7GhX3wgW8PH0knY4AgCIcmJCz8VlUNaaAyuU0QVQrQ&#10;y2X3l5bcwXmArO8uotY+/s0B+BXo7hNj++sMq4FTP07POHLhjz//OpF1CT5l1kXt6uNe74dmg/7f&#10;+rU+WXgAtH88INLe03XUlN6UR8xmWGadwOTXpoOKj9voZ4nboBynbtzKzADg1Unj7bjRXwkJCeGv&#10;ViAxPo6ZAejrD/0l/IVtX58ueO/z58WbeRlgO3l38oJzWbwwFIPC8BNr1B4cGT6H9u22eGGj7tEo&#10;4ALwSqxxj9a7bKOeo1Xv0XoN26h7tGrDdtDLJrQLAeFfFPJtO3ja/8VbT8hYVqpUlPSrHFTIU+7e&#10;Rx/MBxT0vZtPSb/dsvo4r7XPWxEh1dphz6vvDZq77JmBIV5QBj7ePm4j/+W3OPV5ZgboDI5GSz5/&#10;/pW4gU8/2xU/8BMntx/CwgKq1FP+IeekXoe8dLlCzm6ZOQFn10dS164JClZTo3WGVAP27AMd1C8Q&#10;+gAwaerXrSObKC1tS5lTEEuZzIiJiRlhCD3x5Y5db5t3GTmnfwQLSqOXiFGFMZumlWoPj3y1qNDy&#10;hY25R6OACzCqQuzkso16jla9R+s1bKPu0boN2zEvm9BIv/4DPTu0HTSg36Ot26xctSo9Q6/ihA0b&#10;7BCuQdYTMpaVKhUl/SoHFfKUQY9v0qzmpV/ufLL4IIsWioBtgGsAWrRweunNAeoj9/CtxysB5Z4O&#10;7AHePKiCT/l6iX765dat2w5sCegM7pXbt6RNmjRJ6fmBbE1Zv9FuH8PQoL5w5dVq1QSTBu5CtsyN&#10;krKM9NLhIn0S5Wmvg/1Qv15d6lwJgiAcAjf3ZkJE1OioSIoiShA+vep+8d9rN2/VjovZ1N7T1atz&#10;c9iZcegsuvE4O9eZxaKLEg6OJWMHgTGQmZV9aN/utatTTmTnoN7cvEnjTh0fixw12p6HWN6aOhlj&#10;Zi9KmKuyjAHuBTuMyIgI6WJinEbo6U8JsQmCIKwFZjQb/3KMep9yKjtr8YeJ2BPVr1cXJLNsN5T7&#10;0/migiuHD5QlUvUP6EMLvQgCeKiR7kDOfL/2/6pd/eFTOQXwYV+5t3B6be4QMgPIElCzB5SUaRC4&#10;YcOGxMTE2FV63ZVJixLmL4GNOXFvRo2doFJy9JgxaDCAPQDGw9sJ83lbAjegs1H6+aHD37z16mTp&#10;/nr16nfweoz9e6NUv3A+L/9nLRFtjSoMxfAnWgqzINlGBdY1KrS2xsJG3aNRl23VezTh0WgsXxWe&#10;o1H3aFRhO79spasC6UHdlc7gJo7r0PoHDVSxBMBaEFLap2cc/yBp+ezpr0k9VEH1N6dL+vXX38p6&#10;ATnxDjRp0qy5u7s1asOoxmlBTJMqFsG0l92hb7kCn3Lp9Yu7js6aN2tl3pnbd27/pVdXGlRr3LxG&#10;i3YPfHNoS+V7yqb1gNq5Vlyce/qk7FdXin7V6WOq/lkh9/vAX3/9ZZszncrOCgkJyc/7Zd2aFPux&#10;BDB69B+37wwIDNi0vWzpmHcnL9D1ZaOIQj80I/Yd3HZq1DD6nxGTX5u+ankS7KxWq6ZsN6Mz5Kqg&#10;LpwgCPO5dfdulb136ET69O1XfFWveav0I8wMAJkc+mR/JyenvLz83Ye+wWVsSxd+oD7iYyz+Pl2O&#10;f/cDtUyCIMzVyB/Q3bxTARLeMnMCaLeppOKCAs9GjVZfT2x7igquoBng69OFmQHqoKKPxgB0SAnz&#10;l+B8AnQ527ekUXIxgiAIy3Jo3+5JkybdKC2VDeQgleor1qzXGRYA8DGd2aDPG7NmW9YScG5EsQ4J&#10;grAA1WrWqpDzmmsJTBwTBWKXTxcQ/c8I3m1GZ/CcQXXZ3swAfz9fuHLoMFI3btZu8/x7wWLYAOOh&#10;Qf36bJwJ/kJftWDBAlljoCoP4xEEQZiDUZFq5s+LR5k8/dWpvMc/SObZ01+bEftO8dXfViYtsqAx&#10;kLZtFz0jgiAcF7PyCYwcPmz5ytX8SD8Okw8N6su0bdi2QzMAmDL+xfy8X6rVqpmWlqZxiRiYASMi&#10;RsI9DggM2Hf46Kbtu8+fPTsn7k3MpQB9VVBwiDUCsRMEQVRZ9GnO7t7FT3RUpHrhg4f1Dr4g2KW6&#10;/nPRY3Fj927S3QmCIMowfU4AVN7UjVtlv9qx58BbUydHjhqNCwP4r9zcm9lJxpac0z/C326dvBZ/&#10;mCh8dbGgEP9ikIr+QQPRIfXFCfrooqD3M1ciMCFipsdCBzN65LNw12AUhYVHXLpcQA2LIAjC9hwz&#10;LO5q16ql9CsQ1yC9i6/+hsKfIAiCMMsSSFq8UOXbD5KWw0dYGDAgMCA55VO7itGWnnEcU8lIgQ6D&#10;RZ8ASwAsH1ypFjZkkLSDAdug7aMtweyBMlCSFgwQBEHYHux0PNu1kf22qasLiOjTZ89TRREEQZhr&#10;CfDDKk6NGoJ+zMdnkC4Onjr5JWH9QMUSGf6MUtK+1M1fQm+BN6UzzAnoNGRd9e3aGSdArJGflSAI&#10;glDnVHZWWZfk5FSutUAQBEGYZwn8vYRLiLaJITj5kqBSp65dY2/D5LLhPpHDnbzAEmjq6iKbabK4&#10;uFj2V+p9D0EQBGFVck/mqBdg2SEJgiAI5EHzDxEZ/ozKv2AnnMg6UQm8ZULCwqvV0mfU2/DVzqKC&#10;K9IC2/fs0xlWqtlV3jSCIAgCeeih+lQJBEEQFrYEWrdtp/RvdFRkZlZ2pUneHvpkf51hZtnfz5dN&#10;Q+v+DpGErkGjIoZTqyIIgrBDaK0wQRCEQHWLH7GRswvblvWucVxS1m9MNywLhk+Xzt6eHdr6+/qc&#10;yM45lpWNjqcDAgMq2S0TBEE4Cvr52IiRVA8EQRDaedDiR6zcYXNyfzofHRWJbkI5J3OXr1ydnnEc&#10;zACnRg2nTn5JY6JigiAIwnqcyFZbMODm3oyqiCAIArHAnMDUaa/HzX5b9ivvTl7SnUqJeO0HfgG0&#10;lIXLVsInLXXtr0VFmZnHPDw8fP3/j8KGEgRBVDig5efn/XLxinxSF1wu3PQRV6oogiAIi1kCQu4w&#10;qdgVqBxBNnFZcBS1IIIgCLuhQ+tH0YHzVHZWe69O/FcsAXxPfz+qKIIgCORBqgKCIAiicjB6zBjc&#10;mDNrpvDVjOlv4EbkqNFUUQRBEEh1qgLzOZWdtfjDxMPpGfhv/Xp1Q4IHy+YrgJLQP7H4Fc2bNIZ+&#10;SyXqqLHlTeOtqZOLr13z8PBQyrGQlro2edmyny9dxn8927WZMWu2MN5mTvlyKSq4smp50v79B9gx&#10;AX9fn/Evx6gcdmXSog0bNmi/jMT4OP4U5R7fUo3HBo9Y/QJWr0g+ePjIjZJS1oB7+vtNfm26UtQv&#10;eBzz58Wzn1i8vGkc2rd77eoU2FB6angZX+7YVe57alp5M6s9MvwZJaHBixdoIaGhoVFjJ2hvUerl&#10;7R94EIcP7MXtvLx83Mj45ggrwL8vsO05++2ck7mpG7c6jYmKnTMXmhnUybSYKZhOfkBggKVeanyI&#10;rIVAVffqFWCpFkJYA5QS7G3S8tTsSm4QVu0djO3UhKf8XPRYRw2V+ZepdO3oadrn6727/qosFF65&#10;3MvP5x/VqwsfuE1p4QnRz0tLwidkQKDswf8ZNtSo8qbBrkr2mgE4nexlwA8tUr5c3p8zS/aA+IFv&#10;ZZ8L3I755evWrSNb3uKVb9VHrILSw8J7l31VYWfjR1yk5WGnRcqbxskfvocLxiNvWr9G9jJYAf7T&#10;plULePrS8iuWLjSqvFFCQ/bVln0BlRo/FJa9DGPLOwTwQFUkAHw0PmuLPD6+qmXP4tBVXbmRFUSs&#10;YciKI2PlgFKrsGDDI0wQuezRK/UOxnZqsk/Zsp2aLdFRKzEZvjXABihVoNjBX3jnpZ0666GhJOgB&#10;IF+gMGt8sEco/+Yrk/jy0Hz58iZr1Sp6g6wiwlQWODWcFC4D9rC7lmrJ6uXhrs1Rl6Fi4WjwL3x4&#10;xV16WGaewU+gJqEAfxlSWcDKw2G1lLcItnnE5drz7MaxYuFK2DXAhYGGrSRSoalDA4APMyegvNDb&#10;wb+sGqXl4VAW6R3hIPCgWXuQPi/eTsDLgMpn9w6/NbO8aZcKp4CGh3WOoyRKGjATGnAZ7OfwWy3l&#10;2fOSlncgSas+uiRrGQpWLopoS2ljcEnSqubfJuof7RDhvcNXj73pUmWd7+K1yAHWKrA8tQo7Qb13&#10;kO2kmEog7aSMLU+WQFWxMrUobdh0hFbCqwWCymVseTMtGVk5BaeQFZHs3uHnGsvjiYTy2i0BeM2k&#10;98vMGLgYWX1IUH3Y/QoSvNzyVpLgNnjEWiwBqF6p5GJalDA7wawy6OFkn4XwLrDygtHIrCCLGDzC&#10;fI5U1rPbEb5i+4XLM7a8CX0SqCDldhhYWDo5w3od4fLYW6mxfFUAbhk+Fh+oY01OOLJSyyHsAXg1&#10;QPJIFTv2VgrvNXtxlJ6ymeUJGyCMCEhfTGM7KTbcadVOjSwBx0Cp9ciyYulCpcJMDeVVK6ZXaSxv&#10;AmzUE94T7NWk+i5r2dKXR/YKtZQ3bVpACSZ5eeHO3nypJs3eYV5Ss/JSzUy2vEWwwSM209CVtYJQ&#10;15QdFGdqq1HlBSvOZEGPfbxs84N7UfG5khqHKuWVqsXYhy6dA5Q11JUKM5Obv0JWXtoPyZYnzBGe&#10;So+GNR7HnYGpyg+Uf2pa5ABfXuUtky1P2FJPU1FOZMcH+f5L6KRUugDZ8g4BxQ4ycQXbijXr9YtQ&#10;O7TVshJo9+6yZSXPRY8VvgoJC3dq1BA22NITYP/+AyrlMa8ZX96E6w8JCfnj9h0392bJKZ8qFcNT&#10;wOmkC1jZhbFLZeXhdlTKs6qwCB29PHHjdM4PbOfR70/go5EuDBo7fiJubNuSdu/pHPoGy0vX+gwf&#10;ES4tbxGs/YjNBKqiXauWsHGxoJBfdFV89TfYCArsLf0J7oRGxWI1aikPBVh50xa779ijr8lPVyb7&#10;9JAPDbnli/W40atXgPTbvk/00N0fCpmVDw0NlVYLlpeNj1wu/16wGF+QlPUbyy3MmhxrtAxo2NBc&#10;WVNHcD0cEB45Uloec2nx5QmT+XLTBkE+8C0EH80x1aQ0hF3Begq2fF+jHMA16EKrkC3fzZBbiS9P&#10;WJvE+LjlK1fDxpy4N5V6B+h9oM+CjRGhQ6Xfhg0ZhJ3UqewsofygAf2k5fv19BfKOwpkCZjCquVJ&#10;2BomvjROS3mM4wEagOy68qauLoJugeFroPOWLY8q2umz502+/rBhQ0D1AXXz8JF0laXueAo8nVS0&#10;oW7BB/Mpy9pjuB1peTR4WEgTi8ACifCZ3VD79GzXRlqeFcs68QMzivBR+vv6SMszk4aVtxTWfsTm&#10;gzYA/zR/PHUSN/oHDZSWZzvTD38tbKiXZ4c1lpVJixLmL0FBrxJtKTPzGG74+v+f9NtOHR/DjbTU&#10;tUL5Hj1lLAd3dzehvPbgFdgyX500Xkt51uRksxZi84YDQgPGPSyrrmx5366d2atBmMnx48cF+cCD&#10;kgSkisNpA1UW9hLxvYCxcuDcuXO4EfzUcJVBK3MGPgij5O3M+HkGbUctcBPrpGRNBdZJfXPwgDBA&#10;I1u+b98y8yD3ZA5ZApUfNqAbNXYCCBEwPSeOicKPrH6AKp2siiyrg6JKXb9uXdnyqASg/moCQ4P6&#10;pmccBzNg+5Y09YhXeApZlZpdnlRblVWp2e1bVrvF4Xy0SQS57OTkJPsTNEiYAcOiEyqBw/O8wWMR&#10;rPqILSJGUWuU7RplaeTsIvSIbIN9pa6pG3uFE6ZO0xmCQqrPy8maiwwm0H8tKhLKywabk7VqtMDG&#10;7AcNDQWhAWYMExqwrWQrYnOVacZ/N2/WgHE4k38XZMsba8AQSiM7Sjg1aOCg2kCVZdXyJNzw8PBg&#10;O5lprVEOsMiksr2qt3c33KgcmVXtHDDCg4L1Xg/QO6hPwBrbSRVfu4YbbTt4Sos97OyMGzu3byNL&#10;oPLDBnRBq3Zr1nxG7DvLV67Gz4iIkU0auwrdrUaVTuNoAevU2UiGdsBoQW+KRQlzZRUj/l1SV6mF&#10;W9N48RbUbt+aOlllXo+X6VKDRLuGJzslYm3MecQWYdKkSbghdTXRKQyFqjQn2a/MyZkA1YKC3ten&#10;y6btu7W8reXCZL3G8sbKeqZYTIuZAkJj3MQpTGjAdr16dWXtAaXmKm3eN0pLVWxLwuIoGV1KfgiE&#10;3YJue9Vq1eR9NXlPIRX4vBYqMB2RjTgQVkKj87OWTso/oI9SeVn7UN2cIEugsoED2/l5v4BWDeLD&#10;s0Nb0EjgL44fF1/9DewB2X5dHWG0QGlw/d4gRHnj2QJwSWC06AzeFOVmGip3QKt5k8YqF29twPD4&#10;IGm5zjBo+nbCfGmB1m3bqfwc1aYKx+KP2CKAuYhTFgMCA9TNxYoS9P5+vijoUzdudhShwRQLNMWZ&#10;0MBRf7gdsAeg5ll5foWGlubNL3XQbugSJkNGV+VgaFBfnP+cMjbahLRQbJAYwVUiWkYcCCuh0flZ&#10;C9Kf8znpNJoTDgHlGJbB27C4R+Yd/nsRGA5FQ1ObPf01wTPhramT0Xf5jVmzbZnXEzRjNo57n2Bq&#10;1wZnx7R7U2jkoYfqW0TpXL32M5XLVtIFw8Ij8Cmkrl1jwnkvXqEpWnnSUteiuWjUgIotGT3yWRT0&#10;aWlpDpfQEYWGkIqSCY2Z8fMGDQ3F0Sby6ScIG4x6oGUO4k52RIlwOLtOo/MzQZZAOWgMDNKuVUup&#10;Sg3S5CCYohnHoSNfmbTIHGOAuRMowXuqXS0qVL9sVJ09O7Qt15sCKXeeyyJrf8+dO2dsGBYcEkY9&#10;aU7cm0pWuPokbIX4/JjwiG082wjm4rNRo1FhXZGcbIeSFIMFoaCXnZ+1c5SERvG1a8tXroY3dPWK&#10;ZNRI4FVVeTWkzdupUUMV40GjDwNBVCkzgI16QKdtkWOWuxCOLSMhrNF/aXR+NhnPdm1UxLLjBgkg&#10;S0CG6KhIc34e9dxzGCwsM/NYlDE/FDyny/VT5DUhsApkL5v5E6OWcKO0VDrjgcIL/uJXkeHPgLJi&#10;7Iuk4lGngpLTgpKXP5oB6AgBZoDK5IZS5Sv5BYGqJOu5ru6kYSblPmJbzjaCGEXne9SzVU4NJaXf&#10;qghB+EqqtZsWQ4PNxUtnwNiTnTrt9bjZb+v+nsSrX0+TF4dSk1OCLQG0CONfjsGAd+cvXNDSXKU+&#10;Bk1dXVQsAcGHgTAfJYXgTO5pqhyHMwNMHvUQurByF8LRMhLrgS7K0H8tXLIUPlp6B161kLYBaXwF&#10;fgmftLzjBgkgS0CGhctWqhcA2aHilcvWBt2zIw3De0qdunRgWP34sp5qoGmVe9k6VWdiEGHYt7HV&#10;9Cqn4y8VN9hboTTOjbcvuFGC8q195SjojqNGj1Y3A2RX9KvUABt0V1KVULvSqE1qx4RHbO1+cWb8&#10;PHUzgI1mya4JYUKQFeODqEgtAXYQY1Vwvq1qecQdvTzRMpeV3UxvY573/r4+eHDZ8mxwXfqaa0Fp&#10;yJDVjzDVpu79L23w5c6wmWaxEzzNmzRWqWeN0UgIOzcDNMqBe7286mixwwWTcVyM6h3u9bkH9qqo&#10;ItJOSr28ZceJyBKwU5o+4grtSbtbC+qRSk3w4pUC3f2RKNSPL6tSl8u6NSlKX4GVDKeDC0iY+x6v&#10;W6C2qjQoXpY94BFXQbvF21F6A4V1xtrhR6ylyzOkGpWsMs3GrdlSXabyyhowrDyLBm2bJmTaI7ZI&#10;v7giOVlpNkA/mmVwZ5edP2EqNRv0Ui/PulL1td0C41+OUZpHggOit/3UyS/xA29MiMvKbqa3sWbP&#10;DBjZ8mzM3liVGhULDDMvtYtYkCgWtJcpIrLlsbnCu8C+Ui+PrwOUJ99Z82Gx5GUnx9Sj1hIVztCg&#10;vmxtgMpsgLFyoGWLFriRlrpWWr64uJgNftEjsBLwLJT0HKXeAXoTnIyVncqTdlLq5Zm916Z9Bwer&#10;O8pHbQIsc/X7c2apfMvyWrM9K5Yu1JK43tjyZtK1o6ds9mw4BZ4LTip8BbfGkniznSEDApXKw42o&#10;1Fi5wOkwxTf8/XrvLvXCvfx8sGThlcvCV3B2acXi7UN56aFYeWmKcks1Ids8Yi352Nu0aiGtMQEs&#10;CTUs/Yo9fY3l8TEJ5c2BtUnhYanXJ9y1kB8eGphKeZPzybNXACpc5Vv2gqi/Mvg68BVrbHnC/JbG&#10;Sz+hhUjFKWEPMDEFG+oltcgBkB4mlycq5J0Vegfo8srtpHjdgJWXbT/S8o4CWQKmAK0Be1Z4vQXl&#10;if9KqouoaNt8A1Upz/SnchVi8y0B9vJIXxL8iaD0s/LSl4SVL1fXVFHHQYxKbQyV8oLKBadGcSy8&#10;qKy80K+z8iaofeVi40espV/U8mhYeeHaWC8oPHqle1Eqbw1Zz9R9eO5C+1HSzlk7EepEXZsvF3ZY&#10;oTbgLOwK+TMqCRmlkQil8szYM80OJ1QMQqVHI2skEBXba+Nbpv39NVYOKJWnVmG3loAJnZRSeRX9&#10;hyyBSgvrXOHlB7kAbz58oKNFWSAd62UaP2h+2BahGbEmpWIhQBkt5a1hCfAaPJwa2z1cDLsM6eCH&#10;seW1gL/Fn0O1K32kEhklNSp/8DhYNyAVx8aWtwi2fMTqwhG6LpWK5dVHZsDAT2A/a/aog6oIU6Xy&#10;Wkw782U967nZ2wrnhcfKJpqUenq+PFSFUnmNsMOy2hBamtCM+ekalCd4GezalISSbHkaj7Qg/PCE&#10;7KMxrYUQNuiy4ZGpiDteehgrB1h5bBWsPHvrqVXYoSVgbCfF95vW7tTIEnAA2Pio9CMde+MHJISP&#10;rFeGseWtZAmYcNlMq7bUZStVsvAR3m32WgofWXvd2PIWH6Oy9iNWF47qH6FhMB1IS7M3obw1ZD1v&#10;d0k/Ugctlbcb2olseWM1SOlH1k5WuQzZKSNjyxMWl/9U1XZuCah/BGtc5SnLyhlqFQ5nCdhzp0aW&#10;gGPAj+cJY+FKwohXlEE6qHhlwH5pedhjcR0RVBDQ9pQG7PEyeEUZLknlMmA/3JS0vDmGipaP8Cuw&#10;y4XLgCel8pYaW96C/ZMNHrEs0FC1VKy0YfDzPMK0hpIUNqq8mbej9AIa+7YaW157n2RUbUAj5C8D&#10;hYbKsBM/M6mlPGGOXWfUoyEq9mFpEXdSmW++3KBWUeGU2zvYZ6dmMx7QWwMEQRAEQRAEQVQxHqQq&#10;IAiCIAiCIAiyBAiCIAiCIAiCIEuAIAiCIAiCIAiyBAiCIAiCIAiCIEuAIAiCIAiCIAiyBAiCIAiC&#10;IAiCIEuAIAiCIAiCIAiyBAiCIAiCIAiCIEuAIAiCIAiCIAiyBAiCIAiCIAiCIEuAIAiCIAiCIAiy&#10;BAiCIAiCIAiCIEuAIAiCIAiCIAiyBAiCIAiCIAiCIEuAIAiCIAiCIAiyBAiCIAiCIAiCIEuAIAiC&#10;IAiCIAiyBAiCIAiCIAiCIEuAIAiCIAiCIMgSIAiCIAiCIAiCLAGCIAiCIAiCIMgSIAiCIAiCIAiC&#10;LAGCIAiCIAiCIBye6lQFhEbSUteeyT197tw5pwYNfHr4te3g2d6rkzVOVFRw5fCBvezfkLBwR6+6&#10;Q/t2/3jqZGbmMdjuHzSwkbNLO8/H+Hv0D+jj7PqImXUFh32id98qWL0mNCoeR68BaF1Xiwql+633&#10;hhL2xqnsrNyTOVXnpYbOqKpJMBJEdvWKMTR2u3bOA3/99Re1YDNZmbRo9+5dOad/ZHuaN2ncq1fA&#10;c9FjTVPv7I3E+LiZ8fP+uH2H3xkdFblw2UorSfkRESPZv7fu3nVo4RgWHlF89Td+p2eHtrEz3+Lv&#10;cd2aFNP6M76u4LCZWdkVVb0Tx0SxbbB2ZG9HSxnrqQ78XfPYuIHxlaAFDw+PmOmxKgW8O3nlnMyV&#10;7rfeG0pYVdieO3dO9it4ZZQUX2hUy1eurhwyUwu1a9SoOjcrq5Uu/jCR/Tv+5RglVbuo4ErcjGna&#10;hYk52Ikg4t8gpwYN3k6Yr9Ip7Ny+jf2rfpHCK8b35lq6XTuH5gTMVS9enDBJ0PMAeB927DkA2vOo&#10;iOGWegd42Wey4mianTMj9h161qbJ66DgEMGCqqwvAi8lUWWR1gZfxtu7W9VsFbLdiQrQ01iv8ybs&#10;jdVrP5NVp+61nIiRAwIDklM+rRzDTGQhmADo/bwYAf1eyRKYMv7F1I1bec2h0rcBMAP4yhkYHKI0&#10;Zp+YmJiecbzMZmjUcGEVfnHIEjDL9FRXkUEFhBZ5Ijtn3+Gjjnubb8yazbbhbenX09/JyQluCqQP&#10;tQF15syayZsB0H+7u7vl5eU/9FD9SnanGd8c4f+VNVO/3LSB/7dHz4CKulrQrf19fSpN5UeGP8PG&#10;wKB17dhzgF69yg08Yn8/38NH0skYqLJAX8yGIJUmkQ7t282bAdAB2WwAMToqkm3LDgxZj/Evx/CW&#10;QNLihbKWQFHBFWYG6C/4nxHqhxXuwtgBHbIEKifSkXI392ZBgb2lnTG0tqFBfTdt3+2gd8rPeLw7&#10;a2bU2An09DXCO4yFDRucsn4j+/dUdhYvK9t28HToOz14+AivZ8uW2b//AN+NVaDnKJgBlclthp8x&#10;SEtdS5ZAZdL2mrq6wMaN0tL8vF/4r+Df+fPimeeDjZUtosKBhsG65hPZObJlJk2axLar1aqZnPKp&#10;zS6vAgUs9CzQB7GJtV0HD8sWg9eH/3fya9PVDwtGFG9HkSVA6K3JCVOn8XvmxL3J98dgi/NuIdA3&#10;Qw9tVwubQBP95uABXMOq0+y0bUEzACok45sjDR9+eNDQUKOUQly4A78tvnaNXbxRa5LgCF9u2nDu&#10;3Lly7xqe47YtaXgipwYNVOYZy6Vv336CtCpXVkqfkQkLi6GtbvliPRzEw8Ojddt2VmqExzhHSc92&#10;bWTLnDzzE9vu/njHyiEHsG69vbtJXw1sPNIWLnVa4P1rybmfuDd8MGQQ3xgET+Uvd+x6W0FNsYjM&#10;ZCEidAZfvoedna3dheGyfua6DSft0TPA4kMG0trQciLmUw6Fg58arkUOC7cDEtjYzk4FELNMaFy8&#10;UiAtkBgfx7uZzZ7+miPOIKnoCUz8SvvxyPBn2EAt2EsrkxZJ5fO6DZvYtq9Pl6o+vfYXYTxvvjLp&#10;H9Wrs8+E6OelZb7eu4sv07WjJ/sKttn+TevXCD/kfyUtL/3wR9YCXJjsAevWrQM3UnjlsuyVCB/Z&#10;W5YFbpC/VDj+P8OGCkcLGRDIn5f/CasEvHK4SKVLatOqxYqlC5VOjceBAo0fceF3wr9wWOllvz9n&#10;llCSlZc+Mikqj4w9L9l71PKMVKpX2lCFGoN/e/n5qJzaBE7+8D1/QOEpIPB8+TJwYTZ+Z/mK0t56&#10;ZR8oviZCNfINSVrt0Oa1H7wCb5OocNQbA9+u+PfdZJkplWYoomV/BTtBVqtcPLz7fHmpaBXkACsA&#10;++FmZU8KtwkSptxeUqW3YjUJp5OV6uwVlpVd0l4D+yyoPaV+XKUOsRO0uBIirWelpmKbpmuO4MKf&#10;S6Uoex2k/aPQjwu3L220WvosdWxct9aG8gmYAm9NVqtVM3bOXGmZJ3r3BUOT/QvW+ansrAq/cpys&#10;kF2Rhqsa/P18wdS20tkvFhTC8XnPRTZnEjZsSLk/v1pUqLL6Nj/vl3ETp4D1r1RgaFBfKCAs74Z/&#10;oUKEW4aSM2LfkS4Ex/IjIkbyMexs/4zg8rQcB4olzF8i1Bj8yztHWgRhAUDwU8OlZbZ8sZ7/d2Bw&#10;iOO+/ieyc1q2aiVUIzYkeMe9O3lJqx3afGJ8HElOwswhc75daVnrUq7MBGnGy0w4BYpo2V/BTnXf&#10;s6ixE5waNWT/zns3XiiwankS24aSOMWKJwXJJntSkITdfP1AKppfgVAbslKdvcLQQQjvKfwr7TWw&#10;zxL8tTTWIdyORTpZnx5+wkQH/++U8S/yZ1+9Zo1jNfXe/t2lUhRaCLRVeCL9+g8U+kd4QKNGj2b/&#10;Ors+0veJHuzf3Ye+EY4/Z9ZMXoUjn2fyDjIFXgR06+SlNK8UEjyYVxe+OXjAtJlBdLfgm76be7P6&#10;devy32rsSHifJXgBQp/s7+TkxC9sgFsDpRyXOKPDN39e5gJu2nJheF1RpMJxTp89z7/nUFHaHaj4&#10;FZ+glvGV/Mas2UpvtVIfBpcB/RNz7po4JoqVhL7q1UnjW7dt92tRUfy/E9hzf3HCJPVLxYfC3yN7&#10;ZOrPSwg3FB0ViR7AO7dvY44BWpzNQGIK94vPDowxlb7QNIQFALJh+zds2MBLXocOwKxkSsFTA5VF&#10;SfFKSl5BIYAIc8wAfrgEXqLxL8cY0Ylok5mjRz7LpBycAnq3jl76JUzQR4A6pSUMWtiQQUxSSTUw&#10;eAvYNojWsp8MG8J3qRhZobi4eMNXO/GM8Bek4vmzZ1VcOFR6K2mHpVIbM+PnsfcUpLGwGpCt3FCK&#10;7wQE9Qtkt+Pr0yUmRv+YzuSeZpG44VuoZzOXDvoH9OH/zT2Zw7QLYaEwdCIOF85fScaCVaailcGN&#10;s57ltTemsx4Qqh3sB1788osHQAsi8ULeQUYjuP2oTMELE16spLHeQdL9WhxUpIQMCOTnefnZNGGq&#10;kf/KTE8SvhLgpO/PmaV0UjaFpzTTffKH7+Hn0qlVwd2ITSULx4Fqx0lAOIJwaua8wc8qwgZ/LmHC&#10;Uct8ogkPmn9GggsNtB/2VS8/H3XvIH46W3jWStVrMvwsuZZPhUynWtA7CH20oJnBR2hIeHdwLmgt&#10;8FdwKiDvIMKolgbtB/6Vvl9Sn0ZjZSYvZ3iZqeLCxxx4jPIV5AU+/xWTrsKV8+UF1ybexU5LLyl7&#10;bbK1wYtWXlYLtcRfmyD32E+gjJKgs7jgVdJDhCZUIU3XTO8g1lnDfqH9wx3hQ4TmITwgQeLx4pf1&#10;mNJzyboHVzXvIJoTMGWGUWNJ/aitQjIji6OSj4YlE+FHaKaMjebHZd9OmL/8v2vYaLFS4C0BlRxJ&#10;sotx27VqydvlcNKsEz8ww/3o9yfUT9feq5Ps2MaMWbP5IRB+dISHpf9wdn0ETv3ljl1sXIcF+Vm1&#10;PImNe4U+2Z8fgoJt2MNOlJl5LMoKz5EfyBdSooRHjmSDbcdUU5kc2rebH/j/dGWy9cbgiwquKM2S&#10;K45mOXgETz5JCDyjg4ePsBEsPssMtP8zuacpFwdhMmwSVcra1SntPB8rd5mjksycm/jBjs7e6jKT&#10;LahlAhCafbkTEXCcAYEBTI6lbdnKZD6fDKvvEz3w4tevW8vPdfMdBEgteNeY0Nvw1U4z61OpNmLn&#10;zF2xZr10xoPvMeGmhDk9Ni3PA/d7r398aZygDzhx2YfMDyLCR8gpLi5mmgA/X/HRogWO2PJ5KQp/&#10;+aSQcEe4E9pPsudjHTt1VHpHov8ZkTB/CZtkgK4Km1zysmV8k6sEGYLNhyyBSoJKPhrMTHQqO4uX&#10;dFJH7X49/Zmay4e/VEE9kJYWMRcaGsr6DO1eKyyoTl5e/s+XLuNEtrEJvEAfldYY7+hy/foNYT0A&#10;7GHbSoHbzIE/HUgoldUI6je7bUsa24aasWrED2EBgBYqWcTDjl6eSnPZz0WPJUuAsIaFALJ3+559&#10;2lMKaJSZ/E44RermL6Ff6Nu3Hwuto8XPZPSYMUyq8xoYHI2Vee2N6dK+BsNwC7KC9TJwYXAXFnF0&#10;kdaG7BgHXz9wU1qOLIzRCDK8ft06rJv7tajIzLto3qSxMJgF1zwzfh5vvdhVxELTUBlRhXbFR1MV&#10;iBw1mlkCOkPYUBxc4w28saNHkTwhS8C6WGSRk6XIPXmf5iq1g52cnNj26bPnbXNVDzs7G1V+ZdIi&#10;3l/f4vC9AnRmKsvjbpSUWrVmcDGfiYoCN5jXrlVLq17n7t27eDWiRK5a3po6mZfIlaBz4vH27qZk&#10;ElPiJ8IcQJPjFdAzuaf/vWAx03s0upsbJTO7dfLizVo4V+rGrThC5NSooRDVVEV14we/UQPjJyr5&#10;gVi+r5EuPxO0QKX5Xmv0IMJ6J8EvX8sYjYpTu84Ss8ru7m5s+2KB3lWBXyhs4wQCdgg0FV+fLqw9&#10;r9uwCdphYnwc/4yeix5Lcgag2EEmWagceXn5SiV/PHXyPlW7QQNHuUdjx9dtw8QxUSBbeSEOws6z&#10;Q1voL6lZVhT8kB6oEbJl+LxjoARUshow1polCO2qHiYKwE/M9NgTWSf44DzSJblmyszUjZuV3lCc&#10;iNAYuIzP2Iqh9vg4QvxALN/XtG7bzqr1iYGApLUB+iJfq45i1Xt7d+OfjrBQ2EETCBiLuq9pSPBg&#10;tg3P/VR2Fu++BW8BDdaQJWA6vNRQ8W7nh0t1CpETM745YpFLyszKvnX3ruwnU9WnvNwbVEHpjPCx&#10;eHYkeIf5kVcQ38e/yywpKYW7s1L+5uioSJUbNKFWjQL6Y5WzS7NTVZglwHlYYZgRKfyMuW/XziRA&#10;CMI0QHHhs/KpD9mYIDPh+IePpIPoU7IHduw5oBKpmcFnbMWgLsxoAeWbH4jl+xppb2jBkNZwKN5V&#10;D25w185tWBv7Dh/FiEA8Qt53EyJHQ21btYts074D/28Qp2CgS7CWXhXuCz72EOLcGkAlQHtj/06L&#10;mcJPeYWGhpJIIUvAdPr19OdtcVnJCHKHX+HEYieLAy33r8qyoul8/+SmVK7xkxtSsWgleNGvbn6s&#10;XpF8379r1lgjMlrzJo3ZtjVWAmgHuk+Te0F+9smqjl5CK5JdACAsUBFyLWOBkcOHeXfyYp+3pk4W&#10;7n3imCjpR4tGQhCVjGs3bmgsaZrMxJXBuT+dz//l53VrUsKGDRYkM8t6rn4Qftph1OjRSpEY+L7m&#10;/IULwnFMc9FBBO9cYUVTwtz31JeKCnXFUgWXI3u5uhISrVgc4fpNSCCw+MPEEREj4cMv5q5k8EFC&#10;eXdfeFKURoAsAbOYMWs2/++EqdOkSwLChg3h38ywIYNkD3U4PUPQirRcwJnc0yYMJvFCil8+j3YL&#10;P9E8aEA/G1QjnHT5f+8JLH6sS91kcnNvZqUAyb163eu90jOOK630wHEUi589JCycH8AYPfJZpXpT&#10;V4L5pDMYSlnjBYAKXrtGDfYp9x6F3lF2AYDQHfboeZ9bAlxbl87eqRu35pzMZZ+E+Us6durIV/7y&#10;lauln3ETp7R9tKX1EuERhL0BLz4/qKk+emKszIQ3DmxyvsuANzpl/cZLlws0zhLz8CsceIccoffk&#10;vTv4KO/SfgpuwShfDiHKH2/AaIyjwGckWLFmPS+RQHDJDrLwvdi/FyxWkk7wc9bXwwYvdflHUC6y&#10;UzeOmEDAeowdP1F2v5JKRpYAoRV4zcKGDeaVraDgENCiQFKglgYKiiCv+TzE/MAz6D29/bvDT+Az&#10;NKhvFy6ym4pUSkpewaSS9nXJfNMH45hXEEHp5O2WyFGjrVFvFwsKQblE4Qj36+/ny6/6Z9EkygX6&#10;FaakwtFUgpkaizCZCI9VUKOhtuExjYgYqXGIyFhGRQznnxGcizcO4WahmbVs1WrhkqXaLYqZ8fPg&#10;LuC3cCioq2ejFB8u79AP7a3czpKfNuHbJ4+Qd4zvoqAN8PP1AwID2EGgYYSFR0j7USgAH9b/4aJJ&#10;kkhEpeRwegabAcN5M2ERqnZtRpCZsuomqM5gkzdp7CoIPeE11JhWEqSHVE+Fl1dQUvmwpPDWg8Rj&#10;p4PL4AdxtYR54eVe3Oy3sXNE0cdfNnR2/GAKVK9s5L3I8Gf4n/TrPxB6dngK9erVBcEl65rF2z9w&#10;O9DHCeMpcF44AvycxfAQxkoES0kdaSRTkLEWd811aJ7o3VfWXjIqMV/lhzK5WDuhkpDXSUg+ov5R&#10;yQWDKTaMTWwhTdIBP+ezt0jTc1gws5jKh88aI5uBRUjopnTxfJIX9UwufDYZvg5XLF0omwxLOJeW&#10;tE0mZBYrvHJZNpGQkGCIXbBSZjEhV47GNmZs6jSlvD9KTY4ljxMyv/Ty8+HzwbHDskqWXi2fTs7G&#10;mcWEnys9Au2vD2UWI2Qbg/oH3izLykwhCyQKPaG8kG9RHWlPJyTnkhVWeGpBDPI3q/JagSSR9r/4&#10;Lggpz7T0IOq9PP9D/idCpku+MsvNXyZIyHKRynn1rKPQJLCK4JJgg1UXLyvgCLAf7w6qCLY1ZjK1&#10;YGYxFSkqXAxfA0oSTzb/o6XSulWOzGI0J2DGgM2R9HKj1oAxun1LmuDPFzM9VtZIrVar5tKFHygd&#10;am7iB/yAh86YAPz8NfOnhiPknMy9z4tp2GDbjyhANaas31iuZS/UNrt4fn7GfKLGToCnIFQ1eq3Y&#10;IKQSrtgTxtfxTo2KnQoPUamNKVVXWupadoNafCgP7dutvgBAJ8k71qnjY/zpWANO3biZjRSGhIVP&#10;GRtdtp8LQC4wfEQ4iSCiygJvMQgK68lMKMO89XixAN2Zdhed56LH8oIUtmWXsYKw4q8TT83LDRBl&#10;5d4sMif+XUF0s4sXZvL52oCzK62QlkpjrAfoI5QCNENfJpyIVaZseT7oCPTyRjUDYX5GPYEASOyg&#10;4BD0VoBLgg1pIhSc8Yb9WG9QRbAdN/tth35Z+PXr0tkeQkf5BMxU2jZt3w0KTfKyZbsPfSOoib4+&#10;XUKCByut3wf5EjZsCHsPQbJ0f7xjcsqn+tVaCo4fIMiOpR+ZFjOFP5c+CFq7NsYqmnEzpoGOJRgS&#10;cMExMTFSOaLk9WECcKjYmW9BdYHsw7PDHngnhVpq5Owie1Ko7YljolgySLj3bp288JpzuPiV8HP1&#10;4zAZyr4V6hCU4OCnhs+fF79uwyZB/8Yn1atXgJY4xPxh2VWVW7HwjDKzsvUOY6tWHcvKFtoV/GrQ&#10;gH7MfYu/R+Eu4EFPGf/ihq92surq+0QPaGOnc36QzRzH+zu9Oml8uXd3taiQvwWoMWkZOBdfhg+f&#10;xRaLQwFBt4BimH9Axda1VNAtrU2Xq1uh91V5BBpfH5WDE1UNdXkO33bp0gWEj/DKWERmws45uafT&#10;tmyVih1QlIMCe8fOmWuUpz4UHhUxnK2FU1l+hj1pYmKioJsqJTFQeq3A+AFbZcb0N/hbgIPgawU6&#10;uhNXG3iciS+NA4E/cvgw5mnDy2qUxqBDb9uShusuvL274SiJSroAONGM7CzorFlPx9ekb9fOY8dP&#10;xPFBPs2C1HWqXHz9/4+vCvUEApMmTcIbx75eZ3Cg4u0T6HSYOxYYFaGhoRs2bFBJqmNB1Dtr/iuh&#10;J+X7cSXhCQ8RbDO+16M0AiI0G2spCq9c3rR+DXyYn4PGSTHtk61WumCNc3/muytYah4NatiWlYYV&#10;ZdRjtSxf791lzjOCn2u5eDa3W7duHRvcFJvVlW0VwjQxPzUMH/gtm5rXOJ9eRdxmyDuIsJTMxHdN&#10;cG21TRvGj/WEPNSGmfJc3ZtFejql2+EdV6zaETPnqMaPuLArYUIYZQVzFoKr4rs/LZ6iZnoHORyV&#10;zDuI5gQsOUVgQvLUCsy3atoF2wM2DoxQ4RWlHu3OUj9ng0P8quUKQSUckJB32c29WRXPo0kQVpKZ&#10;FSX0bHBe7bWBS6v79u0X/NRwnA8B6bRqedLM+Hn8dHq5p1M6IwvSoCVCgzmwBcrdH++oNLHDEr/w&#10;7jRQmKJtVnponQBBEPcyA1SrVZOPc2U92EzujdJS4SshiLgsYANER0UePpJuQpLI5StX82H7HP3Z&#10;eXfyYvciWEoEQZhDzukfUzduHTdxiluz5viKwYYQOAg9bUyDKd8281x3d3dT+ordlPmZd3kBa8Hg&#10;fhUI3EVl6jXIEiAIQoQtEhDy/liPQUPL8jtiClL+KxZEXDrYxjJ05v50fuGylZQrniCICmRO3Jsm&#10;j+WzoAtOjRpqSQlsEVQyZrKsEZU15TChBHkHEQShH6GPjorU2TDKcnuvTp4d2qJLUlh4xKuTxkNf&#10;eMqwzI6tUQsJtlhUKPUVaQ6N0hpTWnxMEGaCic+kYX8wdMTcxA/MdFVFqSubnd2ytO3giRvHsrLT&#10;UteC9VJUcEWwCuCOUPaOHROdunGzs+sjUCZuxrTi4uJyg/tVekHEL03WcteOxQN//fUXve0EQdge&#10;jGrHh/jg42wMCAzYtL1sroDNxt66e5fqjSAI23MqOyv3ZA6o1A6awde7kxczaQRhCwbJwmUr4Qa7&#10;+foxgezr0wVDMIEGnPm3FxNRKSHvIIIgKgYM+cciefM9U9iwwcwMIAiCqHDAAAgJC3dQMwBYsGAB&#10;S7YAwlYfz/R+90u4NRDIzEeIZRWoX68uPf3KDc0JEARRwRzat3vt6hTc9vDwGDQ0VOhu2YJmB412&#10;RRAEUeEUFVyZPy+++No1ELPPRY8tKryCMYWEiY6VSYsyM4/hdnjkSDOD1xFkCRAEQRAEQRAEYY+Q&#10;dxBBEARBEARBkCVAEARBEARBEARZAgRBEARBEARBkCVAEARBEARBEARZAgRBEARBEARBkCVAEARB&#10;EARBEARZAgRBEARBEARBkCVAEARBEARBEARZAgRBEARBEARBkCVAEARBEARBEARZAgRBEARBEARB&#10;kCVAEARBEARBEARZAgRBEARBEARBWJL/F2AAOS5sEqoU5NoAAAAASUVORK5CYIJQSwECLQAUAAYA&#10;CAAAACEAsYJntgoBAAATAgAAEwAAAAAAAAAAAAAAAAAAAAAAW0NvbnRlbnRfVHlwZXNdLnhtbFBL&#10;AQItABQABgAIAAAAIQA4/SH/1gAAAJQBAAALAAAAAAAAAAAAAAAAADsBAABfcmVscy8ucmVsc1BL&#10;AQItABQABgAIAAAAIQAzwkOauAQAAIEKAAAOAAAAAAAAAAAAAAAAADoCAABkcnMvZTJvRG9jLnht&#10;bFBLAQItABQABgAIAAAAIQCqJg6+vAAAACEBAAAZAAAAAAAAAAAAAAAAAB4HAABkcnMvX3JlbHMv&#10;ZTJvRG9jLnhtbC5yZWxzUEsBAi0AFAAGAAgAAAAhAIU5N0HgAAAACwEAAA8AAAAAAAAAAAAAAAAA&#10;EQgAAGRycy9kb3ducmV2LnhtbFBLAQItAAoAAAAAAAAAIQDxQiBN/TMCAP0zAgAUAAAAAAAAAAAA&#10;AAAAAB4JAABkcnMvbWVkaWEvaW1hZ2UxLnBuZ1BLBQYAAAAABgAGAHwBAABNPQIAAAA=&#10;">
                <v:shapetype id="_x0000_t202" coordsize="21600,21600" o:spt="202" path="m,l,21600r21600,l21600,xe">
                  <v:stroke joinstyle="miter"/>
                  <v:path gradientshapeok="t" o:connecttype="rect"/>
                </v:shapetype>
                <v:shape id="テキスト ボックス 1" o:spid="_x0000_s1027" type="#_x0000_t202" style="position:absolute;top:37166;width:61950;height:100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5LbwAAAANoAAAAPAAAAZHJzL2Rvd25yZXYueG1sRE9Ni8Iw&#10;EL0v+B/CCN7WVAWp1SgiCD3owa7LXodmbIvNpJtktf57Iwh7Gh7vc1ab3rTiRs43lhVMxgkI4tLq&#10;hisF56/9ZwrCB2SNrWVS8CAPm/XgY4WZtnc+0a0IlYgh7DNUUIfQZVL6siaDfmw74shdrDMYInSV&#10;1A7vMdy0cpokc2mw4dhQY0e7mspr8WcUHHeLIs2nD/ezmOX7Iv2d2EP6rdRo2G+XIAL14V/8duc6&#10;zofXK68r108AAAD//wMAUEsBAi0AFAAGAAgAAAAhANvh9svuAAAAhQEAABMAAAAAAAAAAAAAAAAA&#10;AAAAAFtDb250ZW50X1R5cGVzXS54bWxQSwECLQAUAAYACAAAACEAWvQsW78AAAAVAQAACwAAAAAA&#10;AAAAAAAAAAAfAQAAX3JlbHMvLnJlbHNQSwECLQAUAAYACAAAACEAIT+S28AAAADaAAAADwAAAAAA&#10;AAAAAAAAAAAHAgAAZHJzL2Rvd25yZXYueG1sUEsFBgAAAAADAAMAtwAAAPQCAAAAAA==&#10;" fillcolor="white [3201]" stroked="f" strokeweight=".5pt">
                  <v:textbox>
                    <w:txbxContent>
                      <w:p w14:paraId="0752E8A1" w14:textId="6A32CF3D" w:rsidR="00C41712" w:rsidRPr="004A5FDF" w:rsidRDefault="00C41712" w:rsidP="00A07162">
                        <w:r w:rsidRPr="004A5FDF">
                          <w:rPr>
                            <w:rFonts w:hint="eastAsia"/>
                          </w:rPr>
                          <w:t xml:space="preserve">Figure S1(a) </w:t>
                        </w:r>
                        <w:r w:rsidRPr="004A5FDF">
                          <w:t xml:space="preserve">Schematic view of spin torque oscillator. </w:t>
                        </w:r>
                        <w:r w:rsidRPr="004A5FDF">
                          <w:rPr>
                            <w:rFonts w:hint="eastAsia"/>
                          </w:rPr>
                          <w:t>(b)</w:t>
                        </w:r>
                        <w:r w:rsidRPr="004A5FDF">
                          <w:t xml:space="preserve"> </w:t>
                        </w:r>
                        <w:r w:rsidR="00467CC4">
                          <w:t>S</w:t>
                        </w:r>
                        <w:r w:rsidRPr="004A5FDF">
                          <w:t xml:space="preserve">etup for </w:t>
                        </w:r>
                        <w:r w:rsidR="00467CC4">
                          <w:t xml:space="preserve">measuring </w:t>
                        </w:r>
                        <w:r w:rsidRPr="004A5FDF">
                          <w:t xml:space="preserve">RF properties of </w:t>
                        </w:r>
                        <w:r w:rsidR="00467CC4">
                          <w:t xml:space="preserve">a </w:t>
                        </w:r>
                        <w:r w:rsidRPr="004A5FDF">
                          <w:t xml:space="preserve">single STO. Dependences of (c) emission power and </w:t>
                        </w:r>
                        <w:r w:rsidRPr="004A5FDF">
                          <w:rPr>
                            <w:rFonts w:hint="eastAsia"/>
                          </w:rPr>
                          <w:t>(</w:t>
                        </w:r>
                        <w:r w:rsidRPr="004A5FDF">
                          <w:t xml:space="preserve">d) resistance of the STO on out-of-plane field </w:t>
                        </w:r>
                        <w:r w:rsidRPr="004A5FDF">
                          <w:rPr>
                            <w:i/>
                          </w:rPr>
                          <w:t>H</w:t>
                        </w:r>
                        <w:r w:rsidRPr="004A5FDF">
                          <w:rPr>
                            <w:vertAlign w:val="subscript"/>
                          </w:rPr>
                          <w:t>OP</w:t>
                        </w:r>
                        <w:r w:rsidRPr="004A5FDF">
                          <w:t xml:space="preserve"> with bias voltage </w:t>
                        </w:r>
                        <w:r w:rsidRPr="004A5FDF">
                          <w:rPr>
                            <w:i/>
                          </w:rPr>
                          <w:t>V</w:t>
                        </w:r>
                        <w:r w:rsidRPr="004A5FDF">
                          <w:rPr>
                            <w:vertAlign w:val="subscript"/>
                          </w:rPr>
                          <w:t>dc</w:t>
                        </w:r>
                        <w:r w:rsidRPr="004A5FDF">
                          <w:t xml:space="preserve"> of 400 mV.</w:t>
                        </w:r>
                        <w:r w:rsidRPr="004A5FDF">
                          <w:rPr>
                            <w:rFonts w:hint="eastAsia"/>
                          </w:rPr>
                          <w:t xml:space="preserve"> </w:t>
                        </w:r>
                        <w:r w:rsidRPr="004A5FDF">
                          <w:t xml:space="preserve">Dependences of </w:t>
                        </w:r>
                        <w:r w:rsidRPr="004A5FDF">
                          <w:rPr>
                            <w:rFonts w:hint="eastAsia"/>
                          </w:rPr>
                          <w:t>(</w:t>
                        </w:r>
                        <w:r w:rsidRPr="004A5FDF">
                          <w:t>e</w:t>
                        </w:r>
                        <w:r w:rsidRPr="004A5FDF">
                          <w:rPr>
                            <w:rFonts w:hint="eastAsia"/>
                          </w:rPr>
                          <w:t>) e</w:t>
                        </w:r>
                        <w:r w:rsidRPr="004A5FDF">
                          <w:t>mission power and (f)</w:t>
                        </w:r>
                        <w:r w:rsidRPr="004A5FDF">
                          <w:rPr>
                            <w:rFonts w:hint="eastAsia"/>
                          </w:rPr>
                          <w:t xml:space="preserve"> spectral linewidth (</w:t>
                        </w:r>
                        <w:r w:rsidRPr="004A5FDF">
                          <w:t xml:space="preserve">FWHM) on </w:t>
                        </w:r>
                        <w:r w:rsidRPr="004A5FDF">
                          <w:rPr>
                            <w:i/>
                          </w:rPr>
                          <w:t>V</w:t>
                        </w:r>
                        <w:r w:rsidRPr="004A5FDF">
                          <w:rPr>
                            <w:vertAlign w:val="subscript"/>
                          </w:rPr>
                          <w:t>dc</w:t>
                        </w:r>
                        <w:r w:rsidRPr="004A5FDF">
                          <w:t xml:space="preserve"> </w:t>
                        </w:r>
                        <w:r w:rsidR="00467CC4">
                          <w:t>for</w:t>
                        </w:r>
                        <w:r w:rsidRPr="004A5FDF">
                          <w:t xml:space="preserve"> </w:t>
                        </w:r>
                        <w:r w:rsidRPr="004A5FDF">
                          <w:rPr>
                            <w:i/>
                          </w:rPr>
                          <w:t>H</w:t>
                        </w:r>
                        <w:r w:rsidRPr="004A5FDF">
                          <w:rPr>
                            <w:vertAlign w:val="subscript"/>
                          </w:rPr>
                          <w:t>OP</w:t>
                        </w:r>
                        <w:r w:rsidRPr="004A5FDF">
                          <w:t xml:space="preserve"> =350 </w:t>
                        </w:r>
                        <w:proofErr w:type="spellStart"/>
                        <w:r w:rsidRPr="004A5FDF">
                          <w:t>mT.</w:t>
                        </w:r>
                        <w:proofErr w:type="spellEnd"/>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9" o:spid="_x0000_s1028" type="#_x0000_t75" style="position:absolute;left:6011;top:762;width:47726;height:371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PYNwwAAANoAAAAPAAAAZHJzL2Rvd25yZXYueG1sRI9PawIx&#10;FMTvgt8hvEJvNauHoqtRlqJQ6En7R729bp6bpZuXZRPj+u0bQfA4zMxvmMWqt42I1PnasYLxKANB&#10;XDpdc6Xg63PzMgXhA7LGxjEpuJKH1XI4WGCu3YW3FHehEgnCPkcFJoQ2l9KXhiz6kWuJk3dyncWQ&#10;ZFdJ3eElwW0jJ1n2Ki3WnBYMtvRmqPzbna0C+TGm78OPORfrYzGL23jay9+o1PNTX8xBBOrDI3xv&#10;v2sFM7hdSTdALv8BAAD//wMAUEsBAi0AFAAGAAgAAAAhANvh9svuAAAAhQEAABMAAAAAAAAAAAAA&#10;AAAAAAAAAFtDb250ZW50X1R5cGVzXS54bWxQSwECLQAUAAYACAAAACEAWvQsW78AAAAVAQAACwAA&#10;AAAAAAAAAAAAAAAfAQAAX3JlbHMvLnJlbHNQSwECLQAUAAYACAAAACEAkhD2DcMAAADaAAAADwAA&#10;AAAAAAAAAAAAAAAHAgAAZHJzL2Rvd25yZXYueG1sUEsFBgAAAAADAAMAtwAAAPcCAAAAAA==&#10;">
                  <v:imagedata r:id="rId9" o:title="MTJ_論文用_S1"/>
                </v:shape>
                <w10:wrap type="topAndBottom"/>
              </v:group>
            </w:pict>
          </mc:Fallback>
        </mc:AlternateContent>
      </w:r>
      <w:r w:rsidR="007F69C7">
        <w:t>T</w:t>
      </w:r>
      <w:r w:rsidR="0063505E" w:rsidRPr="004A5FDF">
        <w:t xml:space="preserve">he </w:t>
      </w:r>
      <w:r w:rsidR="007F69C7" w:rsidRPr="004A5FDF">
        <w:rPr>
          <w:rFonts w:hint="eastAsia"/>
        </w:rPr>
        <w:t>structure of</w:t>
      </w:r>
      <w:r w:rsidR="007F69C7" w:rsidRPr="004A5FDF">
        <w:t xml:space="preserve"> </w:t>
      </w:r>
      <w:r w:rsidR="007F69C7">
        <w:t xml:space="preserve">a </w:t>
      </w:r>
      <w:r w:rsidR="0063505E" w:rsidRPr="004A5FDF">
        <w:t xml:space="preserve">spin torque oscillator (STO) </w:t>
      </w:r>
      <w:r w:rsidR="007F69C7">
        <w:t xml:space="preserve">is shown in </w:t>
      </w:r>
      <w:r w:rsidR="003B61F6" w:rsidRPr="004A5FDF">
        <w:rPr>
          <w:rFonts w:hint="eastAsia"/>
        </w:rPr>
        <w:t>F</w:t>
      </w:r>
      <w:r w:rsidR="0063505E" w:rsidRPr="004A5FDF">
        <w:t>i</w:t>
      </w:r>
      <w:r w:rsidR="003B61F6" w:rsidRPr="004A5FDF">
        <w:rPr>
          <w:rFonts w:hint="eastAsia"/>
        </w:rPr>
        <w:t>g</w:t>
      </w:r>
      <w:r w:rsidR="007F69C7">
        <w:t>.</w:t>
      </w:r>
      <w:r w:rsidR="003B61F6" w:rsidRPr="004A5FDF">
        <w:rPr>
          <w:rFonts w:hint="eastAsia"/>
        </w:rPr>
        <w:t xml:space="preserve"> S1(a)</w:t>
      </w:r>
      <w:r w:rsidR="007F69C7">
        <w:t>.</w:t>
      </w:r>
      <w:r w:rsidR="003B61F6" w:rsidRPr="004A5FDF">
        <w:t xml:space="preserve"> </w:t>
      </w:r>
      <w:r w:rsidR="007F69C7">
        <w:t>The</w:t>
      </w:r>
      <w:r w:rsidR="003B61F6" w:rsidRPr="004A5FDF">
        <w:t xml:space="preserve"> prepared STO </w:t>
      </w:r>
      <w:r w:rsidR="007F69C7">
        <w:t>is composed a layered structure of the following stacked films:</w:t>
      </w:r>
      <w:r w:rsidR="003B61F6" w:rsidRPr="004A5FDF">
        <w:t xml:space="preserve"> bottom electrode/buffer</w:t>
      </w:r>
      <w:r w:rsidR="000E26F9" w:rsidRPr="004A5FDF">
        <w:t>-</w:t>
      </w:r>
      <w:r w:rsidR="003B61F6" w:rsidRPr="004A5FDF">
        <w:t>layers/Pt-Mn(15)/Co</w:t>
      </w:r>
      <w:r w:rsidR="003B61F6" w:rsidRPr="004A5FDF">
        <w:rPr>
          <w:vertAlign w:val="subscript"/>
        </w:rPr>
        <w:t>70</w:t>
      </w:r>
      <w:r w:rsidR="003B61F6" w:rsidRPr="004A5FDF">
        <w:t>Fe</w:t>
      </w:r>
      <w:r w:rsidR="003B61F6" w:rsidRPr="004A5FDF">
        <w:rPr>
          <w:vertAlign w:val="subscript"/>
        </w:rPr>
        <w:t>30</w:t>
      </w:r>
      <w:r w:rsidR="003B61F6" w:rsidRPr="004A5FDF">
        <w:t>(2.5)/Ru(0.9)/Co</w:t>
      </w:r>
      <w:r w:rsidR="00A9621E" w:rsidRPr="004A5FDF">
        <w:rPr>
          <w:vertAlign w:val="subscript"/>
        </w:rPr>
        <w:t>60</w:t>
      </w:r>
      <w:r w:rsidR="003B61F6" w:rsidRPr="004A5FDF">
        <w:t>Fe</w:t>
      </w:r>
      <w:r w:rsidR="00A9621E" w:rsidRPr="004A5FDF">
        <w:rPr>
          <w:vertAlign w:val="subscript"/>
        </w:rPr>
        <w:t>20</w:t>
      </w:r>
      <w:r w:rsidR="003B61F6" w:rsidRPr="004A5FDF">
        <w:t>B</w:t>
      </w:r>
      <w:r w:rsidR="003B61F6" w:rsidRPr="004A5FDF">
        <w:rPr>
          <w:vertAlign w:val="subscript"/>
        </w:rPr>
        <w:t>20</w:t>
      </w:r>
      <w:r w:rsidR="003B61F6" w:rsidRPr="004A5FDF">
        <w:t>(2.2)/Co</w:t>
      </w:r>
      <w:r w:rsidR="003B61F6" w:rsidRPr="004A5FDF">
        <w:rPr>
          <w:vertAlign w:val="subscript"/>
        </w:rPr>
        <w:t>70</w:t>
      </w:r>
      <w:r w:rsidR="003B61F6" w:rsidRPr="004A5FDF">
        <w:t>Fe</w:t>
      </w:r>
      <w:r w:rsidR="003B61F6" w:rsidRPr="004A5FDF">
        <w:rPr>
          <w:vertAlign w:val="subscript"/>
        </w:rPr>
        <w:t>30</w:t>
      </w:r>
      <w:r w:rsidR="0063505E" w:rsidRPr="004A5FDF">
        <w:t>(0.6)/</w:t>
      </w:r>
      <w:r w:rsidR="00A9621E" w:rsidRPr="004A5FDF">
        <w:t>MgO(1)/</w:t>
      </w:r>
      <w:r w:rsidR="005C52DE" w:rsidRPr="004A5FDF">
        <w:t>Fe</w:t>
      </w:r>
      <w:r w:rsidR="005C52DE" w:rsidRPr="004A5FDF">
        <w:rPr>
          <w:vertAlign w:val="subscript"/>
        </w:rPr>
        <w:t>80</w:t>
      </w:r>
      <w:r w:rsidR="005C52DE" w:rsidRPr="004A5FDF">
        <w:t>B</w:t>
      </w:r>
      <w:r w:rsidR="005C52DE" w:rsidRPr="004A5FDF">
        <w:rPr>
          <w:vertAlign w:val="subscript"/>
        </w:rPr>
        <w:t>20</w:t>
      </w:r>
      <w:r w:rsidR="00A9621E" w:rsidRPr="004A5FDF">
        <w:t>(6.0)/MgO(</w:t>
      </w:r>
      <w:r w:rsidR="007F69C7">
        <w:t>1</w:t>
      </w:r>
      <w:r w:rsidR="00A9621E" w:rsidRPr="004A5FDF">
        <w:t>)/</w:t>
      </w:r>
      <w:r w:rsidR="007F69C7">
        <w:t>c</w:t>
      </w:r>
      <w:r w:rsidR="00A9621E" w:rsidRPr="004A5FDF">
        <w:t>ap</w:t>
      </w:r>
      <w:r w:rsidR="0063505E" w:rsidRPr="004A5FDF">
        <w:t>p</w:t>
      </w:r>
      <w:r w:rsidR="00A9621E" w:rsidRPr="004A5FDF">
        <w:t>i</w:t>
      </w:r>
      <w:r w:rsidR="007F69C7">
        <w:t>n</w:t>
      </w:r>
      <w:r w:rsidR="00A9621E" w:rsidRPr="004A5FDF">
        <w:t>g layer</w:t>
      </w:r>
      <w:r w:rsidR="000E26F9" w:rsidRPr="004A5FDF">
        <w:t>s</w:t>
      </w:r>
      <w:r w:rsidR="005C52DE" w:rsidRPr="004A5FDF">
        <w:t xml:space="preserve"> (thickness in nm)</w:t>
      </w:r>
      <w:r w:rsidR="00A9621E" w:rsidRPr="004A5FDF">
        <w:t xml:space="preserve">. After </w:t>
      </w:r>
      <w:r w:rsidR="007F69C7">
        <w:t xml:space="preserve">all </w:t>
      </w:r>
      <w:r w:rsidR="00A9621E" w:rsidRPr="004A5FDF">
        <w:t>the film</w:t>
      </w:r>
      <w:r w:rsidR="007F69C7">
        <w:t>s</w:t>
      </w:r>
      <w:r w:rsidR="00A9621E" w:rsidRPr="004A5FDF">
        <w:t xml:space="preserve"> </w:t>
      </w:r>
      <w:r w:rsidR="007F69C7">
        <w:t xml:space="preserve">were </w:t>
      </w:r>
      <w:r w:rsidR="00A9621E" w:rsidRPr="004A5FDF">
        <w:t>deposit</w:t>
      </w:r>
      <w:r w:rsidR="007F69C7">
        <w:t>ed</w:t>
      </w:r>
      <w:r w:rsidR="00A9621E" w:rsidRPr="004A5FDF">
        <w:t>, the sample was annealed at 360</w:t>
      </w:r>
      <w:r w:rsidR="004A5FDF" w:rsidRPr="004A5FDF">
        <w:rPr>
          <w:rFonts w:ascii="Times New Roman" w:hAnsi="Times New Roman" w:cs="Times New Roman"/>
        </w:rPr>
        <w:t>º</w:t>
      </w:r>
      <w:r w:rsidR="004A5FDF" w:rsidRPr="004A5FDF">
        <w:rPr>
          <w:rFonts w:hint="eastAsia"/>
        </w:rPr>
        <w:t xml:space="preserve">C </w:t>
      </w:r>
      <w:r w:rsidR="007F69C7">
        <w:t>under</w:t>
      </w:r>
      <w:r w:rsidR="00A9621E" w:rsidRPr="004A5FDF">
        <w:rPr>
          <w:rFonts w:hint="eastAsia"/>
        </w:rPr>
        <w:t xml:space="preserve"> vacuum wi</w:t>
      </w:r>
      <w:r w:rsidR="00A9621E" w:rsidRPr="004A5FDF">
        <w:t>th a</w:t>
      </w:r>
      <w:r w:rsidR="007F69C7">
        <w:t>n</w:t>
      </w:r>
      <w:r w:rsidR="00A9621E" w:rsidRPr="004A5FDF">
        <w:t xml:space="preserve"> in plane magnetic field of 1 T</w:t>
      </w:r>
      <w:r w:rsidR="00103D75" w:rsidRPr="004A5FDF">
        <w:t xml:space="preserve"> </w:t>
      </w:r>
      <w:r w:rsidR="00103D75" w:rsidRPr="004A5FDF">
        <w:rPr>
          <w:rFonts w:hint="eastAsia"/>
        </w:rPr>
        <w:t xml:space="preserve">for </w:t>
      </w:r>
      <w:r w:rsidR="007F69C7">
        <w:t>one</w:t>
      </w:r>
      <w:r w:rsidR="00103D75" w:rsidRPr="004A5FDF">
        <w:rPr>
          <w:rFonts w:hint="eastAsia"/>
        </w:rPr>
        <w:t xml:space="preserve"> hour</w:t>
      </w:r>
      <w:r w:rsidR="00A9621E" w:rsidRPr="004A5FDF">
        <w:t xml:space="preserve"> to crystallize the CoFeB and FeB electrodes as well as to enhance the exchange-bias</w:t>
      </w:r>
      <w:r w:rsidR="00A9621E" w:rsidRPr="004A5FDF">
        <w:rPr>
          <w:rFonts w:hint="eastAsia"/>
        </w:rPr>
        <w:t xml:space="preserve"> </w:t>
      </w:r>
      <w:r w:rsidR="00A9621E" w:rsidRPr="004A5FDF">
        <w:t>field of the pinned layer.</w:t>
      </w:r>
      <w:r w:rsidR="0047664E" w:rsidRPr="004A5FDF">
        <w:t xml:space="preserve"> The film</w:t>
      </w:r>
      <w:r w:rsidR="00A9621E" w:rsidRPr="004A5FDF">
        <w:t xml:space="preserve">s were then </w:t>
      </w:r>
      <w:r w:rsidR="007F69C7">
        <w:t>formed</w:t>
      </w:r>
      <w:r w:rsidR="00A9621E" w:rsidRPr="004A5FDF">
        <w:t xml:space="preserve"> into </w:t>
      </w:r>
      <w:r w:rsidR="007F69C7">
        <w:t>a</w:t>
      </w:r>
      <w:r w:rsidR="00A9621E" w:rsidRPr="004A5FDF">
        <w:t xml:space="preserve"> circular</w:t>
      </w:r>
      <w:r w:rsidR="007F69C7">
        <w:t>-</w:t>
      </w:r>
      <w:r w:rsidR="00A9621E" w:rsidRPr="004A5FDF">
        <w:t xml:space="preserve">shaped STO with </w:t>
      </w:r>
      <w:r w:rsidR="0047664E" w:rsidRPr="004A5FDF">
        <w:t xml:space="preserve">a diameter of 325 nm by electron-beam lithography argon-ion milling. </w:t>
      </w:r>
      <w:r w:rsidR="001018F9" w:rsidRPr="004A5FDF">
        <w:t xml:space="preserve">Because of </w:t>
      </w:r>
      <w:r w:rsidR="007F69C7">
        <w:t xml:space="preserve">the </w:t>
      </w:r>
      <w:r w:rsidR="0047664E" w:rsidRPr="004A5FDF">
        <w:t>thick and large</w:t>
      </w:r>
      <w:r w:rsidR="007F69C7">
        <w:t>-</w:t>
      </w:r>
      <w:r w:rsidR="0047664E" w:rsidRPr="004A5FDF">
        <w:t xml:space="preserve">size free layer, the vortex state is stabilized </w:t>
      </w:r>
      <w:r w:rsidR="001018F9" w:rsidRPr="004A5FDF">
        <w:t xml:space="preserve">in </w:t>
      </w:r>
      <w:r w:rsidR="0047664E" w:rsidRPr="004A5FDF">
        <w:t xml:space="preserve">the free layer. </w:t>
      </w:r>
      <w:r w:rsidR="007F69C7">
        <w:t>T</w:t>
      </w:r>
      <w:r w:rsidR="0047664E" w:rsidRPr="004A5FDF">
        <w:t xml:space="preserve">he set up for </w:t>
      </w:r>
      <w:r w:rsidR="007F69C7">
        <w:t xml:space="preserve">measuring </w:t>
      </w:r>
      <w:r w:rsidR="0047664E" w:rsidRPr="004A5FDF">
        <w:t>radio frequency (RF) transport</w:t>
      </w:r>
      <w:r w:rsidR="007F69C7">
        <w:t xml:space="preserve"> is shown in Fig. S1(b)</w:t>
      </w:r>
      <w:r w:rsidR="0047664E" w:rsidRPr="004A5FDF">
        <w:t xml:space="preserve">. </w:t>
      </w:r>
      <w:r w:rsidR="00133BF0" w:rsidRPr="004A5FDF">
        <w:t>A s</w:t>
      </w:r>
      <w:r w:rsidR="00EB058A" w:rsidRPr="004A5FDF">
        <w:t xml:space="preserve">tandard d.c. source was used to supply </w:t>
      </w:r>
      <w:r w:rsidR="007F69C7">
        <w:t>a</w:t>
      </w:r>
      <w:r w:rsidR="00EB058A" w:rsidRPr="004A5FDF">
        <w:t xml:space="preserve"> bias voltage (</w:t>
      </w:r>
      <w:r w:rsidR="00EB058A" w:rsidRPr="004A5FDF">
        <w:rPr>
          <w:i/>
        </w:rPr>
        <w:t>V</w:t>
      </w:r>
      <w:r w:rsidR="00EB058A" w:rsidRPr="004A5FDF">
        <w:rPr>
          <w:vertAlign w:val="subscript"/>
        </w:rPr>
        <w:t>dc</w:t>
      </w:r>
      <w:r w:rsidR="00EB058A" w:rsidRPr="004A5FDF">
        <w:t>)</w:t>
      </w:r>
      <w:r w:rsidR="007F69C7">
        <w:t xml:space="preserve"> to the STO</w:t>
      </w:r>
      <w:r w:rsidR="00EB058A" w:rsidRPr="004A5FDF">
        <w:t xml:space="preserve">. The positive voltage </w:t>
      </w:r>
      <w:r w:rsidR="000A1FC8" w:rsidRPr="004A5FDF">
        <w:t xml:space="preserve">corresponds to </w:t>
      </w:r>
      <w:r w:rsidR="00EB058A" w:rsidRPr="004A5FDF">
        <w:t>electrons flowing from the FeB layer to the CoFeB.</w:t>
      </w:r>
      <w:r w:rsidR="00E3667B" w:rsidRPr="004A5FDF">
        <w:t xml:space="preserve"> </w:t>
      </w:r>
      <w:r w:rsidR="00C875B7">
        <w:t>A</w:t>
      </w:r>
      <w:r w:rsidR="004A5FDF" w:rsidRPr="004A5FDF">
        <w:t>n out-of-plane magnetic field (</w:t>
      </w:r>
      <w:r w:rsidR="004A5FDF" w:rsidRPr="004A5FDF">
        <w:rPr>
          <w:i/>
        </w:rPr>
        <w:t>H</w:t>
      </w:r>
      <w:r w:rsidR="004A5FDF" w:rsidRPr="004A5FDF">
        <w:rPr>
          <w:vertAlign w:val="subscript"/>
        </w:rPr>
        <w:t>OP</w:t>
      </w:r>
      <w:r w:rsidR="004A5FDF" w:rsidRPr="004A5FDF">
        <w:t xml:space="preserve">) </w:t>
      </w:r>
      <w:r w:rsidR="00C875B7">
        <w:t xml:space="preserve">was applied </w:t>
      </w:r>
      <w:r w:rsidR="004A5FDF" w:rsidRPr="004A5FDF">
        <w:t xml:space="preserve">to the STO during the measurement of the RF oscillation. The magnetic field moves the magnetization in the pinned layer </w:t>
      </w:r>
      <w:r w:rsidR="00C875B7">
        <w:t>in</w:t>
      </w:r>
      <w:r w:rsidR="004A5FDF" w:rsidRPr="004A5FDF">
        <w:t xml:space="preserve"> the perpendicular direction. As a result, a large spin torque pointing to the perpendicular direction is excited on the free layer, leading to stable oscillation of the vortex core</w:t>
      </w:r>
      <w:r w:rsidR="00C875B7">
        <w:t>.</w:t>
      </w:r>
      <w:r w:rsidR="00BD7874" w:rsidRPr="004A5FDF">
        <w:fldChar w:fldCharType="begin">
          <w:fldData xml:space="preserve">PEVuZE5vdGU+PENpdGU+PEF1dGhvcj5EdXNzYXV4PC9BdXRob3I+PFllYXI+MjAxMDwvWWVhcj48
UmVjTnVtPjIyMTwvUmVjTnVtPjxEaXNwbGF5VGV4dD48c3R5bGUgZmFjZT0ic3VwZXJzY3JpcHQi
PjE8L3N0eWxlPjwvRGlzcGxheVRleHQ+PHJlY29yZD48cmVjLW51bWJlcj4yMjE8L3JlYy1udW1i
ZXI+PGZvcmVpZ24ta2V5cz48a2V5IGFwcD0iRU4iIGRiLWlkPSJyZXd3ZGVkOThwczIwdWVwYXMw
dmVzMm1zZmR4cHpyNWY1cHoiIHRpbWVzdGFtcD0iMTQzMzMxMzU1MSI+MjIxPC9rZXk+PGtleSBh
cHA9IkVOV2ViIiBkYi1pZD0iIj4wPC9rZXk+PC9mb3JlaWduLWtleXM+PHJlZi10eXBlIG5hbWU9
IkpvdXJuYWwgQXJ0aWNsZSI+MTc8L3JlZi10eXBlPjxjb250cmlidXRvcnM+PGF1dGhvcnM+PGF1
dGhvcj5EdXNzYXV4LCBBLjwvYXV0aG9yPjxhdXRob3I+R2VvcmdlcywgQi48L2F1dGhvcj48YXV0
aG9yPkdyb2xsaWVyLCBKLjwvYXV0aG9yPjxhdXRob3I+Q3JvcywgVi48L2F1dGhvcj48YXV0aG9y
PktodmFsa292c2tpeSwgQS4gVi48L2F1dGhvcj48YXV0aG9yPkZ1a3VzaGltYSwgQS48L2F1dGhv
cj48YXV0aG9yPktvbm90bywgTS48L2F1dGhvcj48YXV0aG9yPkt1Ym90YSwgSC48L2F1dGhvcj48
YXV0aG9yPllha3VzaGlqaSwgSy48L2F1dGhvcj48YXV0aG9yPll1YXNhLCBTLjwvYXV0aG9yPjxh
dXRob3I+WnZlemRpbiwgSy4gQS48L2F1dGhvcj48YXV0aG9yPkFuZG8sIEsuPC9hdXRob3I+PGF1
dGhvcj5GZXJ0LCBBLjwvYXV0aG9yPjwvYXV0aG9ycz48L2NvbnRyaWJ1dG9ycz48YXV0aC1hZGRy
ZXNzPkNyb3MsIFYmI3hEO0NOUlMgVGhhbGVzLCBVbml0ZSBNaXh0ZSBQaHlzLCBQYWxhaXNlYXUs
IEZyYW5jZSYjeEQ7Q05SUyBUaGFsZXMsIFVuaXRlIE1peHRlIFBoeXMsIFBhbGFpc2VhdSwgRnJh
bmNlJiN4RDtDTlJTIFRoYWxlcywgVW5pdGUgTWl4dGUgUGh5cywgUGFsYWlzZWF1LCBGcmFuY2Um
I3hEO1VuaXYgUGFyaXMgMTEsIFBhbGFpc2VhdSwgRnJhbmNlJiN4RDtSQVMsIEFNIFByb2tob3Jv
diBHZW4gUGh5cyBJbnN0LCBNb3Njb3cgMTE3OTAxLCBSdXNzaWEmI3hEO05hdGwgSW5zdCBBZHYg
SW5kIFNjaSAmYW1wOyBUZWNobm9sLCBUc3VrdWJhLCBJYmFyYWtpLCBKYXBhbiYjeEQ7SXN0IFBN
IFNybCwgVHVyaW4sIEl0YWx5PC9hdXRoLWFkZHJlc3M+PHRpdGxlcz48dGl0bGU+TGFyZ2UgbWlj
cm93YXZlIGdlbmVyYXRpb24gZnJvbSBjdXJyZW50LWRyaXZlbiBtYWduZXRpYyB2b3J0ZXggb3Nj
aWxsYXRvcnMgaW4gbWFnbmV0aWMgdHVubmVsIGp1bmN0aW9uczwvdGl0bGU+PHNlY29uZGFyeS10
aXRsZT5OYXR1cmUgQ29tbXVuaWNhdGlvbnM8L3NlY29uZGFyeS10aXRsZT48YWx0LXRpdGxlPk5h
dCBDb21tdW48L2FsdC10aXRsZT48L3RpdGxlcz48cGVyaW9kaWNhbD48ZnVsbC10aXRsZT5OYXR1
cmUgQ29tbXVuaWNhdGlvbnM8L2Z1bGwtdGl0bGU+PGFiYnItMT5OYXQgQ29tbXVuPC9hYmJyLTE+
PC9wZXJpb2RpY2FsPjxhbHQtcGVyaW9kaWNhbD48ZnVsbC10aXRsZT5OYXR1cmUgQ29tbXVuaWNh
dGlvbnM8L2Z1bGwtdGl0bGU+PGFiYnItMT5OYXQgQ29tbXVuPC9hYmJyLTE+PC9hbHQtcGVyaW9k
aWNhbD48cGFnZXM+ODwvcGFnZXM+PHZvbHVtZT4xPC92b2x1bWU+PGtleXdvcmRzPjxrZXl3b3Jk
PnNwaW4tcG9sYXJpemVkIGN1cnJlbnQ8L2tleXdvcmQ+PGtleXdvcmQ+cGhhc2UtbG9ja2luZzwv
a2V5d29yZD48a2V5d29yZD5yb29tLXRlbXBlcmF0dXJlPC9rZXl3b3JkPjxrZXl3b3JkPnRyYW5z
ZmVyIHRvcnF1ZTwva2V5d29yZD48a2V5d29yZD5tYWduZXRvcmVzaXN0YW5jZTwva2V5d29yZD48
a2V5d29yZD5lbWlzc2lvbjwva2V5d29yZD48a2V5d29yZD5kZXZpY2VzPC9rZXl3b3JkPjxrZXl3
b3JkPnN0YXRlPC9rZXl3b3JkPjxrZXl3b3JkPmRpc2tzPC9rZXl3b3JkPjwva2V5d29yZHM+PGRh
dGVzPjx5ZWFyPjIwMTA8L3llYXI+PHB1Yi1kYXRlcz48ZGF0ZT5BcHI8L2RhdGU+PC9wdWItZGF0
ZXM+PC9kYXRlcz48aXNibj4yMDQxLTE3MjM8L2lzYm4+PGFjY2Vzc2lvbi1udW0+V09TOjAwMDI4
MTc4MTQwMDAwODwvYWNjZXNzaW9uLW51bT48dXJscz48cmVsYXRlZC11cmxzPjx1cmw+Jmx0O0dv
IHRvIElTSSZndDs6Ly9XT1M6MDAwMjgxNzgxNDAwMDA4PC91cmw+PC9yZWxhdGVkLXVybHM+PC91
cmxzPjxlbGVjdHJvbmljLXJlc291cmNlLW51bT5BcnRuIDgmI3hEO0RvaSAxMC4xMDM4L05jb21t
czEwMDY8L2VsZWN0cm9uaWMtcmVzb3VyY2UtbnVtPjxsYW5ndWFnZT5FbmdsaXNoPC9sYW5ndWFn
ZT48L3JlY29yZD48L0NpdGU+PC9FbmROb3RlPn==
</w:fldData>
        </w:fldChar>
      </w:r>
      <w:r w:rsidR="00BD7874" w:rsidRPr="004A5FDF">
        <w:instrText xml:space="preserve"> ADDIN EN.CITE </w:instrText>
      </w:r>
      <w:r w:rsidR="00BD7874" w:rsidRPr="004A5FDF">
        <w:fldChar w:fldCharType="begin">
          <w:fldData xml:space="preserve">PEVuZE5vdGU+PENpdGU+PEF1dGhvcj5EdXNzYXV4PC9BdXRob3I+PFllYXI+MjAxMDwvWWVhcj48
UmVjTnVtPjIyMTwvUmVjTnVtPjxEaXNwbGF5VGV4dD48c3R5bGUgZmFjZT0ic3VwZXJzY3JpcHQi
PjE8L3N0eWxlPjwvRGlzcGxheVRleHQ+PHJlY29yZD48cmVjLW51bWJlcj4yMjE8L3JlYy1udW1i
ZXI+PGZvcmVpZ24ta2V5cz48a2V5IGFwcD0iRU4iIGRiLWlkPSJyZXd3ZGVkOThwczIwdWVwYXMw
dmVzMm1zZmR4cHpyNWY1cHoiIHRpbWVzdGFtcD0iMTQzMzMxMzU1MSI+MjIxPC9rZXk+PGtleSBh
cHA9IkVOV2ViIiBkYi1pZD0iIj4wPC9rZXk+PC9mb3JlaWduLWtleXM+PHJlZi10eXBlIG5hbWU9
IkpvdXJuYWwgQXJ0aWNsZSI+MTc8L3JlZi10eXBlPjxjb250cmlidXRvcnM+PGF1dGhvcnM+PGF1
dGhvcj5EdXNzYXV4LCBBLjwvYXV0aG9yPjxhdXRob3I+R2VvcmdlcywgQi48L2F1dGhvcj48YXV0
aG9yPkdyb2xsaWVyLCBKLjwvYXV0aG9yPjxhdXRob3I+Q3JvcywgVi48L2F1dGhvcj48YXV0aG9y
PktodmFsa292c2tpeSwgQS4gVi48L2F1dGhvcj48YXV0aG9yPkZ1a3VzaGltYSwgQS48L2F1dGhv
cj48YXV0aG9yPktvbm90bywgTS48L2F1dGhvcj48YXV0aG9yPkt1Ym90YSwgSC48L2F1dGhvcj48
YXV0aG9yPllha3VzaGlqaSwgSy48L2F1dGhvcj48YXV0aG9yPll1YXNhLCBTLjwvYXV0aG9yPjxh
dXRob3I+WnZlemRpbiwgSy4gQS48L2F1dGhvcj48YXV0aG9yPkFuZG8sIEsuPC9hdXRob3I+PGF1
dGhvcj5GZXJ0LCBBLjwvYXV0aG9yPjwvYXV0aG9ycz48L2NvbnRyaWJ1dG9ycz48YXV0aC1hZGRy
ZXNzPkNyb3MsIFYmI3hEO0NOUlMgVGhhbGVzLCBVbml0ZSBNaXh0ZSBQaHlzLCBQYWxhaXNlYXUs
IEZyYW5jZSYjeEQ7Q05SUyBUaGFsZXMsIFVuaXRlIE1peHRlIFBoeXMsIFBhbGFpc2VhdSwgRnJh
bmNlJiN4RDtDTlJTIFRoYWxlcywgVW5pdGUgTWl4dGUgUGh5cywgUGFsYWlzZWF1LCBGcmFuY2Um
I3hEO1VuaXYgUGFyaXMgMTEsIFBhbGFpc2VhdSwgRnJhbmNlJiN4RDtSQVMsIEFNIFByb2tob3Jv
diBHZW4gUGh5cyBJbnN0LCBNb3Njb3cgMTE3OTAxLCBSdXNzaWEmI3hEO05hdGwgSW5zdCBBZHYg
SW5kIFNjaSAmYW1wOyBUZWNobm9sLCBUc3VrdWJhLCBJYmFyYWtpLCBKYXBhbiYjeEQ7SXN0IFBN
IFNybCwgVHVyaW4sIEl0YWx5PC9hdXRoLWFkZHJlc3M+PHRpdGxlcz48dGl0bGU+TGFyZ2UgbWlj
cm93YXZlIGdlbmVyYXRpb24gZnJvbSBjdXJyZW50LWRyaXZlbiBtYWduZXRpYyB2b3J0ZXggb3Nj
aWxsYXRvcnMgaW4gbWFnbmV0aWMgdHVubmVsIGp1bmN0aW9uczwvdGl0bGU+PHNlY29uZGFyeS10
aXRsZT5OYXR1cmUgQ29tbXVuaWNhdGlvbnM8L3NlY29uZGFyeS10aXRsZT48YWx0LXRpdGxlPk5h
dCBDb21tdW48L2FsdC10aXRsZT48L3RpdGxlcz48cGVyaW9kaWNhbD48ZnVsbC10aXRsZT5OYXR1
cmUgQ29tbXVuaWNhdGlvbnM8L2Z1bGwtdGl0bGU+PGFiYnItMT5OYXQgQ29tbXVuPC9hYmJyLTE+
PC9wZXJpb2RpY2FsPjxhbHQtcGVyaW9kaWNhbD48ZnVsbC10aXRsZT5OYXR1cmUgQ29tbXVuaWNh
dGlvbnM8L2Z1bGwtdGl0bGU+PGFiYnItMT5OYXQgQ29tbXVuPC9hYmJyLTE+PC9hbHQtcGVyaW9k
aWNhbD48cGFnZXM+ODwvcGFnZXM+PHZvbHVtZT4xPC92b2x1bWU+PGtleXdvcmRzPjxrZXl3b3Jk
PnNwaW4tcG9sYXJpemVkIGN1cnJlbnQ8L2tleXdvcmQ+PGtleXdvcmQ+cGhhc2UtbG9ja2luZzwv
a2V5d29yZD48a2V5d29yZD5yb29tLXRlbXBlcmF0dXJlPC9rZXl3b3JkPjxrZXl3b3JkPnRyYW5z
ZmVyIHRvcnF1ZTwva2V5d29yZD48a2V5d29yZD5tYWduZXRvcmVzaXN0YW5jZTwva2V5d29yZD48
a2V5d29yZD5lbWlzc2lvbjwva2V5d29yZD48a2V5d29yZD5kZXZpY2VzPC9rZXl3b3JkPjxrZXl3
b3JkPnN0YXRlPC9rZXl3b3JkPjxrZXl3b3JkPmRpc2tzPC9rZXl3b3JkPjwva2V5d29yZHM+PGRh
dGVzPjx5ZWFyPjIwMTA8L3llYXI+PHB1Yi1kYXRlcz48ZGF0ZT5BcHI8L2RhdGU+PC9wdWItZGF0
ZXM+PC9kYXRlcz48aXNibj4yMDQxLTE3MjM8L2lzYm4+PGFjY2Vzc2lvbi1udW0+V09TOjAwMDI4
MTc4MTQwMDAwODwvYWNjZXNzaW9uLW51bT48dXJscz48cmVsYXRlZC11cmxzPjx1cmw+Jmx0O0dv
IHRvIElTSSZndDs6Ly9XT1M6MDAwMjgxNzgxNDAwMDA4PC91cmw+PC9yZWxhdGVkLXVybHM+PC91
cmxzPjxlbGVjdHJvbmljLXJlc291cmNlLW51bT5BcnRuIDgmI3hEO0RvaSAxMC4xMDM4L05jb21t
czEwMDY8L2VsZWN0cm9uaWMtcmVzb3VyY2UtbnVtPjxsYW5ndWFnZT5FbmdsaXNoPC9sYW5ndWFn
ZT48L3JlY29yZD48L0NpdGU+PC9FbmROb3RlPn==
</w:fldData>
        </w:fldChar>
      </w:r>
      <w:r w:rsidR="00BD7874" w:rsidRPr="004A5FDF">
        <w:instrText xml:space="preserve"> ADDIN EN.CITE.DATA </w:instrText>
      </w:r>
      <w:r w:rsidR="00BD7874" w:rsidRPr="004A5FDF">
        <w:fldChar w:fldCharType="end"/>
      </w:r>
      <w:r w:rsidR="00BD7874" w:rsidRPr="004A5FDF">
        <w:fldChar w:fldCharType="separate"/>
      </w:r>
      <w:r w:rsidR="00BD7874" w:rsidRPr="004A5FDF">
        <w:rPr>
          <w:noProof/>
          <w:vertAlign w:val="superscript"/>
        </w:rPr>
        <w:t>1</w:t>
      </w:r>
      <w:r w:rsidR="00BD7874" w:rsidRPr="004A5FDF">
        <w:fldChar w:fldCharType="end"/>
      </w:r>
      <w:r w:rsidR="00EB058A" w:rsidRPr="004A5FDF">
        <w:t xml:space="preserve"> </w:t>
      </w:r>
      <w:r w:rsidR="00C875B7">
        <w:t>T</w:t>
      </w:r>
      <w:r w:rsidR="005C52DE" w:rsidRPr="004A5FDF">
        <w:t>ypical RF properties of the STO</w:t>
      </w:r>
      <w:r w:rsidR="00C875B7">
        <w:t xml:space="preserve"> are explained as follows</w:t>
      </w:r>
      <w:r w:rsidR="005C52DE" w:rsidRPr="004A5FDF">
        <w:t>.</w:t>
      </w:r>
      <w:r w:rsidR="00BD7874" w:rsidRPr="004A5FDF">
        <w:fldChar w:fldCharType="begin"/>
      </w:r>
      <w:r w:rsidR="00BD7874" w:rsidRPr="004A5FDF">
        <w:instrText xml:space="preserve"> ADDIN EN.CITE &lt;EndNote&gt;&lt;Cite&gt;&lt;Author&gt;Tsunegi&lt;/Author&gt;&lt;Year&gt;2014&lt;/Year&gt;&lt;RecNum&gt;703&lt;/RecNum&gt;&lt;DisplayText&gt;&lt;style face="superscript"&gt;2&lt;/style&gt;&lt;/DisplayText&gt;&lt;record&gt;&lt;rec-number&gt;703&lt;/rec-number&gt;&lt;foreign-keys&gt;&lt;key app="EN" db-id="rewwded98ps20uepas0ves2msfdxpzr5f5pz" timestamp="1433314649"&gt;703&lt;/key&gt;&lt;key app="ENWeb" db-id=""&gt;0&lt;/key&gt;&lt;/foreign-keys&gt;&lt;ref-type name="Journal Article"&gt;17&lt;/ref-type&gt;&lt;contributors&gt;&lt;authors&gt;&lt;author&gt;Sumito Tsunegi&lt;/author&gt;&lt;author&gt;Hitoshi Kubota&lt;/author&gt;&lt;author&gt;Kay Yakushiji&lt;/author&gt;&lt;author&gt;Makoto Konoto&lt;/author&gt;&lt;author&gt;Shingo Tamaru&lt;/author&gt;&lt;author&gt;Akio Fukushima&lt;/author&gt;&lt;author&gt;Hiroko Arai&lt;/author&gt;&lt;author&gt;Hiroshi Imamura&lt;/author&gt;&lt;author&gt;Eva Grimaldi&lt;/author&gt;&lt;author&gt;Romain Lebrun&lt;/author&gt;&lt;author&gt;Julie Grollier&lt;/author&gt;&lt;author&gt;Vincent Cros&lt;/author&gt;&lt;author&gt;Shinji Yuasa&lt;/author&gt;&lt;/authors&gt;&lt;/contributors&gt;&lt;titles&gt;&lt;title&gt;High emission power and Q factor in spin torque vortex oscillator consisting of FeB free layer&lt;/title&gt;&lt;secondary-title&gt;Applied Physics Express&lt;/secondary-title&gt;&lt;/titles&gt;&lt;periodical&gt;&lt;full-title&gt;Applied Physics Express&lt;/full-title&gt;&lt;/periodical&gt;&lt;pages&gt;063009&lt;/pages&gt;&lt;volume&gt;7&lt;/volume&gt;&lt;number&gt;6&lt;/number&gt;&lt;dates&gt;&lt;year&gt;2014&lt;/year&gt;&lt;/dates&gt;&lt;isbn&gt;1882-0786&lt;/isbn&gt;&lt;urls&gt;&lt;related-urls&gt;&lt;url&gt;http://stacks.iop.org/1882-0786/7/i=6/a=063009&lt;/url&gt;&lt;/related-urls&gt;&lt;/urls&gt;&lt;electronic-resource-num&gt;10.7567/APEX.7.063009&lt;/electronic-resource-num&gt;&lt;/record&gt;&lt;/Cite&gt;&lt;/EndNote&gt;</w:instrText>
      </w:r>
      <w:r w:rsidR="00BD7874" w:rsidRPr="004A5FDF">
        <w:fldChar w:fldCharType="separate"/>
      </w:r>
      <w:r w:rsidR="00BD7874" w:rsidRPr="004A5FDF">
        <w:rPr>
          <w:noProof/>
          <w:vertAlign w:val="superscript"/>
        </w:rPr>
        <w:t>2</w:t>
      </w:r>
      <w:r w:rsidR="00BD7874" w:rsidRPr="004A5FDF">
        <w:fldChar w:fldCharType="end"/>
      </w:r>
      <w:r w:rsidR="00BD7874" w:rsidRPr="004A5FDF">
        <w:t xml:space="preserve"> </w:t>
      </w:r>
      <w:r w:rsidR="005C52DE" w:rsidRPr="004A5FDF">
        <w:t xml:space="preserve"> </w:t>
      </w:r>
      <w:r w:rsidR="00C875B7">
        <w:t>D</w:t>
      </w:r>
      <w:r w:rsidR="0047664E" w:rsidRPr="004A5FDF">
        <w:t>ependence of emission power and resistance</w:t>
      </w:r>
      <w:r w:rsidR="00E512C0" w:rsidRPr="004A5FDF">
        <w:t xml:space="preserve"> on magnetic field</w:t>
      </w:r>
      <w:r w:rsidR="00C875B7">
        <w:t xml:space="preserve"> are shown in Fig</w:t>
      </w:r>
      <w:r w:rsidR="00467CC4">
        <w:t>s</w:t>
      </w:r>
      <w:r w:rsidR="00C875B7">
        <w:t>. S1(c) and (d)</w:t>
      </w:r>
      <w:r w:rsidR="0047664E" w:rsidRPr="004A5FDF">
        <w:t xml:space="preserve">, respectively. </w:t>
      </w:r>
      <w:r w:rsidR="005C52DE" w:rsidRPr="004A5FDF">
        <w:t xml:space="preserve">Because of large </w:t>
      </w:r>
      <w:r w:rsidR="00C875B7">
        <w:t>magnetoresistance</w:t>
      </w:r>
      <w:r w:rsidR="005C52DE" w:rsidRPr="004A5FDF">
        <w:t xml:space="preserve"> ratio (120% </w:t>
      </w:r>
      <w:r w:rsidR="00E3667B" w:rsidRPr="004A5FDF">
        <w:t>at</w:t>
      </w:r>
      <w:r w:rsidR="005C52DE" w:rsidRPr="004A5FDF">
        <w:t xml:space="preserve"> 10 mV), </w:t>
      </w:r>
      <w:r w:rsidR="00C875B7">
        <w:t>high</w:t>
      </w:r>
      <w:r w:rsidR="005C52DE" w:rsidRPr="004A5FDF">
        <w:t xml:space="preserve"> emission power </w:t>
      </w:r>
      <w:r w:rsidR="00467CC4">
        <w:lastRenderedPageBreak/>
        <w:t>(</w:t>
      </w:r>
      <w:r w:rsidR="005C52DE" w:rsidRPr="004A5FDF">
        <w:t xml:space="preserve">over 1 </w:t>
      </w:r>
      <w:r w:rsidR="005C52DE" w:rsidRPr="004A5FDF">
        <w:rPr>
          <w:rFonts w:ascii="Symbol" w:hAnsi="Symbol"/>
        </w:rPr>
        <w:t></w:t>
      </w:r>
      <w:r w:rsidR="005C52DE" w:rsidRPr="004A5FDF">
        <w:t>W</w:t>
      </w:r>
      <w:r w:rsidR="00467CC4">
        <w:t>)</w:t>
      </w:r>
      <w:r w:rsidR="005C52DE" w:rsidRPr="004A5FDF">
        <w:t xml:space="preserve"> </w:t>
      </w:r>
      <w:r w:rsidR="00860408" w:rsidRPr="004A5FDF">
        <w:t xml:space="preserve">was </w:t>
      </w:r>
      <w:r w:rsidR="005C52DE" w:rsidRPr="004A5FDF">
        <w:t xml:space="preserve">obtained. The resistance of </w:t>
      </w:r>
      <w:r w:rsidR="00597277" w:rsidRPr="004A5FDF">
        <w:t xml:space="preserve">the </w:t>
      </w:r>
      <w:r w:rsidR="005C52DE" w:rsidRPr="004A5FDF">
        <w:t xml:space="preserve">STO </w:t>
      </w:r>
      <w:r w:rsidR="000026F0" w:rsidRPr="004A5FDF">
        <w:t>was</w:t>
      </w:r>
      <w:r w:rsidR="005C52DE" w:rsidRPr="004A5FDF">
        <w:t xml:space="preserve"> about 50 </w:t>
      </w:r>
      <w:r w:rsidR="005C52DE" w:rsidRPr="004A5FDF">
        <w:rPr>
          <w:rFonts w:ascii="Symbol" w:hAnsi="Symbol"/>
        </w:rPr>
        <w:t></w:t>
      </w:r>
      <w:r w:rsidR="005C52DE" w:rsidRPr="004A5FDF">
        <w:rPr>
          <w:rFonts w:hint="eastAsia"/>
        </w:rPr>
        <w:t>.</w:t>
      </w:r>
      <w:r w:rsidR="005C52DE" w:rsidRPr="004A5FDF">
        <w:t xml:space="preserve"> </w:t>
      </w:r>
      <w:r w:rsidR="00467CC4">
        <w:t>B</w:t>
      </w:r>
      <w:r w:rsidR="005C52DE" w:rsidRPr="004A5FDF">
        <w:t xml:space="preserve">y controlling the size and thickness of </w:t>
      </w:r>
      <w:r w:rsidR="00467CC4">
        <w:t xml:space="preserve">the </w:t>
      </w:r>
      <w:r w:rsidR="005C52DE" w:rsidRPr="004A5FDF">
        <w:t>MgO barrier</w:t>
      </w:r>
      <w:r w:rsidR="00467CC4">
        <w:t>, the resistance value was chosen</w:t>
      </w:r>
      <w:r w:rsidR="005C52DE" w:rsidRPr="004A5FDF">
        <w:t xml:space="preserve"> to match the impedance of other RF components, such as probes</w:t>
      </w:r>
      <w:r w:rsidR="00467CC4">
        <w:t xml:space="preserve"> and</w:t>
      </w:r>
      <w:r w:rsidR="005C52DE" w:rsidRPr="004A5FDF">
        <w:t xml:space="preserve"> cables. </w:t>
      </w:r>
      <w:r w:rsidR="00467CC4">
        <w:t>D</w:t>
      </w:r>
      <w:r w:rsidR="005C52DE" w:rsidRPr="004A5FDF">
        <w:t>ependence</w:t>
      </w:r>
      <w:r w:rsidR="00C82FA0" w:rsidRPr="004A5FDF">
        <w:t>s</w:t>
      </w:r>
      <w:r w:rsidR="005C52DE" w:rsidRPr="004A5FDF">
        <w:t xml:space="preserve"> of emission power and linewidth</w:t>
      </w:r>
      <w:r w:rsidR="00C82FA0" w:rsidRPr="004A5FDF">
        <w:t xml:space="preserve"> on bias voltage</w:t>
      </w:r>
      <w:r w:rsidR="00467CC4">
        <w:t xml:space="preserve"> are shown in Figs. S1(e) and(f)</w:t>
      </w:r>
      <w:r w:rsidR="005C52DE" w:rsidRPr="004A5FDF">
        <w:t xml:space="preserve">, respectively. </w:t>
      </w:r>
      <w:r w:rsidR="00467CC4">
        <w:t>E</w:t>
      </w:r>
      <w:r w:rsidR="005C52DE" w:rsidRPr="004A5FDF">
        <w:t>mission power increase</w:t>
      </w:r>
      <w:r w:rsidR="00467CC4">
        <w:t>s</w:t>
      </w:r>
      <w:r w:rsidR="005C52DE" w:rsidRPr="004A5FDF">
        <w:t xml:space="preserve"> with increasing bias voltage</w:t>
      </w:r>
      <w:r w:rsidR="00467CC4">
        <w:t>,</w:t>
      </w:r>
      <w:r w:rsidR="005C52DE" w:rsidRPr="004A5FDF">
        <w:t xml:space="preserve"> </w:t>
      </w:r>
      <w:r w:rsidR="00B64A33" w:rsidRPr="004A5FDF">
        <w:t xml:space="preserve">because </w:t>
      </w:r>
      <w:r w:rsidR="005C52DE" w:rsidRPr="004A5FDF">
        <w:t xml:space="preserve">the dc current and the amplitude of the trajectory of the </w:t>
      </w:r>
      <w:proofErr w:type="spellStart"/>
      <w:r w:rsidR="005C52DE" w:rsidRPr="004A5FDF">
        <w:t>gyrotropic</w:t>
      </w:r>
      <w:proofErr w:type="spellEnd"/>
      <w:r w:rsidR="005C52DE" w:rsidRPr="004A5FDF">
        <w:t xml:space="preserve"> motion of the vortex core</w:t>
      </w:r>
      <w:r w:rsidR="00AB02B6" w:rsidRPr="004A5FDF">
        <w:t xml:space="preserve"> </w:t>
      </w:r>
      <w:r w:rsidR="00467CC4">
        <w:t>are</w:t>
      </w:r>
      <w:r w:rsidR="00AB02B6" w:rsidRPr="004A5FDF">
        <w:t xml:space="preserve"> increased</w:t>
      </w:r>
      <w:r w:rsidR="005C52DE" w:rsidRPr="004A5FDF">
        <w:t xml:space="preserve">. </w:t>
      </w:r>
      <w:r w:rsidR="00467CC4">
        <w:t>L</w:t>
      </w:r>
      <w:r w:rsidR="00D60CF9" w:rsidRPr="004A5FDF">
        <w:t>inewidth was typically minimized to 100 kHz</w:t>
      </w:r>
      <w:r w:rsidR="005050E9" w:rsidRPr="004A5FDF">
        <w:t xml:space="preserve"> at bias voltage of 350</w:t>
      </w:r>
      <w:r w:rsidR="00467CC4">
        <w:rPr>
          <w:rFonts w:ascii="ＭＳ 明朝" w:eastAsia="ＭＳ 明朝" w:hAnsi="ＭＳ 明朝" w:hint="eastAsia"/>
        </w:rPr>
        <w:t>‒</w:t>
      </w:r>
      <w:r w:rsidR="005050E9" w:rsidRPr="004A5FDF">
        <w:t>400 mV.</w:t>
      </w:r>
    </w:p>
    <w:p w14:paraId="3C4F9B7C" w14:textId="77777777" w:rsidR="00A07162" w:rsidRPr="004A5FDF" w:rsidRDefault="00A07162" w:rsidP="00A07162"/>
    <w:p w14:paraId="550CBE8F" w14:textId="119CD7CE" w:rsidR="00733EE3" w:rsidRPr="004A5FDF" w:rsidRDefault="00733EE3" w:rsidP="00A07162">
      <w:pPr>
        <w:pStyle w:val="a3"/>
        <w:numPr>
          <w:ilvl w:val="0"/>
          <w:numId w:val="2"/>
        </w:numPr>
        <w:ind w:leftChars="0"/>
      </w:pPr>
      <w:r w:rsidRPr="004A5FDF">
        <w:rPr>
          <w:rFonts w:hint="eastAsia"/>
          <w:b/>
          <w:u w:val="single"/>
        </w:rPr>
        <w:t>M</w:t>
      </w:r>
      <w:r w:rsidRPr="004A5FDF">
        <w:rPr>
          <w:b/>
          <w:u w:val="single"/>
        </w:rPr>
        <w:t>utual</w:t>
      </w:r>
      <w:r w:rsidR="00467CC4">
        <w:rPr>
          <w:b/>
          <w:u w:val="single"/>
        </w:rPr>
        <w:t>-</w:t>
      </w:r>
      <w:r w:rsidRPr="004A5FDF">
        <w:rPr>
          <w:b/>
          <w:u w:val="single"/>
        </w:rPr>
        <w:t>synchronization probing system</w:t>
      </w:r>
    </w:p>
    <w:p w14:paraId="64F75DF9" w14:textId="702078E8" w:rsidR="00881736" w:rsidRDefault="004A5FDF" w:rsidP="009A02A6">
      <w:pPr>
        <w:ind w:leftChars="201" w:left="422" w:firstLine="2"/>
      </w:pPr>
      <w:r w:rsidRPr="004A5FDF">
        <w:rPr>
          <w:rFonts w:hint="eastAsia"/>
          <w:strike/>
          <w:noProof/>
        </w:rPr>
        <mc:AlternateContent>
          <mc:Choice Requires="wpg">
            <w:drawing>
              <wp:anchor distT="0" distB="0" distL="114300" distR="114300" simplePos="0" relativeHeight="251656192" behindDoc="0" locked="0" layoutInCell="1" allowOverlap="1" wp14:anchorId="7DC4588A" wp14:editId="3139FAB7">
                <wp:simplePos x="0" y="0"/>
                <wp:positionH relativeFrom="margin">
                  <wp:posOffset>7620</wp:posOffset>
                </wp:positionH>
                <wp:positionV relativeFrom="paragraph">
                  <wp:posOffset>2026920</wp:posOffset>
                </wp:positionV>
                <wp:extent cx="6195060" cy="4549140"/>
                <wp:effectExtent l="0" t="0" r="0" b="3810"/>
                <wp:wrapTopAndBottom/>
                <wp:docPr id="8" name="グループ化 8"/>
                <wp:cNvGraphicFramePr/>
                <a:graphic xmlns:a="http://schemas.openxmlformats.org/drawingml/2006/main">
                  <a:graphicData uri="http://schemas.microsoft.com/office/word/2010/wordprocessingGroup">
                    <wpg:wgp>
                      <wpg:cNvGrpSpPr/>
                      <wpg:grpSpPr>
                        <a:xfrm>
                          <a:off x="0" y="0"/>
                          <a:ext cx="6195060" cy="4549140"/>
                          <a:chOff x="15240" y="106707"/>
                          <a:chExt cx="6195060" cy="4550058"/>
                        </a:xfrm>
                      </wpg:grpSpPr>
                      <wps:wsp>
                        <wps:cNvPr id="5" name="テキスト ボックス 5"/>
                        <wps:cNvSpPr txBox="1"/>
                        <wps:spPr>
                          <a:xfrm>
                            <a:off x="15240" y="3784780"/>
                            <a:ext cx="6195060" cy="8719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610C16" w14:textId="3D997312" w:rsidR="00C41712" w:rsidRPr="004A5FDF" w:rsidRDefault="00C41712" w:rsidP="00D87B8B">
                              <w:r w:rsidRPr="004A5FDF">
                                <w:rPr>
                                  <w:rFonts w:hint="eastAsia"/>
                                </w:rPr>
                                <w:t>F</w:t>
                              </w:r>
                              <w:r w:rsidRPr="004A5FDF">
                                <w:t xml:space="preserve">igure </w:t>
                              </w:r>
                              <w:r w:rsidRPr="004A5FDF">
                                <w:rPr>
                                  <w:rFonts w:hint="eastAsia"/>
                                </w:rPr>
                                <w:t>S</w:t>
                              </w:r>
                              <w:r w:rsidRPr="004A5FDF">
                                <w:t xml:space="preserve">2 </w:t>
                              </w:r>
                              <w:proofErr w:type="gramStart"/>
                              <w:r w:rsidRPr="004A5FDF">
                                <w:t>The</w:t>
                              </w:r>
                              <w:proofErr w:type="gramEnd"/>
                              <w:r w:rsidRPr="004A5FDF">
                                <w:t xml:space="preserve"> prob</w:t>
                              </w:r>
                              <w:r>
                                <w:t>ing</w:t>
                              </w:r>
                              <w:r w:rsidRPr="004A5FDF">
                                <w:t xml:space="preserve"> system in </w:t>
                              </w:r>
                              <w:r w:rsidR="007C210A">
                                <w:t xml:space="preserve">case of </w:t>
                              </w:r>
                              <w:r w:rsidRPr="004A5FDF">
                                <w:t>two STO</w:t>
                              </w:r>
                              <w:r w:rsidR="007C210A">
                                <w:t>s</w:t>
                              </w:r>
                              <w:r w:rsidRPr="004A5FDF">
                                <w:t xml:space="preserve">. </w:t>
                              </w:r>
                              <w:r w:rsidR="007C210A">
                                <w:t>It</w:t>
                              </w:r>
                              <w:r w:rsidRPr="004A5FDF">
                                <w:t xml:space="preserve"> has individual permanent magnets and probes for each STO. STO frequencies are easily tuned by the magnets</w:t>
                              </w:r>
                              <w:r w:rsidR="007C210A">
                                <w:t xml:space="preserve"> and the</w:t>
                              </w:r>
                              <w:r w:rsidRPr="004A5FDF">
                                <w:t xml:space="preserve"> rf signals from </w:t>
                              </w:r>
                              <w:r w:rsidR="007C210A">
                                <w:t xml:space="preserve">the </w:t>
                              </w:r>
                              <w:r w:rsidRPr="004A5FDF">
                                <w:t>STO</w:t>
                              </w:r>
                              <w:r w:rsidR="007C210A">
                                <w:t>s</w:t>
                              </w:r>
                              <w:r w:rsidRPr="004A5FDF">
                                <w:t xml:space="preserve"> are easily obtained by using the individual prob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7" name="図 7"/>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1299577" y="106707"/>
                            <a:ext cx="3481973" cy="3510988"/>
                          </a:xfrm>
                          <a:prstGeom prst="rect">
                            <a:avLst/>
                          </a:prstGeom>
                          <a:noFill/>
                          <a:ln>
                            <a:noFill/>
                          </a:ln>
                        </pic:spPr>
                      </pic:pic>
                    </wpg:wgp>
                  </a:graphicData>
                </a:graphic>
                <wp14:sizeRelV relativeFrom="margin">
                  <wp14:pctHeight>0</wp14:pctHeight>
                </wp14:sizeRelV>
              </wp:anchor>
            </w:drawing>
          </mc:Choice>
          <mc:Fallback>
            <w:pict>
              <v:group w14:anchorId="7DC4588A" id="グループ化 8" o:spid="_x0000_s1029" style="position:absolute;left:0;text-align:left;margin-left:.6pt;margin-top:159.6pt;width:487.8pt;height:358.2pt;z-index:251656192;mso-position-horizontal-relative:margin;mso-height-relative:margin" coordorigin="152,1067" coordsize="61950,455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eNoMfgQAADMKAAAOAAAAZHJzL2Uyb0RvYy54bWykVs1u4zYQvhfoOxC6&#10;O5YcK7KN2Auv84MF0t1gs8WeaYqyhEgkQdKx06KXGCh66Lk9tG9QFC3QU4G+jbHv0eFQkhPHQHe3&#10;B8tDckjOfDPzDU9frKuS3HFtCinGQXQUBoQLJtNCLMbB1+8uOoOAGEtFSksp+Di45yZ4Mfnyi9OV&#10;GvGezGWZck3gEGFGKzUOcmvVqNs1LOcVNUdScQGLmdQVtTDUi26q6QpOr8puLwxPuiupU6Ul48bA&#10;7JlfDCZ4fpZxZt9kmeGWlOMAbLP41fidu293ckpHC01VXrDaDPoZVlS0EHBpe9QZtZQsdfHsqKpg&#10;WhqZ2SMmq67MsoJx9AG8icI9by61XCr0ZTFaLVQLE0C7h9NnH8te311rUqTjAAIlaAUh2j78ud38&#10;tt38s938/OHHn8jAgbRSixHoXmp1o651PbHwI+f3OtOV+wePyBrhvW/h5WtLGEyeRMM4PIEoMFjr&#10;x/1h1K8DwHKIktsXxT2YI7AehSdJmPj4sPz88BFxGMZoXrexoOsMbe1aKcgqswPO/D/gbnKqOMbD&#10;ODBq4OIWuM3324fftw9/bzc/kO3m1+1ms334A8Yk9hDiLocfseuX0rnbzBuYPADjDo7jZNBPBjVc&#10;BwEdJNFwgBe1YNCR0sZeclkRJ4wDDfWAaUrvroyFKIJqo+KuN7Is0ouiLHHgapDPSk3uKFRPadFa&#10;2PFEqxRkBaE9jkM8WEi33Z9cCncMxyqsr3MB8b6iZO9L7nRK8ZZnkIWYOQfupoxx0d6P2k4rg6s+&#10;ZWOtv7PqUzZ7P2AH3iyFbTdXhZAavUfa2kGW3jaQZV4fAH/ktxPter7G8mtTYS7Te8gQLT1XGcUu&#10;CgjeFTX2mmogJ6gPIFz7Bj5ZKQF8WUsByaX+5tC804fUh9WArIDsxoEANg5I+UpASUAduqKzOOjH&#10;SQ8G+vHK/PGKWFYzCfkQAbErhqLTt2UjZlpW74GVp+5OWKKCwc3jwDbizHoCBlZnfDpFJWBDRe2V&#10;uFHMHe0wdon5bv2ealVnr4W8fy2bIqSjvST2um6nkNOllVmBGe5Q9pjW6AMhTE5VwUbwqykVpGfM&#10;8N+tB3bZpQYYffuqPuqMiurbpep4f4t5URb2HjsZ+OyMEnfXBXNk4AY7kkkakvnwy18EabFZ99oA&#10;V8GuJLs1RMhZTsWCT42Ccq9JpvtUHYdPrpqXhWoq38m1UxCpvVZzABffxs4kW1ZQpr4va15SC48C&#10;kxfKQH6MeDXnKVDQq9SHF4IJpIC1COSOvfLb3mAahsPey84sDmedfpicd6bDftJJwvOkH/YH0Sya&#10;feeSI+qPloaDv7Q8U0VtK8w+s/ZgY6yfEL7lYuv2FIf0CgQHpiE1NibClIPE2Wo0ewuoAsGBbDW3&#10;LHeiZxacdwTZLCDMO2RdDBz7kfnqK5lCq6WQppjre+0z6g2HcQIx32uEYBB20mOAYpgc+056HEfh&#10;cPC0De5o/SOZv+VtR8bOo3YC/HEz6IqnbhTBF6wnfJkgWvUryj19Ho9Ra/fWm/wL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C8JvJE4AAAAAoBAAAPAAAAZHJzL2Rvd25yZXYueG1s&#10;TI9BS8NAEIXvgv9hGcGb3aSh0cZsSinqqQi2Qultmp0modndkN0m6b93POltHt/jzXv5ajKtGKj3&#10;jbMK4lkEgmzpdGMrBd/796cXED6g1dg6Swpu5GFV3N/lmGk32i8adqESHGJ9hgrqELpMSl/WZNDP&#10;XEeW2dn1BgPLvpK6x5HDTSvnUZRKg43lDzV2tKmpvOyuRsHHiOM6id+G7eW8uR33i8/DNialHh+m&#10;9SuIQFP4M8Nvfa4OBXc6uavVXrSs52xUkMRLPpgvn1OecmIQJYsUZJHL/xOKHwAAAP//AwBQSwME&#10;CgAAAAAAAAAhAOSQZb0BywAAAcsAABQAAABkcnMvbWVkaWEvaW1hZ2UxLnBuZ4lQTkcNChoKAAAA&#10;DUlIRFIAAALRAAAC1wgGAAABPJcsjAAAAAFzUkdCAK7OHOkAAAAEZ0FNQQAAsY8L/GEFAAAACXBI&#10;WXMAABcRAAAXEQHKJvM/AADKlklEQVR4Xu39DdBtVXnvC6YjssHAhgPYbKLAvgbBSC7sKPLhAdmX&#10;I4oNKLUjifgRNgkkFpAE4dQRSRQCsbgUiUAFJIInEklEE0mInCNgi5tutLat4WB5U6JJ1FROgu1t&#10;kRYKaUrN6vGfaz5zP2usZ35/jTHn/1f1q7XWnGOOOT6fOdZ817vWTxFCyLRZpI8+2A6PSJXXBzkt&#10;sO/x9FE82Ukcl6SPaJQykGZP54+SV+vovNAxoEq+hJDokOk+NFvTx1kxRhw9yznL+M2L1oCwsQeE&#10;jV3A0+ljFU513uZEg+Y1Khu7AN3Yn0kfmyAdIF7lHAL/vLNAKuo/kh6QkaUdCjnfULNpdKRx/cch&#10;mHxjb1ZqxmjsySGjJxG4x5fB9LkWyGNbrHz8c0VPYUWS1lakm4E876oh/iZ9TEhPl5Fujp68imB7&#10;nsB/7Ap9Hu0kqFsRSe8/zh78NUT+nHR3+ujDxu6QssZo2lhsZIVuDKthsE1blybHgDbnxfq66Xmj&#10;ZpaVHovZNfZu6SPAXT28/rqzTkM0bbS2jR1lZ+HDLOAhJ+5DoxJs7EBhYw9ITI39nfQxKlDRPPvE&#10;Op84WXTlHk0fh6iwnGOLU0Zp1fM+lj5Gh1RQV/TZ9LEM6ZwmyDn0eas2dtV0kwKVtuybMc45OotL&#10;b/tSJl6n9spRJ29bOe/mY86Io7HvueeexTPPPFNbd+iaW9/5J8mjlb4r/XOioXFeK21b03N0Q9OG&#10;hm/6/QcXL9h3U/IIUeEhGlvO55/XStvG4447rrvGbtPQEBU9YuuvrlXaZW2m70o5n39eK21T0dAP&#10;P/xwN43dtqGfeOIJKUjmEA196qmnmuc99NBDzfRNDK6h/+7SSzI/9o63LW7b+pqkcFb6rkRD6/Pu&#10;vWFDct7JNjR02SweOuvMRDwXrbRd2vd5g2to6LJaU7b7adu6xx57ZM/9c3Z5Pq+hYXP6bGio9+v0&#10;H/rQhxb77LPPyjZJo4+9+OKL147VZZa0vjp9U3VDP/VP/yh5N6PLhn7ury5c8UvX//Ji53uON9ND&#10;HAPlNRrV347O8NNpsd0/774/s6HwvFX1G7pVY3fV0PDZD75uTXeKtZGrxcj2t+GYww8/XCqVbZPn&#10;vtZ5X3HIxsXOnTvN9FX1Q0erxu6yoaHLcs2ihm7j1VdfneSP5/45YccNDZo3dtcNXaY7pbkd7rXX&#10;XlKBxQ9+8IPCtEX7utJoaNCssYduaF9XBPP5V77ylcUpp5ySPL///vuz7QceeGD2vG9zGhrUb+yx&#10;G7pINLY8d0Vd2TeEBQ0N6jV2yA09tiUNDWo19uKpp56ihmibkoYGbOwuRNukFlGrsUHtA4Ackx4X&#10;NajD5+/9VJO61G672gcAOSY9rgh83QQ+ObrDE9u6/iqKfZ21z1WjLj76uErH1j4AyDHpcWDxjW98&#10;o7XXXnttlXIsrrjiCvP4Ot53333JuYy6VEUfV+nY2gcAOSY9Dixe+9rXmpWqI/LBunqZpc1pp52W&#10;pLOOr+NLXvKSJB+jLlXRx1U6tvYBQI5Jj/upHTt2LLo0OUkOVvo2+nWpgT6u0rG1DwByTHocG3us&#10;xnYvVx6biDzz8NKtPFbxs5/97Mprvy410MdVOrb2AUCOSY9baYCjjz568bznPS/JD6/xKM9Fa5vW&#10;7cvFS7e4/vrrzbxQDmw/5phjFm9+85uTbWjoyTU2Ht3mTFQYj5JGtstrX7cvFy9d9ghxHnktjS0N&#10;DdHQZ5xxRvYa+nWpgT6u0rG1DwByTHrcSgNYXnbZZUn+1j5L9bG0Naz0vi6Zud3Sr0sN9HGVjq19&#10;AJBj0uO2W5Voo8tTPlOyhpW+jV5d6qCPq3Rs7QOAHHPrddclo/D0C/4gOf6GG24wK1TFc889V8qQ&#10;fWIJ59JsPvKEbNQjvZVPFd/97ncneVx044NZ/dM2qIM+rtKxtQ8ASC8N3aUu66yh/caWhu7S11zw&#10;x1n90zaoQ+22q30AUOk7VTe019hraduKhsY5pP5pnepQu+1qHwCQ3v+wYhcajZ1ppW+jnEPqr9qg&#10;shWOW8E/oJQjX31Gkt6qQFt1Q0OZ7u60Zvo2yjmk/lCHmDJRJjkOz/19qSusHLDclA8aGpkhvVWB&#10;tuqGhrrwVvo2yjmk/lDOV0WUSY7b7fm7r2xHvnh0rpAdgOfLTTbS0KJVAe2nvvgvK6+vuOORldeW&#10;0gCiroCVXgT6sYpyDqk/1PWr4oXnbV8c+MIXZq9RTskXz9FumkqN7Tc0tCpg+f2nnzO3W0pBRTmX&#10;K4KZXrzw5p0rrz98/z+svLaUc7RpbC3KqMuO12g7TWljWw0NrQq0VRcWyrlcMcz0bZRzdNHYKJ8u&#10;N8Q2tJ+msLHzGhpaFWirX2A5lyuKmb6Nco62jY2y6TKL2I421OQ2dlFDQ6sC8F+/t/o/LH//z08m&#10;j2e/f8fKdku/wHIuVxwzvfjcj36SPf/xT/49uT7gvEUxXM7RprFRLl1ebdKIHmZjlzU0tCoA0dgA&#10;jYtYipiN53Ub2xUjOxeeW+nFR7/5RHJBRkOj4TVWeijnadrYKJMurxZtaLHW2FUaGloVaKsq7Mq5&#10;8NpK30Y5V5PGRnnkeF+0YR4rjV21oaFVgbamhV07F7ZZ6dsojVO3sVEWOdbX7StkpbGtzPO0KtDW&#10;vDJgu5W+jWgc5F2nsVEOv4FFt6+Uxo09Fas2NtrHamSYtGQF2NgVGhttYzUyTFqxImzsksZGu1iN&#10;DJMWrAIuhu4hO9Hrt7/PPNnU3WfjxtzGRvtYjQyTRqyCXnW84rXnzLahRdck5jarkWHSiBUxr850&#10;VauRYdqGlTEzp6t20dDAzHwMi95Oj20XDQ3MzMfQb+xt13xu5fWYdtHQwMx8LPUNqio3q4ayi4YG&#10;ZuZ01S4aGpiZ01XTtiKEkDmDX/jHb99ADWKkFSfxGznyOzkA316PPCS95HWD0wc/Nb5n6g9TZwMa&#10;Sb7yX4MG1A0tDWc1Pn6qFo2HDpC8rIYGkhbkpSEFSOMRMj+OTx9ng1zAhgbnxIWREDI41pKMdAx+&#10;3grrXIAGh1ifCvi9sb2WT0kb8INt0tByMUPjCngu2/PeFMiFUByKsc5L5sAYo0p+qZSjuWcm2dC6&#10;MvjheLFvZjNaZcQkXnnlldlzoPc5u8TP1389WZIKJq2rSPb0A76HDwx93tFB5fLsE+t8Ipkz+k0I&#10;b6z3iDQ0byn2DGKavNUGfozTa1KxDk2OAV2c9yPLp4SQdvifqxBkWuJjAbz12QG49WkhDV03DhIy&#10;P8aaJdHNThTYEt/zXwbSNcFa2olVqJouOKTg33G+bPm0Em3fBMl5H3N2/SMRwbHJ+Zbl06zi96WP&#10;fYI3G5cvn2bnPS19JB5oIN8hGOu8o7Dyb8IbXrB3Z/+cU8LKefE6NWi+bf3QWJnuuDXl382s9F2Z&#10;d148WunbiF9Fdfl2QqNGhu5Y/z+fBmvo/3jeB9bOi0crfVPRyOkPrbWmcSNDd7zZ0JuOOMFM35U4&#10;zxFbf7XXhpZGTn89qRWtGhm6PNbsu5GhdV5opW1icI38d5dekonX0ErbpX2fN6hGhg+ddeaKt219&#10;jZmua/3znrn5UDNdE4NrZOjyWlG2HXXUUWtp2yr5y3OtTtdG3cj4GiGXd2N6a2QxL608it/61rdW&#10;0us0sg2i8vq1HO+r0zTRb+Q2Dd1ZIx+9+YDFc3914You/9wK633+o59G1PvE797x67XOW1WrkZs2&#10;dKcj+dkPvm5NbLfSQ71PnuOx7LkW2/xzPnDJ8qer/LR19GNym4burJGhy8/UStuFyPtrX/va2vlE&#10;65iq+o0MmjZ0p41cpjvf4vzzz8/dJ4/6uU6jPfvss5PHnTt3ru3rQquRQZOGHrSRfR9//PHF/fff&#10;b+7L89BDu1umFZnXyKBuQ4/ayHmedNJJ2fPzzjtvZd9QFjUyqNPQQTZyCJY1Mqjc0Navz9OlZY0M&#10;2NAdWNbIoHJDAyT673/x59US70KfoM5xQdK0LnJcemwxtRLvQh9Tdtx2Jz6C4NvHX6+Rp3Wudzpz&#10;qVGXFeS49NhiaiXehT4GnrZx40bzl+3rmuZXhnlsXZEPMvPqUhk5Lj22mFqJd6GPybQqU8c777xT&#10;55dHsh9prTzqKHl5damMHJceW0ytxLvQxyRavyHb1DTPPMxjmor8vLpURo5Ljy2mVuJd6GMSrUo0&#10;Nc0zD/OYpiI/ry6VkePSY4uplXgX+phEKbj8yLreVqafNs0zj5W0F1100crrMv3j8dqrS2XkuPTY&#10;Ymol3oU+JlEKjobG609+8pPZNtzHgH5aWLAtj5W0eb/cr39VH7+0j1/Vl32yXdJ7damMHJceW0yt&#10;xLvQxyRKwaWCaOhPf/rTyXPdyDrtnnvuubYNptvyWEmr/ehHP5rlp9OhofH6xhtvTB63bduW7cNr&#10;ry6VkePSY4uplXgX+phEKXieSHP99deb+3yRVn1sy8c8Ros0VdJBpPPqUhk5Lj22mFqJd6GPSbQq&#10;0VTkh98FT/P2MY9pKvLz6lIZOS49tphaiXeRHSO/co9te+21l1mZqiIP/Mqx/Pg6XuNkiu04F9K4&#10;52YeVcXxoqo/rIwclx5bTK3Eu0jSSyN3qTSy0dBJI3epyzM5j6p/nTYYpqH7UDey0dArabtQzqPq&#10;DytTq+1qJd5FUij9gcUu1I0M5Tx9nAvKeVT9a+m1neUuvMRVwL82JBlZhW+jbmSIc8g0t9K3Vc6j&#10;G0uHljJ12/n70vLvQidONxXxEWQiFyOr8G2Uios4hxTcSt9WOY+q/0pjlanbTm9X5d+FTpxuyiNp&#10;ZNG9Ngsvys9e4xeRq/56kBRQFTQ7n5VeC/CIX2LGI36NWe+3lPOo+mfnqyLS4zj8e4hs88q/CzlJ&#10;eqI8VhoZum1m4cVnn/vx4so7H81eS0MUqQuZFjQ7n5Vee8u9jyWPdX6lSM6j6r9Sx7rqskM0XEaF&#10;hl5rZOi2m4Vvo1HQ7HxW+rbKebpoaF1uEY2XUdLQZiNDt88sfBuNgmbns9K3Vc7TtqF1mbVowIyC&#10;hs5tZOj2m4UXt//Rw9nzK+54JHkEMsUtjYJm57PSQ6Bf1/k1OTlPm4bW5dUiL+cuchq6sJGhS2MW&#10;3heNjEbHxRHKxcrSL6w+n5Uegu8//Vz2esgYrcuqRT5oxBWMhi5tZOjSmYVvoy6sfz4rfVvlXE0a&#10;WpdVizzQiGt4DV2pkaFLaxa+jVJY63xW+rZKw9RtaCmnL4532uiGtjLN0x1qFr6NKKx1Lmilbyvq&#10;gLzrNLTfuCKOdebTtKGnZNWGthoY4rikMYtgQ1draKuBIY5JGrKEj7ChyxvaamCI9EkrlpBc+NjQ&#10;xQ1tNTBE2qQVS1hZXbjXK5nP0Y37H7S2zWpgiPZKWrEM6wpMV93yxkvbNTKwMqarWg3tmq56IwMr&#10;47EE1vax9RvaNVu9RgZWxmMoN5jwxwHZhhv2uD/y9//85KidoBvaNVn9RgZWxmMI0KiPfvOJ5GYT&#10;GhmNrrGOG0JpaNdczRoZWBnTVdHQrqmaNzKwMqarumZq18iEEEJItODXDMrQl0l5Htulkz9hNCNk&#10;UOtf+9G/Xgxk/WcNbp/PpI+CdYwMMP3zIXJO2XdQ+uiXS/+wr+SHR3G39FHw88U5q0xkEjHSwSc7&#10;ZWD46G0XODFArHSC5CNp9HNQNKglrQxmv1zWoMZPvug08gj8fLWEEEIIGZQ5XYbx/UhSV3wvE5ko&#10;+J3xOQxoAb/WhN8iIxNnToOazAQOalIb+Vl98Hj62BSdV1dwUJPa6IEoA0j/MQHbZLseYD904rWe&#10;CJKXHCPijx36dR3qpidkZbCdig0OGdR6H9DPLfwJYh0rr/Pw95e9JiR4OKjJ5CgbtBzUZFQwAJuo&#10;KXtNSK9scmLQvSx5tT4A8ZeyS9JH7JNHkDdY/e156cYC9RH8su104ldTvud81vmXTqTBB57wmgRC&#10;0aDCPhGspE3/1072o2OTx3TzSlqFvz0vXV/gfFUE8piQVstPl27NrS8ZgTqdsZI27ctc0mQ+/vaQ&#10;B0MX9SUj0HdnlA1iDoaZgwEArb8Uyr669D2o/PzLXpOZ4f/ZGm9q2g6KIQZ1kVPDqqOWeOhBLf+W&#10;hH89kn9VAnenj1UZsqHvc86pY2Ug75G8Ir2Az/ZKQ+fZJ3KOJ5NX/RNKfcnEYSdPGLmvK/izGv92&#10;D/BfywD75L+cgZ8ez/1/w5c0bcSPUnUJ8uwLv+xNJC2QQY2BqBtTnluDWtAfJQWStglDd+TQ5/MZ&#10;+/xkADioyeTgoCaTY6hODmUwDVGO7zh5G28g0KHS2Lithk+cCbqz8Ryf0OuKsQY0zouvKQBye0/w&#10;n+PrG7oA7dtVXqQCtzqLOvba5dNOv5/jrPRxDOSjs4L/XL5kRn9kti1d5UMCZoxOfkv6KGxJH8Fj&#10;6SPYnD52CQf1DFj79S0tfrYdaVKngFlPEftTSQd826kbtXelE/2OhTKYvZ8uilrU6/Xb37dWV4j9&#10;m485I9a6Bse377nnnsUzzzwzmO6cKz+co39IR7bJYNaD2sorBq06av36xlDXD33oQ4vjjjsuKasz&#10;GAYfzKI7d9ahL/pf/7eVDobYrzs5lo7OU+r7i2f9l7W6Qr++IddVBvPDDz+ciLI6R2e0wSy6MmQd&#10;anU09ksHbzrihKA7uYpS30N+8fVrdYW6vnh+6KGHmvmMqT+Y77vvvqSszlEZfTA/8cQTSUP83aWX&#10;ZD7wmxdkzz/2jrdJQ01iMJ966qkr9d162M9lz+HeGzZk9YUczNUZfTBDV45Sb9v6mkQ8t/KISb9u&#10;lqjrmZsPTZ5beYwpB3MFXXkWD511pjRM8lxe6+3WsSEr5fbLjtcx1rdgMMPRCGowa/fYY4+VjsTz&#10;M888cyUNxDbsO/zww9f2aZFGa6XJs256S8kjL6+q9Q3BvMH81D/9YyKeOwcnuMHsyrQ4evMBi+f+&#10;6sJEvJbn2i9d/8vSaGY+8MADD1zbhvToDHkux8vzk046KXuNx8cff3wlzc6dO7PnH//4xxcXX3xx&#10;MhCxDeeT51o53hL7vnvHr2f1wmtdT3Hfn9m1lrbyGdKywTzWoA5yMNdx53uOTx732WcfM788cYwM&#10;an+7PN+xY8fKa3nub7vsssuSR2vylInj6ij1lUk1hkXLDH9ADzmog11muLItnv3g6yqJtHUHc2hW&#10;re8DlxyTpA10MAujDOpgB3MbXb0yrf0hiLJhiYLHr33ta2aaUK0wmIVBB/UkB7MW97H1a1fnxU03&#10;3bSyzfe8887Lnt97773Z86985SvZc50GecrzPLGWlvV47NYYzMIgg3ryg7kLb7755pXBK4P6lFNO&#10;ybbB+++/f+X1VG0wmIVeBzUHcwW/+93vJg1+3XXXrWzXkRoiDdTbpmiLwSz0Mqi/jUvfFVdcQWll&#10;sdZvOZiFXgb14qmnnqK0lhg3LQezwEFNwxDjJrUtvQxqodfMPYY8F6nBCP2ydr4uz9lr5h51zoX/&#10;wMYP9sj+xGOPPTZZ1915552Lb3zjG61FPtu2bVs5hxJfZ9AH5regohxd1gvt9JKXvGTtPE58lfEK&#10;NfqlK9bO1+U5e83co+xcZgeFIsq3LGZtzPxCEeUr6Zc+6PWcvWbuUXau5DMU4t13373YsmWL7F9T&#10;R+2qEU4iGMTxVr7w3HPPXSkLTPc1YS0v5I/tllIvqZtVD19pg7J64X66XxZsL+mXPuj1nL1m7lF2&#10;rrUGD0mUb1nM2pj5hSLKV9IvfdDrOXvN3KPsXGajhyLKtyxmbcz8QhHlK+mXPuj1nL1m7lF2LrPR&#10;3/zmNydprr/++uQ1nktaeS6vrW14lI98yjad7rOf/Wz2XO/3Tfc3wcwPYp/s18+POWb5STt40UUX&#10;reyHRx999No2vPa3ffrTn86en3HGGVkaLfaV9Esf9HrOXjP3KDuX2egY1OjEgw8+OEn7yU9+MnnE&#10;Pv2Iz1voPPw0edv8fXliv7MJZn5Q9lmPqI8813WW9tDpZduGDRuySSAiDSau3qbF/pJ+6YNez9lr&#10;5h5l5zIbval95GdYBTO/piKK50XdJqJ8Jf3SB72es9fMPcrOZTZ6KKJ88tVdr7ngj3W5yzDzC0WU&#10;r6Rf+qDXc/aauUfuuTYfufz+DavRQ/DEE09MyofBrL8QxlnG9n1f+OLk1qSV79jefvvtST3y+iWp&#10;QT/0es5eM/dYOcet112XDGb/Swx9z77s1sXBR7xSytSrJ5x5wdr5sV0P5oqDenuVuuF8Lm3voixo&#10;R//82Ie66X4R02P7otdz9pq5R5J31cE8tiivNZhF7E9qtUqlwTy2rpwrdfP7HyJNUqN+6PWcvWbu&#10;keVtfddbaOoBbIl6JLVaxcwrNP26+P0v/bSsUi/0es5eM1fgxz2zvK2GDk2/431RDysCWnmFpl8X&#10;v/+ln/z6daWMhSbnRJrUXHIzX+5uzUeOfPUZWWEkb6uhQ9PveF/Uw2pwK6/Q9Ovi97/0k1+/rpSx&#10;UOec2CflxXNnLrmZL3c3JhvMfsGg1dBVPfv9O5JHgMcLb96ZPP74J/+epbFe11V3uiXqYdXPyquK&#10;n/riv2TPH3jk3xa33PtY9vrZ536cPYdS96b6dckbA379uvKFBx++dr6P3frBxUU3PriWFuXwy4tt&#10;zlzWMofYvtxdG3Mwa10as6Hr6Heq//rD9//Dyusm+g3pi3p0XTcMbAxovU3XZfsfPbyyr6l+XfLG&#10;gF+/IcX5/XKK2OfMJbdCy92VKR3MoktrNnQVdfR99JtPZM+///RzyeOvXPtQMsAF2d9EqzG1qEeX&#10;ddPl1c/lyvSv33sm2S7I/ib6dckbA379hhDn9cvnizTOXHIrtNxdSuXBLLpjzIYOTasxtajHVOqW&#10;Nwb8+vUpzueXK0+kdeaSW6Hl7lxqD2bRHWs2dFW7ugSXaTWmFvXoum7P/egn5vau9euSNwb8+vUh&#10;zuOXp0wc48wlt0LL3Ws0Hsyiy8Ns6DIFPagBHrH8wOVZtuOS7b+5qqvVmFrUo8u6Ye0sg/qKOx5Z&#10;/P0/P5k8R12AbMejvDluql+XvDHg169Lkb9fjjJxjLOU3Aotd2e0Hsyiy8ts6NC0GhWi/Fa9YN91&#10;0+8j2ujXKW8MWHVsK/L1z18mjnFWJrdCy93dDWbR5Wk2dGhaDWvVRxtr3fLGgFXHpiI//7xl4hhn&#10;bXIr1PVgFpG31dChqRvWqodlrHXLGwN+/ZqIfOR8VcUxzsb0WiFL5B2LVvmLtPIIVV3uPsYAjrcG&#10;bJFp2VrTS4VoXHY5BnCcNWCLxDHOzui0QjROuxgDSG8N2CJxjLMzkjeA7rGTCtG4/Z//45HGYwDp&#10;rAFbJI5xdsba3Qy3LasIKofXej+dvhv3P2hx0nHHrQzo7Vf/pZlWRBprwBaJY5ydkXyemdIutAZs&#10;kelxnWPe2qG0rlveeKk5cC0x7pbDrx/MAlJa1yqDGuNtOez6xSzgnJXPU4hDfZgodosGNcbZcrgN&#10;g1lAuhQfiBrqw0Sxaw1qjK/lMBsWs4C0ul19mCh29aDGuFoOr3EwC0hpXTGoMZ6Ww4oQQgghhBBC&#10;CCGEkD6oevvpiPTxM+kjkG0xwNtsM0F39NPeo0YG7wXpI8gb0F9PH29IH+Uc+vFUJ/bn7TvZKfn7&#10;5ZK0P0of93LiGHBb+mjlKzyePkpaMiGko3XklQGpQTo9KEDegH4ofRR2Sx8x8IDORwainFPvw3Or&#10;XDIgdX5asGf6mJcvmSjSuRJNwQ/TR40MXj0Y8ga0H+FlcB2UPuo8yga0VS5rQPsUDWjBuhKRyPEH&#10;ELQGqt4mx+QNaAxcyQtgaYDn/pIBWANaHwvktZzPH9DAP84f0FgqyT6djpBe4UAjhBBCCCEh8870&#10;cS5clT6SCSLv9OfyJmxu9Z0dc+vgudV3lqBzNy2fzgIO5okztw7mgJ44HNBkUnBAk0nBAU1aY32S&#10;bSw4oEkt9Ifh2w5knVdXcECTWuhBKI3pfz5XHmXA5w18Ky8/T/3Z4SrI8XNhbvXtHD9C4z83ZPAB&#10;NLA0Mj4z7H/mWHeAP6BF5Klf+/8tUgTSz4m51bdz/GUCBpsMaBl4+kPqIC/K6rz8D9ZX/c8LfJZB&#10;D37LKVFWX362oyYYhLoBgV5ywN9LXq2n89EDGnnotJgU8voSbMjBz7vsdezMrb6zY24dPLf6zo65&#10;dfDc6js7pAPx6AvkcSroevkCeSSRUtaBU+vgudV3dvgdWPY6dqQ+ePQF8kgCwe+kKmrKXsfO3Oob&#10;NXmdgV/S3WI8WsTUwV2ULab6zgJ0gHSC1Rl6n3wRIh7fkj76+HlYeY6J/ideq2zYttV7RF3z6uFv&#10;z0tHBgB/MEEH5Cq452el25JHcOWVV66kVWr812Pil9Ev27Xe431OtBEewY70UePn4b8mHVPUwHs4&#10;sR/i/wDX0iYj1+GeolOzR8E99/G3WWn6BOerIpDHhLRKCemmnU5E9J3p5pX0Kf42Kw3pkDoNvJY2&#10;7cdc0mSasTu47Hx3OeWfeFfSplUqJE2qGbu+s6NOA6+lTfsxlzSZZuwOblzftEqFpEk1Y9d3dtRt&#10;YKSvq6bsdd/UOV+VTwr6+h+lxTaN/5p0TN8NXNahQ3fw3Oo7O+bWwXOrb9Dozzr7yOeV69J3A/v5&#10;l73um7nVN2j8/0aRn0lo00hz6+C51Tdo/AEtjSO/GdKEIRoY5yhySPo+H94U+vXT1vn/y8kT64DW&#10;DH0+n7nVN2j8AS2zvU2jjdHB+AvbWAxZX5xLJAZFbwrxlQVVGk6OzxOflOsLfZ6h0Oe0nFp9Z4du&#10;ZMs+O/jbTjnPUOi6WfZZ39OcOMf25BWZJOjgOTG3+s4ODmgyKTigJwwqK38cAbry+vlt6SN+S1q2&#10;y29bC9abwiYfrrHskq7z0/jlbmqXdJ1fsPgVlXvJcmtO79cDGpycPgr620PrNuDQDT52B8+tvoOC&#10;ykL/yxPl2z0Ff0B/Jn0U2jTa0A0+9Pl85lbfwZBv85R/JJWlh0Rb3RD+gAb6eD3A/T++lMEB3S+z&#10;GdChwAHdLxzQA8MB3S8c0APDAd0vHNADM2SDP+uc04DmYB6BoRo9lM6dW30nS9M/snSF9a1CfWLV&#10;pcyuGPPjsbMCX2GlO04/f9Ipgw6fDuuyg4cezMK+Tr++2AbwXD5pJ5O9K7rMi+SAqPGy5dOfetT5&#10;neXTBL/T8bFHcHz62JYxOhjrdfnOOflSRcF/nvdNqU0Zo76zRTf2rU55Ld9jJ+D55cunrRmzg3Fu&#10;+TwyBjgGOvC/qw/P5SvA2tJVu5EC/K981R2olxtAp+uCrvOril9fWW5gUMtyA1etscpHIkUu/UPy&#10;WPoI9IDFxNZ0/UOY+vulyUTBgKriFMCVzqqbJYmQxcb9D1pcetuXckWa1ClQWN93vPfPp1bfWbF4&#10;wcb9zY4VkWbrO/9kKh2c1MOqJ5TBPKH6jo405CAiUp1w5gVm50KkQeeqDo5a1BePVl31YI60vsGx&#10;eOaZZwYR56qidK50sJVXDPr1yjPG+qryB4VZ2L7E+d70+w8m/vRuu2fPtUgTYwdb6vrq5+IRW391&#10;sfmYM6KrL8r48MMPJ4/OYDAL26c4p3Smfq7F9tg6OM+y+sY4oFE+DObQBrRZ2L7FeaUz9XMttsfU&#10;wUWW1Te2AY2yyWAOaUCbhR1CnFs6Uz/XYnssHVxmWX1jGtAoFwezJ84vnamfa7Fdd+7XvvY1M68Y&#10;LKuvP6CRxspnbFEuDmZDlKGKUxjM0K+XpQxoPLfyGFuUi4PZEGX42Y0bF3936SWJrzz4xdlziP1n&#10;bj5UGmwSg/lT5/9aYX0hBjQerTzGFuXiYDZEGfRg9sV+DObbtr4meT61weyL/VJXaOUxtigXB3OO&#10;KEeRWw7YP+vgffbZx8wjFv26WaKuUl8rj7FFuTiYC0RZHjrrzBX/4LhXLU558YsWl79iy+LVmw5M&#10;0sQ+mKFVV11f7JfBvHPnTjOPMUW5OJhLRHn++rTXJY/SwXgOMaDxGNtglvJDfzvql1dfMaLBDEfF&#10;LOyYokxFymA+8MBlpIZ+HiFqlVW2FRnLYH7qn/5RyjwaZmFDEGW76aabkucnnXRS8tpPA7G9Sj0k&#10;XdX04v33318rveVll122ePTRRxePP/64uR/iHFXqG4IomzWYxx7QZmHH8oknnpDGqCyO+9CHPpQd&#10;f/jhh6/kqZX0+jke3/72tycDSfKRvDEI8VoG9MUXX5wdJ0rasoFqbT/11FOz46to5TGGKEveYB5z&#10;QJuFHUsZzM/91YWJd16y7Gx5rcX2Xz/xxcmjldcee+xhbtfp5Tke4VFHHZUMaDzHQJN9V1xxxUqE&#10;xiCX5/LoPxexTLj66qvXtkMZzFKnsvpa+Y8hylE0mMca0GZhx9IfzEUiHQbzzvccnzy38ssT6cXr&#10;rrsu24YIrdPIc7ns+0sOeY5Hrewv0x/MRSJdk7r2IcpQNpjHGNBmYccUZapq08EMrWOwLW9AI9Lj&#10;ddGAlm11xHFVRV2LrkZDifP7g9n5U2MPaLOwY4tyPfvB15WKdG2ilXUctukBjWUCtonYJgNaxDIE&#10;2w89dNef3aHkUSbSWvXzRbqQBzMYc0CbhQ1BlM3qUF+kC7keVY2pvjh/3mAGYw1os7ChiPJV1To+&#10;ZK2y621l6ryGFucvGsxgjAFtFjZmUScxxD84QCxLdDmtNCGLMpcNZjD0gDYLOwVRN9Han+eee+6Z&#10;HfPSl750JR/Zbt1vriLuZTc5LjRRhyqDGQw5oM3CTkldx/PPP3/lteVuu+1mbtfH+Xnce++9K699&#10;77jjjuSYb33rW+b+2ERdqg5mMNSANgs7F3Gf1/rjCiIv7i3723V77bXXXrn7RLnrgT9l+/tiFnWq&#10;M5jBEAPaLCxdVbeTfl5lQE9R1LPuYAZ9D2izsHSpXj5g/SzPdbv5bVi25JiCqHOTwQz6HNBmYemq&#10;aCe/rfzXTd8Uxijq2XQwg74GtFlYSovEuGkzmEEfAzq550lpHTFu2g5m0PmAfuqppxaU1vUNb3hD&#10;68EMOKBpEMqAdkOo+eBzcEDTIMSAdsOn1WAGHNA0CN3QaT2YQecDWpDMPn/vp7rNeJ1vS/5at72P&#10;c5F6ZP3x3//izwfpGzmH1m1uf77eMl6HAzpc1vql777p7Xy9ZbxOXwMav6GNH67Eb/OViXQQx4QO&#10;yniJs0rd7nJKveS31Ouw1i8d9U0uvZ2vt4zXqTug0UGyP/O1r33t4s4771x84xvfaC3ywV/3jj32&#10;2LXzOPHj+pudXYM8kffK+VAGlKWLun31q19dfPjDH86rFzzLqVnrl5K+aU1v5+st43WqDOjkNW7g&#10;Wx01hi960fI74pz+zxnX4TTn4oADDjDPMYbnnHOO1OvbeKzQN53S2/l6y3idsgFtNnwoonzLYjbC&#10;zDMEP/CBDyR1K+mbzuntfL1lvE7pgH7zm98srztbVrTx9NNPz8qT2pQsD+RpnWtIr7rqqqw8t99+&#10;e/JY0jed09v5est4ndIBvWPHjhUvuOAC2b+mrDnrrDuRTtbNuOS+5CUvMfPesmVL0tG6LOm+pqzk&#10;dddddyXnwHbfjRs3rqynq9TtC1/4QlYvmLd23n333Rfvfe97V8oCsa+kbzqnt/P1lvE6tQd0SKJ8&#10;y2I2wswzFFG+kr7pnN7O11vG63BAByrKV9I3ndPb+XrLeB0O6EBF+Ur6pnN6O19vGa/DAR2oKF9J&#10;33ROb+frLeN1Gg9o7LvoootWXuv9XYg8P/vZz5r7IPY7m2LmKXd15DWe56VtY1me2F/SN53T2/l6&#10;y3idVgNa9uvnxxxzTPZaBry8hkcfffTaNrz2t33605/Onp9xxhlZGm26vylmnjKgr7/++uQ1nkta&#10;eS6vrW14lO+dlm06HSaoPNf7fbGvpG86p7fz9ZbxOq0GNAYvOh7PrbSyTR4xWPSAxiPywDbsk4GL&#10;fdLxY0RolAf7n/e85y0++clPJs91GryW7/PAo2zTj3W2WWJ/Sd90Tm/n6y3jdVoN6LxH3cl6QFgD&#10;WrZt2LBhZQkjacYa0AcffHCSvy6/fpQBLcf5afK2+fvyxP6Svumc3s7XW8brtB7Q/ms8fvSjH82W&#10;HrJNzBvQetuNN96YRWhE7W3btiXbfdM8m2LmqcsDZUDLEgjb8IgBrZdXep8cq7fhe/j8bZLOEvtL&#10;+qZzejtfbxmv03hANxEDIG893ESUz7AqZp5N7SO/kr7pnN7O11vG6wwyoJGPaO1vKvK79LYvZabn&#10;qIqZZx31mz95E9mVyLOkbzqnt/P1lvE6g0borkX59GDe+s4/qdNGZp6hiPKV9E3n9Ha+3jJeZxID&#10;Go8YzBzQ7ejtfL1lvE7RgF6ccOYFySfQrAYPQSmnDOYaAzo5zsozBKV8BX3TC72dr7eM18kd0HIp&#10;h7s9f3c5/+Ktb32r2Ql9e8MNNyw2bdqUleP129+XPOrBXHFAZ/U6/YI/yPLbb7/9knNY5+5TfCOq&#10;/mjpYVtOTsqG53l94+yF3s7XW8brrA1oty3r8CIRvZG2bw8+4pWLsy+7de382OcP5goDei0fX5wL&#10;50TaPt24/0FJG1plkDR+30j/OHuht/P1lvE6KwPavTYbODRRTmsww6RWNmZeoYlypvVY6X/dR6hM&#10;H/R2vt4yXicb0O652cChiXL6g1ib1GodM6/QRDlVPdbGgPQTKtQHvZ2vt4zXSQa0e4xGPXgtXRqf&#10;tTxC1avH2hhQfdULvZ2vt4zXyQb0m37/weBFOXWnWya1WsXMKzRRTq8ea2NA+gqV6oPeztdbxutM&#10;cUCvaeUVmiinXw9/DEhf9WUH57MpyLhrsrytRg5NlFN3uqW1LrXyCk2/btI3vtju17Erm54PaVJt&#10;8jJe7u2M5NaR5G01cmiinLrTLa3GtvIKTb9ueO2PAekrv45d2eR82H/iecsvxnHa5GW83NsJSWGO&#10;fPUZWd5WI4cmyqk73dJqcCuv0PTrhtf+GJC+8uvYlXXPh30YzFJep01exsu9rVkrFLQaOTRRTt3p&#10;lrpuUj8rr9D064bXeePAr2NX6u8jLzsftstglvI6bfxMJePl3lbkFs5q5KoCPP7KtQ+tvIYX3rwz&#10;ew4/fP8/rLyuI8qpO92y67p9/+nnksd//d4zyeOzz/04ebzijkeyNNbruvp1w+u8ceDXsSutc1rn&#10;wzY9mKW8Ths/U8l4ubcxawUTsc9q5Do+8Mi/Lf7+n5/MXmPg6oEN/dd1RTl1I1p2XTeZpNuu+Vzy&#10;uP2PHk4edV1hm4kK/brhdd448OvYlduv/svsvIjW1rmwzR/MUl6njV8J6DbnH1DOWsG02G81ch39&#10;wfroN59Yef3cj36y8rqJKKffkL5D1K3sdRP9uuF13jjw6ziUOLc1mKW8Tpu8iiz31sYsnBZprEau&#10;6i33PpY86o7Vl2CJam1FOa3G1HZdN6mTPMIf/+Tfs+ddTFTo1w2v88aBX8chxHnzBjPEfqdNXkWW&#10;e2thFs4X6axGrqq+3FprTI2sSZuIclqNqe2ybv66WN4P6AGtOfv9O7LtdfXrhtd548CvY9/inEWD&#10;GSKN0yavIsu9lTELZ4m0ViOHJsppNaZ2KnXD67xx4NexT3G+ssEMkc5pk1eR5d5KmIXLE+mtRg5N&#10;lNNqTO1U6obXeePAr2Nf4lxVBjNEWqdNXkWWe0sxC1ckjrEaOTRRTqsxtVOpG17njQO/jn2I81Qd&#10;zBDpnTZ5FVnuLcQsXJk4zmrkOsrauU9RTqsxtX3Uzb+X3od+3fA6bxz4dexanKPOYIY4xmmTV5Hl&#10;3lzMwlURx1qNXOaVdz6aPfcHtNz5kO3yRkru5/r3cauIclqNqe2ibnLvWfQHNNDb8UZX6guljnX0&#10;64bXeePAr2OXIv+6g/mo038Lx+GXu2zyKrLca2IWrqo43mrkMnE7TjpXD1x0qNwhkEGP7W1v36Gc&#10;VoOKVjs0rRtux0ndZODKa9RFD3oM6La37/y64XXeOPDr2JXIu/PBDPIqsty7hlm4OiIPq5HLlNt1&#10;uF0lnV31scntO5TTalSIfb99y+c7qZsM1k998V+SRymrTFpdB6SVR/y1FNub3L7z64bXeePAr2MX&#10;It9eBjPIq8hy7wpm4eqKfKxG7lIZBG1EOa2GxXZrMA9Vt7Z/9oZ+3fA6bxxY9Wwj8uxtMIO8iiz3&#10;ZpiFayLysho5NFFOv2GxLW8ww1jrhtd548CqZ1ORX6+DGeRVZLk3wSxcU5Gf1cihiXLqhsXrosEM&#10;Y65b3jiw6tlE5NX7YAZ5FVnu7eeSYzVyaKKc0rB4XjaYYax1g3njwKpnXZHPIIMZ5FUEWoVrK/K1&#10;Gjk0UU40LB6rDGYYa93wmDcOrHrWEXkMNphBXxXJE3lbjRyaKCesOphhrHXD8z7GAY4fdDCDPipS&#10;JPKOxTqDGVp5hKquG153PQ5w7OCDGXRdERqf6O8uxwGOG2Uwgy4rQuMU/d3VOMAxow1m0FVFaLyi&#10;v7sYB0g/6mAGXVSExi36u+04QNrRB7OjdUVo/LYdB0gXxGBGYf7n/3ikcUXoNER/+2Og6jhAmmAG&#10;M9xn48ZGFaHTEf3tjwGI35ax0os4LqjBDPEliicdd1xWCezHl4DoNHT6ot9lDOCq7Y8TX+wPbjBr&#10;sQ+D29pH5+ErXntOMg6iicyUdmEIgxmYf9entI4YR9agzbOvwQzMAlJaR4wja+Ba9jmYgVlASuuI&#10;cWQNXt++BzMwC0hpHTGOrAGsHWIwA7OAcxb/PQ3afPHh3MQ4sgaxONRgBmYB56z/JS1DfGtR7GIc&#10;WQMZDjmYgVnAOSvI6yG+tSh2MY5CGMzALCDd9SUvQ3xrUexiHIUwmIFZwDkrX9oiA3iIby2KXYyj&#10;EAYzMAtIq9vFtxbFLsZRCIMZmAWktI4YRyEMZmAWkNI6YhyFMJiBWUBK64hx5Bx9MBNCCCGEEEII&#10;IYQQQgghhBBCOuLrTvlLYJ67OZtg5QX9/Kw0ImkH2nDP5VNCyBTApD5i+XSFC5wSOE/FhgpYeR3k&#10;xHZN3jnLkLxEn7J9CF4np8/lNdD5+uWSdLo9rItYUXvd4Hx8+fSnfuREGnnt80On5JNXFqsOQLZp&#10;BZRBtuWdmxASIJi0OhhIAPDx01n4aSRwWcHGMu9ikFcmAYHPPxbnfnr5NAHH64AGrHMiSN62fJpg&#10;HYeAJ3lXaS8dpAX/4oXz+u20l1OnscpSpbzY1vTdESFkZDCBdXDA7RA96YXPOB9aPs3FzwvBUwdK&#10;wU9XRtG5/UCm0cEJz/3gZQV3v/7WcTrAVmkvK0hbAbgskFplqVJeoFfSsE77E0JGxJ+wEjz0RJeg&#10;VCWI+JNfjtXB0EpXhnUMAg9AoPKDIFaYOrDj+K6CNLZdsnxaqb2qBGkEdf1awDsCwT8PsMrr18lq&#10;N97yIIRMAiswEkIICQQGaUIIIYQQQgghhBBCCGnOZifus2qPd5Jp8KRT9+2zTkJIROgJrCXxc5fT&#10;6tsdTkJIJGx1+pN4u5NMA79vISEkQjiBpw37lpDIYZCeNuxbQiKHQXrasG8JiRwG6WnDviUkchik&#10;pw37loyO/pJ1Xw2+Da3Pb/ySbzMrsuwrPsdAykamCfuWjI7/pe4CvvJRB2V8laMOkvKVkKJ85aRG&#10;f/du3QCfVy6AC4bka31Vp3zFJczLoyvkPGSasG/J6OStpP3g5wdpnyZfvl6EFaTLfnUDwdkKyv53&#10;BXeJtBeZJuxbMjplK1YJzDpI61sT8vWTfpAGbX7FwioX8igK/EW/PNIXUjcyTdi3ZHTygrQEXfl1&#10;Ch2k/VshQAKy0PZXLKxyVf3VDevWi7WtCsjPOqfQdj8ZF+mfNhJCRqRsIrbdT8alrG/a7ieE9ExZ&#10;kG27n4xLWd+03U8I6ZmyINt2PxmXsr5pu58Q0jNtg2zb40m/6L65yin9VSTSCXhNCBkRmZiCvC5T&#10;8F+TsNB9wyBNSITIxMyj7X4yLmV903Y/IbNFgt8QFlGWpkoeZJ2qq9q2ln2uHmmKKNtPyGyRSVbG&#10;3zglbVUfdVZFjsmjbD+xqdpufjD/P7zXd3uvv+2sA44pomw/IZNGTy5xDyeQ10Vg/3eWTxPkNX6r&#10;To7XrwX/dRGSTx5l++dK2Q/5yrY8MA6w/9rk1a7X96SPW5zoW8kHrwEe9esykLaIsv2EBI9MksG9&#10;8sorF5p0+2nOfSWNfq3BsSpNFfMo2x87ug0G1SfdDvDL3vIaF4PktUbtr2IRZfsJCZ4qAz0PBFA5&#10;Huofei3NN52PGW6T/i6Rnf7rNFmG21YFOT6Psv2x07RuZT/kK9tM0i5aAZudF6WPZ6WP4llpsgy3&#10;rQpl6armQ0iwyCTpmtJ807nYmDSbMsrKUVrOyOmrboXtlnZRK9KsyihL11f9CRmMwsnWAsl3CIso&#10;S1Mlj5jpq26F7ZbG2VakWZVRlq6v+hMyGIWTLQLKyt92f+zEXrey8rfdT0jwYBDHPJDLyt92f+zE&#10;Xrey8rfdT0jwYBDHPJDLyt92f+zEXrey8rfdT2aM9aX4+GJ+DBrrS/zlkwz6Z6SQR176rkD+MQ/k&#10;svK33R87sdetrPxt95MZk/eLKkB+VUV+2kr/DNbQoBwxD2Qpf1unSux1Kyt/2/1kxhQFafAjp6ya&#10;MZDq/L5gl+DcUx7IU69fGVOv+5z7lrSkykpafrSVK+n+mHr9yphq3Tc5pW/hy5yE1MIK0vJDrVbw&#10;lnvSOlif7MxL3xUyyKeG/v4P8THn3Jhi3+JHi/2+hZhDhERFF18n+RFnjFh1gVNirv0rX9bki9U1&#10;ISQi9LesPYkNZHKgbwkhESNBmkwT9i0hkcMgPW3YtyRYhvr5oiqGfF9Tyhgbun3HNmRCLx9pAD7u&#10;9vjyaQJey+eV5dMU8pll/zXAa/nonID/JNT/KYg08NTk1S7kPw4F+UQHkI/l6WPwWufbBziHLtPU&#10;mHr9yphD/5KJgX8iQcda/zyC7X4AluApWGmsIC3/TSjg43dFn4XGMXn65+sSOcdUmXr9yphD/5KJ&#10;g9WsfA4ZHe4H14OceiDgeZMgrc9jgWPG+K9DnFfXb2pMvX5lzKF/ycSQQavVyEpb9AOrfOmRtkqQ&#10;BhLwfQW5HZK3vw+GOMeYTL1+ZcyhfwmZNHOYxHOeyHPoX0ImzRwm8Zwn8hz6l5BJM4dJPOeJPOX6&#10;609HETJZpjaJ9fc6nIYNM2dq/Sv1wZcsERIlQ/6TS2hwZbVOqH1VF7n4MjiTSbGvUybp5dig0MEc&#10;6TRF+2R7aP9luMWJcmEyT5U5X4BRpr9ZPiUkfp51YlDfl7zaxVanTEIENU3RPvk2uZC/jxnl+/by&#10;6eS51il95V+U8G1/2I7v09Zsd8ox/ld65h0TCnJxImSS6F+wwETVFO1DgMd2BHyfnU7sw+QJBZTH&#10;X/VPDWl3/1dIHnViOy6mGqTDdujfn887BmB7SKA8KC8hk0JW09Ztibx9uCWC7dAPeEWrt7GZ473o&#10;W53SHxr9h1P0mSbvGBDyuyWU6/jlU0Li5y3OvIlWtA8Twb/NAfJWbyGB8s3hS/3Rf6grrHrLougY&#10;ebcUctvJbThCSMRgEnf9RzUSBni3J/3h91FTCSEDk0y+jfsftLj0ti81csML9uZEDhN5h9C4f9/x&#10;3j9n3xIyEtnEsyZnFXVw3vrOP8meO8n4JH2x2/N3N/uuTB2cNx9zRvbcSQjpmWSyYWX1+u3vS55b&#10;k7RIPziLss1JxiPpA/QvHk/cdpHZh3n6wZl9S0IDnxXWA3Jy6re9R756uULSk7TIvOBsTGQ6krp/&#10;8frsy25d6cM884Iz+3YwSQlJcL7nnnsWzzzzzORE3brSn7xaSWOVgfan7p82bjriBLNfoaSxzk/r&#10;+aEPfShpy+OOOy5rVyfJYdLBWUQd4Zt+/8EVsW3DXvutbbeUPKwJLEoaqwy0P6XddX+d+q6/WNuW&#10;5xFbfzVJa62gRTmHdX5aTR2cH3744URpVyfxmEVwFlFX6E9ObDtg89Fr2y0lD2sCi5LGKgPtT2l3&#10;3V/HnnP12rY8GaT71QrODNL5zCo4i6gz9Ccnth3yi69f224peVgTWJQ0Vhlof0q76/6SwKu35ckg&#10;3Y9FwRned999Wbs6Z88sg7OIukN/cmLby197/tp2S8nDmsC4lyn7v/a1r5lloP0pba/7Cxdff1ue&#10;ZUFa8j/00EPN89NVGZzrMevgLKINulJPXgbnMNT900Y/SMt2BudqMjjXg8HZ+cQTT2SD4mc3blz8&#10;3aWXrIjtnzr/19a2ix97x9uy40UG53A89dRTs37w+xH9je16m+/eGzZkx0MJ0vKawbmaDM71YHB2&#10;lgXnMnVwPnPzoYvbtr4mey0yOI9nUXCuog7OVt8yOFeTwbkeDM6paIculOAsynYG5/HUwbmtVt8y&#10;OFeTwbkeDM6eaA/40Fln1vbyV2xJjn31pgPXJvA+++xjno8OZ5u+hXK89C0uxLJt586d5jnpLhmc&#10;68HgnCPaBeqJufvzfnrxB8e9amXCQmyX9O875hUrQVq2MzgP544dOxZXXHHF4uyzzzb3S5/oPsTr&#10;qv0rzxmc61kzOMNZw+BcItqnCyU4YxLr7UcdddTi/PPPX9xxxx1r56b1fPTRR1faFp555plmWuin&#10;bSODc7l1gvNT//SP2XPnLGFwrinaCm0m6n2PP/547r48dfqqxxR50kknrXjxxRcngf9b3/qWmb4L&#10;77///s7K31bpg2OPPTYrE9rASmvZdf/SXdYNzqJsc84KBucS9Sc5+lCfC68PP/zw5Plll12WvMZb&#10;dJ2mqpI/8kHwxMTAH65k+x577GEe18YQgjTqZf2BLu/i1OUfC32t883ZpsF5rkGawblEHZyP3nzA&#10;4rm/ujBTtsP/5/t/aWXfDz72m4vXbTkk2fd7Z79qZd+Xrv/llWOhdW7fJgFb8sfE0Nvxdt8/t7x+&#10;+9vfngQ5eS3HXnfdddk2S8lHB2mdj1bSQtl24IEHJveK9UUE7a/TFonj6150dHD+7h2/vtJPsh3W&#10;6d99f2b1c9HWeedo2+AsShrnpGFwLrEoODdVB+dfP/HFi53vOT57bZWhSARCa7uv5I+gjACIWx6y&#10;DergLdsQpHUeUL/t9/fhvrreV7SSlu0Ijvo1LgA63dVXL7+4COrtedYJ5rAoODdVB+c2fTs1uwrO&#10;oqR1ThIG5xL92xpYJXWh5CfBWU/iPj/ZIeeQ2x1FwV3SWkFaVvHQ36fv9+J1lSCNP4zq136Q7ksd&#10;nH/r9KPNvqqrH5wh+lm2WeWYg3WCM7QCsqU6ZlIwOFcU7QR/9/Sf60zJc8jgLMq59Io5T0lrBWm9&#10;X9/r1Z9KkQtAXpDG7Qh/+0033ZRtw0pfp8dtHT+Ptsq5rH5q4juO/9kkv1ccsnEtOM/1kx01g7Ng&#10;BmRLpE2dBAzONUV7wWc/+LrOlDzFIT8TjcAHqwQMSfvxj3/c3C/q+9m4feLfI8d/S0peOj1W3Hnl&#10;wCcl8LlluXWCP5ziloeVto1SbqufmvjAJcck+e2+267PSjM41wrOghmQLZE2NWoYnBuKduvLIYPz&#10;3NTtjAsHLhDWrR2drmsZnBsFZ8EMyJZImxolDM4Rio+FYaDLypPWF599xtjX8vtP+rWj4CyYAdkS&#10;aVOjgsE5MtFfvlY6uqr+GCD+I1Pvk/vbc13RDmXHwVkwA7Il0qZGAYNz5KL/oKz69KcoulpZf/Ob&#10;30zyO++887Jtp5xySrLt3nvvXUkLsf0rX/nK2vbvfve7yb699tor2yZ/JMQtBp22rRIIIO5p4561&#10;lY4OZ0/BWTADsiXSpgYNg/PMxB/V0OcQk8VKk+duu+22EqDLxDn8IC3BWG/TIujr4F1V/JFS/7GQ&#10;tyjCs+fgLJgB2RJpU4OEwZlmIqBV/e/Dm2++WQ/uxLzPJmOfH6QRhDdt2rSyTSurdWufLz7iZ/1R&#10;j4blQMFZMAOyJdKmBgWDM+3cvNUvxtpQK2kangMHZ8EMyJZImxoEDM60tRhD8Ac/+EG2bc8990y2&#10;6XQito99T5oO70jBWTADsiXSpo4KgzOldBBHDs6CGZAtkTZ1FBicKaWDGEhwFsyAbIm0qYOjT04p&#10;pb165JFHhhCcBTMgWyJt6uAsnnrqKUop7V3Emze84Q0hBGfBDMiWSJs6OGZjUkpp1yLeSJAeOTgL&#10;ZkC2RNrUwTEbk1JKuxbxxvsBiLExA7Il0qYOjj45pZQOYSiYAdkSaVNHxyygJdKmhk7y6RWrDpZI&#10;m0rInDHnhyXSpsaGWR9LpE0dHbOAlkibGjoM0oTUx5wflkibGhtmfSyRNnV0zAJaIm1q6IwVpDc7&#10;tzuvcu5w6rxjEmW/1vlO5xbnlEH9UE/UN9Y+e9aJsmPcbXU2xZwflkibGhtmfSyRNnV0zAJaIm1q&#10;6HQZpPdwfsSp0yUecMABi23bti0+8IEPLL785S8vvvGNb0zWD3/4w4tzzz138ZKXvGStHVL/xrnJ&#10;GQK5ffaiF71occ455yxuueWWxVe/+lWzrlPwE5/4RPJ1tPrHew0vcWrM+WGJtKmxYdbHEmlTR8cs&#10;oCXSpoZO2yB9lnOxYcOG5GND1iSg637uc59LLlxoOydWpkOS9RnKYZWProvvEke7idb8sFTHxIZZ&#10;H0ukTR0ds4CWSJsaOm2DdLYNK0f8+7w1wOkuv/CFLyx+/ud/XrclHJLsvOyzal511VW6rxKt+WGp&#10;jokNsz6WSJs6OmYBLZE2NXQ6CdL4DmXxrW9962L33XfXaVfE20r8/t2dd95pTogYRV1Qp5K3zIs3&#10;vvGNK22l9g1Jck5dDvSZbLecWp/h9k2VPjvssMMW11xzzUpbyT5rfliq/GLDrI8l0qaOjllAS6RN&#10;DZ3Og3Rd77777sUNN9yQ3MfFdyBv2bJFnycoUbYTTzwxKSvKfNddd5l1qqrKe0iSc1rlqSrqLX2G&#10;IBd6n+EiJH1m1aeOkq81PyxVWWLDrI8l0qaOjllAS6RNDZ3Rg/SclfZDQw4I+6yF0n7W/LCU9M7Y&#10;MOtjibSpo2MW0BJpU0OHQXpEpf3QkAPCPmuhtJ81PywlvTM2zPpYIm3q6JgFtETa1NBhkB5RaT80&#10;5ICwz1oo7WfND0tJ74wNsz6WSJs6OmYBLZE2NXQYpFso9f/sZz9r7i9TjncOSXJOqzxzUOrfts+s&#10;+WEp6Z2xYdbHEmlTR8csoCXSpobO4EH6zW9+s85nZR/+qSBvX4hKOacepNlnu5TjrflhKemdsWHW&#10;xxJpU0fHLKAl0qaGzmhB+uijj87yw/Ybb7wxeX755ZevbIfHHHPM4qMf/ehaHlAmG/45wzoOr3Eu&#10;2SZp8MOveP3pT38623bRRRetpZPzHnzwwdk2P81cgjT7bNfx1vywlPTO2DDrY4m0qaNjFtASaVND&#10;Z9QgjdeSB8SE++QnP5m91sfpdFr8OnbeMf65dD5F6XTwsMQ5dV5zCtJ4LXnAufaZNT8sJb0zNsz6&#10;WCJt6uiYBbRE2tTQGT1Iy6rojDPOSF77k7csAPiTz1q91Z3wsprbf//9V9L5Sl5zC9LsMwZpLdKm&#10;jo5ZQEukTQ2d0YO0rzXBZQKK119/ffZcJjyUt98QE7/phBclra9McDlOlKBVVXXskCTntMqTJ/ts&#10;l3KcNT8s1bliw6yPJdKmjo5ZQEukTQ2dwYN0X+IPWPr+pP6Dlg4KISnlq2CXJHla5RnamPvMmh+W&#10;kt4ZG2Z9LJE2dXTMAloibWroTCZIx6i036W3fWlF2f6aC/5YnndJkqdVHlqutJ81PywlvTM2zPpY&#10;Im3q6JgFtETa1NBhkB5RaT8rOG99558kptu6JMnTKg8tV9rPmh+Wkt4ZG2Z9LJE2dXTMAloibWro&#10;NA3S+FWV7LU1mGm5ug2hDs49Bems36zy0HKl/az5YSnpnbFh1scSaVNHxyygJdKmhk6jIL35yBOy&#10;1d9RJ2/T9V2cdtpprb8dboree++9a3+0Eq3gLKZp2pIEZ+k3q8/wbYRWuefsddddl3xdqW6ri258&#10;MHm05oelOjY2zPpYIm3q6JgFtETa1NCpFKRvdYMV6XRwLvO1b7t8cfARr9RtYYpJgK+TlK+SxM81&#10;WRMmBG+//faVr+h8+ctfbtZJe9BLfmFx4raLVtpG9hUFZzFN25SV4Fzm1l9+V6U+Q731V7b+2Z/9&#10;mdleIYjyvfvd707KinFW9F3n4hGvet3i7MtuXWsfncaaJ5bqmNgw62OJtKmjYxbQEmlTQ6cwSDcJ&#10;zl2KiQJPOPOCTAQREWXrQp2nPpec3ypbE+V8VYKzmB5Tl1rBuUuH6LOf2bh/lh8CqpwHC4Ou+wzK&#10;eaXf8NyaL5ZyrDM2zPpYIm3q6JgFtETa1NAxg/TYwXlqoi1hneAspsdWZbTgPEXRltDvN2zz50ye&#10;koczNsz6WCJt6uiYBbRE2tTQWQnSEpxptzYJzmKaRxnZHwRpd+b1G/bp+V6kyi82zPpYIm3q6JgF&#10;tETa1NBZCdJ4Dt/0+w/SDkRbWpO8jmmflMF+61C0pdUXIvbr+V6k9I0zNsz6WCJt6uiYBbRE2tTQ&#10;YZDuUbSlNcnrmPZJGey3DkVbWn0hYr+e70VK3zhjw6yPJdKmjo5ZQEukTQ2dp51r5bYGLq0v2tKa&#10;5HVEHtb9Ui37rVvL+g379XwvUvrG6reQHauOkldqbcwCWiJtaqh8xLl4/oYXJOX0y20NXFpftKU1&#10;yeuIPKzBrGW/dWtZv2G/nu9FSt9Y/RayQ9dR8jjxvA9kz521MQtoibSpoZEE5yNffUbSMPtt2pyU&#10;0y+3NXBpfdGW1iSvI/LwB7Qv+61by/oN+/V8L1L6xuq3kB2qjnIsgrNu39TamAW0RNrUUFgJzqL8&#10;99Tn7/3USrmtgUvri7bUk7uJyEP3mSX7rVvL+g37/Tmfp/SN1W8h23cd5RgdnHX7ptbGLKAl0qaO&#10;jRmcfZFGaw3cvv3xT/598ff//OTa9k998V8Wzz7348Wj33xi8f2nn1vbv/2PHl4APM/DyncI0Zb+&#10;AKwr8rD6TDtWv11xxyNJ+2675nNr+8CFN+9MHs9+/461/c/96CeLD9//D0n/5mHlO4Rl/Yb91ry3&#10;lL6x+i1kUea3/dI2s06+SIt/KrLy8ZX2sIKzKGmctTELaIm0qWNRKTj74hhoDdwhlEkvrxG4r7zz&#10;0dz9t9z7mBm4xbzAPpRoS2sQ1hF5WH2lHbvfdD/5feTvh8AK3GLZ/r4t6zfst+a9pfSN1W+hi3Lv&#10;sWGDWS/413/6X5M0G/c/yDxeK+1QFJxFSeusjVlQS6RNHZpGwVnEsdAauEMqWPt+5dqHkn0IwA88&#10;8m9mGgjGnOgQbWkNwjoiD6uvtCH0m6yIsTq29v/r955J+gtY+yHyGPOiKpb1G/Zb895S+sbqt1iU&#10;v135vn77+8z0WklbJTiL6hy1MTvBEmlTh6JVcBaRB7QG7lBiMsvb4LwJi9Va3r5QJjpEW1qDsI7I&#10;w+or7dj9JhdOPAd5F0esqPP2FR03tGX9hv3WvLeUvrH6bcpKvesEZ1GOddbG7ARLpE3tm06Cs4i8&#10;oDVwhxDo+5D6frM2L0iDUCY6RFtag7COyMPqK+2Y/YZ3NP49f9xvtt7lWEE6pIuqWNZv2G/Ne0vp&#10;G6vfpqjUt0lwFiUPZ23MTrBE2tS+6DQ4i8gTWgOX1hdtaQ3COiIPq6+07LduLes37LfmvaX0jdVv&#10;U1Lq2SY4i5KXszZmJ1gibWrX9BKcReQNrYFL64u2tAZhHZGH1Vda9lu3lvUb9lvz3lL6xuq3KSj1&#10;6yI4i5KnszZmJ1gibWpX9BqcRZwDWgOX1hdtaQ3COiIPq6+07LduLes37LfmvaX0jdVvMSv16jI4&#10;i5K3szZmJ1gibWpbBgnOIs4FrYE7lLgPjc9FW/tiE21pDcI6Ig+rr7Qh9BvuQ+Nz0da+2CzrN+y3&#10;5r2l9I3VbzEq9ekjOItyDmdtzE6wRNrUpgwanEWcE1oDt2vlEwEa/NHQB2nxxykf/Qeoov3WeeS4&#10;vkVbWoOwjsjD6ivtkP2GT99o8EdD+fidIH809PH/QOij9/vnKfq4ZdeW9Rv2W/PeUvrG6reYlHr0&#10;GZzhUaf/lpwL39BZG7MTLJE2tS6jBGcR54bWwO1amdj+9qKVtEYmtHxkT6eTTxFYARoMtVJHW1oD&#10;sY7Iw+or7ZD9BqyAmbeSxj8caXS/6HT6Ezt+gBaGWqmX9Rv2W/PeUvrG6rcYlPKHHpwFsxMskTa1&#10;KqMGZxFlgNbA7VtMcvxXmv+xu7IJjVV0XpDGc//YIUVbWgOyitIXv33L582+0o7Vb7qvpP9kHwKt&#10;fg2L+sXv0yFXzr5l/Yb91ry3lL6x+i1kpdyxBGfB7ARLpE0tI4jgLKIs0Bq4fYhJK+jtmLCCbBMw&#10;8f3PSUuwAHjtfx5X7x/yezzQltbALFL6oEpwFofsN903fiCV/pTt+jaU7Nf9gsAOkN7vU70fDPk9&#10;HmX9hv3WvLeUvrH6LUSlvLEFZ8HsBEukTc0jqOAsokzQGrgh6+Ov4MYSbWkNUEtp+zrBWYyx3/z7&#10;2MBKN4Zl/Yb91ry3lL6x+i0kpZyxBmfB7ARLpE31CTI4iygbtAYurS/a0hqoWmnzJsFZZL91a1m/&#10;Yb817y2lb6x+C0EpX+zBWTA7wRJpU4Wgg7OIMkJr4NL6oi2tAQulrdsEZ5H91q1V+s2a95aS3uq3&#10;MZVyTSU4C2YnWCJtahTBWZRyWwOX1hdt6Q9aaeMugrPIfuvWsn7DozXvLeU4q9/GUMozteAsmJ1g&#10;ibQwluAsSrmtgUvri7aUQStt22VwFtlv3VrWb3htzXtLOV731xhKOaYanAWzEyyRFlqNFbJSbmvg&#10;0vpKe8I+grPIfuvWsn7DdmveW0o+fh5DKeefenAWzE6wRFpoNVrISrlpd/YZnEXrvLSdRf2G/da8&#10;t5T8rHz6VM47l+AsmJ1gibTQajxKadyGHAvkfHMLzoLZCZZIC61GpJTGbYixQM4z1+AsmJ1gibTQ&#10;akxKadyGFAsk/7kHZ5B8lM7qBEukhVajUkrjNoRYIPkyOKvPOePR6gRLpIVW41JK43bMWCD5MTgb&#10;/4SC1x+79YNmR/gi7cb9D1ppXErpNBwjFiAfyOBc8B+CZ192a1L4ss7ZZ+PGJJ1/PKV0Gg4ZC3A8&#10;ZHCu8e/bx552btZw8JAXv2jl9W/+4X3mcZTSadlnLJA8GJxrBGdKKe1bxCPI4LwkaxBKKQ3BLW+8&#10;1AyqXRlLcBaSwlr/u08ppUOLeNRXkI4tOAsM0pTSYEQ86jpIxxqcBQZpSmkwIh51FaRjD84CgzSl&#10;NBgRj9oG6akEZ4FBmpYqv3ittwH5sVv8ovWFN+9c2U9pExGPmgbpqQVngUGalqoDsq//i9cPPPJv&#10;yXaf7z/93MpxPnr/v37vmXTrEsmTTl/Eo7pBeqrBWWCQprX88U/+PQ2di8XZ79+RbMtbSd9y72Np&#10;yiVI/yvXPpQ81+muuOORLEj7AVrgSn0eIh5VDdJTD84CgzRtJAKwBFYEab3SRqD1V94I7hLUgd6n&#10;gzRurXDlPF8Rj8qC9FyCs8AgTSupV7jPPvfjtf2ywpYAK/exgeyXIA0R2AHS6yDt7wfbrvncyj46&#10;XRGP8oL03IKzwCBNB9e/jw2sdHR+Ih75QXquwVlgkKaUBiPikQTpuQdngUGaUhqMiEeH/OJpDM4K&#10;aQxKKQ1FBmdCCCGEEEIIIYQQQgghhBBCCCGEEEIIIYQQQgghhBBCCCGEEDJT9nJa/4KrfcjZhAuc&#10;VfLLSwcvcZLm3OB8fPmUEBI7CJZPL5+2Ji8vBN5Tl08TujwnWYUBmpAJURQs9cq2Cnl5/dB52/Jp&#10;QpsAjbykTDroA+Sbt08Hrh85kUYHMsnXL5c+TvLOe4ch+6EPtu3pPDl9Lq99DnLK/qKyWHXQ9Rd1&#10;u+vt1rkJIYFhBUsJIkckr9Zf55EXeHFs2xW03JrxA47ki4Cl8/RfI7ghPRTkNdwNGxwI1GXH+XlX&#10;aS/JQ27hSBodKL/uxDZBzi3klUUHaR3EBQn6ci55TQgJHCtYYtJbq1M/nY+VBoHA34Z0Emh880CZ&#10;8u5PS7DzwTYJklbgknJo/OBlHQd03lXaC+n9Vat+Z4HzWu2LoC1pioKvYKX5jLPp3xUIISOSF1Rl&#10;RSnICrYIK/BaQdU6ZxnIyy+TkBeAyoKbFdj9euYFaARXqZtVNj8fPPcDtC4f6oA0llI3qyxVyiv1&#10;rNvmhJCR8YNlUSDG9rwgCfy8rLf6oOsArQOdRgfuvgJ01fbC87IAXbbKbRqgBaQTGawJiQArWFrB&#10;pMp9SysvBAwcp4Nr0wDtB3qhLIgCK02bAK1vayB9WXtZafwVflmbWGWpE6A1OCavPQkhgWAFSwQO&#10;f5Ij2JWt8PICL47VQaRJgMYK0zoGQVKClA6AEiDlwtBlgEb5dZoq7eWXD/grf6SxbgkVXWT88vpl&#10;A3enjxqrPISQwMgLllghYhKLVQJqUeBFHhJcmgRoIIFeK6tYCbZavUJsE6B1nqJ/u6WsvbCtLEDL&#10;uX3rBGigj0X+1v1tfV5CCIkSKygSQggJAAZoQggJFAZoQgghhBBCCCGEEEIIIYQQQgghhBBCCJkl&#10;xzuvcm5NXpGp8U6n9W/jhJDAedKp/+33WSeZBpudum8hLsaEkAjAitmfwHC7k8SP1beQEBIBdzmt&#10;CbzDSeLH6ltICImAs5zWBOb9ymlg9S0khEQCJ/B0sW5h8fYVIZFxuROTF5/kINNiX6cE503YQAiJ&#10;D0xgMk0kQBNCIoUTeLowQBMSOZzA04UBmpDI4QSeLgzQhEQOJ/B0YYAmJHI4gacLAzQhkcMJPF0Y&#10;oAmJHE7g6cIATUjkcAJPFwZoEgUHOTFQ90xeEQ0n8HRhgCajI4PQ9zanMESA/rrTL4Pvbs7QQLnI&#10;NJFxR8hoYAAesXyaEcKK2SpXiHACTxf0LfuXjEpeIMR2CdB7OfFar2Bl8IoWen/dYI9jrHLJxQM+&#10;jQ0GP3RKmr6DPM5BpomMIUJGwwpiFzj1wPQDNPafunyaIOklCPsrcHldB6T3yyW3QYQbnPq1lFOX&#10;Da/17Zqu0ecn0wJ9y/4loyKDUOuvTK0VtA+CpwTCzzgfWj5tDM6nAzSCvLVi1ufFytkP6lL2vugz&#10;bzIu6Fv2LxkVPxACWfFKkM0L0LJyFiVQnuzEayug6lsUonX7A9t1uRD0/eNEKae1T+zrD4zIm0wT&#10;GTuEjAYGoB+ggQRSBDY/QMuthseTV0v0SlZAGjHvfnEeOMYP0GWrchzTVyDOA+ck00TGLiGj4QdC&#10;QQdlP0Dr54IVoDV558nDT4/7zWVBvu45qoCLAvJtattbPaRfrD6rIyG9gkFmBTVZJQMrQPu3JbBN&#10;AvTd6aPGOqYIpPfLhW3WD7PKNrkN4oNbMU2x8tO03U/GA33ThYT0hjXgRMEP0PLpCa1eQVv3i4tW&#10;1xY4xg/QUg5fHbTlwuLblLJj2+4n41E2NtruJ4T0TNkEbLufjEdZgG27nxDSM2UTsO1+Mh5lAbbt&#10;fkJIz5RNwLb7yXiUBdi2+wkhPVM2AdvuJ+NRFmDb7ieE9EzZBGy7n4xHWYBtu58Q0jN6Al7llElZ&#10;JNIJeE3CRPpLkNdlCv5rQsjAtJ2AnMDh4gdYeV2m4L8mhAxM2wnICRwubQNs2+MJIS3RE5C3OKaF&#10;9Jcgr8sU/NeEkIEpm4Bt95Px8AOsvC5T8F8TQgambAK23U/GoyzAtt1PyGyperuhC4tou5+MR1n/&#10;tt1PyGyRydW3+n6yBdIUUbaf2LT9mteqFvWvpMmjbD8hs6XOxHinc4fz8uRV+es6lJWDE7gZIbQb&#10;ylBUjrL9hMyWKhNjX6dMojpudlYF6Yso209sqrab9Fme/w/v9RZnVeSYPMr2EzJp7nPKJNiJDYoq&#10;E8OfQPJatvmvwbNO/bqMsrR18pobxztxi2Fr8mqVKu2GNBDvfPAuSF7/nvca30V+lvPJ9PUmZxXk&#10;+DzK9hMyWXDLQSaA+JhTKJsYb3EizR7Jq9XXePy09xo/QiD4r4tA2iLK9s8VCZYiLoyasnb7jlOn&#10;kdeSF4Kwfi3ItiqUpa2TFyGTQgZ/Y33S7QCP/7/0EeDxO2myhHRbVYso2z9HsGL22xBudwp4XQT2&#10;+/8QhNdYKeO5/OqPvBZOc+rXRSBdUdqy/YQEjwziwfVJtwM8/iR9BHh8Nk2WkG6rahFl+2NmqE9a&#10;rHnllVemPbUk3f4yJ8Dzb6ePIE21BMdiWw3zKNtPSPA0HcAywbR4WywU5pvOxRWwebk3eZQ/HgE8&#10;3pomy1juKqUsXdV8YgR161L925J4nUvaRRnY5MTxskK+NX1MXvu4bVWQfPMo209I8LQZwPq+og7O&#10;oDDfdB6ugM3O59JHsPI6TZaBbRUoS1c1nxhB3ZrWT47VavzXK6RdlIFNqfJHXnxaA49J//q4bVWQ&#10;PPMo209I8PQ1gAvzTedhK9KsyihLN+UJjLq1qR8+fYE/Blv/LFKYb9pFjUmzKaOsfmX7CQmevgZw&#10;Yb7pPGxFmlUZZemmPIFRt77qV5hv2kWNSbMpo6x+ZfsJCZ6+BnBhvuk8bEWaVRll6aY8gVG3vupX&#10;mG/aRY1JsymjrH5l+wkJnr4GsEyOvi36rgaANEWU7Y8ZaaM+KMw3jbONSbMpo6x+ZfsJCZ6+BjAC&#10;p0yQvi2i7f6YqdI+TeGXJREyALEP4LLyt90fM6hbzPUrK3/b/YQET+wDuKz8bffHDOoWc/3Kyt92&#10;PyHBE/sALit/2/0xg7rFXL+y8rfdT0jwxD6Ay8rfdn/MoG4x16+s/G33ExI8sQ/gsvK33R8zqFvM&#10;9Ssrf9v9ZMbI4NDu6SxiL6dOr7/7oC9wnpgpK3/b/TGDusVcv7Lyt91PZgwGxhHLpwk6+OrtgjWY&#10;itJ3hX/O2Cgrf9v9MYO6xVy/svK33U9mDAaGFVhPdmKfXk3/yPn48qkJA3Q+ZeVvuz9mULeY61dW&#10;/rb7yYzBwMgLrF93SkA+yIm0uyWvhif2ASyTsI1TJfb6lZW/7X4yYzAw8gL0BU4ZOPLLEmMR+wBu&#10;+x+LZf8qHjNSx1jp4r9Rp9y/pAUYHHkBWm5zgM84n14+HQUpx1SZev2KQN2nXP+p14/0CAYOV9Dj&#10;M+cJjLpPuf5Trx/pEQyconvQ+LIZwHvQ/TLnCYy6T7X+9zmlfjuxgZA6YOBYAVpub+iAzE9xdI/+&#10;WX8oP1g6J6TuUwO/8qL7Fj7mJKQyGDR+YJXBZAVc2ecH7rz0XYH8p4i0p3YP55yQek8N3adaQipj&#10;DaCy2xhyu0Ns+5+EOq+mxgjazaoL7vdPCauOdY0Rqx6QkKiwBnFdYyTv41kfcU4Jq451jZFvO/16&#10;+L8qT0jw+IO4iTGCWxlWXXBfekpYdaxrrHzHKXVgcCYkMk5z6kC03UmmhfQtISRSOIGnCwM0IZHD&#10;CTxdGKAJiRxO4OnCAE1I5HACTxcGaEIihxN4ujBAk2CRwRmCIRN6+Sy6+JrNrgz5s+NSRjIx9AD0&#10;fydQvmkOnooNCnw1qHzJkSA/ZSXgv9XkezXkX7V1Pj905uWv/5Ow7CtIJV0Ihkzo5bNggK6GlJFM&#10;BAmAEpTltYCAqgOj/7pqgLYGjqS7LXm1BK8lSOMb7qx8+maIc4zJ1OtXxpTrj7rNvX8nhRVgBf0l&#10;+hpsky8rqruC1iDY5323Bi4U1ooZQVsH9D6Y+gCf+wSecv1Rt7n376SQIGwFw7zgrYNkmwCNNHlf&#10;loR8ZbD55l1QugLnmDJTr18ZU66/zBEyMaRjoQTrvNWqDsp9Bui+A3EeuuxTZOr1K2PK9Ufd5t6/&#10;kwcdjFsYeYEVf9STWxNtA3Te9zrjGGtVPwRTH+Bzn8BTrj/qNvf+nRR3p48adDD+aCiBVn+qQ/6I&#10;KCtf/VuCgtyeEPICNNJZQVj+SIg8rHvUbb8Tugy/PlNj6vUrY8r1R93m3r+TQoKpVt/WkHvUWn/V&#10;6+/flj4KeQEa6I/YiRKg5QLhywDdjqnXr4wp11/mCCGThQF62jBAExIxDNDThgGakIhhgJ42DNCE&#10;RAwD9LRhgCYkYhigpw0DNCERM+UBvsXJAD1NXuZkgCaTZ4oD/FqnTN65T+Cp1f8tTunXb2MDIVNm&#10;ahN4pxN12pG8IlPqX/wyO+rzneQVITNgShMY/9SD+mAikyVT6d89nKgLLsCERAsG8RDe5wwNlOvR&#10;5VOSgjaZAlg1T6UuZMZIAB3CkHinM7QydY3f/n0Z4q+ooFx9f+0BIYPyN04M7GeTV6sUTca8ffqn&#10;mPbFhoBAmax6Tglp+74N7R6vjDtCJoHcr4P48iaN/KEFbsIGRdG+J53YHuof31C2Od17bnLxLbrA&#10;5h0TAqgjykZI9MgfyqxJKPfxHkterZK3b6tT8sPnikNEyjgHml588y6wRceEAsoW4oWDkNpgMPt/&#10;6dYf6j8NGxRF+/AHN2y33vJuTh9DAJMX5Zw6TS6+RRfYogt2SFhlJyRK/ImLT1tggFtvhfP2YSWF&#10;7dC/bRDif3DN5S0w6ljn4pt3gS06BrdBQrqNdbwT5SRkUui3wvjPOk3Rvludss+n6L7nmKBMIX7s&#10;r2uqXnyLLrBFF+wQ/84g/xVKyGS43CkT1J/URftkJerf7yu67xkCKNecPoLV5AJbdEzIf2eQ/wwl&#10;ZBIUrYLy9unvN/D/UFR03zMUULa53KNscoEtOqbo7wwhgLKF9o6NkMZgQOcFq7x9CNB5fyjCMSH/&#10;ey0CDso4B5pcYPOOkXaDIX88EeWbw+0rQhoR6qpZmNNH7FDPJhfYvAt2DCtTlN+/JUMIiQS5BSMf&#10;tetCEg7oD6zw2b+EREiXE1ck4YD++Nv0sSsJIQPxhDOZeOdf+7eLS2/7Um3f8d4/5wQOl6xfmvbv&#10;hhfsrfsWEkIGIFs9dxicIQmDjzuTPukwOENCSM9kwXnv//B/NSdnmTo4bz7mjOy5k4xP64uvDs5b&#10;3/kn2XMnIaRHVu47bz7yBHOCFukHZ07goFjpX6v/yvSDM/uXkGFYWVnh8aiTt5mTNE8rOHMCB0PW&#10;v6/4T29JHq0+LNIKzuxfEgr4ljk9GCepvO3F8xO3XbQ2SfPMC87eBKYji/498tXL205WP+aZF5zZ&#10;v71LKjCr4Azx+vQL/mBlkuZZFJw5gcNR+he3rvDa78c8i4Iz+7d3SQlJcN5jjz0WzzzzzKR8+9vf&#10;bg2IxlrBWU9gqwy0P7vuX6tvoey3ykDrq9vcSQqYbHCGqFtXbjriBHPyQkljlYH2p+6ftlr9Kkoa&#10;qwy0ntKWDz74oDwnOUw6OEPUD77p9x9cM2+77xFbfzVJm7d6hnIeqwy0P6Xd/T7Dtp/ebfe17ZaS&#10;h9WvoqSxykCrK+2I4Pzwww/La2Iw+eAMUUfoT8oz33ufud2SATpcpd39PsO2F+y7aW27peRh9aso&#10;aawy0GpKG0pwZoDOZxbBGaKe0J+Up77rL8ztlgzQ4Srt7vcZth2w+ei17ZaSh9WvoqSxykDLlfbT&#10;wZkB2mY2wRmirtCflP/xvA+Y2y0ZoMNV2t3vM2w76GX/cW27peRh9asoaawy0GKl7fzgzAC9zqyC&#10;M0R9oT8pf/Gs/2Jut2SADldpd7/PsO2QX3z92nZLycPqV1HSWGWg+Uq7WcGZAXqV2QVniDpDf1Iy&#10;QE9DaXe/z7DtpSeds7bdUvKw+lWUNFYZqK20WV5wfulLXyppZs8sgzNEvaE/KSXo+tstGaDDVdrd&#10;7zNsQ7/52y0lD6tfIT5eKWmsMtB1pb0qBOeQfzJtEGYbnCHqDv1JidWVtd2yLEDLOQ499FCzDLQ/&#10;pe39PsM2vEvyt1tKHlbf6uD8ta99zSwDXVXai8G5nFkHZ4j6Q39S4v6ktd2yKEBL/gzO4yjt7/cZ&#10;trUN0AzO9ZX2YnAuZ/bBGaINutIP0LKdwXk8df+0Vfctg3N9pb0YnMthcE5FO3SlDtCyjcF5PJ94&#10;4omV/mkrg3Nzpb0YnMthcE499dRTs4HzqfN/bfF3l16S+bMbNybb9TbfvTdsyI6HEqDlNYPzeOrg&#10;jL70+w7b/T7Xfuwdb8uOFxmcmyntxeBcDoNzalFwhlsP+7nFKw9+8dp20Q/OEAFanjM4j2dZcIbo&#10;2wd+8wJznw7OZ24+NHvO4FxfaS8G53IYnFPLgnOZOjjftvU12XORwXk8qwTnIv3gbPUvg3M1pb0Y&#10;nMthcE7tOjj7E5jBeTz7CM5+/zI4V1Pai8G5HAbnVB2c2yqTV09gBudx1f3TRh2cdf8yOFdT2ovB&#10;uRwGZyXaogv15NX3KK1z0uHUfdTULQfsv9K/sn2fffYxz0lXlfZicC6HwdkT7QEfOuvMRsrxVnDe&#10;uXOneU46nNIXVt+VefkrtiTHvnrTgQzODZX2YnAuh8HZEG0CrQlqibS7P++nF39w3Kuy15DBOUyl&#10;P/x+zBNppX/9AC15MThXU9qLwbkcBucc0S5QJigmJl6f8uIXrUxc+NenvS5LL8fIcwbncfz4xz+e&#10;/AistQ9Kn0gf1ulfHaBlG4NzNaW9KgRnOGsYnAtE20CZpFg9ybb3HfOKlQl82D7Lf1SBb/xfDk22&#10;yWuRwbk/r7vuurX2hkcddZSZHkoa6cM6/SsBWmRwrqa0V1lwvnVXf84WBucS0T5dKcEZ7a23n3TS&#10;SYsrrrhisWPHjrXz03r6bQutdKKftqkMztWU9qoSnJ/6p3+U9LOEwbmCaKMu1Cvnxx9/3EyDz+Tq&#10;c9P6futb31pp06LbG1CnbSqDczWlvaoG5zkHaAbnBqLNRP/zrXrldtNNN63ss8Tbbp0fVtBWuqpi&#10;Fe6LPO+//34zfVdK+csC4RCiDCjL1VdfnZXLSpenHAPb9i9dVdquTnCea4BmcG6gv+r19xfty1Mf&#10;A9vc4vDz8r344ovN49oq+Y8ZoOW/AQ8//PBs24EHHpjck9bpiuyjf+lSabe6wXmOAZrBuYJd/veg&#10;rz7PZZddlmxDgLGCTB31ObBqhgjKensf/9UmeY8VoGW1XPXipv+1uw+tc85ZaZcmwXluAZrBuYJ9&#10;Bmfonw9B2n+NdHVX03nn0AHp/PPPT7YhePtpcUvEP9ZqC6w0dRrZjgCNffpWgHXbxrr/3jS4495v&#10;nfu/fQdnaJ13rkqbNA3OMM1j8jA4V1AHpO/e8euL5/7qwsT/+1VvyrZD2S7eecmu4/x9+/7M6leM&#10;Wuf1bbKaLjqHbEcQxmsdoPE5YXkO/WMs9X1t2Yay6jSivs2gz3X22WevrPBxS0LSlXnPPfckx3zo&#10;Qx8y91vq4Hz05gNW+qhp/37p+l9eOQ5a556j0h5tgjNM85k0DM4VzAvO8Acf+83F67Yckuz7vbNf&#10;tbKvSD84Q+vcecrbdx0Q88w7hwQzeMcddyTbdIAWEbwlSJ555q7Pb+u8dBCWbfLa/6yxbLfS4pMW&#10;sk0HTn91boky1B3LRcEZNulfHZx//cQXZ8+t889NaYu2wRmmeU0WBucKFgXnpurgvPM9x2fPrfN3&#10;oeQPcWsBK1QEXL1d0lq3OLSy79hjj13ZbgVTee3fpvA/SYGPGerXWtmOFba/z/fRRx81t+dZFpyb&#10;6AfnIfo3FqUdugjOMM1vkjA4V3CI4Dx0gPbFfVoEKklbNUDLPWtrn9xekNd+gPYDstxbL7LtRw19&#10;hwrODNBLpQ3KgjO0grFlmn5yMDhXUAfn3zr96OTtbVut4DzEW2DJHyIAw7w/NFYN0NYf72SfrHbz&#10;0vrn0AFap+tLHZyh1VdNlPys4Dznf1iRNqgQnP8/eLSCsWV6zKRgcK4o2qkvreDc5/dw6HNb+7VV&#10;A7T/hzv9X3qyIpfXfoD272PrFbVezfelnKsPGZxXlTaoEJzxrXTfxnMrGFumx00GBucaoq3g757+&#10;c534juN/NsnvFYdsHDQ4QzkPtPZrywK0/tIh/dlpBCH/OHmtAzRW7rIdgdpPC/0/COKPlF1+TlvO&#10;Y/VTUyVPBuddShtUDM5gtgGawbmmaC/47Adf14kPXHJMkh8C9JDBGcq5oLVfWxagoQ7GvvpTGNZ+&#10;rc7T/54M3z4CtNVPTZU8GZyXShvUCM5glgGawbmBaDNoTcYmSoDefbddX1k5RHCG+AObaO3XIhBW&#10;SYuP6OGTHKgHxpZ1T1rywaoZgR+/sYj0Rf9ajhW6/GMMxPOu20nytvqpqZKnyOBcOziD2QVoBueG&#10;ot2gNRmbKAFaHCo403W77luo+5bBuVFwBrMK0AzOLUTb9SWDcz9i9S9tjHGPe9z4djn/9ojui65l&#10;cG4cnMFsAjSDc0vRfn3I4NyvVpvj1kpZmi5kcG4VnMEsAjSDc6TiPm2V+8TUFhc/jHuMf9EPzrR7&#10;pa1bBmcw+QDN4ByJ+KMa+srSSk9t8e/d8j0gCMb6+0UYnPtX2rqD4AwmHaAZnCPTCtJcQZeLe8ry&#10;qzO4rYB3Hnq/bNfbaPfKmO0oOIPJBmgG50i1gjT+S6+ve9Xf/OY3V871la98Jdn+3e9+d2W7pXwl&#10;qaj31fmFkibic9Ly8TuMc/n2PUt8GZS1nXan9HuHwRlMMkAzOEcuAgr6EOI13rbLZ4bx9r3ut7Tl&#10;ueeee2bnEPV5tTfffPNir732WtsOZfJJcIe77bZbsu0HP/jBSto24j8K8UkMKWOd73im/Sn90XFw&#10;BpML0AzOExFfzmStQvH2Xb4aFP8Yov9Tr47yH4LWPgRja5sVoLE9L59TTjkld19V8V0c+oLFH2EN&#10;S+mXHoIzmFSAZnCemXhbj/5Gv2NlWeVL7MWiAG2ZF6CxUj7vvPPWtos4h15ZV1Xf6un7dgltpvRP&#10;T8EZTCZAMzjPXLzdxxiA1r9ZW0r6Krch8gI0ji8KwGUBXIvvlJYy+b+/SMNS+qnH4AwmEaAZnOmK&#10;dVacGDu+VrqiAP29731vbbuI+9x1ArS1nYaljJOegzOIPkAzONNOxXiC/vYhVtA0fGV8DBCcQdQB&#10;msGZ9iLGlR90h74HTcMTfQkHCs4g2gDN4ExbiYBrbZfPP/v3pfMCNLYjvb8ddvEpDhqG6Ec4YHAG&#10;UQZoBmfaWgms+p9N5J9WrBVxXoCGMjn1SrmPz0HTcUQ/woGDM4guQDM4005VkyvRSgOLArSo8+FH&#10;46ah9OcIwRlEFaAZnCmlg4l4A0cKziCaAM3gTCkdTMQbOGJwBlEEaAZnSulgIt7AkYMzCD5AJ8EZ&#10;yg9uUkppX0q8CSA4g+ADtJyUUkoHMZDgDOII0E899RSllPbqrbfemsSbQIIzYICmlFKYF6BHCs6A&#10;AZpSSqEVoEcMzoABmlJKoR+gRw7OgAGaUkqhDtABBGfAAE0ppVACdCDBGTBAU0oplACdOnZwBnEE&#10;aEopHdAQgjMIPkD7mAX+73/x54n+dqRNjgqftbIXifTLwwiZLVONBZppBOg8kTY5KnzM8ueJ9MvD&#10;CJktU40FGgboQDDLnyfSLw8jZLYwQHsibXLUiDBAO5F+eRghs4UB2hNpk6NGhAHaifTLwwbneOfW&#10;1KuUOzrwBqfkd5ZTzrOvkzRH2lH32a1Oqw/qKvlBfZ4hYID2RNrkqBFhgHYi/fKw1sikxWRL2jZC&#10;v+OUYDFUcBgT3WdPOq02CV2UHReJS5y46DeBAdoTaZOjRoQB2on0y8MqgQn9Eaccl+vGjRsXxx57&#10;7OLiiy9eXHXVVYs777xzcd999y2+8Y1vjO4XvvCFpDwf+MAHkvKhnC960YvMehj+jfM0ZyygrHc5&#10;rbqsiDaQPkPboI2+/OUvm204tCgLRNnOPffcpJxWHQwfc+Ii9DJnHgzQnkibHDUiDNBOpF8eZvIW&#10;J1aVki5TJjImjTWhpqIEhYKA8Kzznc5QQJ+Zq+G59dnP//zPr7VB6n3OTU6BAdoTaZOjRoQB2on0&#10;y8NWeNQp+xann3764hOf+IQ5GeYq3g2cc845WRulYkyNBfusxGuvvdZ6p4QLGgO0J9ImR40IA7QT&#10;6ZeHZSTb8DbSGuTU9rLLLpO29NtzCJLz/sZv/IZZNroubnMdcMAB0l//Xzxa88MyPSY2GKADwSx/&#10;nki/PCwjeXtoDWpaLO7bov2WzTgo7LOGou1Ea35YpuljgwE6EMzy54n0y8MyZBsnfUXxR1Ddbs6h&#10;yc7NPisXq+ctW7bo/kq05odlmj42GKADwSx/nki/PCxjcffddy/22msv2ZeIt4N4G4/BbQ36ufjV&#10;r341+cVm/17m7rvvvrj99tvl9dAs7rrrrrU+QxlR1lA+iTGW+KPhtm3bVtoGnnLKKSuvrflhmaaP&#10;DQboQDDLnyfSLw/LWOzYsSPzlltuMVcbIvbhfjXe3n/uc58zJ0hs4iL04Q9/OLmnW1T3ww47bHHN&#10;NdestFe6b2hWynDDDTcUlhuf5kDdUMepXHDlkxsnnXTSYsOGDWa94Rvf+MbFAw884PdXojU/LNP0&#10;scEAHQhm+fNE+uVhGSuT3RIB4K1vfevikEMOkeMricAgYjKJmFyiNfnqes8996zkqc8l57fKl+d+&#10;++2XTOzrrrvObA9teszQmGXRos/e/OY3LzZt2rRStzKlvfCpEGlD+Vw77Oqz7bq/sOqXc+FCgvMX&#10;XXAsZeGABYbVHqI+xpoflmn62GCADgSz/Hki/fKwDHMg1xHB4N3vfncyQTBREOCQb2jiloBM5Isu&#10;uigpt1WfOqZ5D41Zljqi7mgD6TPcskG+ofnyl7886zOUGbeVrPpUVedtzQ/LNH1sMEAHgln+PJF+&#10;eViGOZBpNdF+y2YcFLMstFy0nWjND8s0fWwwQAeCWf48kX55WIY5kGk10X7LZhwUsyy0XLSdaM0P&#10;yzR9bDBAB4JZ/jyRfnlYhjmQaTXRfstmHBSzLLRctJ1ozQ/LNH1sMEAHgln+PJF+eViGOZBpNdF+&#10;y2YcFLMstFy0nWjND8s0fWwwQAeCWf48kX55WIY5kGk10X7LZhwUsyy0XLSdaM0PyzR9bDBAB4JZ&#10;/jyRfnlYhjmQaTXRfstmHBSzLLRctJ1ozQ/LNH1sMEAHgln+PJF+eViGOZBpNdF+y2YcFLMstFy0&#10;nWjND8s0fWwwQAeCWf48kX55WIY5kOcg/pED9T/66KPN/VXE8UkrDotZljnYts9wrGjND8s0fWww&#10;QAeCWf48kX55WIY5kIvEMaK/T38NJ/4Rwt8fknMK0DhG9PfNqc+kntCaH5Zp+thggA4Es/x5Iv3y&#10;sAxzIBeJY8Trr78+dx8DdG+YZSkSx4hz7jNdV2t+WKbpY4MBOhDM8ueJ9MvDMsyBXCSO0cp270vs&#10;Vya73q6V/dbx2s9+9rNJmmOOOSZ5fcYZZ6yl8YOLpNXKxD744IPX9kF9fBXT44bGLEuROEYr2+fW&#10;Z/o4a35YpuljgwE6EMzy54n0y8MyzIFcJI6B+I4EPMqK7HnPe17yWr5dTE++PffcM3sOJQ+ZfJ/8&#10;5CezbZjIfjp/ssOPfvSjyTY9ceU4SSfn/fSnP52lkfLOcQU99z6T/KA1PyzT9LHBAB0IZvnzRPrl&#10;YRnmQC4Sx0BMQHl+4403Jo+Y4NZk95WV1/7775+8lskpr0Vsg9ZqrCidvNZp/Mk9xwA99z6Tc0Br&#10;flim6WODAToQzPLnifTLwzLMgVwkjoGYWDL5ROy3JrtMLF+Z3HkBQtLVmex6ZWcp55xrgJ5zn+k8&#10;rflhmaaPDQboQDDLnyfSLw/LMAdykTgGYmLpt6EyUf2JK5NKr7T81ZgcU7bKqjvZdRrfuQboOfeZ&#10;nANa88MyTR8bDNCBYJY/T6RfHpZhDuQicQyUCSj3E2W/P9nltf70gD/ZZeLl3fesM9n16/vvv38l&#10;nXauARqv59pncg5ozQ/LNH1sMEAHgln+PJF+eViGOZCLxDFQJpavP9klGOiJLHnoFZpss6w72SUd&#10;lD9MQfxRTCa3BByI11jFSbqqpscPjVmWInEMnHufybHQmh+WafrYYIAOBLP8eSL98rAMcyAXiWNg&#10;1ckO5RjRX42J8qkCCQySvu5k12l99erL3yfbq5oeNzRmWYrEMXDufaaPs+aHZZo+NhigA8Esf55I&#10;vzwswxzIoYjyhVxGKV8Fu8QsSyiifKGWUcoGrflhmaaPDQboQDDLnyfSLw/LMAfyGPplwWvor9hC&#10;UspYwS4xyzKGflnwGobaZ1I+aM0PyzR9bDBAB4JZ/jyRfnlYhjmQxxBlsbTShiLKd+ltX1rzhDMv&#10;8OvRJWZZxhBlsbTShqAuozU/LNP0scEAHQhm+fNE+uVhGeZAptVE++UF5/0OPlLa22/ztphloeWi&#10;7URrflim6WODAToQzPLnifTLwzLMgUyrifbLC85b3/kn0t5+m7fFLAstF20nWvPDMk0fGwzQgWCW&#10;P0+kXx6WYQ5kWk20X15wZoAOT7SdaM0PyzR9bDBAB4JZ/jyRfnlYQvLaGsi0mmi/vODMAB2eaDvR&#10;mh+WafrYYIAOBLP8eSL98rDlIIUPPPCAOZhpuWi/vODcU4BO8mOfNVPaD1rzwzJNHxsM0IFglj9P&#10;pBd/+5bPZ89vueUWc0BT29tvv32lLa3g3EOA1vklZbDKRm1PPPHEpN2ev/seyaM1PyzT9o4NBuhA&#10;MMufJ9JDBGe8Ncfjbs/fPdu+3377Ld773veaA3zuXnPNNYtDDjkka6uszXKCM1Tp2pLkg/7SF1bI&#10;PrO99957s+/uEI941esWG16wd/Lcmh+W6bGxwQAdCGb5LZEWSnD2xeCVNFp8yTv+Bfiuu+4yJ8LU&#10;vPvuuxfvete7si+39z1sy8mL407/teR5UXCG6rg2JHn4/YbXKIvs16LsqAPqYtVxat5www2Lc889&#10;17yAwtdvf1/SZnI7ClpzxDJNHxsM0IFglt8X6WBecPZ9x3v/fPGK156zsrrOE8EAkwNiolgTKBRR&#10;PlxsUNa8AOx75KvPWJx92a1Z2xTdc/ZV+TQlOb5Kv51z+Z8ujjp5mz5nrtJnaIuQ+wwXGAm+p5xy&#10;SqU+e+HBhyd95LeZ9NtP7/b85NGaJ5ZpvrHBAB0IZvm1SAOrBucit1/9l8lqBEHroJf8QpZ3zGJC&#10;493D1l9+VxLkrHqLdYIzVOdpQnJs237DxRZ1Qx1RV8k3Zg8+4pVJX+gLZ5G63/bYe//kuTVXLNNz&#10;xgYDdCCY5RexH3YRnOuKYI4JtO13bkomCDz2tHOTyQW7CvAIOpInVv1yrjdeeH1yfgQoq3x11ZPc&#10;CsaWqpx1SY4but9wgUKb4SIs7YiLsbTvxv0P0nVqrOQH5TwQ54Zd1hv54pzSbwzQ6yJtctSIzC5A&#10;Yx8cIzhPTX+SV1X6wFkH9ltHWv3GAL0u0iZHjcisAjS2Q07y9jYNzlD6wVkV9ltH5vUbA/S6SJsc&#10;NSKzCdDYBjnJ29smOEPpC2cV2G8dWdRvDNDrIm1y1IjMIkDjNe3WpsEZqnzK0GlpB+b1GwP0ukib&#10;HDUiDNC0kdYkr6rKpwydlnag1R+QAXpdpE2OGpHZBOg3/f6DtAPRltCa5FWVPJxlmGWg9UVbQqs/&#10;IAP0ukibHDUiDNC0lmhLaE3yqkoezjLMMtD6oi2h1R+QAXpdpE2OGhEGaFpLtCW0JnlVJQ9nGWYZ&#10;aH3RltDqD8gAvS7SJkeNCAM0rSXaElqTvKqSRxWtMtD6Snta/QEbBugotepjaR3bgbVggKa1RFtC&#10;a5JXVfKwPgqmZb91Z1m/NQnQVp+FrPzHp1Ufy67qiP9ARV6ptZhigE7K6ZfbGrS0vtK+1iSvquRh&#10;DWYt+607y/qNAXrdLuoowXmvAw5OHp21mFqAljKuldsatLS+0r7WJK+q5GENaC37rTvL+o0Bet22&#10;ddTBGW2M585aTClAJ+VDw+DRL7c1aGl9pZ39CV5HycMf0L7st+4s6zcG6HXb1NEPzhCvnbWYSoBO&#10;yiaNg+d//9BDK+W2Bi2tr7S1ntx1lTz0gLZkv3VnWb8xQK/btI5WcIbY5qzFFAJ0Ui7dQHh9w9VX&#10;r5TbGrS0vtLeeuDVVfLQfWbJfuvOsn5jgF63SR3zgjPEdmctYg/QSZn8RpJfPNHltgYtra+0uT/4&#10;6ih5+P3my37rzrJ+Y4Bet24di4IzxD5nLWIO0El5rIb6zT+8L9l34Xnbs3Jbg5bWV9rdGoBVlTys&#10;vtOy37qzrN/mEKDlxzCs+ljWqWNZcIbY76xFrAE6KYvVUKL8cOhrX/Oa5NEatH17xR2PLMC2az63&#10;tg9cePPO5PHs9+9Y2//cj36y+PD9/7D41Bf/JUljYeXbt9L21gCsquRh9Zt2rH778U/+ffH3//zk&#10;2nb0xbPP/Xjx6DefWHz/6efW9m//o4eTfsHzPKx8h7Cs3+YQoOXrVq36+P7vv/u7letYJThDpHHW&#10;IsYAnZTDaihf6RBoDdohxKT2J/O/fu+ZxQOP/Fvy/JZ7H0smvd6PwO5v00rgt/b1rbSnNQCrKnlY&#10;faYds9+AvnD+yrUPJdv0flxg5TVEYPe3abEfF11rX9+W9dscAjREueWddZFIh1ulVh7aqsEZIp2z&#10;FrEF6KQMVkMViWOsQTuUmJhX3vlo8twKrno/BNaqWizb36fSB9YArGrVfhyz3/x+8vvI348LrbWq&#10;FvNW3UNZ1m9zCdDyzvrW664z6wUPfOELkzRlPxJRJzhDpHXWIqYAnZzfaqgycZw1aIdSr76Af2tC&#10;vzXGirvobfCYqzAo/WANwKpW7cux+03e6eT1idyGwnOQd8tpzHc8Ylm/zSVAw5/ZuKzrHhs2LP76&#10;T/9rVqer/vN/ztqp7Jfs6wZnmOZdi1gCdHJuq6GqiGOtQTukci85L7hKMADWfmjdLhla6QtrAFa1&#10;an+G0G+CtU8uvFgdyy0rSzDWOx6xrN/mFKAhArC0iXbDC/Y202ubBGeYnqMWMQTo5LxWQ1UVx1uD&#10;dkglQJdN5LwArlfZYyr9YQ3Aqlbt0xD6TbD2QQTnov16lT2mZf02twDd1KbBGaZ9UIvQA3RyTquh&#10;6og8rEE7lP4tjrzVFG5f5O0rOm5IpU+sAVjVqv06dr/hXQ2Ca9E7F9y+yNsXwjsesazfGKDLbROc&#10;YdoHtQg5QCfnsxqqrsjHGrRDCeSv+/hjEvDTwLwAHcoqDEq/WAOwqlX7dsx+8z9dA/QfCcW8AB3K&#10;Ox6xrN8YoIttG5xh2ge1CDVAJ+eyGqqJyMsatEOIt8D+H5gQcK1bHVaADmkVBqVvrAFY1ar9O2a/&#10;Af1Hv7yAmxegQQjveMSyfmOAzreL4AzTPqhFiAE6OY/VUE1Fftag7duiv94D63O0/qTG2+w8xggA&#10;0j/WAKxq1T4eq9/yPimDi631mXU/QMstLYuxLrZl/cYAbdtVcIZpH9QitACdnMNqqDYiT2vQ0vpK&#10;H1kDsKpV+5n91p1l/cYAvW6XwRmmfVCLkAJ0kr/VUG1FvtagpfWVfrIGYFWr9jX7rTvL+o0BetWu&#10;gzNM+6AWoQToJG+roboQeVuDltZX+soagFWt2t/st+4s6zcG6F32EZxh2ge1CCFAJ/laDdWVyN8a&#10;tLS+0l/WAKxq1T5nv3VnWb8xQC/tKzjDtA9qMXaATvK0GqpLcQ5r0NL6Sp9ZA7CqVfud/dadZf3G&#10;AN1vcIZpH9RizACd5Gc1VNfiPNagpfWVfrMGYFWr9j37rTvL+m3uAbrv4AzTPqjFWAE6yctqqD7E&#10;uaxBO6T47HPRV1HGovSdNQCrWrX/x+43fPa56GtfY7Ks3+YcoIcIzjDtg1qMEaCTfKyG6kuczxq0&#10;Q8oAvcuqY2DsfmOAzrdK/8XgUMEZpn1Qi6EDdJKH1VB9inNag7YP/X8swX8RyhclCfJfhD7+PzH4&#10;6P3+eYq+hKlLpQ+tAVjVquNgqH6z/rEE/0Xog7Ty5Uga/Q9DRfut88hxfVvWb3MM0EMG559+3vOl&#10;D2oxZIBOjrcaqm9xXmvQdq3+UiTfKitoIP9ejP9m0+n1f6zheyL8fx/Xx/ap9KM1CKtadSwM1W+4&#10;2Fnfs1FlBa37An3kp9f/Her3kdWPfVnWb3ML0CMF583OWgwVoJNjrYYaQpzbGrR9CKzVbF6Ali9P&#10;EjCZrUCvA3Tev38PcQtF+tIaiFWtOh6G6jd5h+NvLwrQGt0v/r+IS4DO+/fvoW6hlPXbnAJ0LMEZ&#10;DBGgk+OshhpKnN8atH2JYCzIhPUDtHxPh15B+ZNZtkt6CQRj3s+W/rQGYxU3H3NGcvzmI08w+0o7&#10;ZL/JlyEJss1aEQNZCfsXTn8lLn069v3ssn6bS4COKTiDvgN0cozVUEOKMliDtm9l0uM5gqqevEWT&#10;Gc/lOFEHAtznHOqes6/0qTUgy6wTnOFY/SZ9pfsPll040S95K2g8948d0rJ+m0OAji04gz4DdJLe&#10;aqihRTmsQdu1/gTWXxWKySvPZZ9eUcnKTCYzgoSkl3z91zpIAzm2T6VfrUFZZN3gDIfqN//WhG5L&#10;/Vxey7sXeRck/SIBXdLLrSj/NZ7DIb9Ktqzfph6gYwzOoK8AnaS1GmoMURZr0PahTFrgr3IlCMt2&#10;/Rd/2a+DAYI0QHq9UvP3gyH+QAilb62BmWeT4AyH7DfpG6C36/6UbQJW2X6/SJAGeO33qd4/1B8I&#10;YVm/TTlAxxqcQR8BOklnNdRYojzWoI1J6+3zGEr/WoPTsmlwhlPoN2BtH9qyfptqgI45OIOuA3SS&#10;xmqoMUWZrEEbsv5np4GVbmilj60B6tsmOMMY+83H/zvDWJb12xQDdOzBGXQZoJP9VkONLcplDVpa&#10;X+lna5Bq2wZnyH7rzrJ+m1qAnkJwBl0F6GSf1VAhiLJZg5bWV/raGqhiF8EZst+6s6zfphSgpxKc&#10;QRcBOtluNVQoonzWoKX1lf62BivsKjhD9lt3lvXbbhtekOy35r0l0lp9NrZTCs6gbYBOtlkNFZIo&#10;ozVoaX2lz60B22Vwhuy37qzSb9Ca95ZIa/XZmE4tOIM2ATp5bTVUaKKc1qCl9ZV+9wds18EZst+6&#10;s6zfdnv+huTRmveWSGv12VhOMTiDpgE6eW41VIiirNagpfWVvtcDto/gDNlv3VnWbxv3Pyh5bs17&#10;S6S1+mwMpxqcQZMAnWg1VKiivNagpfWV/pcB21dwhuy37izrt1gD9JSDM2gUoK2GClmU2Rq0tL4y&#10;BjBg+wzOkP3WnWX9FmOAnnpwBrUDtNVQoYtyW4OW1hdtCfsOzpD91p1l/RZbgJ5DcAYM0LSWaEux&#10;z+AM2W/dWdZvMQXouQRnMJsATbu17+AMrfPSdub1WywBek7BGTBA09oOEZyhdW7a3KJ+iyFAzy04&#10;g1kEaEppsaEH6DkGZ8AATSkNOkDPNTgDBmhKabABes7BGTBAU0qDDNBzD86AAZpSGlyAZnBewgBN&#10;KQ0qQDM474IBmlIaTIBmcF4liE6hlI5rCAGawXkVKaDZAZZIazUspTRuxw7QDM6rJAUM7Q8DlNJx&#10;HDMWMDivkjUuAzSlFI4VCxicV1lp2MO2nJy8tjrA9+8eeGDlWErpdBwjFjA4r7LWqNuv/stk2//8&#10;H4+YHaE96bjj1o6nlE7DOrHgVVu2tI4FDM6r5Dao7LM6Qvz8vZ9K0pxw5gVmHpTS+B0qFjA4r5IU&#10;0GooeNGNu77MG29d/A552y9tS/ZteMHe5vGU0mk4RCxgcF4lKaDVUFrdMfDAF75w5fVQ3/9LKR3X&#10;PmMBg/MqSQGthspz2+/ctNhv02ap2OKIV70u6TArLaV0unYdCxicV0kKaDUUpZQOKYPzKlJASikN&#10;QgbnXaw0DKWUjq0VULs0luAMzJ9dp5TSoT1g89G9B+iYgjMwG4pSSoe27wAdW3AGZkNRSunQ9hmg&#10;YwzOwGwoSikd2r4CdKzBGZgNRSmlQ9tHgI45OAOzoSildGi7DtCxB2dgNhSllA5tlwF6CsEZmA1F&#10;KaVD21WAnkpwBmZDUer7r997ZiF8/+nnzDSUtrGLAD2l4AzMhqJUCx545N+y149+84lkG55v/6OH&#10;F88+9+NsH6VNbRugpxacgdlQlIqf+uK/LP7+n58090EGaNqVbQL0FIMzMBuKUvGWex/LVsuWPtgm&#10;K2zN2e/fkR1TtP9Xrn0o3bILOY5O26YBeqrBGZgNRalWo291wCoraAR5WYVfcccja+l//JN/zwI0&#10;2HbN57J9+lg6bZsE6CkHZ2A2FKWWCK6C/KGwKEBrJD3+2Pjh+/9hJZ0EaGv1DHgLZR7WDdBTD87A&#10;bChKywQIqlaARsAFshJGYNcB+so7H11Ln5cXnY91AvQcgjMwG4rSMoEEVSDbZRWs0+oAjfvPeSto&#10;PPePpfOxaoCeS3AGZkNRKuqP1IkIqPqz0EACrLy+8OadyXO5LaJviQBJL5+v9l/jOcSnSPS56HSt&#10;EqDnFJyB2VCUav17wxJ8RX1vWrYJuJ2hV9BQgjTAa72C9vfzD4TzsSxAzy04A7OhKB1SYG2n87Io&#10;QM8xOAOzoSjtUx//j4Z0nuYF6LkGZ2A2FKWUDq0VoOccnIHZUJRSOrR+gJ57cAZmQ1FK6dDqAM3g&#10;vMRsKEopHVoJ0AzOuzAbilJKh1YCdOrsgzPQDUIppSHI4EwIIYQQQgghhBBCCCGEEEIIIYQQQggh&#10;hBBCCCGEEEIIIYQQQgghhBBCCCGEEEIIIYQQQgghhBBCCCGEEEIIIYQQMgn2cn7daf1kVR0fcu7m&#10;HIoLnFY5fKuWq2p+vpc4CRmLG5wYh48798QGQgghhISBLC6fdh6BDYFQpVwHOX/olAVv0YI61HoS&#10;UgQX0YQQQkigxLyIFk52/siJ9LdhgwEX0SRGuIgmhBBCAqXpYjXPrhapMS+i63yE5lSnpm0b60XX&#10;G5xleeH8/h19y7yPtejz/Xb6vEi/vpou6962LFX7MO+vH23LIuO1TD3eq7QfzJsjhBBCCKlBlcWl&#10;XlAU3RHTi7G2n6GuuujV5ywq21CL6M84q54HCy1ZPHXVxrJ4g0WLJSknLCqrXphZC2l9vqLPjxeV&#10;e+i66wVqUZ3KxrDOx18Ed12WonYBVdOhP29ZPiWEEEJIG6osLqteoIFe6BQtqsrQi4syq5SrTn5i&#10;0Z1KiyptmUdXbVxnMSWL46p3ZK3FYJ1y551z6LoX1Un6sOqbQHkz4qfvoiygaj6Sru83iYQQQghJ&#10;KVv4lV3kLfIWFnUoKpdeSMEqi902C9yqNK13l21cddE1xiLaymuMuhedU/Ku69iLaCBjPM82b2oJ&#10;IYQQ4lFlcVlncdhkUWRRpVx60VC2yAh5EQ26auOQF9F5d5GHrntRHlKWKvUpYoxFdB66r2GT8UkI&#10;IYQQjyqLy6oLLtDVYrVqPnoRAvPutg2xiNbtVPeuX1dtHPIiOm+BOnTdi+qky2LVtypdL6K7GLdD&#10;zAFCCCFkNlS9sOrFhZW2bH9d6l7wy84/1ALC/6hJ0cII6kVjF21cdfGm8+piEV1UJlk8w7y7oEPW&#10;vaxOen9RfjKmYB+fzwZ6PPn1RpvIPwlKG5e1DeTHOgghhJAOaLK41BdkbZcX56aL3rxF3VCLaI2/&#10;oLbKlUfTNq66eOt6ES3n0wtmsU0faruqe1mdfKw6waLzdF0W3V9afYy/+NeWlYMQQgghhAxI1cUi&#10;IYQQQgghJIWLaEIIIYQQQmrCRTQhhBBCCCGEEEIIIYQQQgghhBBCCCGEEEIIIYQQQgghhBBCCCGE&#10;EEIIIYQQQgghs2ST8z6n/IKZdqfzZU5CSHhw7hJCCCEjscNpXYB9H3Pu4SSEhAHnLiGEEDISlzit&#10;i26e+PEMQsj4cO4SQgghI3KV07rg5vkRJyFkfDh3CSGEkBHBn3i/7bQuur5POvH5S0LI+HDuEkII&#10;IQFwmvM7zrwL8HYnISQ8OHcJIYSQQNAXYUJIPHDuEkIIISPCCzEhccK5SwghhIwIL8SExAnnLiGE&#10;EDIivBATEiecu4QQQsiI8EJMSJxw7hJCCCEjwgsxIXHCuUsIIYSMCC/EhMQJ5y4hhBAyIrwQExIn&#10;nLuEEELIiPBCTEiccO4SQgghI8ILMSFxwrlLCJk9Fzh1MCzyceeezjwOcv7QWSVtqOzl/LrTr3td&#10;H3Lu5iTF6DYjhMQD5y4hZPbIIvpp5xHYkMPJzh85JWhe4pwjVduLVEPGEySExAPnLiFk9tRdFH7G&#10;ifSx3mluCxfR3SIXYUgIiQfOXULI7KmzKNQfdbA+rlC2X85VxVOdFv4d8Txvc/ZB0/YqsuijH13k&#10;ETK6DoSQeODcJYTMnqqLQrkDDfM+ylG2iK6CXmj757nBie1ld8Gx0L5l+bRzqraXlLWsHXR9/TcO&#10;XeQROlJuSAiJB85dQsjs0QuwOlp3ertYROs8/HPIorLuRyn0PzzmWfXjKVUW0ZKmahvIGxSdvos8&#10;YgBlFgkh8cC5SwiZPVUWhT55d6WrLKL1sWVaC/WyRX/f//BYpb3q1FGr26yLPGJAl50QEg+cu4SQ&#10;2dNkEZ23WC5aRMtdZFj0eeWiO9FF+J+V7msxWWcR3eafL7vIYyiuckq7jyHOTwgZFj0HCSFkljRZ&#10;ROsFq17oVllcly2Mmy6ihSb1qUOV/PPapw5d5DEEKF8oEkKqgzefiNPWXBpKnJ9vggkh0VJn0anv&#10;JkP/oxNFd6LlPNY+oPeL/uJR7s7mlVWXr6+PdVRtL90WMO+Osq53UXs2zaNv5LywCWMfT8hcaTt3&#10;xj6eEEJGx1q85lln4WgtlIH/sQtRvlWi7E60v7DUDvHRh6qLaJ+8zzjXKXMXeXSNLkcTxj6ekLnS&#10;du6MfTwhhBASNW0vhGMfT8hcaTt3xj6eEEIIiZq2F8KxjydkrrSdO2MfTwghhERN2wvh2McTMlfa&#10;zp2xjyeEEEKipu2FcOzjCZkrbefO2McTQgghUVN0Iez6+6Otr8LS+wkh1Wk7d8Y+nhBCCImaogsh&#10;F9GEhEvR3OHcJYQQQnpm7Avh2OcnJFbGnjtjn58QQggZlaILIe9mERIuY8+dsc9PCCGEjErRhZCL&#10;aELCpWjucO4SQgghPdP2Qjj28YTMlbZzZ+zjCSGEkKhpeyEc+3hC5krbuTP28YQQQmYG/qz5kFNf&#10;QGIX9bH+XFsFnU8T2h5PSF26/qhDCDZh7OMJIYTMDF44VmnbHm2PJ6QOerxNwaZvfoHOpwltjyeE&#10;EDIz+rhwlN0Z+z+Mbdqy/Xc593D2gT5PE9oeT0gd+hhvm53vdH7EucP5N87LnVucoGw/ON6JOID9&#10;8AbnWc6+5i1o2xZtjyeEEBI5uHjhAocL2CXOrc4iurxw7HTq/HDxxMUVZUCZvufU+591/p6z6n4s&#10;nvX+bzu7vijr/JvQ9nhC6tDVeNvXicWwzq8vn3Se5uwafY4mtD2eEEJIhODOEC5M+iLgiwUpFtg+&#10;Ok1TsJD9jlPyudap8fffo56jXMc6i/brO1zgLc6i/W2QfGET2h5P5scm531OPXZEvDF9mTMPnbYp&#10;2506H7z51vj7RdxdFnBM0X6AeYo3vrIfi/Yu0eduQtvjCSGERAbu0urgXyYuiBq9rylYNEse1mca&#10;rf34065s+6Z6bu3HAsOnbH9TJE/YhLbHk3mBv9boMZPnY07rry46TRP0G1K8kfXPYe3XZcZCWS+y&#10;H3X6+330He9bsaEjJE/YhLbHE0IIaQkWgVP7totSr7zyykURKq2+q4a7yHpf7v48cF5J04NNaHs8&#10;mQ/W3dvBrTF38cYVYI7KNiys9V10fExjZX+azRqcu4QQQnx0IA5R/0+1el8j0mtiIUiWKufHxVa2&#10;/b/Vc2v/zjSbXHBAR8g5m+bZ9ngyHrrvZmONRbR8jhmfn5ZteKOr/xcCHxlb2Z9mswYX0YQQQnzG&#10;CMRVP9Lhf5QD6P2NSK+JhSCZ8iKnvguN10X7z0qzycWl6Qo5Z9M82x5PxmPovsNHI/RnhIvE/zzg&#10;s9M+Ok1t0ulTCJKlysem8BEN2YaPY+g76vjn35X9aTa5uDRdIedsmmfb4wkhhLRkzECMO0D4Ngxc&#10;yPC5RHz2EB8vsS6+QuvyptfCUUmL0gVt26Pt8WQ8xuo73OHV/1irxeLZevMr6LS1SadPIS6ZXhQ/&#10;p57jDrSAr7uT7Sv702xyQZqO0OduQtvjCSGEtCS2QNy6vOm1cFTSonRB2/ZoezwZjxj7rlWZ0+kz&#10;KmlRuqBVWzjaHk8IIaQlsQXi1uVNr4WjkhalC9q2R9vjyXjE2HetypxOn1FJi9IFrdrC0fZ4Qggh&#10;LYktELcub3otHJW0KF3Qtj3aHk/GI8a+a1XmdPqMSlqULmjVFo62xxNCCGlJbIF4il/Jh/rI903X&#10;RefThLbHk/GIse90madg03kLdD5NaHs8IYSQljAQj0vb9h/7eDIesfYdFp667FOwCWMfTwghpCUM&#10;xOPStv3HPp6MB/tuXNq2/9jHE0IIaQkD8bi0bf+xjyfjwb4bl7btP/bxhBBCWsJAPC5t23/s48l4&#10;sO/GpW37j308IYSQljAQj0vb9h/7eDIe7Ltxadv+Yx9PCCGkJQzE49K2/cc+nowH+25c2rb/2McT&#10;QmbIBU4dPKp4m7MOJzt/5LTysnzaeYQzRnQ9yPC0bf+xjyfjwb4bl7btP/bxhJAZIovoqgvXG5wS&#10;aMqO0Wkfd+7pLEMW3LEupKW+kAxP2/Yf+3gyHuy7cWnb/mMfTwiZIXUX0YJeIF+CDR6fccr+U7Fh&#10;JkidIRmetu0/9vFkPNh349K2/cc+nhAyQ5ouooFeSOuFsv6IiLXAnjJSb0iGJ4RfYGzzi4lkPHQf&#10;kuHR7T+2hBBSiTaLaP1ZZ71YlrvQsX4kow0ShCGJD/bffGHfj8/Yv77IN7+EkFpwEd0tEowhiQ/2&#10;33xh38cN+48QMjhdfJzDP5Yf51hK4oP9N1/Y9/FyvFP331YnIYT0TtNFdNlCmf9YSGKDF+J5o/ue&#10;hM9m55NO3W++zzoxrwkhpBfqLqL14rnsmCZfcXeQ84fOJnfGQ0DqC0n48EJMBN3nJGzwBlf3V5nb&#10;nYQQ0jl6UVxV/thKProeJGx4ISYa3dckbO5y6v4qc4eTEEJIT4z9X+HiR5xkGHghng6cv/PiLKfV&#10;/nnO7X9zCCFkUHgRnh+8EE8Hzt/5UfUvSfwLEiGEENIDvBATEjf7Oi936vmKN1WbnIQQQgjpGV6I&#10;CYkbPXcJIYQQMjC8EBMSJ5y7hBBCyIjwQkxInHDuEkIIISPCCzEhccK5SwghhIwIL8SExAnnLiGE&#10;1CSUr7YKTX7VVjN0G5J+4dy15dxthm5DQgghFeCF2JYX4mboNiT9wrlry7nbDN2GhJBAqfoT1tZP&#10;Y1c5tugnrz/jRJqHnLthQw57Ob/uRFqrHDc4se9x52+nzy1PdQo6zzL1caDqsWX1suCF2JYX4mbo&#10;NiT9wrlry7nbDN2GhJAA0YvPPbEhByyWb1k+TdCLyKJjD3L+0Il01oKy60V03n4fOW/RAl9A3noR&#10;LecqK/MFTimTvwiPCakDJPHB/ps37P94Yd8REjiyIKyymNRUXXwDvZD2f2a4jzvRZeWRxW3dOgM5&#10;tuod5qr1CxmUXyTxwf6bN+z/eGHfERIB+o6ppb/wLVvQWuQtJsdYRLdZ2MqxdeUimowF+2/esP/j&#10;hX1HSMT4n3fWC8E6C9GiBXCsi+gq55kKqK9I4oP9N2/Y//HCviNkAlgff9AL7LLP+xZ9fKLqorTL&#10;RbQuu3+XvQx9bNW78LGDuookPth/84b9Hy/sO0ICRxaxeZ8PlsUp9BecekFpHV+2H+jPS1tprI+a&#10;tF1EA33esjxh0bd65J1Tl73uYj0kpA6QxAf7b96w/+OFfUdIBPiLQm3VRalecGqrLh79RS3Ui+ou&#10;70T7WOeGeQt/H3kj4tukLCGi60Tig/03b9j/8cK+I4SQyGEgjxv237xh/8cL+44QQiKHgTxu2H/z&#10;hv0fL+w7QgiJHAbyuGH/zRv2f7yw7wghJHIYyOOG/Tdv2P/xwr4jhJDIYSCPG/bfvGH/xwv7jhBC&#10;IoeBPC42Oa91ftup+479N0/Y/3Gwr/Ny52NO6a+HnVelEkIIiRBehMMHF+AdTt1X8DvOLzvvcPJC&#10;PE/0eCDhga+B1X0En3R+xLnVSQghJGJ0cCdhsYfzPqfuI9yFJkTQY4OEw/HOZ53SN5jHeDNMCCFk&#10;QvAiHCa44OJOs/QN7zQTC87f8NB3nzGH8REsQgghI4DFk75QTkH8giQvLPngDrS+i3WakxALPa/I&#10;+LzTKf2BBTTmMiGEkEDZ7sRn7PTFFJ+fLVqk4k+N+h9cIP5RDduLaHJc03PNmUed0lboXxIfU3zz&#10;+3EnyedlTmkrvAnmjQJCCAkQ/EOK/lM/xEJ1izOPzc6dTn0MFt9vcRbR5Lim5yKrfwrGPx+RaTLU&#10;m9+hjiGr//zLWEcIIQGBuxz6DiXEQrroT/34XO1dTn0M7pDgq5aKaHJc03ORXfgf48CbETIdhnrz&#10;yze+w4O+lXZDnxJCCBkZLEz9b2fAha3oT/xYiOEbHPQx8AZn0efzmhzX9FzEhnehp8dQb375xndc&#10;/sYpbciPYBFCSCDgDhEubGXfzoB/aNF3MWGVr1VqclzTc8nnRPFnT7KOXmzxnwnjBfNgiDe/Qx0D&#10;8FEO/mXEBv2t27KoHQkhhAQCFlr+n4fxJ1nc/SqiyXFNz9Xks59zBO0o7YN2JnHT55vfoY7BmPQ/&#10;4lFWnzmCtpX2wZ19QgghgdL0n36aHNf0XE0++zl39Ec5bsUGMlmGehPb5BgsqvVHEyAW3/yIRz76&#10;IzH8DDkhhAQG7tr6d4Sq/NNPk+OangsX5rqf/SS70AuXs7CBTIqh3sQ2OabpRzzIErSvtBn/wkYI&#10;IYGAu0L6oxBV7wg1Oa7pMXU/+0lsdNujXUn8DPUmtukbX/z1o+5HPMgq+NiOtB3evBBCCAkMXAyb&#10;3BFqclzdY6p+9pPkg7v4ciHG3XwSN0O+ia17jKAX3Xhe9BEPkg/ipbQjv1GHEEIIGRjcueeFeHoM&#10;8SYWNDkG8I5ze+Qbh2DVNzCEEEII6Qj9edT/l3oemoSQVfT/MuAfqvEmWM+ZUCSEEEImif654JAl&#10;hKyi/6kwZAkhhJDJsXbnauP+By3Ov/ZvF5fe9qXBfMd7/3yx4QV7r5TDkBCyyto8GXr+cu4SQgiZ&#10;G2uL5//LT/90MIvnzcecsbbNSQhZMvqbX85dQgghcyP3M5MHH/FK82LZh0UX4K3v/JNEf5+TkLlj&#10;zt/DX/mfzHnWh5y7hBBC5oZ55+rUd7wne33kq88wL5pdWuUCzAsxIWuszd89fmZj9vyEMy8w51uX&#10;cu4SQgiZG4V/9t36y+/Ktvd5Ia5zARb9tE5C5kbu/D32tHOzba/f/j5z3nUh5y4hhDQHP2YSy3+A&#10;0wKtz0y+4rXnZPv7uBA3uQCL/jGUzll//uIvR7Jv2+/ctDLvupBzl85UQjphZfG8xx57LO65557F&#10;M888QwP27W9/ux8QEnHBxZ1m3wNe9HOlaZra9AIs+sda9aV0StaZv1hUy/6jTt62tr+NnLt06n7o&#10;Qx9aG6ephLSCi+dIlT4L0ToXYNHPw6ozpVPRH++hyLlLp6S/eD7uuONWXjsJaQQXz5ErfScesfVX&#10;S33+Hntl6V964lvMNHU9YPPRK+VochGGOg9o1ZnSqeiPd2tuaeukrSrnLp2q1uL5wQcfXDz88MMr&#10;252E1IKL54kofSi+6fcfLLVu+iriYqzz5YWY0nL98W7NLfH/9p6/zdK9YN9NZpomcu7SqVm0eBb1&#10;fichleDieWJKX4rWRVJ76rv+IkvLCzGl4+qPd2tuiXru7nXAIWaaJnLu0qlYZfHMRTRpAhfPE1X6&#10;VLQuktrXXPDHWdr/8OKXm2mayAsxpfX1x7s1t8T/eN4HsnT4CIaVpomcuzR26yyeRZ3eSYgJF88T&#10;V/pWtC6SWl6IKQ1Hf7xbc0v8xbP+S5bukF98vZmmiZy7NFabLJ5FfZyTkBW4eJ6J0seidZHU8kJM&#10;aTj6492aWyLnLqVL2yye4X333bdyvJOQBC6eZ6b0tWhdJLW/cNqFWdqfO+GXzDRN5IWY0vr6492a&#10;W6KeY3hupWki5y6NxS4Wzy996UtX8nBud5KZw8XzTJU+F62LpDbUC/GmI05YOR4eeuihZp0pnYr+&#10;mLfmlvjSk3b90ujLX3u+maaJnLs0dLl4Jn3BxfPMlb4XrYukFn8GlrT487CVpolNL8R5F+Cvfe1r&#10;Zn0pnZL+2Lfmlsi5S+cmF8+kL7h4pokyBkKz7ELMCzClYc5fzl06tlw8k77g4pmuKGMhNPMuxLwA&#10;U7r0iSeeWJsLIci5S8eSi2fSF1w80xVxAT711FP9YLH42Y0bF586/9cWf3fpJaab99svS/uxd7zN&#10;TFNFHLv3hg0r59b6F2JegCld2nTuYr+kLUpXJucuDU0unklfcPFMV2x6ARbbXojLLsCiXIh5AaZ0&#10;Kecupaty8Uz6gotnumLbC3Bb8y7AZ24+dHHb1tesbd9twwvWtvECTOco5y6lq3LxTPqCi2e6YugX&#10;YNHfr+UFmM5Rzl1KV+XimfQFF890xbwLMDzzyJcvfuOE43u3ygW46ELMCzCdo5y7lK7KxTPpCy6e&#10;qamMiVDMuwBD7PPT8wJM56o/F8aWc5eOJRfPpC+4eKaFytgQt7/s8ME88aBNK+d+9aYDK1+A99ln&#10;n8XOnTvNOlE6B/05Yc2xvuTcpSHIxTPpCy6eaSVljIgPnXVmZ37mzNOTi+3lr9iy+G+nn7a2H9v1&#10;uf0LMS/AlObrzw1/frW1aP5y7tIx5eKZ9AUXz7SWMlZEfaGEZQvhIv27VeJphxyc7M+7EPMCTGm5&#10;/hzx5x/sa/5y7tIx7GnxDMnM4eKZNlLGjFjnQuqn1V78vx5pHrfX85+fXNiRxr8Qv2C33VZeQ16A&#10;acw++uiji/vvv39xxRVXLC6++OLFSSedtDjwwAPXxjnEAsHKI0//eH8Owr7mL+cuHdIeF88imSlc&#10;PNNWytgR61xIdVrtR//T/2YeB2888dVZOv9CrNUX4KuvvjpZfFx22WXJYgRjHAuTxx9/fK0+lIYg&#10;vjnjqKOOMse25cc//nEznyL9PPQchH3O36pzl9I29rF4vvW66xZP/dM/rmxzkpnBxTPtRBlDoZh3&#10;AcZdPCt9nlhs+3lQOrTXuQu2NT61TRecVl5jysUz7co+F8+i3uckM4GLZ9qpMpbGtsoFuMqCBHOC&#10;F/JhRDvjLwRa/NXASjtHEZsxrq1xCjFWv/Wtb5nHVtHKcwy5eKZdOcTimYvoecLFMx3Ms88+2w8w&#10;iccee6yZXrzpppvM4zBeu/roBT7GYZ1DxB1o/CndOnYIrTJV8e1vf3t0CxGrL1APK+1c3LFjR/ID&#10;ImgLjHv9pkLPK3wuuq+PI4U8fym1HHLxLOq0TjJRuHimnVj062Yha9UFP9KAuaDT4fPSWMAcfvjh&#10;K9uGXlDrMjUVFxQr79DkInop/nlQf/65aNwhfmORXWdcTmnuUqodY/Es6mOcZGJw8Uw7MdYLsGjV&#10;CaJe8i0HWDz7+8daUMv5tEWLYiw6rWPw0RUrfddiIYw7kLiDD++44w6zPS2rLqKRDvVB/njetB9Q&#10;LpRPyoo8kV+bj0Q0FefEx1d0vbu+WzvVuUvpmItnUR/rJBOBi2faiXkX4KM3H7D47h2/vnjury5c&#10;89AX7r2WHv7G644004u/uvVl5nFHvOg/mOm1X7r+lxf7/swG83ho1U1bZUE25IJal10su7Ns9RPu&#10;bOo0RQtWfAzE+iYI67zYVvQ5XV+8UcmLQXllQnnkIw1FWgtuLc6b93VwlkiLMll5dSEWyfqjEui3&#10;PhbwTeYuHHr+tp27dH6GsHgWdR5OEjlcPNNObHoBbrMQ1v7L7dsXf/C245Pj/uGD7zDTwLILsGjV&#10;sY340zs+Gyr5d30HUZddLFtE6wW+iG8j0WmsBWvZAlOfF4s9/yMw8Mwzz0zaRNLhDYe1IEcZ/Tce&#10;VplE5IvPAyMNHq0xCZGvzhPiPH7dkJ/fT0h3/vnnr6SDeJOk07UR59DfDIOxo9urS5vOXTjk/B1r&#10;7tJ4DWnxLOq8nCRSuHimndjmAuxbdSHcxLwL8K+f+OLFzvccv7bdqmtX6gV1V//U55cf5i2i8dEE&#10;ayGMOODf4bQWrFjs4qMY+Iy4TuuL/f6xsKjO/kUP4g62TmOVqezusvWGQR+Dcewv9rFQ1nn4Wgvp&#10;LvoTfYD+QZmrfsSliV3OXdjX/A1p7tI4DHHxLOo8nSQyuHimndj1Bbgvyy7Aor/fqnPI+uWva94i&#10;tMmCVbS+dQEfS7DSaq2PZOjFZJMyIc75x+iPruCNhb8fi1j/q/S01sI8hq/a49ylUzXkxbOo83aS&#10;SODimXbi1C7AENv8dFbdQ9Yvf5m404mPC5R9pKTNIhrp/GPxj3lWWi0WqP5xenHapEy4++8fo+9w&#10;W2VtYpX6jSXnLp2qfSyeRWsh3EYvfxI4XDzTzrQuwLFY9QIc6w84+PWAeR/nqGObRbR1dxefMbbS&#10;aq070bpPmpTJ+piIvitulbVqPWOQc5dO0Z4Wz9ud2brJWgi3UfJNJYHCxTPtXBlPMfkLL9prFhdg&#10;vz5w7EU07nL7nzOGH//4x830EHec/fT+j3XULRP61U8PdX/jLq1VVv8fLYtEvfr41owu9OsVg3OZ&#10;u7S+PS6eBS6iZwoXz7Q3ZVyJz37wdcH5wCXHrJTxFYdsnMUF2K8XHHsRLVrfuoF2x0cfsPDEXWB8&#10;s4W1iLXOZZUJ4iMquNONfLH4tT4WIub1ed4dW5QXZZEy4xGv9TeuwLJ/thxLXUZozZ2xnevcpdUd&#10;YPEscBE9M7h4pr0r40u0LoRja12I53AB9usHQ1lEQ9yhrfORgqLv1LbKJP/s52/XIi5iwW7l6Ysf&#10;VMEYsfLJEx9DieVOtDV3xnauc5eWO+DiWeAieiZw8UwHU8aZaF0Ix9a/EPvyAhyWuHPb5fdlU1t/&#10;HlhzZ2w5d6nvCItngYvoicPFMx1cGW8xygswjUl8ZATfQy0fH8HddytdVa05EYucu/NzxMWzwEX0&#10;ROHimY6mjLuY5AWYxqr/eesyiz5OYqUPXc7d+RnA4lngInpicPFMKaUzMu8XH32xeA71HxoprWJA&#10;i2eBi+iJwMUzpT2IP49jLulvcrC+RQLin9ysPCjtUvwgDMaa9T3Zllw809gNcPEscBEdOVw8U9qT&#10;+HYJmVtl4qedrTwobSoWvnjz5v9sOL6iD5+D9j//7H/rCNJx8UxjNuDFs8BFdKRw8UzpQFZZTONX&#10;7dr+Uxedp/h8Mr4qz/8LBz7ri7GHfxi0jvOVH63hZ4Rp7EaweBa4iI4MLp4pHcm8xTQ+5mHdMcSf&#10;0bEPf3638gvBb37zm4s999xzpdxFbtq0afG9731v8d3vfte6SNUWd09/8IMfrJTplFNOMdNannfe&#10;eSvHhiwWuTfddNPaHWPEcbwJw3dT533nNaVzMKLFs8BFdCRw8UxpAGKRo38MxP+paS3uBmIRjT+r&#10;S3qIO4648zj2n9plsbrXXnstvvKVr5hptJL+3nvvNfdrb7755lp5Q714RvtYabRoW0kf0mIaYwSL&#10;AfwqopRPxAIa+/id15TuMsLFs8BFdOBw8UxpgMpiuskvz+HP87irjT+7y9yGWGDhTuUQCyx89GS3&#10;3XZLzltlwVrXOotofVdb7nRb6Sz1nXTrrnafYgzg7jHuIiM2owyivFEK9ZcJKQ3BiBfPAhfRgcLF&#10;M6UzUhZk/t3Lvv7Urxefde4WV7XOIlrfUa5yl9tXzgX7eEMA89744CM8+ChPyB/ZoTQ0J7B4FriI&#10;DgwunimlmbiT6X+OFt/MYKWta5XPNTddlNZZRMvHOOrehRb1G4KuPtaBdpc2gPL5dv7DHqXNndDi&#10;WeAiOhC4eKaUBmHRP/ZV/chE7ItoSml3TnDxLHARPTJcPFNKg1cvVKssdqf2cQ5KaX0nvHgWuIge&#10;CS6eKaVRKXeMqyyM6yyiY/3HQkqp7QwWzwIX0QPDxTOldHRlkVt14anvFle521tnES1O5SvuKJ2r&#10;M1o8C1xEDwQXz5TSoCz67LNlnY9KNFlEi3XKxcUzpeM7w8WzwEV0z3DxTCmllNLJOePFs8BFdE9w&#10;8UwppZTSycnFcwYX0R3DxTOllFJKJycXz2twEd0RXDxTSimldHJy8ZwLF9EdkDUipZRSSukU5eJ5&#10;DS6iOyCr6Hve8x5KKaWU0ug944wzsvXNG97wBnOhbDmDxbPARXQHZBV96qmnKKWUUkqj99Zbb83W&#10;N1UW0TNaPAtcRHdAVlFrEFJKKaWUxmbVRfQMF88CF9EdkFXUGoSUUkoppbFZtoie8eJZ4CK6A7KK&#10;WoOQUkoppTQ28xbRXDxncBHdAVlFrUFIKaWUUhqb/iKai+c1uIjugKyi1iCklFJKKY1NvYg2nPPi&#10;WeAiugP8ylJKKaWUTlEunnfBRXQH+JWllFJKKZ2SXDyvw0X0ALCR46G3voKSdyohhJB5wnXBNGA/&#10;DgAbOR64iCaEENI3XBdMA/bjALCR44GLaEIIIX3DdcE0YD8OABs5HriIJoQQ0jdcF0wD9uMAsJHj&#10;gYtomy3OramXO69Kvcu5Q/kdp1/PufqYU9rlPqe0GZS2hIQIMiZOc+rxoucYtMbbHH3SqdvlBqe0&#10;2VlOac99naHBdcE0YD8OABs5Hqa2iN7kxEUE/1WNC4ssegdZ7B577LGmF198semdd94ZjJdddplZ&#10;xpNOOsms04YNG8w26FhZNPyNE/15iRP9+zInGY/NTvTDO53oF/QP+gn9ZfVjZ27cuNEcj6effro5&#10;fq+66ipzvI/htddea5Zx27ZtZp1e9KIXmW3Qg7IoR1/ipgH6FjcSuoTrgmnAfhwANnI8xLKIRkBH&#10;cMeiOCtzXV/ykpckF6dzzjknuXhdccUV2QXuy1/+8uIb3/gGHVB/cfEbv/EbSf9s2bLF7L+K4g2T&#10;3AnHYoBU53gn5hkWxY3feKL/0I/oT/Qr+lf62hoHtD/vueeepN0/8IEPZIt2WaS3eCOMN0syx/BX&#10;hCpwXTAN2I8DwEaOh9AW0QjIH3E+6/SPX1EWw7IQ/upXv2peROh0/cQnPpEs0GTxjbuU1ljxxALx&#10;Lc45gz/94w1ppXl27rnnZnd0rX6g0xWLcFmA15hjWGD737HMdcE0YD8OABs5HkJYRONP9H7axc//&#10;/M8nHzFAELeCO6VVvO+++5I3WhhP1jhz4nOlcyB3nqF9OM9oU2WOYZFtjTEn5hjXBdOA/TgAbOR4&#10;GHsRvdOZ7Mdnb7/whS+YQZrSLsVfLfA5VBl7Tvx5espwntFBxcfjvDn2E3luXSvaqM4BSb9wfTcA&#10;bOR4GHsRvZIGdzLwJ3orKFPahbjj+trXvnZl3KVOmZW6Yp7xzjPty4I5lmhdK9ro5U/6heu7AWAj&#10;x0Mwi+jdd99dp8084IADkjsa+Fze5z73OTNoU6rFXbBbbrkl+Swv/pnUGleGU8aq74p6nvFONS0T&#10;c+zDH/5wMscKPiplal0r2ujlT/qF67sBYCPHQzCL6B07dmS+973vXZxyyim5C2tf+dor/IOZ/KMh&#10;F9zTEgs79Cv+wU3+yanqV4BhHJ144omLd7/73YsHHnggG2deuimT1VPqjnbAPEO7VJ1nWGij3dH+&#10;8o+GXHBPRyyM0afybTn46E+NN6HZHLv33nvz5liida1oo5c/6Reu7waAjRwPQS6ii7z99tsX73rX&#10;uxZvfvObk6/SqroAKBJ3UrA4kAWCiAsK5EdMmok/60ob4s2NtKt893TLr7LLfPnLX7447bTTFhdc&#10;cMHihhtuMMeNpZfPlMnqabWDJe7kX3TRRYs3vvGNnfWTfPUd/tQvY0He9EL8g5o1jmi+8uYS6u+h&#10;xvdmS0zr4jvdDzvssOTGBu48Y47pN6NFWnlZ14o2evmTfuH6bgDYyPEQ3SK6rn/2Z3+WBH3cIcEF&#10;AIstXMyx8NLnp+OKizT6RS7UWMCh37CYs/q1C70yTJmsnlY7dCHe3KK/0G/oP/Qj+hP9qs9Px3PT&#10;pk3ZGxn0kSyIodWnXWiVw7pWtNHLn/QL13cDwEaOh8kvovtSFufiddddl12YtG9961uTC5dvaIt4&#10;WcT64o6/Va9rrrlmpf5YRFntFLJeG0yZrJ5WO4Qs3kTpcSZvhn3lzbEvFo66/mO63377mWWUN46+&#10;+Iubrjusegc4FK12sK4VbfTyJ/3C9d0AsJHjgYtoOlv1+HNOmayeVjtQ2pd67InWtaKNXv6kX7i+&#10;GwA2cjxwEU1nqx5/zimT1dNqB0r7Uo890bpWtNHLn/QL13cDwEaOBy6i6WzV4885ZbJ6Wu1AaV/q&#10;sSda14o2evmTfuH6bgDYyPHARTSdrXr8OadMVk+rHSjtSz32ROta0UYvf9IvXN8NABs5HriIprNV&#10;jz/nlMnqabUDpX2px55oXSva6OVP+oXruwFgI8cDF9F0turx55wyWT2tdqC0L/XYE61rRRu9/Em/&#10;cH03AGzkeOAims5WPf6cUyarp9UOlPalHnuida1oo5c/6Reu7waAjRwPs1hE47uO9bng/vvvv7j/&#10;/vvN9NpPf/rTi4MPPnjtePyohJWeVtPvk6OPPnrx2c9+1kzbl/r8zimT1dNqh67kPAvPseeZPrdo&#10;XSva6OVP+oXruwFgI8fDbBfRsOyCkndhh7y4t5OL6EHJ6mm1Q1dynoUnF9GkY7i+GwA2cjzMehEN&#10;8y4qRRd2mHdxLzqXWGdhcMwxx6wdf8YZZyT7LrvsspXtVl384+VYeOONNy6e97znrezfc889Fx/9&#10;6EdX8ijSKh+07kCWtamvLmsfeuebMlk9rXboSs6z9WPhnOeZdT7rWtFGL3/SL1zfDQAbOR5muYh+&#10;8YtfvHJRK7so+umhdYHOu9AVef3116/l41+0q1rl4l7VvIt83Qs0lIs0F9GjkdXTaoeu5Dyz0xc5&#10;9Xlmnc+6VrTRy5/0C9d3A8BGjodZLqJxEfzDP/zD3Au8viBi+yc+8YnFhg0bsm2wzl0urV8W/06S&#10;dYet6t24Khf3vAvmJz/5ybU6+mn9O2p5n3e1LuJ+XlXK3rf6/M4pk9XTaoeu5DzblYbzbKk+t2hd&#10;K9ro5U/6heu7AWAjx8NsF9G4kPgXK1yA9MVQLl7Wha/Kxd06zldfIKtcFLVdXtyhn1bnZ5WtqA38&#10;u3xli5ihL+5Qn985ZbJ6Wu3QlZxn1fKb0zzT5xata0UbvfxJv3B9NwBs5HiY9SIa+/L+pKsvRlUu&#10;7tbFD/p/ri266NVdRHR9cS/Kr8pCpcjQLu5Qn985ZbJ6Wu3QlZxnu9Jwni3V5xata0UbvfxJv3B9&#10;NwBs5HiY/SIa+hdc/4JcdtGtc/eo6OJu5VN00Rvy4m6VrSivMse+uEN9fueUyepptUNXcp7tSsN5&#10;tlSfW7SuFW308if9wvXdALCR44GL6AqWXdzr3NkqurjDqv/J71+0YZ8Xd+iXHVa5wKNOr3zlK1fy&#10;8s9l1bFv9fmdUyarp9UOXcl5tisN59lSfW7Rula00cuf9AvXdwPARo4HLqIrWOXi7Z8jz82bN6+8&#10;9i/u0Lob5YuL4bHHHruyre+LO7Taoop+XlXyqbJwaKN3vimT1dNqh67kPNuVhvNsqXU+61rRRi9/&#10;0i9c3w0AGzkeuIiuYJWLu1h2F6nsDlkdq9Sr64u7b9mixvpqMW3RRZ6L6M7I6mm1Q1dynu1Kw3m2&#10;1Dqfda1oo5c/6Reu7waAjRwPs1hET1Hrz9FlF1K6qm67jgyVrIxWO9B8Oc/aqdtNtK4VbfTyJ/3C&#10;9d0AsJHjgYvoALXuspXJC3t9dftdetuXKnvCmResHKsMlayMVjvMVc6z/rXa0LpWtNHLn/QL13cD&#10;wEaOBy6iA7TqZzWH/ke8qanb01os+/qL5/0OPnLltTNUsjJa7TBXOc/612pT61rRRi9/0i9c3w0A&#10;GzkeuIims1WPP2vRLFqL59dc8MeLre/8k5XtzlDJymi1A6V9qceeaF0r2ujlT/qF67sBYCPHAxfR&#10;dLbq8Vd38Szq/c5QycpotQOlfanHnmhdK9ro5U/6heu7AWAjx8OYi+jtzmy/FYAp7VM9/uounrmI&#10;prRcPfZE61rRRi9/0i9c3w0AGzkexlhEryyeRSsAU9qnevzVXTyLOr0zRPhmlY6mHnuida1oo5c/&#10;6Reu7waAjRwPQy6iVy7mm488YbFx/4Oy1+eee64ZhCntw2uuuSYbe75VFs+id2xImG9WOc/oUObN&#10;Meta0UYvf9IvXN8NABs5HoZcRCdi8fzbt3w+ufOHR7z20xxyyCHJxf722283gzOldbz77rsX73rX&#10;uxaHHXbY2ljT1lk8i14eIbD2ZvWiGz/HeUZ7VebYy1/+8rVx9sKDD1/svd+m7LV1rWijPpeT9AvX&#10;dwPARo6H3vrq1uuuW+kvvXi2/M0/vG/xitees9jwgr1XjvPdb7/9FieeeOLiggsuWNxwww1J8LaC&#10;Op2HDzzwQDIO8Mt2p5xyymLTpl0Xa8vdnr/74oAX/dzKtiaLZ1Hn4xyTtcWzNd/Ov/ZvF0e++ozS&#10;eYZ2RHuiXdG+9957r9n+dB5iDGCRfNpppyVvvqwxoz3iVa9bvOO9f56MOf9jUtb1oo06byfpF67v&#10;BoCNHA+d91XdxXOZ51z+p4tjTzt3cfARr0wWQDrvKuLOyJYtW5KfzcVdt/e+973JBeGuu+4yLxZ0&#10;HPFmCP1ynRs/6Ke3vvWtSb9Zd7aqiLtfR528bfHGC6/PxlKTzzyXqfNzjkGlxXOZZ192azbPdH5V&#10;RV9B9Bv6D/2I/uSb3HCUN5wQfQSPPfbYpN92371+bNVzzBpz/nwTretGG738Sb9wfTcAbOR46Kyv&#10;ul481xF3sbEIOHHbRdlCYL9Nm1fK07WyaNDKhclXLly+1oVuLPEnfauM0KoTfOMb37hS/yp3qJr6&#10;Mxv3T/oVF21cnLf9zk3Zna4y+1g8izpf55B0sniuI+5iY56hPfFXI/SH/r+Grt1rr71WxhfE3XFr&#10;LOIuqTV2/+zP/swc72MobxQtccffqpe8mRSbvqmsIm5SoE9xFxl9fPoFf5DcxLDGQpHWfNtj7/2y&#10;19b1o436XE7SL1zfDQAbOR5a99WYi+eulEU4fP329yUXAYiLCS4qEIs4XU9aLD4uIG132JaTszbd&#10;+svvytoaizKrP7rSuph3tXgWdf7OIRh88dyVsgiHGAcyJlAHGStN/to0Zw96yS9kbYcbCNKm0s5V&#10;32h2YdF822PvXfHTuo60UZ/TSfqF67sBYCPHQ+O+msLimU7Toot51+rzOPsk2sUznbZV5hsX0ZOB&#10;67sBYCPHQ+2+4uKZhuqQi2dRn8/ZB1w80yCtM9+4iJ4MXN8NABs5Hir3FRfPNFTHWDyL+rzOLuHi&#10;mQZpk/nGRfRk4PpuANjI8VDaV1w801Adc/Es6vM7u4CLZxqkbeYbF9GTgeu7AWAjx0NhX8k+SkN2&#10;jMWz6JWlLX5+lAZnk/nGRfRk4PpuANjI8VB5Ef2m33+Q0mDUY9O6aA+lLoezLVleVp0pHUs9Nq15&#10;UCYX0ZOB67sBYCPHAxfRNEr12LQu2kOpy+FsS5aXVWdKx1KPTWselMlF9GTg+m4A2MjxwEU0jVI9&#10;Nq2L9lDqcjjbkuVl1ZnSsdRj05oHZXIRPRm4vhsANnI8cBFNo1SPTeuiPZS6HF1q1ZnSsdRj05oH&#10;ZQ64iKYDafVFG61zBGyvcBEdD1xE0yjVY9O6aA+lLkeXWnWmdCz12LTmQZlcRE9Pqy/aaJ0jYHuF&#10;i+g4+Igza8+y9rYCK6VjqcemddEeSl0O62vB6qjzsupM6VjqsWnNgzKHWkRb84p258b9D5pNP75+&#10;+/tWyuTZK1xEh83K4lksa28rsFI6lnpsWhftodTlsAJxHXVeVp0pHUs9Nq15UCYX0dNwDotof/G8&#10;1wEHL0487wMr25y9wkV0mKwsno989RmlE0KntwIrpWOpx6Z10R5KXQ4rINdR52XVmdKx1GPTmgdl&#10;chE9Dae8iM5bPMsY1vucvcJFdFisLZ5l0HARTWNVj019sR5aXQ4dkJuo87LqTOlY6rFpzYMyuYie&#10;hlNcRJctnkWdxtkrXESHQe7iWTz4iFdm+x/85F8VtrcVWCkdSz02/WA3pLoc/vyqq87LqjOlY6nH&#10;pjUPyuQiehpOaRFddfEs6rTOXuEielxKF8+iHkQnHXdcYXtbgZXSsdRj0wp4Q6nLYc2xOuq8rDpT&#10;OpZ6bFrzoEwuoqfhFBbRdRfPoj7G2StcRI9D5cWz9ohXvS475rWveU1ue1uBldKx1GPTCnhDqcth&#10;za866rysOlM6lnpsWvOgTC6ip6FeRP/P//GI2R9N7bsfmy6eRX2ss1e4iB6WRotn7bGnnavbdXHp&#10;O39zrb2twErpWOqxaQW8odTlsOZWHXVeVp0pHUs9Nq15UCYX0dPwsC0nZ239sVs/aPZHE//ugQey&#10;fLFQt87d1LaLZ1Hn4ewVLqKHofXiWfvbt3x+ZYL4WoF1ql5xxyOLH//k3xfgw/f/g5lG1GmvvPPR&#10;ZNv2P3p48dyPfpJsKzsefuqL/5Kk/ft/fnKx7ZrPrWyrgz5+6uqxaQW8odTlsOZVHXVeVp2nKOda&#10;HOqxac2DMrmInobbr/7LrK332bixs7vRr9qyJcsXi17r3HXtavEs6rycvcJFdL90uni2PPuyW1f+&#10;6RBagXXK/sq1Dy3+9XvPJBfMBx75NzONXHy///Rzi7Pfv2NlX5Xj4aPffKI0TZ5VzzFF9di0At5Q&#10;6nJYc6mOOi+rzlOVcy189di05kGZXERPR6wPdJu3uSP9+Xs/lSzGJa8TzrzAPGcdu148izpPZ69w&#10;Ed0PvS+effX5rMA6B62Lt76glt39kgu3f+eqTh6Wt9z7WHLss8/9eHHhzTvNNFNWj00r4A2lLoc1&#10;h+qo87LqPHU518JVj01rHpTJRfS0vOjGB1c+Hw3x5QT4WIbVR1rcvX7bL21bOXbDC/ZO7nJb56pq&#10;X4tnUeft7BUuortl8MWzqM9rBda5qP+M/FcPfzt5XueC6i8O5E/QTS7Kc78jJuqxaQW8odTlsOZQ&#10;HXVeVp3nIOdamOqxac2DMrmInqZYTPv/U6U98IUvXBzy4heZ++DmI09Y/OYf3mfmXdW+F8+iPoez&#10;V7iI7obRFs+iPr8VWOekvqBaf1IuU+5mCW3ymPMdMVGPTSvgDaUuhzWH6qjzsuo8FznXwlOPTWse&#10;lMlF9Dzc9js3LV7x2nMW+23avNIvEHeu8W1gWPRi8W0dX8ehFs+iPpezV7iIbsfoi2dRl8MKrHNR&#10;7o7hgvrB//b17E6Z/HNTVSWfuhd13hFbV49NK+ANpS6HNYfqqPOy6jwHOdfCVI9Nax6UyUU07cqh&#10;F8+iPqezV7iIbkYwi2dRl8cKrHPQ+pyl/kaAOhfaJhd23hGz1WPTCnhDqcthzaE66rysOk9dzrVw&#10;1WPTmgdlchFN2zrW4lnU53b2ChfR9Qhu8SzqclmBdcpW+eosuehXvVDXubDzjlixemxaAW8odTms&#10;OVRHnZdV56nKuRa+emxa86BMLqJpU8dePIu6DM5e4SK6GsEunkVdPiuwTtU6d6T05y/L/uRc9cKu&#10;L+p1qLrAmIJ6bFoBbyh1Oaw5VEedl1XnKcq5Fod6bFrzoEwuomldQ1k8i7oszl7hIrqY4BfPoi6n&#10;FVgpHUs9Nq2AN5S6HNYcqqPOy6ozpWOpx6Y1D8rkIppWNbTFs6jL5OwVLqJtolk8i7q8VmCldCz1&#10;2LQC3lDqclhzqI46L6vOlI6lHpvWPCiTi2haZqiLZ1GXzdkrXESvEt3iWdTltgIrpWOpx6YV8IZS&#10;l8OaQ3XUeVl1pnQs9di05kGZXETTPENfPIu6jM5e4SJ6SbSLZ1GX3wqslI6lHptWwBtKXQ5rDtVR&#10;52XVmdKx1GPTmgdlchFNfWNZPIu6rM5emfsiOvrFs6jrYQVWSsdSj00r4A2lLoc1h+qo87LqTOlY&#10;6rFpzYMyuYimYmyLZ1GX2dkrc11ET2bxLOr6WIGV0rHUY9MKeEOpy2HNoTrqvKw6UzqWemxa86BM&#10;LqJprItnUZfd2StzW0RPbvEs6npZgXUuyvfY8kcYwlGPTSvgDaUuhzWH6qjzsuo8BznXwlSPTWse&#10;lMlF9HyNffEs6jo4e2Uui+jJLp5FXT8rsM5FXtjDU49NK+ANpS6HNYfqqPOy6jwHOdfCVI9Nax6U&#10;yUX0/JzK4lnUdXH2ytQX0ZNfPIu6nlZgjV394w0a/bPDn/riv6RbbfQvnOlfXrMo+4EIaJUJv+Im&#10;eRf9yIP8wIRmqosRPTatgDeUuhzWHKqjzsuqc8xyrsWtHpvWPCiTi+j5OLXFMzzq9N9aqZOzV6a6&#10;iJ7N4lnU9bUCa6zKxTrvoof9+uJe9e4YfppYH6fVF2zrp4XlZ42BvwDQCwbrwl70k8j6vHk/qRyj&#10;emxaQW8odTmsOVRHnZdV5xjlXJuGemxa86BMLqKn71QXzz/9vOfremF9u9nZK1NbRM9u8SzqeluB&#10;NUb1z/xWvdBVvbCXmfdTxLLQsC74Yt6xclEvuvPWVflDUo9NK/gNpS6HNYfqqPOy6hybnGvTmGtQ&#10;j01rHpTJRfR05eK5e6ayiJ7t4lnU9bcCa6zqi7uPdXer6oXR+hOvhb4467IUXZytC7uUqypcRHfr&#10;5mPOWCmHNYfqqPOy6hyjnGv2OWJTj01rLpTJRfT05OK5P2JfRM9+8SzqdrAC69TUF0p9EaxyYZe7&#10;VHl/YobWxbnNhb3qsVNUj00rGPapv3jefOQJi9++5fPmHKqjztOq85TkXItLPTatOVEmF9HTkYvn&#10;/ol1Ec3Fs6duDyuwxiguhvhTbt7F17pYll1A9f6iP1vLn5L1xRnKZyn97Vrrwg715zCLLu4o41e/&#10;/f3c/GNTj00rKPZhX4tnUedt1Tk2OdemMdegHpvW3CiTi+j45eJ5OGJbRHPxnKNuFyuwxqi+CBfh&#10;XyTlwuojn60s+3Mv7qx98L993bw4Q32BtvjiY/9n7rFV61S0cIhNPTat4NilfS+eRX0Oq86xybk2&#10;jbkG9di05kiZXETHKxfPwxPLIpqL5xJ1+1iBlQ6nLCyK/oQ9J/XYtIJkFw61eBb1uaw602HkXFtX&#10;j01rrpTJRXR8cvE8HqEvorl4rqhuJyuw0u70v+pLW/S1WnNVj00rWLZx6MWzqM9p1Zl2I+daffXY&#10;tOZMmVxExyMXz+MT6iKai+ea6vayAivtzrw/YYOir+Oaq3psWkGziWMtnkV9bqvOtBs51+qrx6Y1&#10;d8rkIjp8uXgOh9AW0Vw8N1S3mxVYKR1LPTat4FnHsRfPoi6DVWdKx1KPTWsOlclFdLhy8RweoSyi&#10;uXhuqW4/K7BSOpZ6bFpBtIqhLJ5FXRarzpSOpR6b1lwqk4vo8OTiOVzGXkRz8dyRuh2twErpWOqx&#10;aQXTIkNbPIu6TFadKR1LPTatOVWkP9+sa3sbdd7WvKKrcvEcPmMtorl47ljdnlZgpXQs9di0gqpl&#10;qItnUZfNqjOlY6nHpjW3LP35JlrX9jbqvK15RZdy8RwPQy+iuXjuSd2uVmCldCz12LSCqzb0xbOo&#10;y2jVmdKx1GPTmmNaa75t3P+g7LV1bW+jPpc1r+YuF8/xMdQimovnntXtawVWSsdSj00ryMJYFs+i&#10;LqtVZ0rHUo9Na67BovnGRfTwcvEcL0MtohO5eO5P3c5WYKV0LPXY9ANtbItnUZfZqjOlY6nHZpP5&#10;xkX0cHLxHD+DLKK5eO5f3d5WYKV0LPXYlEAb6+JZ1GW36kzpWOqx2WS+cRHdv1w8T4dBFtHWIKLd&#10;qtvbCqyUjqUem7EvnkVdB6vOlI6lHptN5hsX0f3JxfP04CJ6Iur2tgIrpWOpx6YY6+JZ1HWx6kzp&#10;WOqxKdaZb1xEdy8Xz9OFi+iJqNub0lCNffEsWnWjNDSbzDcuoruTi+fpw0U0pZRSShO5iG4vF8/z&#10;gYtoSimllCZyEd1cLp7nBxfRlFJKKU3kIrq+XDzPFy6iKaWUUprIRXR1uXgmXERTSimlNJGL6HK5&#10;eCYCF9GUUkopTeQiOl8unokPF9GUUkopTeQiel0unkkeTzuTBrQGfBslX2gNSkoppZSGJRfRu+Ti&#10;meTxEaduRHPAt1HnbQ1OSimllIYlF9FcPJN8VhbPz9/wguy5NeDbqM9jDVJKKaWUhuWcF9FcPJM8&#10;VhbPR776jGTA8B0npZRSSsU5rgu4eCZ5mItn8aCX/EK27/P3fsoc9E2VfHd7/u4r56SUUkppmM5p&#10;XcDFM8mjcPEsnnDmBVmat/3SNnPQN/HW667L8j3iVa8zz00ppZTSsOxrXfC//+7vBrMu4OKZ5FFp&#10;8ax94cGHZ+kvPG+7Ofjr+LFbP5jlh3ebF934oHleSimllIbnVNcFXDyTPGovnrWHbTk5O3aPDRuS&#10;O8nWRCjyr//0vy4OfOELs3zwuarfvuXz5vkopZRSGq5TWhdw8UzyaLV41m6/+i8XP7Nxf90hycTB&#10;u1BMBH9y4LNSV/3n/7wyQeCGF+y9OOfyPzXPQSmllNI4jH1dwMUzyaOzxbMlBvt+mzbrTioUEwSD&#10;1cqLUkoppXEb07qAi2eSR6+LZ0oppZTSGOXimeTBxTOllFJKqScXz6QI3YiUUkoppdSTi2dikTXm&#10;m37/QUoppZRS6jxg89HZGmnLGy81F6YxyMVzf2SNag0gSimllNI5Gvsimovn/ska1xpAlFJKKaVz&#10;NNZFNBfPw5E1sjWAKKWUUkrnaGyLaC6ehydrbGsAUUoppZTO0VgW0Vw8j0fW6NYAopRSSimdo6Ev&#10;orl4Hp+s8a0BRCmllFI6R0NdRHPxHA5ZJ1gDiFJKKaV0joa2iObiOTyyzrAGEKWUUkrpHA1lEc3F&#10;c7hknWINIEopreOj33xiUZUr73w0O277Hz28eO5HP1k8+9yPFxfevHMlT0opHcOxF9FcPIdP1jnW&#10;AKKU0ipecccjix//5N/XFsd5fuqL/8JFNKU0aMdaRHPxHA9ZJ1kDiFJKq4hFMfj+088tzn7/DjNN&#10;nnJsHg888m9ZWlls51FlAX/LvY+lqXfx4fv/Icu7qA76zYLAhT+l03ToRTQXz/GRdZY1gCiltIr+&#10;4haLUitdnlXvROPjIn//z08utl3zubV9enGsF96i/qiJv9jW5bcW0XKstU+ft269KaXhOtQimovn&#10;eMk6zRpAlFJax1+59qHFv37vmXRJaWMtgqsuosuUO8X+YlfudluLazHvWFlAF93l7qr8lNJw7HsR&#10;zcVz/GSdZw0gSintUv3RDetjGmWLUOvjFBZ6IawX9kULYWsRre9QV4GLaEqnY1+LaC6ep0PWidYA&#10;opTSrpWPP+gFZ5VFtNwRzvs4B7QWwm0W0VWPpZROz64X0Vw8T4+sM60BRCmlVcQCt8oiUy9K9Z3o&#10;ssWq3l/0ueO8f3CUhbu/XZv3cQ79meeiOqKMX/3293Pzp5TGZVeLaC6ep0vWqdYAopTSKup/2isj&#10;byGb91ENWWyXfbQCd7E/+N++bi6EoV4MW3zxsf8z91i9iC+iaJFOKY3LtotoLp6nT9a51gCilNK5&#10;KIv4oo+LUErnY9NFNBfP8yHrZGsAUUrpVMRHPfIWyEVfYUcpnad1F9FcPM+PrLOtAUQppVMx7+Mi&#10;oOir7yil87TqIpqL5/mSdbo1gCillFJK52jZIpqLZ5J1vjWAKKWUUkrnaN4imotnImSDwBpAlFJK&#10;KaVz1F9Ec/FMfLLBYA0gSimllNI5qhfRnlw8kwRrcFBKKaWU0lW5eCYrWIOEUkoppZQu5eKZEEII&#10;IYQQQtrxUz/1/wftZbFJWaAdAwAAAABJRU5ErkJgglBLAQItABQABgAIAAAAIQCxgme2CgEAABMC&#10;AAATAAAAAAAAAAAAAAAAAAAAAABbQ29udGVudF9UeXBlc10ueG1sUEsBAi0AFAAGAAgAAAAhADj9&#10;If/WAAAAlAEAAAsAAAAAAAAAAAAAAAAAOwEAAF9yZWxzLy5yZWxzUEsBAi0AFAAGAAgAAAAhAOJ4&#10;2gx+BAAAMwoAAA4AAAAAAAAAAAAAAAAAOgIAAGRycy9lMm9Eb2MueG1sUEsBAi0AFAAGAAgAAAAh&#10;AKomDr68AAAAIQEAABkAAAAAAAAAAAAAAAAA5AYAAGRycy9fcmVscy9lMm9Eb2MueG1sLnJlbHNQ&#10;SwECLQAUAAYACAAAACEAvCbyROAAAAAKAQAADwAAAAAAAAAAAAAAAADXBwAAZHJzL2Rvd25yZXYu&#10;eG1sUEsBAi0ACgAAAAAAAAAhAOSQZb0BywAAAcsAABQAAAAAAAAAAAAAAAAA5AgAAGRycy9tZWRp&#10;YS9pbWFnZTEucG5nUEsFBgAAAAAGAAYAfAEAABfUAAAAAA==&#10;">
                <v:shape id="テキスト ボックス 5" o:spid="_x0000_s1030" type="#_x0000_t202" style="position:absolute;left:152;top:37847;width:61951;height:87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JTYwwAAANoAAAAPAAAAZHJzL2Rvd25yZXYueG1sRI9Ba8JA&#10;FITvBf/D8gRvdaOlJUZXEUHIQQ+NitdH9pkEs2/j7lbjv3cLhR6HmfmGWax604o7Od9YVjAZJyCI&#10;S6sbrhQcD9v3FIQPyBpby6TgSR5Wy8HbAjNtH/xN9yJUIkLYZ6igDqHLpPRlTQb92HbE0btYZzBE&#10;6SqpHT4i3LRymiRf0mDDcaHGjjY1ldfixyjYb2ZFmk+f7jz7yLdFepvYXXpSajTs13MQgfrwH/5r&#10;51rBJ/xeiTdALl8AAAD//wMAUEsBAi0AFAAGAAgAAAAhANvh9svuAAAAhQEAABMAAAAAAAAAAAAA&#10;AAAAAAAAAFtDb250ZW50X1R5cGVzXS54bWxQSwECLQAUAAYACAAAACEAWvQsW78AAAAVAQAACwAA&#10;AAAAAAAAAAAAAAAfAQAAX3JlbHMvLnJlbHNQSwECLQAUAAYACAAAACEAXgSU2MMAAADaAAAADwAA&#10;AAAAAAAAAAAAAAAHAgAAZHJzL2Rvd25yZXYueG1sUEsFBgAAAAADAAMAtwAAAPcCAAAAAA==&#10;" fillcolor="white [3201]" stroked="f" strokeweight=".5pt">
                  <v:textbox>
                    <w:txbxContent>
                      <w:p w14:paraId="7E610C16" w14:textId="3D997312" w:rsidR="00C41712" w:rsidRPr="004A5FDF" w:rsidRDefault="00C41712" w:rsidP="00D87B8B">
                        <w:r w:rsidRPr="004A5FDF">
                          <w:rPr>
                            <w:rFonts w:hint="eastAsia"/>
                          </w:rPr>
                          <w:t>F</w:t>
                        </w:r>
                        <w:r w:rsidRPr="004A5FDF">
                          <w:t xml:space="preserve">igure </w:t>
                        </w:r>
                        <w:r w:rsidRPr="004A5FDF">
                          <w:rPr>
                            <w:rFonts w:hint="eastAsia"/>
                          </w:rPr>
                          <w:t>S</w:t>
                        </w:r>
                        <w:r w:rsidRPr="004A5FDF">
                          <w:t xml:space="preserve">2 </w:t>
                        </w:r>
                        <w:proofErr w:type="gramStart"/>
                        <w:r w:rsidRPr="004A5FDF">
                          <w:t>The</w:t>
                        </w:r>
                        <w:proofErr w:type="gramEnd"/>
                        <w:r w:rsidRPr="004A5FDF">
                          <w:t xml:space="preserve"> prob</w:t>
                        </w:r>
                        <w:r>
                          <w:t>ing</w:t>
                        </w:r>
                        <w:r w:rsidRPr="004A5FDF">
                          <w:t xml:space="preserve"> system in </w:t>
                        </w:r>
                        <w:r w:rsidR="007C210A">
                          <w:t xml:space="preserve">case of </w:t>
                        </w:r>
                        <w:r w:rsidRPr="004A5FDF">
                          <w:t>two STO</w:t>
                        </w:r>
                        <w:r w:rsidR="007C210A">
                          <w:t>s</w:t>
                        </w:r>
                        <w:r w:rsidRPr="004A5FDF">
                          <w:t xml:space="preserve">. </w:t>
                        </w:r>
                        <w:r w:rsidR="007C210A">
                          <w:t>It</w:t>
                        </w:r>
                        <w:r w:rsidRPr="004A5FDF">
                          <w:t xml:space="preserve"> has individual permanent magnets and probes for each STO. STO frequencies are easily tuned by the magnets</w:t>
                        </w:r>
                        <w:r w:rsidR="007C210A">
                          <w:t xml:space="preserve"> and the</w:t>
                        </w:r>
                        <w:r w:rsidRPr="004A5FDF">
                          <w:t xml:space="preserve"> rf signals from </w:t>
                        </w:r>
                        <w:r w:rsidR="007C210A">
                          <w:t xml:space="preserve">the </w:t>
                        </w:r>
                        <w:r w:rsidRPr="004A5FDF">
                          <w:t>STO</w:t>
                        </w:r>
                        <w:r w:rsidR="007C210A">
                          <w:t>s</w:t>
                        </w:r>
                        <w:r w:rsidRPr="004A5FDF">
                          <w:t xml:space="preserve"> are easily obtained by using the individual probes.</w:t>
                        </w:r>
                      </w:p>
                    </w:txbxContent>
                  </v:textbox>
                </v:shape>
                <v:shape id="図 7" o:spid="_x0000_s1031" type="#_x0000_t75" style="position:absolute;left:12995;top:1067;width:34820;height:351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N/rwwAAANoAAAAPAAAAZHJzL2Rvd25yZXYueG1sRI9Ba8JA&#10;FITvBf/D8oTe6iYKVqKriKAoPTXm4PGZfSYx2bchu8a0v75bKPQ4zMw3zGozmEb01LnKsoJ4EoEg&#10;zq2uuFCQnfdvCxDOI2tsLJOCL3KwWY9eVpho++RP6lNfiABhl6CC0vs2kdLlJRl0E9sSB+9mO4M+&#10;yK6QusNngJtGTqNoLg1WHBZKbGlXUl6nD6Ng/nG51/3smqWnb4qz7SE+1ftGqdfxsF2C8DT4//Bf&#10;+6gVvMPvlXAD5PoHAAD//wMAUEsBAi0AFAAGAAgAAAAhANvh9svuAAAAhQEAABMAAAAAAAAAAAAA&#10;AAAAAAAAAFtDb250ZW50X1R5cGVzXS54bWxQSwECLQAUAAYACAAAACEAWvQsW78AAAAVAQAACwAA&#10;AAAAAAAAAAAAAAAfAQAAX3JlbHMvLnJlbHNQSwECLQAUAAYACAAAACEAziDf68MAAADaAAAADwAA&#10;AAAAAAAAAAAAAAAHAgAAZHJzL2Rvd25yZXYueG1sUEsFBgAAAAADAAMAtwAAAPcCAAAAAA==&#10;">
                  <v:imagedata r:id="rId11" o:title=""/>
                </v:shape>
                <w10:wrap type="topAndBottom" anchorx="margin"/>
              </v:group>
            </w:pict>
          </mc:Fallback>
        </mc:AlternateContent>
      </w:r>
      <w:r w:rsidR="0063505E" w:rsidRPr="004A5FDF">
        <w:t xml:space="preserve">It is technically difficult to </w:t>
      </w:r>
      <w:r w:rsidR="00A37EB6" w:rsidRPr="004A5FDF">
        <w:t xml:space="preserve">control STO frequencies individually by using a common dc source and a common magnet. </w:t>
      </w:r>
      <w:r w:rsidR="00A37EB6" w:rsidRPr="004A5FDF">
        <w:rPr>
          <w:rFonts w:hint="eastAsia"/>
        </w:rPr>
        <w:t>T</w:t>
      </w:r>
      <w:r w:rsidR="00A37EB6" w:rsidRPr="004A5FDF">
        <w:t xml:space="preserve">o </w:t>
      </w:r>
      <w:r w:rsidR="007E5808" w:rsidRPr="004A5FDF">
        <w:t xml:space="preserve">overcome </w:t>
      </w:r>
      <w:r w:rsidR="00A37EB6" w:rsidRPr="004A5FDF">
        <w:t xml:space="preserve">this problem, </w:t>
      </w:r>
      <w:r w:rsidR="00467CC4">
        <w:t>the</w:t>
      </w:r>
      <w:r w:rsidR="00594C7C">
        <w:t xml:space="preserve"> probing system</w:t>
      </w:r>
      <w:r w:rsidR="00A37EB6" w:rsidRPr="004A5FDF">
        <w:t xml:space="preserve"> shown Fig. S2</w:t>
      </w:r>
      <w:r w:rsidR="00467CC4">
        <w:t xml:space="preserve"> was fabricated and used to control individual</w:t>
      </w:r>
      <w:r w:rsidR="00A37EB6" w:rsidRPr="004A5FDF">
        <w:t xml:space="preserve"> STO frequencies. This prob</w:t>
      </w:r>
      <w:r w:rsidR="00594C7C">
        <w:t>ing system</w:t>
      </w:r>
      <w:r w:rsidR="00A37EB6" w:rsidRPr="004A5FDF">
        <w:t xml:space="preserve"> has </w:t>
      </w:r>
      <w:r w:rsidR="00636106" w:rsidRPr="004A5FDF">
        <w:rPr>
          <w:rFonts w:hint="eastAsia"/>
        </w:rPr>
        <w:t>permanent magnet</w:t>
      </w:r>
      <w:r w:rsidR="00A37EB6" w:rsidRPr="004A5FDF">
        <w:t>s</w:t>
      </w:r>
      <w:r w:rsidR="00636106" w:rsidRPr="004A5FDF">
        <w:t xml:space="preserve"> and</w:t>
      </w:r>
      <w:r w:rsidR="00636106" w:rsidRPr="004A5FDF">
        <w:rPr>
          <w:rFonts w:hint="eastAsia"/>
        </w:rPr>
        <w:t xml:space="preserve"> probe</w:t>
      </w:r>
      <w:r w:rsidR="00594C7C">
        <w:t>s</w:t>
      </w:r>
      <w:r w:rsidR="00A37EB6" w:rsidRPr="004A5FDF">
        <w:t xml:space="preserve"> for each STO. STO frequency is controlled by tuning the </w:t>
      </w:r>
      <w:r w:rsidR="00467CC4">
        <w:t>distance between the magnet and the STO</w:t>
      </w:r>
      <w:r w:rsidR="00A37EB6" w:rsidRPr="004A5FDF">
        <w:t xml:space="preserve"> and the</w:t>
      </w:r>
      <w:r w:rsidR="00467CC4">
        <w:t>ir</w:t>
      </w:r>
      <w:r w:rsidR="00A37EB6" w:rsidRPr="004A5FDF">
        <w:t xml:space="preserve"> </w:t>
      </w:r>
      <w:r w:rsidR="00467CC4">
        <w:t>relative orientations</w:t>
      </w:r>
      <w:r w:rsidR="00A37EB6" w:rsidRPr="004A5FDF">
        <w:t xml:space="preserve">. In addition, </w:t>
      </w:r>
      <w:r w:rsidR="002F72A2" w:rsidRPr="004A5FDF">
        <w:t xml:space="preserve">it </w:t>
      </w:r>
      <w:r w:rsidR="00467CC4">
        <w:t>can</w:t>
      </w:r>
      <w:r w:rsidR="002F72A2" w:rsidRPr="004A5FDF">
        <w:t xml:space="preserve"> utilize a variety of RF components and to analyze the RF properties of each STO</w:t>
      </w:r>
      <w:r w:rsidR="005F4413" w:rsidRPr="004A5FDF">
        <w:t xml:space="preserve"> through </w:t>
      </w:r>
      <w:r w:rsidR="00467CC4">
        <w:t>each</w:t>
      </w:r>
      <w:r w:rsidR="005F4413" w:rsidRPr="004A5FDF">
        <w:t xml:space="preserve"> individual probe</w:t>
      </w:r>
      <w:r w:rsidR="002F72A2" w:rsidRPr="004A5FDF">
        <w:t xml:space="preserve">. As a result, </w:t>
      </w:r>
      <w:r w:rsidR="00467CC4">
        <w:t>it was possible</w:t>
      </w:r>
      <w:r w:rsidR="002F72A2" w:rsidRPr="004A5FDF">
        <w:t xml:space="preserve"> to analyze the phase difference between the STOs with </w:t>
      </w:r>
      <w:r w:rsidR="00467CC4">
        <w:t xml:space="preserve">a </w:t>
      </w:r>
      <w:r w:rsidR="002F72A2" w:rsidRPr="004A5FDF">
        <w:t xml:space="preserve">directional coupler and </w:t>
      </w:r>
      <w:r w:rsidR="007C210A">
        <w:t>the</w:t>
      </w:r>
      <w:r w:rsidR="002F72A2" w:rsidRPr="004A5FDF">
        <w:t xml:space="preserve"> combination of signal</w:t>
      </w:r>
      <w:r w:rsidR="007C210A">
        <w:t>s</w:t>
      </w:r>
      <w:r w:rsidR="002F72A2" w:rsidRPr="004A5FDF">
        <w:t xml:space="preserve"> with </w:t>
      </w:r>
      <w:r w:rsidR="007C210A">
        <w:t>a</w:t>
      </w:r>
      <w:r w:rsidR="002F72A2" w:rsidRPr="004A5FDF">
        <w:t xml:space="preserve"> radial combiner. </w:t>
      </w:r>
    </w:p>
    <w:p w14:paraId="22752200" w14:textId="77777777" w:rsidR="00655210" w:rsidRPr="004A5FDF" w:rsidRDefault="00655210" w:rsidP="009A02A6">
      <w:pPr>
        <w:ind w:leftChars="201" w:left="422" w:firstLine="2"/>
      </w:pPr>
    </w:p>
    <w:p w14:paraId="31F0F4F4" w14:textId="592BE501" w:rsidR="00655210" w:rsidRPr="0039603A" w:rsidRDefault="00655210" w:rsidP="00C66EA6">
      <w:pPr>
        <w:pStyle w:val="a3"/>
        <w:numPr>
          <w:ilvl w:val="0"/>
          <w:numId w:val="2"/>
        </w:numPr>
        <w:ind w:leftChars="0"/>
      </w:pPr>
      <w:r w:rsidRPr="0039603A">
        <w:rPr>
          <w:b/>
          <w:u w:val="single"/>
        </w:rPr>
        <w:lastRenderedPageBreak/>
        <w:t>Power spectr</w:t>
      </w:r>
      <w:r w:rsidR="00302D46" w:rsidRPr="0039603A">
        <w:rPr>
          <w:b/>
          <w:u w:val="single"/>
        </w:rPr>
        <w:t>a</w:t>
      </w:r>
      <w:r w:rsidRPr="0039603A">
        <w:rPr>
          <w:b/>
          <w:u w:val="single"/>
        </w:rPr>
        <w:t xml:space="preserve"> of oscillators array</w:t>
      </w:r>
    </w:p>
    <w:p w14:paraId="03F21454" w14:textId="76F98405" w:rsidR="00655210" w:rsidRPr="0039603A" w:rsidRDefault="007C210A" w:rsidP="00655210">
      <w:pPr>
        <w:tabs>
          <w:tab w:val="left" w:pos="258"/>
        </w:tabs>
        <w:ind w:left="426"/>
      </w:pPr>
      <w:r w:rsidRPr="0039603A">
        <w:t>T</w:t>
      </w:r>
      <w:r w:rsidR="00F148FC" w:rsidRPr="0039603A">
        <w:t>ypical power spectrum density</w:t>
      </w:r>
      <w:r w:rsidR="00C66EA6" w:rsidRPr="0039603A">
        <w:t xml:space="preserve"> (PSD)</w:t>
      </w:r>
      <w:r w:rsidR="00F148FC" w:rsidRPr="0039603A">
        <w:t xml:space="preserve"> which were transformed from the time domain </w:t>
      </w:r>
      <w:r w:rsidR="00C41712" w:rsidRPr="0039603A">
        <w:t>voltages</w:t>
      </w:r>
      <w:r w:rsidR="00F148FC" w:rsidRPr="0039603A">
        <w:t xml:space="preserve"> of individual STOs</w:t>
      </w:r>
      <w:r w:rsidRPr="0039603A">
        <w:t xml:space="preserve"> are shown in Figs. S3(a) and (b)</w:t>
      </w:r>
      <w:r w:rsidR="00F148FC" w:rsidRPr="0039603A">
        <w:t xml:space="preserve">. </w:t>
      </w:r>
      <w:r w:rsidR="004504C1" w:rsidRPr="0039603A">
        <w:t xml:space="preserve">The averaged value of the </w:t>
      </w:r>
      <w:r w:rsidR="003E5974" w:rsidRPr="0039603A">
        <w:t>full width at half maximum (FWHM)</w:t>
      </w:r>
      <w:r w:rsidR="004504C1" w:rsidRPr="0039603A">
        <w:t xml:space="preserve"> among eight STOs is 300 kHz. </w:t>
      </w:r>
      <w:r w:rsidRPr="0039603A">
        <w:t>T</w:t>
      </w:r>
      <w:r w:rsidR="00C66EA6" w:rsidRPr="0039603A">
        <w:t>ypical PSD of the STO arrays</w:t>
      </w:r>
      <w:r w:rsidRPr="0039603A">
        <w:t xml:space="preserve"> are shown in Figs. S3(c) and (d)</w:t>
      </w:r>
      <w:r w:rsidR="00C66EA6" w:rsidRPr="0039603A">
        <w:t xml:space="preserve">. </w:t>
      </w:r>
      <w:r w:rsidR="006056B4" w:rsidRPr="0039603A">
        <w:rPr>
          <w:rFonts w:hint="eastAsia"/>
        </w:rPr>
        <w:t>A</w:t>
      </w:r>
      <w:r w:rsidR="006056B4" w:rsidRPr="0039603A">
        <w:t>s a result of the</w:t>
      </w:r>
      <w:r w:rsidR="00C66EA6" w:rsidRPr="0039603A">
        <w:t xml:space="preserve"> sy</w:t>
      </w:r>
      <w:bookmarkStart w:id="0" w:name="_GoBack"/>
      <w:bookmarkEnd w:id="0"/>
      <w:r w:rsidR="00C66EA6" w:rsidRPr="0039603A">
        <w:t xml:space="preserve">nchronization, </w:t>
      </w:r>
      <w:r w:rsidR="00E674EE" w:rsidRPr="0039603A">
        <w:t>FWHM</w:t>
      </w:r>
      <w:r w:rsidR="003E5974" w:rsidRPr="0039603A">
        <w:rPr>
          <w:rFonts w:hint="eastAsia"/>
        </w:rPr>
        <w:t xml:space="preserve"> </w:t>
      </w:r>
      <w:r w:rsidR="00E674EE" w:rsidRPr="0039603A">
        <w:t>is decreased</w:t>
      </w:r>
      <w:r w:rsidR="00C66EA6" w:rsidRPr="0039603A">
        <w:t xml:space="preserve"> to 54 kHz</w:t>
      </w:r>
      <w:r w:rsidR="00E674EE" w:rsidRPr="0039603A">
        <w:t xml:space="preserve"> for </w:t>
      </w:r>
      <w:r w:rsidRPr="0039603A">
        <w:t xml:space="preserve">an array of </w:t>
      </w:r>
      <w:r w:rsidR="00E674EE" w:rsidRPr="0039603A">
        <w:t>eight STOs</w:t>
      </w:r>
      <w:r w:rsidR="00C66EA6" w:rsidRPr="0039603A">
        <w:t>.</w:t>
      </w:r>
    </w:p>
    <w:p w14:paraId="48750CBD" w14:textId="1A46BA24" w:rsidR="00C41712" w:rsidRDefault="00C41712" w:rsidP="00655210">
      <w:pPr>
        <w:tabs>
          <w:tab w:val="left" w:pos="258"/>
        </w:tabs>
        <w:ind w:left="426"/>
      </w:pPr>
      <w:r w:rsidRPr="00302D46">
        <w:rPr>
          <w:rFonts w:hint="eastAsia"/>
          <w:noProof/>
          <w:color w:val="FF0000"/>
        </w:rPr>
        <mc:AlternateContent>
          <mc:Choice Requires="wpg">
            <w:drawing>
              <wp:anchor distT="0" distB="0" distL="114300" distR="114300" simplePos="0" relativeHeight="251673600" behindDoc="0" locked="0" layoutInCell="1" allowOverlap="1" wp14:anchorId="659CA398" wp14:editId="6A886E19">
                <wp:simplePos x="0" y="0"/>
                <wp:positionH relativeFrom="column">
                  <wp:posOffset>46990</wp:posOffset>
                </wp:positionH>
                <wp:positionV relativeFrom="paragraph">
                  <wp:posOffset>241300</wp:posOffset>
                </wp:positionV>
                <wp:extent cx="6195060" cy="3761105"/>
                <wp:effectExtent l="0" t="0" r="0" b="0"/>
                <wp:wrapTopAndBottom/>
                <wp:docPr id="16" name="グループ化 16"/>
                <wp:cNvGraphicFramePr/>
                <a:graphic xmlns:a="http://schemas.openxmlformats.org/drawingml/2006/main">
                  <a:graphicData uri="http://schemas.microsoft.com/office/word/2010/wordprocessingGroup">
                    <wpg:wgp>
                      <wpg:cNvGrpSpPr/>
                      <wpg:grpSpPr>
                        <a:xfrm>
                          <a:off x="0" y="0"/>
                          <a:ext cx="6195060" cy="3761105"/>
                          <a:chOff x="0" y="-85725"/>
                          <a:chExt cx="6195060" cy="3761305"/>
                        </a:xfrm>
                      </wpg:grpSpPr>
                      <wps:wsp>
                        <wps:cNvPr id="12" name="テキスト ボックス 12"/>
                        <wps:cNvSpPr txBox="1"/>
                        <wps:spPr>
                          <a:xfrm>
                            <a:off x="0" y="2476083"/>
                            <a:ext cx="6195060" cy="119949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7C85307" w14:textId="3C42A368" w:rsidR="00C41712" w:rsidRPr="0039603A" w:rsidRDefault="00C41712" w:rsidP="00302D46">
                              <w:r w:rsidRPr="0039603A">
                                <w:rPr>
                                  <w:rFonts w:hint="eastAsia"/>
                                </w:rPr>
                                <w:t>F</w:t>
                              </w:r>
                              <w:r w:rsidRPr="0039603A">
                                <w:t xml:space="preserve">igure </w:t>
                              </w:r>
                              <w:r w:rsidRPr="0039603A">
                                <w:rPr>
                                  <w:rFonts w:hint="eastAsia"/>
                                </w:rPr>
                                <w:t>S</w:t>
                              </w:r>
                              <w:r w:rsidRPr="0039603A">
                                <w:t xml:space="preserve">3 The PSD of (a), (b)the individual STOs and(c), (d) </w:t>
                              </w:r>
                              <w:r w:rsidR="007C210A" w:rsidRPr="0039603A">
                                <w:t xml:space="preserve">arrays of </w:t>
                              </w:r>
                              <w:r w:rsidRPr="0039603A">
                                <w:t xml:space="preserve">STO. </w:t>
                              </w:r>
                              <w:r w:rsidR="007C210A" w:rsidRPr="0039603A">
                                <w:t>S</w:t>
                              </w:r>
                              <w:r w:rsidRPr="0039603A">
                                <w:t>pectra were transformed from time domain to frequency domain of the high</w:t>
                              </w:r>
                              <w:r w:rsidR="007C210A" w:rsidRPr="0039603A">
                                <w:t>-</w:t>
                              </w:r>
                              <w:r w:rsidRPr="0039603A">
                                <w:t>frequency voltages measured in oscilloscope. FWHM were calculated from fitting of the spectra with Lorentzian func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 name="図 3"/>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361950" y="-85725"/>
                            <a:ext cx="5605145" cy="2552700"/>
                          </a:xfrm>
                          <a:prstGeom prst="rect">
                            <a:avLst/>
                          </a:prstGeom>
                          <a:noFill/>
                          <a:ln>
                            <a:noFill/>
                          </a:ln>
                        </pic:spPr>
                      </pic:pic>
                    </wpg:wgp>
                  </a:graphicData>
                </a:graphic>
                <wp14:sizeRelV relativeFrom="margin">
                  <wp14:pctHeight>0</wp14:pctHeight>
                </wp14:sizeRelV>
              </wp:anchor>
            </w:drawing>
          </mc:Choice>
          <mc:Fallback>
            <w:pict>
              <v:group w14:anchorId="659CA398" id="グループ化 16" o:spid="_x0000_s1032" style="position:absolute;left:0;text-align:left;margin-left:3.7pt;margin-top:19pt;width:487.8pt;height:296.15pt;z-index:251673600;mso-height-relative:margin" coordorigin=",-857" coordsize="61950,3761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MaAziCBAAAPgoAAA4AAABkcnMvZTJvRG9jLnhtbKRWzW4bNxC+F+g7&#10;EHuXtSutJGthOVBkOwjgJkacImeKy5UI75IESVlyi14soOih5/bQvkFRtEBPBfo2Qt6jw+Huyn9B&#10;k/SgFX+Gw5lvZr7h0bNNVZJrbqxQchIlB3FEuGQqF3Ixib5+e9Y5jIh1VOa0VJJPohtuo2fHX35x&#10;tNYZ76mlKnNuCCiRNlvrSbR0TmfdrmVLXlF7oDSXsFkoU1EHU7Po5oauQXtVdntxPOyulcm1UYxb&#10;C6snYTM6Rv1FwZl7XRSWO1JOIrDN4dfgd+6/3eMjmi0M1UvBajPoZ1hRUSHh0lbVCXWUrIx4pKoS&#10;zCirCnfAVNVVRSEYRx/AmyR+4M0Lo1YafVlk64VuYQJoH+D02WrZq+sLQ0QOsRtGRNIKYrS7/XO3&#10;/W23/We3/fn9jz8R2AGY1nqRgfQLoy/1hakXFmHmPd8UpvL/4BPZIMA3LcB84wiDxWEyHsRDiAOD&#10;vf5omCTxIISALSFO+3Odw8Go126dfuh4PxzvNrd3vZGtTWsNOWX3sNn/B9vlkmqO0bAeiAa2Xgvb&#10;9vvd7e+727932x/Ibvvrbrvd3f4Bc5L0AoB4zqNH3Oa5AjySZt3C4gdB7KWjYXzYD0A9CWWSjMfp&#10;eOQlWixopo11L7iqiB9MIgPFgDlKr8+tC6KNiL/bqlLkZ6IsceILkM9KQ64plE7p0FRQfk+qlGQN&#10;Ue0PYlQslT8eNJfSq+FYgvV1Ph7BURy5m5J7mVK+4QWkICbNE3dTxrhs70dpL1XAVZ9ysJbfW/Up&#10;h4MfcAJvVtK1hyshlUHvkbP2kOVXDWRFkIfY3PHbD91mvsHaa/NjrvIbSA+jAlFZzc4EBO+cWndB&#10;DTAT1A6wrXsNn6JUAL6qRxFZKvPNU+teHjIfdiOyBqabRBKoOCLlSwkVMU7S1BMjTlKoOpiYuzvz&#10;uztyVc0U5EMCrK4ZDr28K5thYVT1Dih56u+ELSoZ3DyJXDOcucC+QOmMT6coBFSoqTuXl5p51R5j&#10;n5hvN++o0XX2Okj8V6qpQZo9SOIg609KNV05VQjMcI9ywLRGH/jg+EgLlsGv5lMYPSKG/+47cMqt&#10;DMAYelf1UToqaq5WuhP8FXNRCneDbQx89kbJ6wvBPBP4yZ5j+g3FvP/lL4I80OwHaYBLsHPFriyR&#10;arakcsGnVkO51wzTvS+O03tXzUuhm8r349opiNSDPvMELqGHnSi2qqBMQ1M2vKQOXgR2KbSF/Mh4&#10;Nec5UNDLHDKHwYPAQZ/RRsjASBBb4AgsTaB67Jvf9g6ncTzuPe/MBvGsk8aj0850nI46o/h0lMbp&#10;YTJLZt/5XEnSbGU5uE/LEy1q02H1kfFPNsn6ORHaL7bxwHj4NAC+A9OQVBsTYckj5G21hr0BkIHv&#10;YOwMd2zph4FocN3zZbOBqO+B9iHxZEjm669UDmhQyFpM/QeNtI9NMyLQMe92RbAHW+pgGA+SdBBa&#10;am8w6I3ixvRGUUPyH9kHWhb31OwdahfAHb+CngQixyG4gtWFjxQEq35Q+VfQ3TlK7Z99x/8CAAD/&#10;/wMAUEsDBBQABgAIAAAAIQCOIglCugAAACEBAAAZAAAAZHJzL19yZWxzL2Uyb0RvYy54bWwucmVs&#10;c4SPywrCMBBF94L/EGZv07oQkabdiNCt1A8YkmkbbB4kUezfG3BjQXA593LPYer2ZWb2pBC1swKq&#10;ogRGVjql7Sjg1l92R2AxoVU4O0sCForQNttNfaUZUx7FSfvIMsVGAVNK/sR5lBMZjIXzZHMzuGAw&#10;5TOM3KO840h8X5YHHr4Z0KyYrFMCQqcqYP3is/k/2w2DlnR28mHIph8Krk12ZyCGkZIAQ0rjJ6wK&#10;MgPwpuarx5o3AAAA//8DAFBLAwQUAAYACAAAACEAQYtgteAAAAAIAQAADwAAAGRycy9kb3ducmV2&#10;LnhtbEyPQUvDQBCF74L/YRnBm93EaI0xm1KKeioFW6H0Ns1Ok9Dsbshuk/TfO570No/3ePO9fDGZ&#10;VgzU+8ZZBfEsAkG2dLqxlYLv3cdDCsIHtBpbZ0nBlTwsitubHDPtRvtFwzZUgkusz1BBHUKXSenL&#10;mgz6mevIsndyvcHAsq+k7nHkctPKxyiaS4ON5Q81drSqqTxvL0bB54jjMonfh/X5tLoeds+b/Tom&#10;pe7vpuUbiEBT+AvDLz6jQ8FMR3ex2otWwcsTBxUkKS9i+zVN+DgqmCdRArLI5f8BxQ8AAAD//wMA&#10;UEsDBBQABgAIAAAAIQAG1HiMZ1IAAAgtAgAUAAAAZHJzL21lZGlhL2ltYWdlMS5lbWbs3Q98W1XZ&#10;wPHTm6TLRoHQ/etgsHTrRoHCkq2bHa7bXZuVDjqWbZUVme/ybgMKTAk63hXYMOiUolOrAhaZWhSk&#10;CtMoE6tMiL7jtejAIHul4nipc2iRAWUOKX907+9Jcto0NFnZOpqUnn6+Pffe3Jzce+7JuU9u7s3N&#10;Ukqtw7VZSt1hU6pgtFJfPV6p3zB8/nilpi1V6vY5SjkXLq5QKkvZzzbUKaOUsvKc+HR7rlJ3nazU&#10;Y0zMp6z4tCfXokovtyoKUEVwguLOyjKz1ESGHTAcoT+RqRojSuZdK+OQeSeZVpXDsKTTzJHdwy7T&#10;Fnl+dHkC83uPq/mjTBXSr3GIJIu2IesO2+/tP7DkM2zHakjZ8lhBDNk86NQ9zOKp05EHmV8SxUby&#10;qfzX5ehhyg9cxHQXNvAEqeNF1N95I5ViULUc11rUclzJ+ZXLhAy3FunnjuC5ephZA3HLtoBxnbqH&#10;Zdmk3vahDVJvU81o/Ubrh/U1laWIx5yQOo9M9yl1edYttotHiRUjL89aMVJlZd0001RZsj6S4svJ&#10;YrzIjNaV1AOLNj+S6eHAQ+XK+YAn/jmybHYzy3CRy3ro7R1gOJYi66GnM+3Q8WaWKeXLMsjzv5e1&#10;HnMs58amUY392l6rmK8EUobkknSuJmcpMzLlnf903cvz9LCNlV3BuKzDyzzwJyYss/B+YHvKfGpC&#10;rUtNaKjQ8484gm1YSDF6nePXVbZtDaog2/Zo63OSfb2aZE+f+lxLHUp9tpLr+gxW1bqCVZlRn1Oo&#10;zzdHrFfx20zaiSB19yHxw9JmjlX7nB+rz13k87Oj7TNMfdZfUOvKhPZ5D+/3J9B3fQZKpVKjqWe4&#10;P/UZ0E9LyHWdSBl6mObY/X7/Ow9I+9zA+13XZ8gd9nmLwz49f/L3eyDSv0VfsmdYXivZ+30yj0k/&#10;IPstee9PhAPy3rea0ccYVcvgp1OWsrbqnZE8QGqQzlqSV6nF6lJ1hfq4uk5drZzqQ2pR5IF396/z&#10;ziWvHOApeeUX7l37X5HdZ6wv3d3oYAFkeSXpPHDx1XfIdJ304gRGR+cP5URz6k298UmlzNiMJT/Z&#10;tUnGpxZXyeof0tNdscd15ogNWPWEd+Rn75XXv/P0ipvkIRN6eSR3Ma6TvJ4zNrKm4teR12cWteO5&#10;6HS9vnpby2N6+ATaSfx2HOrby8G6H4AJScdye0VfIbrdXHqEPH57Oe+Itsuj2V5eyvQgMW7i7Z46&#10;3lFbypWqLhtq70na9JDbxjtYpyCi8ZORXcJwEaJxZ2sZg92J3SZ95kL6yWXqYrWku8+0m5YRlTw2&#10;F5EYukaesvwq+Z86xcfJ9OemEZDXdkafdEjambTfaAo9pIdm0EvlM2LHauQgC7lxw3mxYTI1LjYs&#10;05bBz8xSbpJ9Q9YIZR2QfQMvEW0vm6LvRddjt31L+lhZVkmdxdFcT4+O9ayz7sOtZ0X3GVOL86tk&#10;Hqvz0di+IDruLI4+fsaN0dcJXbEsUvcbY9OlHiXJ68p6C0m63OuvXHZVpO+IzW+/eckr0TmifYye&#10;X0/TfZseT8gjq9fXvqGaGaVpfIkCnyBuGMWCVWVHl+t359xsnv29m015rIRp8pqRlY0rPLLj45+X&#10;adIGJIAUqfY5tTy+EtK+p5nReEHqVerkaD8vTLGPzXpzxNisvuOxwYlvN1J3Et+2x+owXOWfVX+B&#10;f5auo+TxmFpAlejUPSzboRDyHpPh+HWtYFy2p2ynaP9xdJ9n78kam/UE4l+jgLIF4cSgxLdSnxLf&#10;6voMuduv9Ba3X3n4+uyJaVn2ftXnZNZS6lnaudTtRDggdWs1e2LIZUw7TB+W9vGtrJf0OaxWJOk+&#10;ZTi+Tc/PI9JnHoAZ2VrD8a1SF5UPtfek9DdDbRvvYJ2CiO6frEcY39oGKL619opvCYEi+1QyUk98&#10;61azhuNb9g063s3E+PZq4gaJb18il4A4Pr79I9MMplXJZo9L8fGttIHBj28fJL59MEk8Njjx7akE&#10;sBLf3kQudRiuqju3/oK6cw8fj6VDfPsg8W2y+hyc+FbqU+JbXZ8hd+d6b3Hn+sPXZ09MOxzfUgMJ&#10;x2/H0jaH49vMOd5uZ3sNtdjHyzp5ILHPVLP3sY8ixuVzdR5ovfMjWfcwx2/5znqoxbfHsX5DbRv3&#10;jm+zjzC+HTFA8W12r/iWXUuS+Hb4+K3sGzI5vnWwcSW+/SJ5Ynx7PdMOH9+mw/HbFcabI1YYfR9v&#10;HJz49mHqTuLbyeyQovFtYH79BYH5h4/H0iG+XWE8kZWsPgcnvpX6lPhW12fIrT7pLVafPHx9Dse3&#10;Eg7Ie1tSYnw7gWnD8W3mxLcS5w212MfLOh1ZfHtfuVLZnqEW344fgtu4d3xrP8L4duQAxbf2XvEt&#10;u+nu/jH++O0spudDPlOuRg6kH82NG5b3o0yXNA4yLNOWwc/MBvlgnZ/AS0dSsvMT9D5BvhOSpM8j&#10;0PHs0ZyfIGV3lx877+Fw5yfo+SMLwz/9XaIeT8gjsyc7P6GamR+n8n9E3CDx7XQ2ojxBH7+Vx06J&#10;TatKKDj++O0snj245ya8QWz7RlrFtj7qTWLbneTSvsNVDZ76Cxo8h4/F0iG2fYPYNn3qU869lfqU&#10;2FbXZ3teg6fw5GNTn5PZXtJHvR/OTZDjRMOxbebEtiezvQ7AhCTd/x+Lc0mirxA9L86lR8ilvThj&#10;44N77i2xbeCcIRfbjqFuh9o23sE6BRE9N2HUEca2A3Vuwqhesa2N5eqJq3rOTXAxPR/set4fsW3R&#10;wJ17K/Wp69QaK3cwYtvlbDyJbZ8kl+WJj21/EZuWKrZ1EQWkim0TY4UiXsMJaefTzN7fQ/X3M/gO&#10;gwIkeQfmuh31+WNz3U42izjUYgeqvF/HWUY/1TGNI4WPyPeJMlzYUnGfCq3u974oU7axfO5Np31R&#10;8GtHf63PbtapFdF90XF97ot03yXHPfq+DiRngI6zHBfw8BolIB2Szx0nRAblX8++yKuW0y6d6hLs&#10;sKxQ01mqSnU9Yx8Z0H3UZvpKEWufA359SPiG3teH8HMDkZTs+IuuCyvLJMn6549FrilMdvzFuzq6&#10;D/vZxt7Xh9wfmx4rJrIvkLKF9GG6XL2P0uU0fqb39SF6eWRZpI3o+FvG+0gyi0p1/EV+e+E59kOv&#10;kxfQ2OQJeh/157hpqfZRXtV5aCHPq46RMrfGypSyE8vU01KVuZwyyxPKXBwrU8pOLFNPS1WmhzKX&#10;JJRZFCtTyk4sU09LVaaTMvMTynyL41lSn1J2Ypl6WqoyL6FMd0KZz8TKlLITy9TTUpXZ13LeFitT&#10;yk4sU09LVeYOyzu3e1GsTCk7sUw9LVWZK1j3KxLW/VV29JH67KNMeT15nVRlTqfMDyaUeXusTCk7&#10;cTn1tFRlLqbMSxLKXBgrU8pOLFNPS1VmJWUuTSgzJ1amlJ1Ypp6WqszrKXNOQpkv8oFD6lPKTixT&#10;T0tVZl9t6eexMqXsxDL1tFRlfoTldLOcU5ED+rl3XNNcy/SV6Cu2Pdrry+S3PdLp9yjk9z2a6D/i&#10;f49CftsjU36PQn4vRX7jI13O99C/lyL1qX8/QX4vRX7jQ7c5upKAHqaZBQr4J0gLolnvYfmYVAhp&#10;rzIcv64VjNdA2nw0zju66/Um2f3UZ32v14hbvnm8jE7dw7JMq1ACGZZcks6P5vdn5PdSnua9LvW5&#10;nH5Eyg9WVVKfdreuw/Suz1Le71PT5vd8pD632KP1aWc4Wp9B3u+dCzOhPstG+FXZiDvSpn3eTF1K&#10;+3yRfG2sfbYurHS1LmzIiPZZNqLUUjZiTNq0T6nPGyD1qdtn68JgRevC2oxon5dl+9Vl2cn6z/f+&#10;fLn76BylfZ5Ifer+M7ypwRfe5Fh9+Pf7uz9fbqD3R5dll1ouy06f/lPqU/pPqU/dPjvmBSs65mVG&#10;/3mLza9usSXrP9/79vkEfaa0zxnUq+4/lb/Bp/zONZnQPm+xlVpusaVP/yn1Kf2n1Kdun6okWKFK&#10;MqP/3Gb1q23W9Ok/D9A2pX1eRL3q/tNc3eAzV2dG/7nNWmrZZk2f/lPqU/pPqU/dPp3uYIXTnRn9&#10;Z9jiV2FL+vSfY2Pt8zpy3X/6qxt8/urM6D/DllJL2JI+/afUp/SfUp+6fZacGawoOTMz+s+Dhl8d&#10;NNKn/5xjjfaf3yDX/WewosEXrMiM/vOgUWo5aKRP/yn1Kf2n1KdunzVTghU1UzKj/xxP+xxvpE//&#10;uZIvymT/HiLX/Wd7SYOvvSQz+s/xtM/xRvr0n1Kf0n9Kfer26Z8YrPBPPHb9p4fXK0Hi8Xo5tjXV&#10;7Dk3Rcbl+H0xeSH073DXMxxN9QvkOwVJ+jEGD9n5PfEw8fROyPTPy0w++a3uN4xt+BF+gp/hYfwK&#10;/4PfZHVFzi9+iuGn8SfGnyP/CzqwH51MO0jehX8hy3jDsBldxkgcj1zGx5GfTH4a+RScjrMwHTNR&#10;grkw4UElFmMpPoSL8RGsxmW4Eh/Dx7EBN+CT+DRuxhY04FY0Yivuwj34Hrbhx3gQP8fD+BV+jd/i&#10;d3gKT2MP2rEPHdiPV/EaWGvjX8iydBnZGIUTkItxOAWTMAWnowguFKMEc7EAC7EIi7EUF+HD+A+s&#10;xmW4ClfjE9iAGxDAZtRjCxpwG+7AN3AX7sH38QP8GA/iITyC/8av8VuEsRtt2IN2PI8X8BJexWt4&#10;E/+GYWWdMQonYjTG4xRMQgEKUQQXZmEOSq2vGwuwEOfjQizDRfgwVmENLsdV1n8aV2M96rDR+poR&#10;IN9Mfgu+gC/jNutB4w580/oP49v4rvWA8X3rq8YP8ID1FeOn1peMh6wvGI9gp/V5o9W619hlbTfC&#10;1qeN3dbfGX+0/tZ41hoy/mzdZjxv/ZrxgnWD8bL1o8YB6+XGP61fNd603mb823qfYbHtMEbYfmkc&#10;Z/uNcaJttzHattfIs+0zJto6DKdtv1Fge8EotL1snA237RVjlu1VYw7m2Q4YZbaDRoXtH8b55Bdi&#10;ue01YwUuwSqssf3TqMU6+LEedbbXjU24CZ/BLfgCvoLb8XV8E9/GvbgPP8QDti7jp9iBEHaiFY/j&#10;Sfwv/ohnsRd/xd/xMg7gdbyFQ7BkdxkjkAMHxiAPE5GPqTgDZ8ON2TgX81CG83ABlmA5VmAlfFiL&#10;WqzDNbgW12ETbsJn8Tl8EV/B7bgT38J3cC/uQxDb0YIdCOFRPIbH8ST+gGfwf9iLv+JFvIJ/4HW8&#10;BTWiy7DCjhw4MBYTcCryMRVn4hzMwGyci/kox3m4AF5UowYr4cOluAIfxTW4FtfjRnwKn8Xn8CV8&#10;FV/DnfgW7kYz7kcQ2/Ez/AK/xKN4DE/g9/gDnsFz+Av+hhfxCg6iC29D2VlnjMTxOAljMQGnYRJU&#10;1nBKkxpQY82emEB25QUxZN3facYPS9yQ8vvN3CzVE0Mwc1yayrD+3lYPE25Gfm+/kmMg44iT/klc&#10;0cR3cVvtSkViiwkNHidM+BBAM1rRAfvJ9ZFrgrxcF+RHA+NB8jC6kHdKg6fklHpPDXkdmhBCO9PU&#10;xHqPE5UTGzy15PXkzeRhdMJxar3HBS/q0IgWtKELztPqPSZ8CKAJreiAfRLLhUr40YAgwuhEnrPe&#10;U4Ia1KERIbRD5VM2KlGLejSjFZ1wTGa54IUfjWhBG7qQN4Xlgg8BNCGEDtgLWC5UohYNCCKMTuRN&#10;ZblQgzo0IoR2qGksF0zUoh7NaEUHHKezXPDCjwa0oA1dyCukbPgQQBNCaIf9DJYLlahFA4IIoxOO&#10;M3kualCHRrSgHeoslgsmfKhHM1rRAXsRywUv/GhAEG3oQt7ZlA0fAmg6O+AJoR32cwKeQlSiFvUI&#10;IoxOOKbXeVyoQR0ap/s9LeRt5Mrl9zhhwueq9QTQ7PJ5WtHhqvHY3V5PIbxu0+N3uzwNbocniDZ3&#10;Z3mXu608b0ZrecmMQHnNDLM8MMNZ3jSjtSw0w1XWPoPvomYGzMKZLrNypjJrZ/oW1M/0L2ie6SwL&#10;z2wu65wZLnMU55W7imvLvcVt5XXFHeWNxXZPS3Ghp63Y4ekqLvE4Z5V4zFmmxzfL6wmgeVaNp3VW&#10;radjls9jn13rKYR3tt/jRwOCCM+u83Qh7wN1nhLUoO4DAU8TQmiHKgl4nKhELerRjFZ0wjEn4HHB&#10;O4dtgUa0oA1dcJ7LdoQPATShFR2wf5A2gkr40YAgwuhE3ly2I2pQh0aE0A5VStkwUYt6NKMVnXDM&#10;o43ACz8a0YI2dCFvPs+FD/xiiacJIXTAbrJcqEQtGhBEGJ1wLGC5UIM6NKIF7VBlLBdM1KIezWhF&#10;BxzlLBe88KMBLWhDF/I8lA0fqG1PE0Joh31hvacQlahFPYIIoxOOCp6LGtShES1ohzqP5YIJH+rR&#10;jFZ0wF7JcsELPxoQRBu6kLeIslGDAJoQQjvU+SwXKlGLegQRRiccF1A2alCHRrSgDaqK5YIJHwJo&#10;RhB6n8Iu5KjOKZoc20/pa0HlfCIT/flMPY0ZHczLIanI+SRWxmWfJ2kZ/OxkDfK7KVym6dSgP2x7&#10;B+b6j0D9sbn+YxQL/H65/kO2U5EZjYnyGKZZzY9kejhkeJSaUz7UtjGhV1pd/+G67eiv/wixTtsR&#10;PS/w+ITrP1rKeKg7EX4muf7jhAG6/uP4gIvXKIi+4qETyAl9oymQ/YgeLFT/qc5gJB+yTVZD+hLp&#10;KnLjhqVt6j5mXGxYpi3DYfqbAb/Ww3td72s9DJZBUrJrPfR6S38pqb+/tTHn+t7XevR1LxApu7v8&#10;JL+1kffp3td66PkjC8O/o7nWw8fzP0WBS/lsk80KPkou205f6yGPPcA0eU3Zx8Qn/Vsb1UyMtoPO&#10;Q4UMz4qMJz9nezKPS1vQ+64ihp3oa99lNXvaTT/ayoBdm3is9k3yHhlq+6aJrJMDsv2G2vaSdn8A&#10;JiTp99pg/a7BQOxnvKyHB7K9ppq9Y8HUscQXedryIRdLSH831LbxHtYpjGgsceIRxhKOAYolTgxU&#10;sSwmSIcc/DtJhiTFxRKL1Me4v/IV6r+wVl1LZLGO/cJyrh+U+5xNUW5mz4f0oauRgyzkxg1LTCHT&#10;JY2DDMu0ZRjsOMPBMkhKFmecFH048rlMBq3Pp76mVN+ToT9xhpQtIteUxsrV15TqchLjDL08sixZ&#10;0H2fjPeRZJak15Ru57GXOJB6FbHEyQSvz5HLE3ScIY89zjR5TWkr8UnHGX4mHr6NdB6Sz9hzUILx&#10;KI7lMi7TJT6R6ZNwLmR6RWz8fHKZR8qQtkPcG5gcG9bxykTGHUi2v5N9RqZ+dpbrnjMtPpH6jt9e&#10;hYzLtpPpsl13oxXRvvCkQe4LT+IAZLTNkUX6QvlsFUn/6CjTgxVqBdfRL1ZOVYqZtGEX+VWRa+vz&#10;mcmO1ZD1zEJu3HBebJisVx+o68hgejWaIO+7dt53Nt6T1RyUkrLi35NlTJPlq0J80u/JWiamWtZZ&#10;PL4Sss5Shrzn5D0mubzPNBmfCZlvOvSyyvuvkHFZT1lu2Z5SnheyPaeZveOX+HFZl/hxRtUoU4Um&#10;kjsg6yDzLB21ZORTdo+1gGHBS86LZAnD8vp6ueR5etjOEy5i3IWlHHxaQl0WjFbqq7yZbEzznDF3&#10;queMqtkNVUKG507Vz6V6A3qYWQNxy2AyHksBUw/pOtjHhDZIHUzlUQfDVkiym8pSRO6EnP8Sme7j&#10;YsVR80cWjxbfOX7BqO8cz3ecN800VZbUraT4cmT9iswUx5UcUxeqzjEL458jy3b019uu5zyd9Ln/&#10;eys/RPdltmcRlfRzyDqGV+VdGF5lrtXbLfk2VAuYXafuYSkjvk2fy7hsA5pOpH3XkFch2l8d7fWh&#10;cr1tsvpM3s5X8folkGWVXJLO5fpQZ2TKO//pOpHn6WEb7XoF49K25+VG6/Pb5Lo+Q4tyTg8tcs7Q&#10;8yevz4BJEbHUM2wwpRBShzJ8LOtzin2venPE3l6vIeslWM2k/caxqs8JufRjtM/vkq+hAcn6hxft&#10;LCxCJtTnPVl71ROI32Y99XmE3+/TPk3ZHH0kXSdST3rYFtc+d/J+l/pcSmPS9RlcVb+0y1e/VM+f&#10;vH2++/f7ZJZD2m1/Y0tZ7iS/STxgx7467zw238ucxLJnWmwZ3076ikUmsk4OSF9tNaPbktFenzcz&#10;dXvJuh+ACUn6899gHfsa3N/0/HC5UlOSHvvK1G08hu061LZxiHXajmj8NCrh815rGQ91J7r6JN+j&#10;Ddxverp4jWh8oA6xr+n+voez7h9iNJLkXpMuhvJhx2rIfiELuXHDebFhsl6f7ZYx7mdmgzxJWxzw&#10;79HMTUf5PdoA/q6nfNYXkvr7u556/uizevo3PZ6Qy6ZIenzLx2NnETscoEHtI/cTi8kT9GdpeWwl&#10;0+Q1qxCf9GfpaiZG20Fn5Lc9JZgUOu7oa/9Ty+MrIW19mtnzOVBe52g/i02xN3Lv0cYk9x4dnFj3&#10;J9ShxLoTqE9p6+FFW88qgq6j5LFZgNrRqWdYynivPjvck9XIvUeT1efgxLpSnxLr6voMripZ0eUr&#10;WXH4+hyOdaU1RToF8sR7M+UybTjWzZzfrx/L9joAE5Le97Fu4P4hF+tKXDXUtnGIdeqJdRPPGXuv&#10;Y93e54zZWLaeGCs+1nUNx7rORzfJ/kH/XrD+DvaMG9/lOWP9/A37nu3ARiHp/i069o7//Yp1m4kd&#10;JNadhsRYN5dph491pR2kS6y7hHs1LUlyr6bBiXXXUYcS64bJDTZReFHdOUU4fGwWMHu2aM+wlPHe&#10;xbpLuJY6WX0OTqwr9Smxrq7P4KrOlV2+zpWHr8/hWFfaU7JYl6+Ph2Nd6qBBV5B3YK6POFbH4a0s&#10;6wGYkKT3Be/P47pbyjli5Blqx+5l3zvUtvEO1imI6HHd3EE+rpsbKGJZnCBFjuvK/jWaemJdOaqb&#10;z0T57LEa7H4i/Whu3HBebJgs7Y7p6i4t2TmLep2lT5HU32sj+hPnStnd5Se5NsJ+c+9rI/T8kYXh&#10;n+7b9HhCHlm9ZPfBqGHmK4gZVkHi3GchT9DHdOWxxyCvWZVQsD6m62W6tIHBP5abbXlzRHaS3w0e&#10;nPh2Cm8GiW9vJpc6DC+qdhfh8PFYwGT2WOoZljLeu/g22/JEVrL6HJz4VupT4ltdn8FVzau7fM39&#10;+N3g4fhWGpPu6xKP5cpjw8dyMye+HYqxj5c26IHEPlPN3t/zFTFewGMSR/BNxPxI1j3MvUhD7iEX&#10;3+ayfgdgRtazZz+fyZ9hdrAuQUTj29FHGN+OGaBrdkb3im/HsFy6f4w/b8HF9HzYsRrsfjIqvmVx&#10;IylZfKvX+VjEt1J2d/n9jG/1/LHFPqr4tppC7iV+HcdGk/j2VnIpX8e38lggNq1Kv2Asj49v9TFc&#10;HbclnqcwmedQTPc5jkUMO9HXOQv9/RyeKfep5BD5kIsdvKyTJ7b9Uu2L3i/3IpVtnE77ooG/F+nY&#10;PvdFui9Kfg7duAHaF40NSHsrAenQOP7Rx8RSz7EW7/C9SCN1Yv1b6utG9T1E3/W9SGPl6utGdTnH&#10;+l6kS3iD3cYO5EnyZ8jj91EPxU2r0k0ilsfvo7x8z7iQ6bLPE1LmsliZUnZimXpaqjIT70UqZVpi&#10;ZUrZiWXqaanKTLwXqZS5l/2wrLuUnVimnpaqTCfrnp+w7j+KlSllJ5app6UqM/FepLKcDbEypezE&#10;MvW0VGX2tZwXxMqUshPL1NNSlZl4L9JIfbKsUp9SdmKZelqqMhPvRSpl3hsrcy95Ypl6WqoyE+9F&#10;KmVWxcqUshPL1NNSlZl4L1Ip8y06a1l3KTuxTD0tVZmJ9yKVMn8VK1PKTixTT0tV5vW0zzkJ7fOu&#10;WJlSdmKZelqqMvtqS/5YmVJ2Ypl6Wqoy0/tepO/9MVy5NvKiHKXir+XrmO6ckSnX8qW+F+ng1Kdc&#10;ayr1+Rq5wXuiY7pcG5lzuv5slc7nN6e+F+l7X59yrekXYvU5kn5K6jO06O1poUUrM6Q+U92LdHDq&#10;syz2fn+YPFqfLt7v4Yz4zib1vUjf+/r8z5Oi7fNR8pNj7bOq4u1pVRVNGdE+U9+LdHDq0027lPrU&#10;7bOqwjWjqmLLMWmfk+lPeLnu41oTGXZAjmv19zhWgwQikrzpfc6QLOJQ+w6MKu/Xcax3fKfStMej&#10;zOoh950KXVBaHccaiOt9Q6zTdkS/U+n7OBYPRxKhQpJrQccP2HEsF69REHk1dWg8uXxXGU09x7Fm&#10;qtmRY135PJCp36tIbCAp2fcqer2t0dkG9LwhKbu7/H5+r6Lnjy3OUX2v4qOQ2eyDmtg5vEJ+Gr8D&#10;JN28/l5FHhvFNHnNKsQnfcxKjlFF20F6nB9/mPtky+lNsdSz35c2cKx+9+Qzjmjs9AK5ju33lL09&#10;bU9ZZsT2qe+T3VOH7Hu66/ZY16fE9lKfOnbaU+aasacsM2L71PfJVt11SJPsHu5PfZo8oa+kP49L&#10;GXrYxsZawbj0780nRttnjqMntg/f2LU4fKO5RM+f/LP8uz8fq4LXrIH0J9F93dH9blS63Sdb6lNi&#10;e6lP3T7DN/rWhm/MW3Ms6nMy9cjLvS9ie9kPDcf2VIKcOxW4Z0jG9tJPHYAJSfq86Ew+XyrEemxH&#10;tL/L6/M7ah6OpOSx/YQBiu3zAi5eSfp+0qEJ/OuJKXvH9sU8lo/h2D5fdlfqiK99HaTYfhP7Iont&#10;ZzveGdvLY/2N7YvT5NrXbVa/2mZNdg/ynniJTfWexE67TojGTi7qUsf2nRu6FnduaLnwWOzrBzp2&#10;2mYttWyzps89yKU+JbaX+tSxU+cG39rODU3HJHYa6PoMW/wqbEl2D/KeNvletc9X+Owu3ystp171&#10;cXv7NV2L7ddkRmwftpRawpb0uQe51KfE9lKfun3ar/GttV8zHNvz6+WNDoI3qieSdB64+Oo7ZLpO&#10;cnxJUuK1KxJjDMf2kZqZr0Irh2Rsn83qDe3Y/uQjjO0H6v4lJ/eK7R3Ud7LY3sVjw7H9APyuzSDF&#10;9jvZF0lsv4l9UeJxe3msv7G9K01i+4OGXx000ie2Hx2LnTaQ69i+8MquxYVXZkZsf9AotRw00ie2&#10;l/qU2F7qU8dOhVf61hZemRmx/Xja53gjfWL72dSlxPZfJ9exvbmma7G5JjNi+/G0z/FG+sT2Up8S&#10;20t96vZprvGtNdcMx/ZHG9sTagzH9lIJkWueny0fiufk8B3hEI/tTznC2H7iAB23P6VXbD+R+u47&#10;tp/FWTnvs9h+iP0++3HsgyS234nE2F4e619sL+2gf+fkTKa9UGz3d8hFDDsh31dNM3v/hoOVcZlX&#10;0jL4OaAjh3cSf8s/U657nsiyDx93ohIi+6b5HHe6pt/ni2bKNj6VtUun404Dcd3zHtYpjOh3yqf2&#10;uW/Sx1qTf6c8UPumUwNVLIsJ0iF5T50UGZR/Pd8pV6iPq0vVNdwx91LuoLtGXUcvcwkWR+4W6VQf&#10;Ye58DPT3zbF2OuD3FQnf0Pu+Ig6WXVKyc0l1nVijsylrx8Bd/yxlC+nLdLmHu/5ZL48sThb0uRYy&#10;3keSWZLeV2Q7jy3ms/0YnELBXyGXJ+hzSeWxG8FDkXO/yLqTPpfUz5TDt5HoPm06885DOTyxYck/&#10;gFI44Y7ll5AvxZzYuEzX389y+CxQyHgOZD8m3wlW0wAr0df+b5rZsz+U+acmjMu9TIqZLmXKPS3J&#10;VL38i6T6BVmxIf3YId4vdlNZwgTQOyHTPy8z+RT3l8y2bMOP8BP8DA/jV/gf/Aby225P4Wn8Cc/h&#10;L+jAfnTiILrwL2QZ2RYbRuJ45GIcTsZpmILTcRamYyZKMBcmPKjEYizFh3AxPoLVuAxX4mP4ODbg&#10;BnwSn8bN2IIG3IpGbMVduAffwzb8GA/i53gYv8Kv8Vv8Dk/haexBO/ahA/vxKl7DG/gXsizZkb9R&#10;/D8BuRiHUzAJU3A6iuBCMUowFwuwEIuwGEtxET6M/8BqXIarcDU+gQ24AQFsRj22oAG34Q58A3fh&#10;HnwfP8CP8SAewiP4b/wav0UYu9GGPWjH83gBL+FVvIY38W8Y1mxLNkbhRIzGeJyCSShAIYrgwizM&#10;QSkWYCHOx4VYhovwYazCGlyOq3A11qMOGxHAZtyCL+DLuA134Jv4Nr6L7+MHeMBqs/wUD+ER7EQr&#10;diGM3fgjnrVaLX/G83gBL1stlgNWw/JPvGk9ZPzb+qZhse03Rti2GcfZjjdOtM3JGm3LNvJsPzUm&#10;2l4ynLY3jALbv4xCm7KcbcuyuG0WyyybYZljs1rmoQwVNpvlfFyI5ViBS7AKa1CLdfBjPeps2ZZN&#10;uAmfwS34Ar6C2/F1fBPfxr24Dz/EA/gpdiCEnWjF43gS/4s/4lnsxV/xd7yMA3gdb+EQLNnZlhHI&#10;gQNjkIeJyMdUnIGz4cZsnIt5KMN5uABLsBwrsBI+rEUt1uEaXIvrsAk34bP4HL6Ir+B23Ilv4Tu4&#10;F/chiO1owQ6E8Cgew+N4En/AM/g/7MVf8SJewT/wOt6C4rdBrbAjBw6MxQScinxMxZk4BzMwG+di&#10;PspxHi6AF9WowUr4cCmuwEdxDa7F9bgRn8Jn8Tl8CV/F13AnvoW70Yz7EcR2/Ay/wC/xKB7DE/g9&#10;/oBn8Bz+gr/hRbyCg+jC21B21hkjcTxOwlhMwGmYBJU1nNKkBtRYsydGkF15QQyhhoQssdQzLHHE&#10;KpRAhiWXpHOVmxWJcaJTiRjiko5jIrEI0yWOsfFCK8grs4lF+e2DG7lg7vpcXoMHJbbomF7t7oLd&#10;Ve3OQyHmogorsQ4b0YAmBBFCGPtwEFZ3tXsMClCCStSgFnXYgq24HzsQRjs6oWZUux0oQDE8qMZa&#10;1KEejWhGC3ZhD/bjbeTMrHY74YIJL3xYj824FXdjO1rRhg50Iae42j0RRZiLKvjgRwANaMJ27MRu&#10;7MNB2GdRXyhECSqxEuuwEVuwFUGEEEY7DsI6u9o9BgUoRiVqUIs61GMr7scO7MIedEJ9gPqCEy54&#10;UI21WI/NaEQzWtCKNuzH28gpYZ3hggkvfPBjM27F3diOnWhDB7pgn8M6owhzUYWVWIcAGtCEIELY&#10;jX04COu5PBeFKEElarAOG7EFW3E/QgijHZ1QH6S+UIBieFCNWtShHo1oxg7swh7sx9twzPW6nXDB&#10;RDXWYj0241Y0o2VulbsVbejA23Mr3TmlHvdEFJWWuOeWFri9pftdvtLO6f5S/9mBUueZDaXVZ99d&#10;mufaXtrp2lnqdO8udbn3lc51d5Wabvu8SnfePI+7cF6Vey6qsHKe170OG9GAJgQRQhj7cBDW+V73&#10;GBTMp75QiRrUog5bsBX3Ywd2oR2d4DsFtwNOFMODaqxFHerRiGa0YBf2YD/eRs4CngsXTHjhw3ps&#10;xq24G9vRijZ0oAv2MtoXijAXVfDBjwAa0ITt2Ind2IeDsJfTRlCIElRiJdZhI7ZgK4IIIYx2dMLq&#10;oY2gAMXwoAa1qEM9tuJ+7MAu7EEn1ELqC0644EE11mI9NqMRzWhBK9qwH28jp4J1RhFMeOGDH5tx&#10;K+7GduxEGzrQBft5rDOKMBdVWIl1CKABTQgihN3Yh4OwVrLOKEQJKlGDWmzEFmzF/QghjHZ0Qi3i&#10;uShAMTyoRi3qUI9GNGMHQtD7Fz6aBvQwu5ZA3D7NZDyWAqYekv1RIfTn6smxYfmsL5+xq2Ai8TO2&#10;PG8qDzjIrZDxaWbvcSvjUq6kZdDHoO+m7MjE2L8G/WHbK9dLX6qu4PjTdepq5VQfUoviZ+zncKD+&#10;2Nxv3M7rv1+OQcv2LDKjMVFepN4Tfgc6YHg4UpP0nn6Zuo0drOsBmJCkj7UN1nVNrtuibVm2x47n&#10;osfL+rq/hH7P93WcLMRztyN6DPq0hGPQLWU81J2SH4OeNEDfj57W6/vRSbxy9/ejgexH9IIUqrXq&#10;DEbyIe+71ZC+RLqK3LhhaZu6jxkXG5Zpy3CY/mbAjzN7r+t9nNlgGSQlO86s11v6T0n6PtP6Hn7W&#10;JPf0m3N99HVCVyy7Sp63sTh67rYuT+pIhvW4LlcfZ9bXR+V9uve9TvT8UqYk3fajY+/4Ly+T9Diz&#10;j8cuYcOM4DPNXvIbyOUJ+jizPHYF0+Q1qxCf9HHmaiZG20HnoUKGSyLjyY8JT+Zxij3s96OyXZLt&#10;mxK/H22IrCVP8A7MvulY3YPrJBZxeN9EJcj3o6GZ7JtmJd03Zeo25njBkNs37WOd2hDdNzkT9k39&#10;vd+sZYD2Tc6A9DmV2EU3In3TWERTz/ejJcrJL0NXqyXqE6qI4Qq1gucsZqgUs1Qx/6+KfFf6bvZf&#10;uwb9Xl2J+68xsTX/f/bOBz6Oqtz7k8luZygF0pa2S6l0s0nKgtFu2hTS2ibTNg0ppBDaSqO0dpvG&#10;EqRXlmt9iVh4V62a+oJGBW5QrkaBSxTq3Su9GKVCrm+5xmvlLtJXI5ZLxKLhjxJqkBXRvt9nd06y&#10;WbKb0G6b3TTz+Xz3nDkz++zMM2fP+c2/8yTrv5RvHPZ6jqtj/dDx9F8mtnJAbAvR+6S23ZH6L7U9&#10;fC1q43j6L46/5uY+qIM+6tmpmvbJhP5Lln2YMvnNZP1XE8tGX1di90ulD6sAuQApdhdAAUi53Bdt&#10;gEthHUhZrZ3K+oKUXQyyzkIogikwnC7cSHktDHduN88aPJeT4xE/z6w22dI655DmgfTXss6Vk+9y&#10;PmV+J7eQvEBbLJtkT4N5nRK1XfI9lefYB69i3gdX4tu7nNiZrmmXIErJapUXNMysvGBOUUuNIPmG&#10;meq7x3LeW4XNw9AN4oP481mKNNPScotJ3SD3ex2kml/Tlk/e7SydLmw4bfnkDadxTf8TCy0tR/ws&#10;U7wd2b9iK8V5VF7RKs39UGX8d8Q/cn/aRyp+VPegg+Ttabmkqpzs0TOsHMtFRrZBvi9j0X4rZ3GS&#10;+GzRqsJa0WngGMn3NkMZSF5SmVSqeXI0K1ry1g91HOR7Ks8xGxi/Rsb2/TUFxWygg+Mp64U3N/rC&#10;m1uq1PrJj+HYj18z19yhzTWT+XOwbsfXednHkfzpZp3hJuWTZP6UsWjFnzK2r/Jn5+pSV+fq6gL1&#10;3eT+DFqDvzmY1yn0gqpDS+w8f8Xo8xZ1pDUQ66uPr34W4M83jB1a/G9IXRfifRifl+07Uf48Z1rM&#10;nxI/sGKSXT/xZzFkgz/v4//+BAzvz5P/f99v/9+vpDIpf4b4v0f8jb6R/fn2/+8e6obUW+mLpF2f&#10;A3kgddVhxZYxO+S6QLaeB7yD/Rhv53rj+XjRTGfUeVs6xkGtZZ8qIVE35VKWUu9oEh97/Yrx9p+k&#10;rx13x3gf+xSCWH9/rO/VGGk6Nz83WMy2uIHpqPhb9EBsGjw3L+XsIZ9CE+phCogGp1sfyLvsPMmY&#10;n3NbNw+9ZizbKlOyc261z47Yamkd51ZsD9gf5fvyan17c47rmrHoS4mB/QQNpsQPrEGHiT/UNWNZ&#10;VkaZ/GaN+kE7lX5fplrmpQ7ISY2gtMaZCEkv81If5PtV0AgbQer3PGvwfFfasOM9/yowz8l5wzgn&#10;Z3g9dvLPF0TfBvGd6NvDtg/Dq7tmF4PyUSafL9yXc07OEzC8P8dG34o/Rd8qf4Y2tyyK+FsWjezP&#10;CX3LXyz635Y0cYwh3Dqhb/FBi+oMajP73tNktvUIWCCTuu46VvfMx17fvn/c3XuazXEdb8d4H/sU&#10;gpi+zT/Ge0+npUnf5g/Rt1wiHdBiWty7eQsn9O3Ncu1D3WNSzzJccMvIz0TocT51jKG+/QgdnOjb&#10;V0kT9e0zlMl21kD8FFO3MX0rdWDs9e2j6NtHk+ixsdG3RQhY0be7ScWH4dUb31EMI+uxoDXo68G8&#10;2Ig/Z4jXnlUsk/MVOU6x9uP4roffl/Mo+jaZP8dG34o/Rd8qf4Y2dyyJ+DuWjOzPCX1LtUiqb6Uv&#10;nbh+mz36Vo7lEbAkw3TK69vgY+NO307juI63YzxU304/Rn07M036dvoQfTsTf+vyZ4pOg9dvF0zo&#10;26zXty50g+jbO0kT9e0nbW2WSt9KHRh7fbtVf8PYqsdrPnk2QYh/JiE+L/X5RD6f8F/4TvTtu02l&#10;b/vmFq/umzuyHgtastWxaTAv23vy9O1W/YmcZP4cG30r/hR9q/wZ2txTEfH3VIzszwl9K3VJXZ5M&#10;vH6LSyf0LT5oUQ6qzezrt2exrUfAAplOeX2rnTbqsdWy5RhzWWncHeOh+vZYx/R3pknfzh6ib534&#10;W/rX2DSob0sm9G3W69sfohtE374HHZaob8+3tVkqfSt1YOz1rZn7hmEmeT48KJtnT4N5qc8nUt9e&#10;j+9E3z5l+zC8epenGEbWY0FLbS16fCAv2+sF0SOSj9fy6b9+azLGWzJ/jo2+FX+KvlX+DG02V0X8&#10;5qqR/Tmhb6kuSfVtHssmrt9mj76V57mOgAUyndr69gHGtV8w7vTtZI7reDvGQ/XtjGO8futJk76d&#10;MUTfevC3Or2Nfz7BR3k+0PVk5fO3bHZ0Svb8rdrnE/H8rdgesD/K5xPU+vZmD7Rtaj4hja4+3Pgh&#10;61lRuB9dW8/BE33bQypfUM/fyrIDdlkqfeuzx7NXOuNMRJkXO0qHSd2RvDzTIDqsGNww3HO4Diu2&#10;LotTvruTLWOcy7WW8aYdatmnSpDjV2QNfY66mPlClrlg+lO986gKj0GF5L0dVQ9onfWj7ouy5Rjn&#10;sa+Z1BelYxz7g+xTF8SedUkcQyg2ToNqi+TZtTXaKsbuWqu9j1ES1DheplWQpr7ovKDUtzJgOlrA&#10;B22MPQ1ea6nlLflKfl3Grt+Xu0Gbz1ZVazcxtymtfdQuBKZwssavZ+iB6JSsj1K+cIjwZXL8Pn3j&#10;14ttQdowZVeNy1BbHxv/ofXTQ8cVUtsj25IDSn/L/DCTrJJ0XKH1LLsCsfesqWlPkhZS2eQLqo96&#10;JK4sVR9VSx+1iu+JPWXzbtum2E60qcpS2VyHzZUJNtfYNsV2ok1VlspmJTavSLBZbNsU24k2VVkq&#10;m25s5ifY/CvXtMSfYjvRpipLZfNqbJYk2Hzatim2E22qslQ2h9vOO2ybYjvRpipLZXNf7luPe7Ft&#10;U2wn2lRlqWxuYN+vTdh3ebYz6s9hbMrvye+ksjkfm+9JsHmnbTPxuVGp86oslc012Lw6weYq26bY&#10;Ttx3VZbKZjU2r0ywOcW2KbYTbaqyVDZvwubiBJsvOWP+FNuJNlVZKpvD1aUf2DbFdqJNVZbK5ia2&#10;s4TtLIIpQDs3ROdWUdYIG2E4bXu875jJ+B6ZNCaFjPHRRvsRPyZF7/zqgmwZk0LGTJFxPpZwvOR4&#10;8reKatdCUg5teTRJyOvMb4YykLykMqlUxkxxR0ve+qHqjXxP5amKbxkzRfypxlDonS9jfGTHmBRz&#10;zQD+TBYr+OT7U8ZM+SUOFn+uox0Rv3euLsSfu7JijI+55jL+78liBY+NP2+1/+8mOizmzzr+75Gs&#10;uGezwghoK4xksYJPvj+3TI3Vz8dJG+z6WVNV6Kqp6sqK+rnCWJa7wkgWK3hs/Plx6qf4U9XPmqq6&#10;gpqqvVlRP7dNCmjbJmVO+/npvFj9fIFUtZ+HVhS6Dq3IjvZz26RludsmZU77Kf6U9lP8qernoRV1&#10;BYdWZEf7udsZ0HY7k7WfWpxeGsxLHzGSXrJYZ7hJaSSxofLxeqn9rFj9nJI32H6Gb6n2hW9pGcX4&#10;+G//nrfo+zqQc4TYdbHjewdst3MZsamStZ+DPuTnBnx7ov0p7af4U9XP8C2hqvAtjSfkGYJ0+3OP&#10;I6DtcSRrPwd9eLL8eYATRNGfPuqpaj/7bqz29d1oZkX93ONYlrvHkaz9HBt/Svsp/lT1s+/GUFXf&#10;jX1ZUT/DuQEtnJs57ecrXFiW+rmOeqr0p3lDtc+8ITvaz3DuMuIvZk77Kf6U9lP8qeqneUOoyrwh&#10;O9rPfj2g9euZ035Ot+vnjaSq/fR+qNrn/VB2tJ/9+rLcfj1z2k/xp7Sf4k9VP70fClV5P5Qd7ecs&#10;6ucsPXPaz4u4aCjt51dIVftpba32WVuzo/2cRf2cpWdO+yn+lPZT/Knqp7U1VGVtPXHtZyW/VwaJ&#10;1+uj5xzW4LMNMv92Y0jLEy8mY4oPH0PaJIa0SQxpkxjSJjGkTWJIm8SQNokhbRJDOvZ88VOkv4Rf&#10;w7PwW+iFl6EP+iECf4Mc3SSGtEkMaZMY0iYxpE1iSJvEkDaJIW0SQ9okhrRJDGmTGNImMaRNYkib&#10;xJA2iSFtEkPaJIa0SQxpkxjSJjGkTWJIm8SQNokhbRJD2iSGtEkMaZMY0iYxpE1iSJvEkDaJIW0S&#10;Q9okhrRJDGmTGNImMaRNYkibxJA2iSFtEkOafYbvwsPwA3gUfgQ/hp/Cf8NT8Es4BD1wGHp1gxjS&#10;JjGkTWJIm8SQNoghzT7nGkRVNnIn55rEkDaIIW0QQ9oghrRBDGmDGNIGMaQNYkgbxJA2iCFtEEPa&#10;IIa0QQxpgxjSBjGkDWJIG8SQNoghbRBD2iCGtEEMaYMY0gYxpA1iSBvEkDaIIW0QQ9oghrRBDGmD&#10;GNIGMaQNYkgbxJA2iCFtEEPaIIa0QQxpgxjSBjGkDWJIG8SQNoghbRBD2iCGtEEMaYMY0gYaxiCG&#10;tEEMaYMY0gYxpI3c5+EF+AO8Cq/BG/B30B3sM0yGs2A6zIJzYS4UgheKwQeLYDEsg+WwCi6Fy2Et&#10;XAXvh82wFa6B6+B62AFNsBOCsAt2w23wRbgD7oKvwTfhX+Db8B14CL4Hj8BjsB+64ACE4SD8Cp6B&#10;38Dz8AKxp/8IR+DP8Ab8HXKJqWzA6cR3PgumgwvmEB/aDYXgJW70u6CEONKLnEf1xcSVLie+9Arn&#10;63qV84h+qbNXv9zZo69z/lTf4LxPv9q5Vt9MLOqtznP1Rud6fbuzQQ84H9N3OLv1JueL+s3Ep/6E&#10;88/6p51v6LuxdRs2v4TtO+Er/M7X+M1vwv3wANvyr/AQpI4hzT6zH884DWJIG8SQNoghbRBD2iCG&#10;tEEMaYMY0gYxpA1iSBvEkDaIIW0QQ9oghrRBDGmDGNIGMaQNYkgbxJA2iCFtEEPaIIa0QQxpgxjS&#10;BjGkDWJIG8SQNoghbRBD2iCGtEEMaYMY0gYxpA1iSBvEkDaIIW0QQ9oghrRBDGmDGNJG7mfgc/B5&#10;+BLcCV+Fr8M9cD88ACHYCx2wDzrhcfgJ/AyehF/A0/A/8Bz8Dl6CV+BP8Dr8FTTDIIa0QQxp9hny&#10;YAacA++AfCiCC+HdsAAugiVQASvhErgMamE91MFG8MMH4Vr4B7gBPgo3wS3wSfgMfA6+AF+Gf4Kv&#10;wtfhXmiHByEEe+H78EP4D3gcfgJPwM/hF/A0PAu/hd/DS7x/8wppP2mE9E3QTJMY0rTZpkEMaYMY&#10;0iYxpE1iSBvEkDa5/2NOxJDOkADSbMYJjSF9FI0RPxUxgxSK3mdTeeTmkBjS8ryKxJB+AA0TiyG9&#10;yxOZv8tj+nZ5XOCFpVADG2E77IQWaIMQdEIYDkM/OEp2ec6GQiiDaqiDRmiCW+FueBD2QRh6oA+0&#10;Bbs8eVAIpVAJ66EBmqAZWqEdOuAAHIKX4U2YsnCXxw0+sKAW/LADdsHtcC/shS7ohl6IwJTSXZ45&#10;UAxLoQb8EIAgtEAb7IX9cBAOlwY9/aTmIvwF3kVBTxlpNelG2E5+J+mtcDeEoBPC0AP94Lgo6Dkb&#10;CqEUqqEOGqEJmuFueBD2wQE4BH2gXRz05IEbfFAJ66EBdsAuaIV26IAu6IaX4U2YUhb0zAEfWFAL&#10;fgjALrgd7oW9sB+6oRciYC4OelxQDEuhBjbCdghCC7RBCDrhIByGfnAs4bvghTKohjrYDjvhVrgb&#10;HoROCEMP9IH2HvwFhVAKlbAeGqEJmqEV2mEfHIBD8DK8CXlL8Rf4wIL10AA7YBfcDu3QAV3QDb1L&#10;d3rehCnLdnrmQDEshVrwQ2BZkycILXAv7F22w7MfDsLhZds9ETDLGz2ucr/HW17nWVpe7akptzwb&#10;y4s928sdnp3lh/Nbylvy28oj7lD5g3M7y3eeFy4Pn3e4fO/c/vL+uY4Kf/7ZFfvzCyumeMoqXJ7q&#10;iqWeuooaT2NFnaepwu+5taLRczc8WLHds69ih+cA9EBfRZNHs5o8eeC2dnpKoRLWQwM0QTO0Wuwz&#10;aQfpATgEL8ObMGU5/gIfWFALftgBu+B2uBf2Qhd0Qy9EwFxB/YJiWAo14IcABKEF2mAv7IeDcBj6&#10;wVxJHQEvlEE1bITtsBNuhbshBJ0Qhh7oA0cldQQKoRQqoQ4aoQma4W54EPbBATgEfaCtoo6AG3xQ&#10;CeuhAXbALmiFduiALuiGl+FNmFLFPkMxWFALfgjALrgd7oW9sB+6oRciYF7CPkMxLIUa2AjbIQgt&#10;0AYh6ISDcBj6wVHNPoMXyqAa6qARdsKtcDc8CJ0Qhh7oq6bdXc13eXe2kLQUKsmvh0byTdBMvhXa&#10;ye8j5RmYtN0T99j9lHq/o4Z5C0ZzTj2PFfNY1wG6pFaszyOrrYVATqw8W+MLc6vilHn/Q45fsTX4&#10;/gdSpYIieyIfzK0cjzGkkV4Z9f5H+mNIn5HwLmLHCnVUJeVRsCTvf6QrTucZQR+/EXsuMxan037V&#10;gSoWH0N666kXQ9p+b1CNj5y2GNJJ3kc80TGkN3PCc+UkTXuG9HFSmv+Bdz1k2UOUybGXPiZ+UuMl&#10;r6fQq0k9iMWQnh+dH3x+5ExqjJcyTEX7G4+dV31XMfNuGK7vStY3ZWtcMc4lJ/omfBDtpzrfSd/0&#10;npXj7RjPZO+OgAUyqXexxipWQzr6psPsRzfEnsEqTOibukbZN6VrHKjCoLQ51SD3e+Q/JT6PTYPv&#10;Ji6gVUkeQ7qEGEYSOTgWRTqfL4umqAdpp3JgWlzeZeflepH8lqwjZWtB6eUkbVKOoTnoqz+oXav9&#10;o/Yx7Xp+8728t3ls0xG+lhhDeoZtKtm7iso3Dns9x8bjjyEtpsRHYluIvqto21XvKqq4AYn9l9oe&#10;vha1of4fMj/MJD+T9F3FsCzk3vr6SZr2t6ma9nNS+YJ6V1GWPUqZ/GaNrBs3qf6ribK3U1fKWd8D&#10;IrQlL3YXQAFIubxX1QCXwjqQslo7lfUVUn4xyHoLoQikXp2Z0F9WUbYRamG4PnKeNXg+J/seP8+s&#10;Ntl6axzpG3OuOO3nZqWjkOUCk2yWmgbyOiVqu8S2ypts41XM++BGFlyBIF09WdO+jL+dlHWc3nRp&#10;x+mt26vXCpJvulR9l8unQZVn1WDcNixnXk0DedkG8cFh6AbxQZE1uM8UcZ9Yyy0mdUN8HOlrcipO&#10;e99k4Z4zrsm554zjiiMdfGSl1nf2qvjflm07/nfMMiuO9B/ZqS9yPNci+n5AhZR91M5xXa6dYzWo&#10;43Ysx9CLGanfYm+JnafKRI9tHWkNxPqXnOOKy506jnTyer6Z3y8D2T5JZVLp8cTlbsCX4s8uUP4M&#10;1bguD9Vkhz9Tx5E++f6ssP15gPQ1kOMVxp/Nl7kuz4b6mWlxpF/EgVI/b+T/rvzZ43Jd7p19Yvzp&#10;4XhJO6DO/+aQzwP57zus2DJmR6Otop1iOrRV31djsY1cKy9/To3dE/vvH2zNwz+yvTKpNPi+mIaK&#10;lcY0h+QTx2meSdl4G4tmPB8vtFdGnbuNfZy98RdHeuo4PMb72KcQxPRT0TGen5+ZprGDioaMYyf/&#10;KemjY1P8+fkpFke6eHTn3W87zp5tN/G82/zs0DGCBo9B7Egcz3l3HSa+gMFd6IbJ6AYdIZ9DmTrv&#10;lmV/tLVZTeznBj7VeXctJZkRh2QGcfZmJImzNzb6dgH+FH17J6kct3CNe13zZe512aFvZxBnL3P8&#10;KfpW/Cn6Vvmzx+Ve5519Yvzp4XiJTjwV9O1Z7OeEvs2ecZrlfOQIWCCT6gPG6t7E2Ovbq8bd/afx&#10;eA4zVN/qx6hv56VJ3+pD9O08/kd0MfY0qG9LtEVaPqUm1IP0CaKRpsXlXXaeZMzvK1k3x66B+H5y&#10;x9fz2CHZVpmS3VdS++yIraY5xqG+LUI3iL69hzRR337B1map9K3UAbmZIijtxv9zyPMQVSxrhI0g&#10;52/zrMF7G/z0cd9fKDAfRt8+nFH69il8J/r2Ysazk3oUrvHWNV/mrVM+yuT7C/flPIy+zRx/ir4V&#10;f4q+Vf7scXnrvLNPjD89HC9py04FfYtbJ/QtPmhRnUFtZsfZozmZ0Lf4gC6GxxNuXalxz9phDd63&#10;WMuSAMdS2twkz6tk/D0VNn3cHeN97FMIYtdvzz9GfZuuONLnD9G3cs4o9SU2xevbU+z67Sif+33b&#10;12+TPPd7Mq7f/icdnOjbShrORH3rs7VZan3rywB9u4E40huSxJEem+u3O/Cd6Ntu24fhGt+m5st8&#10;m7JD324gjnTm+FP0rfhT9K3yZ4/Lt8k7+8T400NDd6roW7n+MHH9Nnv07SyO1xGwQKZT+/otcfa0&#10;SZXjTd+ezXEdb8d4qL6dfIz6Nl3vD0weom+d+Fud3jJa/SPyv5JpEeRDtl6/lX2QKdn1W7XPA9dv&#10;06hvxfaA/VHqW7V+dKP5UG2bmk9Io6urZ/WUrtJZab3Nz5i5Bt0g+vZ5UvmCej5Blj1pl6XSt4t4&#10;p21sr93+BW37l4zStjMRR6JtbyIVf4drrPrmy6x6dQwy+9rtX9C2meNP0bbiT9G2yp89LqveO/vE&#10;+NPD8eLnTolrt9KuTWjb7NG2/AXGne6pZZ8qQa7rFVlD7+sVM1/IMjkHi12vjWbsPNo2+O5xp21n&#10;s3dHwAKZVB+fzc+f7GM/QhC7dpt/jNp2TpqeTcgfom3nsF2DumpQ2/ooz4dTRtum8dkE8afyqXrm&#10;YaRnb9X6fDU6qXqv5hPS6OojadvT6MhF236WVL4Qr20/YpfVJBiOf/bWN4K2TdQKxdhyw3DPKIz2&#10;HDxb4gsjb8eddqhln0bTF50qMaRFH2ZSX5T+GNKnD9sXqbZI6vjwMaTT9Zzc6UGpb2XAdHQeHzz7&#10;ZE+DfVHtRAzpqE8cz5+gGNK2XdVHnawY0h+lot1BP/Q66dN2f6T6qN/ElaXqo2rpo1bhnfU2YnOt&#10;bVNsMzvQ74lNVZbKZmIMabGZa9sU24k2VVkqm4kxpMXmc1xfkn0X24k2VVkqm272PT9h3//Ntim2&#10;E22qslQ2E2NIy3a22DbFdqJNVZbK5nDbeZltU2wn2lRlqWwmxpCO+pN71eJPsZ1oU5WlspkYQ1ps&#10;3m/bfI400aYqS2UzMYa02KyxbYrtRJuqLJXNxBjSYvOvNNay72I70aYqS2UzMYa02PyRbVNsJ9pU&#10;ZalsJsaQFpvfsG2K7USbqiyVzeHqUsC2KbYTbaqyVDYzO4b0yX8+Qcb3uGrK0PEoZGyPbBmPInUM&#10;6bHxp4yfION7qPETZLwUGeMjG66Jp44hffL9KeOl3Gb78zTaO6qrFqqJrAnVdGSJP1PFkB4bf66w&#10;/++Pksb86ef/3rY1G+pn6hjSJ9+fn+WimdTPl0hn2/Wza1VkTdcq64rs8OeyFDGkx8afJdRL8aeq&#10;n12r/A1dq1wnpH56aE/4uVPiHtg09nO83QOrZZ9Gcx3rLfdU2g5Vatb6cXdPxYU/joAFMqlry9l8&#10;T6WT/dgLsXsq3mGvY7E4OtEUJ7mOla57Kt4hY2HP4ffkXmVsGryOtVC7KHqtK58FNGVZ+c6nbu9V&#10;smeG1H477PXU/Y+RxsIezTPxYnvA/ijHNFHr25szUPfVfEIqp49JxxL1s2wjB66NzmEGleo8xrKM&#10;P9+UZZMpk9+sgfhJ3VeR61SxevCz6HND8uzQWD4/tG1SQNs2KXPiyz7Aw0Ginc7Cl0rb95ZH1vSW&#10;Z4e23zZpWe62SZkTX1b8Kdpe/Km0U2+5v6G3PDu0/W5nQNvtzJz4sk9MitXPBfhVaXutLLJGK8sO&#10;bb/buSx3tzNz4suKP0Xbiz9V/dTK/A1a2YS217TjG1tS+qEJbS+9sMS5uW9cansuL4xzbT/jGLV9&#10;QZqel5oxRNsX4O9BTTlU25ey7JTS9ml8H0B8qvzqGOX7AGp9vhqd1Hmtmk9IR9T299AXibbfSF+U&#10;qO1l2Wi1fan93NRYa/s9joC2x5E52v6IM6adrsKXStu7SyJr3CXZoe33OJbl7nFkjrYXf4q2F38q&#10;7eQu8Te4S7JD24dzA1o4N3O0/Qy7fn6MVGn7sgsja8ouzA5tH85dRtz6zNH24k/R9uJPVT/LLvQ3&#10;lF04oe2PV9tL3zah7cULaPvOjeNS28u9mfF93X76MWr7dI1jM32Itp+Jvwc15VBt72PZhLZnjMLS&#10;/BpcoanYXW/7uv0YafsXuSEh2v4e+qJEbS/LRqvtfRmi7fv1gNavZ462X4wP5br9P5MqbV9XEFlT&#10;V5Ad2r5fX5bbr2eOthd/irYXfyrtVFfgb6gryA5tP4v6OUvPHG2/kYZd6mcnqdL2gTmRNYE52aHt&#10;Z1E/Z+mZo+3Fn6LtxZ+qfgbm+BsCcya0/fFqe7mmO6HtRWXIGJXPrByPz+Twtxnn2n7aMWr7dMWn&#10;nzZE24u/hdgUr+0X8VTOhLaX9iZbtX0JB1a0/Yukidpelo1O20s9iI3lM9J1ew/1hZ8beD60mLwb&#10;ToX3nif6Jg50dJK+qYLrTjeM+nnRbHm3fSr7l0nXndLx3vMh9ikMsedFh49/F71ByDqcJiR5XjRd&#10;95SLgjX8hgVMRwv4EJ/HpsG+qYp48B/UbtA+yueHta3EhndrV8MaItvfRLqJL+QDj3al9VlSu56m&#10;PS59+OND44fksd0yJXuWdGpsscYpcHRy/C597z+LbUH6PWV3pPef1fbIxuTA8dxv3sv3P8KOnc3z&#10;oss5gF9KeJZUlt1Cmfym1JX4ST1LGqBw5DoS69Pms670ayuh0s5LejEsAzeU2OnVpFfCYnteyotg&#10;CpyJKPfaeZ20Ctaz/dUwXP83zxoc00jWL0qYl9jopZSLTYnLTqI1y0d0al6eY+fUMm3btqOmpeWG&#10;uUe/H6T8/8hKfk37FuO27YF/g3+H78Oj8CP4T/gvkLHdnoJfwq/hWfgt9MLL0Af9EIG/QY7+F90J&#10;p8EZMA1mwmw4DwrgfHgnzIeFUAZLwYJKqIY1cCW8F94Hm6AetsGH4MPwj3AjfBz+N3wKPgu3Qgvc&#10;Dq16RL+b9BtwH/lvke6B75J/mPQHpI/Cj8j/mPSn8N/knyL9JRwi30N6GHrhZXgVXgP2Wv8b5ORG&#10;9EkwGc6EaTATzoW5UADnQzH4oBTKYCksh1WwGtbAlXAVvB8+APWwDa6D6+EjcCN8HIKwC5rhVmiB&#10;O+Au+Gf4BtwH34bvwHfhYXgEHoP/Cz+Gn0IYDkI3HIIeeB5egD/Aq/AavAF/B93BPsNkOAumwyw4&#10;F+ZCIXihGHywCBbDMlgOq+BSuBzWwlXwftgMW+EauA6uhx2O1/Um2AlB2AW74TbHn/UvOvr1O+Au&#10;x2v615j/Jvl/gW/Ddxx/0h+C78Ejjlf1xxyv6Psdf9C7HC/rBxwv6GHH8/pBx2/0Xzl+rT/jeFL/&#10;jeOH+vOOb+ovOD6r/9FxnX7EsU3/s+Ma/Q3H+/S/OwJ6rvM23XDu1U93dulnOX+hT3c+p7ucv9Pn&#10;OF/U3c5evdD5su519unvch7RS5yv6ouc/fpi52t6OekK55/1KrgULod1sMH5un41bIat0AjbIQA7&#10;oAluhk84I/qnYTfcBl+CO+Er8DX4JtwPD8C/wkPwPdgHnbAfuuBn8CT8P/gVPAPPwe/gRfgjHIHX&#10;4a9wFHInRXQDpkAenA0umAP5UAQXwLugBC6CJVAOK+ASuAyugHWwATaCHxqgEbbDDfBR+BjcDJ+A&#10;z8Dn4PPwJbgTvgpfh3vgfngAQrAXOmAfdMLj8BP4GTwJv4Cn4X/gOfgdvASvwJ/gdfgraEZEd4AJ&#10;UyAPZsA58A7IhyK4EN4NC+AiWAIVsBIuYXzRy0hrYT35OtKNpH7SD8K15P8BbiD/UdKb4Bb4JHwG&#10;PgdfgC/DP8FX4etwL7TDgxCCvfB9+CH8BzwOP4En4OfwC3ganoXfwu/hJXgF+iECb4Jm/kV3wGlw&#10;BkyFGXAOnAdzQcuZmDLEA9oMa1AjSFdeaEMikkVNA3nREZuhDCQvqUwq1ablDGiIbdtiy9Sn0jFR&#10;LUKhaBpuCQY3kFZPYqxVrhd8jfFD2jgJWMvCqLY4x6p3gwV+CEI7dEEvmIzFKuOx1kIAWiAEYYiA&#10;61yrvgzqoAnaoBN6QJuDbaiGRmiGdghDH+S9w6r3QS00QSt0QDdEwH0e2wV+CEIbdEEvmHPZLqiG&#10;ALRACMLQBy432wV10OQuq28l7YQe8lo+tqE6v6y+kbSZtB26yPeR5nnK6n0etos0AK3kO0i7IQKu&#10;grJ6C/wQhDbohF4wC8vqvVANjdACIQhDH7iKyurLoA6aoBU6oQe0eWX1brCgEZqhHbqgF/LOZ7ug&#10;FgLQAh3QDRFwebENfghCG3RCD5gXsF1QDY3QAiEIQx/kXch3oQ6aoBU6oAe0d7JdYIEfmqEduqAX&#10;zGK2C2ohAC0Qgm6IgOtd2AY/BKENOqEHzHezXVANjdAMIQhDH+TNxzbUzffVN0ErdEA3aD5fvdvn&#10;rbd8rno/BH3u+nbmu8j3glniqveW5NXXQgBaSrT6UEnflu6Sni2Rku4trgWdW8oWtG2pWxDcElxQ&#10;u6Vtgbalc4Hf37OgebO2MPQB78LwpuqF7ZsaF4Y2NS+0NrUvjGwKL+z5QN9Clz+vtMPvK/VuqS1t&#10;3tJU2r6ltbRrS0dpx5bu0u4tkdLIFvcis95apNX7F7Fdi9gu0q5F3vpeMC/y1nuhFgIX+epbIARh&#10;iIDrYl99GdRBE7RB58X4C7QyjgVUQyM0Qzt0QR/kLcZfUAsBaIUO6IYIuJdwHMEPQWiDLugF8z0c&#10;C6iGALRACMLQB66lHEeogyZohU7oAW0ZtsGCRmiGduiCPsgrZ7ugFgLQCh3QDRFwVfBd8EMQ2qAT&#10;esG02C6ohkZogRCEoQ/ylrNdUAdN0Aod0APaCrYLLGiEZmiHLuiFvJVsF9RCAFqgA7ohAq5KbIMf&#10;gtAGndAD5iq2C6qhEZohBGHoW0X7VsV3oa6KNoi0lbSDtAe0S2iDwLoE26TN0A5d0AtmNW0j1EIA&#10;WiAE3RAB12raN6iDILRBJ/SAdiltI1RDIzRDCMLQB3mXYRvqoAlaoQO6Qathu8ACPwShHUKg+hdO&#10;TYMqT9cSjOvTljOvpoG89EdekP5I8h47r2Io1jBvQeI5tqxbxII8UgfI/Dxr6LyDebEr01oI0MnK&#10;evdiXMrU1EJ5dKqV618f1K7l+tPHtOs1t/ZebbW96O0kwebY9R7XysufU2OVxvro43uvaSYbcarc&#10;H5XjVGylGAc6qFdypWbleDvGU9nvI8CuRyd1rW2sxizw3RGry3I89j0bu16m6rT6n8sylR/uOlkn&#10;y/fC8NegO1awaGBCfia5Bn12mt5rKhpyf/Rsfi9X/Xpw0mMq69XqtQuYyQcT6kHaEmkqpsXlXXae&#10;JGmc6iTtTdqvM9d+bOh1ZjkuMiW7zqz22xFbTVPvH6n7oQ734zdLe6Pm1bOPi2+K/U7ntWuvk6/u&#10;LL3+rjx+TNkTH0lezSu76jqzsuP61BWvyPdliv9+rITzmn8/EP19NZ+Qys+kHLPgE2yAwY07kx38&#10;OKl8QY2zKcuupUy2UfqY+EldZ15PYawe9B2VPkracEmT1XUPy6SOqL6rmLwbhuu7xlu7dTr7Od76&#10;pjnsU559/Mbb8UKnjbt+ppZ9qrSPV6I2TKklOj/P19aNOy0hbdERsEAm1Z5ms5Y4xH6EIaYlLkh4&#10;1mq0WiJd8dIuGLyfzf05J9s1FaJTnJZYzV3sBs4q/hc0cFd7i7adfmEdYzdfQVqgLeAL+WBCPchx&#10;y4FpcXmXnZfrejPtvJSthQAr66RjpTPy+G2ZkumMqbHF0fM0yTp+n/p+ttIHo9EZYluQvkfZHUln&#10;qO2RbckB9b+Q+WEmWSWpztjLsj9w4PPRErMRr3ck6AxZ9inK5DdrxFDcpHRGgLKR60jfUdEdi6EM&#10;ZkGpncq8lC+y5+eSLgEprwKZvxRkHbEh9Ut0usfOK70yh/k8kP/WcP2daKUkdSxtsdFP1Lmz+Cvb&#10;9In4O/54eZmXYyflclwPQhfE2kLzGNvCvDSdV5mDMQ1oC/PYLupYbPpT7wqVrdI2aNWc4bl5+sJN&#10;y7dI85FeR9lNx9wGKh9JG7ge2kD+d3fyv3Pyn5yMOM2hTGl/WRZhmWxfsv9kI8tSbesilm+EStuG&#10;+o9JKv8zhcwvBFlvPhSBHEP5/6njKdstx9OCUhjufGEeC/NY5gDZl/h5ZqP70UB6IwvvYv8Kpsee&#10;rVHze6Zq2huIvgu0b8vq9iTP8qkpPq/KhqYeZmXbh2svdCu2jMVRv54tGaY8kPz/BwAA//8DAFBL&#10;AQItABQABgAIAAAAIQCm5lH7DAEAABUCAAATAAAAAAAAAAAAAAAAAAAAAABbQ29udGVudF9UeXBl&#10;c10ueG1sUEsBAi0AFAAGAAgAAAAhADj9If/WAAAAlAEAAAsAAAAAAAAAAAAAAAAAPQEAAF9yZWxz&#10;Ly5yZWxzUEsBAi0AFAAGAAgAAAAhAAMaAziCBAAAPgoAAA4AAAAAAAAAAAAAAAAAPAIAAGRycy9l&#10;Mm9Eb2MueG1sUEsBAi0AFAAGAAgAAAAhAI4iCUK6AAAAIQEAABkAAAAAAAAAAAAAAAAA6gYAAGRy&#10;cy9fcmVscy9lMm9Eb2MueG1sLnJlbHNQSwECLQAUAAYACAAAACEAQYtgteAAAAAIAQAADwAAAAAA&#10;AAAAAAAAAADbBwAAZHJzL2Rvd25yZXYueG1sUEsBAi0AFAAGAAgAAAAhAAbUeIxnUgAACC0CABQA&#10;AAAAAAAAAAAAAAAA6AgAAGRycy9tZWRpYS9pbWFnZTEuZW1mUEsFBgAAAAAGAAYAfAEAAIFbAAAA&#10;AA==&#10;">
                <v:shape id="テキスト ボックス 12" o:spid="_x0000_s1033" type="#_x0000_t202" style="position:absolute;top:24760;width:61950;height:1199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IiwQAAANsAAAAPAAAAZHJzL2Rvd25yZXYueG1sRE9Ni8Iw&#10;EL0v+B/CCN7W1ApLrUYRQehh97B1F69DM7bFZlKTrNZ/vxEEb/N4n7PaDKYTV3K+taxgNk1AEFdW&#10;t1wr+Dns3zMQPiBr7CyTgjt52KxHbyvMtb3xN13LUIsYwj5HBU0IfS6lrxoy6Ke2J47cyTqDIUJX&#10;S+3wFsNNJ9Mk+ZAGW44NDfa0a6g6l39GwdduUWZFenfHxbzYl9llZj+zX6Um42G7BBFoCC/x013o&#10;OD+Fxy/xALn+BwAA//8DAFBLAQItABQABgAIAAAAIQDb4fbL7gAAAIUBAAATAAAAAAAAAAAAAAAA&#10;AAAAAABbQ29udGVudF9UeXBlc10ueG1sUEsBAi0AFAAGAAgAAAAhAFr0LFu/AAAAFQEAAAsAAAAA&#10;AAAAAAAAAAAAHwEAAF9yZWxzLy5yZWxzUEsBAi0AFAAGAAgAAAAhAE2EsiLBAAAA2wAAAA8AAAAA&#10;AAAAAAAAAAAABwIAAGRycy9kb3ducmV2LnhtbFBLBQYAAAAAAwADALcAAAD1AgAAAAA=&#10;" fillcolor="white [3201]" stroked="f" strokeweight=".5pt">
                  <v:textbox>
                    <w:txbxContent>
                      <w:p w14:paraId="67C85307" w14:textId="3C42A368" w:rsidR="00C41712" w:rsidRPr="0039603A" w:rsidRDefault="00C41712" w:rsidP="00302D46">
                        <w:r w:rsidRPr="0039603A">
                          <w:rPr>
                            <w:rFonts w:hint="eastAsia"/>
                          </w:rPr>
                          <w:t>F</w:t>
                        </w:r>
                        <w:r w:rsidRPr="0039603A">
                          <w:t xml:space="preserve">igure </w:t>
                        </w:r>
                        <w:r w:rsidRPr="0039603A">
                          <w:rPr>
                            <w:rFonts w:hint="eastAsia"/>
                          </w:rPr>
                          <w:t>S</w:t>
                        </w:r>
                        <w:r w:rsidRPr="0039603A">
                          <w:t xml:space="preserve">3 The PSD of (a), (b)the individual STOs and(c), (d) </w:t>
                        </w:r>
                        <w:r w:rsidR="007C210A" w:rsidRPr="0039603A">
                          <w:t xml:space="preserve">arrays of </w:t>
                        </w:r>
                        <w:r w:rsidRPr="0039603A">
                          <w:t xml:space="preserve">STO. </w:t>
                        </w:r>
                        <w:r w:rsidR="007C210A" w:rsidRPr="0039603A">
                          <w:t>S</w:t>
                        </w:r>
                        <w:r w:rsidRPr="0039603A">
                          <w:t>pectra were transformed from time domain to frequency domain of the high</w:t>
                        </w:r>
                        <w:r w:rsidR="007C210A" w:rsidRPr="0039603A">
                          <w:t>-</w:t>
                        </w:r>
                        <w:r w:rsidRPr="0039603A">
                          <w:t>frequency voltages measured in oscilloscope. FWHM were calculated from fitting of the spectra with Lorentzian function.</w:t>
                        </w:r>
                      </w:p>
                    </w:txbxContent>
                  </v:textbox>
                </v:shape>
                <v:shape id="図 3" o:spid="_x0000_s1034" type="#_x0000_t75" style="position:absolute;left:3619;top:-857;width:56051;height:25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b6NwgAAANoAAAAPAAAAZHJzL2Rvd25yZXYueG1sRI/dagIx&#10;FITvC75DOIJ3NWtlq6xGkYJQaQX/8PqwOW4WNydLkq7bt28KhV4OM/MNs1z3thEd+VA7VjAZZyCI&#10;S6drrhRcztvnOYgQkTU2jknBNwVYrwZPSyy0e/CRulOsRIJwKFCBibEtpAylIYth7Fri5N2ctxiT&#10;9JXUHh8Jbhv5kmWv0mLNacFgS2+GyvvpyyqYfYb9oQvT687Qfv6Rb3Pr81yp0bDfLEBE6uN/+K/9&#10;rhVM4fdKugFy9QMAAP//AwBQSwECLQAUAAYACAAAACEA2+H2y+4AAACFAQAAEwAAAAAAAAAAAAAA&#10;AAAAAAAAW0NvbnRlbnRfVHlwZXNdLnhtbFBLAQItABQABgAIAAAAIQBa9CxbvwAAABUBAAALAAAA&#10;AAAAAAAAAAAAAB8BAABfcmVscy8ucmVsc1BLAQItABQABgAIAAAAIQAHGb6NwgAAANoAAAAPAAAA&#10;AAAAAAAAAAAAAAcCAABkcnMvZG93bnJldi54bWxQSwUGAAAAAAMAAwC3AAAA9gIAAAAA&#10;">
                  <v:imagedata r:id="rId13" o:title=""/>
                </v:shape>
                <w10:wrap type="topAndBottom"/>
              </v:group>
            </w:pict>
          </mc:Fallback>
        </mc:AlternateContent>
      </w:r>
    </w:p>
    <w:p w14:paraId="00DCF420" w14:textId="6D3F35E8" w:rsidR="00D5699B" w:rsidRPr="004A5FDF" w:rsidRDefault="005F432B" w:rsidP="00C66EA6">
      <w:pPr>
        <w:pStyle w:val="a3"/>
        <w:numPr>
          <w:ilvl w:val="0"/>
          <w:numId w:val="2"/>
        </w:numPr>
        <w:ind w:leftChars="0"/>
      </w:pPr>
      <w:r w:rsidRPr="003B5A4D">
        <w:rPr>
          <w:b/>
          <w:u w:val="single"/>
        </w:rPr>
        <w:t xml:space="preserve">Theoretical expectation of the phase slip time </w:t>
      </w:r>
      <m:oMath>
        <m:sSub>
          <m:sSubPr>
            <m:ctrlPr>
              <w:rPr>
                <w:rFonts w:ascii="Cambria Math" w:hAnsi="Cambria Math"/>
                <w:b/>
                <w:u w:val="single"/>
              </w:rPr>
            </m:ctrlPr>
          </m:sSubPr>
          <m:e>
            <m:r>
              <m:rPr>
                <m:sty m:val="bi"/>
              </m:rPr>
              <w:rPr>
                <w:rFonts w:ascii="Cambria Math" w:hAnsi="Cambria Math"/>
                <w:u w:val="single"/>
              </w:rPr>
              <m:t>T</m:t>
            </m:r>
          </m:e>
          <m:sub>
            <m:r>
              <m:rPr>
                <m:sty m:val="b"/>
              </m:rPr>
              <w:rPr>
                <w:rFonts w:ascii="Cambria Math" w:hAnsi="Cambria Math"/>
                <w:u w:val="single"/>
              </w:rPr>
              <m:t>slip</m:t>
            </m:r>
          </m:sub>
        </m:sSub>
      </m:oMath>
      <w:r w:rsidRPr="003B5A4D">
        <w:rPr>
          <w:rFonts w:hint="eastAsia"/>
          <w:b/>
          <w:u w:val="single"/>
        </w:rPr>
        <w:t xml:space="preserve"> </w:t>
      </w:r>
    </w:p>
    <w:p w14:paraId="378E1ADC" w14:textId="65B3B162" w:rsidR="000E26F9" w:rsidRPr="004A5FDF" w:rsidRDefault="007C210A" w:rsidP="009A02A6">
      <w:pPr>
        <w:tabs>
          <w:tab w:val="left" w:pos="258"/>
        </w:tabs>
        <w:ind w:left="426"/>
      </w:pPr>
      <w:r>
        <w:t>P</w:t>
      </w:r>
      <w:r w:rsidR="0063505E" w:rsidRPr="004A5FDF">
        <w:rPr>
          <w:rFonts w:hint="eastAsia"/>
        </w:rPr>
        <w:t>hase</w:t>
      </w:r>
      <w:r>
        <w:t>-</w:t>
      </w:r>
      <w:r w:rsidR="0063505E" w:rsidRPr="004A5FDF">
        <w:rPr>
          <w:rFonts w:hint="eastAsia"/>
        </w:rPr>
        <w:t xml:space="preserve">slip time </w:t>
      </w:r>
      <w:r>
        <w:t xml:space="preserve">is derived </w:t>
      </w:r>
      <w:r w:rsidR="0063505E" w:rsidRPr="004A5FDF">
        <w:rPr>
          <w:rFonts w:hint="eastAsia"/>
        </w:rPr>
        <w:t>from the Fokker-Planck equation</w:t>
      </w:r>
      <w:r>
        <w:t xml:space="preserve"> as follows</w:t>
      </w:r>
      <w:r w:rsidR="0063505E" w:rsidRPr="004A5FDF">
        <w:rPr>
          <w:rFonts w:hint="eastAsia"/>
        </w:rPr>
        <w:t xml:space="preserve">. </w:t>
      </w:r>
      <w:r w:rsidR="0063505E" w:rsidRPr="004A5FDF">
        <w:t xml:space="preserve">As mentioned in the main text, the phase of the </w:t>
      </w:r>
      <w:proofErr w:type="spellStart"/>
      <w:r w:rsidR="0063505E" w:rsidRPr="004A5FDF">
        <w:rPr>
          <w:i/>
        </w:rPr>
        <w:t>i</w:t>
      </w:r>
      <w:r w:rsidR="0063505E" w:rsidRPr="004A5FDF">
        <w:t>-th</w:t>
      </w:r>
      <w:proofErr w:type="spellEnd"/>
      <w:r w:rsidR="0063505E" w:rsidRPr="004A5FDF">
        <w:t xml:space="preserve"> oscillator obeys the following equation of motion</w:t>
      </w:r>
      <w:r>
        <w:t>:</w:t>
      </w:r>
      <w:r w:rsidR="0063505E" w:rsidRPr="004A5FDF">
        <w:t xml:space="preserve"> </w:t>
      </w:r>
    </w:p>
    <w:p w14:paraId="61A93C58" w14:textId="77777777" w:rsidR="00BA14CE" w:rsidRPr="007C210A"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0E26F9" w:rsidRPr="004A5FDF" w14:paraId="0010BB65" w14:textId="77777777" w:rsidTr="00BD7874">
        <w:trPr>
          <w:trHeight w:val="592"/>
        </w:trPr>
        <w:tc>
          <w:tcPr>
            <w:tcW w:w="1701" w:type="dxa"/>
            <w:vAlign w:val="center"/>
          </w:tcPr>
          <w:p w14:paraId="347CD9C8" w14:textId="77777777" w:rsidR="000E26F9" w:rsidRPr="004A5FDF" w:rsidRDefault="000E26F9" w:rsidP="00BD7874">
            <w:pPr>
              <w:jc w:val="center"/>
            </w:pPr>
          </w:p>
        </w:tc>
        <w:tc>
          <w:tcPr>
            <w:tcW w:w="6378" w:type="dxa"/>
            <w:vAlign w:val="center"/>
          </w:tcPr>
          <w:p w14:paraId="34BB9105" w14:textId="77777777" w:rsidR="000E26F9" w:rsidRPr="004A5FDF" w:rsidRDefault="001E0AC9" w:rsidP="00BD7874">
            <w:pPr>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acc>
                          <m:accPr>
                            <m:chr m:val="̃"/>
                            <m:ctrlPr>
                              <w:rPr>
                                <w:rFonts w:ascii="Cambria Math" w:hAnsi="Cambria Math"/>
                                <w:i/>
                              </w:rPr>
                            </m:ctrlPr>
                          </m:accPr>
                          <m:e>
                            <m:r>
                              <w:rPr>
                                <w:rFonts w:ascii="Cambria Math" w:hAnsi="Cambria Math" w:hint="eastAsia"/>
                              </w:rPr>
                              <m:t>θ</m:t>
                            </m:r>
                          </m:e>
                        </m:acc>
                        <m:ctrlPr>
                          <w:rPr>
                            <w:rFonts w:ascii="Cambria Math" w:hAnsi="Cambria Math" w:hint="eastAsia"/>
                            <w:i/>
                          </w:rPr>
                        </m:ctrlP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f>
                  <m:fPr>
                    <m:ctrlPr>
                      <w:rPr>
                        <w:rFonts w:ascii="Cambria Math" w:hAnsi="Cambria Math"/>
                        <w:i/>
                      </w:rPr>
                    </m:ctrlPr>
                  </m:fPr>
                  <m:num>
                    <m:acc>
                      <m:accPr>
                        <m:chr m:val="̃"/>
                        <m:ctrlPr>
                          <w:rPr>
                            <w:rFonts w:ascii="Cambria Math" w:hAnsi="Cambria Math"/>
                            <w:i/>
                          </w:rPr>
                        </m:ctrlPr>
                      </m:accPr>
                      <m:e>
                        <m:r>
                          <w:rPr>
                            <w:rFonts w:ascii="Cambria Math" w:hAnsi="Cambria Math"/>
                          </w:rPr>
                          <m:t>F</m:t>
                        </m:r>
                      </m:e>
                    </m:acc>
                  </m:num>
                  <m:den>
                    <m:r>
                      <w:rPr>
                        <w:rFonts w:ascii="Cambria Math" w:hAnsi="Cambria Math"/>
                      </w:rPr>
                      <m:t>2</m:t>
                    </m:r>
                  </m:den>
                </m:f>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hint="eastAsia"/>
                                  </w:rPr>
                                  <m:t>θ</m:t>
                                </m:r>
                              </m:e>
                            </m:acc>
                            <m:ctrlPr>
                              <w:rPr>
                                <w:rFonts w:ascii="Cambria Math" w:hAnsi="Cambria Math" w:hint="eastAsia"/>
                                <w:i/>
                              </w:rPr>
                            </m:ctrlP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hint="eastAsia"/>
                                  </w:rPr>
                                  <m:t>θ</m:t>
                                </m:r>
                              </m:e>
                            </m:acc>
                            <m:ctrlPr>
                              <w:rPr>
                                <w:rFonts w:ascii="Cambria Math" w:hAnsi="Cambria Math" w:hint="eastAsia"/>
                                <w:i/>
                              </w:rPr>
                            </m:ctrlPr>
                          </m:e>
                          <m:sub>
                            <m:r>
                              <w:rPr>
                                <w:rFonts w:ascii="Cambria Math" w:hAnsi="Cambria Math"/>
                              </w:rPr>
                              <m:t>j</m:t>
                            </m:r>
                          </m:sub>
                        </m:sSub>
                      </m:e>
                    </m:d>
                  </m:e>
                </m:func>
                <m:r>
                  <m:rPr>
                    <m:sty m:val="p"/>
                  </m:rPr>
                  <w:rPr>
                    <w:rFonts w:ascii="Cambria Math" w:hAnsi="Cambria Math"/>
                  </w:rPr>
                  <m:t>+</m:t>
                </m:r>
                <m:sSub>
                  <m:sSubPr>
                    <m:ctrlPr>
                      <w:rPr>
                        <w:rFonts w:ascii="Cambria Math" w:hAnsi="Cambria Math"/>
                        <w:i/>
                        <w:iCs/>
                      </w:rPr>
                    </m:ctrlPr>
                  </m:sSubPr>
                  <m:e>
                    <m:r>
                      <w:rPr>
                        <w:rFonts w:ascii="Cambria Math" w:hAnsi="Cambria Math"/>
                      </w:rPr>
                      <m:t>ξ</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m:t>
                </m:r>
              </m:oMath>
            </m:oMathPara>
          </w:p>
        </w:tc>
        <w:tc>
          <w:tcPr>
            <w:tcW w:w="1701" w:type="dxa"/>
            <w:vAlign w:val="center"/>
          </w:tcPr>
          <w:p w14:paraId="1AB72B9C" w14:textId="77777777" w:rsidR="000E26F9" w:rsidRPr="004A5FDF" w:rsidRDefault="000E26F9" w:rsidP="00BD7874">
            <w:pPr>
              <w:jc w:val="center"/>
            </w:pPr>
            <w:r w:rsidRPr="004A5FDF">
              <w:rPr>
                <w:rFonts w:hint="eastAsia"/>
              </w:rPr>
              <w:t>(</w:t>
            </w:r>
            <w:r w:rsidRPr="004A5FDF">
              <w:t>s1</w:t>
            </w:r>
            <w:r w:rsidRPr="004A5FDF">
              <w:rPr>
                <w:rFonts w:hint="eastAsia"/>
              </w:rPr>
              <w:t>)</w:t>
            </w:r>
          </w:p>
        </w:tc>
      </w:tr>
    </w:tbl>
    <w:p w14:paraId="1CF1BC41" w14:textId="77777777" w:rsidR="00BA14CE" w:rsidRPr="004A5FDF" w:rsidRDefault="00BA14CE" w:rsidP="0063505E">
      <w:pPr>
        <w:tabs>
          <w:tab w:val="left" w:pos="258"/>
        </w:tabs>
        <w:ind w:left="360"/>
      </w:pPr>
    </w:p>
    <w:p w14:paraId="00CFC3B0" w14:textId="77777777" w:rsidR="000E26F9" w:rsidRPr="004A5FDF" w:rsidRDefault="0063505E" w:rsidP="0063505E">
      <w:pPr>
        <w:tabs>
          <w:tab w:val="left" w:pos="258"/>
        </w:tabs>
        <w:ind w:left="360"/>
      </w:pPr>
      <w:r w:rsidRPr="004A5FDF">
        <w:t xml:space="preserve">where </w:t>
      </w:r>
      <m:oMath>
        <m:sSub>
          <m:sSubPr>
            <m:ctrlPr>
              <w:rPr>
                <w:rFonts w:ascii="Cambria Math" w:hAnsi="Cambria Math"/>
                <w:i/>
              </w:rPr>
            </m:ctrlPr>
          </m:sSubPr>
          <m:e>
            <m:r>
              <w:rPr>
                <w:rFonts w:ascii="Cambria Math" w:hAnsi="Cambria Math" w:hint="eastAsia"/>
              </w:rPr>
              <m:t>ω</m:t>
            </m:r>
          </m:e>
          <m:sub>
            <m:r>
              <w:rPr>
                <w:rFonts w:ascii="Cambria Math" w:hAnsi="Cambria Math"/>
              </w:rPr>
              <m:t>0</m:t>
            </m:r>
          </m:sub>
        </m:sSub>
      </m:oMath>
      <w:r w:rsidRPr="004A5FDF">
        <w:t xml:space="preserve"> </w:t>
      </w:r>
      <w:r w:rsidRPr="004A5FDF">
        <w:rPr>
          <w:rFonts w:hint="eastAsia"/>
        </w:rPr>
        <w:t>is assumed to be common between oscillators.</w:t>
      </w:r>
      <w:r w:rsidRPr="004A5FDF">
        <w:t xml:space="preserve"> The phase difference between oscillators obeys </w:t>
      </w:r>
    </w:p>
    <w:p w14:paraId="3D92EF49"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0E26F9" w:rsidRPr="004A5FDF" w14:paraId="0AC24D7F" w14:textId="77777777" w:rsidTr="00BD7874">
        <w:trPr>
          <w:trHeight w:val="592"/>
        </w:trPr>
        <w:tc>
          <w:tcPr>
            <w:tcW w:w="1701" w:type="dxa"/>
            <w:vAlign w:val="center"/>
          </w:tcPr>
          <w:p w14:paraId="48F28DC6" w14:textId="77777777" w:rsidR="000E26F9" w:rsidRPr="004A5FDF" w:rsidRDefault="000E26F9" w:rsidP="00BD7874">
            <w:pPr>
              <w:jc w:val="center"/>
            </w:pPr>
          </w:p>
        </w:tc>
        <w:tc>
          <w:tcPr>
            <w:tcW w:w="6378" w:type="dxa"/>
            <w:vAlign w:val="center"/>
          </w:tcPr>
          <w:p w14:paraId="1C35CA76" w14:textId="77777777" w:rsidR="000E26F9" w:rsidRPr="004A5FDF" w:rsidRDefault="001E0AC9" w:rsidP="00BD7874">
            <w:pPr>
              <w:jc w:val="center"/>
            </w:pPr>
            <m:oMathPara>
              <m:oMath>
                <m:f>
                  <m:fPr>
                    <m:ctrlPr>
                      <w:rPr>
                        <w:rFonts w:ascii="Cambria Math" w:hAnsi="Cambria Math"/>
                      </w:rPr>
                    </m:ctrlPr>
                  </m:fPr>
                  <m:num>
                    <m:r>
                      <m:rPr>
                        <m:sty m:val="p"/>
                      </m:rPr>
                      <w:rPr>
                        <w:rFonts w:ascii="Cambria Math" w:hAnsi="Cambria Math"/>
                      </w:rPr>
                      <m:t>d</m:t>
                    </m:r>
                    <m:r>
                      <w:rPr>
                        <w:rFonts w:ascii="Cambria Math" w:hAnsi="Cambria Math" w:hint="eastAsia"/>
                      </w:rPr>
                      <m:t>Ψ</m:t>
                    </m:r>
                  </m:num>
                  <m:den>
                    <m:r>
                      <m:rPr>
                        <m:sty m:val="p"/>
                      </m:rPr>
                      <w:rPr>
                        <w:rFonts w:ascii="Cambria Math" w:hAnsi="Cambria Math"/>
                      </w:rPr>
                      <m:t>d</m:t>
                    </m:r>
                    <m:r>
                      <w:rPr>
                        <w:rFonts w:ascii="Cambria Math" w:hAnsi="Cambria Math"/>
                      </w:rPr>
                      <m:t>t</m:t>
                    </m:r>
                  </m:den>
                </m:f>
                <m:r>
                  <w:rPr>
                    <w:rFonts w:ascii="Cambria Math" w:hAnsi="Cambria Math"/>
                  </w:rPr>
                  <m:t>=</m:t>
                </m:r>
                <m:r>
                  <w:rPr>
                    <w:rFonts w:ascii="Cambria Math" w:hAnsi="Cambria Math" w:hint="eastAsia"/>
                  </w:rPr>
                  <m:t>δω</m:t>
                </m:r>
                <m:r>
                  <w:rPr>
                    <w:rFonts w:ascii="Cambria Math" w:hAnsi="Cambria Math"/>
                  </w:rPr>
                  <m:t>-</m:t>
                </m:r>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sin</m:t>
                    </m:r>
                  </m:fName>
                  <m:e>
                    <m:r>
                      <w:rPr>
                        <w:rFonts w:ascii="Cambria Math" w:hAnsi="Cambria Math" w:hint="eastAsia"/>
                      </w:rPr>
                      <m:t>Ψ</m:t>
                    </m:r>
                  </m:e>
                </m:func>
                <m:r>
                  <w:rPr>
                    <w:rFonts w:ascii="Cambria Math" w:hAnsi="Cambria Math"/>
                  </w:rPr>
                  <m:t xml:space="preserve">+ </m:t>
                </m:r>
                <m:r>
                  <w:rPr>
                    <w:rFonts w:ascii="Cambria Math" w:hAnsi="Cambria Math" w:hint="eastAsia"/>
                  </w:rPr>
                  <m:t>ξ</m:t>
                </m:r>
                <m:r>
                  <w:rPr>
                    <w:rFonts w:ascii="Cambria Math" w:hAnsi="Cambria Math"/>
                  </w:rPr>
                  <m:t xml:space="preserve"> ,</m:t>
                </m:r>
              </m:oMath>
            </m:oMathPara>
          </w:p>
        </w:tc>
        <w:tc>
          <w:tcPr>
            <w:tcW w:w="1701" w:type="dxa"/>
            <w:vAlign w:val="center"/>
          </w:tcPr>
          <w:p w14:paraId="56A4C910" w14:textId="77777777" w:rsidR="000E26F9" w:rsidRPr="004A5FDF" w:rsidRDefault="000E26F9" w:rsidP="00BD7874">
            <w:pPr>
              <w:jc w:val="center"/>
            </w:pPr>
            <w:r w:rsidRPr="004A5FDF">
              <w:rPr>
                <w:rFonts w:hint="eastAsia"/>
              </w:rPr>
              <w:t>(</w:t>
            </w:r>
            <w:r w:rsidRPr="004A5FDF">
              <w:t>s2</w:t>
            </w:r>
            <w:r w:rsidRPr="004A5FDF">
              <w:rPr>
                <w:rFonts w:hint="eastAsia"/>
              </w:rPr>
              <w:t>)</w:t>
            </w:r>
          </w:p>
        </w:tc>
      </w:tr>
    </w:tbl>
    <w:p w14:paraId="5B23BD14" w14:textId="77777777" w:rsidR="00BA14CE" w:rsidRPr="004A5FDF" w:rsidRDefault="00BA14CE" w:rsidP="0063505E">
      <w:pPr>
        <w:tabs>
          <w:tab w:val="left" w:pos="258"/>
        </w:tabs>
        <w:ind w:left="360"/>
      </w:pPr>
    </w:p>
    <w:p w14:paraId="05198E19" w14:textId="75CA1E36" w:rsidR="00E3667B" w:rsidRPr="004A5FDF" w:rsidRDefault="0063505E" w:rsidP="0063505E">
      <w:pPr>
        <w:tabs>
          <w:tab w:val="left" w:pos="258"/>
        </w:tabs>
        <w:ind w:left="360"/>
      </w:pPr>
      <w:r w:rsidRPr="004A5FDF">
        <w:t xml:space="preserve">where </w:t>
      </w:r>
      <m:oMath>
        <m:r>
          <w:rPr>
            <w:rFonts w:ascii="Cambria Math" w:hAnsi="Cambria Math" w:hint="eastAsia"/>
          </w:rPr>
          <m:t>δω</m:t>
        </m:r>
        <m:r>
          <w:rPr>
            <w:rFonts w:ascii="Cambria Math" w:hAnsi="Cambria Math"/>
          </w:rPr>
          <m:t>/(2</m:t>
        </m:r>
        <m:r>
          <w:rPr>
            <w:rFonts w:ascii="Cambria Math" w:hAnsi="Cambria Math" w:hint="eastAsia"/>
          </w:rPr>
          <m:t>π</m:t>
        </m:r>
        <m:r>
          <w:rPr>
            <w:rFonts w:ascii="Cambria Math" w:hAnsi="Cambria Math"/>
          </w:rPr>
          <m:t>)</m:t>
        </m:r>
      </m:oMath>
      <w:r w:rsidRPr="004A5FDF">
        <w:t xml:space="preserve"> is the difference </w:t>
      </w:r>
      <w:r w:rsidR="007C210A">
        <w:t>between</w:t>
      </w:r>
      <w:r w:rsidRPr="004A5FDF">
        <w:t xml:space="preserve"> the osc</w:t>
      </w:r>
      <w:r w:rsidR="000E26F9" w:rsidRPr="004A5FDF">
        <w:t>illation frequenc</w:t>
      </w:r>
      <w:r w:rsidR="007C210A">
        <w:t>ies</w:t>
      </w:r>
      <w:r w:rsidR="000E26F9" w:rsidRPr="004A5FDF">
        <w:t xml:space="preserve"> </w:t>
      </w:r>
      <w:r w:rsidR="007C210A">
        <w:t>of</w:t>
      </w:r>
      <w:r w:rsidR="000E26F9" w:rsidRPr="004A5FDF">
        <w:t xml:space="preserve"> two </w:t>
      </w:r>
      <w:proofErr w:type="gramStart"/>
      <w:r w:rsidR="000E26F9" w:rsidRPr="004A5FDF">
        <w:t>os</w:t>
      </w:r>
      <w:r w:rsidRPr="004A5FDF">
        <w:t>cillators</w:t>
      </w:r>
      <w:r w:rsidR="007C210A">
        <w:t>.</w:t>
      </w:r>
      <w:proofErr w:type="gramEnd"/>
      <w:r w:rsidRPr="004A5FDF">
        <w:t xml:space="preserve"> The </w:t>
      </w:r>
      <w:r w:rsidRPr="004A5FDF">
        <w:lastRenderedPageBreak/>
        <w:t xml:space="preserve">synchronization occurs when </w:t>
      </w:r>
      <m:oMath>
        <m:d>
          <m:dPr>
            <m:begChr m:val="|"/>
            <m:endChr m:val="|"/>
            <m:ctrlPr>
              <w:rPr>
                <w:rFonts w:ascii="Cambria Math" w:hAnsi="Cambria Math"/>
              </w:rPr>
            </m:ctrlPr>
          </m:dPr>
          <m:e>
            <m:f>
              <m:fPr>
                <m:ctrlPr>
                  <w:rPr>
                    <w:rFonts w:ascii="Cambria Math" w:hAnsi="Cambria Math"/>
                    <w:i/>
                  </w:rPr>
                </m:ctrlPr>
              </m:fPr>
              <m:num>
                <m:r>
                  <w:rPr>
                    <w:rFonts w:ascii="Cambria Math" w:hAnsi="Cambria Math" w:hint="eastAsia"/>
                  </w:rPr>
                  <m:t>δω</m:t>
                </m:r>
                <m:ctrlPr>
                  <w:rPr>
                    <w:rFonts w:ascii="Cambria Math" w:hAnsi="Cambria Math"/>
                  </w:rPr>
                </m:ctrlPr>
              </m:num>
              <m:den>
                <m:acc>
                  <m:accPr>
                    <m:chr m:val="̃"/>
                    <m:ctrlPr>
                      <w:rPr>
                        <w:rFonts w:ascii="Cambria Math" w:hAnsi="Cambria Math"/>
                        <w:i/>
                      </w:rPr>
                    </m:ctrlPr>
                  </m:accPr>
                  <m:e>
                    <m:r>
                      <w:rPr>
                        <w:rFonts w:ascii="Cambria Math" w:hAnsi="Cambria Math"/>
                      </w:rPr>
                      <m:t>F</m:t>
                    </m:r>
                  </m:e>
                </m:acc>
              </m:den>
            </m:f>
            <m:ctrlPr>
              <w:rPr>
                <w:rFonts w:ascii="Cambria Math" w:hAnsi="Cambria Math"/>
                <w:i/>
              </w:rPr>
            </m:ctrlPr>
          </m:e>
        </m:d>
        <m:r>
          <w:rPr>
            <w:rFonts w:ascii="Cambria Math" w:hAnsi="Cambria Math"/>
          </w:rPr>
          <m:t>&lt;1</m:t>
        </m:r>
      </m:oMath>
      <w:r w:rsidRPr="004A5FDF">
        <w:t xml:space="preserve"> is satisfied. The dependence of emission power from the STO array on attenuation indicates that the phase difference between the oscillators is almost zero in the synchronized state. This fact means that coupling force </w:t>
      </w:r>
      <m:oMath>
        <m:acc>
          <m:accPr>
            <m:chr m:val="̃"/>
            <m:ctrlPr>
              <w:rPr>
                <w:rFonts w:ascii="Cambria Math" w:hAnsi="Cambria Math"/>
                <w:i/>
              </w:rPr>
            </m:ctrlPr>
          </m:accPr>
          <m:e>
            <m:r>
              <w:rPr>
                <w:rFonts w:ascii="Cambria Math" w:hAnsi="Cambria Math"/>
              </w:rPr>
              <m:t>F</m:t>
            </m:r>
          </m:e>
        </m:acc>
      </m:oMath>
      <w:r w:rsidRPr="004A5FDF">
        <w:t xml:space="preserve"> is positive, and </w:t>
      </w:r>
      <w:r w:rsidR="007C210A">
        <w:t>a</w:t>
      </w:r>
      <w:r w:rsidRPr="004A5FDF">
        <w:t xml:space="preserve"> stable fixed point exists at </w:t>
      </w:r>
      <m:oMath>
        <m:sSub>
          <m:sSubPr>
            <m:ctrlPr>
              <w:rPr>
                <w:rFonts w:ascii="Cambria Math" w:hAnsi="Cambria Math"/>
                <w:i/>
              </w:rPr>
            </m:ctrlPr>
          </m:sSubPr>
          <m:e>
            <m:r>
              <w:rPr>
                <w:rFonts w:ascii="Cambria Math" w:hAnsi="Cambria Math" w:hint="eastAsia"/>
              </w:rPr>
              <m:t>Ψ</m:t>
            </m:r>
          </m:e>
          <m:sub>
            <m:r>
              <w:rPr>
                <w:rFonts w:ascii="Cambria Math" w:hAnsi="Cambria Math"/>
              </w:rPr>
              <m:t>0</m:t>
            </m:r>
          </m:sub>
        </m:sSub>
        <m:r>
          <w:rPr>
            <w:rFonts w:ascii="Cambria Math" w:hAnsi="Cambria Math"/>
          </w:rPr>
          <m:t>=</m:t>
        </m:r>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sin</m:t>
                </m:r>
              </m:e>
              <m:sup>
                <m:r>
                  <w:rPr>
                    <w:rFonts w:ascii="Cambria Math" w:hAnsi="Cambria Math"/>
                  </w:rPr>
                  <m:t>-1</m:t>
                </m:r>
              </m:sup>
            </m:sSup>
          </m:fName>
          <m:e>
            <m:d>
              <m:dPr>
                <m:ctrlPr>
                  <w:rPr>
                    <w:rFonts w:ascii="Cambria Math" w:hAnsi="Cambria Math"/>
                    <w:i/>
                  </w:rPr>
                </m:ctrlPr>
              </m:dPr>
              <m:e>
                <m:f>
                  <m:fPr>
                    <m:ctrlPr>
                      <w:rPr>
                        <w:rFonts w:ascii="Cambria Math" w:hAnsi="Cambria Math"/>
                        <w:i/>
                      </w:rPr>
                    </m:ctrlPr>
                  </m:fPr>
                  <m:num>
                    <m:r>
                      <w:rPr>
                        <w:rFonts w:ascii="Cambria Math" w:hAnsi="Cambria Math" w:hint="eastAsia"/>
                      </w:rPr>
                      <m:t>δω</m:t>
                    </m:r>
                    <m:ctrlPr>
                      <w:rPr>
                        <w:rFonts w:ascii="Cambria Math" w:hAnsi="Cambria Math"/>
                      </w:rPr>
                    </m:ctrlPr>
                  </m:num>
                  <m:den>
                    <m:acc>
                      <m:accPr>
                        <m:chr m:val="̃"/>
                        <m:ctrlPr>
                          <w:rPr>
                            <w:rFonts w:ascii="Cambria Math" w:hAnsi="Cambria Math"/>
                            <w:i/>
                          </w:rPr>
                        </m:ctrlPr>
                      </m:accPr>
                      <m:e>
                        <m:r>
                          <w:rPr>
                            <w:rFonts w:ascii="Cambria Math" w:hAnsi="Cambria Math"/>
                          </w:rPr>
                          <m:t>F</m:t>
                        </m:r>
                      </m:e>
                    </m:acc>
                  </m:den>
                </m:f>
              </m:e>
            </m:d>
          </m:e>
        </m:func>
      </m:oMath>
      <w:r w:rsidRPr="004A5FDF">
        <w:rPr>
          <w:rFonts w:hint="eastAsia"/>
        </w:rPr>
        <w:t xml:space="preserve"> with </w:t>
      </w:r>
      <w:r w:rsidRPr="004A5FDF">
        <w:t xml:space="preserve"> </w:t>
      </w:r>
      <m:oMath>
        <m:d>
          <m:dPr>
            <m:begChr m:val="|"/>
            <m:endChr m:val="|"/>
            <m:ctrlPr>
              <w:rPr>
                <w:rFonts w:ascii="Cambria Math" w:hAnsi="Cambria Math"/>
              </w:rPr>
            </m:ctrlPr>
          </m:dPr>
          <m:e>
            <m:f>
              <m:fPr>
                <m:ctrlPr>
                  <w:rPr>
                    <w:rFonts w:ascii="Cambria Math" w:hAnsi="Cambria Math"/>
                    <w:i/>
                  </w:rPr>
                </m:ctrlPr>
              </m:fPr>
              <m:num>
                <m:r>
                  <w:rPr>
                    <w:rFonts w:ascii="Cambria Math" w:hAnsi="Cambria Math" w:hint="eastAsia"/>
                  </w:rPr>
                  <m:t>δω</m:t>
                </m:r>
                <m:ctrlPr>
                  <w:rPr>
                    <w:rFonts w:ascii="Cambria Math" w:hAnsi="Cambria Math"/>
                  </w:rPr>
                </m:ctrlPr>
              </m:num>
              <m:den>
                <m:acc>
                  <m:accPr>
                    <m:chr m:val="̃"/>
                    <m:ctrlPr>
                      <w:rPr>
                        <w:rFonts w:ascii="Cambria Math" w:hAnsi="Cambria Math"/>
                        <w:i/>
                      </w:rPr>
                    </m:ctrlPr>
                  </m:accPr>
                  <m:e>
                    <m:r>
                      <w:rPr>
                        <w:rFonts w:ascii="Cambria Math" w:hAnsi="Cambria Math"/>
                      </w:rPr>
                      <m:t>F</m:t>
                    </m:r>
                  </m:e>
                </m:acc>
              </m:den>
            </m:f>
            <m:ctrlPr>
              <w:rPr>
                <w:rFonts w:ascii="Cambria Math" w:hAnsi="Cambria Math"/>
                <w:i/>
              </w:rPr>
            </m:ctrlPr>
          </m:e>
        </m:d>
        <m:r>
          <w:rPr>
            <w:rFonts w:ascii="Cambria Math" w:hAnsi="Cambria Math"/>
          </w:rPr>
          <m:t>≪1</m:t>
        </m:r>
      </m:oMath>
      <w:r w:rsidRPr="004A5FDF">
        <w:t xml:space="preserve">. On the other hand, unstable fixed points exist at </w:t>
      </w:r>
      <m:oMath>
        <m:sSub>
          <m:sSubPr>
            <m:ctrlPr>
              <w:rPr>
                <w:rFonts w:ascii="Cambria Math" w:hAnsi="Cambria Math"/>
                <w:i/>
              </w:rPr>
            </m:ctrlPr>
          </m:sSubPr>
          <m:e>
            <m:r>
              <w:rPr>
                <w:rFonts w:ascii="Cambria Math" w:hAnsi="Cambria Math" w:hint="eastAsia"/>
              </w:rPr>
              <m:t>Ψ</m:t>
            </m:r>
          </m:e>
          <m:sub>
            <m:r>
              <w:rPr>
                <w:rFonts w:ascii="Cambria Math" w:hAnsi="Cambria Math"/>
              </w:rPr>
              <m:t>0</m:t>
            </m:r>
          </m:sub>
        </m:sSub>
        <m:r>
          <w:rPr>
            <w:rFonts w:ascii="Cambria Math" w:hAnsi="Cambria Math"/>
          </w:rPr>
          <m:t>=</m:t>
        </m:r>
        <m:r>
          <w:rPr>
            <w:rFonts w:ascii="Cambria Math" w:hAnsi="Cambria Math" w:hint="eastAsia"/>
          </w:rPr>
          <m:t>±</m:t>
        </m:r>
        <m:r>
          <w:rPr>
            <w:rFonts w:ascii="Cambria Math" w:hAnsi="Cambria Math" w:hint="eastAsia"/>
          </w:rPr>
          <m:t>π</m:t>
        </m:r>
        <m: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Pr="004A5FDF">
        <w:t xml:space="preserve">. At zero temperature, stochastic force </w:t>
      </w:r>
      <m:oMath>
        <m:sSub>
          <m:sSubPr>
            <m:ctrlPr>
              <w:rPr>
                <w:rFonts w:ascii="Cambria Math" w:hAnsi="Cambria Math"/>
                <w:i/>
              </w:rPr>
            </m:ctrlPr>
          </m:sSubPr>
          <m:e>
            <m:r>
              <w:rPr>
                <w:rFonts w:ascii="Cambria Math" w:hAnsi="Cambria Math" w:hint="eastAsia"/>
              </w:rPr>
              <m:t>ξ</m:t>
            </m:r>
          </m:e>
          <m:sub>
            <m:r>
              <w:rPr>
                <w:rFonts w:ascii="Cambria Math" w:hAnsi="Cambria Math"/>
              </w:rPr>
              <m:t>i</m:t>
            </m:r>
          </m:sub>
        </m:sSub>
      </m:oMath>
      <w:r w:rsidRPr="004A5FDF">
        <w:t xml:space="preserve"> is zero. In this case, phase difference </w:t>
      </w:r>
      <m:oMath>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Pr="004A5FDF">
        <w:t xml:space="preserve"> is stably maintained after the phase difference is fixed. At a finite temperature, on the other hand, phase slip from </w:t>
      </w:r>
      <m:oMath>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Pr="004A5FDF">
        <w:rPr>
          <w:rFonts w:hint="eastAsia"/>
        </w:rPr>
        <w:t xml:space="preserve"> </w:t>
      </w:r>
      <w:r w:rsidRPr="004A5FDF">
        <w:t xml:space="preserve">to </w:t>
      </w:r>
      <m:oMath>
        <m:r>
          <m:rPr>
            <m:sty m:val="p"/>
          </m:rPr>
          <w:rPr>
            <w:rFonts w:ascii="Cambria Math" w:hAnsi="Cambria Math" w:hint="eastAsia"/>
          </w:rPr>
          <m:t>±</m:t>
        </m:r>
        <m:r>
          <m:rPr>
            <m:sty m:val="p"/>
          </m:rPr>
          <w:rPr>
            <w:rFonts w:ascii="Cambria Math" w:hAnsi="Cambria Math"/>
          </w:rPr>
          <m:t>2</m:t>
        </m:r>
        <m:r>
          <m:rPr>
            <m:sty m:val="p"/>
          </m:rPr>
          <w:rPr>
            <w:rFonts w:ascii="Cambria Math" w:hAnsi="Cambria Math" w:hint="eastAsia"/>
          </w:rPr>
          <m:t>π</m:t>
        </m:r>
        <m:r>
          <m:rPr>
            <m:sty m:val="p"/>
          </m:rP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Pr="004A5FDF">
        <w:t xml:space="preserve"> occurs due to the stochastic force. The phase dynamics at finite temperature is described </w:t>
      </w:r>
      <w:r w:rsidR="00E3667B" w:rsidRPr="004A5FDF">
        <w:t>by the Fokker-Planck equation</w:t>
      </w:r>
      <w:r w:rsidR="00005016">
        <w:t xml:space="preserve"> as</w:t>
      </w:r>
    </w:p>
    <w:p w14:paraId="406D02CA"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E3667B" w:rsidRPr="004A5FDF" w14:paraId="5AC90D1B" w14:textId="77777777" w:rsidTr="00BD7874">
        <w:trPr>
          <w:trHeight w:val="592"/>
        </w:trPr>
        <w:tc>
          <w:tcPr>
            <w:tcW w:w="1701" w:type="dxa"/>
            <w:vAlign w:val="center"/>
          </w:tcPr>
          <w:p w14:paraId="3110D195" w14:textId="77777777" w:rsidR="00E3667B" w:rsidRPr="004A5FDF" w:rsidRDefault="00E3667B" w:rsidP="00BD7874">
            <w:pPr>
              <w:jc w:val="center"/>
            </w:pPr>
          </w:p>
        </w:tc>
        <w:tc>
          <w:tcPr>
            <w:tcW w:w="6378" w:type="dxa"/>
            <w:vAlign w:val="center"/>
          </w:tcPr>
          <w:p w14:paraId="6D44FE91" w14:textId="77777777" w:rsidR="00E3667B" w:rsidRPr="004A5FDF" w:rsidRDefault="001E0AC9" w:rsidP="00BD7874">
            <w:pPr>
              <w:jc w:val="center"/>
            </w:pPr>
            <m:oMathPara>
              <m:oMath>
                <m:f>
                  <m:fPr>
                    <m:ctrlPr>
                      <w:rPr>
                        <w:rFonts w:ascii="Cambria Math" w:hAnsi="Cambria Math"/>
                      </w:rPr>
                    </m:ctrlPr>
                  </m:fPr>
                  <m:num>
                    <m:r>
                      <m:rPr>
                        <m:sty m:val="p"/>
                      </m:rPr>
                      <w:rPr>
                        <w:rFonts w:ascii="Cambria Math" w:hAnsi="Cambria Math"/>
                      </w:rPr>
                      <m:t>∂</m:t>
                    </m:r>
                    <m:r>
                      <w:rPr>
                        <w:rFonts w:ascii="Cambria Math" w:hAnsi="Cambria Math"/>
                      </w:rPr>
                      <m:t>S</m:t>
                    </m:r>
                  </m:num>
                  <m:den>
                    <m:r>
                      <m:rPr>
                        <m:sty m:val="p"/>
                      </m:rPr>
                      <w:rPr>
                        <w:rFonts w:ascii="Cambria Math" w:hAnsi="Cambria Math"/>
                      </w:rPr>
                      <m:t>∂</m:t>
                    </m:r>
                    <m:r>
                      <w:rPr>
                        <w:rFonts w:ascii="Cambria Math" w:hAnsi="Cambria Math"/>
                      </w:rPr>
                      <m:t>t</m:t>
                    </m:r>
                  </m:den>
                </m:f>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m:t>
                    </m:r>
                    <m:r>
                      <w:rPr>
                        <w:rFonts w:ascii="Cambria Math" w:hAnsi="Cambria Math" w:hint="eastAsia"/>
                      </w:rPr>
                      <m:t>Ψ</m:t>
                    </m:r>
                  </m:den>
                </m:f>
                <m:d>
                  <m:dPr>
                    <m:begChr m:val="["/>
                    <m:endChr m:val="]"/>
                    <m:ctrlPr>
                      <w:rPr>
                        <w:rFonts w:ascii="Cambria Math" w:hAnsi="Cambria Math"/>
                        <w:i/>
                      </w:rPr>
                    </m:ctrlPr>
                  </m:dPr>
                  <m:e>
                    <m:d>
                      <m:dPr>
                        <m:ctrlPr>
                          <w:rPr>
                            <w:rFonts w:ascii="Cambria Math" w:hAnsi="Cambria Math"/>
                            <w:i/>
                          </w:rPr>
                        </m:ctrlPr>
                      </m:dPr>
                      <m:e>
                        <m:r>
                          <w:rPr>
                            <w:rFonts w:ascii="Cambria Math" w:hAnsi="Cambria Math"/>
                          </w:rPr>
                          <m:t>-</m:t>
                        </m:r>
                        <m:r>
                          <w:rPr>
                            <w:rFonts w:ascii="Cambria Math" w:hAnsi="Cambria Math" w:hint="eastAsia"/>
                          </w:rPr>
                          <m:t>δω</m:t>
                        </m:r>
                        <m:r>
                          <w:rPr>
                            <w:rFonts w:ascii="Cambria Math" w:hAnsi="Cambria Math"/>
                          </w:rPr>
                          <m:t>+</m:t>
                        </m:r>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sin</m:t>
                            </m:r>
                          </m:fName>
                          <m:e>
                            <m:r>
                              <w:rPr>
                                <w:rFonts w:ascii="Cambria Math" w:hAnsi="Cambria Math" w:hint="eastAsia"/>
                              </w:rPr>
                              <m:t>Ψ</m:t>
                            </m:r>
                          </m:e>
                        </m:func>
                      </m:e>
                    </m:d>
                    <m:r>
                      <w:rPr>
                        <w:rFonts w:ascii="Cambria Math" w:hAnsi="Cambria Math"/>
                      </w:rPr>
                      <m:t>S</m:t>
                    </m:r>
                  </m:e>
                </m:d>
                <m:r>
                  <w:rPr>
                    <w:rFonts w:ascii="Cambria Math" w:hAnsi="Cambria Math"/>
                  </w:rPr>
                  <m:t>+2D</m:t>
                </m:r>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num>
                  <m:den>
                    <m:r>
                      <w:rPr>
                        <w:rFonts w:ascii="Cambria Math" w:hAnsi="Cambria Math"/>
                      </w:rPr>
                      <m:t>∂</m:t>
                    </m:r>
                    <m:sSup>
                      <m:sSupPr>
                        <m:ctrlPr>
                          <w:rPr>
                            <w:rFonts w:ascii="Cambria Math" w:hAnsi="Cambria Math"/>
                            <w:i/>
                          </w:rPr>
                        </m:ctrlPr>
                      </m:sSupPr>
                      <m:e>
                        <m:r>
                          <w:rPr>
                            <w:rFonts w:ascii="Cambria Math" w:hAnsi="Cambria Math" w:hint="eastAsia"/>
                          </w:rPr>
                          <m:t>Ψ</m:t>
                        </m:r>
                      </m:e>
                      <m:sup>
                        <m:r>
                          <w:rPr>
                            <w:rFonts w:ascii="Cambria Math" w:hAnsi="Cambria Math"/>
                          </w:rPr>
                          <m:t>2</m:t>
                        </m:r>
                      </m:sup>
                    </m:sSup>
                  </m:den>
                </m:f>
                <m:r>
                  <w:rPr>
                    <w:rFonts w:ascii="Cambria Math" w:hAnsi="Cambria Math"/>
                  </w:rPr>
                  <m:t>S ,</m:t>
                </m:r>
              </m:oMath>
            </m:oMathPara>
          </w:p>
        </w:tc>
        <w:tc>
          <w:tcPr>
            <w:tcW w:w="1701" w:type="dxa"/>
            <w:vAlign w:val="center"/>
          </w:tcPr>
          <w:p w14:paraId="0AE6FEC9" w14:textId="77777777" w:rsidR="00E3667B" w:rsidRPr="004A5FDF" w:rsidRDefault="00E3667B" w:rsidP="00BD7874">
            <w:pPr>
              <w:jc w:val="center"/>
            </w:pPr>
            <w:r w:rsidRPr="004A5FDF">
              <w:rPr>
                <w:rFonts w:hint="eastAsia"/>
              </w:rPr>
              <w:t>(</w:t>
            </w:r>
            <w:r w:rsidRPr="004A5FDF">
              <w:t>s3</w:t>
            </w:r>
            <w:r w:rsidRPr="004A5FDF">
              <w:rPr>
                <w:rFonts w:hint="eastAsia"/>
              </w:rPr>
              <w:t>)</w:t>
            </w:r>
          </w:p>
        </w:tc>
      </w:tr>
    </w:tbl>
    <w:p w14:paraId="6E08A577" w14:textId="77777777" w:rsidR="00BA14CE" w:rsidRPr="004A5FDF" w:rsidRDefault="00BA14CE" w:rsidP="0063505E">
      <w:pPr>
        <w:tabs>
          <w:tab w:val="left" w:pos="258"/>
        </w:tabs>
        <w:ind w:left="360"/>
      </w:pPr>
    </w:p>
    <w:p w14:paraId="5CC0AC35" w14:textId="35F46459" w:rsidR="00E3667B" w:rsidRPr="004A5FDF" w:rsidRDefault="00E3667B" w:rsidP="0063505E">
      <w:pPr>
        <w:tabs>
          <w:tab w:val="left" w:pos="258"/>
        </w:tabs>
        <w:ind w:left="360"/>
      </w:pPr>
      <w:r w:rsidRPr="004A5FDF">
        <w:t xml:space="preserve">where </w:t>
      </w:r>
      <w:r w:rsidRPr="004A5FDF">
        <w:rPr>
          <w:i/>
        </w:rPr>
        <w:t>S</w:t>
      </w:r>
      <w:r w:rsidRPr="004A5FDF">
        <w:t xml:space="preserve"> </w:t>
      </w:r>
      <w:r w:rsidR="0063505E" w:rsidRPr="004A5FDF">
        <w:t xml:space="preserve">is </w:t>
      </w:r>
      <w:r w:rsidR="00005016">
        <w:t>a</w:t>
      </w:r>
      <w:r w:rsidR="0063505E" w:rsidRPr="004A5FDF">
        <w:t xml:space="preserve"> distribution function, </w:t>
      </w:r>
      <w:r w:rsidR="00005016">
        <w:t>and</w:t>
      </w:r>
      <w:r w:rsidR="0063505E" w:rsidRPr="004A5FDF">
        <w:t xml:space="preserve"> </w:t>
      </w:r>
      <m:oMath>
        <m:r>
          <w:rPr>
            <w:rFonts w:ascii="Cambria Math" w:hAnsi="Cambria Math"/>
          </w:rPr>
          <m:t>D</m:t>
        </m:r>
      </m:oMath>
      <w:r w:rsidR="0063505E" w:rsidRPr="004A5FDF">
        <w:rPr>
          <w:rFonts w:hint="eastAsia"/>
        </w:rPr>
        <w:t xml:space="preserve"> </w:t>
      </w:r>
      <w:r w:rsidR="00005016">
        <w:t xml:space="preserve">is a </w:t>
      </w:r>
      <w:r w:rsidR="0063505E" w:rsidRPr="004A5FDF">
        <w:t xml:space="preserve">diffusion constant proportional to the temperature. The steady state solution of Eq. (s3) is </w:t>
      </w:r>
    </w:p>
    <w:p w14:paraId="669B4F55"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E3667B" w:rsidRPr="004A5FDF" w14:paraId="66D36BD3" w14:textId="77777777" w:rsidTr="00BD7874">
        <w:trPr>
          <w:trHeight w:val="592"/>
        </w:trPr>
        <w:tc>
          <w:tcPr>
            <w:tcW w:w="1701" w:type="dxa"/>
            <w:vAlign w:val="center"/>
          </w:tcPr>
          <w:p w14:paraId="6F3F672A" w14:textId="77777777" w:rsidR="00E3667B" w:rsidRPr="004A5FDF" w:rsidRDefault="00E3667B" w:rsidP="00BD7874">
            <w:pPr>
              <w:jc w:val="center"/>
            </w:pPr>
          </w:p>
        </w:tc>
        <w:tc>
          <w:tcPr>
            <w:tcW w:w="6378" w:type="dxa"/>
            <w:vAlign w:val="center"/>
          </w:tcPr>
          <w:p w14:paraId="6E6596B0" w14:textId="77777777" w:rsidR="00E3667B" w:rsidRPr="004A5FDF" w:rsidRDefault="00E3667B" w:rsidP="00BD7874">
            <w:pPr>
              <w:jc w:val="center"/>
            </w:pPr>
            <m:oMathPara>
              <m:oMath>
                <m:r>
                  <w:rPr>
                    <w:rFonts w:ascii="Cambria Math" w:hAnsi="Cambria Math"/>
                  </w:rPr>
                  <m:t>S</m:t>
                </m:r>
                <m:r>
                  <m:rPr>
                    <m:sty m:val="p"/>
                  </m:rPr>
                  <w:rPr>
                    <w:rFonts w:ascii="Cambria Math" w:hAnsi="Cambria Math" w:hint="eastAsia"/>
                  </w:rPr>
                  <m:t>∝</m:t>
                </m:r>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V</m:t>
                            </m:r>
                            <m:d>
                              <m:dPr>
                                <m:ctrlPr>
                                  <w:rPr>
                                    <w:rFonts w:ascii="Cambria Math" w:hAnsi="Cambria Math"/>
                                    <w:i/>
                                  </w:rPr>
                                </m:ctrlPr>
                              </m:dPr>
                              <m:e>
                                <m:r>
                                  <w:rPr>
                                    <w:rFonts w:ascii="Cambria Math" w:hAnsi="Cambria Math" w:hint="eastAsia"/>
                                  </w:rPr>
                                  <m:t>Ψ</m:t>
                                </m:r>
                              </m:e>
                            </m:d>
                          </m:num>
                          <m:den>
                            <m:r>
                              <w:rPr>
                                <w:rFonts w:ascii="Cambria Math" w:hAnsi="Cambria Math"/>
                              </w:rPr>
                              <m:t>2D</m:t>
                            </m:r>
                          </m:den>
                        </m:f>
                      </m:e>
                    </m:d>
                  </m:e>
                </m:func>
                <m:r>
                  <w:rPr>
                    <w:rFonts w:ascii="Cambria Math" w:hAnsi="Cambria Math"/>
                  </w:rPr>
                  <m:t xml:space="preserve"> ,</m:t>
                </m:r>
              </m:oMath>
            </m:oMathPara>
          </w:p>
        </w:tc>
        <w:tc>
          <w:tcPr>
            <w:tcW w:w="1701" w:type="dxa"/>
            <w:vAlign w:val="center"/>
          </w:tcPr>
          <w:p w14:paraId="4A52D573" w14:textId="77777777" w:rsidR="00E3667B" w:rsidRPr="004A5FDF" w:rsidRDefault="00E3667B" w:rsidP="00BD7874">
            <w:pPr>
              <w:jc w:val="center"/>
            </w:pPr>
            <w:r w:rsidRPr="004A5FDF">
              <w:rPr>
                <w:rFonts w:hint="eastAsia"/>
              </w:rPr>
              <w:t>(</w:t>
            </w:r>
            <w:r w:rsidRPr="004A5FDF">
              <w:t>s4</w:t>
            </w:r>
            <w:r w:rsidRPr="004A5FDF">
              <w:rPr>
                <w:rFonts w:hint="eastAsia"/>
              </w:rPr>
              <w:t>)</w:t>
            </w:r>
          </w:p>
        </w:tc>
      </w:tr>
    </w:tbl>
    <w:p w14:paraId="57DC6FB1" w14:textId="77777777" w:rsidR="00BA14CE" w:rsidRPr="004A5FDF" w:rsidRDefault="00BA14CE" w:rsidP="0063505E">
      <w:pPr>
        <w:tabs>
          <w:tab w:val="left" w:pos="258"/>
        </w:tabs>
        <w:ind w:left="360"/>
      </w:pPr>
    </w:p>
    <w:p w14:paraId="3EB5C4AC" w14:textId="77777777" w:rsidR="00E3667B" w:rsidRPr="004A5FDF" w:rsidRDefault="0063505E" w:rsidP="0063505E">
      <w:pPr>
        <w:tabs>
          <w:tab w:val="left" w:pos="258"/>
        </w:tabs>
        <w:ind w:left="360"/>
      </w:pPr>
      <w:r w:rsidRPr="004A5FDF">
        <w:t xml:space="preserve">where </w:t>
      </w:r>
      <m:oMath>
        <m:r>
          <w:rPr>
            <w:rFonts w:ascii="Cambria Math" w:hAnsi="Cambria Math"/>
          </w:rPr>
          <m:t>V(</m:t>
        </m:r>
        <m:r>
          <w:rPr>
            <w:rFonts w:ascii="Cambria Math" w:hAnsi="Cambria Math" w:hint="eastAsia"/>
          </w:rPr>
          <m:t>Ψ</m:t>
        </m:r>
        <m:r>
          <w:rPr>
            <w:rFonts w:ascii="Cambria Math" w:hAnsi="Cambria Math"/>
          </w:rPr>
          <m:t>)</m:t>
        </m:r>
      </m:oMath>
      <w:r w:rsidRPr="004A5FDF">
        <w:t xml:space="preserve"> is a potential defined </w:t>
      </w:r>
      <w:proofErr w:type="gramStart"/>
      <w:r w:rsidRPr="004A5FDF">
        <w:t>as</w:t>
      </w:r>
      <w:proofErr w:type="gramEnd"/>
      <w:r w:rsidRPr="004A5FDF">
        <w:t xml:space="preserve"> </w:t>
      </w:r>
    </w:p>
    <w:p w14:paraId="5E46DF7C"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4A5FDF" w:rsidRPr="004A5FDF" w14:paraId="6F126570" w14:textId="77777777" w:rsidTr="00BD7874">
        <w:trPr>
          <w:trHeight w:val="592"/>
        </w:trPr>
        <w:tc>
          <w:tcPr>
            <w:tcW w:w="1701" w:type="dxa"/>
            <w:vAlign w:val="center"/>
          </w:tcPr>
          <w:p w14:paraId="5FF8928E" w14:textId="77777777" w:rsidR="00E3667B" w:rsidRPr="004A5FDF" w:rsidRDefault="00E3667B" w:rsidP="00BD7874">
            <w:pPr>
              <w:jc w:val="center"/>
            </w:pPr>
          </w:p>
        </w:tc>
        <w:tc>
          <w:tcPr>
            <w:tcW w:w="6378" w:type="dxa"/>
            <w:vAlign w:val="center"/>
          </w:tcPr>
          <w:p w14:paraId="5E1B2AC0" w14:textId="77777777" w:rsidR="00E3667B" w:rsidRPr="004A5FDF" w:rsidRDefault="00E3667B" w:rsidP="00BD7874">
            <w:pPr>
              <w:jc w:val="center"/>
            </w:pPr>
            <m:oMathPara>
              <m:oMath>
                <m:r>
                  <w:rPr>
                    <w:rFonts w:ascii="Cambria Math" w:hAnsi="Cambria Math"/>
                  </w:rPr>
                  <m:t>V</m:t>
                </m:r>
                <m:d>
                  <m:dPr>
                    <m:ctrlPr>
                      <w:rPr>
                        <w:rFonts w:ascii="Cambria Math" w:hAnsi="Cambria Math"/>
                      </w:rPr>
                    </m:ctrlPr>
                  </m:dPr>
                  <m:e>
                    <m:r>
                      <w:rPr>
                        <w:rFonts w:ascii="Cambria Math" w:hAnsi="Cambria Math" w:hint="eastAsia"/>
                      </w:rPr>
                      <m:t>Ψ</m:t>
                    </m:r>
                  </m:e>
                </m:d>
                <m:r>
                  <m:rPr>
                    <m:sty m:val="p"/>
                  </m:rPr>
                  <w:rPr>
                    <w:rFonts w:ascii="Cambria Math" w:hAnsi="Cambria Math"/>
                  </w:rPr>
                  <m:t>=-</m:t>
                </m:r>
                <m:r>
                  <w:rPr>
                    <w:rFonts w:ascii="Cambria Math" w:hAnsi="Cambria Math" w:hint="eastAsia"/>
                  </w:rPr>
                  <m:t>δω</m:t>
                </m:r>
                <m:r>
                  <w:rPr>
                    <w:rFonts w:ascii="Cambria Math" w:hAnsi="Cambria Math"/>
                  </w:rPr>
                  <m:t>-</m:t>
                </m:r>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cos</m:t>
                    </m:r>
                  </m:fName>
                  <m:e>
                    <m:r>
                      <w:rPr>
                        <w:rFonts w:ascii="Cambria Math" w:hAnsi="Cambria Math" w:hint="eastAsia"/>
                      </w:rPr>
                      <m:t>Ψ</m:t>
                    </m:r>
                  </m:e>
                </m:func>
                <m:r>
                  <w:rPr>
                    <w:rFonts w:ascii="Cambria Math" w:hAnsi="Cambria Math"/>
                  </w:rPr>
                  <m:t xml:space="preserve"> .</m:t>
                </m:r>
              </m:oMath>
            </m:oMathPara>
          </w:p>
        </w:tc>
        <w:tc>
          <w:tcPr>
            <w:tcW w:w="1701" w:type="dxa"/>
            <w:vAlign w:val="center"/>
          </w:tcPr>
          <w:p w14:paraId="5343E76F" w14:textId="77777777" w:rsidR="00E3667B" w:rsidRPr="004A5FDF" w:rsidRDefault="00E3667B" w:rsidP="00BD7874">
            <w:pPr>
              <w:jc w:val="center"/>
            </w:pPr>
            <w:r w:rsidRPr="004A5FDF">
              <w:rPr>
                <w:rFonts w:hint="eastAsia"/>
              </w:rPr>
              <w:t>(</w:t>
            </w:r>
            <w:r w:rsidRPr="004A5FDF">
              <w:t>s5</w:t>
            </w:r>
            <w:r w:rsidRPr="004A5FDF">
              <w:rPr>
                <w:rFonts w:hint="eastAsia"/>
              </w:rPr>
              <w:t>)</w:t>
            </w:r>
          </w:p>
        </w:tc>
      </w:tr>
    </w:tbl>
    <w:p w14:paraId="2FCA6AE8" w14:textId="2257F86D" w:rsidR="00BD7874" w:rsidRPr="004A5FDF" w:rsidRDefault="00005016" w:rsidP="0063505E">
      <w:pPr>
        <w:tabs>
          <w:tab w:val="left" w:pos="258"/>
        </w:tabs>
        <w:ind w:left="360"/>
      </w:pPr>
      <w:r>
        <w:t>C</w:t>
      </w:r>
      <w:r w:rsidR="0063505E" w:rsidRPr="004A5FDF">
        <w:t>ompari</w:t>
      </w:r>
      <w:r>
        <w:t>ng</w:t>
      </w:r>
      <w:r w:rsidR="0063505E" w:rsidRPr="004A5FDF">
        <w:t xml:space="preserve"> Eq. (s4) with the Boltzmann distribution indicates that the phase dynamics can be regarded as motion of </w:t>
      </w:r>
      <w:r>
        <w:t xml:space="preserve">a </w:t>
      </w:r>
      <w:r w:rsidR="0063505E" w:rsidRPr="004A5FDF">
        <w:t xml:space="preserve">Brownian particle in the potential </w:t>
      </w:r>
      <m:oMath>
        <m:r>
          <w:rPr>
            <w:rFonts w:ascii="Cambria Math" w:hAnsi="Cambria Math"/>
          </w:rPr>
          <m:t>V</m:t>
        </m:r>
        <m:d>
          <m:dPr>
            <m:ctrlPr>
              <w:rPr>
                <w:rFonts w:ascii="Cambria Math" w:hAnsi="Cambria Math"/>
              </w:rPr>
            </m:ctrlPr>
          </m:dPr>
          <m:e>
            <m:r>
              <w:rPr>
                <w:rFonts w:ascii="Cambria Math" w:hAnsi="Cambria Math" w:hint="eastAsia"/>
              </w:rPr>
              <m:t>Ψ</m:t>
            </m:r>
          </m:e>
        </m:d>
      </m:oMath>
      <w:r w:rsidR="0063505E" w:rsidRPr="004A5FDF">
        <w:t xml:space="preserve">, which has minimum at </w:t>
      </w:r>
      <m:oMath>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0063505E" w:rsidRPr="004A5FDF">
        <w:t xml:space="preserve"> and local maxima at </w:t>
      </w:r>
      <m:oMath>
        <m:sSub>
          <m:sSubPr>
            <m:ctrlPr>
              <w:rPr>
                <w:rFonts w:ascii="Cambria Math" w:hAnsi="Cambria Math"/>
                <w:i/>
              </w:rPr>
            </m:ctrlPr>
          </m:sSubPr>
          <m:e>
            <m:r>
              <w:rPr>
                <w:rFonts w:ascii="Cambria Math" w:hAnsi="Cambria Math" w:hint="eastAsia"/>
              </w:rPr>
              <m:t>Ψ</m:t>
            </m:r>
          </m:e>
          <m:sub>
            <m:r>
              <w:rPr>
                <w:rFonts w:ascii="Cambria Math" w:hAnsi="Cambria Math" w:hint="eastAsia"/>
              </w:rPr>
              <m:t>±</m:t>
            </m:r>
          </m:sub>
        </m:sSub>
        <m:r>
          <m:rPr>
            <m:sty m:val="p"/>
          </m:rPr>
          <w:rPr>
            <w:rFonts w:ascii="Cambria Math" w:hAnsi="Cambria Math"/>
          </w:rPr>
          <m:t>=</m:t>
        </m:r>
        <m:r>
          <m:rPr>
            <m:sty m:val="p"/>
          </m:rPr>
          <w:rPr>
            <w:rFonts w:ascii="Cambria Math" w:hAnsi="Cambria Math" w:hint="eastAsia"/>
          </w:rPr>
          <m:t>±π</m:t>
        </m:r>
        <m:r>
          <m:rPr>
            <m:sty m:val="p"/>
          </m:rP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0063505E" w:rsidRPr="004A5FDF">
        <w:rPr>
          <w:rFonts w:hint="eastAsia"/>
        </w:rPr>
        <w:t xml:space="preserve">. </w:t>
      </w:r>
      <w:r>
        <w:t>P</w:t>
      </w:r>
      <w:r w:rsidR="0063505E" w:rsidRPr="004A5FDF">
        <w:t>hase</w:t>
      </w:r>
      <w:r>
        <w:t>-</w:t>
      </w:r>
      <w:r w:rsidR="0063505E" w:rsidRPr="004A5FDF">
        <w:t>slip time is then estimated as a transition time from one minimum</w:t>
      </w:r>
      <m:oMath>
        <m:r>
          <w:rPr>
            <w:rFonts w:ascii="Cambria Math" w:hAnsi="Cambria Math" w:hint="eastAsia"/>
          </w:rPr>
          <m:t xml:space="preserve"> </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0063505E" w:rsidRPr="004A5FDF">
        <w:t xml:space="preserve"> to the other</w:t>
      </w:r>
      <w:r>
        <w:t>,</w:t>
      </w:r>
      <w:r w:rsidR="0063505E" w:rsidRPr="004A5FDF">
        <w:t xml:space="preserve"> </w:t>
      </w:r>
      <m:oMath>
        <m:r>
          <w:rPr>
            <w:rFonts w:ascii="Cambria Math" w:hAnsi="Cambria Math" w:hint="eastAsia"/>
          </w:rPr>
          <m:t>Ψ</m:t>
        </m:r>
        <m:r>
          <m:rPr>
            <m:sty m:val="p"/>
          </m:rPr>
          <w:rPr>
            <w:rFonts w:ascii="Cambria Math" w:hAnsi="Cambria Math"/>
          </w:rPr>
          <m:t>=</m:t>
        </m:r>
        <m:r>
          <m:rPr>
            <m:sty m:val="p"/>
          </m:rPr>
          <w:rPr>
            <w:rFonts w:ascii="Cambria Math" w:hAnsi="Cambria Math" w:hint="eastAsia"/>
          </w:rPr>
          <m:t>±</m:t>
        </m:r>
        <m:r>
          <m:rPr>
            <m:sty m:val="p"/>
          </m:rPr>
          <w:rPr>
            <w:rFonts w:ascii="Cambria Math" w:hAnsi="Cambria Math"/>
          </w:rPr>
          <m:t>2</m:t>
        </m:r>
        <m:r>
          <m:rPr>
            <m:sty m:val="p"/>
          </m:rPr>
          <w:rPr>
            <w:rFonts w:ascii="Cambria Math" w:hAnsi="Cambria Math" w:hint="eastAsia"/>
          </w:rPr>
          <m:t>π</m:t>
        </m:r>
        <m:r>
          <m:rPr>
            <m:sty m:val="p"/>
          </m:rP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Pr>
          <w:rFonts w:hint="eastAsia"/>
        </w:rPr>
        <w:t>,</w:t>
      </w:r>
      <w:r w:rsidR="0063505E" w:rsidRPr="004A5FDF">
        <w:t xml:space="preserve"> by overcoming the potential barrier maximized at </w:t>
      </w:r>
      <m:oMath>
        <m:sSub>
          <m:sSubPr>
            <m:ctrlPr>
              <w:rPr>
                <w:rFonts w:ascii="Cambria Math" w:hAnsi="Cambria Math"/>
                <w:i/>
              </w:rPr>
            </m:ctrlPr>
          </m:sSubPr>
          <m:e>
            <m:r>
              <w:rPr>
                <w:rFonts w:ascii="Cambria Math" w:hAnsi="Cambria Math" w:hint="eastAsia"/>
              </w:rPr>
              <m:t>Ψ</m:t>
            </m:r>
          </m:e>
          <m:sub>
            <m:r>
              <w:rPr>
                <w:rFonts w:ascii="Cambria Math" w:hAnsi="Cambria Math" w:hint="eastAsia"/>
              </w:rPr>
              <m:t>±</m:t>
            </m:r>
          </m:sub>
        </m:sSub>
      </m:oMath>
      <w:r w:rsidR="0063505E" w:rsidRPr="004A5FDF">
        <w:t>.  An approach to evaluate the transition time from the Fokker-Planck equation is to calculate mean first</w:t>
      </w:r>
      <w:r>
        <w:t>-</w:t>
      </w:r>
      <w:r w:rsidR="0063505E" w:rsidRPr="004A5FDF">
        <w:t xml:space="preserve">passage time </w:t>
      </w:r>
      <m:oMath>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oMath>
      <w:r w:rsidR="00BA14CE" w:rsidRPr="004A5FDF">
        <w:fldChar w:fldCharType="begin"/>
      </w:r>
      <w:r w:rsidR="00BA14CE" w:rsidRPr="004A5FDF">
        <w:instrText xml:space="preserve"> ADDIN EN.CITE &lt;EndNote&gt;&lt;Cite&gt;&lt;Author&gt;Risken&lt;/Author&gt;&lt;Year&gt;1989&lt;/Year&gt;&lt;RecNum&gt;993&lt;/RecNum&gt;&lt;DisplayText&gt;&lt;style face="superscript"&gt;3&lt;/style&gt;&lt;/DisplayText&gt;&lt;record&gt;&lt;rec-number&gt;993&lt;/rec-number&gt;&lt;foreign-keys&gt;&lt;key app="EN" db-id="rewwded98ps20uepas0ves2msfdxpzr5f5pz" timestamp="1503318333"&gt;993&lt;/key&gt;&lt;/foreign-keys&gt;&lt;ref-type name="Book"&gt;6&lt;/ref-type&gt;&lt;contributors&gt;&lt;authors&gt;&lt;author&gt;Risken, H.&lt;/author&gt;&lt;/authors&gt;&lt;/contributors&gt;&lt;titles&gt;&lt;title&gt;The Fokker-Planck Equation&lt;/title&gt;&lt;/titles&gt;&lt;volume&gt;2nd edition&lt;/volume&gt;&lt;dates&gt;&lt;year&gt;1989&lt;/year&gt;&lt;/dates&gt;&lt;publisher&gt;Springer&lt;/publisher&gt;&lt;urls&gt;&lt;/urls&gt;&lt;/record&gt;&lt;/Cite&gt;&lt;/EndNote&gt;</w:instrText>
      </w:r>
      <w:r w:rsidR="00BA14CE" w:rsidRPr="004A5FDF">
        <w:fldChar w:fldCharType="separate"/>
      </w:r>
      <w:r w:rsidR="00BA14CE" w:rsidRPr="004A5FDF">
        <w:rPr>
          <w:noProof/>
          <w:vertAlign w:val="superscript"/>
        </w:rPr>
        <w:t>3</w:t>
      </w:r>
      <w:r w:rsidR="00BA14CE" w:rsidRPr="004A5FDF">
        <w:fldChar w:fldCharType="end"/>
      </w:r>
      <w:r w:rsidR="00BD7874" w:rsidRPr="004A5FDF">
        <w:t xml:space="preserve"> </w:t>
      </w:r>
      <w:r w:rsidR="00BA14CE" w:rsidRPr="004A5FDF">
        <w:fldChar w:fldCharType="begin"/>
      </w:r>
      <w:r w:rsidR="00BA14CE" w:rsidRPr="004A5FDF">
        <w:instrText xml:space="preserve"> ADDIN EN.CITE &lt;EndNote&gt;&lt;Cite&gt;&lt;Author&gt;Gardiner&lt;/Author&gt;&lt;Year&gt;2010&lt;/Year&gt;&lt;RecNum&gt;994&lt;/RecNum&gt;&lt;DisplayText&gt;&lt;style face="superscript"&gt;4&lt;/style&gt;&lt;/DisplayText&gt;&lt;record&gt;&lt;rec-number&gt;994&lt;/rec-number&gt;&lt;foreign-keys&gt;&lt;key app="EN" db-id="rewwded98ps20uepas0ves2msfdxpzr5f5pz" timestamp="1503318409"&gt;994&lt;/key&gt;&lt;/foreign-keys&gt;&lt;ref-type name="Book"&gt;6&lt;/ref-type&gt;&lt;contributors&gt;&lt;authors&gt;&lt;author&gt;Gardiner, C.&lt;/author&gt;&lt;/authors&gt;&lt;/contributors&gt;&lt;titles&gt;&lt;title&gt;Stochastic Methods&lt;/title&gt;&lt;/titles&gt;&lt;volume&gt;4th edition&lt;/volume&gt;&lt;dates&gt;&lt;year&gt;2010&lt;/year&gt;&lt;/dates&gt;&lt;publisher&gt;Springer&lt;/publisher&gt;&lt;urls&gt;&lt;/urls&gt;&lt;/record&gt;&lt;/Cite&gt;&lt;/EndNote&gt;</w:instrText>
      </w:r>
      <w:r w:rsidR="00BA14CE" w:rsidRPr="004A5FDF">
        <w:fldChar w:fldCharType="separate"/>
      </w:r>
      <w:r w:rsidR="00BA14CE" w:rsidRPr="004A5FDF">
        <w:rPr>
          <w:noProof/>
          <w:vertAlign w:val="superscript"/>
        </w:rPr>
        <w:t>4</w:t>
      </w:r>
      <w:r w:rsidR="00BA14CE" w:rsidRPr="004A5FDF">
        <w:fldChar w:fldCharType="end"/>
      </w:r>
      <w:r w:rsidR="00BD7874" w:rsidRPr="004A5FDF">
        <w:t xml:space="preserve"> </w:t>
      </w:r>
      <w:r w:rsidR="00BA14CE" w:rsidRPr="004A5FDF">
        <w:fldChar w:fldCharType="begin"/>
      </w:r>
      <w:r w:rsidR="00BA14CE" w:rsidRPr="004A5FDF">
        <w:instrText xml:space="preserve"> ADDIN EN.CITE &lt;EndNote&gt;&lt;Cite&gt;&lt;Author&gt;Taniguchi&lt;/Author&gt;&lt;Year&gt;2012&lt;/Year&gt;&lt;RecNum&gt;995&lt;/RecNum&gt;&lt;DisplayText&gt;&lt;style face="superscript"&gt;5&lt;/style&gt;&lt;/DisplayText&gt;&lt;record&gt;&lt;rec-number&gt;995&lt;/rec-number&gt;&lt;foreign-keys&gt;&lt;key app="EN" db-id="rewwded98ps20uepas0ves2msfdxpzr5f5pz" timestamp="1503318454"&gt;995&lt;/key&gt;&lt;/foreign-keys&gt;&lt;ref-type name="Journal Article"&gt;17&lt;/ref-type&gt;&lt;contributors&gt;&lt;authors&gt;&lt;author&gt;Taniguchi, Tomohiro&lt;/author&gt;&lt;author&gt;Imamura, Hiroshi&lt;/author&gt;&lt;/authors&gt;&lt;/contributors&gt;&lt;titles&gt;&lt;title&gt;Thermal switching rate of a ferromagnetic material with uniaxial anisotropy&lt;/title&gt;&lt;secondary-title&gt;Physical Review B&lt;/secondary-title&gt;&lt;/titles&gt;&lt;periodical&gt;&lt;full-title&gt;Physical Review B&lt;/full-title&gt;&lt;abbr-1&gt;Phys Rev B&lt;/abbr-1&gt;&lt;/periodical&gt;&lt;pages&gt;184403&lt;/pages&gt;&lt;volume&gt;85&lt;/volume&gt;&lt;number&gt;18&lt;/number&gt;&lt;dates&gt;&lt;year&gt;2012&lt;/year&gt;&lt;pub-dates&gt;&lt;date&gt;05/03/&lt;/date&gt;&lt;/pub-dates&gt;&lt;/dates&gt;&lt;publisher&gt;American Physical Society&lt;/publisher&gt;&lt;urls&gt;&lt;related-urls&gt;&lt;url&gt;https://link.aps.org/doi/10.1103/PhysRevB.85.184403&lt;/url&gt;&lt;/related-urls&gt;&lt;/urls&gt;&lt;/record&gt;&lt;/Cite&gt;&lt;/EndNote&gt;</w:instrText>
      </w:r>
      <w:r w:rsidR="00BA14CE" w:rsidRPr="004A5FDF">
        <w:fldChar w:fldCharType="separate"/>
      </w:r>
      <w:r w:rsidR="00BA14CE" w:rsidRPr="004A5FDF">
        <w:rPr>
          <w:noProof/>
          <w:vertAlign w:val="superscript"/>
        </w:rPr>
        <w:t>5</w:t>
      </w:r>
      <w:r w:rsidR="00BA14CE" w:rsidRPr="004A5FDF">
        <w:fldChar w:fldCharType="end"/>
      </w:r>
      <w:r>
        <w:t>, which</w:t>
      </w:r>
      <w:r w:rsidR="0063505E" w:rsidRPr="004A5FDF">
        <w:t xml:space="preserve"> is the averaged time for the motion of a Brownian particle from a certain point of a potential to its local maximum</w:t>
      </w:r>
      <w:r>
        <w:t>.</w:t>
      </w:r>
      <w:r w:rsidR="0063505E" w:rsidRPr="004A5FDF">
        <w:t xml:space="preserve"> </w:t>
      </w:r>
      <w:r>
        <w:t>It</w:t>
      </w:r>
      <w:r w:rsidR="0063505E" w:rsidRPr="004A5FDF">
        <w:t xml:space="preserve"> is evaluated from the backward Fokker-Planck equation, which for the curren</w:t>
      </w:r>
      <w:r w:rsidR="00BD7874" w:rsidRPr="004A5FDF">
        <w:t>t case is given by</w:t>
      </w:r>
    </w:p>
    <w:p w14:paraId="03740B72"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D7874" w:rsidRPr="004A5FDF" w14:paraId="0106CF2B" w14:textId="77777777" w:rsidTr="00A85FE6">
        <w:trPr>
          <w:trHeight w:val="592"/>
        </w:trPr>
        <w:tc>
          <w:tcPr>
            <w:tcW w:w="1701" w:type="dxa"/>
            <w:vAlign w:val="center"/>
          </w:tcPr>
          <w:p w14:paraId="15E7BAA1" w14:textId="77777777" w:rsidR="00BD7874" w:rsidRPr="004A5FDF" w:rsidRDefault="00BD7874" w:rsidP="00A85FE6">
            <w:pPr>
              <w:jc w:val="center"/>
            </w:pPr>
          </w:p>
        </w:tc>
        <w:tc>
          <w:tcPr>
            <w:tcW w:w="6378" w:type="dxa"/>
            <w:vAlign w:val="center"/>
          </w:tcPr>
          <w:p w14:paraId="75EF7E63" w14:textId="77777777" w:rsidR="00BD7874" w:rsidRPr="004A5FDF" w:rsidRDefault="001E0AC9" w:rsidP="00A85FE6">
            <w:pPr>
              <w:jc w:val="center"/>
            </w:pPr>
            <m:oMathPara>
              <m:oMath>
                <m:f>
                  <m:fPr>
                    <m:ctrlPr>
                      <w:rPr>
                        <w:rFonts w:ascii="Cambria Math" w:hAnsi="Cambria Math"/>
                      </w:rPr>
                    </m:ctrlPr>
                  </m:fPr>
                  <m:num>
                    <m:sSup>
                      <m:sSupPr>
                        <m:ctrlPr>
                          <w:rPr>
                            <w:rFonts w:ascii="Cambria Math" w:hAnsi="Cambria Math"/>
                          </w:rPr>
                        </m:ctrlPr>
                      </m:sSupPr>
                      <m:e>
                        <m:r>
                          <m:rPr>
                            <m:sty m:val="p"/>
                          </m:rP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num>
                  <m:den>
                    <m:r>
                      <m:rPr>
                        <m:sty m:val="p"/>
                      </m:rPr>
                      <w:rPr>
                        <w:rFonts w:ascii="Cambria Math" w:hAnsi="Cambria Math"/>
                      </w:rPr>
                      <m:t>d</m:t>
                    </m:r>
                    <m:sSup>
                      <m:sSupPr>
                        <m:ctrlPr>
                          <w:rPr>
                            <w:rFonts w:ascii="Cambria Math" w:hAnsi="Cambria Math"/>
                            <w:i/>
                          </w:rPr>
                        </m:ctrlPr>
                      </m:sSupPr>
                      <m:e>
                        <m:r>
                          <w:rPr>
                            <w:rFonts w:ascii="Cambria Math" w:hAnsi="Cambria Math" w:hint="eastAsia"/>
                          </w:rPr>
                          <m:t>Ψ</m:t>
                        </m:r>
                      </m:e>
                      <m:sup>
                        <m:r>
                          <w:rPr>
                            <w:rFonts w:ascii="Cambria Math" w:hAnsi="Cambria Math"/>
                          </w:rPr>
                          <m:t>2</m:t>
                        </m:r>
                      </m:sup>
                    </m:sSup>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hint="eastAsia"/>
                          </w:rPr>
                          <m:t>δω</m:t>
                        </m:r>
                        <m:r>
                          <w:rPr>
                            <w:rFonts w:ascii="Cambria Math" w:hAnsi="Cambria Math"/>
                          </w:rPr>
                          <m:t>-</m:t>
                        </m:r>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sin</m:t>
                            </m:r>
                          </m:fName>
                          <m:e>
                            <m:r>
                              <w:rPr>
                                <w:rFonts w:ascii="Cambria Math" w:hAnsi="Cambria Math" w:hint="eastAsia"/>
                              </w:rPr>
                              <m:t>Ψ</m:t>
                            </m:r>
                          </m:e>
                        </m:func>
                      </m:num>
                      <m:den>
                        <m:r>
                          <w:rPr>
                            <w:rFonts w:ascii="Cambria Math" w:hAnsi="Cambria Math"/>
                          </w:rPr>
                          <m:t>2D</m:t>
                        </m:r>
                      </m:den>
                    </m:f>
                  </m:e>
                </m:d>
                <m:f>
                  <m:fPr>
                    <m:ctrlPr>
                      <w:rPr>
                        <w:rFonts w:ascii="Cambria Math" w:hAnsi="Cambria Math"/>
                        <w:i/>
                      </w:rPr>
                    </m:ctrlPr>
                  </m:fPr>
                  <m:num>
                    <m:r>
                      <m:rPr>
                        <m:sty m:val="p"/>
                      </m:rPr>
                      <w:rPr>
                        <w:rFonts w:ascii="Cambria Math" w:hAnsi="Cambria Math"/>
                      </w:rPr>
                      <m:t>d</m:t>
                    </m:r>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num>
                  <m:den>
                    <m:r>
                      <m:rPr>
                        <m:sty m:val="p"/>
                      </m:rPr>
                      <w:rPr>
                        <w:rFonts w:ascii="Cambria Math" w:hAnsi="Cambria Math"/>
                      </w:rPr>
                      <m:t>d</m:t>
                    </m:r>
                    <m:r>
                      <w:rPr>
                        <w:rFonts w:ascii="Cambria Math" w:hAnsi="Cambria Math" w:hint="eastAsia"/>
                      </w:rPr>
                      <m:t>Ψ</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D</m:t>
                    </m:r>
                  </m:den>
                </m:f>
                <m:r>
                  <w:rPr>
                    <w:rFonts w:ascii="Cambria Math" w:hAnsi="Cambria Math"/>
                  </w:rPr>
                  <m:t xml:space="preserve">=0.  </m:t>
                </m:r>
              </m:oMath>
            </m:oMathPara>
          </w:p>
        </w:tc>
        <w:tc>
          <w:tcPr>
            <w:tcW w:w="1701" w:type="dxa"/>
            <w:vAlign w:val="center"/>
          </w:tcPr>
          <w:p w14:paraId="7FD09C3D" w14:textId="77777777" w:rsidR="00BD7874" w:rsidRPr="004A5FDF" w:rsidRDefault="00BD7874" w:rsidP="00BD7874">
            <w:pPr>
              <w:jc w:val="center"/>
            </w:pPr>
            <w:r w:rsidRPr="004A5FDF">
              <w:rPr>
                <w:rFonts w:hint="eastAsia"/>
              </w:rPr>
              <w:t>(</w:t>
            </w:r>
            <w:r w:rsidRPr="004A5FDF">
              <w:t>s6</w:t>
            </w:r>
            <w:r w:rsidRPr="004A5FDF">
              <w:rPr>
                <w:rFonts w:hint="eastAsia"/>
              </w:rPr>
              <w:t>)</w:t>
            </w:r>
          </w:p>
        </w:tc>
      </w:tr>
    </w:tbl>
    <w:p w14:paraId="7D465399" w14:textId="77777777" w:rsidR="00BA14CE" w:rsidRPr="004A5FDF" w:rsidRDefault="00BA14CE" w:rsidP="0063505E">
      <w:pPr>
        <w:tabs>
          <w:tab w:val="left" w:pos="258"/>
        </w:tabs>
        <w:ind w:left="360"/>
      </w:pPr>
    </w:p>
    <w:p w14:paraId="0E021085" w14:textId="04E14A91" w:rsidR="0063505E" w:rsidRPr="004A5FDF" w:rsidRDefault="00005016" w:rsidP="00597401">
      <w:pPr>
        <w:tabs>
          <w:tab w:val="left" w:pos="258"/>
        </w:tabs>
        <w:ind w:left="360"/>
      </w:pPr>
      <w:r>
        <w:t>T</w:t>
      </w:r>
      <w:r w:rsidR="00597401">
        <w:t xml:space="preserve">he absorbing boundary conditions </w:t>
      </w:r>
      <w:r>
        <w:t xml:space="preserve">are applied </w:t>
      </w:r>
      <w:r w:rsidR="00597401">
        <w:t xml:space="preserve">at </w:t>
      </w:r>
      <m:oMath>
        <m:sSub>
          <m:sSubPr>
            <m:ctrlPr>
              <w:rPr>
                <w:rFonts w:ascii="Cambria Math" w:hAnsi="Cambria Math"/>
                <w:i/>
              </w:rPr>
            </m:ctrlPr>
          </m:sSubPr>
          <m:e>
            <m:r>
              <w:rPr>
                <w:rFonts w:ascii="Cambria Math" w:hAnsi="Cambria Math" w:hint="eastAsia"/>
              </w:rPr>
              <m:t>Ψ</m:t>
            </m:r>
          </m:e>
          <m:sub>
            <m:r>
              <w:rPr>
                <w:rFonts w:ascii="Cambria Math" w:hAnsi="Cambria Math" w:hint="eastAsia"/>
              </w:rPr>
              <m:t>±</m:t>
            </m:r>
          </m:sub>
        </m:sSub>
        <m:r>
          <m:rPr>
            <m:sty m:val="p"/>
          </m:rPr>
          <w:rPr>
            <w:rFonts w:ascii="Cambria Math" w:hAnsi="Cambria Math"/>
          </w:rPr>
          <m:t>=</m:t>
        </m:r>
        <m:r>
          <m:rPr>
            <m:sty m:val="p"/>
          </m:rPr>
          <w:rPr>
            <w:rFonts w:ascii="Cambria Math" w:hAnsi="Cambria Math" w:hint="eastAsia"/>
          </w:rPr>
          <m:t>±π</m:t>
        </m:r>
        <m:r>
          <m:rPr>
            <m:sty m:val="p"/>
          </m:rP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oMath>
      <w:r w:rsidR="00597401">
        <w:t>. Then, the solution of the mean first</w:t>
      </w:r>
      <w:r>
        <w:t>-</w:t>
      </w:r>
      <w:r w:rsidR="00597401">
        <w:t>passage time is given by</w:t>
      </w:r>
      <w:r w:rsidR="00597401" w:rsidRPr="00597401">
        <w:rPr>
          <w:vertAlign w:val="superscript"/>
        </w:rPr>
        <w:t>3</w:t>
      </w:r>
      <w:r w:rsidR="00597401">
        <w:t xml:space="preserve"> </w:t>
      </w:r>
    </w:p>
    <w:p w14:paraId="0040679B"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8585"/>
        <w:gridCol w:w="745"/>
      </w:tblGrid>
      <w:tr w:rsidR="00BD7874" w:rsidRPr="004A5FDF" w14:paraId="664F5F6A" w14:textId="77777777" w:rsidTr="00A85FE6">
        <w:trPr>
          <w:trHeight w:val="592"/>
        </w:trPr>
        <w:tc>
          <w:tcPr>
            <w:tcW w:w="1701" w:type="dxa"/>
            <w:vAlign w:val="center"/>
          </w:tcPr>
          <w:p w14:paraId="41D35C02" w14:textId="77777777" w:rsidR="00BD7874" w:rsidRPr="004A5FDF" w:rsidRDefault="00BD7874" w:rsidP="00A85FE6">
            <w:pPr>
              <w:jc w:val="center"/>
            </w:pPr>
          </w:p>
        </w:tc>
        <w:tc>
          <w:tcPr>
            <w:tcW w:w="6378" w:type="dxa"/>
            <w:vAlign w:val="center"/>
          </w:tcPr>
          <w:p w14:paraId="647D8321" w14:textId="6A5C22AA" w:rsidR="00BD7874"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0</m:t>
                        </m:r>
                      </m:sub>
                    </m:sSub>
                  </m:e>
                </m:d>
                <m:r>
                  <w:rPr>
                    <w:rFonts w:ascii="Cambria Math" w:hAnsi="Cambria Math"/>
                  </w:rPr>
                  <m:t xml:space="preserve">= </m:t>
                </m:r>
                <m:f>
                  <m:fPr>
                    <m:ctrlPr>
                      <w:rPr>
                        <w:rFonts w:ascii="Cambria Math" w:hAnsi="Cambria Math"/>
                        <w:i/>
                      </w:rPr>
                    </m:ctrlPr>
                  </m:fPr>
                  <m:num>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m:t>
                            </m:r>
                          </m:sub>
                        </m:sSub>
                      </m:sub>
                      <m:sup>
                        <m:sSub>
                          <m:sSubPr>
                            <m:ctrlPr>
                              <w:rPr>
                                <w:rFonts w:ascii="Cambria Math" w:hAnsi="Cambria Math"/>
                                <w:i/>
                              </w:rPr>
                            </m:ctrlPr>
                          </m:sSubPr>
                          <m:e>
                            <m:r>
                              <w:rPr>
                                <w:rFonts w:ascii="Cambria Math" w:hAnsi="Cambria Math" w:hint="eastAsia"/>
                              </w:rPr>
                              <m:t>Ψ</m:t>
                            </m:r>
                          </m:e>
                          <m:sub>
                            <m:r>
                              <w:rPr>
                                <w:rFonts w:ascii="Cambria Math" w:hAnsi="Cambria Math"/>
                              </w:rPr>
                              <m:t>0</m:t>
                            </m:r>
                          </m:sub>
                        </m:sSub>
                      </m:sup>
                      <m:e>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1</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1</m:t>
                            </m:r>
                          </m:sub>
                        </m:sSub>
                      </m:e>
                    </m:nary>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0</m:t>
                            </m:r>
                          </m:sub>
                        </m:sSub>
                      </m:sub>
                      <m:sup>
                        <m:sSub>
                          <m:sSubPr>
                            <m:ctrlPr>
                              <w:rPr>
                                <w:rFonts w:ascii="Cambria Math" w:hAnsi="Cambria Math"/>
                                <w:i/>
                              </w:rPr>
                            </m:ctrlPr>
                          </m:sSubPr>
                          <m:e>
                            <m:r>
                              <w:rPr>
                                <w:rFonts w:ascii="Cambria Math" w:hAnsi="Cambria Math" w:hint="eastAsia"/>
                              </w:rPr>
                              <m:t>Ψ</m:t>
                            </m:r>
                          </m:e>
                          <m:sub>
                            <m:r>
                              <w:rPr>
                                <w:rFonts w:ascii="Cambria Math" w:hAnsi="Cambria Math"/>
                              </w:rPr>
                              <m:t>+</m:t>
                            </m:r>
                          </m:sub>
                        </m:sSub>
                      </m:sup>
                      <m:e>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2</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2</m:t>
                            </m:r>
                          </m:sub>
                        </m:sSub>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m:t>
                                </m:r>
                              </m:sub>
                            </m:sSub>
                          </m:sub>
                          <m:sup>
                            <m:sSub>
                              <m:sSubPr>
                                <m:ctrlPr>
                                  <w:rPr>
                                    <w:rFonts w:ascii="Cambria Math" w:hAnsi="Cambria Math"/>
                                    <w:i/>
                                  </w:rPr>
                                </m:ctrlPr>
                              </m:sSubPr>
                              <m:e>
                                <m:r>
                                  <w:rPr>
                                    <w:rFonts w:ascii="Cambria Math" w:hAnsi="Cambria Math" w:hint="eastAsia"/>
                                  </w:rPr>
                                  <m:t>Ψ</m:t>
                                </m:r>
                              </m:e>
                              <m:sub>
                                <m:r>
                                  <w:rPr>
                                    <w:rFonts w:ascii="Cambria Math" w:hAnsi="Cambria Math"/>
                                  </w:rPr>
                                  <m:t>2</m:t>
                                </m:r>
                              </m:sub>
                            </m:sSub>
                          </m:sup>
                          <m:e>
                            <m:sSup>
                              <m:sSupPr>
                                <m:ctrlPr>
                                  <w:rPr>
                                    <w:rFonts w:ascii="Cambria Math" w:hAnsi="Cambria Math"/>
                                  </w:rPr>
                                </m:ctrlPr>
                              </m:sSupPr>
                              <m:e>
                                <m:r>
                                  <m:rPr>
                                    <m:sty m:val="p"/>
                                  </m:rP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3</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3</m:t>
                                </m:r>
                              </m:sub>
                            </m:sSub>
                          </m:e>
                        </m:nary>
                      </m:e>
                    </m:nary>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0</m:t>
                            </m:r>
                          </m:sub>
                        </m:sSub>
                      </m:sub>
                      <m:sup>
                        <m:sSub>
                          <m:sSubPr>
                            <m:ctrlPr>
                              <w:rPr>
                                <w:rFonts w:ascii="Cambria Math" w:hAnsi="Cambria Math"/>
                                <w:i/>
                              </w:rPr>
                            </m:ctrlPr>
                          </m:sSubPr>
                          <m:e>
                            <m:r>
                              <w:rPr>
                                <w:rFonts w:ascii="Cambria Math" w:hAnsi="Cambria Math" w:hint="eastAsia"/>
                              </w:rPr>
                              <m:t>Ψ</m:t>
                            </m:r>
                          </m:e>
                          <m:sub>
                            <m:r>
                              <w:rPr>
                                <w:rFonts w:ascii="Cambria Math" w:hAnsi="Cambria Math"/>
                              </w:rPr>
                              <m:t>+</m:t>
                            </m:r>
                          </m:sub>
                        </m:sSub>
                      </m:sup>
                      <m:e>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1</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1</m:t>
                            </m:r>
                          </m:sub>
                        </m:sSub>
                      </m:e>
                    </m:nary>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m:t>
                            </m:r>
                          </m:sub>
                        </m:sSub>
                      </m:sub>
                      <m:sup>
                        <m:sSub>
                          <m:sSubPr>
                            <m:ctrlPr>
                              <w:rPr>
                                <w:rFonts w:ascii="Cambria Math" w:hAnsi="Cambria Math"/>
                                <w:i/>
                              </w:rPr>
                            </m:ctrlPr>
                          </m:sSubPr>
                          <m:e>
                            <m:r>
                              <w:rPr>
                                <w:rFonts w:ascii="Cambria Math" w:hAnsi="Cambria Math" w:hint="eastAsia"/>
                              </w:rPr>
                              <m:t>Ψ</m:t>
                            </m:r>
                          </m:e>
                          <m:sub>
                            <m:r>
                              <w:rPr>
                                <w:rFonts w:ascii="Cambria Math" w:hAnsi="Cambria Math"/>
                              </w:rPr>
                              <m:t>0</m:t>
                            </m:r>
                          </m:sub>
                        </m:sSub>
                      </m:sup>
                      <m:e>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2</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2</m:t>
                            </m:r>
                          </m:sub>
                        </m:sSub>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m:t>
                                </m:r>
                              </m:sub>
                            </m:sSub>
                          </m:sub>
                          <m:sup>
                            <m:sSub>
                              <m:sSubPr>
                                <m:ctrlPr>
                                  <w:rPr>
                                    <w:rFonts w:ascii="Cambria Math" w:hAnsi="Cambria Math"/>
                                    <w:i/>
                                  </w:rPr>
                                </m:ctrlPr>
                              </m:sSubPr>
                              <m:e>
                                <m:r>
                                  <w:rPr>
                                    <w:rFonts w:ascii="Cambria Math" w:hAnsi="Cambria Math" w:hint="eastAsia"/>
                                  </w:rPr>
                                  <m:t>Ψ</m:t>
                                </m:r>
                              </m:e>
                              <m:sub>
                                <m:r>
                                  <w:rPr>
                                    <w:rFonts w:ascii="Cambria Math" w:hAnsi="Cambria Math"/>
                                  </w:rPr>
                                  <m:t>2</m:t>
                                </m:r>
                              </m:sub>
                            </m:sSub>
                          </m:sup>
                          <m:e>
                            <m:sSup>
                              <m:sSupPr>
                                <m:ctrlPr>
                                  <w:rPr>
                                    <w:rFonts w:ascii="Cambria Math" w:hAnsi="Cambria Math"/>
                                  </w:rPr>
                                </m:ctrlPr>
                              </m:sSupPr>
                              <m:e>
                                <m:r>
                                  <m:rPr>
                                    <m:sty m:val="p"/>
                                  </m:rP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3</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3</m:t>
                                </m:r>
                              </m:sub>
                            </m:sSub>
                          </m:e>
                        </m:nary>
                      </m:e>
                    </m:nary>
                  </m:num>
                  <m:den>
                    <m:r>
                      <w:rPr>
                        <w:rFonts w:ascii="Cambria Math" w:hAnsi="Cambria Math"/>
                      </w:rPr>
                      <m:t>2D</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hint="eastAsia"/>
                              </w:rPr>
                              <m:t>Ψ</m:t>
                            </m:r>
                          </m:e>
                          <m:sub>
                            <m:r>
                              <w:rPr>
                                <w:rFonts w:ascii="Cambria Math" w:hAnsi="Cambria Math"/>
                              </w:rPr>
                              <m:t>-</m:t>
                            </m:r>
                          </m:sub>
                        </m:sSub>
                      </m:sub>
                      <m:sup>
                        <m:sSub>
                          <m:sSubPr>
                            <m:ctrlPr>
                              <w:rPr>
                                <w:rFonts w:ascii="Cambria Math" w:hAnsi="Cambria Math"/>
                                <w:i/>
                              </w:rPr>
                            </m:ctrlPr>
                          </m:sSubPr>
                          <m:e>
                            <m:r>
                              <w:rPr>
                                <w:rFonts w:ascii="Cambria Math" w:hAnsi="Cambria Math" w:hint="eastAsia"/>
                              </w:rPr>
                              <m:t>Ψ</m:t>
                            </m:r>
                          </m:e>
                          <m:sub>
                            <m:r>
                              <w:rPr>
                                <w:rFonts w:ascii="Cambria Math" w:hAnsi="Cambria Math"/>
                              </w:rPr>
                              <m:t>+</m:t>
                            </m:r>
                          </m:sub>
                        </m:sSub>
                      </m:sup>
                      <m:e>
                        <m:sSup>
                          <m:sSupPr>
                            <m:ctrlPr>
                              <w:rPr>
                                <w:rFonts w:ascii="Cambria Math" w:hAnsi="Cambria Math"/>
                              </w:rPr>
                            </m:ctrlPr>
                          </m:sSupPr>
                          <m:e>
                            <m:r>
                              <m:rPr>
                                <m:sty m:val="p"/>
                              </m:rPr>
                              <w:rPr>
                                <w:rFonts w:ascii="Cambria Math" w:hAnsi="Cambria Math"/>
                              </w:rPr>
                              <m:t>e</m:t>
                            </m:r>
                          </m:e>
                          <m:sup>
                            <m:f>
                              <m:fPr>
                                <m:ctrlPr>
                                  <w:rPr>
                                    <w:rFonts w:ascii="Cambria Math" w:hAnsi="Cambria Math"/>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1</m:t>
                                        </m:r>
                                      </m:sub>
                                    </m:sSub>
                                  </m:e>
                                </m:d>
                              </m:num>
                              <m:den>
                                <m:r>
                                  <w:rPr>
                                    <w:rFonts w:ascii="Cambria Math" w:hAnsi="Cambria Math"/>
                                  </w:rPr>
                                  <m:t>2D</m:t>
                                </m:r>
                              </m:den>
                            </m:f>
                          </m:sup>
                        </m:sSup>
                        <m:r>
                          <m:rPr>
                            <m:sty m:val="p"/>
                          </m:rPr>
                          <w:rPr>
                            <w:rFonts w:ascii="Cambria Math" w:hAnsi="Cambria Math"/>
                          </w:rPr>
                          <m:t>d</m:t>
                        </m:r>
                        <m:sSub>
                          <m:sSubPr>
                            <m:ctrlPr>
                              <w:rPr>
                                <w:rFonts w:ascii="Cambria Math" w:hAnsi="Cambria Math"/>
                                <w:i/>
                              </w:rPr>
                            </m:ctrlPr>
                          </m:sSubPr>
                          <m:e>
                            <m:r>
                              <w:rPr>
                                <w:rFonts w:ascii="Cambria Math" w:hAnsi="Cambria Math" w:hint="eastAsia"/>
                              </w:rPr>
                              <m:t>Ψ</m:t>
                            </m:r>
                          </m:e>
                          <m:sub>
                            <m:r>
                              <w:rPr>
                                <w:rFonts w:ascii="Cambria Math" w:hAnsi="Cambria Math"/>
                              </w:rPr>
                              <m:t>1</m:t>
                            </m:r>
                          </m:sub>
                        </m:sSub>
                      </m:e>
                    </m:nary>
                  </m:den>
                </m:f>
                <m:r>
                  <w:rPr>
                    <w:rFonts w:ascii="Cambria Math" w:hAnsi="Cambria Math"/>
                  </w:rPr>
                  <m:t xml:space="preserve"> .</m:t>
                </m:r>
              </m:oMath>
            </m:oMathPara>
          </w:p>
        </w:tc>
        <w:tc>
          <w:tcPr>
            <w:tcW w:w="1701" w:type="dxa"/>
            <w:vAlign w:val="center"/>
          </w:tcPr>
          <w:p w14:paraId="3E1C7F60" w14:textId="77777777" w:rsidR="00BD7874" w:rsidRPr="004A5FDF" w:rsidRDefault="00BD7874" w:rsidP="00BD7874">
            <w:pPr>
              <w:jc w:val="center"/>
            </w:pPr>
            <w:r w:rsidRPr="004A5FDF">
              <w:rPr>
                <w:rFonts w:hint="eastAsia"/>
              </w:rPr>
              <w:t>(</w:t>
            </w:r>
            <w:r w:rsidRPr="004A5FDF">
              <w:t>s7</w:t>
            </w:r>
            <w:r w:rsidRPr="004A5FDF">
              <w:rPr>
                <w:rFonts w:hint="eastAsia"/>
              </w:rPr>
              <w:t>)</w:t>
            </w:r>
          </w:p>
        </w:tc>
      </w:tr>
    </w:tbl>
    <w:p w14:paraId="0E0C41AC" w14:textId="77777777" w:rsidR="00BA14CE" w:rsidRPr="004A5FDF" w:rsidRDefault="00BA14CE" w:rsidP="0063505E">
      <w:pPr>
        <w:tabs>
          <w:tab w:val="left" w:pos="258"/>
        </w:tabs>
        <w:ind w:left="360"/>
      </w:pPr>
    </w:p>
    <w:p w14:paraId="07402700" w14:textId="7231DACA" w:rsidR="00B245E9" w:rsidRPr="004A5FDF" w:rsidRDefault="00005016" w:rsidP="0063505E">
      <w:pPr>
        <w:tabs>
          <w:tab w:val="left" w:pos="258"/>
        </w:tabs>
        <w:ind w:left="360"/>
      </w:pPr>
      <w:r>
        <w:t>Under</w:t>
      </w:r>
      <w:r w:rsidR="000F72E7">
        <w:t xml:space="preserve"> the </w:t>
      </w:r>
      <w:r>
        <w:t>strong</w:t>
      </w:r>
      <w:r w:rsidR="000F72E7">
        <w:t xml:space="preserve"> coupling limit, the first term of the numerator is dominated. </w:t>
      </w:r>
    </w:p>
    <w:p w14:paraId="4324D15D"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245E9" w:rsidRPr="004A5FDF" w14:paraId="3B438C78" w14:textId="77777777" w:rsidTr="00A85FE6">
        <w:trPr>
          <w:trHeight w:val="592"/>
        </w:trPr>
        <w:tc>
          <w:tcPr>
            <w:tcW w:w="1701" w:type="dxa"/>
            <w:vAlign w:val="center"/>
          </w:tcPr>
          <w:p w14:paraId="7680B69F" w14:textId="77777777" w:rsidR="00B245E9" w:rsidRPr="004A5FDF" w:rsidRDefault="00B245E9" w:rsidP="00A85FE6">
            <w:pPr>
              <w:jc w:val="center"/>
            </w:pPr>
          </w:p>
        </w:tc>
        <w:tc>
          <w:tcPr>
            <w:tcW w:w="6378" w:type="dxa"/>
            <w:vAlign w:val="center"/>
          </w:tcPr>
          <w:p w14:paraId="42EAE9CC" w14:textId="41951E33" w:rsidR="00B245E9"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d>
                  <m:dPr>
                    <m:ctrlPr>
                      <w:rPr>
                        <w:rFonts w:ascii="Cambria Math" w:hAnsi="Cambria Math"/>
                      </w:rPr>
                    </m:ctrlPr>
                  </m:dPr>
                  <m:e>
                    <m:sSub>
                      <m:sSubPr>
                        <m:ctrlPr>
                          <w:rPr>
                            <w:rFonts w:ascii="Cambria Math" w:hAnsi="Cambria Math"/>
                            <w:i/>
                          </w:rPr>
                        </m:ctrlPr>
                      </m:sSubPr>
                      <m:e>
                        <m:r>
                          <w:rPr>
                            <w:rFonts w:ascii="Cambria Math" w:hAnsi="Cambria Math" w:hint="eastAsia"/>
                          </w:rPr>
                          <m:t>Ψ</m:t>
                        </m:r>
                      </m:e>
                      <m:sub>
                        <m:r>
                          <w:rPr>
                            <w:rFonts w:ascii="Cambria Math" w:hAnsi="Cambria Math"/>
                          </w:rPr>
                          <m:t>0</m:t>
                        </m:r>
                      </m:sub>
                    </m:sSub>
                  </m:e>
                </m:d>
                <m:r>
                  <m:rPr>
                    <m:sty m:val="p"/>
                  </m:rPr>
                  <w:rPr>
                    <w:rFonts w:ascii="Cambria Math" w:hAnsi="Cambria Math"/>
                  </w:rPr>
                  <m:t>=</m:t>
                </m:r>
                <m:f>
                  <m:fPr>
                    <m:ctrlPr>
                      <w:rPr>
                        <w:rFonts w:ascii="Cambria Math" w:hAnsi="Cambria Math"/>
                      </w:rPr>
                    </m:ctrlPr>
                  </m:fPr>
                  <m:num>
                    <m:r>
                      <w:rPr>
                        <w:rFonts w:ascii="Cambria Math" w:hAnsi="Cambria Math" w:hint="eastAsia"/>
                      </w:rPr>
                      <m:t>π</m:t>
                    </m:r>
                  </m:num>
                  <m:den>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hint="eastAsia"/>
                              </w:rPr>
                              <m:t>Ψ</m:t>
                            </m:r>
                          </m:e>
                          <m:sub>
                            <m:r>
                              <w:rPr>
                                <w:rFonts w:ascii="Cambria Math" w:hAnsi="Cambria Math"/>
                              </w:rPr>
                              <m:t>0</m:t>
                            </m:r>
                          </m:sub>
                        </m:sSub>
                      </m:e>
                    </m:func>
                  </m:den>
                </m:f>
                <m:f>
                  <m:fPr>
                    <m:ctrlPr>
                      <w:rPr>
                        <w:rFonts w:ascii="Cambria Math" w:hAnsi="Cambria Math"/>
                      </w:rPr>
                    </m:ctrlPr>
                  </m:fPr>
                  <m:num>
                    <m:sSup>
                      <m:sSupPr>
                        <m:ctrlPr>
                          <w:rPr>
                            <w:rFonts w:ascii="Cambria Math" w:hAnsi="Cambria Math"/>
                            <w:i/>
                          </w:rPr>
                        </m:ctrlPr>
                      </m:sSupPr>
                      <m:e>
                        <m:r>
                          <m:rPr>
                            <m:sty m:val="p"/>
                          </m:rPr>
                          <w:rPr>
                            <w:rFonts w:ascii="Cambria Math" w:hAnsi="Cambria Math"/>
                          </w:rPr>
                          <m:t>e</m:t>
                        </m:r>
                      </m:e>
                      <m:sup>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m:t>
                                    </m:r>
                                  </m:sub>
                                </m:sSub>
                              </m:e>
                            </m:d>
                          </m:num>
                          <m:den>
                            <m:r>
                              <w:rPr>
                                <w:rFonts w:ascii="Cambria Math" w:hAnsi="Cambria Math"/>
                              </w:rPr>
                              <m:t>2D</m:t>
                            </m:r>
                          </m:den>
                        </m:f>
                      </m:sup>
                    </m:sSup>
                    <m:sSup>
                      <m:sSupPr>
                        <m:ctrlPr>
                          <w:rPr>
                            <w:rFonts w:ascii="Cambria Math" w:hAnsi="Cambria Math"/>
                            <w:i/>
                          </w:rPr>
                        </m:ctrlPr>
                      </m:sSupPr>
                      <m:e>
                        <m:r>
                          <m:rPr>
                            <m:sty m:val="p"/>
                          </m:rPr>
                          <w:rPr>
                            <w:rFonts w:ascii="Cambria Math" w:hAnsi="Cambria Math"/>
                          </w:rPr>
                          <m:t>e</m:t>
                        </m:r>
                      </m:e>
                      <m:sup>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m:t>
                                    </m:r>
                                  </m:sub>
                                </m:sSub>
                              </m:e>
                            </m:d>
                          </m:num>
                          <m:den>
                            <m:r>
                              <w:rPr>
                                <w:rFonts w:ascii="Cambria Math" w:hAnsi="Cambria Math"/>
                              </w:rPr>
                              <m:t>2D</m:t>
                            </m:r>
                          </m:den>
                        </m:f>
                      </m:sup>
                    </m:sSup>
                    <m:sSup>
                      <m:sSupPr>
                        <m:ctrlPr>
                          <w:rPr>
                            <w:rFonts w:ascii="Cambria Math" w:hAnsi="Cambria Math"/>
                            <w:i/>
                          </w:rPr>
                        </m:ctrlPr>
                      </m:sSupPr>
                      <m:e>
                        <m:r>
                          <m:rPr>
                            <m:sty m:val="p"/>
                          </m:rP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0</m:t>
                                    </m:r>
                                  </m:sub>
                                </m:sSub>
                              </m:e>
                            </m:d>
                          </m:num>
                          <m:den>
                            <m:r>
                              <w:rPr>
                                <w:rFonts w:ascii="Cambria Math" w:hAnsi="Cambria Math"/>
                              </w:rPr>
                              <m:t>2D</m:t>
                            </m:r>
                          </m:den>
                        </m:f>
                      </m:sup>
                    </m:sSup>
                  </m:num>
                  <m:den>
                    <m:sSup>
                      <m:sSupPr>
                        <m:ctrlPr>
                          <w:rPr>
                            <w:rFonts w:ascii="Cambria Math" w:hAnsi="Cambria Math"/>
                            <w:i/>
                          </w:rPr>
                        </m:ctrlPr>
                      </m:sSupPr>
                      <m:e>
                        <m:r>
                          <m:rPr>
                            <m:sty m:val="p"/>
                          </m:rPr>
                          <w:rPr>
                            <w:rFonts w:ascii="Cambria Math" w:hAnsi="Cambria Math"/>
                          </w:rPr>
                          <m:t>e</m:t>
                        </m:r>
                      </m:e>
                      <m:sup>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m:t>
                                    </m:r>
                                  </m:sub>
                                </m:sSub>
                              </m:e>
                            </m:d>
                          </m:num>
                          <m:den>
                            <m:r>
                              <w:rPr>
                                <w:rFonts w:ascii="Cambria Math" w:hAnsi="Cambria Math"/>
                              </w:rPr>
                              <m:t>2D</m:t>
                            </m:r>
                          </m:den>
                        </m:f>
                      </m:sup>
                    </m:sSup>
                    <m:r>
                      <w:rPr>
                        <w:rFonts w:ascii="Cambria Math" w:hAnsi="Cambria Math"/>
                      </w:rPr>
                      <m:t>+</m:t>
                    </m:r>
                    <m:sSup>
                      <m:sSupPr>
                        <m:ctrlPr>
                          <w:rPr>
                            <w:rFonts w:ascii="Cambria Math" w:hAnsi="Cambria Math"/>
                            <w:i/>
                          </w:rPr>
                        </m:ctrlPr>
                      </m:sSupPr>
                      <m:e>
                        <m:r>
                          <m:rPr>
                            <m:sty m:val="p"/>
                          </m:rPr>
                          <w:rPr>
                            <w:rFonts w:ascii="Cambria Math" w:hAnsi="Cambria Math"/>
                          </w:rPr>
                          <m:t>e</m:t>
                        </m:r>
                      </m:e>
                      <m:sup>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m:t>
                                    </m:r>
                                  </m:sub>
                                </m:sSub>
                              </m:e>
                            </m:d>
                          </m:num>
                          <m:den>
                            <m:r>
                              <w:rPr>
                                <w:rFonts w:ascii="Cambria Math" w:hAnsi="Cambria Math"/>
                              </w:rPr>
                              <m:t>2D</m:t>
                            </m:r>
                          </m:den>
                        </m:f>
                      </m:sup>
                    </m:sSup>
                  </m:den>
                </m:f>
                <m:r>
                  <m:rPr>
                    <m:sty m:val="p"/>
                  </m:rPr>
                  <w:rPr>
                    <w:rFonts w:ascii="Cambria Math" w:hAnsi="Cambria Math"/>
                  </w:rPr>
                  <m:t xml:space="preserve"> </m:t>
                </m:r>
                <m:r>
                  <w:rPr>
                    <w:rFonts w:ascii="Cambria Math" w:hAnsi="Cambria Math"/>
                  </w:rPr>
                  <m:t xml:space="preserve">. </m:t>
                </m:r>
              </m:oMath>
            </m:oMathPara>
          </w:p>
        </w:tc>
        <w:tc>
          <w:tcPr>
            <w:tcW w:w="1701" w:type="dxa"/>
            <w:vAlign w:val="center"/>
          </w:tcPr>
          <w:p w14:paraId="491810A6" w14:textId="77777777" w:rsidR="00B245E9" w:rsidRPr="004A5FDF" w:rsidRDefault="00B245E9" w:rsidP="00B245E9">
            <w:pPr>
              <w:jc w:val="center"/>
            </w:pPr>
            <w:r w:rsidRPr="004A5FDF">
              <w:rPr>
                <w:rFonts w:hint="eastAsia"/>
              </w:rPr>
              <w:t>(</w:t>
            </w:r>
            <w:r w:rsidRPr="004A5FDF">
              <w:t>s8</w:t>
            </w:r>
            <w:r w:rsidRPr="004A5FDF">
              <w:rPr>
                <w:rFonts w:hint="eastAsia"/>
              </w:rPr>
              <w:t>)</w:t>
            </w:r>
          </w:p>
        </w:tc>
      </w:tr>
    </w:tbl>
    <w:p w14:paraId="29709B1B" w14:textId="77777777" w:rsidR="00BA14CE" w:rsidRPr="004A5FDF" w:rsidRDefault="00BA14CE" w:rsidP="0063505E">
      <w:pPr>
        <w:tabs>
          <w:tab w:val="left" w:pos="258"/>
        </w:tabs>
        <w:ind w:left="360"/>
      </w:pPr>
    </w:p>
    <w:p w14:paraId="5FFB2789" w14:textId="2991EDAA" w:rsidR="00BA14CE" w:rsidRPr="004A5FDF" w:rsidRDefault="00B245E9" w:rsidP="0063505E">
      <w:pPr>
        <w:tabs>
          <w:tab w:val="left" w:pos="258"/>
        </w:tabs>
        <w:ind w:left="360"/>
      </w:pPr>
      <w:r w:rsidRPr="004A5FDF">
        <w:rPr>
          <w:rFonts w:hint="eastAsia"/>
        </w:rPr>
        <w:t>Wh</w:t>
      </w:r>
      <w:r w:rsidRPr="004A5FDF">
        <w:t>e</w:t>
      </w:r>
      <w:r w:rsidRPr="004A5FDF">
        <w:rPr>
          <w:rFonts w:hint="eastAsia"/>
        </w:rPr>
        <w:t>n the</w:t>
      </w:r>
      <w:r w:rsidR="007E0079">
        <w:t xml:space="preserve"> </w:t>
      </w:r>
      <w:r w:rsidR="00005016">
        <w:t xml:space="preserve">difference in </w:t>
      </w:r>
      <w:r w:rsidR="007E0079">
        <w:t>frequenc</w:t>
      </w:r>
      <w:r w:rsidR="00005016">
        <w:t>ies</w:t>
      </w:r>
      <w:r w:rsidR="007E0079">
        <w:t xml:space="preserve"> </w:t>
      </w:r>
      <w:r w:rsidR="00005016">
        <w:t>of</w:t>
      </w:r>
      <w:r w:rsidR="007E0079">
        <w:t xml:space="preserve"> the oscillators is small, </w:t>
      </w:r>
      <m:oMath>
        <m:r>
          <m:rPr>
            <m:sty m:val="p"/>
          </m:rPr>
          <w:rPr>
            <w:rFonts w:ascii="Cambria Math" w:hAnsi="Cambria Math"/>
          </w:rPr>
          <m:t>|</m:t>
        </m:r>
        <m:r>
          <w:rPr>
            <w:rFonts w:ascii="Cambria Math" w:hAnsi="Cambria Math" w:hint="eastAsia"/>
          </w:rPr>
          <m:t>δω</m:t>
        </m:r>
        <m:r>
          <w:rPr>
            <w:rFonts w:ascii="Cambria Math" w:hAnsi="Cambria Math"/>
          </w:rPr>
          <m:t>/K|</m:t>
        </m:r>
        <m:r>
          <m:rPr>
            <m:sty m:val="p"/>
          </m:rPr>
          <w:rPr>
            <w:rFonts w:ascii="Cambria Math" w:hAnsi="Cambria Math"/>
          </w:rPr>
          <m:t>≪1</m:t>
        </m:r>
      </m:oMath>
      <w:r w:rsidR="007E0079">
        <w:t xml:space="preserve">, </w:t>
      </w:r>
      <w:r w:rsidR="00005016">
        <w:t>it can be</w:t>
      </w:r>
      <w:r w:rsidR="007E0079">
        <w:t xml:space="preserve"> approximate</w:t>
      </w:r>
      <w:r w:rsidR="00005016">
        <w:t>d</w:t>
      </w:r>
      <w:r w:rsidR="007E0079">
        <w:t xml:space="preserve"> that </w:t>
      </w:r>
      <m:oMath>
        <m:sSub>
          <m:sSubPr>
            <m:ctrlPr>
              <w:rPr>
                <w:rFonts w:ascii="Cambria Math" w:hAnsi="Cambria Math"/>
                <w:i/>
              </w:rPr>
            </m:ctrlPr>
          </m:sSubPr>
          <m:e>
            <m:r>
              <w:rPr>
                <w:rFonts w:ascii="Cambria Math" w:hAnsi="Cambria Math"/>
              </w:rPr>
              <m:t>V(</m:t>
            </m:r>
            <m:r>
              <w:rPr>
                <w:rFonts w:ascii="Cambria Math" w:hAnsi="Cambria Math" w:hint="eastAsia"/>
              </w:rPr>
              <m:t>Ψ</m:t>
            </m:r>
          </m:e>
          <m:sub>
            <m:r>
              <w:rPr>
                <w:rFonts w:ascii="Cambria Math" w:hAnsi="Cambria Math"/>
              </w:rPr>
              <m:t>+</m:t>
            </m:r>
          </m:sub>
        </m:sSub>
        <m:r>
          <m:rPr>
            <m:sty m:val="p"/>
          </m:rPr>
          <w:rPr>
            <w:rFonts w:ascii="Cambria Math" w:hAnsi="Cambria Math"/>
          </w:rPr>
          <m:t>)≅</m:t>
        </m:r>
        <m:sSub>
          <m:sSubPr>
            <m:ctrlPr>
              <w:rPr>
                <w:rFonts w:ascii="Cambria Math" w:hAnsi="Cambria Math"/>
                <w:i/>
              </w:rPr>
            </m:ctrlPr>
          </m:sSubPr>
          <m:e>
            <m:r>
              <w:rPr>
                <w:rFonts w:ascii="Cambria Math" w:hAnsi="Cambria Math"/>
              </w:rPr>
              <m:t>V(</m:t>
            </m:r>
            <m:r>
              <w:rPr>
                <w:rFonts w:ascii="Cambria Math" w:hAnsi="Cambria Math" w:hint="eastAsia"/>
              </w:rPr>
              <m:t>Ψ</m:t>
            </m:r>
          </m:e>
          <m:sub>
            <m:r>
              <w:rPr>
                <w:rFonts w:ascii="Cambria Math" w:hAnsi="Cambria Math"/>
              </w:rPr>
              <m:t>+</m:t>
            </m:r>
          </m:sub>
        </m:sSub>
        <m:r>
          <m:rPr>
            <m:sty m:val="p"/>
          </m:rPr>
          <w:rPr>
            <w:rFonts w:ascii="Cambria Math" w:hAnsi="Cambria Math"/>
          </w:rPr>
          <m:t>)</m:t>
        </m:r>
      </m:oMath>
      <w:r w:rsidR="007E0079">
        <w:t xml:space="preserve">. Then, the mean first passage time becomes </w:t>
      </w:r>
    </w:p>
    <w:p w14:paraId="41288C9C"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A14CE" w:rsidRPr="004A5FDF" w14:paraId="2481DE0F" w14:textId="77777777" w:rsidTr="00A85FE6">
        <w:trPr>
          <w:trHeight w:val="592"/>
        </w:trPr>
        <w:tc>
          <w:tcPr>
            <w:tcW w:w="1701" w:type="dxa"/>
            <w:vAlign w:val="center"/>
          </w:tcPr>
          <w:p w14:paraId="4BA70E58" w14:textId="77777777" w:rsidR="00BA14CE" w:rsidRPr="004A5FDF" w:rsidRDefault="00BA14CE" w:rsidP="00A85FE6">
            <w:pPr>
              <w:jc w:val="center"/>
            </w:pPr>
          </w:p>
        </w:tc>
        <w:tc>
          <w:tcPr>
            <w:tcW w:w="6378" w:type="dxa"/>
            <w:vAlign w:val="center"/>
          </w:tcPr>
          <w:p w14:paraId="62DE1F5B" w14:textId="7E5912BD" w:rsidR="00BA14CE"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d>
                  <m:dPr>
                    <m:ctrlPr>
                      <w:rPr>
                        <w:rFonts w:ascii="Cambria Math" w:hAnsi="Cambria Math"/>
                      </w:rPr>
                    </m:ctrlPr>
                  </m:dPr>
                  <m:e>
                    <m:sSub>
                      <m:sSubPr>
                        <m:ctrlPr>
                          <w:rPr>
                            <w:rFonts w:ascii="Cambria Math" w:hAnsi="Cambria Math"/>
                            <w:i/>
                          </w:rPr>
                        </m:ctrlPr>
                      </m:sSubPr>
                      <m:e>
                        <m:r>
                          <w:rPr>
                            <w:rFonts w:ascii="Cambria Math" w:hAnsi="Cambria Math" w:hint="eastAsia"/>
                          </w:rPr>
                          <m:t>Ψ</m:t>
                        </m:r>
                      </m:e>
                      <m:sub>
                        <m:r>
                          <w:rPr>
                            <w:rFonts w:ascii="Cambria Math" w:hAnsi="Cambria Math" w:hint="eastAsia"/>
                          </w:rPr>
                          <m:t>0</m:t>
                        </m:r>
                      </m:sub>
                    </m:sSub>
                  </m:e>
                </m:d>
                <m:r>
                  <w:rPr>
                    <w:rFonts w:ascii="Cambria Math" w:hAnsi="Cambria Math"/>
                  </w:rPr>
                  <m:t>≅</m:t>
                </m:r>
                <m:f>
                  <m:fPr>
                    <m:ctrlPr>
                      <w:rPr>
                        <w:rFonts w:ascii="Cambria Math" w:hAnsi="Cambria Math"/>
                        <w:i/>
                      </w:rPr>
                    </m:ctrlPr>
                  </m:fPr>
                  <m:num>
                    <m:r>
                      <w:rPr>
                        <w:rFonts w:ascii="Cambria Math" w:hAnsi="Cambria Math" w:hint="eastAsia"/>
                      </w:rPr>
                      <m:t>π</m:t>
                    </m:r>
                  </m:num>
                  <m:den>
                    <m:r>
                      <w:rPr>
                        <w:rFonts w:ascii="Cambria Math" w:hAnsi="Cambria Math"/>
                      </w:rPr>
                      <m:t>2</m:t>
                    </m:r>
                    <m:acc>
                      <m:accPr>
                        <m:chr m:val="̃"/>
                        <m:ctrlPr>
                          <w:rPr>
                            <w:rFonts w:ascii="Cambria Math" w:hAnsi="Cambria Math"/>
                            <w:i/>
                          </w:rPr>
                        </m:ctrlPr>
                      </m:accPr>
                      <m:e>
                        <m:r>
                          <w:rPr>
                            <w:rFonts w:ascii="Cambria Math" w:hAnsi="Cambria Math"/>
                          </w:rPr>
                          <m:t>F</m:t>
                        </m:r>
                      </m:e>
                    </m:acc>
                  </m:den>
                </m:f>
                <m:r>
                  <m:rPr>
                    <m:sty m:val="p"/>
                  </m:rPr>
                  <w:rPr>
                    <w:rFonts w:ascii="Cambria Math" w:hAnsi="Cambria Math"/>
                  </w:rPr>
                  <m:t>exp⁡</m:t>
                </m:r>
                <m:d>
                  <m:dPr>
                    <m:ctrlPr>
                      <w:rPr>
                        <w:rFonts w:ascii="Cambria Math" w:hAnsi="Cambria Math"/>
                      </w:rPr>
                    </m:ctrlPr>
                  </m:dPr>
                  <m:e>
                    <m:f>
                      <m:fPr>
                        <m:ctrlPr>
                          <w:rPr>
                            <w:rFonts w:ascii="Cambria Math" w:hAnsi="Cambria Math"/>
                            <w:i/>
                          </w:rPr>
                        </m:ctrlPr>
                      </m:fPr>
                      <m:num>
                        <m:acc>
                          <m:accPr>
                            <m:chr m:val="̃"/>
                            <m:ctrlPr>
                              <w:rPr>
                                <w:rFonts w:ascii="Cambria Math" w:hAnsi="Cambria Math"/>
                                <w:i/>
                              </w:rPr>
                            </m:ctrlPr>
                          </m:accPr>
                          <m:e>
                            <m:r>
                              <w:rPr>
                                <w:rFonts w:ascii="Cambria Math" w:hAnsi="Cambria Math"/>
                              </w:rPr>
                              <m:t>F</m:t>
                            </m:r>
                          </m:e>
                        </m:acc>
                      </m:num>
                      <m:den>
                        <m:r>
                          <w:rPr>
                            <w:rFonts w:ascii="Cambria Math" w:hAnsi="Cambria Math"/>
                          </w:rPr>
                          <m:t>D</m:t>
                        </m:r>
                      </m:den>
                    </m:f>
                  </m:e>
                </m:d>
                <m:r>
                  <m:rPr>
                    <m:sty m:val="p"/>
                  </m:rPr>
                  <w:rPr>
                    <w:rFonts w:ascii="Cambria Math" w:hAnsi="Cambria Math"/>
                  </w:rPr>
                  <m:t xml:space="preserve">. </m:t>
                </m:r>
                <m:r>
                  <w:rPr>
                    <w:rFonts w:ascii="Cambria Math" w:hAnsi="Cambria Math"/>
                  </w:rPr>
                  <m:t xml:space="preserve"> </m:t>
                </m:r>
              </m:oMath>
            </m:oMathPara>
          </w:p>
        </w:tc>
        <w:tc>
          <w:tcPr>
            <w:tcW w:w="1701" w:type="dxa"/>
            <w:vAlign w:val="center"/>
          </w:tcPr>
          <w:p w14:paraId="7E65DAA5" w14:textId="77777777" w:rsidR="00BA14CE" w:rsidRPr="004A5FDF" w:rsidRDefault="00BA14CE" w:rsidP="00BA14CE">
            <w:pPr>
              <w:jc w:val="center"/>
            </w:pPr>
            <w:r w:rsidRPr="004A5FDF">
              <w:rPr>
                <w:rFonts w:hint="eastAsia"/>
              </w:rPr>
              <w:t>(</w:t>
            </w:r>
            <w:r w:rsidRPr="004A5FDF">
              <w:t>s9</w:t>
            </w:r>
            <w:r w:rsidRPr="004A5FDF">
              <w:rPr>
                <w:rFonts w:hint="eastAsia"/>
              </w:rPr>
              <w:t>)</w:t>
            </w:r>
          </w:p>
        </w:tc>
      </w:tr>
    </w:tbl>
    <w:p w14:paraId="2530B181" w14:textId="77777777" w:rsidR="00BA14CE" w:rsidRPr="004A5FDF" w:rsidRDefault="00BA14CE" w:rsidP="0063505E">
      <w:pPr>
        <w:tabs>
          <w:tab w:val="left" w:pos="258"/>
        </w:tabs>
        <w:ind w:left="360"/>
      </w:pPr>
    </w:p>
    <w:p w14:paraId="58166359" w14:textId="30979A6D" w:rsidR="00BA14CE" w:rsidRPr="004A5FDF" w:rsidRDefault="00BE7A78" w:rsidP="0063505E">
      <w:pPr>
        <w:tabs>
          <w:tab w:val="left" w:pos="258"/>
        </w:tabs>
        <w:ind w:left="360"/>
      </w:pPr>
      <w:r>
        <w:rPr>
          <w:rFonts w:hint="eastAsia"/>
        </w:rPr>
        <w:t>O</w:t>
      </w:r>
      <w:r>
        <w:t xml:space="preserve">n the other hand, when </w:t>
      </w:r>
      <w:r w:rsidR="00005016" w:rsidRPr="004A5FDF">
        <w:rPr>
          <w:rFonts w:hint="eastAsia"/>
        </w:rPr>
        <w:t>the</w:t>
      </w:r>
      <w:r w:rsidR="00005016">
        <w:t xml:space="preserve"> difference in frequencies of the oscillators</w:t>
      </w:r>
      <w:r>
        <w:t xml:space="preserve"> is large, </w:t>
      </w:r>
      <w:r w:rsidR="00005016">
        <w:t>it follows</w:t>
      </w:r>
      <w:r>
        <w:t xml:space="preserve"> that </w:t>
      </w:r>
      <w:r w:rsidR="0063505E" w:rsidRPr="004A5FDF">
        <w:br/>
      </w: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A14CE" w:rsidRPr="004A5FDF" w14:paraId="5CC34DBA" w14:textId="77777777" w:rsidTr="00A85FE6">
        <w:trPr>
          <w:trHeight w:val="592"/>
        </w:trPr>
        <w:tc>
          <w:tcPr>
            <w:tcW w:w="1701" w:type="dxa"/>
            <w:vAlign w:val="center"/>
          </w:tcPr>
          <w:p w14:paraId="6DEE4417" w14:textId="77777777" w:rsidR="00BA14CE" w:rsidRPr="004A5FDF" w:rsidRDefault="00BA14CE" w:rsidP="00A85FE6">
            <w:pPr>
              <w:jc w:val="center"/>
            </w:pPr>
          </w:p>
        </w:tc>
        <w:tc>
          <w:tcPr>
            <w:tcW w:w="6378" w:type="dxa"/>
            <w:vAlign w:val="center"/>
          </w:tcPr>
          <w:p w14:paraId="68B722BC" w14:textId="4B835B88" w:rsidR="00BA14CE"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d>
                  <m:dPr>
                    <m:ctrlPr>
                      <w:rPr>
                        <w:rFonts w:ascii="Cambria Math" w:hAnsi="Cambria Math"/>
                      </w:rPr>
                    </m:ctrlPr>
                  </m:dPr>
                  <m:e>
                    <m:sSub>
                      <m:sSubPr>
                        <m:ctrlPr>
                          <w:rPr>
                            <w:rFonts w:ascii="Cambria Math" w:hAnsi="Cambria Math"/>
                            <w:i/>
                          </w:rPr>
                        </m:ctrlPr>
                      </m:sSubPr>
                      <m:e>
                        <m:r>
                          <w:rPr>
                            <w:rFonts w:ascii="Cambria Math" w:hAnsi="Cambria Math" w:hint="eastAsia"/>
                          </w:rPr>
                          <m:t>Ψ</m:t>
                        </m:r>
                      </m:e>
                      <m:sub>
                        <m:r>
                          <w:rPr>
                            <w:rFonts w:ascii="Cambria Math" w:hAnsi="Cambria Math" w:hint="eastAsia"/>
                          </w:rPr>
                          <m:t>0</m:t>
                        </m:r>
                      </m:sub>
                    </m:sSub>
                  </m:e>
                </m:d>
                <m:r>
                  <w:rPr>
                    <w:rFonts w:ascii="Cambria Math" w:hAnsi="Cambria Math"/>
                  </w:rPr>
                  <m:t>≅</m:t>
                </m:r>
                <m:f>
                  <m:fPr>
                    <m:ctrlPr>
                      <w:rPr>
                        <w:rFonts w:ascii="Cambria Math" w:hAnsi="Cambria Math"/>
                        <w:i/>
                      </w:rPr>
                    </m:ctrlPr>
                  </m:fPr>
                  <m:num>
                    <m:r>
                      <w:rPr>
                        <w:rFonts w:ascii="Cambria Math" w:hAnsi="Cambria Math" w:hint="eastAsia"/>
                      </w:rPr>
                      <m:t>π</m:t>
                    </m:r>
                  </m:num>
                  <m:den>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hint="eastAsia"/>
                              </w:rPr>
                              <m:t>Ψ</m:t>
                            </m:r>
                          </m:e>
                          <m:sub>
                            <m:r>
                              <w:rPr>
                                <w:rFonts w:ascii="Cambria Math" w:hAnsi="Cambria Math"/>
                              </w:rPr>
                              <m:t>0</m:t>
                            </m:r>
                          </m:sub>
                        </m:sSub>
                      </m:e>
                    </m:func>
                  </m:den>
                </m:f>
                <m:func>
                  <m:funcPr>
                    <m:ctrlPr>
                      <w:rPr>
                        <w:rFonts w:ascii="Cambria Math" w:hAnsi="Cambria Math"/>
                      </w:rPr>
                    </m:ctrlPr>
                  </m:funcPr>
                  <m:fName>
                    <m:r>
                      <m:rPr>
                        <m:sty m:val="p"/>
                      </m:rPr>
                      <w:rPr>
                        <w:rFonts w:ascii="Cambria Math" w:hAnsi="Cambria Math"/>
                      </w:rPr>
                      <m:t>exp</m:t>
                    </m:r>
                  </m:fName>
                  <m:e>
                    <m:d>
                      <m:dPr>
                        <m:begChr m:val="["/>
                        <m:endChr m:val="]"/>
                        <m:ctrlPr>
                          <w:rPr>
                            <w:rFonts w:ascii="Cambria Math" w:hAnsi="Cambria Math"/>
                          </w:rPr>
                        </m:ctrlPr>
                      </m:dPr>
                      <m:e>
                        <m:f>
                          <m:fPr>
                            <m:ctrlPr>
                              <w:rPr>
                                <w:rFonts w:ascii="Cambria Math"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m:t>
                                    </m:r>
                                  </m:sub>
                                </m:sSub>
                              </m:e>
                            </m:d>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rPr>
                                      <m:t>0</m:t>
                                    </m:r>
                                  </m:sub>
                                </m:sSub>
                              </m:e>
                            </m:d>
                          </m:num>
                          <m:den>
                            <m:r>
                              <w:rPr>
                                <w:rFonts w:ascii="Cambria Math" w:hAnsi="Cambria Math"/>
                              </w:rPr>
                              <m:t>2D</m:t>
                            </m:r>
                          </m:den>
                        </m:f>
                      </m:e>
                    </m:d>
                  </m:e>
                </m:func>
                <m:r>
                  <m:rPr>
                    <m:sty m:val="p"/>
                  </m:rPr>
                  <w:rPr>
                    <w:rFonts w:ascii="Cambria Math" w:hAnsi="Cambria Math"/>
                  </w:rPr>
                  <m:t xml:space="preserve">,  </m:t>
                </m:r>
                <m:r>
                  <w:rPr>
                    <w:rFonts w:ascii="Cambria Math" w:hAnsi="Cambria Math"/>
                  </w:rPr>
                  <m:t xml:space="preserve"> </m:t>
                </m:r>
              </m:oMath>
            </m:oMathPara>
          </w:p>
        </w:tc>
        <w:tc>
          <w:tcPr>
            <w:tcW w:w="1701" w:type="dxa"/>
            <w:vAlign w:val="center"/>
          </w:tcPr>
          <w:p w14:paraId="54BC7437" w14:textId="77777777" w:rsidR="00BA14CE" w:rsidRPr="004A5FDF" w:rsidRDefault="00BA14CE" w:rsidP="00A85FE6">
            <w:pPr>
              <w:jc w:val="center"/>
            </w:pPr>
            <w:r w:rsidRPr="004A5FDF">
              <w:rPr>
                <w:rFonts w:hint="eastAsia"/>
              </w:rPr>
              <w:t>(</w:t>
            </w:r>
            <w:r w:rsidRPr="004A5FDF">
              <w:t>s10</w:t>
            </w:r>
            <w:r w:rsidRPr="004A5FDF">
              <w:rPr>
                <w:rFonts w:hint="eastAsia"/>
              </w:rPr>
              <w:t>)</w:t>
            </w:r>
          </w:p>
        </w:tc>
      </w:tr>
    </w:tbl>
    <w:p w14:paraId="75F3A6A5" w14:textId="3C9D7F07" w:rsidR="00BE7A78" w:rsidRDefault="00BE7A78" w:rsidP="00BE7A78">
      <w:pPr>
        <w:tabs>
          <w:tab w:val="left" w:pos="258"/>
        </w:tabs>
      </w:pPr>
    </w:p>
    <w:p w14:paraId="011F04D1" w14:textId="3E6E9A0B" w:rsidR="00BE7A78" w:rsidRDefault="00BE7A78" w:rsidP="003A02D7">
      <w:pPr>
        <w:tabs>
          <w:tab w:val="left" w:pos="258"/>
        </w:tabs>
        <w:ind w:firstLineChars="150" w:firstLine="315"/>
      </w:pPr>
      <w:r>
        <w:t xml:space="preserve">where </w:t>
      </w:r>
      <w:r w:rsidR="00005016">
        <w:t>it is</w:t>
      </w:r>
      <w:r>
        <w:t xml:space="preserve"> assume</w:t>
      </w:r>
      <w:r w:rsidR="00005016">
        <w:t>d</w:t>
      </w:r>
      <w:r>
        <w:t xml:space="preserve"> that </w:t>
      </w:r>
      <m:oMath>
        <m:r>
          <w:rPr>
            <w:rFonts w:ascii="Cambria Math" w:hAnsi="Cambria Math" w:hint="eastAsia"/>
          </w:rPr>
          <m:t>δω</m:t>
        </m:r>
        <m:r>
          <w:rPr>
            <w:rFonts w:ascii="Cambria Math" w:hAnsi="Cambria Math"/>
          </w:rPr>
          <m:t>&gt;0</m:t>
        </m:r>
      </m:oMath>
      <w:r>
        <w:t xml:space="preserve">, for convention. </w:t>
      </w:r>
      <w:r w:rsidR="00005016">
        <w:t>N</w:t>
      </w:r>
      <w:r w:rsidR="00B623F3">
        <w:t xml:space="preserve">ote that </w:t>
      </w:r>
    </w:p>
    <w:p w14:paraId="6FD2CA53" w14:textId="77777777" w:rsidR="00BE7A78" w:rsidRPr="00005016" w:rsidRDefault="00BE7A78" w:rsidP="00BE7A78">
      <w:pPr>
        <w:tabs>
          <w:tab w:val="left" w:pos="258"/>
        </w:tabs>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A14CE" w:rsidRPr="004A5FDF" w14:paraId="1E3E4E90" w14:textId="77777777" w:rsidTr="00A85FE6">
        <w:trPr>
          <w:trHeight w:val="592"/>
        </w:trPr>
        <w:tc>
          <w:tcPr>
            <w:tcW w:w="1701" w:type="dxa"/>
            <w:vAlign w:val="center"/>
          </w:tcPr>
          <w:p w14:paraId="670E5729" w14:textId="77777777" w:rsidR="00BA14CE" w:rsidRPr="004A5FDF" w:rsidRDefault="00BA14CE" w:rsidP="00A85FE6">
            <w:pPr>
              <w:jc w:val="center"/>
            </w:pPr>
          </w:p>
        </w:tc>
        <w:tc>
          <w:tcPr>
            <w:tcW w:w="6378" w:type="dxa"/>
            <w:vAlign w:val="center"/>
          </w:tcPr>
          <w:p w14:paraId="2C32B469" w14:textId="6DF89840" w:rsidR="00BA14CE" w:rsidRPr="004A5FDF" w:rsidRDefault="00B623F3" w:rsidP="00A85FE6">
            <w:pPr>
              <w:jc w:val="center"/>
            </w:pPr>
            <m:oMath>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hint="eastAsia"/>
                        </w:rPr>
                        <m:t>Ψ</m:t>
                      </m:r>
                    </m:e>
                    <m:sub>
                      <m:r>
                        <w:rPr>
                          <w:rFonts w:ascii="Cambria Math" w:hAnsi="Cambria Math" w:hint="eastAsia"/>
                        </w:rPr>
                        <m:t>∓</m:t>
                      </m:r>
                    </m:sub>
                  </m:sSub>
                </m:e>
              </m:d>
              <m:r>
                <w:rPr>
                  <w:rFonts w:ascii="Cambria Math" w:hAnsi="Cambria Math"/>
                </w:rPr>
                <m:t>-</m:t>
              </m:r>
              <m:r>
                <m:rPr>
                  <m:sty m:val="p"/>
                </m:rPr>
                <w:rPr>
                  <w:rFonts w:ascii="Cambria Math" w:hAnsi="Cambria Math"/>
                </w:rPr>
                <m:t>V</m:t>
              </m:r>
              <m:d>
                <m:dPr>
                  <m:ctrlPr>
                    <w:rPr>
                      <w:rFonts w:ascii="Cambria Math" w:hAnsi="Cambria Math"/>
                    </w:rPr>
                  </m:ctrlPr>
                </m:dPr>
                <m:e>
                  <m:sSub>
                    <m:sSubPr>
                      <m:ctrlPr>
                        <w:rPr>
                          <w:rFonts w:ascii="Cambria Math" w:hAnsi="Cambria Math"/>
                          <w:i/>
                        </w:rPr>
                      </m:ctrlPr>
                    </m:sSubPr>
                    <m:e>
                      <m:r>
                        <w:rPr>
                          <w:rFonts w:ascii="Cambria Math" w:hAnsi="Cambria Math" w:hint="eastAsia"/>
                        </w:rPr>
                        <m:t>Ψ</m:t>
                      </m:r>
                    </m:e>
                    <m:sub>
                      <m:r>
                        <w:rPr>
                          <w:rFonts w:ascii="Cambria Math" w:hAnsi="Cambria Math"/>
                        </w:rPr>
                        <m:t>0</m:t>
                      </m:r>
                    </m:sub>
                  </m:sSub>
                </m:e>
              </m:d>
              <m:r>
                <m:rPr>
                  <m:sty m:val="p"/>
                </m:rPr>
                <w:rPr>
                  <w:rFonts w:ascii="Cambria Math" w:hAnsi="Cambria Math"/>
                </w:rPr>
                <m:t>=2</m:t>
              </m:r>
              <m:d>
                <m:dPr>
                  <m:begChr m:val="["/>
                  <m:endChr m:val="]"/>
                  <m:ctrlPr>
                    <w:rPr>
                      <w:rFonts w:ascii="Cambria Math" w:hAnsi="Cambria Math"/>
                    </w:rPr>
                  </m:ctrlPr>
                </m:dPr>
                <m:e>
                  <m:r>
                    <w:rPr>
                      <w:rFonts w:ascii="Cambria Math" w:hAnsi="Cambria Math" w:hint="eastAsia"/>
                    </w:rPr>
                    <m:t>δω</m:t>
                  </m:r>
                  <m:d>
                    <m:dPr>
                      <m:ctrlPr>
                        <w:rPr>
                          <w:rFonts w:ascii="Cambria Math" w:hAnsi="Cambria Math"/>
                          <w:i/>
                        </w:rPr>
                      </m:ctrlPr>
                    </m:dPr>
                    <m:e>
                      <m:r>
                        <w:rPr>
                          <w:rFonts w:ascii="Cambria Math" w:hAnsi="Cambria Math" w:hint="eastAsia"/>
                        </w:rPr>
                        <m:t>∓</m:t>
                      </m:r>
                      <m:f>
                        <m:fPr>
                          <m:ctrlPr>
                            <w:rPr>
                              <w:rFonts w:ascii="Cambria Math" w:hAnsi="Cambria Math"/>
                              <w:i/>
                            </w:rPr>
                          </m:ctrlPr>
                        </m:fPr>
                        <m:num>
                          <m:r>
                            <w:rPr>
                              <w:rFonts w:ascii="Cambria Math" w:hAnsi="Cambria Math" w:hint="eastAsia"/>
                            </w:rPr>
                            <m:t>π</m:t>
                          </m:r>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hint="eastAsia"/>
                            </w:rPr>
                            <m:t>Ψ</m:t>
                          </m:r>
                        </m:e>
                        <m:sub>
                          <m:r>
                            <w:rPr>
                              <w:rFonts w:ascii="Cambria Math" w:hAnsi="Cambria Math"/>
                            </w:rPr>
                            <m:t>0</m:t>
                          </m:r>
                        </m:sub>
                      </m:sSub>
                    </m:e>
                  </m:d>
                  <m:r>
                    <w:rPr>
                      <w:rFonts w:ascii="Cambria Math" w:hAnsi="Cambria Math"/>
                    </w:rPr>
                    <m:t>+</m:t>
                  </m:r>
                  <m:acc>
                    <m:accPr>
                      <m:chr m:val="̃"/>
                      <m:ctrlPr>
                        <w:rPr>
                          <w:rFonts w:ascii="Cambria Math" w:hAnsi="Cambria Math"/>
                          <w:i/>
                        </w:rPr>
                      </m:ctrlPr>
                    </m:accPr>
                    <m:e>
                      <m:r>
                        <w:rPr>
                          <w:rFonts w:ascii="Cambria Math" w:hAnsi="Cambria Math"/>
                        </w:rPr>
                        <m:t>F</m:t>
                      </m:r>
                    </m:e>
                  </m:acc>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hint="eastAsia"/>
                            </w:rPr>
                            <m:t>Ψ</m:t>
                          </m:r>
                        </m:e>
                        <m:sub>
                          <m:r>
                            <w:rPr>
                              <w:rFonts w:ascii="Cambria Math" w:hAnsi="Cambria Math"/>
                            </w:rPr>
                            <m:t>0</m:t>
                          </m:r>
                        </m:sub>
                      </m:sSub>
                    </m:e>
                  </m:func>
                </m:e>
              </m:d>
            </m:oMath>
            <w:r>
              <w:rPr>
                <w:rFonts w:hint="eastAsia"/>
              </w:rPr>
              <w:t>.</w:t>
            </w:r>
            <w:r>
              <w:t xml:space="preserve"> </w:t>
            </w:r>
          </w:p>
        </w:tc>
        <w:tc>
          <w:tcPr>
            <w:tcW w:w="1701" w:type="dxa"/>
            <w:vAlign w:val="center"/>
          </w:tcPr>
          <w:p w14:paraId="303FE4EE" w14:textId="77777777" w:rsidR="00BA14CE" w:rsidRPr="004A5FDF" w:rsidRDefault="00BA14CE" w:rsidP="00BA14CE">
            <w:pPr>
              <w:jc w:val="center"/>
            </w:pPr>
            <w:r w:rsidRPr="004A5FDF">
              <w:rPr>
                <w:rFonts w:hint="eastAsia"/>
              </w:rPr>
              <w:t>(</w:t>
            </w:r>
            <w:r w:rsidRPr="004A5FDF">
              <w:t>s11</w:t>
            </w:r>
            <w:r w:rsidRPr="004A5FDF">
              <w:rPr>
                <w:rFonts w:hint="eastAsia"/>
              </w:rPr>
              <w:t>)</w:t>
            </w:r>
          </w:p>
        </w:tc>
      </w:tr>
    </w:tbl>
    <w:p w14:paraId="264787CF" w14:textId="69C40D7D" w:rsidR="00404530" w:rsidRDefault="00404530" w:rsidP="00404530">
      <w:pPr>
        <w:tabs>
          <w:tab w:val="left" w:pos="258"/>
        </w:tabs>
      </w:pPr>
    </w:p>
    <w:p w14:paraId="7EA9F48B" w14:textId="7EA9DEA4" w:rsidR="00BA14CE" w:rsidRPr="004A5FDF" w:rsidRDefault="003A02D7" w:rsidP="0063505E">
      <w:pPr>
        <w:tabs>
          <w:tab w:val="left" w:pos="258"/>
        </w:tabs>
        <w:ind w:left="360"/>
      </w:pPr>
      <w:r>
        <w:rPr>
          <w:rFonts w:hint="eastAsia"/>
        </w:rPr>
        <w:t>O</w:t>
      </w:r>
      <w:r>
        <w:t xml:space="preserve">nce the Brownian </w:t>
      </w:r>
      <w:r w:rsidR="00404530">
        <w:t xml:space="preserve">particle </w:t>
      </w:r>
      <w:r w:rsidR="00740582">
        <w:t>arrives at the absorbing point, it moves to neighbor</w:t>
      </w:r>
      <w:r w:rsidR="00005016">
        <w:t>ing</w:t>
      </w:r>
      <w:r w:rsidR="00740582">
        <w:t xml:space="preserve"> stable states or back to the original one with equal probability, 1/2</w:t>
      </w:r>
      <w:r w:rsidR="00550496" w:rsidRPr="00550496">
        <w:rPr>
          <w:vertAlign w:val="superscript"/>
        </w:rPr>
        <w:t>6</w:t>
      </w:r>
      <w:r w:rsidR="00740582">
        <w:t xml:space="preserve">. Therefore, the phase slip time is </w:t>
      </w:r>
      <w:r w:rsidR="00005016">
        <w:t>given as</w:t>
      </w:r>
    </w:p>
    <w:p w14:paraId="591762BE" w14:textId="77777777" w:rsidR="00BA14CE" w:rsidRPr="004A5FDF"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A14CE" w:rsidRPr="004A5FDF" w14:paraId="7675BEF0" w14:textId="77777777" w:rsidTr="00A85FE6">
        <w:trPr>
          <w:trHeight w:val="592"/>
        </w:trPr>
        <w:tc>
          <w:tcPr>
            <w:tcW w:w="1701" w:type="dxa"/>
            <w:vAlign w:val="center"/>
          </w:tcPr>
          <w:p w14:paraId="713402BD" w14:textId="77777777" w:rsidR="00BA14CE" w:rsidRPr="004A5FDF" w:rsidRDefault="00BA14CE" w:rsidP="00A85FE6">
            <w:pPr>
              <w:jc w:val="center"/>
            </w:pPr>
          </w:p>
        </w:tc>
        <w:tc>
          <w:tcPr>
            <w:tcW w:w="6378" w:type="dxa"/>
            <w:vAlign w:val="center"/>
          </w:tcPr>
          <w:p w14:paraId="735A0631" w14:textId="373A2250" w:rsidR="00BA14CE"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slip</m:t>
                    </m:r>
                  </m:sub>
                </m:sSub>
                <m:r>
                  <w:rPr>
                    <w:rFonts w:ascii="Cambria Math" w:hAnsi="Cambria Math"/>
                  </w:rPr>
                  <m:t>=2</m:t>
                </m:r>
                <m:sSub>
                  <m:sSubPr>
                    <m:ctrlPr>
                      <w:rPr>
                        <w:rFonts w:ascii="Cambria Math" w:hAnsi="Cambria Math"/>
                        <w:i/>
                      </w:rPr>
                    </m:ctrlPr>
                  </m:sSubPr>
                  <m:e>
                    <m:r>
                      <w:rPr>
                        <w:rFonts w:ascii="Cambria Math" w:hAnsi="Cambria Math"/>
                      </w:rPr>
                      <m:t>T</m:t>
                    </m:r>
                  </m:e>
                  <m:sub>
                    <m:r>
                      <m:rPr>
                        <m:sty m:val="p"/>
                      </m:rPr>
                      <w:rPr>
                        <w:rFonts w:ascii="Cambria Math" w:hAnsi="Cambria Math"/>
                      </w:rPr>
                      <m:t>MFPT</m:t>
                    </m:r>
                  </m:sub>
                </m:sSub>
                <m:r>
                  <w:rPr>
                    <w:rFonts w:ascii="Cambria Math" w:hAnsi="Cambria Math"/>
                  </w:rPr>
                  <m:t>.</m:t>
                </m:r>
              </m:oMath>
            </m:oMathPara>
          </w:p>
        </w:tc>
        <w:tc>
          <w:tcPr>
            <w:tcW w:w="1701" w:type="dxa"/>
            <w:vAlign w:val="center"/>
          </w:tcPr>
          <w:p w14:paraId="5FAC779E" w14:textId="77777777" w:rsidR="00BA14CE" w:rsidRPr="004A5FDF" w:rsidRDefault="00BA14CE" w:rsidP="00BA14CE">
            <w:pPr>
              <w:jc w:val="center"/>
            </w:pPr>
            <w:r w:rsidRPr="004A5FDF">
              <w:rPr>
                <w:rFonts w:hint="eastAsia"/>
              </w:rPr>
              <w:t>(</w:t>
            </w:r>
            <w:r w:rsidRPr="004A5FDF">
              <w:t>s12</w:t>
            </w:r>
            <w:r w:rsidRPr="004A5FDF">
              <w:rPr>
                <w:rFonts w:hint="eastAsia"/>
              </w:rPr>
              <w:t>)</w:t>
            </w:r>
          </w:p>
        </w:tc>
      </w:tr>
    </w:tbl>
    <w:p w14:paraId="1E2AF586" w14:textId="77777777" w:rsidR="0063505E" w:rsidRPr="004A5FDF" w:rsidRDefault="0063505E" w:rsidP="0063505E">
      <w:pPr>
        <w:tabs>
          <w:tab w:val="left" w:pos="258"/>
        </w:tabs>
        <w:ind w:left="360"/>
      </w:pPr>
    </w:p>
    <w:p w14:paraId="7119E4BA" w14:textId="2A8ECD30" w:rsidR="0063505E" w:rsidRPr="004A5FDF" w:rsidRDefault="00550496" w:rsidP="0063505E">
      <w:pPr>
        <w:tabs>
          <w:tab w:val="left" w:pos="258"/>
        </w:tabs>
        <w:ind w:left="360"/>
      </w:pPr>
      <w:r>
        <w:t xml:space="preserve">In the main text, </w:t>
      </w:r>
      <w:r w:rsidR="00005016">
        <w:t>it was</w:t>
      </w:r>
      <w:r>
        <w:t xml:space="preserve"> consider</w:t>
      </w:r>
      <w:r w:rsidR="00005016">
        <w:t>ed</w:t>
      </w:r>
      <w:r>
        <w:t xml:space="preserve"> that the </w:t>
      </w:r>
      <w:r w:rsidR="00005016">
        <w:t xml:space="preserve">difference </w:t>
      </w:r>
      <w:r w:rsidR="00424313">
        <w:t>between</w:t>
      </w:r>
      <w:r w:rsidR="00005016">
        <w:t xml:space="preserve"> frequencies of </w:t>
      </w:r>
      <w:r w:rsidR="00424313">
        <w:t xml:space="preserve">two </w:t>
      </w:r>
      <w:r w:rsidR="00005016">
        <w:t>oscillators</w:t>
      </w:r>
      <w:r>
        <w:t xml:space="preserve"> is small</w:t>
      </w:r>
      <w:r w:rsidR="00424313">
        <w:t>;</w:t>
      </w:r>
      <w:r>
        <w:t xml:space="preserve"> therefore, phase slip time is given by </w:t>
      </w:r>
    </w:p>
    <w:p w14:paraId="0968A59D" w14:textId="77777777" w:rsidR="00BA14CE" w:rsidRPr="00424313" w:rsidRDefault="00BA14CE" w:rsidP="0063505E">
      <w:pPr>
        <w:tabs>
          <w:tab w:val="left" w:pos="258"/>
        </w:tabs>
        <w:ind w:left="360"/>
      </w:pPr>
    </w:p>
    <w:tbl>
      <w:tblPr>
        <w:tblStyle w:val="a9"/>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378"/>
        <w:gridCol w:w="1701"/>
      </w:tblGrid>
      <w:tr w:rsidR="00BA14CE" w:rsidRPr="004A5FDF" w14:paraId="7CBD5D02" w14:textId="77777777" w:rsidTr="00A85FE6">
        <w:trPr>
          <w:trHeight w:val="592"/>
        </w:trPr>
        <w:tc>
          <w:tcPr>
            <w:tcW w:w="1701" w:type="dxa"/>
            <w:vAlign w:val="center"/>
          </w:tcPr>
          <w:p w14:paraId="0EA63D33" w14:textId="77777777" w:rsidR="00BA14CE" w:rsidRPr="004A5FDF" w:rsidRDefault="00BA14CE" w:rsidP="00A85FE6">
            <w:pPr>
              <w:jc w:val="center"/>
            </w:pPr>
          </w:p>
        </w:tc>
        <w:tc>
          <w:tcPr>
            <w:tcW w:w="6378" w:type="dxa"/>
            <w:vAlign w:val="center"/>
          </w:tcPr>
          <w:p w14:paraId="1A8673BE" w14:textId="77777777" w:rsidR="00BA14CE" w:rsidRPr="004A5FDF" w:rsidRDefault="001E0AC9" w:rsidP="00A85FE6">
            <w:pPr>
              <w:jc w:val="center"/>
            </w:pPr>
            <m:oMathPara>
              <m:oMath>
                <m:sSub>
                  <m:sSubPr>
                    <m:ctrlPr>
                      <w:rPr>
                        <w:rFonts w:ascii="Cambria Math" w:hAnsi="Cambria Math"/>
                        <w:i/>
                      </w:rPr>
                    </m:ctrlPr>
                  </m:sSubPr>
                  <m:e>
                    <m:r>
                      <w:rPr>
                        <w:rFonts w:ascii="Cambria Math" w:hAnsi="Cambria Math"/>
                      </w:rPr>
                      <m:t>T</m:t>
                    </m:r>
                  </m:e>
                  <m:sub>
                    <m:r>
                      <m:rPr>
                        <m:sty m:val="p"/>
                      </m:rPr>
                      <w:rPr>
                        <w:rFonts w:ascii="Cambria Math" w:hAnsi="Cambria Math"/>
                      </w:rPr>
                      <m:t>slip</m:t>
                    </m:r>
                  </m:sub>
                </m:sSub>
                <m:r>
                  <w:rPr>
                    <w:rFonts w:ascii="Cambria Math" w:hAnsi="Cambria Math"/>
                  </w:rPr>
                  <m:t>≅</m:t>
                </m:r>
                <m:f>
                  <m:fPr>
                    <m:ctrlPr>
                      <w:rPr>
                        <w:rFonts w:ascii="Cambria Math" w:hAnsi="Cambria Math"/>
                        <w:i/>
                      </w:rPr>
                    </m:ctrlPr>
                  </m:fPr>
                  <m:num>
                    <m:r>
                      <w:rPr>
                        <w:rFonts w:ascii="Cambria Math" w:hAnsi="Cambria Math" w:hint="eastAsia"/>
                      </w:rPr>
                      <m:t>π</m:t>
                    </m:r>
                  </m:num>
                  <m:den>
                    <m:acc>
                      <m:accPr>
                        <m:chr m:val="̃"/>
                        <m:ctrlPr>
                          <w:rPr>
                            <w:rFonts w:ascii="Cambria Math" w:hAnsi="Cambria Math"/>
                            <w:i/>
                          </w:rPr>
                        </m:ctrlPr>
                      </m:accPr>
                      <m:e>
                        <m:r>
                          <w:rPr>
                            <w:rFonts w:ascii="Cambria Math" w:hAnsi="Cambria Math"/>
                          </w:rPr>
                          <m:t>F</m:t>
                        </m:r>
                      </m:e>
                    </m:acc>
                  </m:den>
                </m:f>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f>
                          <m:fPr>
                            <m:ctrlPr>
                              <w:rPr>
                                <w:rFonts w:ascii="Cambria Math" w:hAnsi="Cambria Math"/>
                              </w:rPr>
                            </m:ctrlPr>
                          </m:fPr>
                          <m:num>
                            <m:acc>
                              <m:accPr>
                                <m:chr m:val="̃"/>
                                <m:ctrlPr>
                                  <w:rPr>
                                    <w:rFonts w:ascii="Cambria Math" w:hAnsi="Cambria Math"/>
                                    <w:i/>
                                  </w:rPr>
                                </m:ctrlPr>
                              </m:accPr>
                              <m:e>
                                <m:r>
                                  <w:rPr>
                                    <w:rFonts w:ascii="Cambria Math" w:hAnsi="Cambria Math"/>
                                  </w:rPr>
                                  <m:t>F</m:t>
                                </m:r>
                              </m:e>
                            </m:acc>
                          </m:num>
                          <m:den>
                            <m:r>
                              <w:rPr>
                                <w:rFonts w:ascii="Cambria Math" w:hAnsi="Cambria Math"/>
                              </w:rPr>
                              <m:t>D</m:t>
                            </m:r>
                          </m:den>
                        </m:f>
                      </m:e>
                    </m:d>
                  </m:e>
                </m:func>
                <m:r>
                  <m:rPr>
                    <m:sty m:val="p"/>
                  </m:rPr>
                  <w:rPr>
                    <w:rFonts w:ascii="Cambria Math" w:hAnsi="Cambria Math"/>
                  </w:rPr>
                  <m:t>.</m:t>
                </m:r>
              </m:oMath>
            </m:oMathPara>
          </w:p>
        </w:tc>
        <w:tc>
          <w:tcPr>
            <w:tcW w:w="1701" w:type="dxa"/>
            <w:vAlign w:val="center"/>
          </w:tcPr>
          <w:p w14:paraId="33130BED" w14:textId="77777777" w:rsidR="00BA14CE" w:rsidRPr="004A5FDF" w:rsidRDefault="00BA14CE" w:rsidP="00BA14CE">
            <w:pPr>
              <w:jc w:val="center"/>
            </w:pPr>
            <w:r w:rsidRPr="004A5FDF">
              <w:rPr>
                <w:rFonts w:hint="eastAsia"/>
              </w:rPr>
              <w:t>(</w:t>
            </w:r>
            <w:r w:rsidRPr="004A5FDF">
              <w:t>s13</w:t>
            </w:r>
            <w:r w:rsidRPr="004A5FDF">
              <w:rPr>
                <w:rFonts w:hint="eastAsia"/>
              </w:rPr>
              <w:t>)</w:t>
            </w:r>
          </w:p>
        </w:tc>
      </w:tr>
    </w:tbl>
    <w:p w14:paraId="07A614BC" w14:textId="77777777" w:rsidR="0063505E" w:rsidRPr="004A5FDF" w:rsidRDefault="0063505E" w:rsidP="0063505E">
      <w:pPr>
        <w:tabs>
          <w:tab w:val="left" w:pos="258"/>
        </w:tabs>
        <w:ind w:left="360"/>
      </w:pPr>
    </w:p>
    <w:p w14:paraId="09761F48" w14:textId="321B1044" w:rsidR="00636106" w:rsidRPr="004A5FDF" w:rsidRDefault="00BA14CE" w:rsidP="00C66EA6">
      <w:pPr>
        <w:pStyle w:val="a3"/>
        <w:numPr>
          <w:ilvl w:val="0"/>
          <w:numId w:val="2"/>
        </w:numPr>
        <w:ind w:leftChars="0"/>
      </w:pPr>
      <w:r w:rsidRPr="004A5FDF">
        <w:rPr>
          <w:rFonts w:hint="eastAsia"/>
          <w:b/>
          <w:u w:val="single"/>
        </w:rPr>
        <w:lastRenderedPageBreak/>
        <w:t xml:space="preserve">Distribution of STO frequencies and </w:t>
      </w:r>
      <w:r w:rsidR="009A02A6" w:rsidRPr="004A5FDF">
        <w:rPr>
          <w:b/>
          <w:u w:val="single"/>
        </w:rPr>
        <w:t>c</w:t>
      </w:r>
      <w:r w:rsidRPr="004A5FDF">
        <w:rPr>
          <w:b/>
          <w:u w:val="single"/>
        </w:rPr>
        <w:t xml:space="preserve">ritical </w:t>
      </w:r>
      <w:r w:rsidR="009A02A6" w:rsidRPr="004A5FDF">
        <w:rPr>
          <w:b/>
          <w:u w:val="single"/>
        </w:rPr>
        <w:t>value of coupling force</w:t>
      </w:r>
    </w:p>
    <w:p w14:paraId="139ABC5D" w14:textId="1F4271D9" w:rsidR="00CB0D24" w:rsidRPr="004A5FDF" w:rsidRDefault="009A02A6" w:rsidP="009A02A6">
      <w:pPr>
        <w:ind w:leftChars="202" w:left="424" w:firstLine="2"/>
      </w:pPr>
      <w:r w:rsidRPr="004A5FDF">
        <w:t xml:space="preserve">The natural frequencies of the STOs are widely distributed during their fabrication process because STO frequency depends on the volume of the free layer. </w:t>
      </w:r>
      <w:r w:rsidR="00424313">
        <w:t>A</w:t>
      </w:r>
      <w:r w:rsidRPr="004A5FDF">
        <w:t xml:space="preserve"> histogram of the STO frequencies </w:t>
      </w:r>
      <w:r w:rsidR="003F6E0D" w:rsidRPr="004A5FDF">
        <w:t>of 205 elements</w:t>
      </w:r>
      <w:r w:rsidR="00424313">
        <w:t xml:space="preserve"> is shown in Fig. S4(a)</w:t>
      </w:r>
      <w:r w:rsidR="003F6E0D" w:rsidRPr="004A5FDF">
        <w:t xml:space="preserve">. </w:t>
      </w:r>
      <w:r w:rsidR="00424313">
        <w:t>All frequencies were</w:t>
      </w:r>
      <w:r w:rsidR="003F6E0D" w:rsidRPr="004A5FDF">
        <w:t xml:space="preserve"> measured </w:t>
      </w:r>
      <w:r w:rsidR="00424313">
        <w:t>under</w:t>
      </w:r>
      <w:r w:rsidR="003F6E0D" w:rsidRPr="004A5FDF">
        <w:t xml:space="preserve"> the same condition</w:t>
      </w:r>
      <w:r w:rsidR="00424313">
        <w:t>:</w:t>
      </w:r>
      <w:r w:rsidR="003F6E0D" w:rsidRPr="004A5FDF">
        <w:t xml:space="preserve"> </w:t>
      </w:r>
      <w:r w:rsidR="003F6E0D" w:rsidRPr="004A5FDF">
        <w:rPr>
          <w:rFonts w:hint="eastAsia"/>
          <w:i/>
        </w:rPr>
        <w:t>H</w:t>
      </w:r>
      <w:r w:rsidR="004D15DD" w:rsidRPr="004A5FDF">
        <w:rPr>
          <w:vertAlign w:val="subscript"/>
        </w:rPr>
        <w:t>OP</w:t>
      </w:r>
      <w:r w:rsidR="003F6E0D" w:rsidRPr="004A5FDF">
        <w:rPr>
          <w:rFonts w:hint="eastAsia"/>
        </w:rPr>
        <w:t xml:space="preserve">=600 </w:t>
      </w:r>
      <w:proofErr w:type="spellStart"/>
      <w:r w:rsidR="003F6E0D" w:rsidRPr="004A5FDF">
        <w:rPr>
          <w:rFonts w:hint="eastAsia"/>
        </w:rPr>
        <w:t>mT</w:t>
      </w:r>
      <w:proofErr w:type="spellEnd"/>
      <w:r w:rsidR="004A5FDF" w:rsidRPr="004A5FDF">
        <w:t xml:space="preserve"> </w:t>
      </w:r>
      <w:r w:rsidR="00C03F58" w:rsidRPr="004A5FDF">
        <w:t>and</w:t>
      </w:r>
      <w:r w:rsidR="003F6E0D" w:rsidRPr="004A5FDF">
        <w:rPr>
          <w:rFonts w:hint="eastAsia"/>
        </w:rPr>
        <w:t xml:space="preserve"> </w:t>
      </w:r>
      <w:r w:rsidR="004D15DD" w:rsidRPr="004A5FDF">
        <w:rPr>
          <w:i/>
        </w:rPr>
        <w:t>V</w:t>
      </w:r>
      <w:r w:rsidR="004D15DD" w:rsidRPr="004A5FDF">
        <w:rPr>
          <w:vertAlign w:val="subscript"/>
        </w:rPr>
        <w:t>dc</w:t>
      </w:r>
      <w:r w:rsidR="004D15DD" w:rsidRPr="004A5FDF">
        <w:rPr>
          <w:rFonts w:hint="eastAsia"/>
        </w:rPr>
        <w:t xml:space="preserve"> </w:t>
      </w:r>
      <w:r w:rsidR="003F6E0D" w:rsidRPr="004A5FDF">
        <w:rPr>
          <w:rFonts w:hint="eastAsia"/>
        </w:rPr>
        <w:t>=400</w:t>
      </w:r>
      <w:r w:rsidR="004D15DD" w:rsidRPr="004A5FDF">
        <w:t xml:space="preserve"> </w:t>
      </w:r>
      <w:r w:rsidR="003F6E0D" w:rsidRPr="004A5FDF">
        <w:rPr>
          <w:rFonts w:hint="eastAsia"/>
        </w:rPr>
        <w:t>mV</w:t>
      </w:r>
      <w:r w:rsidR="003F6E0D" w:rsidRPr="004A5FDF">
        <w:t>.</w:t>
      </w:r>
      <w:r w:rsidR="003F6E0D" w:rsidRPr="004A5FDF">
        <w:rPr>
          <w:rFonts w:hint="eastAsia"/>
        </w:rPr>
        <w:t xml:space="preserve"> </w:t>
      </w:r>
      <w:r w:rsidR="00424313">
        <w:t>S</w:t>
      </w:r>
      <w:r w:rsidR="003F6E0D" w:rsidRPr="004A5FDF">
        <w:t>tandard deviation of frequency</w:t>
      </w:r>
      <w:r w:rsidR="004A5FDF" w:rsidRPr="004A5FDF">
        <w:t xml:space="preserve"> </w:t>
      </w:r>
      <w:r w:rsidR="003F6E0D" w:rsidRPr="004A5FDF">
        <w:t xml:space="preserve">was 7.3 MHz, and standard deviation </w:t>
      </w:r>
      <w:r w:rsidR="00424313">
        <w:t>(</w:t>
      </w:r>
      <w:r w:rsidR="003F6E0D" w:rsidRPr="004A5FDF">
        <w:t>σ</w:t>
      </w:r>
      <w:r w:rsidR="00424313">
        <w:t>)</w:t>
      </w:r>
      <w:r w:rsidR="003F6E0D" w:rsidRPr="004A5FDF">
        <w:t xml:space="preserve"> of angular velocity was 46 </w:t>
      </w:r>
      <w:proofErr w:type="spellStart"/>
      <w:r w:rsidR="003F6E0D" w:rsidRPr="004A5FDF">
        <w:t>MHz.</w:t>
      </w:r>
      <w:proofErr w:type="spellEnd"/>
      <w:r w:rsidR="003F6E0D" w:rsidRPr="004A5FDF">
        <w:t xml:space="preserve"> </w:t>
      </w:r>
      <w:r w:rsidR="00424313">
        <w:t>A</w:t>
      </w:r>
      <w:r w:rsidR="003F6E0D" w:rsidRPr="004A5FDF">
        <w:t xml:space="preserve"> </w:t>
      </w:r>
      <w:r w:rsidR="005F432B" w:rsidRPr="004A5FDF">
        <w:t>Q–Q (quantile-quantile) plot</w:t>
      </w:r>
      <w:r w:rsidR="00E56122" w:rsidRPr="004A5FDF">
        <w:t xml:space="preserve"> of </w:t>
      </w:r>
      <w:r w:rsidR="004A5FDF" w:rsidRPr="004A5FDF">
        <w:t>STO frequ</w:t>
      </w:r>
      <w:r w:rsidR="00424313">
        <w:t>e</w:t>
      </w:r>
      <w:r w:rsidR="004A5FDF" w:rsidRPr="004A5FDF">
        <w:t>ncies</w:t>
      </w:r>
      <w:r w:rsidR="00424313">
        <w:t xml:space="preserve"> are shown in Fig. S4(b)</w:t>
      </w:r>
      <w:r w:rsidR="003F6E0D" w:rsidRPr="004A5FDF">
        <w:t xml:space="preserve">. The plot shows linear trends, </w:t>
      </w:r>
      <w:r w:rsidR="00424313">
        <w:t>indicating</w:t>
      </w:r>
      <w:r w:rsidR="003F6E0D" w:rsidRPr="004A5FDF">
        <w:t xml:space="preserve"> </w:t>
      </w:r>
      <w:r w:rsidR="006B32FE" w:rsidRPr="004A5FDF">
        <w:t xml:space="preserve">that </w:t>
      </w:r>
      <w:r w:rsidR="003F6E0D" w:rsidRPr="004A5FDF">
        <w:t xml:space="preserve">the distribution </w:t>
      </w:r>
      <w:r w:rsidR="00424313">
        <w:t>is</w:t>
      </w:r>
      <w:r w:rsidR="003F6E0D" w:rsidRPr="004A5FDF">
        <w:t xml:space="preserve"> Gaussian. </w:t>
      </w:r>
      <w:r w:rsidR="00424313">
        <w:t>T</w:t>
      </w:r>
      <w:r w:rsidR="003F6E0D" w:rsidRPr="004A5FDF">
        <w:t xml:space="preserve">he critical value of coupling force </w:t>
      </w:r>
      <m:oMath>
        <m:acc>
          <m:accPr>
            <m:chr m:val="̃"/>
            <m:ctrlPr>
              <w:rPr>
                <w:rFonts w:ascii="Cambria Math" w:hAnsi="Cambria Math"/>
                <w:i/>
                <w:iCs/>
              </w:rPr>
            </m:ctrlPr>
          </m:accPr>
          <m:e>
            <m:sSub>
              <m:sSubPr>
                <m:ctrlPr>
                  <w:rPr>
                    <w:rFonts w:ascii="Cambria Math" w:hAnsi="Cambria Math"/>
                    <w:i/>
                    <w:iCs/>
                  </w:rPr>
                </m:ctrlPr>
              </m:sSubPr>
              <m:e>
                <m:r>
                  <w:rPr>
                    <w:rFonts w:ascii="Cambria Math" w:hAnsi="Cambria Math"/>
                  </w:rPr>
                  <m:t>F</m:t>
                </m:r>
              </m:e>
              <m:sub>
                <m:r>
                  <m:rPr>
                    <m:sty m:val="p"/>
                  </m:rPr>
                  <w:rPr>
                    <w:rFonts w:ascii="Cambria Math" w:hAnsi="Cambria Math"/>
                  </w:rPr>
                  <m:t>C</m:t>
                </m:r>
              </m:sub>
            </m:sSub>
          </m:e>
        </m:acc>
      </m:oMath>
      <w:r w:rsidR="003F6E0D" w:rsidRPr="004A5FDF">
        <w:rPr>
          <w:rFonts w:hint="eastAsia"/>
          <w:iCs/>
        </w:rPr>
        <w:t xml:space="preserve"> </w:t>
      </w:r>
      <w:r w:rsidR="00424313">
        <w:rPr>
          <w:iCs/>
        </w:rPr>
        <w:t>(</w:t>
      </w:r>
      <w:r w:rsidR="003F6E0D" w:rsidRPr="004A5FDF">
        <w:t xml:space="preserve">calculated by using </w:t>
      </w:r>
      <w:r w:rsidR="00424313">
        <w:t>E</w:t>
      </w:r>
      <w:r w:rsidR="003F6E0D" w:rsidRPr="004A5FDF">
        <w:t xml:space="preserve">q. </w:t>
      </w:r>
      <w:r w:rsidR="003F6E0D" w:rsidRPr="004A5FDF">
        <w:rPr>
          <w:rFonts w:hint="eastAsia"/>
        </w:rPr>
        <w:t>(2.2)</w:t>
      </w:r>
      <w:r w:rsidR="003F6E0D" w:rsidRPr="004A5FDF">
        <w:t xml:space="preserve"> in the main text</w:t>
      </w:r>
      <w:r w:rsidR="00424313">
        <w:t>) is shown in Fig. S5</w:t>
      </w:r>
      <w:r w:rsidR="003F6E0D" w:rsidRPr="004A5FDF">
        <w:t>. It is clear that the critical value increases with increas</w:t>
      </w:r>
      <w:r w:rsidR="00F5467D" w:rsidRPr="004A5FDF">
        <w:t>ing</w:t>
      </w:r>
      <w:r w:rsidR="003F6E0D" w:rsidRPr="004A5FDF">
        <w:t xml:space="preserve"> thermal noise </w:t>
      </w:r>
      <w:r w:rsidR="003F6E0D" w:rsidRPr="004A5FDF">
        <w:rPr>
          <w:i/>
        </w:rPr>
        <w:t>D</w:t>
      </w:r>
      <w:r w:rsidR="00CC2FE3" w:rsidRPr="004A5FDF">
        <w:t>, which is</w:t>
      </w:r>
      <w:r w:rsidR="003F6E0D" w:rsidRPr="004A5FDF">
        <w:t xml:space="preserve"> proportional to the spectral linewidth</w:t>
      </w:r>
      <w:r w:rsidR="00CC2FE3" w:rsidRPr="004A5FDF">
        <w:t>,</w:t>
      </w:r>
      <w:r w:rsidR="003F6E0D" w:rsidRPr="004A5FDF">
        <w:t xml:space="preserve"> and the </w:t>
      </w:r>
      <w:r w:rsidR="004D15DD" w:rsidRPr="004A5FDF">
        <w:t xml:space="preserve">frequency variation σ </w:t>
      </w:r>
      <w:r w:rsidR="00424313">
        <w:t>of frequency of the</w:t>
      </w:r>
      <w:r w:rsidR="004D15DD" w:rsidRPr="004A5FDF">
        <w:t xml:space="preserve"> </w:t>
      </w:r>
      <w:r w:rsidR="00424313">
        <w:t>STOs</w:t>
      </w:r>
      <w:r w:rsidR="004D15DD" w:rsidRPr="004A5FDF">
        <w:t xml:space="preserve">. </w:t>
      </w:r>
    </w:p>
    <w:p w14:paraId="3238FFE5" w14:textId="639E6410" w:rsidR="006F7C17" w:rsidRPr="004A5FDF" w:rsidRDefault="00302D46" w:rsidP="003B61F6">
      <w:pPr>
        <w:ind w:firstLineChars="100" w:firstLine="210"/>
      </w:pPr>
      <w:r w:rsidRPr="004A5FDF">
        <w:rPr>
          <w:rFonts w:hint="eastAsia"/>
          <w:noProof/>
        </w:rPr>
        <mc:AlternateContent>
          <mc:Choice Requires="wpg">
            <w:drawing>
              <wp:anchor distT="0" distB="0" distL="114300" distR="114300" simplePos="0" relativeHeight="251669504" behindDoc="0" locked="0" layoutInCell="1" allowOverlap="1" wp14:anchorId="587B5B7B" wp14:editId="250C840F">
                <wp:simplePos x="0" y="0"/>
                <wp:positionH relativeFrom="column">
                  <wp:posOffset>-13335</wp:posOffset>
                </wp:positionH>
                <wp:positionV relativeFrom="paragraph">
                  <wp:posOffset>306705</wp:posOffset>
                </wp:positionV>
                <wp:extent cx="6195060" cy="3471905"/>
                <wp:effectExtent l="0" t="0" r="0" b="0"/>
                <wp:wrapTopAndBottom/>
                <wp:docPr id="6" name="グループ化 6"/>
                <wp:cNvGraphicFramePr/>
                <a:graphic xmlns:a="http://schemas.openxmlformats.org/drawingml/2006/main">
                  <a:graphicData uri="http://schemas.microsoft.com/office/word/2010/wordprocessingGroup">
                    <wpg:wgp>
                      <wpg:cNvGrpSpPr/>
                      <wpg:grpSpPr>
                        <a:xfrm>
                          <a:off x="0" y="0"/>
                          <a:ext cx="6195060" cy="3471905"/>
                          <a:chOff x="15241" y="-68586"/>
                          <a:chExt cx="6195303" cy="3472196"/>
                        </a:xfrm>
                      </wpg:grpSpPr>
                      <wps:wsp>
                        <wps:cNvPr id="11" name="テキスト ボックス 11"/>
                        <wps:cNvSpPr txBox="1"/>
                        <wps:spPr>
                          <a:xfrm>
                            <a:off x="15241" y="2559044"/>
                            <a:ext cx="6195303" cy="84456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E25A59F" w14:textId="7043D36E" w:rsidR="00C41712" w:rsidRDefault="00C41712" w:rsidP="006F7C17">
                              <w:r>
                                <w:rPr>
                                  <w:rFonts w:hint="eastAsia"/>
                                </w:rPr>
                                <w:t>F</w:t>
                              </w:r>
                              <w:r>
                                <w:t xml:space="preserve">igure </w:t>
                              </w:r>
                              <w:r>
                                <w:rPr>
                                  <w:rFonts w:hint="eastAsia"/>
                                </w:rPr>
                                <w:t>S</w:t>
                              </w:r>
                              <w:r>
                                <w:t xml:space="preserve">4 (a) Histogram of STO frequencies measured </w:t>
                              </w:r>
                              <w:r w:rsidR="00424313">
                                <w:t>at</w:t>
                              </w:r>
                              <w:r>
                                <w:t xml:space="preserve"> </w:t>
                              </w:r>
                              <w:r w:rsidRPr="004D15DD">
                                <w:rPr>
                                  <w:rFonts w:hint="eastAsia"/>
                                  <w:i/>
                                </w:rPr>
                                <w:t>H</w:t>
                              </w:r>
                              <w:r w:rsidRPr="004D15DD">
                                <w:rPr>
                                  <w:vertAlign w:val="subscript"/>
                                </w:rPr>
                                <w:t>OP</w:t>
                              </w:r>
                              <w:r>
                                <w:rPr>
                                  <w:rFonts w:hint="eastAsia"/>
                                </w:rPr>
                                <w:t xml:space="preserve">=600 </w:t>
                              </w:r>
                              <w:proofErr w:type="spellStart"/>
                              <w:r>
                                <w:rPr>
                                  <w:rFonts w:hint="eastAsia"/>
                                </w:rPr>
                                <w:t>mT</w:t>
                              </w:r>
                              <w:proofErr w:type="spellEnd"/>
                              <w:r>
                                <w:t xml:space="preserve"> and</w:t>
                              </w:r>
                              <w:r>
                                <w:rPr>
                                  <w:rFonts w:hint="eastAsia"/>
                                </w:rPr>
                                <w:t xml:space="preserve"> </w:t>
                              </w:r>
                              <w:r>
                                <w:rPr>
                                  <w:i/>
                                </w:rPr>
                                <w:t>V</w:t>
                              </w:r>
                              <w:r>
                                <w:rPr>
                                  <w:vertAlign w:val="subscript"/>
                                </w:rPr>
                                <w:t>dc</w:t>
                              </w:r>
                              <w:r>
                                <w:rPr>
                                  <w:rFonts w:hint="eastAsia"/>
                                </w:rPr>
                                <w:t xml:space="preserve"> =400</w:t>
                              </w:r>
                              <w:r>
                                <w:t xml:space="preserve"> </w:t>
                              </w:r>
                              <w:r>
                                <w:rPr>
                                  <w:rFonts w:hint="eastAsia"/>
                                </w:rPr>
                                <w:t>mV</w:t>
                              </w:r>
                              <w:r>
                                <w:t xml:space="preserve">. </w:t>
                              </w:r>
                              <w:r w:rsidR="00424313">
                                <w:t>N</w:t>
                              </w:r>
                              <w:r>
                                <w:t xml:space="preserve">umber of elements is 205. The dotted line indicates the Gaussian. The average value is 449 MHz, and the value of </w:t>
                              </w:r>
                              <w:r w:rsidR="00424313">
                                <w:t xml:space="preserve">standard </w:t>
                              </w:r>
                              <w:r>
                                <w:t xml:space="preserve">deviation is 7.3 </w:t>
                              </w:r>
                              <w:proofErr w:type="spellStart"/>
                              <w:r>
                                <w:t>MHz.</w:t>
                              </w:r>
                              <w:proofErr w:type="spellEnd"/>
                              <w:r>
                                <w:t xml:space="preserve"> </w:t>
                              </w:r>
                              <w:r>
                                <w:rPr>
                                  <w:rFonts w:hint="eastAsia"/>
                                </w:rPr>
                                <w:t>(</w:t>
                              </w:r>
                              <w:r>
                                <w:t xml:space="preserve">b) Q-Q plot made from the data </w:t>
                              </w:r>
                              <w:r w:rsidR="00424313">
                                <w:t>in</w:t>
                              </w:r>
                              <w:r>
                                <w:t xml:space="preserve"> S</w:t>
                              </w:r>
                              <w:r w:rsidR="00424313">
                                <w:t>4</w:t>
                              </w:r>
                              <w:r>
                                <w:t xml:space="preserve">(a).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 name="図 4"/>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237076" y="-68586"/>
                            <a:ext cx="5401310" cy="2627630"/>
                          </a:xfrm>
                          <a:prstGeom prst="rect">
                            <a:avLst/>
                          </a:prstGeom>
                          <a:noFill/>
                          <a:ln>
                            <a:noFill/>
                          </a:ln>
                        </pic:spPr>
                      </pic:pic>
                    </wpg:wgp>
                  </a:graphicData>
                </a:graphic>
                <wp14:sizeRelV relativeFrom="margin">
                  <wp14:pctHeight>0</wp14:pctHeight>
                </wp14:sizeRelV>
              </wp:anchor>
            </w:drawing>
          </mc:Choice>
          <mc:Fallback>
            <w:pict>
              <v:group w14:anchorId="587B5B7B" id="グループ化 6" o:spid="_x0000_s1035" style="position:absolute;left:0;text-align:left;margin-left:-1.05pt;margin-top:24.15pt;width:487.8pt;height:273.4pt;z-index:251669504;mso-height-relative:margin" coordorigin="152,-685" coordsize="61953,347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EaYxiwQAADQKAAAOAAAAZHJzL2Uyb0RvYy54bWykVs1u4zYQvhfoOxC6&#10;O5ZkyT9C7IXX+cEC6W6w2WLPNEVZQiSSIOnYadFLDBQ99Nwe2jcoihboqUDfxtj36HAk2Y4ToLvb&#10;g+UhORzOfJz5hqcv1lVJ7rg2hRRjLzjxPcIFk2khFmPv63cXnaFHjKUipaUUfOzdc+O9mHz5xelK&#10;JTyUuSxTrgkYESZZqbGXW6uSbtewnFfUnEjFBSxmUlfUwlAvuqmmK7Beld3Q9/vdldSp0pJxY2D2&#10;rF70Jmg/yzizb7LMcEvKsQe+Wfxq/M7dtzs5pclCU5UXrHGDfoYXFS0EHLozdUYtJUtdPDFVFUxL&#10;IzN7wmTVlVlWMI4xQDSBfxTNpZZLhbEsktVC7WACaI9w+myz7PXdtSZFOvb6HhG0givaPvy53fy2&#10;3fyz3fz84cefSN+BtFKLBHQvtbpR17qZWNQjF/c605X7h4jIGuG938HL15YwmOwHo9jvwy0wWOtF&#10;g2Dkx/UFsBxuye0L4jAKPALrnf4wHuLRNGH5+YGJnt/bmQiDEep0Ww+6ztGdXysFWWX2wJn/B9xN&#10;ThXH+zAOjAa4ABxukNt8v334ffvw93bzA9luft1uNtuHP2BMQAcxw30OQWLXL6ULuJ03MPkMkHtA&#10;wjge+VFUA3YI6Q6PYRTF/cdw0ERpYy+5rIgTxp6GisBEpXdXxoJPgFyr4o43sizSi6IsceCqkM9K&#10;Te4o1E9p0VvY8UirFGQFl9uLfTQspNteWy6FM8OxDpvj3JXUsaJk70vudErxlmeQh5g7z5xNGeNi&#10;dz5qO60MjvqUjY3+3qtP2VzHATvwZCnsbnNVCKkxeiSuPWTpbQtZVusD4AdxO9Gu52sswF6bCnOZ&#10;3kOGaFmzlVHsooDLu6LGXlMN9AQlBJRr38AnKyWALxvJI7nU3zw37/Qh+WHVIyugu7EngI89Ur4S&#10;UBSjIIocO+IgigchDPThyvxwRSyrmYR8gLwH31B0+rZsxUzL6j3w8tSdCUtUMDh57NlWnNmagoHX&#10;GZ9OUQn4UFF7JW4Uc6Ydxi4x363fU62a7LWQ969lW4Y0OUriWtftFHK6tDIrMMMdyjWmDfpACZNT&#10;VbAEfg2pgvSEG/67+cAuu9QAY93Aqo+yUVF9u1SdOt5iXpSFvcdeBjE7p8TddcEcGbjBnmailmU+&#10;/PIXQRpo12ttgKtgV5LdGiLkLKdiwadGQbk3JNN9rI7DR0fNy0K1le/kJii4qaNm8wwudSM7k2xZ&#10;QZnWnVnzklp4Fpi8UAbyI+HVnKdAQa/S+nrhMoEUsBaB3rFbfhsOp74/Cl92ZrE/60T+4LwzHUWD&#10;zsA/H0R+NAxmwew7lxxBlCwNh3hpeaaKxleYfeLts62xeUTUTRebd01x+CAAggPXkBpbF2HKQeJ8&#10;NZq9BVSB4EC2mluWO7FmFpx3BNkuIMx7ZN0dOPYj89VXMoVmSyFNMdePGmjYG/gDaMlHnRD8wVYa&#10;R37QC6C0XCsN++Gg32tdbw21rP6RxL+jbcfFLqDdBITjZjCSmrlRhFCwnPBpgmA1zyj39jkco9b+&#10;sTf5Fw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OXi4YuEAAAAJAQAADwAAAGRy&#10;cy9kb3ducmV2LnhtbEyPQUvDQBSE74L/YXmCt3azjdE25qWUop6KYCuIt23ymoRm34bsNkn/vetJ&#10;j8MMM99k68m0YqDeNZYR1DwCQVzYsuEK4fPwOluCcF5zqVvLhHAlB+v89ibTaWlH/qBh7ysRStil&#10;GqH2vkuldEVNRru57YiDd7K90T7IvpJlr8dQblq5iKJHaXTDYaHWHW1rKs77i0F4G/W4idXLsDuf&#10;ttfvQ/L+tVOEeH83bZ5BeJr8Xxh+8QM65IHpaC9cOtEizBYqJBEeljGI4K+e4gTEESFZJQpknsn/&#10;D/IfAAAA//8DAFBLAwQKAAAAAAAAACEAlxYkg9HMAADRzAAAFAAAAGRycy9tZWRpYS9pbWFnZTEu&#10;cG5niVBORw0KGgoAAAANSUhEUgAAA3YAAAGvCAYAAAFgBHfVAAAAAXNSR0IArs4c6QAAAARnQU1B&#10;AACxjwv8YQUAAAAJcEhZcwAAFxEAABcRAcom8z8AAMxmSURBVHhe7f0N7GbXfd8HkhQpjl451gs5&#10;liWLUkby1C/yOFLdicqYDAVbkxoJadS1J9s4pEMIniQOOFVUk47RErLKDIIUGCGVl4WFgEiUZtzA&#10;6kBQi0Fgd7Vxi+VWFTA2sMBEwC7o3QU0wmKB2ULAMt3N6tnzee79/p/f//zPuS/Pc9/v7wP8nufe&#10;c88997z/zu/ec8+9x5k5G2eWeOHNGC88wxNPPLGVc+fOHW1LPvGJTxxtnz59+tixWN7//vcfbT/8&#10;8MPHjsViw/rYxz527Bhir4tYGhVe7OXxxx/fvPTSSyeEiKTcJYSTcpc89dRTSfem8ulPf/pEXLvi&#10;G9/4Rrk1HSi72tQ+99xz2/++MqZL5hDHrmhUeHOiTXJ+4Rd+odyaJ90UHkF0EszJMJTBTaPZRXIE&#10;YXUVnq0o9GTf+ta3Nl/60pdKl/0IcesgdgSRCeZzn/tcuZWGRAiign+5vfzyy8cK7yMf+UhtgrtI&#10;joXwEGW24iFwS7lb4jg/9thj2//KvCEdSAXhmjU+Zsbsk9Mi/r0VHl1Driam0KDoUA5JzpUrV8qt&#10;aXLz5s1yq+CgwtOp8b9gn24PYZvCzPm13echxOEeQhyWTQvoX90gaVA6OBaf31UaRQg/usLM6TI5&#10;hIVI7wL2nnSYeouvfe1r23+LChm/KrTKwiPewVbd/jckhN/Cd4L4dCVEkf/e97633R+KVHJwsxmX&#10;ymzA0B+FBx5oVGhx/EK6GpxVQ1UQXXcVdbRJju3uRuPWrUYFl6KTwpsSs0vOr/5qudGeVRSeBhqT&#10;g7jef3+5055GhRfrLXsKhrTA37e//e1yr9AttktiW/vyxz7hKUz+rZJvEL0jHn300aT/NibLYBDP&#10;FmlLEdLaPIScVzI6NzD5zne+c1QQKTgvPs45ourcFKk4tkhi/xAX5G1vKx32h7LbpoyW0JWhPCaT&#10;KqiYe+8tCq4jjgrP1vY26CZrjEZyItY5dI25IfshTLbw/upf7bTg4Kjw2nZPTbBhxoVnb8q+8sor&#10;5dbhNCk8+Yn9Njl3L954g8DLnf1JxLdw2bflHQSXlmx3j0duH9qEIb9dXDfLH/zBUfq6JsS7PmSN&#10;1jodbt+9W2Sa5JFHygOHUZWcBkntFqWtJyi7gVNUooRZEXa7JbnkfOUrXym38rz66qvlVgfEaeqA&#10;W9yNMYxWeNvLVsmeVCVnsKRynfvuK3f6g7Lbpsga173DJZvIHuQKiMFT74WHfvuhH+LBW+nQL0eF&#10;h17rY+ieRIVTJ3vQewHlOH16s3nzm8udYTgqPP7q5pt0hgqnQvYthKrzcsc6MZP2jO8hhPQMfFUu&#10;11T2oKqAZA7lKuleE2uZxcw1uxzsZIjjN3jhbS/XVPYglxx0eu7YQSbQjRvlxvBQdrW51KkuVME0&#10;kT3IJYdWF0/BOxiu9dBD5c7wNCq8rnj1d393VzBN5MEHyzObc0hy4hc5KuGW18DEduighXfdFkxD&#10;aauHqpLTaVK7DGtPBi28bYJbyrPPPlue3Ixccgax8wZmsMLbXmYfaUkuOei8TpM6wOiyDsqucYoO&#10;Sjzn7iP23Aak4piLt264H5SuEQnx7j/m20t0IQ1okhzZe50Y5yMySOEdK4BD5O7dMsA8vSfnxRex&#10;lsudcZlX4SE1DJGcqdBr4W2DxlZTxnchghvBCQ5JzqreEqpiG2wfQgIoOLYT9JScSdJN4SljhfZ7&#10;lFP8J/DCq6PMwO3dj/C/DSLIo+X/YJLgkMLzbnPGUBmRZ5555mhbcu3ataNtsswei+X8+fNH22fO&#10;nDl2LBYb1gsvvHDsGGKvi1g6LTwFlXs3QFMtcnf3c1HRVHqOp6Zr8HyOY8gSZn03JaQ3k2Mt0INO&#10;noulDF+55e4v6rhuYcV+OE7YzACj4FPHLV1OUdSDW/4JN7629hXvOC7MHMcNic8F3GhRpD31kFhh&#10;yp8luCVCdI6w2cN2nF1yQ1IVS/t6m8oWripDqlIAbil3EY5VHHUmjRfejJlU4cVRYV9imVCUW9Nl&#10;WsK53eVEkynlIlbsYKPCthVLvD8EXV0zTk+834ZwXkexKtFIj2BtAaHMGfLjjrAvRa13+ZpGpam/&#10;rlG8EQvuCOnFlGFwoklbimuqsh5KCHuknJg5KpzBZpkn2BaeM2PKgnTmxRNeePPFC08w4bZu1Xa7&#10;UvuHP/zhY8disWF98pOfPHYMsSvI113XHjfUF5693yg5dBX2voRV5/elJhsO4vXXXy+30tRdm+Mh&#10;edtFggzNWp69U9/A+2xgpMgTENI05XRRcLBX4VmmnMh9ID0qwKnTfeGxL+mIMTIydc3YGD8Eha8b&#10;Eo3C5sm5KbBBCy9eBUkQBndXdNeBbd2ZAXsN+e2bumxQZqNC7GJ5uGs/FYY93pgzZzabO3fKnR3e&#10;bWaYTLpefXXzf33X+XLnOHsXHt4kTWjb5dAKNQ19DJqma0xOnTpVbm05rPC0zb99FYuCoPB0Ixo0&#10;D0WFyj/+7A1bu90VCrMubJsuEadV3TfbOmb9pK6hkXpOhRzj9u2iy8zg3WaGqnTFo1G2dUM6p89s&#10;QeIfyeruq1fxVFlw0HvhcVx++mhJ+5DLYHoDMlRxjif4DEZNocHdu3e3d1oMhxdevD/oSkoHoimD&#10;dOEts6E73vMe1qwsd6rxbjPDKOliANLiuqsrPLrFJnbi0OnaLuDX8pp7FR5erNi72yhuG0Ss5xhl&#10;6XisxOMRGJmsEeo++tLGQ6TcUjT11wlci/WmGV22YO/Co5DiVYTiDGafzJdZUEWqcKQvdWyfAoxp&#10;0uqgQTZ0A9fZc1nmysJrYlgPlsiBGSRdXOMnf7LcaU9l4TWp6XEi6xKt4/zb7SYVpQvUmutGwXXp&#10;OBjCP/AanQ9YUncO1FXxb/1rOw7j8uXL5dawEA/FEeGBbi+Q3ijNbeGBbpRvhxfe3ly6tLnbQaIO&#10;gbToTkln6Yrp8EMYew9YMGjjkeVBEI6VwKVQoFu6uoahbhDVWbosHX/BpLLwctPV0YV4k3QC4cRi&#10;3TumTp93li5QoR3wha4Und8e2wvCyMg2fKRj6h43dZIuIBwKrwcqW16TV4K7SOSRrquSgemk8HqO&#10;e+ejzdYogRXSSUZG1IXZWbp6pLLwmtwZOTSR2/ObyABYPXhQuji3p67SMouWdyQdEsdbt/qsnVc3&#10;OTYJ4X73u+VOf7zxxhvbZUEMzQtPCWzoPQ/nN5CDrxORuqNj73vudb3o2z59s3fLw5tkbzSEbiod&#10;Unc7bq90HZ8Q1DvjdpsqlIZy0LVa0vpa+B+48KI4Dld4Fy9eLBLcRjqkLt6t09Vx/JowXstjcg/n&#10;tpEBaZou6uBYjFd4KpA28sgj4S/8d0AXt8eOCu7cuXJjWOZVeIjO3ZOq+M7t1bVxRpucc4Bsr4l0&#10;DOFaO2/qDN7ytv67kh7JpSup4/p6aFvD8N2mMv5Auc1/j6TSdT79ss5ozLbwkGPXPp6Qg4nTtc+d&#10;sr7Z+y0h0dT7Xb5WjN+OZXt9pOfCmyLdtzw+/qcMDZx605t2+31KT4U38O3KVnQz2kTu3Nm8Gv6v&#10;lPtH7kNJD4U3NR0Xc/DLlUuFFdlJn1ZRT4ldqZ3bffZYLDas69evHzuG2BXk666r408++WQZ2y3t&#10;u80UBKHFrVPBWbfUcdlamuiUQk8Fcsflnju+QA4vPDJVE281B9JC8AgFk7pFxbmpibsid56oO34o&#10;pE8Vp+46ueNyT63eDpq1FxeFZjZwPtvR8W5a3lIha6qyR8dzfpqcr4JNFbzOVTiRHy+8GeOFN2O6&#10;LbyugiKcVDcyJh1m01E3GNMyzdNseXZikJhgNLNUzZfR+x6p9IxeeHFwJETPzTiGKHHyq/8mkR+z&#10;RSodikMcf/4lLB9SVYgp2nzaIOA67xDGrEiBovAcxxmJsiU6jtM/O41XOjiO0z/dNTx7u1zBdRCs&#10;MwKp8mu6xgkPHYV97G/DsqvqNsWul2bDstdo+n6eTYsNy26/+uqr5VY1Nr32fIimPVi613h2bbL4&#10;vw0VkW7EoUlqmvF902HRHHvrmXAVti0z6PKaa2bQhpei5+AXTVd5xy1WidC2ngHoWl5e7UkNCLzh&#10;dUTq+UBqxk6XjJF3SymvIagagU+/4XE8lgy21ybcNlGXX/XwPMvRwzlsVLkTfhwufq1bHBawHZ+X&#10;aqxtiMMbgibXTPmxeWKnAsbT4vi32+SRPtCo/OIjFvFSXByTpGjysSbKMXd+G7bfeJI5cnwxuCMW&#10;2/AsaB4tCsd/ShPpPB2T/9hd/7jjh8LiP74u/uw59jzsKQzvQx/U9lw0SbjmrZqXNfBDOm38tM2/&#10;brbpX3kTo3BorDQ2NR4aXdU83hy289M/YXENxTeOdy3W740bxX/N+XdCy4wWO7L4UHPqjJF3Xl4R&#10;YTy5z0tjg2g8glAwqX8k+kD0wagXQ6toyMd10Da2h7M9J9v0rEBPGA9P7GMRtqUVh4ZCU77VIX9W&#10;DqHJ+fJz6LXaguakrG05gU03d2kp47p1/Juwx5OPIwZvePFrLB0Ef4Qakb0e/9aOUCPkn7jY2+ig&#10;4V/8D3a75eTJXugy75rCNes6Sfzk4ha70wFaOG7tN/bVGdahsONr2PB0vdhPYzgPaTisTMHjqIrr&#10;+1Bz6nSZd1ZLEK46KDoztqUhVltepPvP/JnN5gd/cLP5rd8qHfdn0jdXpI1UCVKkDPOeozwZmqYT&#10;f3plPQXuEqvVGUor73VuLozFopVmOl4ydbINz/bAufG4HSbSM6vS0BjHsr+GpEnR4MfKoXQRxmwg&#10;rdx9zDwSOIRJazynmiZ5R2dk5VBWUV6kEaFx9DQ9cLCGp2D0L4O5Knj8dHT5xtjr6QaK/u2wVkMw&#10;e4d0aJpc0xteC/Q5CJaW7jmdvTc8KihBIBS8gov/q9CwMeVXlckOO+WfY6kZC6qEOhc4h32uQVhs&#10;0+CsH3sNa3emGp59TNEXTfJOtPFbRVfhTIb42yv/6X9aHuiXxQ413cYroIOwcig9V4fhIB0SbqAM&#10;TOuGp90mc9+aEAW/FwwB0To2TjQ83Gxls9vxdbuIx9CMEWeuOZXXovbi9m0SUchf+Sul47Aw5S76&#10;oK/lZMPjTqNsGvtQ8hBM8MfgGm2wQ0JLquGRjvi62k/Fh1vx9qXGqZDLO4uew0lyQ+BcWHJX3jW5&#10;5iT5nd8h8jsZmb00HqKCOJQo+GkQGtndr3+9iBsNjl6yhKWl7969W+6NS1d5ZxtmjBqqrjXJ8qqC&#10;ssKO+6t/lciXjuPTquHp5gOy2IZHfFIywLeV29I273geSrkdcuOHa3Y9r7YXbLm1zKe+aT1l7JCG&#10;F085sv+sczEJuyHE5TrxqhKD0rB1H7BhXrt2bZtnR9dviIbjbc+zHHJu7zzzTFEWku2LcdNkb41n&#10;b63XgX1kn9sRjhquCX5cynTxXysPPnhkpN+w7gPTNu+44US+H2KfT6a8LHR69ntUM6C1jUehxc+3&#10;DiEKfhx4R1+FdohcvVoGOAxt8k53eSX7MonyAg0h9UG4++8vD8yDvW+udEWXYe3LtRCHZ4nHnsIH&#10;5fRRuSHZJ+8OaXQwennxhgBxYAQ1Qbu7KY0bXqzhFnNzhet3KQPSNu+6mFQwanmNlM990FrjHdpj&#10;xkTBD8uzzxbX70i2Yb3yShl4/7TNOxpe7hz7Yi8TEuQv9z8Y2G4MI7nu0NfukdYNbx8IQsFwU8YG&#10;2UHwe7O9dh8yEPvkHec0OU9+cv+D8KlPcUGGV6XDchik4UHuQWxHwbeHr2Nz7Y7lZpDb5oF7n7TN&#10;uy5uiHHNQZ7jXbq02XzsY5vNhz9cOiyH1S798MYbbxTX7UlOPfBAeaV+GSPver9mKBs7U2ipDKbx&#10;cvQcfBqu2bcMwL55x2TyfW31QcproPwbk9U1vO31hhBdq0fahq9JD4fEi3OvXLlS7nXDhCeY9MLN&#10;mzc3p/JruCyv4W0/1cT1hpDXXiuv2h9t8w7/kn3prbwuXlzFEFOsb6jJ9YaSwJE9CfrviCZ5Zx8T&#10;AOcckuddlNeK2leWwRuegov/+4RrsF592BhW6MXL7TNy65CmeYc/SY7c3FudE//vA9nhFKyi4W3h&#10;OlORjhgi77oor2SD4z1HfaX18uXN5sKFYnslLHqoeRQ2/xORbZyQDui5aJJ0dk3CYTWvlbLYhnf0&#10;GSTCn6LkDJ0f/dFyo56eiybJGNdcIstseNev7yr4ROV1/i06li+QE/RcNEmqrslkIKcZ82h4PDeq&#10;8xeO38bPzOQbf+tvhT/jNoOGF08Z8wbXjtGmjNlZE5XBcywhd/jnpdPw/6pxn7vc4n/GGq8W5l8i&#10;zvAaT8HZYNm2vSjriSDO9DikOvwv2K8jPVPYTp44gEObQXz+KEPNrt/pc5wFMYyN1wSiEL/x3iZa&#10;+JV/+6BYi/7UfZaXF0N1/dQwuWlc4ofUun7V+fZDKSL2H89OcWbNdBoeVDW83KwLSyoZej+tyTIW&#10;KT8Ks2kWKZ7613lNri/stdQJNEn/0KjDsB2V8rtJvsXHSKPcFGbT87luKo9TnZqgM1YYrJCn86vO&#10;iUnFT24V70ZOq+E588Q2ElUljSDsx0eboPP55/ymHY782/O1XYX8aBl8xbft+XEjI7yK873hOc4I&#10;eMNznBGYbsOzw4YxSF2bODGk4JiOx//4ScU93l8qGrJNBfIdsWViy4Jt3tZPlVmFjXYo0214NkrY&#10;EBLtW8gglrVD7ArYLCtv/WJMx2FwHa3AbEllia1QOp765/pxoaXCWyJKJ7aZ7DzyljxO3VmWDReX&#10;C/45n+OcR37GfnCru9tr892WkWCbzoLGF5dZvN8h0x9qEjVFj38yXfvKGBUE7vrGnfxYcNOHLdmW&#10;EI62nW5QftKAtB3nL/t2ZTqEhsodRpUJDUvHEPzrEY2tCzNj1/C+//3vf8NldnI34eYycQkN73zZ&#10;7BzHcRxnyRTDTcdxhsAbneMMjDc6xxkYb3SOMzDe6JwT8GJyLB/72MeOtk+fPp3cPnfu3NF2lXzy&#10;k5882n744YePtm1Y73//+4+2m8qHP/zho+1cHD/xiU8cbVdJF+ndrueaoJNG5+12+bBOiLDlbbeb&#10;rhpg3wa3b2LbsKi0bXn22WfLrXwcNYmiji7TGxPCMKHsCUEgmlEQ8/jjj29FyzlMXZ566qmke1Mh&#10;L1LuTYWKqDybE8T9EA6tirbRjUndkjkhnd00Ovs/d2wvtw+H5sM+vXwTbDlJ7L4zDCGvu8ltGwxz&#10;5Nq+2Oj0C+UTFzVl1OMEXycDbc67uIWjWf8UNRORQRPANWncOYy6IaXFG92KsEUdrxPiiyMNhzc6&#10;xzmANhpOjN/ouHxKEnj/MB3sG+NTKRfiwXBZQ2hg375/xx129juxZVmf/saNcqc5IS4j5xiXT0kC&#10;ZSpiURL4T23bt7/11jI2jQrHPrtJPceJr9eUpd6kIN/sCl7ks94QZ5v8olHashA6rhttlIOO4842&#10;bmzbcmNfkltCj2NgryfkRqNr+qyulqef3uvztSEuiRgOCZdPSYI4qnYpNf1bP9q2hSdUgDG2oWg7&#10;9te0MS210Vm0tqQanW7axHlmG6X+EeuXffuGv9VYOchjnW/DsaTupMfxq4VngOW3ODa3bpWO+xHi&#10;F8VwaLh8ShKogCRyIwnaB3sMUj2jGgT/qhCggtaNBcJINZ7U9UDXwq1JpZkidZqAtPFYyC65AGg/&#10;lYXc6v5ppIgaD+4I2wq/KTrP5rvcEOBarcIlnnxAhX/tN6AqD0OcGoYyYZShjtML2G5By3X1ibFF&#10;NDrH6Q3miQbZ5y5ljk4aXRyEllDrAzusaUOTZGpYgt+csb4G+pqGtiaq8pA210mjQ2hoKftHxw8l&#10;DoPGx92oGPzJnaEn43jcNLaX/UADtmHqdjL+tT0WxCtObwr5i2UKkI9V1B1PkUof+4Rlb9bsE3aK&#10;Pr5aG+LXXQm1CQq/mljMtj033hfKSDUG/KQaBu66EaJw+EcDE4Y9zxaOtvm37lNG6bOk3PpAjw1s&#10;Hutf+Wz/aRTcSWSb/MfdlonAjY5RUoetD509DoDTp5n9Xu50R4inSe2eEIQNJt7viqq7kDQyVQKg&#10;gG1h2DjxX9fo1jy8bFp2VrPYf6H8VBlxnHNi/3Jvg71DSblr1GLLcy/+6I+IUCEXLmw2d++WB9qh&#10;tKUIxyqOOk4F6uQYitOw4qrEvtz514NwttVI6PxS5+bgWmpYOofz7bM4riPzohWEh/A8DpuMh989&#10;EOLdMLXO7LFFzbZ9EL36akD6aWj8I3tquCaEvB43t2Pby4KbHaPTo2kYwjbiFCj/csWJJrB+lHep&#10;PNQb7Kvh7//9zebFFzeb69c7aWx1+RfyP1NKA8AwQZe39lhMXGGcNORNKn+UzwiNTH74X7PtuoUp&#10;XUzx+rmf22z+nX+ndOyXkO+JUhqIJpeWn/gfUnPqnDw2D23js53a6njve4s7lAOmP+T1eLltH0an&#10;sO4aVmoGOowY9UlBPlhxWsBjgYHzLJSRl9IS8GJsCa/kkGeSAfFGtwA0VOQ/dWPEieCGiW1sH/xg&#10;8T8Q3ugWADdKrDg1qMEhb7xROg5HZ43OBoPNxcPPJlTdtewDG09VUj2vih9PyG98w6ajLOsMaTjX&#10;dDXwOICy+8QnimUWenwWV0WoP4fXIBtEajoPx1OX0e1qW6nxpwbLv26aCI7rvPiYoCGnKqHtCNTY&#10;aXTatrfPdR7X0HUUntLSZ4eRy7MUTf2tmne/m4zabO69t/gfMc9CeR1+dYKQtEH+NWVH/zYcVXgN&#10;mzimxsOxVCPPNTrrJrGvCdnGzzEgrLhxK37yMwW4E9w2/1fBF79IgR2XkQnl1H0sCHKfYK3m0OME&#10;O7FVDUXbcWPYBzvDxZKKi1A8JGNDXq/+IXeKL3yhaGTSbiy7MAFoc+M3/T2YQmWfCrJNJU7gz/7Z&#10;oqFJJsSJRscu4oXnzBqq9VveMrkGB9lGt8+SCH3CUBKxnQHxjO+SRsk5se/UM/vJzgwn3/pWCr90&#10;GJ5WE55lJw1hI3Cr3k7rqiO2rVJo2KnGGDc6rrWkhpgakax6lELZ8l2/CZfxsUanCjlUxVQDaXqt&#10;XGWy9h3bNrymYXf6mv+AkD7yxUouzXKPj9OZLWLyOOlC3vSmzeb++0vH6RHy/3gJxAXSJ7pWEw1m&#10;G4XOSz0ni2+wxOnJfZ2G4cCLvFO1YJQX/COpxyGg47OC+Er+2T8rHcehLv/CseNH1VNWnTR7mOwa&#10;GjFpvMkLjJGWW1raGcKrXO1zTfbjTmqWUF7YcbLlJk7I9+M1LNpdJqQxyBPl/5GUXLhwYXNpIs90&#10;ukRlyz+ikYL2ZwnxlnC3cgaEvD6e2yqAyHk5MOeOtKVkpnadBY12KLMoexakVLmh3dByE6IqD8Ox&#10;w3OYIChsGePsdxBsP4TC2cYtJ4ZjaZjJbfSqGymL4ad/+niZ/cZvlAfmQSif4yXErqQtuWXP6hZq&#10;GRSlrUpKjvKAheyN+xDsm2dNH7/MFtluUVnNiVCv0jHPOFfCOU3uRI6GCqpO7Kq+1n3idze5ScJo&#10;49CbI5PpIGMoAxrcffdtNg8+WDpOk6o8PNHo2JU0hdkr9vkYQ5y9FvvsG6WriZT+k+4TZpL53gW2&#10;DPiSzowJdXAGNakLguHduMFFcnTexIz1FMR1UUX6H/wHx8piCYTyOZ4SduNZHYtAhXaoTBjsOcns&#10;YRkFm+8z6PCakmx0MLUJzwdx69bJZ3L7ysRZzI2UmeV7G040OsBpETMVROglt8k8QI7OnwG5qW6z&#10;gXx++OHN5n3v21y7VrotCNrcUU0ym8e2Z09Iyx3Sc4CcCfIG20usBVOCPGbCMv8zv2GSI9voupjZ&#10;MAm4dUu6uhSnH3gU8MAD2zy+eLF0WyDZRme3Z01IxzYtHciz2p44uccGOZMh9bbG4Hz607tPVS0c&#10;2tyxVFIwS1rk5lpI3g01lgPl1SAX2Z4wFGfKpqNMbVHHfkZreK+9tsvjD35w86/fNP23BA7lRKNb&#10;HCrQLmXCUJzxEhZ6nUdFbV9YTd3t5N3FwV7qfeihIk/PnSum2y2AuvzrpNExnLHBsN1BsAfzxs/9&#10;3OYV4tG1TJiqvE+5jz60VJ6OsLz5WIRyyJTQHnQYVCds49ODTC2dFl5YzTWk3M0xzhlMs1l+/MeL&#10;/wnnZx/Q5jpJsYYpk3q+VzaSroXHB1Oli+IcpFPhGqdObTZvfnPpsCyq8pA2d3AOx0HQ06aWOx8c&#10;4tWXTBSG+rOYlcIzAV5E5Y7lyuik0U2RbbJ6lIVm2zAo71aah97o9pQlN7pe06awx7AhB6QqD8Ox&#10;hdYektWnTJxJFqvyjuldd+6UjutjkY1um6S+5ebN8mrTgrRPtUhvvBIaGh/WXzm0uWmW0J7cuHFj&#10;c0ENo0956KHtUn1cb0pQnIcumfHECm9udE1VHi6u0W2xjaNPmSBTvHO55MnL++CN7hCZGFp+b5JF&#10;qleieDa3chbV6LZJuX79eMPoU0qmlIVTWvfy6afLDZANvJD5lYdAm5tOjTmQO9wRU4MYQkqOsvCR&#10;R4r/AYlf45lKcfqQMk9njc4Gwyz30T69RDyGklu3imva11MGXhuTvG76KpbKKH7Nh/VwFrO2ygyg&#10;ze1y/wA6CmZvttcfWngdpdx+Wm4jrVpVZ8+ljrHf9eLAruHqCfmeKaWWKJgxJjxfC0b64EPLSHhR&#10;djsRGpkYqa/Sss38WNdww0Ob66SWdBTM/nD9qchEP7MVl5Hd72U5fO5YcrfyE58o9l95pfhfObS5&#10;4yUxM46iz/8EhCUdttsrIjmkVB7wJoFuMD37bPG/cpbR6CYkxGe7VN/a0XcAnRPMvtFtIQlTkwsX&#10;ysgtl2PP4ZzGzLbRHUWbTybZyj4Ruc1/ioU8HGYOgrMfs2x0V69eJeLFTlnJpybEj7uqx5jJkMsn&#10;PB/OMic8l5V70hLPUJH7jPF7IYczq0Z369YtIryrvHOQwOu8tBm5OetlOo2OdeyrLPPXXtucshV3&#10;LhI40VFMnFSVuHy53HAaUdWsaHPj1wJVRsndu+WBgm0UFyLbrwfNDJ/a1S29NDqmFzWa4RB/bTMh&#10;S2pwSJPsnvWNjAbpWzu9NLokZaXTEPIbX/jCkdvpILZxsf2a2V+c1DB2o9P1W980UdoapHHpDHr3&#10;Mjfhmcu8+uqr220i9BLfjXMWxbZMD6hOh1bFZ2dya7XzRufMH311xsoLL7xwtE2VSW0/88wzR9tV&#10;cv369aPtM2fOHG3bsM6fP3+03VQuBuNT27k48uxU21XSRXrfyHwUJYQRQumYxjad46yQXhrdvmho&#10;SpRstJpEMf52gs6J35LOwdvTwPtl9vrxZ8ByWD9s27Q0eYte5/Mv0f4kvgvhdEYo07J0R4aPjqTs&#10;QVv5csSfhsKv/OuLo1Xn0yh07X1e6rTXs9dJfRE1BddPxU9u8UcenXkTyjVR2gND5aTSq5LSsyta&#10;8X8KzpXgT/86BnXnKw4i9m+PWeLr6Rtw7Oe+B2eJzwdt63/Kb3drhBCngxFC0/QLu60RRxW2nhAP&#10;ro9Zw7lxnqaIr805drsu33U+8cC/Pb9q3Zpw3Fx5ZBRpkPZS9NpGMz6vLgN17fi6sRbNEV+Pf53b&#10;pNHoPIttwFMEDR2nLY5rlW1P/tj8Ek2G46n6wccttQ1VjV6dBajRKC1N8j11LHaLV2oTwV9FyI6T&#10;gUpK1UFs5W5anXSu/Nv9pp2UxMK5cqtqdPb8WCs1bXQSSHXOueuHcypCdpwa1ECoRlQyVSf+m1St&#10;nJ+251v/aC7iYrVZHfZ8zuN8wmmK1WqEk9NyEI6XV3IcZxC80TnOwHijc5yB8UbnOAMz2UbHHaWm&#10;t+v7IHUr3D6Hsf9Ql432cciSGbM6pa4tN3uTR3cV6+LaV1pCuD2FfCBES5kzBqlGh+hWudwE27pr&#10;Zt3FmhrdWOWWynd7d1XH40bHPncs4/NT4XVBCLenkA+kr2jFjSlHqtHp324LbVN4qVvNrun6J3Xt&#10;VCcZNzpInZty64IQbk8hH4iixSsSzGpgn//UfEYaCMNRNRT+OQ/sjAjcCYeC4Dj7CI0kfkCqsITN&#10;Jm3HboSp8GPW0OjIa6VT+ac8ivMTlP+YETpOGNqO/4Hyl3+VsbDlIWy+63jc6FRmcRmlwuuCEG5P&#10;IXcE0VNlFnGUta83AiRqcNrXdjwvEO0UTz1i3zbYQ0gV6NKx+W23hfIDN6ZvqWHhrnMoJ+0LHZOb&#10;bZC4dZXP8XW7JITbU8gdQfSYZc+/MoIGY6Otbf6ReF4e4KbjiJ2nh6Q0qLMfjBzIU7D/KgPBtkSN&#10;x7ohKnthj4FtdHMhxN2kaEbEQwtnfsyxwXTBttF9//vf/4aLi8swsm10juM4jrMaylGn4ziO4yyJ&#10;J0o1V1A6Oo7jOM6ScGXnOI7jLB5Xdo7jOM7icWXnOI7jLJ7pKTuiIbFvwfHaqT3WZmlQx3EOgzZn&#10;ifcFnwrV52BjcudUhZV7v+jRRx8tt46TC4tPiL7++uvl3nHahlX13d3csVxYuWsT19xnT9vmI3mY&#10;+yxv27Ao2yHKN3eOyOVbBdNSdlVRiI/F+3zyk09vSr785S9vM7Jr+Z3f+Z2k+1DS9POifchXv/rV&#10;raSODSFjph2hTlH+tp6RH2tgjO6hqjMcgjG7xCplNwRjph3qrj9rZZdaq4J9Xv23ywKIuv2+2COT&#10;O2WodKaoGtUNwZhph9Sofew4DcVa0ulMjzCmDP1uuVOyCMtOawnptqVgW8ttsI5N/JWioaLvys6V&#10;nWXsOOUgXnVxs8ftNut3jdW+HKcJs1d2hzDz6DszZWr1zsanKm72GINI+3wc4nPZt5J7BuQ4h0LV&#10;inUZt3XjOtgSV3aOcwhTqnf69oCEuPEfL2Uex5lHCHWWnLcvZwju3i03anDLznEGZsr1LhW3XHz1&#10;XFwSkzvPcQ7l+vVyowWu7PaFZzFNpQXEyY60kT7hel193CZH0zQ0LY/49llM33l2KDNvNo0hnUjV&#10;tPumUEcp17iuriUv22C/FFgFgxX8xV8G1BfqrPTdRzTlDz51lULfbJ5+unSphzkDqostcWW3hXOb&#10;SgtyccJdH/6iMuoWEu4IFdL60ceo5K53DNnmXFViqzg4Zs9h4o/8si90HsetO35j/zQShYmA9uPz&#10;7baFqeQ2XMWZbb4eaK9H3rAdX49rWX9jMoU4DEEX6aT+VA1u7DWo4/ZDd+rMVfdBdUJY/1xLfuWP&#10;46lXGXIKBf+4qx2ClEesVLqG+NNOhNpCE/gypxRaXZ6Pxvnz5UZJy/rllt2+cG5TaUFVnFKVN7fP&#10;Pw1MYt0tsbKz2GOEQSPgXwpGogZm/dsGE4fL+bgxQxY/amSxP9A1LQqXTohz2MdP7nockz/FfUxS&#10;6VwiXaWTOkBYElt+7GtgJ9in88afRMetksKNQRDtSvvCboP243AR6hVhWEUjcLPKNkccpiSnINUu&#10;JKB2YInTkYI2QbqElDOCe5MwOoEX+O39yWC9/R8/dOm4juM9QuJz+nTp0BxXdvvCuU2lBbk4acQI&#10;tgFZ/7Yh25EaqDLH4UtBQNUxwk0pJToW+bP+8at94quRLg3J+rPxzKXdupMPOt+6Ez+503htB2P9&#10;oWCVR2ORS+fSIJ3MwDzk1ZOUoqCcpQSUl/yrjsXKL4Zj1BHBvq2TEJ+v/bhd5chdv8o9JXG8qiBe&#10;VuGmBscW0tKkLRAHawF3ipSXjed/999tNpcvlzsBtF3TWSgJbt26ta2Hp9srSFd2U2IJaVgbaymz&#10;LtOpgVysaGxnjZKz+7JQUtZRHE7sJ1YC8T53FXCzypjt1PVSfvtEeRVj3dhOiSB/2E/dwj2YM2cK&#10;K85aWjduFAoPN/4ZIPGP3LxZejoMt+wcZ2DWUu+8fTlJuFWJlYUifetbtwqN25XtdVE7Zq/siEIs&#10;QrczYneRcnMORyPqJrd71sha6p23L2dKLELZ5YiP1e1PAeKkZw9zJKfkuO/vyq9givWuD7pKZ1xv&#10;aB9j1aUhr9v0Wgwuq/zWHR8DHtXt867cISzqNqZ9IEvhxtGr28+BP0n8sN0eQyysQJ47loI4t3kg&#10;rTBzD9djdz1TsBVfzxFy8ZN7fJ4mvMTESk1xiN3XTJO6UAdhUAbka0443sW19qWra9tw2LaDwbhO&#10;2X1tSzkimmBi/VUpT9zrrpc7d1/ifMvlI23STrSBqryaAv/bv/ba5v/xpjOt3pPritkrOxScoOO2&#10;UWJbhR0fgwlE/wSpOMktF386NksqDPKhSdixH+3Hyo5rphp57K645fyvkVQ5tIX8rJvwwHHl/xh0&#10;kU4gHCQ1IzC+ht1PXd/mB/Uxzh+dkzoX5E5ceG2hDpVBSnLE12Y/1XY0uCcuSovOZdYx28zOlHvV&#10;NXvnx398s3nggc3mzp3SIVDGdSh8gspE0QyuuJJTsXEH/YP8o9RS7rZjJEzcbNj2nNQ18GsHFsz4&#10;svsidrcz02wc18zMm01jukqnDYdtW3/ia8R+Y2yHT92MFVbqHOq+3FPHIeeuc1OSIz5W5ddCu9Wr&#10;B6QNhWdpGs5BMHOS6yCnTm02v/IrzP0v9kGvGrz5zcX+gLiyc5yBmXK9swOgGI7FAxX2c+d0lc7Y&#10;IoktVm7lqWO37ilLhrjibpUc27jZdDBgI1zc7YDNhsnALQ6rK7gmYaPALHF8tDCDdbMobb28QmC5&#10;fbtQYpJz5zabn/3ZQuG97W07d96hGwlXdo4zMF3XO8KLLfe216CzpGONz2M/15Favyi91LnOCqCc&#10;EV4E55UClNwEy96VXUvoSBjR2XNx22d0x2hLI9I4LnZ/5tnsRHRdnoSnZzRIG2WHkoxXExEcU5hY&#10;B9oGWTUWey6wTx2X8H0xZ0Gwqgll/h/9R4WS48XwD3xgs3nxxdLDuLzxxhvH6t8ZXmZvx7qVnc6h&#10;I0gpKjqalKSw58VxSYWJQrXLATnzJC7rQ7HhycLa9xrxeal9bvE1seTifWdB3HsvBVwIMJCZeHm7&#10;ZdeCeBSMsuMWj3WzCs6Kheva204QxyUXN64Vn+vMi66aTaqeWdmH2FoDbm/iHj8/gqpnQl2l05kY&#10;f/7PBzXwBAW8ky98oTw4XVzZtSDVgbTtVGxnJLHE+wL3eHKAM0+6ajYoGQlh2n1kbIgT37K7cuVK&#10;6eLMnjfeKJQb//DSS5O5bZnj5s2b23p4isky7fAJKo5zCH3UuynWZW9fC4HXBO67r1By8SsDMypj&#10;t+wcZ2C6qneEUyVjM4U4OIfxh+f+VqHQ7r+/+EdQePz/hb9Q+poHi1J2qeholpp9rib2jb4ezqee&#10;UyyF1AQEgbu9TcY+zy6R3AQabsPiL74Vi5teXE9dL+U2d5aYphSkE+EWkjMj/viPT05AuXp1s/nq&#10;VzebixeL/RnBEo+qiy2ZnrIjGvvMDts3+jrPno8yte8jsW07cRSjXeFAry/gpud0KGa2rT9gm/AI&#10;g3Pkn8kBXFeKpCsUVhym0sT1pOz4V3xESuHpHEQKj/AJr4my43wJabbKdm6k0rkPhFMlYzOFODgt&#10;4EVwyuxNbyr+EV4pYAUUns3NvDxnbdmhHOzSVDY6dIpx9Or2m8A56rQRGwadPB05cbKvJVj/+EGZ&#10;SWlY8EtHLqUGnGPReQhh2bBtXPaB69r3BW14dptrx/HCTbNElXaLPcfGtamyEyk/c6PLNGiQh6QG&#10;GWOyhLJaPCiyH/gBCquQd76z+H//+wvrboQFm/ti0bcx2+7XIUVkQbHZToYw7X5scUpZxcqOfU3t&#10;xt2eE2/rPLtNPKy/LsiFxzVjZQdYfuRRitw5TZUd+Z46f450XU7UN8JE7N2FsSE+PhtzgvBytb1N&#10;ifyDf3B8/7XXSs/zx2djBuYSfSk0mHmWO4GuypBwqmRsphAHx8D7cZSJFZSeVXy/9Eul5+XRm2XH&#10;Ib2EzXaF19GYYpyc5bOWeuftayLo3TiE53F2ZuWK6EXZYYnoEP/cYuNW1dRuQ2Wi7zi9spZ6Rzq5&#10;/XyL50LOOPzkTxZKLZbnny89LJ87d+5s62Fva2MSOIf513MrzcKbChXRH5VcvOxkHMj5Y1CBRW2f&#10;3+i5jkidO9X8WBpryWevTyPyJ39y/PbkT/3UZnPhQrG9Unq37MQSLLt4bUw76zJGEy9iqaNJnAiH&#10;6+bCI58pA5QdogkzNmy2bbyQ+Nqk1062cbqhbb1LQRj2WW6KVDusI/bPfizCzgRNtW3r1xmId73r&#10;5OQTLOt/9I+K7RXTubLDKSdTo22cUAhYqpZcGLEikVTRNj6x9Sak7MB2iDb81LXi400tcfxacarp&#10;Io/iPK+SJshf7D93PgOhOr+5c50eoF/SZBPkgQcogEL+7X+79LRuFvXqQVv2jb7ek+uSXHi429uX&#10;KC/cYqVrQQHGtzzBXiN1Pbnxb8UqVL5J1ibf/BtmJ5lSs2FgRF2iXskS5D810KEeKO7Ui9iai9M1&#10;pXQulh/90UKhSR58cLf9L/9l6cmBXpSdRn0IDUKyzwdO+yQTfcdCHpWiMn3VuG2FkWTivZzr168f&#10;nePsmHJ+VMVNty2F3ZaitEw5nYuA/JUlx7YV5wS9WXYVhybDHOI4Kmo4TeWDHyxPPM5rC3pBtQuG&#10;qHdcw8oYjHXdxUI7Ik+l3HiNgBelf/ZnN5u3v32z+ct/ufTopOjNsrMWXd+WHbfsGFnmyB3LRN8B&#10;8iZIKO3No+V2Y3Eq6bveUd+5zaj2NlY99/bVEfrKgCS25FB6Ti29KDtud9DgYkEJ9o2NUhy9un2n&#10;BAst5M2ZIOTRK+RTW7l+vQxsx9WrV8Ohezbnz58vXUpYSV3nrYC+6x3tzD5nZaA5Bt6+DuDu3c3m&#10;rW/dtQsUnH0Z/N3vLj06TRlsgkoLr61BkRK+fQ1AbpbUPg/nJf7ya4B1DMmnLuShh8pAd1y7dm0r&#10;W+zDdMkCy4DbuLae9dkWsOYee+yx7SsjuqPS5/WqGOu6s8Zabdr+wAeKfz6g6n3U3gxi2TF7Ea9D&#10;jDBtlOLo1e2vntARh0zZXCdfuhQLI9aUHwmfGVk4Q9Q7FB7XkYwB1/VBZAPscl6Ivgpu5Td+o/Ts&#10;tKX3FVSGgkRoBJt65wxFmzs2gehPBxpcGEk+G/KEfHmJvOlSLl06tn85SPY6C6fvescAk2d2WgBh&#10;rHru7asGJpzIetM/tyff8Y5i2+mU3m5j6p0cyRBWXVsqor8+yItSXjTbfcr5IJTBDeO2ldu3y0gt&#10;k7XUO29fGeytSiu4Y9U5vdCLsks9L2OUOTWFl4n++lBjm4rEE1gWRl/1jlnJWgiAZ3baHqvdkU6E&#10;b4mtHju5BKUmwYpjNuXDD5cena559dVXj+piS5pZdhxCaGjabrr81FBURH89lJNEVEZsDy13g5x4&#10;vWHBDFHvuIZuZY5Vz8e67qR46qmiPvMeXGTR/T9Pva/05AzBYLMxp8jMo3845ZR/8mGbFyPKiTjc&#10;uVNGcnkMVe+Guk6Osa8/Kv/Wv7Wry3qF4PLl4v/mzdKTMySdK7uE0xbcGWlOiVxcV0E5IWXb+KYo&#10;fI5koQxV78au31wfWdVtTE0uQaJXaxhbOsPTy21MnhlETkfgbj+PMwVycV0FoSHysjizL0NGTFMW&#10;St/1Ts/MEd49TS0KPgSra1/6CviHPlTU3/LLA67kpkHnlp1dBNrK1BQdEK9Vcvfu5g1TNuFnMqI4&#10;Eb/tO3kLpO96Z9sgr940per5XuqY3uXTc/l4haRcWIvjC18o6i+LKNy4Ubhhzb7ySrHtTAJ/ZrdG&#10;SPeEhXJ5mu2FDomHrHdSSFXwmpAGo7Hf3DGsx3iWZ3wu+y+99NKR8E7sIuAl+Xi9Sm6705mG/N7u&#10;O6NzNwyWbf07ffp0eaQxruxmDQ1VDXQOskD6rndtblva2dJWpMxyx1CCTZTdIsFi+5mfKb44gPBs&#10;jluWPAP3L3xMltlbdrZh60V2wbZed9CtHcsEoj84F0OaSXfnS4J1LK8FIZ4vTvD296H0Xe9QRqyR&#10;KWXU5npVfuNj7GP16RlhPAGtzXVnA2myk6fCvk+unAeLuo1J41aDUwO0pPatLH7W2I0b2y8ZtP5k&#10;z0hyKgjlwu2IOUMji+ta31D/gWtxK3MMhkjnoJCep58u/rlDcvXqZtN+vUVnJBah7JhxZr94IOLo&#10;1e0vHtI7R1kYQ9S7KdTtxbSvF1/cbP7xPy4UneD2pTMrZq/siEIsgluYKXeRclsqpBVLKWzMTxZG&#10;3/XOLhsmGYNFtC8+ecUMS25dqj76c7lZsqjbmG2ZefQbcyE0VNJ6YsHlmchLP/7j4e+e0O+EjmcB&#10;rKXezT6dxF+f33nppeLVAv6dWeLKbg1wG4a0zlj4ujkrISyBIesdz+5YFHoMZtm++MI+syv5JBWz&#10;LnkmxysT3LZ0i27WuLJbMG8wKgXSOXdZEEuvd2KW6STOtBsGVqp7Pt1yEbiyWzCkb5vGJQiL6No0&#10;zZi+4481Z5/TjZVfcy8nZ1m4slswl4OC2C67tRQJYK1SbnMuuyHizmolXIdbmGN9WmsOZcQiPb52&#10;5TpwZbdkeG+QNC5FFkLf9c4tu2acUHLPPlvUs/bLSjkzwJXdwmANONL1rBrukiSajXnnzp3NtWvX&#10;yr350He949UDvVQ+JrNqX+fOlRslc4q70whXdguCjp80MXMxlGzRYJcmBtJJem9opfmZ0He9k2XH&#10;ikK6nTkGXJdViabwykij25WalGJfHndmz82bN7f18FT7hQBc2U0eOhfStjRhod0IrLstNs0Jf1Oi&#10;i3pHGPqKwFivFtSx2PblzJLZW3Z2ZfYY3PTsguXE4k5hAtHvhFu3bu3W9eS2HulaqvDOIDA9/J3v&#10;TPuRTJSu6p3qvRUWZo6/K9cUhWGxH39l2x5nm8XXgfU39SkgEYc1JFhxC3kt0+mIxdzGjKPS5CsH&#10;7FuZ40LQKDrivjXRl67oKkRleGz2afm6wtjQyBQ/SZ9Q92PFUwXx0YzNqrih0KTc+Chsk0/8WOF5&#10;ct/wqNpnVzrw+uuvn6iDLZmHsoPYrW5/1vDcivSsWCjPK9aN25l6sX5CTKne2TsjVnITXDgGHG+i&#10;7CYLq6GwOgrP5xgUMVh0U3DRLOo2pkTo+3aS+PaO9Ts3sOiOcEVXLRNjyvUujpvajkSWHWA92mPx&#10;+3y49U2jiSdAR6d7m8Tr9u3CPY7jAHF2xsFnY86Qp8NolLjzP7svjw8gl4KQP6GmFm4Tu68182bT&#10;mG0Z9Dgbs5XRbvOcdvNLv1S4IY88Uvzbj7I6i8FnYwbmGn1WEdnOxHNFlxW+8ED5XpCbZm1OgJk3&#10;m8b0kc4JvMXgzBS37GbCia9103nzTIo0uDSTiTDzZtOYLtPJq6NMPnGcfXFlNwMwwYnrUWG5omsl&#10;TFoh/y685S1F/tXB5124tdW+cTRi5s2mMaSTOxDHni87zsDwLi718AwTktrhym5ojjoLnjUQZ5fW&#10;wisJlPfpt7+9yMsUr79+/DxXdgdxSDrdknO6xi27CYJy46Hq1oIjji7dSoqUP1d2B7FvOl3JOX3g&#10;yq4rOrhVw5e4iRNyk7i59CPvfOexvL5qj1lxZXcQa0mnMw9c2R0K05UJJ5aGixO/wcSThx5Kh+HS&#10;n7Ds2H33bbfvxsckruwOokk6uV3pK544Q+DKbl84t4kwkSR6f+fVv/23w6HCqkCyna3L4KLJLMjT&#10;b31rWWLdQthrYC3pdObBopUda/kRRRaD5v/ll18ujxQcRZ9/5OrVYj9HPIGhQm4HIXzJa0F0zGUm&#10;0oFll1pv9ajeLZxUOrHkyo819AMzafUyHv/sO05gscqOpYvi6KX2T58+vf2XvIQfI/YYgpvkWumW&#10;OuYyf7lz6tRWWR0i1K+HH354+y/Z1pUVYNPJROIhJp7c5iOsGrTyz4UHZMyyZeHj7UebR2Lsel13&#10;/VUrO8dx+qNp++NrCEwYSpE7pyosfecvJtfZ5cJCcaBAUrQNi4FPjtyxXFi5a1cpu7b5SB7mvlLR&#10;NizKdojyzZ0jFqvsoO42puM4/UHHZOXxxx8/4YY888wzm1/7tV9LHsudUxXW888/nzz26U9/Oume&#10;C+uXf/mXNy+88ELyWNuwnnrqqaQ7kjuWCyt3beJKnFPH2uYjeUhepo61DYuyHaJ8c+dYObESVTXL&#10;maDiOI7jOBlc2aUgK/jckP0OGB+4FGzb7GJbfuNjbeFL0rJiY1LH4lu8Ni77QPjxxzyxpvWV+Biu&#10;p7zhuql4t4Hz4zD4Kj3xSoFffY4GP7l4NoG7BfqUVA7KQF/J51qKV+pWu+M4k8GVnYUsUMcZKzvg&#10;mDp0fU8v1cHvm5X2vKow4+04nvG5TVBHD4QXKzvClNjrxdeKjzfFhmO3pWhRMLjbY8QxVm72eFN4&#10;bmC/Bp4LA382X2J/xMUed5ph655QXqYeV+CXY3YAeghVZZY6Rl3BnYHPodCP2Gto34rNG9XBrh7j&#10;EFYKwudY3JZz7vtAf2qvr7BjEeQ3+88991zp0gpXdkINSEJ2MGqPG6Gw2RVn3T5Zaa+t6/Pf5Jh9&#10;yLuvhWHDJ932GjG4q7LH1zr02oi9tpSdRdfAPW70XV9fVMVDEJfYj5OHtqU8q8o3m89xnu9T3kLn&#10;psJIHaOd2TsMh1jz9lwbBu0qrnsivhb7hLMPpAPlkQozRSqtOb9N0LlVYZAP6tuIr+3nqDdx26/B&#10;lV0OMtqOXsgeK/ZL6WzbY/tWQAvh5IiPSTlJDiVucDZsxA4A1AgkNl/2hXAsVGp7DZu/8Re2uyAO&#10;h7yoGvRIrHXo5NEIXeSUnfI1boeW+HgTaC+2Dtkwq44R5ziecXyakEqD4NqkB1G9V3zi81LxqYMw&#10;c/lJWOxjMeOH8HWcY7bMII5PE+JzcmFwJ8dazrE/4tfy+q7sHMcZFzrSqk6brkkdX9xNddFtVYVh&#10;j2lQK/bocJNUhUGnr4EW/nKKeF/iMKr27Tbx6OP6gJtNJ3Dr0tYRFG/L29iu7BzHGRcUmR3FA/vW&#10;AompOtaWttepi1tbUmHhFnf4oupYW3LpyLlz3dyxfYjDqgub43vePXJl5ziO4yweV3aO4zjO4nFl&#10;5ziO4yweV3b7YmcIrgmlGclNKuC+euree+ye8pdya4KN1z7nO9Mm9Z7l0rF1OkeuvcTubMfPunLn&#10;1tEkXhPElV1b7GsGVJSuHhTPBdJdNXMOlD+IqHKzWDc9DI+lCs6t8+PMB8qSMuW1jrWVa9w2Uqi9&#10;2NcC5GbPj/2A9UO/pvZlJQfHbPgzwJXdPpBVufeulg5pb6LsaFgI24h9H05oPyUxcq8bXOCnqpE6&#10;80J1aI00SbfqO//KK2aL8m/P135KYnLuFld2K0C3U6qYUlaimKri0zau+G+q7ID3Y/SyNe72evE+&#10;xG5SknXXFPh1ZbccKM+q5aHq6vdYNK2vVTRJl63vtDlt427PZ1ttUqT8IE3uVrmyWwFUGGvVkW0o&#10;QDU6+68RFueo085hzyN8bXOuzrP/sZuFZXVw53yrnG084zgrrvE5MfJTBXFOLeWDOyLifbBu5IP2&#10;rVRB/FzZLQOVv0X1DwVIOXNcbrbe869BVgqOc66evcuNc21b5d8qEHXynKvr8HIz/+zTduQXdI34&#10;OvLPf+4ukfxXQfip985wR4TiYbF+tB1LDld2K0QNQQ0NbFbG24yaqNxUdIsqvtA2/rVNA2eba9HA&#10;pLBibEVVuDb8uOGBrbw2LTG2IeQa6RjYeO350qkzcRiQgdoEddrWa8qe5b7AurOtc4Wt39rOudEe&#10;tE07UVhScjqu5/lg/2UpWTfiFG/H2Do9JaYarxpc2Y2BZ7XjDAMDspSFRxtEyWhdWWfxuLJzHMdx&#10;Fs9xZec4juM4juM4juM4juM4juM4juM4znjwAK94juc4juM4y6FUcwVh35Wd4ziOszhKNVcQ9l3Z&#10;OY7jOIujVHMFYd+VneM4jrM4SjVXEPZd2TmO4ziLo1RzBWHflZ3jOI6zOEo1VxD2Xdk5juM4i6NU&#10;cwVh35Wd4ziOszhKNVcQ9l3ZOY7jOIujVHMFYd+VneM4J7h06dLmiSeeOJJPfvKTmw9/+MPH3CSn&#10;T59Our///e9PuiO5Y7mwHn744aT7PvHKuX/iE5/YnDt3LnmsbVgf+9jHtpI6lktLLizilAurbT4S&#10;FumM3cnHtmGR75wXu3ddV6y0oVRzBWF/dGWnj4ZKLNY9PuY4Tn88++yzm9dff73c22y3cUuRa5tV&#10;nVPuWC6sRx99tNw6zj7xyrnTF7300kvl3nHahvXqq69uJUUuLbmwiFMurLb5SFj68KyFfGwbVlxH&#10;RNd1ReTOzRH87wj79VfoEftF7hg+vmg/wMgXuqf0lWzHWTKu7I7TNixXdq7sjsEn3nMKrIjeDj6N&#10;bz8Jf+fOnc21a9eOCYXYh/QZdp1cv3598/Wvfz15bAgZM+1f/epXt+lPHRtClHbVL8ndu3fLWrhc&#10;ch1Z38Ttfkgo65yyG4Ix016l7IZg8cqOKOgT+ZLvfOc7R8csKDvr9vnPf37zIz/yI5vHH3/8SKio&#10;fQjXTbkPIaTrmWeeSR4bQsZM+1NPPdVrudaJ0m7r2Ac/+MGtAl46ruyGZ8y0T1HZkR12XNk2f4L/&#10;HWF/dGVnsQqt6hhU3SbomjguQ0LjoxGOxZhpp3yn1vmMXR5DMZaycxyg6cXVr21fFPzvCPujKztZ&#10;cqKIVvGMDgUnvvSlLx17hufKbhjGTLsru3boLolgOyXCusWPE1zZOVPD1t0mBP87wv6oyg5FRzT4&#10;12SVr3zlK8eO4a5tiyu7YRgz7a7smsPz7G9/+9uV5WWfezNwfO6557bbEJ/nys6ZGm37ouB/R9gf&#10;VdmBGigSdyLs6xj+LEMqO8cRU1R2KC5ZZkWzTmOPxf4Ig7snwpWdMzShylVSVbdTBP87wv7oym5f&#10;XNk5YzA1ZYeCsrcgi2Z9kvgxQOyP43a289mzZ7d+rDhOX1C9Us/oDqmDwf+OsO/KznFaMDVlRzNG&#10;UUm0H1M09x3xfqzs3LJzhoKq2KSqxXW2juB/R9h3Zec4LZiiZWeFZs2/hWdz8QSUovnv8NuYzlg0&#10;rWZxna0DHXdE2Hdl5zgtmOoEFVE06+Ok3HyCijM3UvW4iuB/R9h3Zec4LZibsotf4bHgV+KvHjhD&#10;8sYb5UYL4rpdR/C/I+y7snM6Ie4sc8S32ObG1JVdV7iyc/oCzbNP1SpUVnMKLVcS9tep7G7dCikP&#10;SW8iN2+WJ9VDR85Dfv4lTZXAvhTF2B+849gkDXZyQxVN4jtlhbgWZWdnY3aB2gPvzQrqTM7qXCvk&#10;D/nUpI7xTjJ+aaMW5bWVqXD7nnOFtrt9u3SpR/WwbV0M/neE/dCbz5ODlB0VieQ3kRbXmFrF6gL7&#10;InIVXSq7Jn7Gwi27drz88svb8qRdaFt1xZXdcahXyituP1e1A45pUhHb5K1QGFYmAem5c6fYPnWq&#10;9b3MqvxIEfzvCPuu7OqkA2XHC/FUXkHWawRHg6fSUllZ7kngJpE7HQPbiK5TFGNxbSYcIJyDO/4I&#10;N/48Esfwj7s6btyIC/4VJ+Aff/gnDP51fdzVWakDS6HrETfFF6y7JkuwL3eE8HV9rqsVdsbClV07&#10;bHkLLRARKzvK2CLLReDX+o/vOMiv/rF44jBB7nE5Eq+Uu+p9bEF1TZxXqbzLYf22OW9QUHCCxdSv&#10;XSt3mtE2XcH/jrDvyq5OWio7GjD/EjVOlAaNl381UnscUDQ0NI7bTh133PDLOZaiGE+GJXeh/bbu&#10;hFmnyCDnB3d76yq+jrDuOT9QdWwIXNm1g/LSwCnGKjv8SQlSX9inTlP3VeZyF2yrnXCMwRDgzgCJ&#10;6yL2HK6pwRrbOoabdVc74zhxYN+GE8PxlLQhDp94NKlrKGF7Ltu6ft8KuhXEUdbc6dPHP2nQgKr8&#10;TxH87wj7ruzqpKWyq6rgZDkVWODXKigpMzU2iRqtjluKYmyn7GzY1t2ifcK0cVaHozjKn/VjyYUL&#10;dC50SrZDg/gc/Kgjio8NjSu79siiRyhLQZ2hflG2djlA/Nk6St3nX8cA/yg67eNHYchN2GvGYcsv&#10;/3ZQJuKwctgwreSwfqSQ4mupjdURn6dw1a7I30G4cWP3LO6VV7ZzHi7ec3On09ggrsgefXfTshDB&#10;/46w78quTjpSdlISRbYX4NcqKDpRGnBOcXSl7FLk/MfKLuevrbLDvx11Wn+5bYj3h8aV3WFQn2wd&#10;YDtVxmpLEt0NoeOmLUmB6d+GEYfHddQ28B+HDbZ9IlJ8UqiIbrV3gb1+lbKrq2s2rjnicHuBa4S2&#10;sblwYbN53/u2im7L+fOF4uuAtukI/neEfVd2ddKRsiuy+/itGPzayix3sNs0Bvx2oewY7dlbpIyI&#10;Iecf4pGxiDuuFMRLHRXIvyxVsHkC8bXVmMkHe2wM1qLsnnzyyc3zzz+/Te8hpDpiW2dUp+Pyz3Xg&#10;WG/UHfmnTtTdGbDKLj6WIq6PAkVr25gF/ylpQ+y/6vw2baFtPBpjLTWsOhFf78DrUweRPfJzR9h3&#10;ZVcnLa6hhmtFz99s46WzRDjOMf3HyI9GfvzHjY3jgLv8gdyF3Scu8TWr/BMu++rkFWfQv1VoMXRQ&#10;+FM4wqbPusfxI2z25T4ma1F2KAi+yH5oWulmEMpNSkl1xSohFJhut1Ef8IclxXm423LnmK3r7Nt4&#10;sm+x1yEsjtv4AP/EAXcGWByTO25IHG7XkAZdjzjY65EGRNh4SUQc56q2uRfB6g8BF8IzOPpIOyi6&#10;997N5rXXim0mosjK2xPyRXnThuB/R9hfp7KbCFTGWHk502Ytyq7L25ga7MQDOjphq7Two+duoEGO&#10;9QO4WeLOPHXchpEa7EHqemyn/PaF4hbXMeJm04mfWITCsG6dolmVZ84U//DAA8U+aoVZlkxAYdv6&#10;OZBCZTWn0HIlYd+V3YjE1pgzfVzZOauGW5cXLxbbqBBNSAnbp+7ZYw2wFhQqqzmFlisJ+67sHKcF&#10;ruyc1YPqYNIJwnaw3s7ccyfUl/J4TxQqqzmFlisJ+67sHKcFruwcJ8CtyvKlcO5qDlFVCpXVnELL&#10;lYT90ZUd0bBiH8LqYTKiB8bClV1/2AkoznFc2TnOOKAH2hD87wj7k1B2KXgYG095t8+3pqrsiCNx&#10;RVlotlffioMBQlfXsOVht135FaxF2X384x/fXLhwYfPEgTPpHOdQqIOI7Y+aEPzvCPuTVXa4W+WG&#10;8rNW3xSVHfG1ClrMqXOsKg/HLbu2MLuS2YEWJmbFbkNA+7SzPfuE6zSdaV2XHxwfKt5NGaM7aNsH&#10;Bf87wv6kbmPG75FYKHDrZpcgkoxNXRw4bi0+EZ+nfCCNiPXP+XrvyLqpYVVdQ8f4TzUeHeOfwYXO&#10;t+7I2iDtVq61XMA2RRxmTsaiK2VHXbadPu+y2XbehkPzgzodPw7pA+LJoFePYXKojZEf/Md+9a4d&#10;x/fNsz4gmi2XteyEqrxMEfzvCPuTukdB4aoyFtHbESu7ppYd51ixcH7uGNhjTW7npMLIgdKwCsqi&#10;ip0KL+Vmw7JUXSMXV+ue214zXVl25Kc6sZyMmed9KDv74jhgzcSDLu1jhenODuezTX6wHdd19lOW&#10;UWxd2TBFHNah8LybNAvaYG6Zsbh86f+U/jivpsLNey5u/s17z7T6Hl1XtG0Pwf+OsD8pZUfFU0Uh&#10;erZi7nsbk3CsWPpWdlR0RO5UYLap/LYTiM9TOmWd4V95QWPCDT9qGFapNb1GvC+se257zXSp7OoY&#10;M8+7Vna037jztu1daJ86zTZ5wL+1guSH+i83/m1+Wb9yV3sEWV06rnYSg3tKYqUpCI/jFhsvS+xO&#10;3Gi/oGOkUe18dJh2qY9Zs61v0w1ELh9zBP87wv6oyi7uNIgSlRr4t8+/OGYrWFNlNyRUVMXfQtxp&#10;AKrIYBVUURQ7aDAxNi8ECo2GoLDaXCPeF9Y9t71mulJ2qTKOaeKnL7pUdhqAxVA34zRqn7ob33KM&#10;w4j3OZcwaRMpq4gwEWhanwkzJal2DoSrNidy18Kddo1/O4jVMe1rezSo71zfxgG3y5fLnWFomwfB&#10;/46wP6qyo+IRDUlcuTX6QmwnDlNUdkBcbWXn9gpuKGpVZCBt8sdxQR7InxomyI+9JUJDIXz8EVbT&#10;a0C8L6x7bnvNrGWCytmzZ7dlfmi5Ux9pu7pLYaFu2voKtu7b+g/x+anwdI7tO1ReNkzcdDzuWw5B&#10;yssSx9Oi254oT+LBPsTncKzLeNbywz9MJAp55JHN5tatYlvfo3v00cJtAFROVfmYIvjfEfYndRuz&#10;DVNVdoDSSTVWudMYEGup4q5GqVGj/KsBgJSbDduGlbuG9Q/xvrDuqXNy560Fn43ZDjpy6iEwULMW&#10;F+5dKjsUau7OCuTqL252EGnh3JSkwgHiYAft1BWb5ioIV9ht4HqDKDutafkrv1IoNLaffrp4Rme/&#10;cnD1annCcMR5UkfwvyPsu7JznBa4smuHVXZAx28VC90Q+RnfxkspJqwmzlV4shbZx2/RpRVKFMXA&#10;P2HL3YZJWBzDD3GyA8pD4XooXV3bTp5RXAB3ro9f3K0yU3o4rrzpHa7x+OObzc///Gbzh39YKDld&#10;l39uW/I/Ur/bNg+C/x1h35Wd47Rg6sqOzjEF7qljuNk7DKIrZYdCiidYoNBkgXF9uy+riH25WVAI&#10;Uoig8601BSgI3K0CsWESJxQnflL5cggoMYUd562NO8cUR6sQhdJm09Ab73jHZvNzP7fZ/K2/tdn8&#10;g39QKDVECg9597tLz+NQqKzmFFquJOy7snOcFkxZ2dGki2a9Q9YPnabtaOlc5Z46rytl58wAFNzZ&#10;s8W356gHyMc+Vvx/+tPFZJQJENfROoL/HWHflZ3jtKBrZUczjJ/pFE2zHTrHnovlkAsLd2vRsG8t&#10;MFd2K4E+lDrCQgn8X7pUvFbwq79aepgOubqcI/jfEfZXp+zoWIqk77Aj3irsbQ/+7a0TbjVwn133&#10;6YX8W3HmSx/KTiLi+llH7lzqOnHVsyFLfA37PAuefPLJzfPPP79Nr8RZINSD8+eLfxTev/fvbTY/&#10;8APlwXGxdQ/Zo13sCPurU3YkGwVkR7FFVtQT31e359ltOhg9G2iqSJ15QKPrWtlpgIRQL21dqiP2&#10;a/cVJnVQgzwpvfg8FJ2tq2xfv359GzeJszB+7MeoCIXwbboXXyy2J4Kte0hcZ+sI/neE/VUqO/sP&#10;drsNOg/FFj8gV8fhym5Z9KHsrAKSNMWeY0XHLPa2ZnwMZWcnQvhtzIXz4INUAip0cdvy4x8v9idM&#10;XGfrCP53hP1VKTs6FSmlIvnFrCw1crbxE0tqthqzvfSsJb4FBDZ8wtDIxFqUzvzoU9kBdVF1Zx/s&#10;uUyvj+ubjvNv71TolqdwZbdgWPLr4Yc3m098YrO5cqVw+8xnNpuLF4vtidK2XQT/O8L+qpQdz9yk&#10;uFBWKCjr1hQ6kCL7ClLKToowxp7nzI+ulV3X2PqlGZfcedBgS4qVf+1Td+N66cpuwVDWCBad3p2L&#10;yn+KxHW0juB/R9hflbIrkryDfevWxLKj42DEbKFTscqNcGLlJ+I4OPOiK2WXqmdW9iW+bU7dzL3z&#10;RT3FPfUelyu7BUMfxO1L/pF77y0PTJu2fWfwvyPsu7JrkYHcAqXjSEE4ui1kw7TbKMT4tpIzL7pS&#10;dqp7ORkbV3YLhYkof+/vUQFD7x+6/wnUtaa0bRfB/46wvyplFysalFMb5ZMagdvRMtu4xcivM3+6&#10;UnZYVBKaImLdxubjH//45sKFC40+beXMh//zn/urm825c+VeYAbKjjqIFCqrOei4I8L+qpSd4xxK&#10;H8/spPCmhFt2C+Mv/sXidiX1jIko/CO/93ulh+nTto1slZwI+67sHKcFruycWUFdpW6h6HjdgEkp&#10;4saNUb5esC9t28hWyYmw78rOcVrQxwQVnuXSHK3b2LiyWwh085Kf+Ini/7XXdsf0fboZUKis5myV&#10;nAj7ruwcpwU+QcWZFdQl5L77iv+PfnTndudO6WketG0Xwf+OsO/KznFa0McElZSMjSu7+fNXHvj9&#10;zeYHf3CzefObdwoO0YvkM6NQWc0ptFxJ2J+MsuP9tSJKO+hUcEPid4QOUXYKc8no1lgMs0+tO/u8&#10;N6jbabnZqak8sy8jc37cSafc5k4fz+ymyNmzZ5Nl7syAt761UGoIn+3htiXP5mZalqqHbeti8L8j&#10;7E9C2aHo4mWSUG7s83qAti2HKjs6+FiBLgWUUGrwALhZ99hP6hzAHcWldwnBhuXKrh3kTZWMjVt2&#10;M+Whh2iYxwWFx6d77r+/9DRPcn1TjuB/R9gfXdlhSWj1kSJKBbI2BB24XelhX2VHGHRWKDq7Eoq9&#10;NmgfpUGHTVxwk4JkW3GUtYRf+ZNSsJaTPqQp2JZ7V0qB6yksey3QfhwHS7wv4nMpD9KofdJRpezY&#10;luSuMQf8mZ0zSXj+Rr3R6wXIm960CYVYfLrnF3+x+KrBjGnbLoL/HWF/VGVnFR0UUSqw2xB3kqxk&#10;wr6VJlh/dptOmfgA15JijcPVft312igcyIVnlYSVHDYcu43ClQKO3VHSYJVXjNxJl/Wnf+JEWdo4&#10;sv5orADlZ06QRivX6DwORLeAEeX/lHBlNyOYURnq0ZGg5FB6EtzMwH6u0FbaEPzvCPujKrsiCjvs&#10;fnyMDtK67WPZ6XYoHTDCtu1oFL69jvWvc+RuwTpDcdCJEVf8QuzPnh+HK2W7L7lrETdrjcT+UF5S&#10;QPExYd3ZjhWnTbOI3WQlz5mun9np9j0yJaXnym4m/PqvFwoNBUdbRHhmp/0FYfugJgT/O8L+6Mou&#10;JTpmiTvOfZSdtW6EvY62rbVpty1x/OJ9xTXnL3bPQbpTkiL2wzX4R4mm3FPk4mXd7blyx61K2VVZ&#10;jXOirwkq1M2qchkaV3YT52Mfo/Edv235wAO7bWRhtO0/gv8dYX8SE1REEaUCRrz2GZ293Qb7KDsb&#10;vrBuqQ4ZZafr2uOxP7tPB69OnvNlsXFbT/7iW7i5BaYPIY6jaOsOdefUKbuqsOdE18qOsMgbhDo+&#10;FXxtzAkT36JE6Cu1PfOJKDGLXBuziNIO9q1Y2io7FFXqNiG3Nu2szNzIGndrFab84aaw7LVwk/84&#10;HbK6+iAXrnUnTezbtKWoCyuVv9YNf1bqrjdVupyNqXo9JSUn3LKbKFbBWWFxZ+ol2zN7Wbwpcd9Z&#10;R/C/I+zPdti2j2U3BjzDE1h2dHLOfPHZmM4o3L1bKDJECg8Lzio/VkmZ0fJfbWnbLoL/HWHfld0A&#10;yJpx5k9Xyk63unMyNq7sJoYUGvL2tx/ff+aZ0tOyKVRWcwotVxL2k8pOM8SAf6SPZ0qHMCdl5yyH&#10;viaoTA1XdhNCMyvjW5i4rwjppKYE/zvCflLZcYjnTHp4Lrcp4crOGQNXds6g/OmfFopNis4uBbYy&#10;2uqg4H9H2M8qO+B2irb1PxVc2TljsBZlR9u/fv36KtI6aeh3eRb3oQ8V2wiKb0VQB63h1ZTgf0fY&#10;Tyo7psRzGNHty8L7dJiSsmMSipVcXjHrjryVn9yMRI7FLxjrPSygI4qfAabcnO5Zi7J78sknN88/&#10;//w2vc5I8MUC2jzCZBRtrwzqINJWBwX/O8J+doIKnaumRNuOdipM1bJDgSnfYmLllstT3ONj1sp2&#10;ZTcea1F2fhtzZOKZlp/+dPGV8cuXSw/ro60OCv53hP2kssPyiEm5jcm+yo5kkxYp8K7TVWRrPfES&#10;XhbCwLKTdSflqbCrlB1CmiRN4+M0oytlR3nV0cRPX7iyGxHarJUHHyz+uZ25Ytr2ZcH/jrBf+czO&#10;knIbk32UXZyGXJqYnGMVhpUqOK+ug1LYXLvqNqb9jxel5hq42XihEGMFWHUNZz+6UnYqyyqa+LHY&#10;WdSCfSu2ftrF1OMFAVzZjQDvyMUzLi9cKN6xe+QRFpctPa4T6mkbgv8dYf+YssOSUEdsO1I9w5sS&#10;XSi7rkfObfMo51/ulIf1o23inbPsBB0ZL7HX8UZoYHTeyF0alVNJl8qOMquSXP1IwZ2CuL5ALgy1&#10;a2BAFPtzZTcClEFO/uAPSk/rpU17gOB/R9g/puzUwFJi13GcAl0ou9yztX0sOxQN+deGOD7CuutW&#10;Jsid61QpO0bpubTFMOOOcCXsO3m6VHZNpAnUkdj6F7kwYvd4cOTKbmAoD8lb3nJ8f8GrorShaXsQ&#10;wf+OsN/4NubU2EfZ0SGoo0qNZg8hF5Z1ty/mExdG4ynqwqpTdm3TRQeOnD59unRxcnSl7LqCuEjR&#10;QVz27EvsYC32xzE7WDt79uyxc2P/Toew2Db5G4s/ozshbQj+d4T9pLKbA/soO5DVFiuLQyDM3C3D&#10;2BrEH25Vz9Lic4TcGclzTYvcSBf+rFjOnDnT+OOjflvzJFNTdjRjylyi/RQcUz0tmv8O6olVdm7Z&#10;DUD80dXQNo/tO8eI62wdwf+OsJ9UdrJ6YpkS+yq71UHHXMqjoTFRjqfe/OZj7ilQdPg9x2rqzhFT&#10;U3YoKCuUmVVaFpSgjsXtmbsMdmDkym4AKAPJQw8d33dO0FYHBf87wn72NibCczrbkKaEK7sGnD9/&#10;1HiulWW6LfaUJJD/q1evli7O1JRdzLZ8S2Lrn+e4suxoz1a5cZ692+DKrmd++7d3bS+WP//nS0+O&#10;xdbtJgT/O8J+VtnlnidNBVd2DVDjKeVikDcityN58cXypONQF4qq4sCclJ19tQCJJ5nZY/a5H7iy&#10;6xGexfGKAS+Jh7w/9rrB7/9+6cmJoZ62IfjfEfaTyo7ZfFObfRnjyq4GrDE1oKaSmPV148aNcsuB&#10;IZSdXiGQjHFXxZVdD7D8lxQb/8iv/dpm82M/Vrg5lRQqqznB/46wX3kbM5Yp4cquBsprH3EqGULZ&#10;qa1xm5HnbFWTmfrCzsZ0DsS+LG6tOESf7/lX/6r07MSoHrati8H/jrCfVHb2OZ2VvqBBxys4iNwx&#10;V3YV3Lp11Jgo5uvldiMJI3onz5DKTndX+mx7Odyy64jvfndnxamNcRtT28h//9+Xnp0q1C6ago47&#10;Iuwnld1QMHIlGjRm/oso7WCfBs+D9fiYK7sKyrX0zpd5+iJ511RolIlXDu7cuRMO37N5+umnS5cI&#10;zkXJLpwhlJ3exyS/kTGeEbqy64jYkovFaUysA+oI/neE/aSyw5pKSd+g9HQdGrydLcYx+y6bK7sK&#10;QgNjIgpFvC3mfSTBUXgW+65QZpLLkhhC2VlLjluYdhWdoXBldyC/9Vu7diGxii9zJ8vJc6LvqSH4&#10;3xH2J/XMzl4jvh5K0HYCn//85zdPPfXUtvOROAEsL/IuyKNBbpTbreXSpTLAHbyMTrmc55UGoDO0&#10;5yz0nTxbxx5//PHel1SL676t90Phyu4AUGpSbPrn3Vb+WQrM2Yu2Oij43xH2G93G1IPyviAqiH0Q&#10;X0RvB9e3bl/84hc3L7zwwnaULXEC5FEXQiO9c6cMdAcrsLB49ObmzfR5C8TWsWeeeWbz9a9/vTzS&#10;PSg26jn/2rZ3OIbCld0efOpTJ9vDP/knx/edvYl1Qh3B/46w3/iZXeG9X7iGlGp8Pdzt4sZ+GzMB&#10;y4CRb11KCqxoe0umzv+CwLrrc2ClQR3/kjHwL5W35L/8L4v6L6vOtg/uePB/+3bp2WmD7qq01UHB&#10;/46w3+iZHZNECu/9wghWt2y4pu1UeMndvujuyi4BZdS1sEit5eLFtD+EBr5w+lZ2wOxj2ptkjNuY&#10;XJPbtX2ndRH85E+m24OEW5jO3lAHkbY6KPjfEfYbP7Pr4yVzwtUtUiafsK9bmfyzTyL1kq3FlV0E&#10;txxDHmkGJsuDsX+wME1at7M++MFjx14x20ey8BmZQyg7tQPaxhiTU8BvYzbkP/6P83c53vWu0pPT&#10;BbEOqCP43xH2G9/G7AtZc/FyRcDafhxjZqZ9ngeu7CL4knEoUop1W7RdS/k6gyR7nYWvozmUsgNZ&#10;dPbTUEPhyq4BDzxwsv4/+mjx/y/+RenJ6Qq1i6YE/zvC/ujKbl9c2UWE4rwahGK9TNH2LBeCcK0T&#10;L6xrpuZCGVLZ8Y/4BJWJwXuosTV3//277T/+49Kj0yVqF00J/neE/ayy47CV2LIaG1d2Bl4ToDiD&#10;fKP8H0JUN6zbVhbMEMpuCriyyxDyJXnb8t3vLv592a/e2PY1LQj+d4T9pLLj9gmHeV7A8zS2C+/T&#10;wZWdgbIZQbLLkC2YPpUdFlxK/KXyCaCJWVJ0VuG99a3Fv1t0vdJWBwX/O8J+doJK/C2swvt0cGVX&#10;wlcJKJupCJ3AghlC2TEZzG6Poex8IWiDXSWI53RM2tL6lnqtIPHFEKcbVA/b1sXgf0fYzyq7uEEX&#10;3qeDK7sSyiVIZ7Mvu5AFv0805DM74M5KavJW37hlZ0jdtpTb299eenL6pq0OCv53hP2ksmNEyWFe&#10;4tYtzcL7dHBlF+B1g9DoLpXlM5bC4xUEJqwcufFy+0IZQtlhzdH21A75HxpXdgFZdFJskdL713/s&#10;L4kPSVsdFPzvCPvZCSpqaIimQE8JV3aB8r03lRPbY8iJ61+4UEZweQw1QYUXy2mDuU9f9c3qlR2K&#10;LrbotO7sl7/sdy1HYNvHtCD43xH2s8pu6riyC4QiZKFnipKXybcNcQR5OghxOLbo9EIZStmh6Maw&#10;6MSqlV38agHP53h/7qd/etF1e+oUKqs56Lgjwv4xZaeVSuLXDHDrYwWVQ1i9sovWwbxrtocWfU6I&#10;rywcuS8UV3YLx05GiRZS2E5OcUajUFnNCf53hP1jyg6nlFLTWn1TYvXK7qGHdo1wirJQ1qLsVjkb&#10;s1xybytMPPnoR4/2/8d7/l2/dTkSqodt62LwvyPsn1B2zP5KUXifDqtXdpTHlCXxeaAlMISyG0KZ&#10;1rFKy+4Hf3Czeec7d9+eO3Vq+/+H93zKFd0EaKuD0HFHhP0Tyi63RmXhfTqsWtmVt1pOBXmNcpmi&#10;LHRG5hDKjrYmsV/nH5LVKbv/6X86Xn/LFVH+95d/zxXdRGirg4L/HWH/mLLjtgnO1rrT1wcK79Nh&#10;1cruypXN62WZnKFcJiIo3tNBbrHPihMLZKjbmMB1KOM2s6Fzd2YgdQy3eAEJWJ2yo87+7u8W/1rn&#10;8g//sDzoTIG2Oij43xH2jyk74Jkdh2KZGqtWdqE8UHKUy23KZiJyQgEvkCGUHe/YkY+0xZQiylHV&#10;VuNjGsTm3qNdlbKzMy+B2ZhRfjjjE9fROoL/HWH/hLITekA+1ns+daxd2XELc1uEExPidBSvBTKE&#10;suOTPuRhG2VXNOfdvyV1jG1r6bFv2/rild0nP0miC3nTmzabX/zF499rROE5kyJVt6sI/neE/ayy&#10;mzqrVXZ0QGqQE5QrQahaW4tzgUzxNmbRlAvsNuSOxf7i2Z9PPvnk5vnnn9+mV7IYyokn24+r8h8U&#10;+/b/V391ewvz//vy3y89OmNi6x4S19k6gv8dYd+V3dzQKg5zkAWOjml0fSs7mqakboJK0Yx32P02&#10;x1B0Vqmyff369W1aJYuBtD/88Gbzkz+5+zQPC6p/4QvFtjMJbN1D4jpbR/C/I+y7spsbFNtc5JVX&#10;ykgvhyGUXZvwacYpaXLMgrKzM7EXfRuTtFt5z3uK/09/uvTgTJG4ztYR/O8I+6MqO2lrycsvv1we&#10;KbCTZeJja1V2zHYcc2mwVoIVujCGUHZ20ghSdxvTgv8c9hjbdqUk2ppN12KVnSafSH74hzebmzfL&#10;g86UqarbKYL/HWF/VGUXT4UmSmqALF3GrDTBMfuwfpXKzgwOws+k5VyQoooti6FuYwIDPNpD1esE&#10;MVV5bo8RJvv8Y9XF5y1S2VFuNp0vvrh58Z6r5Y4zdarqdorgf0fYn9RtTJSbGjbRs8oN5WdHuGtU&#10;dtfKJZwuU3QTF6xP4npzYaPmIZUd/yi7NpZdld/4GLMvcUstJLFIZUe+lnm7JVh5/7+fW+b7oEtE&#10;7aIpwf+OsD8pZVdEqcBug0aiQtOzrSwdzXQMP5MXFqYmrqeY+TZzbB1DrvW8OoxeAUAJcT17u3Eo&#10;Fqfs/pP/pKibfH4qpC0krljoeaHL2i0R2kIbgv8dYX8yyo7o2EZdRG9HrOxWeRsz/r7WxIXyuvLr&#10;v15GfhkMZdnpDsdYLGohaBQc6bh1q/gPadv++7t0s0D1sG1dDP53hP3RlR0KjqjEo1fc/DamgbRS&#10;ZHOT69fLBCyDoSaojK3sFmXZqS4KrLkFf2B4qRQqqznouCPC/qjKrurTQT5BJYKPR5JXc5OFzcgc&#10;QtnpnTf+EdrC0CxG2YXy2tZDWXVPhC6Pf2d25HRFDnTcEWF/VGVHFFIi7KsH8UP0NSm7W6Ghkgcv&#10;kjdzE56LLIihlJ0VV3YHQB0kHaqPp0+XB5y5YXVDE4L/HWF/Ms/s2rImZXc6NFCK644a7IyELyAQ&#10;9ycYUS+AIZTdFFiEsuPLG9RDwSIHa7obtDAKldUcdNwRYd+V3QygqLbFNVM5iv8CcGU3E/7JPylu&#10;/fNs7ty57Tt12/rozJa2fUjwvyPsu7KbOHfv3t08cd99m5corpnKxTDCprq9soDlw9ai7GY9G/OZ&#10;Zzabn/gJNHaxz4QUZmD6V1hnieph27oY/O8I+67s5gBFNWe5cWNz/vz50NfMv7MZWtnRTMdQrrO1&#10;7FTntM07kW7VLYJCZTVnq+RE2HdlN3XitfzmKJculYmZP0MrO2Ys62OuQzJLZceMS6y5MLAKhVS4&#10;vfDCZvPRjxbbzqxp2wa2Sk6EfVd2E2ZrCV25clxxzFEeeqhM0fzxZ3bT5V9/NwwMUXTArEvq3pkz&#10;xb4zewqV1ZxCy5WEfVd2E4Yi2hbTEmQhDKHs+Iadyh7x5cKa8/0fObercwu6o+BQpO36keB/R9h3&#10;ZTdR6FQpojks+txIApcvXw6b92xe5BnKTBlC2RVNc0e8gPMQzH42prM44nZRR/C/I+y7spsoFM+2&#10;iJYiJUfpmilDKTtdg8UUeLF8aD7+8Y9vLly4MPn3I32C5fKhDiJt+43gf0fYd2U3UW7fvr159K1v&#10;3SmLuUv5qZ8zZ86E3Xu2q8LMkaGe2WHNkU+pz+8MwRwsOxQdVcsV3jooVFZz0HFHhH1XdlOGIlqK&#10;XL68TdKdO3dmq+hgjNuYfM5qaKau7FzRrY+4XdSxVXIi7LuymzIU0VJkITMyh1Z2TE7xZ3Ynoekf&#10;U3T2FZ2l9wsrxbaLJmyVnAj7ruwmxtEqI9z2U+NdiiyAvpUdzTIWfcx1SGY3QSXk05H244PB/q26&#10;xUFbaEPwvyPsu7KbGBTLtmh4X4j/JUnEHGdlDmHZjTEhJWZ2ys5+EZ9+oeevyTvDU6is5qDjjgj7&#10;ruwmxI0bN7YFyiy4IwWxJDFovcxrM+uUhryNyT8yxodcp6bs9IwuCwdv395t+8O8xaF20ZTgf0fY&#10;d2U3ISiSolgC995bNNolyWuvFWkrOZbemTC0soMxntlN6dUDKbpa/cUgkZVTpPScReCvHixQ2cHV&#10;q1eXsURYSkiXQa8hHFkQ168X/ibcWXWl7Irml0avHbAmJlbdyy+/XB4ZjilZdugvN9ScqjaTIvjf&#10;EfZd2U0RimaJEq1TyOeLyo3j/n7kRwr3CdK1suN/jAkodczumZ2zeNRmmoKOOyLsT0LZ5aZX06kQ&#10;TeQ73/lO6VqwWGXHMyyKZqkSw0Sc1C3bidKlspMF19Uzua997Wvb8ATtinf01Ibi62gNTizIeP1N&#10;V3bO1LB1uwnB/46wP7qyIxpIrOxQbrjTCLVtWZKyI203yxVGws6yRXC7NnVcEj3fmwpdKTspJiso&#10;Hdz3gfNYbYVwBLM6FR7WI8c0aLSKESVoz4MxlV3tZBRnlcR1tI7gf0fYn4RlR2OLlZ2eVwgarl06&#10;aSnKjtVEKIpTTJ1eulWHBUcHGrm/FoQ8eMO4bR55pMyhadH1BBXSba0vSRtQZI899th2u+pc2pja&#10;VOyPY1bRjqXsGk9GcVZH23YR/O8I+5NVdkX0dsSjz0M7iKmguLOMVthYviRuWd4IQh6cMW5bmQgq&#10;I0nfr0u0se6sogPil0KPBETsj8GkXZbs7NmzR+mVDAGXcUXnQFz/2tbB4H9H2J+tsluKZceMxK1V&#10;d+NG0dJXKpQtcte4afHoKdG1ZXcocTuJ90F5a5VZ7A9lZ9ugP7NzpkaqblcR/O8I+7NSdtbPUpTd&#10;EaR3xXIryKkgx5TdO99ZZs50mKKyS0kKXmHQawyxH5QdIiav7C5eLGb3fvObxSSnCbwP6PRLrl7n&#10;CP53hP3JKjuez9lndPHD+0Upu5VbdZUyMaam7GKKZp0Gy07KLm5PnGdnPA+l7LhlGS7VjJD3G76Y&#10;wZ0QO6GLQPQYwFksVXU7BTruiLA/urIjGlYsVcfmruzesA8mSJtLWnjRfELMSdnF7cceA+tun/vB&#10;EMqOJkCUap/RySMK7ty5YhvYt+ursoKKs1ji+ltH8L8j7M/W9p+zsrty5cq24PjfTrGnKFyOyVVt&#10;P/hgmWvTYOrKriv6VnaNFR08/XRhuQlO1IIEbAu77SyOQmU1Z6vkRNh3ZTcCZH2R/dsdl0iO8kcy&#10;Idai7IZYG7ORogOsN336Cmzd+KVf2m37mpiLxNfGnKmy03qQ28/b8PxBDdXlSLDqyKOjVxFsRzcy&#10;btmNBAtkqj64UlslhcpqDjruiLDvym4Ejr7jpsbrckKonsjRi+YTwZXd/mDJ+TdVnX0pVFZz0HFH&#10;hH1XdmOxlpfI95Q7sdtEcGW3H1rru/GtS8eJKFRWcwotVxL2XdmNBRMv1JG71AtraU4AV3btkaJz&#10;nEMoVFZzCi1XEvZd2Q0AizyT3a9pcWOsuiV+nLVHYf3MxvTYu7qy2w+36JxDKVRWc7ZKToR9V3Y9&#10;w/t0ZDVy9G6dW3Wt5ET+1aFze2Atyo5FHq5fv76KtDrThjqIFCqrOcH/jrDvyq5nyGaETnILMwvd&#10;qmsl14IoH2spz9lKD6xF2R366oFPRHG6wl89mImyg+3sS5+QcpBcCEKVPboVnIK1Eh94YHdeD/ht&#10;zHr8GZ3TB4XKas5WyYmw78puCPg2m1tzB8t2kegcrLLxlrccP6cHXNlV44rO6YtCZTWn0HIlYd+V&#10;XQ/w4viWy5d3Ha9LN0KexnBrOPUctAdc2VUzl/GnMz8KldWcQsuVhH1Xdh1z+vTpbaGcVofr0r0E&#10;Lgel9+ijjxZfPr///qy/rnFl5zjjUKis5myVnAj7ruxEB0tSkaUI32XbdrYu3Qu3g80M18q87gFX&#10;do4zDoXKak7wvyPsu7ID20Ha1dXbcP785lboiB+1Ybn0I5cubbMc65lqfMUes9IDa1F2Z8+eDVlY&#10;PwPWn9E5faN6WFcXY4L/HWF/3cpOLdUKloOeuTWBlT3iMFz6l/IZ3Uuxu5UecMtuh5qPvzDuDEGh&#10;sppTaLmSsL9eZdfkO3J8by7D1d/4jeDlns2z8TkuowpW3pGl1wOu7HbwIQJXdM5QFCqrOVslJ8L+&#10;OpXdtWubzX33HXWQtRK920XWSS7Lj8skxJZNH7iyc5xxaNumg/8dYX/yyu5LX/rS5itf+Uq5t2Nv&#10;Zcf7WG0UXZDtuowPPVRYemH7YpBz5TGX6Qnl8zTbB1I0keO4susZu/jCvs/PnUWSao9VbJWcCPuT&#10;VnZE8eWXX9587nOfO5HQI2X35jcXDeP8+eJjqFV88IOF3wZyPgjXlMjdZUZyIHGdgzUru0Emo9gL&#10;9H4xZ06k2mMVwf+OsD9ZZcdCtF/72tfKvc1W4WHliSNlx7tWJMUKCrB8lYDlpeicvvHAA8UKHEae&#10;CEI2IFtLwAhfydax7Gw/l2nLgRRN5DhrUXbx2piDKDqUa1CyR7Dtt1JXz+LXxiyit+Nb3/rW5rHH&#10;Hiv3NpvPfvazm7e+9a2b9wd/+JWEnyN5vXSTsK9jiD3m78YtT9RI9hXqBf8sFCA5derU5stf/nJZ&#10;C5dLbNmRpYNgLzTYRQsYxDCYGQvq21hQ1tT1sWhy7bb5E/zvCPuzUnaxG7CKBu6pFdrv3LmzuXTp&#10;0rYCI3cZnjqOU8tYz+yOPQsf+JmdKztXdqNQRG9HbNk5jtMfsbJjG7cUcVsVVR1Y7lgurO3ScAn2&#10;iVfOvUrZtQ3r6DFLglxacmERp1xYbfORsFK34auUXS6s3ICo67oicufmCP53hP36K4xE3TM7x3H6&#10;42/8jb+x+epXv7rtGBE+5Hrx4sWjfSt0JSn38+fPJ92R3LFcWCyunnLfJ14592vXrm2eeeaZ5LG2&#10;Yb3wwgtbSR3LpSUXFnHKhdU2HwmLdMbu5GPbsMh3feDXStd1RYKfNoRr7Qj7k1V2QBRzszEdx+kP&#10;OkSsAAmd7S//8i8fc5M8/vjjSfennnoq6Y7kjuXC+vSnP5103ydeOffnn39+qwxSx9qG9Wu/9mtb&#10;SR3LpSUXFnHKhdU2HwmLdMbu5GPbsMh3zovdu64rVtqwVXIi7E9a2UHuPTvHcRzHyVGquYKwP3ll&#10;5ziO4zhtKdVcQdh3ZVfC88EiSwq+/e1vb/cl8fNCbq/qGPeTDyV1DZE69pGPfOTo+ofyve9970Q4&#10;CtuKUF4hXTxHZeIRz2gtxCmXRvzLHX+HEoevsK0I5RUSx9lxnOkQ2uiOsO/KLoCyip8L0qF/5zvf&#10;KfeKDhAFCPFrEGwf0ulyPsozpThSx3DTrd3cKxlt4Pw4jFyYsWJkmzjsC4qLtFjFoWukwsUfZQWU&#10;Ty6eTeH8ujDscbZVL4iHKzzHmSahre4I+6tXdigwvdJQZEkaOjV1vviT4gM66+eee67cawfXJiyU&#10;WazscsfieFbFuw6d2zRM0mmfoRK/fa+PsmBQQb5apUF4dqBhScXTlkUbFFZV/G3cUmmtOtdxnPEI&#10;bXNH2F+1sqNDlaKDIkuOQ2enW5Yi9oef1Ll1SJlBrNCqjsXXYl+KuA1VaWJfEiui+FrxuU0gT/Vq&#10;iVUoQHi5W6XxtTjPHm+KDScO02KPcR0bT6g618kT5yN3V3BD4vqFpc8gi2OH3EER1C3qX4rUMcUt&#10;d05b4rQr3VYsuoOQGwC2gT4lDh9s/lvkX3dTDoVyVL8GuqYVe1x3fdRXtCG0zR1hf9XKjiygYUm0&#10;byGj9exI2G3QuW3gHCqQrs02QkFXHYP4Wql416FzJFVhUEF1zZQ/HWsDylzXpkJrHwjPVnj2Vdnj&#10;a1E+bZUd59C4dX2lKe5IiRf5LlzZdQN5Fuebyp9y4Vg8wKH8dewQhUc4XCsuR0gdIx5ck7hRF+J4&#10;t4Xz4zAUvhXBMeKAm/ztC22K9KWuTx8XX9teU/lwCFxb1xG6poS813Gup33OS5VZFeH8HWF/1cqO&#10;zLNCluQylMJWx4c/2+A0KmoDFc9em8JEGD1WHYOi6HbE+02w4SNVaQddAz+kV5APh15fDVDXj8Mj&#10;73PHOFeNoynko72+rm0VLMTX4jpczxL7capRflXlmzo9oKysRUXdi8ugKersbfgidyyOJ/v7KlvC&#10;Tz1nzuVFnNZ92xrYc20Y9Gm5RzD4s2klLrbtt4HrqJ+saq82bnFa4/06gv8dYd8nqBiKLCmIbxlQ&#10;0HpWZTtf4LyqAmwCYSIp4mNcz1ZCG+99sWHEjZl06zjptH7Jh1y8m5LqYGx+oujVyOJjNi77kgqD&#10;xplKl/Ub54VTjc2rqnzjmNofZW/LG/bJcykziOtb1bH4Whzb55Ya4WswFYfJPuHGYafq4D5pj5Vk&#10;aptrcX3b78XXIi74awvnKF1cIy5PYY+1GRTkCP53hH1XdoYiSwrYtkKjs9hjaiiHQEXKKY34mCqv&#10;RI3oEAhHEJ4N3x4D0ps7tg9xBwM2/Kpj+3Q8MYQTk3IDrmev7zQjzqtU3lHOuNsOlf24c9wn3+05&#10;VQqt6hhwLNdOc2CZ2jTEYXIMYUDHMR1PXSs+twnxOXafbdoz11fdtgNLC3GxedMEwrJp4HybFxZ7&#10;PfzE14/36wj+d4R9V3aO4/QO3U1KUmiwBanOMXdeFfaaVpocs1R11jk4Jw4bqev0URJdKbuU6JjF&#10;Kpn4WCo+deBf17OSSld8Nw03S7xfR/C/I+y7snMcZ3CK7ieNve2m2XiCTjL3jKkpdOg2TEt8jHj0&#10;+cgghY5bpQ9WER2CDYNte2cI6075yzGrkGO/+5AaLKRuWULslvJTRfC/I+y7snMcZ3CK7qdAo386&#10;Qt0it50q+zxG0LFDaaPspHBw47+LRxZxGhS+rhGnXcf5j5+n7wPhCA0sSBd5nDqma9tj+0JYsbLL&#10;hcvtbHv9to8swjk7wr4rO8dxBifu8AC3lDugAHLH2kInnrNQcse4dheKBtqmHcunq7RD7vq5POFY&#10;fItxX7hGnI91ads37aWaKwj7ruwcx3GcxVGquYKw78rOcRzHWRylmisI+67sHMdxnMVRqrmCsO/K&#10;znEcx1kcpZorCPuu7BzHcZzFUaq5grDvys5xHMdZHKWaKwj7ruwcx3GcxVGquYKw78quIXrBEonX&#10;yVwy8XI/KfQeUPwuTuxOHrKfes8m945PjibxcuaLFh9HunrHa+rY+oykoK0gMbE77Sn2p/bY9n1B&#10;Gyde8J4LIb47wr4ru4aQXWtSckJKpQqreCxy4zjQ0NiPGyFu+zYira7gLAc6Zcq07QBo7pDmuros&#10;P3F7ic9NtQu107j9NSV13SkT4rsj7Luya4A6aUab+1aUudJW2Sl/lGdIG2XHsViqRvau7JYFZa1l&#10;werKfmmQ5rq6LD/Wn9pAys0SKzvbxiRVcK4ruwXD6FJrxlHQ+3zPac60UXa2gfEv9zbKjn8J7oi+&#10;I5jCXtOZP7bc2W57y23OKN1VyI/yR258Rsiem2oXsbLDjwT32H8Mx3XNORDiuyPsu7JrAFlVZNf6&#10;aKPsgP/UPkjZpSRuRAwycK9beFcN1VkOlOfaBpWgtlCF/Kgtqf7H7dQqsFjiwaYWXK5baBk/ruwW&#10;Dlk1p+d1Ui5dEDeiFNaPrGB1VmzHyi5ubLjZRmQnA9Xhym5ZaJAzt9uX1OlD212TOm/9aJu8ittp&#10;ql3Ij21/+mBrk88m4c+V3cIhq+pupU2pEhRFm6ZtXONGlCLV0ATu6gSaKjv2bXhVcF5Tv870kZVR&#10;xRTLewxlx1fA1W5SbTAOS37U/jSwiP3lwJ9tp1MnxHdH2HdlV4NGPhYsDyqOzH6sGUSVXSOtutlk&#10;8i9Fqk/Y6zwdhzjsFLhz3MaXsHHXs484rqRB56XgWJz+mCo/uOtaTZQd2/IjycUNXNktC5W/Re2C&#10;eqD2yL7qkep4HYTD+foHwrBh2faV2uZcYa+rcOy29atj/OeeQ6bSHpPzQ7jWvYmyU1jsS6rAryu7&#10;BcOD37iAyToqDqY/FcQqECq4jvNf9eyB44SNX8IhPJ1HYyRMrq8RGP+El7rlwHHFgW0gbM63D69t&#10;XBHC0zkppWLDy0Fcc40Ad3UsxJ/9eBCgeGo7Fp2fguN18XPmA+WpugCUra3X1AX+2afNsM05dRah&#10;jisczgGeCcsNPwoTtK32hz89Q5Z/4kpYCgNsfNkG+ddM0xS4544JrqW4W+I2qHhZ5EftT2FZqYK4&#10;1fmZEiG+O8K+K7s9IOsQKR1bUXCnooNtOCnsMT2nIkyFIcVJA0ERqaGwzfXYRkD/oG11DFbZ2biq&#10;EasjIL4xarQcSx0fC/KA+FR1Hs78sfVclpIt73g7V0ftMdsGcGcbpcQ/fhSmtu0zZNoKaJ/6pzs9&#10;7IPCQuSmf7DbFtwRrptLxxgoPsRN+TYHQnx3hH1Xdi2R9aMGQCVXxQb+aQBgGwDbMToGbGtEq3C1&#10;LX92O8a6W/+6ZSI3G1fcbAeSamAaDdrzpsBU4+V0i+qkBn6gf4i3qe+cE7c3jsnN1hu1Vf7ZV6cO&#10;2lYcaPvaV7vSQFFtXf9gB5n6B7ttsfFCpoKNk/qoORDyeUfYd2XXEllDElBD1L49TqNQI4mxbjYM&#10;xCo7jSYZMeq2SIwsHP1bN1mLYK+jxih/atSOMxVUVxHdSdE+bUTKBZGCoI2o/QjbbqXY1C51rs6X&#10;G8/k7L/E+kFoN1bJyb2tsnO6JeTzjrDvym4AUFZYIo7j9E/RtR0HhYSylFLygd3y2So5EfZd2Q1A&#10;PMp0HKc/sMRSaPakHkU4y6ZUcwVh35Wd4ziOszhKNVcQ9s9///vf/4aLi8sgcjfh5uLi0oOUas5x&#10;HMdxHMdxHMdxHMdxHMdxHMdxHMdxHMdxBmWz2ZwOwosILi4uLi4ui5Dvf//7V5DUMRcXFxcXlxnL&#10;6dKMO0npwXEcx3Ecx3Ecx5k2T5Rm3Ek4WPhxHMdxHMdxHMdxJowbdo7jOI7jOI7jODPHDTvHcRzH&#10;cRzHcZyZ44ad4ziO4ziO4zjOzHHDznEcx3Ecx3EcZ+a4Yec4juM4juM4jjNz3LBzHMdxHMdxHMeZ&#10;OW7YOY7jOI7jOI7jzBw37Jrwve99b/OVr3xl8wu/8Asbskbyuc99rvRxkm984xub55577oT/73zn&#10;O6UPx3Ecx1kOjz766DGd5+Li4uJyUl5//fWy1+wcN+yq+Na3vnVUCBh1GGt1YLjpnC996Utbo1Du&#10;MvQ+8pGPbN0cx3EcZyk8++yzWx2XG7TgznH8NeWll17anvPqq6+WLvU88cQT23PagH/Oa4ri1WRc&#10;IDB8kabsk191ZZAC/23iRZo5hzxoyhBlQh3hnDZ1ZYgy2acOt037PmXStg4r7X2XSds6fEiZtGm/&#10;+9ThGOraoWHU4IZdDp7QkQ0YdG3AaOM8jMIUGHscr3ra5ziO4zhzo25Advfu3e2A6saNG6VLPQy8&#10;OOfWrVulSz0MItsMcAH/bQaf+wwMr127tpWm7JNf+OUczm0K/tvEax8jYogyoY5wTpu60rZM9jEi&#10;9qnDbdNOvDinTX1UvNoaUG0Mu33KpG0dPqRfaZp2cMNu5pAFCE/cvva1r20ee+yxIze27dM48e1v&#10;f/vITw77FDDF5z//+aPjLi4uLmuQ69evlz2gM2fa3mmfMwwKSWubgfRSIM2knTxYGzJu2hh2S2Ef&#10;w25JNDXsaBa5puGG3UhY44sna7bjlqGn4/aJXp3RBnV+uEPDsTZ3aqbOABV5sqxZ+S+xLjdFaV/j&#10;wAdIexPlv+b2sUTWZNiRRuptmydjS4E0k/Y1lHPMG2+8sU377du3S5f1oLS3efq2JEh3la5C3Yfu&#10;L4x56R9Kxwg37EYC440sKLIhj/zYaZd158mwy03xdMNuWbhh54bdGiHtbtj1BzqKWSNICh1rIjko&#10;E/nhZmY8QyXFmgw7x3EcQZeHyqvr+tywGxGe1JENL7/8culyHBlo8UIoOi/3Dp3ewUNRpnDDblm4&#10;YeeG3Roh7W7YdQ/GlX0tAElhDbecpM63i3+hq+TXrghdVVZu2DmO4+Rxw25k7JTLlOSMt7rzeBcv&#10;xxIHw5cuXWo0yFsilCNpX+PUhZs3b27Tzv/aUNrXaNQCab9y5Uq5l8cNu+bopqFmiEif7IOMQzvb&#10;BBRm7rM8dYuDuWHnOI6Txw27FbJEw85xHCeFG3b1yKCLZ3ngVqjqdsg4i403ygD3qpWg9aQvN5Pl&#10;4x//+Pb4hQsXtsZ9Sly3OY4zR5iAQ5cbbLPNnTulY8SdcCDV70lOnTq17SN7xA27qeGGneM4a8EN&#10;uzya+cGnd1JwrFDVzbDvjqfel5PR1sSwy/nxJ3aO4ywNa9Ad2rX5E7sV4oad4zhrwQ27PPa9tiaS&#10;mx4J9t253CIoXTyxc8POcZylwIK35893Y9AJN+xWiBt2juOsBTfs9od8K1R1NbmFvlIoTH/HznEc&#10;p3vcsFshbtg5jrMW3LDbH/KtUNV5NJ2z6imcxVfFdBzH6Q837FaIG3aO46wFN+z2R0ZXDow0jufe&#10;0auDMtE1MBD9O3aO4ywRvUMXuq/eccNuhbhh1wymAmnQUSXxSnJzQmnITYtaI3py0BWE1fRphtM9&#10;btgtC7XP69evb8sUmeOnXtAb3vc6zrKRQdflO3QxrJKpvhA5c+ZMp2OYBG7YTY3RDLtQ4bY1vGvp&#10;KR0oXfKJ/6WyBMNO7/d0ZTxN0bAjjC7jtCbcsFsWqc8dNPmeYZ/wxFJtNCXPPffciXcG1c/k3iV0&#10;HE1zjoUpzFXfKs5BH6h3WFOSW7BIOrZOljxWasv//bFL2/Hp9x86HSydYOqwQkrY35w6xUdoS1/d&#10;oG/a+ucOVowbds1oa9ih3PGb63D1BFADTO1jVDEFCXf2rZ8cnKPrIanBAX7sMeJlzwHdNbbYeNl9&#10;BP/WCLRh8m+PxZBGXQ8hjbkl0fEHhGfPifOWuOkbXPZ9HRsG4M+GgyhfYvY17OL0kR9cg7Biw450&#10;2XxFODfOP/Y5Rhiqi1YE+WLrD5LL37Xhht2ymNJUTNqn2mauP8EPhl3cB7hh51QhAww9EkN94hi6&#10;rw3UtVjHCPSP6nKsN3J6zMlwqTDqNq+9VjoYLl8ujnVs3Fl8KuYKccOuGQyOySc6MztgjsUqZjph&#10;zqHjFXSSjz322NbdGiacK79xR4o/jnGeRYOB2MBJ+VdnjILIDR4UnkXxIqxYCdjOP1Y4pEHKyKLw&#10;ONdi88VeJxc+yIiz6alTOhxPKTMbX5v/qTypQnmfU7KpuMV5IVR/yDMLbrk4kbZc+WoAkDu+Btyw&#10;WxZTMuzU98T9dBPUz8RtU/0JEvfztHWdFwvuth+jvuOe6pfwp/NSfaOukeqXOVf9ihXywF5f4MaT&#10;oNg/Qv8bpxH/uTQicd+ZCxtpa/hMBenMqvhLd3XZt+fCVD2nXJwGPP10MTZN9VGam3njRunQPW7Y&#10;rRA37JqhzjUeZNeBYpLBojBSUxx0LNcxqzPV9aVMU8oTYv/xfgopUEtdvDiW6+Djc2WoVA2q4/Cq&#10;wlearMKTWxOlIyOIeBFXpd+mVW5NIDz8WkM+pi5uXJv8IT7Kv9g/bk3iRN0gPAY/hEU+cR7ba8UN&#10;u2UxtcVT7M0uhLZLf497bLRY4r6nyqADteVcmDpu67l0RnwO+olBPBIbpTII4z4DN4QwYx1EGnTc&#10;oryJjTGh49KPyoOcocx1bVp0zSqd2AaF11Sq+vVDUN2o6reb+GlDVXi2fFNC3cuVwdJhMZTk+3MX&#10;LlChioMvvlh4ZBombq+8UnrqBzfsVogbds2ggyOf9uk4NeBHckpK4eeUjzpTXd92vFUiJRqfn0Jh&#10;WvBfFS+OcV6K+Fzt0/GzXSWiKnylyR5PuVlkZKeeAHJdjtm0pvIkh65t4x8Tx00DJ+KVulse+wfc&#10;kBS6Y51Srk3it3TcsFsWU18VkzZHX0N7VN+j9mlRP0O9lL+c0aZ23ETsdaSHrA5Sf8ExGVL2xqMM&#10;vhiFn0PpsX2pzqkTez2Fg5CWKgNZ/TeCwUm+2+tPDRvfWGy8lQdV/XYTP01QnKgj+xhntm7Ovo99&#10;443CCAtpOSZMrfzTP90Za5H8r/+biqUuCZN8GXCBJzfsVogbds1Qh9e240QZcZ46OXXA8V1LhZ9T&#10;RApHg3/d3YzDiZESVIdbFX/FzVIXL45xXor4XA0s4kFNTHwXNhe+0mSPa3CSOqcuD1JpTeVJFfhN&#10;DYREHLe68GP/gFvunJR/UZf+NeCG3bKY4+cO1OZtO5QbA2r1Q0jKiFE7rpoZkENhozdoA2zbtqBZ&#10;FVxX26m2gjuSQ+mxfWndOXUQJ+ItYxTJ6RJ0DfEmvfTH+K3ql1Nwbhup08X7QthVaQWl0eZ3UzDg&#10;9DQ39QS2LYov/7Pj7t1ibMrUyJCG7SInuFmYWnnvvZvNmTMnj9EP8STu3LnSYXzcsFshbtg1Q50V&#10;CovtnKhzl/JNDbJlfNAZqxPlXNzia0hB2ruognNl8GlAgKiTxk0dveLD8Ry6lgX/uOUUBsdSaYTc&#10;uXIn/aSLfaUDN/s0rSr8XB5rwEJYhI2oXPjnmM0vtuXGv41vKk/qUFooB8InjcRF4dv4UoZy5zz8&#10;63xdO06fDGRE+YeArVs6pvqg8OR3jbhhtyzOnj27LU8rrAQ3BrQr2l3VAF99E6KbdKC2afse27fH&#10;g235Tx0ThJ/qt4mj4pDSKwobIQ4pdDxHKj3kj85LGaxAWtQ2iX+VvzgOVW1afWwuvBTEt430ZdiB&#10;yszqRqH+PVVWxCkXN+kKpE3c8ZurcxxTmLZ+TxIWLOGJ3M/8zGbz7ncX40dNlfzRHy32U3XqX/2r&#10;4hgGXgqMQYw7ns6NgMb0sfSIG3ZTYzTDzjkGnS/lkFLEjuN0gxt2y2Jqq2LSj1vDKRaOpepeyhAS&#10;1oizMDC3Rlgs+E+FJ+MyDk9Yoyk3gNfxHLn0EJ4M1pSQPzJeyM+qvIyN0qq84FguLXPBGk2x5AxW&#10;5Qn/MXEYVWKpymekjZE4CrzTFuK5farGkznaAfv26RvbPJF78MHjDwtY2RL3N7+5OAcDjs+rYCRq&#10;hUvcJvQtTX9it0LcsJsGbtg5Tv+4Ybcs5jgV03GckbhzpzC+7NM2rVqZMsY+9antsf/X2963+Tfv&#10;OL3ZXLx4/LMFhIdRF/TK9j+emjkB3LBbIW7YOY6zFtywWxZu2DmO0wqmW8ZP1fStOYRFUfATtv/f&#10;D57enL/n1nZ3rl2MG3YrxA07x3HWght2y8INO8dxWnPtWmHcYXpI2Mc9ELqVrdOcDTrhht3IMB2v&#10;TqrmLzPPWv6Yp97k5VU37BzHWQtu2C0LN+wcx+ka1MNSuhQ37EaGbECsIRdLyrDTik+IVsKzLyin&#10;Vr4SbtjtB0Yzg0NbNuxPfiWohlDPSNPU3vnTC+S8wK18J47adpwq3LBbFlNaFdNxHGdsNKaPpUfc&#10;sKuCbCiyojlaoSj3JE8GXm7Q64ZdczAgyCsM6ZwBh7uWH54zUzTsiA/5GseJPE8ZdmobUzNOnfFw&#10;w25Z+BM7x3H2ZQ1qwJ/YjQzZgGiQijDAzi1la5clzmGNkRSf/exnt8fPnTu3vdOZkiss57pyZCDn&#10;DOg6KAcZS5KcwSF/OVQvYjBwmIKr8PGTMkCpNzYunBPXMeLGsfj8NumIw9A+Qhhtlp/mHC19TVnY&#10;cHRc25Dzj6TyxFkOly5dSvZjiJTcl7/85dL3eNAeupa1MTXDrsnNJPmhXxoK4pMbRwwB/S5pJu1L&#10;AF2T+hQD6dwXysjOvpKQZ3U6C13KtVNxWmO/UIfeoeOTcyxsuWTcsBsZDTytSAlIbAOnwco9R52f&#10;rp/YcUc8J7cqvu3BsdQ5kipu3LiRPAfpIl3Kw32VEuenOmY6Y3XE1shRmeeI40I9wS318VLVIVA6&#10;eKIYwxMMe02FyTmibToURuoJJ/sca5OnyhcbJ5EKq8q/s07oE6gTU3hiRzy6lrUxJ8NONwfpD20/&#10;OQRct01f66Sh3MhLJNa3lLmOtdE50oWpMLmerTcxVvdy3HVdNTLo+ITdBL9M0Atu2E0Y7hCRTbZz&#10;tp1MDnU2qU4BujbsFJ+UVF1D8chJFVLuKeEu/aEoD3OKEQMmJSnoxAlPT9ZSAwG55YjjQji4oQBS&#10;hpewdaHu7q3CtPGyNElHXRg6pyrOltQ1BO42T6DKv7NOpmjYHVo/OV9hrY05GHZNDDqVYdyHWVLH&#10;1cfyTz+qa0l0PCcWdILibwW3nL7IhR8bGTaeFmu4xMINyKa6YSj0mkXqJiqQT4p/U5Tncd5YWCch&#10;9mPHf1PLp8mhj5IjwdDZfmScbVbC5CPlC8YNuwmjjjF+2qJOwU5Ds6jTzHUaXRt29mlZLHN9Ygfk&#10;EZJTzBb5FSg59lPKQOVqlaDKNAfH8BND3BiwEqbCQFJ1g+vhj/qkO37UFZGKV9t0pNwsimPueEyV&#10;f9zjPGkbvrN86BOoE27YLYMpG3a6GVtl0AmVYdyHWVLH1ccibOeuUxe21QFxGDIq8CMwJOSWuibt&#10;y7YxxZN/ofxJzSAhTI63mT5q20FTsfFpgs6rarNN/FjQp/jP5SWoDGwZ2jwlr1SGVtqmb3FcvbrZ&#10;vOc9FEph3MW8+GJxrKNx4hRxw25EpBBQAlrZEtEdIsQOvC0acCM6194Fwy1H14bdUpEiQ3Kdr5A/&#10;kLLJdbC4c9wqAdWF3F04jtkOvkr5KSyo8hfHI97fJx0pN4viljseU+Ufd5snoLbTNHxn+UzJsHMO&#10;R33C9evXj4yJqhuIfaP4qD/Sdl0fxHGdkyN1XH1srl8WVWErjNxTKJDxYa8jQ4JwMSyqnhql4ml1&#10;KuMVyq5Ot46N4ltVnk38xNgnfbEwvpMus2M51S/+U7pdZYZQPovkjTcKo4x1IH7mZzabP/NnNpsH&#10;HqAQCmHO5Wc+U2y/9lp5kkFP8srv1y2BO3fuHPWFyJkzZ7Z1oEfcsKuDzoAGSQeI0CCbdnY0bp1H&#10;GFUdrXDDrh3ksTpUOlzlNyJ3OmHbkbId+5cxrv9YCcgdhYd/Gerq4LmW0N08FG1s2ONP9UfxQBQu&#10;/jkPscqBY/iz8WqbjlQYFuVX7nhMlX/cbZ6IOB+RJu3CWSZu2C2LJ598cluezz//fOezNPYh1Uep&#10;L0ZSA3DAP8dTfZhIHVcfy38VVWErjKo2wbHcdUgT4w3Sqf429lsXT9LPMfSbffLUVDcAeg7/baSt&#10;LlD55vKKOCjuXaI8SenoXJ6C/FTVq1nBSie//uubzQc+sNnce29hlP3ojxb/n/hE8X/pUrEqCtMs&#10;xcWLxTEMvdBHbJ/UPfJI4Xb5culpGcSz306fPh2SGdLZH27YTQ037BzHWQsoOvo7N+yWwVwWT2HA&#10;b2+CxTdrGbBzDImPQW6A3mRwDwo7hX1yljI8bdxkCKXiaJF/kYpnVRjkH/7bGCTEE/9txN6AbYLi&#10;haTiT5hxOsU+xqS9XtxncX0dw18Mx2UQzr6/+2f/bLN585t3T+Pe+97i//d+b2ecPf10sU1fwHiW&#10;bdZYsKuk/MEfFOG8/e2bzXe/WzouG5+KuULcsHMcZy24Ybcs5rQqJlgjiSdcFuqkjlnBENR5hG9p&#10;atjlwrbYJ4uxxHG16UhJbLym4mmnCqYkvuZUIF32yWQs5E0KHc8ZfTYMK+RTFZqxkxLqS8oAnQ1/&#10;9EeFMfeWtxSGGvWf/7/394r/0P63i6Gw/d/+t8WiKDyp4906DLe//beLYxKe0t28WQa+DtywWyFu&#10;2DmOsxbcsNsPO+ivg0GqpoxbiY0SwcAz5z83SBZTM+wcx+mIn/qpnUGGMcz/hQuF4Xb69GbzO79T&#10;TK2UH03NlPBk7s/9ucLIW8u3DRK4YbdC3LBzHGctTN2wwyhCqu6yc0z++kZPA+z7uTnsExieSjR5&#10;UqAnOTwBsVPUOFfGZM4gBDfsHGdhYLCFNr2V3/7t4p+ncn/yJ7t35azcd99m86lPpRdHcdywWyND&#10;G3YofxR13RQBBhJN7ti2gbAYSOj6CAOXumsQFwYZOoc05OJOeDb8lHSZJsdxmjN1w464WUm9A4RB&#10;p+N9IUPOToeruqYMwDbT5+gHq8IEPcnLTUdzw85xFgILo/A0jidvWhCFqZU8beOpG8dwk/z8z5cn&#10;OlW4YbdChjbsuJZe6OUubY66423BoEoNkoBjXC8+rrvJqUEF55COGIXlOM70mJthJ6Ff0c2kPg07&#10;vYuVMtCqrqljPHXTkzYrxD++oaX+lWM56vycPXv22HVSQpk7jjNhMOoefJCOZLP5s3+2+P8X/2L3&#10;nblYvvnN8kSHm1qpfi+WHnHDbmoMadhJSTN4SN0RFtbfEGigZAcPupucG1AwyErFH/+4O44zPeZi&#10;2GmapfpCK9Zw6hL1XeQN149F19R+ytCkX49nM2DsabEJezOsC8POn9g5zoxhIZOHHiqe0n34w8VT&#10;OZ7S/eZvnnxChzz5ZPHtOqcx/sRuhQxp2HEd+xROA5T4SVnsD5pMcbSSezqXQoMOO9jTgIL/HBxH&#10;LFwbNxsX0pka8DiOMyxzM+yENY6sdEldH6trat8+gWsSH/lR2mQQxn29RVM8c/2wG3aOM1P03Tnk&#10;/vs324VQgLEoi6PomBZFcYNuL9ywWyFDGXZ6sT4eUGlapl6cl782htm+2DvN9sV92Newy6EngKnp&#10;m47jDMPUDbuU0RRDHyl/Q1LV36m/zMVJ/XpsxOEf91Q/a/vn3E0xN+wcZ2ZgoPFUDoPtQx8qjLbP&#10;fGZnzGHgsUiKVrxkdUtv33vjht0KGcqw4xopo0ZTGnWM/5S/Lp/YychCcgMoDSp4eT8Hx7lWUzT4&#10;0R1rx3GGZeqG3ZQh35Ac9KX03fIXS65Pxj3lH0lN1be4Yec4M+OVVwqD7dKl4t8+neNzBhh173hH&#10;sc9Hx52DcMNuhQxh2NU9hWOQxXENCvDfBxpAcNe4ybRIjDb8x0/zQEaaPUY6cuHGBqzjOMMzNcOO&#10;uBwia8cNO8eZEbduFQbb299e/If+ePuZgitXNptPfnKzec97CneMP6cT3LBbIUMYdjLYqtC7FHX+&#10;9kVh26d6KYmNT56uKf4c13suxDcGv/ZDuwpT21XTqxzH6R837JZFalXMJ57woYTjTJF//OfKp3XX&#10;rhUrYfLUjmmZuOmdO2+/B6ExfSw94obd1BjCsHMcx5kCc5mKqRtChWp0cvgTO8eZAd/9bvE0Tguh&#10;IEy7vHGDqU67zxpg5GHwOZ3hT+xWiBt2juOsBTfsloUbdo4zMZiZ9PGP7wy4WPjgODAFk6mYyOXL&#10;xTGfgtk5btitEDfsHMdZC27YLQs37BxnIrDaZTAiQoM8KT/8w7ttvl0XI8OOJ3hOp7hht0LcsHMc&#10;Zy34O3bLwg07x5kILIBCnxTLO99Z/H/0o8fdMQL5ODnbLKYy8Zttc8UNuxXihp3jOGvBDbtl4Yad&#10;44zPZ37ljc3/5Z4PF0baW96yM96sxO585uBP/7QMwekLN+xWyFiGnf0unTNf+NxD23JkUI3/1Mqi&#10;wKch+OQFK4zij3/2m3yiwsIqpIpb3Sc0CFt+7cqoCiMXV9HUnzMuc5mK6TTjySef3Jbn888/vy1b&#10;xG9SOk7PMO3yr//1zeZtbzturP3Tf1p8h866SVg85ZvfLANw+uLWrVtHfSFyOhjQhYnVG27YtSH+&#10;cGuO2F8sVcvsj2HY6bt2fHyW/6qPgDvTReUnqQPjSZ+LQDCELBiJuPN5idiI07mpYzn0kXkJ3x5M&#10;QXg5fwojjmtMU3/OuKDoKCc37JYB7Y3yvH79+rZMEQY2juP0AAufPPhgYaixwuV99x033s6fL4w+&#10;i1a8DH2v0z937tw56guRM2fOhOwP+d8fbtg1AUOMLGHgDGwXWXQSDa7lN0bfYIu/zyaGNuzitOlD&#10;3/ETFQbbKO06oy/lh3MJj2M6nnriQ55wnDghxEXn6MkLfqw7QtxxzxkY8fURwuM8tlOGNkYNfuRf&#10;15gidBaUmfKIbaQK/OKHc3NGEPu4czwF+crxpjcC7HW0HRt3CpP8Vl20fpoabCl/bNeJMyxTM+yI&#10;yyGydnwqpuMMwL/8l5vNm99cGGg5eeEFGuRJdwzAH/mRMiBnaHwq5sjI6OHJhDUacCuy6CRVx6Bu&#10;YPrFL35xe/yF0Chl4cfS5R1QroWxaSFuuMcGj/IjF3c9/VFeyX9q4J8KSwN5GSgpMLhSKF9loALx&#10;IG25p0q6HucKPb2MDVvQsdgYyUEaSV8baQNpSj01I45IilSZ5Oqk0ltVHlXXiomvo33lJ2mw+yof&#10;m986R+HkRHWR7SqUH0iqjjiH89prryX7MeSZZ57Z5v3Xv/710ve4qC5YietWlawdN+wcpydCf7l5&#10;4IHCMLPfn7MSu/PeHE/o+AC5pmS+//0nn+I5g+GG3UhowBwbdILsKbLoOHbQmaPOz+c///ntsaee&#10;eupoTm4sXT3NYyDCtWJjSQNsJE6/4m8NKGA/Dov9qsGOBu6EmdrPQZzwg3/7VC2+HsYLbqkyhPh6&#10;Sps1JGJ0nbFR3FNPEXFPxVFxx5ixKN027wR5p7LFgMSPwtE/7aQJqevITU8Qbd4rjdatKq6WJv6U&#10;rqrydg7nWhhUpPox5PHHH9+WAVP3pgJ1XnXPCvV/qk/tp4Ibdo7TA3x2ILSrpGiVy5wwPfODH/RP&#10;F0wEN+xGQgPWpsIgEuzd/xwacOb8DDUV0w6aiVMsDGA4nhoY65gGxAqL8yy4MeiPw45FxmAuHKHj&#10;sVEpOGbjq3LMEV+Pf4WvuOUkZyxa+npip3inzkc4Zo8rHrlz9HTLHm8C+cA5qaebKeQ/Dl/upMui&#10;dFr3XBgxVf78Kd10wLijHHh6N1Xon3QTwAqGXm4GwVpxw85xDoT35n75lwujLPVkzr5Hp88TxP7+&#10;4l8sA3Omhht2E4XsKbLoJCh7jjGwTKHBas44GcKw06A3FweRGlgLHWPgzH/qTrb85PICOKYnSHX+&#10;da0cio+QAZq7y566nq5RNeBvasiMBfFHmqL6kDKCcsg4apMXba+j8uFfNA0j5y/1ZNAZjzkYdkAf&#10;or7diu07HDfsHKc1tJXQt4SGkzbk5Pb448fdWQEzXizli18sA3Wmiht2E4XsKbLoJNzB1XEGjzIQ&#10;cNfUQAYIOfo27IhPXRwsMnRSAy/dxa4aJHM9DdARwlOYPCnCMFAeyV/VYEkDc+JPOPwjOjceyJPv&#10;9nrapiy0HV/P3qHXdfRUi/NyhuJUIJ5IU6qMpfipI/7Ii30G4lXXSaEytfWraRgpf+wjqgcp0U0G&#10;ZximathRf6gPqjMS+oOpt/8xOXv27Ik8e+IJH0o4TpKf/unCIIsNupSBFwyC7btxd+4U0yp/+7c3&#10;m7/0l4pjfIzcmSQa08fSI27Y7QPZU2RRHgYqMuQkGAt1A8chntg5BQzcGOQ7jjMOUzPsbH8tod/G&#10;0Gsia8ef2DlOA/7n/zn/dO7++9PHUsKnDlgh05kN/sRuhbhh1y3WuNZTGbYx6Hwg5jjjMgfDro2s&#10;HTfsHCcD78498shxo41tPluQM+Qw8rT9pjdtNn/lrxRTN53ZMnvDjil2mtKGsK1pd04aN+wcx1kL&#10;c3nHzmmGG3aOk+DLXy6Ms9iAs4Ybwntz9th/9V+VAThLYVaGHacgeh9G73KlxN9jyeOGneM4a8EN&#10;u2Xhhp3jRPz6r++MtVhOnUq7//N/Xp7sLI3ZGHZMaeOU4rQCLXyASGnnFrhwdrhh5zjOWnDDblm4&#10;Yec4JSx0wgfFQ3s4mnLJtiQ1/fIHf7BYHMVZLLMx7OzTOVYM01LoEuGGXT1u2J2EOkXdqZO2q9VR&#10;T23YbO/zXSobRh3cBEn5VRh112/qz3HmgBt2y8JXxXScADc2ZLjxj4Gn/R/+4c3mwoXN5r3v3R2/&#10;das80VkaGtPH0iPdTcW0T+2saIEKe5zBqZPGDbv2YOi0qVfURZYtV920EAZh8T5oU7QgC0K4ORS2&#10;xKIwUnGyNPXnOHPADbtl4U/snFXD0zZWqkS/W/mJnzg57RKDju/Q3b5dnuysAV8Vc4UMbdjx5EdP&#10;gXIyZSNCi/N0ebOA8Np8BsEaWxh2KeNORh1++Ecs+xp2/KfKzEpdmI4zFm7YLQs37JxV8g//YWGo&#10;6akcwuIn8fRLCf54auesjlm/Y5eCQSZ+2jwNWRtDGXb60Hc8oGJarYyHNoMtDMTYoKiTQ5FRd4jh&#10;oniTHxhkfB6hbXixsRUbdzLqNH2SbcSiMEhTnE9WCNdeKwcffscf6XGcqTIlw454NGlbdXC+wuoT&#10;rlMVVx2vkqqFzNAF8td06rcbds5q4Oncww+fNNi0feYMyp+R/M7tfe8r/hM3f511sDjDTt8UYxDr&#10;pBnCsMNA4BpVgykZEFNFdYm61yV6P3TfJ3ZCxl1s1AH7iCUVRoo6fwzGVHa++qwzddywa49uaNVd&#10;Q8fpM3LCDS0L/Qd9X3yu9pGqfsUNO2cVPPlkYaAhMub4Z2olYg28WH7t18pAnDUyacMu7uzbCE8T&#10;nDRDGnZVAxiVb1OGfGKnuB06AMtB3Ai/aRxz8ZGBFd/txg2xNE1Tlb8+ntJdunTpKL6xPP3005tb&#10;/tK3cwBTNOy6lC7RTSLpz7pr7BMHnZPqX+wiaTnjzg07Z9Ew2yzU7yPJGXCx+9vfXqyS6ayeSRt2&#10;KBkN0O0dRLmlZArKe+oMYdjpqVRuSiyGSNXxMWlj1KnexYZV3bk5gyxHW0MTv4jlEMOuz6d0bwRl&#10;dOrUqaM4Wzlz5sz2uOPsy5QMO9pU19IFMuji/ljtMIeO2/hU9Wkcxz99TA76U/zwn+LJJ5/cHn/+&#10;+ee3ZZsSHwc4s+Sv//XCYKt6Gvee9xRGnPb/7t8tT3bWwt27d5P9nuT06dOhaoS60R/dTMVEWWgQ&#10;7RzGEIad0Ht2POGh7PSeGTLFaXwyXpoOmPCb8q/BiU07ovDb1uMxDTsGSQpP6YiFgWEOnri9+OKL&#10;5V5z6LwQxzkEFB111wf7J6m7Aad2n4O+IhadgzDlkptCgr4Cd/zlqPOja1y/fn1bpinxp3nObPib&#10;f3NnzMUGHVMu+X/Tm3bbCKtiOquFm92pfk/CDXH6yB7pxrCzoCgYdFbJFI2GqTCkYeesFwZXmhIg&#10;uXnzZnn0MDD4zp8/vw3fB3FOFW7Y5YkNsTpBtzYlZaDpyWATwy5nbPpUTGcRfOYzO0POGnR2sZR3&#10;vKNY2fIDH9itfvnUU2UAjpNmNounQBslVKU41o4bdk4n3LixU0CRPB0kbpOvBuFYVsIAvAkM0OOp&#10;m/6BYieHG3b7o/a1Dykjzr5DZ5/kWbSwSq683LBzZs9f+ks7vRc/pUPOnSv06+/93mbz7//7m80P&#10;/VDh/ru/WwbgOHlmY9hxp5BTEKaz5ZSCU48bds7BsKAJTTghrwU5E0Tt9UoQe7xSUGgN36ljeqeu&#10;gWDs+UIrTowbdvujtpUCgw1dzPR68lazZVh4RVPO46mYYHU5T+V0np7UIWzncMPOmSXotQ9/uNBz&#10;8bTLlHFn5Wd/tgzEceqZ5RO7qk7fqccNO+cg+LYOc/xpwjVyN+FWKVJwDQfhd0Jc9KIwhp4vtOLE&#10;LMmwq3oNoY/XD9C5VbNfuC76mPeI5RdjrUleE1+MwrbnuWHnzAZ05fvff1y3WfnEJ066SX7/98tA&#10;HKcdszHspNDo/DmVu4JWqcXi79jlccPO2RsMp0ceqb/D2IVcvlxe1HH2ZymGHWlANFWRp2IYRPzr&#10;ydkacMPOmTT/8B8W+qtOR+a+RcdNU79B6RzALKdiNhEUnpPGDTtnb3iXLdQdya0g14K8Ydw6lQ9+&#10;kJVSyos7TnuWYNhJ/2m2CvrNfkuSY2v5duvZs2e36bXi79g6o/Oud53UXympMvj++T8vA3Oc5mhM&#10;H0uPdDcVc2nwVFFPIFNSN+VUnxKwwp3bugGMG3bOXvAELdQbyY0gtu6dCnIniI53Knuspkk7OHfu&#10;XPv37nhp3d/VWwxLMOyYsUIaZMxpYRKMOYTttdzM9Cd2zmSgDrJaZcpYyxlwfLrA7vPeneN0yKze&#10;sVsaKGeUcuqDrlLWSDyt1D69ZNtiz8stMOOGndOaa9eOKSNWuFQ9Q1gspbendpJLl8rIVMN7d/Gq&#10;mY0+sxAGjEfXQq5fLw84c2api6egF/Ru29LSVoUbds4kYCaJ1RcIxtz99590j+XHf9ynWzq94VMx&#10;JwxpIC2x8aY05t4jlHFnp+pY3LBzWhF91iA26s4H0bFeBaXJ+328kF4Di6joI52SG6QjBuV8/nz6&#10;ek8/XXpy5swSp2LGcMyf2DlOj/yjf3T8I+FWcNeTOPRU/LSO/S9+sQzIcfplNoYdRgyKq0oIEmF7&#10;bi+S29XO7BTLqqd1Oer8YPDpeE78nQVny+3bxxWUEZ7Q1X6bri9pcFMiNu7YPhoMMtXyoYfSYVvx&#10;u6qzQIqsSq7x1HmmVBl26AiOoffWgBt2zmBcvZo25mS42ffqYmMOCTrHdYgzNIuaismURoJFctMQ&#10;p4o1XPUNIITpmpYuDDt/Yuc0AoX0znemFdYU5OLFMqJ5MO6OfQKBOs+5TdPk0zFnz5yf2NkbllWS&#10;+l7cUnHDzumd3/zNov9HT+R0hdz59io3QKmP9DEvvFC4f+hDZWCOMyyLMux05xJZwt1L7s6SFhZY&#10;sSiNOUXOAKYqD9ywcxrBFMWpGnUIceOpW5MBnt6fa5sen445e5ayeAo37FLvY68NXxXT6Y2//Jd3&#10;OiLWFU11x1vestl897tlgI7TPxrTx9Ij47xjV7ei5BSoUtIocn2viHfmLDL4UoYb5ykPyLMUbtg5&#10;tWDQhDqCaPXLR4PwaYPWHx0fQl55pYy4gXfxcu/PtRGfSjNrlrJ4ip3JkZIl3Mxsgj+xczrnP/wP&#10;8wadJF7NEsFv6F8cZ0os6h073h3DCJrLlBSyoEpQ5PE7dsI+nYylblqOG3ZOJVeuHCkuvlNn69Yg&#10;q1/uK7pr/9pr2ffnrgc5F4S0NP48Q2rRFWc2LHHxFPSdncnBsXja/lJxw87pBG78vf/9u34+Nuje&#10;/e7j+xL8/ef/eRmI40yPRU3FdJrhhp2ThTpRKjCMHowf6grS63fquhC95J674xpkL0O14WcWnGmy&#10;BMNO74/LmNPKx9zg000+jL014IadcxDMwHj723f9O/pCOiO36qXkv/gvykAcZ7rM0rDjaRSKTd/w&#10;QVhJMjf10DmOG3ZOEp50SYEFYQqmnm4hGEX2+Fwl/rB67ecaHnywzCBnjixlKmaMPlKOzG0V6ENw&#10;w85pze///u77cjLi4huAp08f35c88ECjT+w4zlSYlWHX9D27tdy53Bc37JwToLgwYEK9WIPY9wYb&#10;fbLBp2POlqUadmvFDTunFt65fu970315LDm9h+H3zW+WATrOfJiNYWcXBcktjGL9rOkOZlvcsHOO&#10;wdQUPvwd38F02YlPx5wtczTs2i4WhqzlhubHP/7xbXovXLiwXQ0TucJ7wY7zW79V9Nd2SmVOr330&#10;o2n3H/xBf0LnzIqbN28e9YXIqVOnQlUOdbk/ujHsrKKromrFSKfADTvnGGGAFCqES5X4dMzZsoQn&#10;drppmbqpSbo4tpZPIfgTOyfJZz6T7rubyo/92GZz924ZmOPMl1lNxeQUhFUfU6tF8pROfuJPBDg7&#10;3LBzjrh8+UixfaNsOwgLpVwNomNrkuwCMT4dc5YswbDTAimslByveKyFVNZyM9MNO+cY//V/vXsq&#10;97a3ney3JSyYwsyUN795u//9cM7/55+Gcx1nYcxu8RR9261K1rLs8764YedsuXbtSOnNbgXMjsUu&#10;EoMkF4rBCHZmx1LescOgw3iz9VTCQmJrwQ07Z3P79mbzvvcdn2b51rcW/5/+9Gbznvfs3I38n+75&#10;sc3f/Hf/2D9N6iyaWa6KKbiLyRRNJL6L6eRxw87ZPn0qlR3CIiLUCclrQXRsDfJ6EJv+5GcQ+Dae&#10;MzuWYtgJplyi89Yy9TLGDbuV89M/fbxftnLx4mbzcz933A3jj77brTlnJUzesOOdAgnKLEdTf44b&#10;dquHu51SeqXcDHIpCPXiWum2Nok/g/B0EB07kps3y0x05sLSDDt0HOnhf424YbdCePct98HwU6eK&#10;/3KK5THBqPtv/psyEMdZB5M27JhegjekibFmp6mk3sFzCtywWzlPP31SAbps5UoQDFyMvNRxn445&#10;P9ywWxZu2K2IP/3TzeYtbznZD7///SfdjPwv953e/N++6StbOutksoadXhZH2igwnbOmdw7a4obd&#10;imFwG8reZU/x6ZizY2mGHe+QcxNzre+S++cOVkIw4Ld9Lk/d9HFxjDw+GM42cu7cZnP27NG36P53&#10;9/yF7WxMn3XprInZfO6AJ3R4QdooZFYN4xz/3EEeN+xWTGj0ofC374/dDcK2S0vx6ZizYgmGndWH&#10;n/vc57ZG3VrfK/cndivg93+/6GtZ5VJTLFksRR8Tt9+pu+fezd+952U36BynZNJTMWWkIU2mVqLw&#10;5N9Xxszjht1KwSAJ5Y5cKNuJhHfsdMzluGAEX7du/nRgVizliR2LpaDXrJ6zgvsacMNuwWCZ6V26&#10;T3yi+H/nO4t/Vro8fXrXDyP/+B+XJzqOIyZt2HFHMv68Aft8r47pmYh9D0/i37Crxg27lXL+/FYZ&#10;vmTaCvJiENxdjkucT7x/tz3Gt5Cc2bCkqZjc4ET/pfRi1zczrQHZhibnodtTupuZNnU3cd2wWyjU&#10;31CuR6L3ma9eLaZc4nbmTPH/qU8VxxzHOcHkV8UElID9+HhKeLq3lHco+sYNuxVy/fpWIb5q2gxy&#10;PgjuLmkJvVf428nRoiqvvVZmrDN1ljYVEyOuz5WfpWsxFHXNJjQ9T4u/kA77yQb0vIzCqlcp3LBb&#10;AHfuMBApPk2gVS0RTbv8wAd2bhcuFAt+cUON/TBodRwnzywMO6db3LBbISjD8mOufHicp3R8lPvE&#10;t9pcjgn5Yz/cjvDNO5+OOR+W9MQO4wfDKX7a1cUTOxlkdkqnwq+izXl2UbQcSltu5o0bdjPl2rWi&#10;X0UPHXtHrpSf+qnin6dxv/IrJ45//577Nv/r//jNMjDHcXK4YbdC3LBbGZRzqRxd2sutIBjCW4MO&#10;YWDClCBnFizFsMMo4mmX/ayPFWtYtYF8yZ2vsFPsc56e1lU9kavzc/bs2aPwc0KZOxOCG2GhXDbv&#10;fe/uPbmHH96tcMlTO9yZhhsM962bke+/+z1lQI7jcFMr1e/F0iNu2E0NN+xWBkv0l0/rXDoUn445&#10;C5Y2FRNDiqdkPL07FBmJ5A3XiEXX1L6uue95XRh2/sRuhly6VPSZTL3kH/mBHyj+P/zh3WqXKXnx&#10;xTIQx3Ga4E/sJgB3Ypl2gkJDUNr23YMqdBcXIYwm57lhtyKuXduu6Hib5ubSrfh0zFmwlCd2GEe8&#10;x4bBkxKOtaUqPIR8Q7SvhU32PU9GH1NHc+hdPXRaCjfsZgirXfK9uVBumw996Pi36GL5mZ/ZbG7f&#10;Lk90HKctbtiNCIqLbEDJcRdWBpp9fyKnrDnH+uE8wqg7D9ywWwlBmV4PClR1ArkYJGy4HCi37713&#10;c+Vd7/LB5QxYgmGHUac2TDqkMzCU6OvRGTKeukTXbEvVeTL8UoabfdqXeyLpht2MYFYD36KjLrAI&#10;Cp/c4RMFjz++dfv++z+w+Rdf84/POU6XuGE3YWS8oewsUoy5l+Vl4KUUJ7hhtw7u/J2/c2zhj9NB&#10;fLGUw4T37ZSfyBm+ueRMmiVNxVSfjiGHHhAco9/vGtXzttSdpwVXUlKXDjfsZgILdoVy2gqrMsfw&#10;VC4c+z888rR/WNxxOsQNu4nClEqyqMimHfbObY666S6f/exnt8fPnTu3eeKJJ5JyxaeZzZu7d7ef&#10;MlBdQb4RJGy4HCjXgth8vcT7I86oUAapfgyRkvvyl79c+p4npIHP+gBP57SPsN2HYTdF3LCbAb/9&#10;20V/+au/WvxfvFgeMPB9Oo75QjeO0ylu2E0QPXFLGWZ2qkqOOj/+xG4FaBWyIDdL0b7L4XIpiNoY&#10;8sorr5QZ70yNJTyx40YfT+sQ+x41Bl48o2PpfPzjH9+W54ULF46Md78ROQEwtJluqYW6eJeO/9/8&#10;zc3RB8atvPOdLK1anuw4zr7cvHnz2M3MU6dOhSYW2lh/uGHXFGvQ5d4v6OKJnRt2CwcFS/1w6VWO&#10;jOVbt8qMd6bI0t6xW5shF+NP7CbIjRtFX/iTP1n88zQOmG7Jx8X1EXIWTbn//uKY4zi94E/sRoa7&#10;r3qXLvdOXIy/Y+dUEgY+oYBdhhJfjnvSLMGwA02/nHs6DsUNuwnyS79U9IUsjnL+fLHNB8nF3bth&#10;tBeGe7G74zid44bdiJAFCC/Ca5pNTmJkDCK+KqYjnv3FX9y8GsrWF0kZSJh2xEDGmSxLWjylSuxi&#10;KkvGDbsJwaqXoSw2Z85sNj/+48U2NxZZ+fIv/IXi6Rxub3qTv0vnOAPhht2IxMZbleTgLq78+Hfs&#10;1g3vmVCukqs0MZdB5O43v7ltT8xv9/ftpsVSntg5BW7YTQgW86EPtMtasgIm7zz+/M8Xx154oTzg&#10;OM4QuGG3QtywWx4YE5Sp5Gmal8tgcuYd7wh/u/y/5e/dTQY37JaFG3YT4PLlou/76EeLf1a9tMbd&#10;nTvFUzzerfOPjTvOoLhht0LcsFsWt4PipDwlZ2haLsPJvfdu7vzYj4XNXRmcPn06jHP840xTwA27&#10;ZaF3zK9fv74tU8RvpAwA/RkLoYS834pWIuX9OaZfyh1hivoXvlAcdxynV+7cuXPUFyJnzpwJzTC0&#10;w/5ww25quGG3QEJjRqG+HuQuTctlcLnxpS+Fv51xdzH17SZncJZs2DEVP7eI1lJ58sknt+X5/PPP&#10;b8sWcV3WI+Tt6dOFsfbII8XTOJ7EIfFTUxZPCWWz/eyB4ziDwI0t9YUIN5bpI3vEDbup4YbdAtFK&#10;ZC7jydWrm7vcvXYmBYqO/m6Jhl28qApPs5b+OQSfijkgmk75B39Q9HGsbCn4pIE+YyB56KHiHTvH&#10;cUbDp2KuEDfsFoa+IeQyrvjqmJNkyYZdDGlkdWRWWl4qbtgNhFa81OdcylkhW2OOaZjoHf5l3OHf&#10;cZzRccNuhbhhN39uBKXK4/bLly9vbv/QDxXTZGhSLuMK05ScSbEkw4406B0z5CMf+cjWkOMD5mvB&#10;DbthYHhw/Z5LRb92KfxrNsL/8D9sNh/+cOH+2c/u3B3HmQRu2K0QN+zmDS/KUn6SU0H8u3UTEfPx&#10;XQaeL7744tGLzD4QHYclGHYYbmrvNh183kbfL636LM6ScMNuYFg0hWmXTMNkaibvDvt0S8eZLG7Y&#10;rRA37OaNDAXJLX9aNx0xiwbwQrMtJ8rNGZ4lGHZ6ly5nvHHMP1DuOI7juGG3Qtywmy88AaLsJK/S&#10;jFymJWY6Jkuy2/LylTKHZylTMVn90talWNYyHfPs2bMn0v6EXdTDaQwP4+iSwjgwGMqlo+M4s0Jj&#10;+lh6xA27qeGG3QJAI7MCGc3IZVpipmPClStXgvNuAOrf3BqWJRh2TLnkaV1qxUsMutyxJeJP7A5H&#10;Bh3dFf/sO46zDPyJ3Qpxw24BhMHqViu7TE/8G06TwqdiLgs37A6jsUHHQdqM34hynFnhht0KccNu&#10;5qBwH3zwuDHhMi3xleImw5wNO6ZfYsxpgRSMN/atsDImx15++eXyrGXjhl3PcGOKPoz5mXzqIOT3&#10;0ScNXnml9OQ4zlRxw26FuGE3H1gB81RQqpQX72fdvHmz+HYQzcdluuIDoMmwdMMOYarmWnDDrkee&#10;frrov1J5i5HHMb5f5zjOZHHDboW4YTcP3njjjZMrYP7RHx03IFymKcxzSkCZamCKUL64Of2xlMVT&#10;9GRO79LxhE71CANwLbhhVw9dCjYa9wFbwffqQt5up2DG8OSOY60DdRxnSNywWyFu2E0fBvtqnBI+&#10;Sn6kXF2mL5npmJSjLddz586VR5w+WOI7djLqnnvuuaNv3PFUbw34qph5MOgav0OX4/LlXR/GtEym&#10;ZLLNdMyZ3xxxnCWiMX0sPeKG3dRww276YNgxID19+vS2rLZGHXeoaTYu85CK6ZjxZxCyA1NGZqyy&#10;6XfJ92ZKht2+UyZlvFlDDlF4bPviKeulE4POcZxF4E/sVogbdjOEb6OxYIp/jHw+kpmOKfRNQgaq&#10;xz6BwDaGXhxeMFCc9kzJsCMecVyaGnsYdBhvnM+0zG9/+9tbt8cee2wy6RsCN+zS3L7tBp3jOG7Y&#10;rRI37GYGU/p8Fcx5StPVMXm61+S7hIzenFZM0bDjyZuQ21q+Q3cobtg5juPkccNuIqDUUfZkS5Mp&#10;Nbwsj9+ccDc3hxt20+R2atDOLdhHHvEndXOV69fLgozgCawWKmgq1IEPfrAMwGnKlAw7vSuXEp68&#10;8e4c8eRJ3JjE+iUF7/tZPynJLeqiVT5TQj5UpX/Nhh3qINelOI7jgBt2I6OpNVbqDDspxdzL8lo9&#10;LadU3bCbHk8//fRR+SNXr151o24JwtJ0gvfkWCgF94oyfT3IzcjtmLDsuNOYKRl2gumXGHGaRtlU&#10;7JO+PuCGINeRbtF190Fpi59EVukn8kXXzE1RXaNhhyrwd+gcx2mCG3YTQndz6ww7/BTZl6YunC9+&#10;8Yvb4y+88MJ2sJOSY+/8OL0SG3VX+E6dG3XLkYbTaM8HsfXgWhAdOyGhjTo7XnvttRN9mOSZZ54J&#10;WXbP5utf/3rpe1p85Stf2RpSdpYFfThPxDSLw0ofyKCLn5bte03C0Lk2vCY6Tk8CtQJojG6GsgBR&#10;qryRpRh9btA5jhPD4nqpfk+iz2T1iBt2TWmi9OSnyL40dX4+//nPb4899dRT27vZKfGnecPgRp2L&#10;lUbGHfXi4YfLGuTAtWvXkv0Y8vjjj2/zEkPAOQ5GF8Zcbvqj6mEdVucgGKS4xchoa2LY5fw8+eST&#10;2+PPP/98srwRBjdLAPuUrw+4Qec4jrh7926y35NoNfUeccOuKU0MO91ZLbIvTZ1h51MxpwV3XxiY&#10;bqdfwvnzJwfzLquR2Li7EkTHjsmzzxb1xakERUc+LmWw3yV6+tVUUsZaDFMoZZwhdkolTydxa2LY&#10;5aad+uIpjuM4eXwq5oRoYtiB3lHIKVkpxtw7eG7YTRg36lyC8KSOd+1Sx46Jf9+uFjfs9od8Q/Yh&#10;9eTNvkOXQ8Zm7h3xJRp2gzyRQ9+T78iZM4Wwfd99O3erf+z7wY7jzAY37CZEU8POKkeUp6bQ4K53&#10;MjD+crhhN1HcqHNpK7y/5/O0KnHDbn+kZ1KgY1gABr1lp3Eyq8S+G2if2IFdcdMab4SjBVdyNyVh&#10;SYYdTbfTd+hYWfnCheN9BPLTP138X7tWegzwKRbc0DsxrNp76lT6mOM4k8YNu5HR3ckqycFAJX65&#10;Pn4JP4UbduPAvGheakVu3LhRupa4Ueeyr/DZBCeLG3b7I72SAj2DYRfrMAw+9FBs0MUwLVOGnM4j&#10;vNS7fpYlGHadG3TAVH4C5KU8C4HzzjbH7BN+jEDccv0HT/TCANFxnHnhht0KccNuePhG3alTp7b5&#10;LjkaaDLlhebg4pKRO0EuBqHenApyK8gxP96Ws7hhtyzmbtjJqOvMoBOyFHkSF0P/oL4Cgy20ia38&#10;wA/s3DEIcVM4+OPJneM4s8INuxXiht2wMKAkvyUYeHekMN2oc2kgGHYYdLYeXQ+i49spmakBneOG&#10;3cI4e/bsURuQPPGEDyWCpVtMn0T0HVTcgiEcMqmYogn0E7QFxPYZr71WuC1giqvjrAmN6WPpETfs&#10;poYbdsPCN7bOnTu3zXPupLAK5hY36lxayBtBzgWhHkleDKLjYXRb1CvnGG7YLQtfFbMGbhry5I3+&#10;AB3De3WdPhp0HGfK+BO7FeKG3QRwo85lT3k6CE/vrhq3I3nllbKCOcINu2UxB8OOB2HYVTRJPk3q&#10;OI4zFG7YrRA37EYGTU/1d3HpQ/xJxjHcsFsWUzbsMOi0DhYzIB3HcYbGDbsV4oZdfzDouHjxYlDw&#10;mfed3Khz6Vv0Lk0fsJIejyL+5E9Kh+njht2ymKphx4xHmh+TMRzHccbCDbsV4oZd97AYCp8xIF8l&#10;l+Nlp92oc+lRXg3CFM0zQV5//vmy0nUE7+jo+1gsnR4Ux1xww25Z+Dt2juM4edywWyFu2HUHC6Hw&#10;hI78tHJiEOlGnUuP8lqQeNXMK3/tr5WV70D0fax3vWt3TTfsnJHwVTEdx3F2aEwfS4+4YTc13LDr&#10;lmvXrh19o467yUcwkNQLF/feuxsUu7j0JPrWnZUTH8NvCsufs3T6Aw+cvJYbds5IjPnETu/QUf39&#10;E2+O40wRf2K3Qtyw6wmmq4VB5PabYlRvF5cR5G6QR4PwaYTX/8bfKCtnC6jHuiFx//0nwt+KG3bO&#10;SIxh2PmiKI7jzAU37FaIG3b7cfT9OcutW6EWh2pMdXZxmaK0MWhefLE4561vPRmOFTfsnJEY2rBz&#10;g85xnDnhht0KccOuHbeC8Xb69OltnjHl8uav/upm89BDJwe7Li5TE6YAP/xwWZMLuEHBwj7HBsYY&#10;Pblplylxw84ZCV88xXEcJ48bdivEDbtm8G6S3p2TsEDFzSBhx8VlPlI+buB9UFufTz/00OYbP/zD&#10;6XOqxA07ZyTcsHMcx8njht0Kmaxhpw8BIefOtZtC1jGv/2f/2ebR++7b5hPiBp3L7OXmzW3dpt3H&#10;NywQFl55I8jWb524YeeMxJNPPrktz+eff35btsihuox36PiaR9lEHMdxZgOzytQXIpph1iNu2E2N&#10;SRl2vLfGF12pDsGQ2v7HwmIkobJu/fYFS5xdunTi2t8IwmIUsbuLy+yEdkQbYvQa9u+86U1Hq2iG&#10;Xrq5UYe4YeeMxC/8wi9sy/P69evbMkUY2OyDL4riOM7c4TvK6gsRfVO5R9ywmxqTMOyYRvPBD54c&#10;MDYRFiu5fbsMaD+YxnP5539+c+b++wvDzT9H4OKSFNrHncjNDTtnLLqYimkNuosX+71n6DiOMyQ+&#10;FXOFjGrY8U0tnhzkns41FRlijzyy2bzyShl4HhaMePV3f3fzaPmIOhafZuniclIw6OyHz9m+EuTO&#10;Bz5Qtqzp44bdsujqHTvuDbpB5zjO0nDDboWMYthduVIMFg816OqE+TT2y7Fo7yee2D51sANU5EKQ&#10;20GOznVxcTkmt4I8HcS2G+TW+95XNrDxIB5P8PS+BjfslsWqF085cKaK4zjLxw27mfK9731v89hj&#10;j20LL5aXX3659JXmhGH38z9fvOfGvjWKDkVvpIdr9SHXg7wUBAON9PBR5u2xzLTK14L4kzkXl/0F&#10;Q297M2QCUzFp827YrY82hh0qiEkiswV9fOZM0f5YUAw9zT/7uHeprx3HWQRu2M2Qr33ta9tC+8hH&#10;PrI18Czf/va3t8eQ73znO6XrcU4YdgzSKI6UMOXq8uVCOzadt/Laa3t9542FSl4NcsO4xcKTN6Uv&#10;JS8GCRsuLi59iht2zkg0MewWsygK35bEkEuBO8cdx3EMbtjNELIOyRluMvxYPSxFbNhdetvbKKWt&#10;8NRL4SM8EQsbSXn9R34k/B33b+X1IGEjKZeDpM5BzgcJG1lhJb9zQS4FwRA8sbCDi4tLv+KGnTMS&#10;Z8+e3ZanFdWDpa1y+W8eeGC1hh0rnVKuRzegVwSrHJL2q1evli7rQWm/wus7K4R0N9FrFo3pY+kR&#10;N+y65Fvf+lZtodX5+eIXv3h0HHnQbMeCoSejL5Y/HyR1joQpkqnzkI8Fwc99QU6X8nAQrsex1Dku&#10;Li7TEE1/npN8/etfL3tAZ85UPbHD6cUXy50F8A/+zt/Z/Gu9WoDFymBXluvp04ueismNGMqZGzNr&#10;g7pN2qnra0Npb2vcLAXSTfoPwZ/YzYwuDDvHcRzHmSN1UzH3edrBHW/OudniC+X73FnHf5snEcee&#10;NvMqhP4ruHTp0laask9+4ZdzOLcp+G8Tr30MuyHKhDrCOW3qStsy2cew26cOt037Pk9RFa+m35rc&#10;x7Dbp0za1uFD+pU239nEP+k/BDfsZghZh+w7FdNxHMdx5kidYbfPoFgGVJsB6z4DMPxzXlP2mUbM&#10;oA5pyj75VVcGKfDfJl77GHZDlAl1hHPa1JUhymSfOtw27fuUSds6rLT3XSZt6/AhZdKm/e5Th2Oo&#10;a4eGUYMbdl1z6OIpjuM4jjNHNGhxcXFxcclLmxsvLXHDrg+qPnfwuc99rvTlOI7jOI7jOI7TCW7Y&#10;OY7jOI7jOI7jzBw37Jz2MKWURWDiqaYxTDfFH8I5bdj3vL5RmtpOpW1znvIXmRKUd1WZ2PKukqp6&#10;M9e0p7D50eQ867+ubQ2N4pVCx5pIDuUv0qSNOI7jOI5zAjfsnObo/UFJaqD2pS996eg47xmySAxi&#10;z8tNR8VdfpjKynmEITeuPxYMzBUPhHQ2oel5Nm+Vb3Y675hTeBl027jkFv5R2dtyT0ls5Cwh7UC6&#10;bH2N8yFl3MX1Q361z7XHNPJsm0RS2DTmJHV+Km+tXySVZ47jOI7jJHHDzqlHg8/nnntuu6/BV9Ud&#10;+By5cwkb95zho/O+8pWvlC7DoMEng3S2ZbzUGXZtziNNHCONKXSu8n9INLCnDlBmTeJZlzeWpaRd&#10;ftsYYtaoS52jayJDI2Nb7e2QeKhtxzdmFGaqHyE/dNyNO8dxHMdphBt2Th4NPOPBqoys1ICsCoWH&#10;sRODe1Ht0tQNrLuG9Oppgh1Y1hkv+5zXJD85jgyFDBU7GK8rA6WRc/ErqWIJadcy05S7oOw5x9aB&#10;mLq6BE3yp0tk0JEHFtyQtuTiX5Wfokn+OI7jOI5zhBt2zklknMQGnWg62NTgTcKd+1R41l+OJn66&#10;QgP71KC8arC573m4I1X52cRPF2hgHz9dAZVBbjDOORyzYqcmpsKV+5zTridSEjsF07rH5+p4leHS&#10;xE8XUGe5TmzQCaWhDSr7qvYQ54mliR/H6QL13Uiurel4TnJtx97sS0nVzZ8hUL+HtGlrTc+zeRtL&#10;qq8dEvV7khTq++skVW/mnnZBHsS6XJJrL7Z+xJJrK0MRt8nU2EK6t4nE58d5ayU3ru4QN+yck2hA&#10;1VRyDTvGdpC2IbBYgtxz6NzU074usXFsIlJo+54H6jBtnsTovL4XltB1mkpT6Mh0jk3nEtIuBVDV&#10;DqTgrUKTW9V5CrvvQUAbJYZUlZct61yZSenbdhCjfmjsQYCzXDQVnPqo+pZrj1X9T25KudULqcFc&#10;k76jLzT4pH0pnlXtUTQ9L9fnC+V3k2t2DXFD92iQrXimaJM3Yilpt2OzNv0w6eKcVL1WfiJcf2h0&#10;I5Z6rHimyqgO5U08Jq0q27p60RFu2DntOaQx5Cq97p4wrS3Fyy+/vD3O/5go/qkOq4qq8+rSlprq&#10;NwbqkFMdVhNSRtwS0i4jpeo9QJW/VY51abNKYAwFaFE86rADgao4N0lbXZ/gOPuiNmvb4759O6TC&#10;A+nKXB227WAoZJjRvtT2mvTtbc9TflbpbLVxqxP6hHjrmqRHsI+kaJI3MUtJu45Z/3Uov7hWDun9&#10;fdravtA2uSZtVah9ti2DqjqBO6I2EiO936Y+tcQNO6c9VY0Bdxo0DZYKjB+EO5oa2CNxpWdfxwhf&#10;59IIdV6PDaEx6rDbdkh15ylPSStpJu3kgdyRXEcxFMSJeKTKQccwbihr9pUGdaiI7VTF3NMOKl8E&#10;paX023qfOteex7bOs3nG/tgoLlUQT/yQ3iblJf8I6VXa4zxxnK6QcRIbYKB616TO0cZpz2rb9Hup&#10;wa/qcVUbbuKnC2iTxBf9HLdPtcVUH7XvebhxrCo/m/jpCvukJgZ3JIXSmBPyJg5zCWlHB+NOuSuu&#10;KYnjzz7unJOjiZ+usE/lY5SuNm2PcHJxt3UlRxM/B+KGndMeKbVUJwF0CDRc/EhQpKmGFcMdfxqi&#10;zqND4rwmA8UhIC7Eq0laLE3OI40cJ81KP3lRNQVoSChv4pS7C0k8ib/qR5s0zD3tgk7bpp96T3uo&#10;QwawziOMXPsaA8UrB+XEccqvLaRznzxznDZoQKWBaiwy0vhnv6qtU2cJT+2d85C4f5c7/nI08dMF&#10;XENpi4U8UTzkJvY9j23cqwyXJn66QNdRHGOJ09C070Vv6Vxb9gpzzmknXnLPIYPR+mlyXhM/XWCv&#10;kxKOIeoT4vYbo/BSN4ZAfQySo4mfA3HDznEcx3GcZcMgnEFVThisMfThn/22N1Y4F+FcoYEvN6lS&#10;cA2d1zc2rbEQP+LAAFduwvqLpeo8Hau62aO0t83rthC+jXcsiof229xI1mCff7GEtOsYZZvDni+a&#10;1Om6dtEV3HBUulKiGxPEg/2qG8m6gWPLOYXSnivXJnXjQNywcxzHcRxn3aQG6II7+QzIUgM/3DRA&#10;5K6/xT7RiQexDCR1jO0xUVzi+NdRd56eimAsW2PJ5lndQHkIiAeSIjeDgPToZgASG4NLSLvaBPGN&#10;DRVbf+P8sefZNmPzrG1d6wOVUV37kyHapLxsvsThyqhD4vrSIW7YOY7jOI6zbjQYTQ3eGNTaQXws&#10;HEsZfQLDUFM9rVRN9xySOgMtR5PzyDsZMlYYLPc4uG2F4pSC+pCKP0Iack9mYO5pB+JppxtLqM/x&#10;zQoL58kgspIyEseiiWEnP3XTNGNyedY2nD1ww85xHMdxHMdxHGfmuGHnOI7jOI7jOI4zc9ywcxzH&#10;cRzHcRzHmTlu2DmO4ziO4ziO48wcN+wcx3Ecx3Ecx3Fmjht2juM4juM4juM4M8cNO8dxHMdxHMdx&#10;nJnjhp0zHnw7RFL1DSBnvlCutpyteJmfpCq/pvLdI8dxquE7XWq3U/lml9Mdtl+OxTlJKp8Qbxu9&#10;4IadMyz62KOEfaTJF/2d+aGP/iJ8nFPljbT5UKcNR/WmCo5b/3H9QqnY4+znsP7qrnso5InyJ05D&#10;VRwdxxmXVB+F8JFmZ1mkylnSBhsOUtXHxzoLieH6OlYVl7iu9q1bbP7YD7ZXxdHZGzfsnOGwDfor&#10;X/lK6eosGatAYuOqDbEiQnJKAffYb3ztWElWKTbrb2hFZNPSt/J1HGc/Xn755aN26obc8lFZI4dg&#10;w5Gk+vlYX0lirL6o0lVDG3YWm5ah9elKcMPO6R+qU5X4FLPl0qdhh8SKwSo2K30Ydjllm5J9027T&#10;M6TydRynnlx/I/nGN75R+nSWhC3jQ7DhWLF9fZWeibH10eqqmFif2uvV1Wkr+2DTUxVHZ2/csHOG&#10;wXYW3N101oFVIPsaN2DDoS6llIOtY7yrpm0kvnasLHmCjFtKrL8miojBnD2HJ9X7YtNEXBzHmRa2&#10;bzqkrTvzQeWNHIINh/497u+t/vnc5z53rK4hMfZ86qLCiIWwbDi41WFnXCH73rTgWgqjiT51WuOG&#10;ndM/vCBLlZL4ohnrwSqi2Lhqgw1HyoD30eRmRfXLusXXtsoFQWkRbkqsP/ZzxMYkcujL4fb6TZSv&#10;4zjDYtt7m/eGnfliy/wQbDjq33kX3bojGGLQxrBDpMNiia9RpVvsNGNEcdkXN+x6xw07p39454Aq&#10;hez7/gEKk07NFedJbGfflr7z1caN7X2x4VhlQLzljtibBtY9vnZs2FUpNusvp4hwt/66yk8bblUc&#10;HccZHp7023a/D7Rr+qdD+se1YPXAmBxa5sKGY/t3a3hZQ8qmH4mx+iKnqyAOJ6VbcLN+uPnZxWsz&#10;NtyqODp744ad0y/xU4x9n2Cow/KO4CSHKLu+89XGje19seE0jav8p64dK62UYhPWX3zteGB36N3M&#10;GJUPUhVHx3GGxw7A910Q7JD+2xkHldehZWbDadK/27qCxFh9UaUn43DstTHe4id6XX6WwOreprrc&#10;aYUbdk6/2Mf4uUYcT9W0YjuBWNQZxZ2UhOvtc4fJhhfHvyo+Sp9Nj+0w1VnyL+wTpybE0yIQO/dd&#10;EBfrx4rmxqeOIcQ5l6cIx5piw2lzXowNJ1ePYuQ/de24HG05xVh/9to2TnWyb9ptOVbF0XGcYYnf&#10;pU1Rp9ty/bT6i1wfw3n76DbOid+VQqSbbP8W+5HgVzMjbD9q+6eUezy7woqI3/2SKF42P0QuDxH7&#10;Hpjc0KHxOW2fRtlzD8GGY/MvR1wfYmy6bFnGxOHYa1v3OtkHWzeq4ujsjRt2zvhQ3RCmadqpdGxr&#10;Xx1W3BHInY7ZYjuutgowpTwE8UFZEyYdFMrK+mcbpKAUL/lRfHV3VwpVU/cUXiygKa2cY9PEcdwR&#10;IYVGXIknfnRt6y+Xr5zDNUgv28TXKl3cmmDjpnQ4zbFl1jTPHceZBmq7Vbot1X+D2n6Xuk3nxa9E&#10;pPSAdAj9DttcNzYAOaYwbf8Uu9t9wrHx1nk2XdYgg5Qf0VTXaZ/jgnik3OvQOYjTDlsXbH1zOsMN&#10;O2d86Fy5iyalYUWddkrxgPzFnbLtPKQUmpJSHkLGTawY5d/GQ26arqdperpjqutYxV1l2Ck87Qv2&#10;dQwYMGgfZSdif5DLV5WFnV60T57aa8YSp8Opzq+29dhxnHFpottS/TLILe4n99VtVefFekBP1+Kb&#10;iLG/XJgpd3RR7omcjFzyRDcwrcQ3SBFoo+u0H+dnzr0KnZMS5ySpfELicYfTCW7YOeMiBUDHjQKk&#10;c7XTDWVYSKEg8kenjiKQO35wt8pDxhRIucZGWQxh6PwYq6AVDxlqCPtCylEirDJCrEKqwsYrlVYE&#10;7HWr/EEuX+VGenHjmE27VeKO4zjOcZrqNtzlhm5in3Pb6DbrXoXt7zmHMK0b2xBfJ+cP3SU36Qp7&#10;LkJacGeb89iO/RGOwlceIPaaoHC030bXaR8/lpy748wUN+yc8eGOIEqMjhVB4aWMHdysH3snEWME&#10;Nx2Pz5cCsE/HckgRISkUD67HdUH+Y4NHcYrdlV7+20JaOJd/SMWXvJE/XSOXrly+Ko6EgxtplT+l&#10;23Ecx0nTVLfF+sv2r/Gx+HyOo9sQqxNT4JfzYx2im3a4CXtdXTM+T8TunMs+wrbc5E9+dUxwHZtW&#10;8s6m6RBdp/1YF+fcHWemuGHnrAMUF+I4juM4S0FPqGIjKQXGC35TgkHlOM7sccPOcRzHcRzHcRxn&#10;5rhh5ziO4ziO4ziOM3Pyhp3jOI7jOI7jOI4zF+655/8P6yDygLt6FQcAAAAASUVORK5CYIJQSwEC&#10;LQAUAAYACAAAACEAsYJntgoBAAATAgAAEwAAAAAAAAAAAAAAAAAAAAAAW0NvbnRlbnRfVHlwZXNd&#10;LnhtbFBLAQItABQABgAIAAAAIQA4/SH/1gAAAJQBAAALAAAAAAAAAAAAAAAAADsBAABfcmVscy8u&#10;cmVsc1BLAQItABQABgAIAAAAIQCVEaYxiwQAADQKAAAOAAAAAAAAAAAAAAAAADoCAABkcnMvZTJv&#10;RG9jLnhtbFBLAQItABQABgAIAAAAIQCqJg6+vAAAACEBAAAZAAAAAAAAAAAAAAAAAPEGAABkcnMv&#10;X3JlbHMvZTJvRG9jLnhtbC5yZWxzUEsBAi0AFAAGAAgAAAAhADl4uGLhAAAACQEAAA8AAAAAAAAA&#10;AAAAAAAA5AcAAGRycy9kb3ducmV2LnhtbFBLAQItAAoAAAAAAAAAIQCXFiSD0cwAANHMAAAUAAAA&#10;AAAAAAAAAAAAAPIIAABkcnMvbWVkaWEvaW1hZ2UxLnBuZ1BLBQYAAAAABgAGAHwBAAD11QAAAAA=&#10;">
                <v:shape id="テキスト ボックス 11" o:spid="_x0000_s1036" type="#_x0000_t202" style="position:absolute;left:152;top:25590;width:61953;height:84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ixVwQAAANsAAAAPAAAAZHJzL2Rvd25yZXYueG1sRE9Ni8Iw&#10;EL0v+B/CCN7WtApLrUYRQehh97B1F69DM7bFZlKTrNZ/vxEEb/N4n7PaDKYTV3K+tawgnSYgiCur&#10;W64V/Bz27xkIH5A1dpZJwZ08bNajtxXm2t74m65lqEUMYZ+jgiaEPpfSVw0Z9FPbE0fuZJ3BEKGr&#10;pXZ4i+Gmk7Mk+ZAGW44NDfa0a6g6l39GwdduUWbF7O6Oi3mxL7NLaj+zX6Um42G7BBFoCC/x013o&#10;OD+Fxy/xALn+BwAA//8DAFBLAQItABQABgAIAAAAIQDb4fbL7gAAAIUBAAATAAAAAAAAAAAAAAAA&#10;AAAAAABbQ29udGVudF9UeXBlc10ueG1sUEsBAi0AFAAGAAgAAAAhAFr0LFu/AAAAFQEAAAsAAAAA&#10;AAAAAAAAAAAAHwEAAF9yZWxzLy5yZWxzUEsBAi0AFAAGAAgAAAAhAL1WLFXBAAAA2wAAAA8AAAAA&#10;AAAAAAAAAAAABwIAAGRycy9kb3ducmV2LnhtbFBLBQYAAAAAAwADALcAAAD1AgAAAAA=&#10;" fillcolor="white [3201]" stroked="f" strokeweight=".5pt">
                  <v:textbox>
                    <w:txbxContent>
                      <w:p w14:paraId="2E25A59F" w14:textId="7043D36E" w:rsidR="00C41712" w:rsidRDefault="00C41712" w:rsidP="006F7C17">
                        <w:r>
                          <w:rPr>
                            <w:rFonts w:hint="eastAsia"/>
                          </w:rPr>
                          <w:t>F</w:t>
                        </w:r>
                        <w:r>
                          <w:t xml:space="preserve">igure </w:t>
                        </w:r>
                        <w:r>
                          <w:rPr>
                            <w:rFonts w:hint="eastAsia"/>
                          </w:rPr>
                          <w:t>S</w:t>
                        </w:r>
                        <w:r>
                          <w:t xml:space="preserve">4 (a) Histogram of STO frequencies measured </w:t>
                        </w:r>
                        <w:r w:rsidR="00424313">
                          <w:t>at</w:t>
                        </w:r>
                        <w:r>
                          <w:t xml:space="preserve"> </w:t>
                        </w:r>
                        <w:r w:rsidRPr="004D15DD">
                          <w:rPr>
                            <w:rFonts w:hint="eastAsia"/>
                            <w:i/>
                          </w:rPr>
                          <w:t>H</w:t>
                        </w:r>
                        <w:r w:rsidRPr="004D15DD">
                          <w:rPr>
                            <w:vertAlign w:val="subscript"/>
                          </w:rPr>
                          <w:t>OP</w:t>
                        </w:r>
                        <w:r>
                          <w:rPr>
                            <w:rFonts w:hint="eastAsia"/>
                          </w:rPr>
                          <w:t xml:space="preserve">=600 </w:t>
                        </w:r>
                        <w:proofErr w:type="spellStart"/>
                        <w:r>
                          <w:rPr>
                            <w:rFonts w:hint="eastAsia"/>
                          </w:rPr>
                          <w:t>mT</w:t>
                        </w:r>
                        <w:proofErr w:type="spellEnd"/>
                        <w:r>
                          <w:t xml:space="preserve"> and</w:t>
                        </w:r>
                        <w:r>
                          <w:rPr>
                            <w:rFonts w:hint="eastAsia"/>
                          </w:rPr>
                          <w:t xml:space="preserve"> </w:t>
                        </w:r>
                        <w:r>
                          <w:rPr>
                            <w:i/>
                          </w:rPr>
                          <w:t>V</w:t>
                        </w:r>
                        <w:r>
                          <w:rPr>
                            <w:vertAlign w:val="subscript"/>
                          </w:rPr>
                          <w:t>dc</w:t>
                        </w:r>
                        <w:r>
                          <w:rPr>
                            <w:rFonts w:hint="eastAsia"/>
                          </w:rPr>
                          <w:t xml:space="preserve"> =400</w:t>
                        </w:r>
                        <w:r>
                          <w:t xml:space="preserve"> </w:t>
                        </w:r>
                        <w:r>
                          <w:rPr>
                            <w:rFonts w:hint="eastAsia"/>
                          </w:rPr>
                          <w:t>mV</w:t>
                        </w:r>
                        <w:r>
                          <w:t xml:space="preserve">. </w:t>
                        </w:r>
                        <w:r w:rsidR="00424313">
                          <w:t>N</w:t>
                        </w:r>
                        <w:r>
                          <w:t xml:space="preserve">umber of elements is 205. The dotted line indicates the Gaussian. The average value is 449 MHz, and the value of </w:t>
                        </w:r>
                        <w:r w:rsidR="00424313">
                          <w:t xml:space="preserve">standard </w:t>
                        </w:r>
                        <w:r>
                          <w:t xml:space="preserve">deviation is 7.3 </w:t>
                        </w:r>
                        <w:proofErr w:type="spellStart"/>
                        <w:r>
                          <w:t>MHz.</w:t>
                        </w:r>
                        <w:proofErr w:type="spellEnd"/>
                        <w:r>
                          <w:t xml:space="preserve"> </w:t>
                        </w:r>
                        <w:r>
                          <w:rPr>
                            <w:rFonts w:hint="eastAsia"/>
                          </w:rPr>
                          <w:t>(</w:t>
                        </w:r>
                        <w:r>
                          <w:t xml:space="preserve">b) Q-Q plot made from the data </w:t>
                        </w:r>
                        <w:r w:rsidR="00424313">
                          <w:t>in</w:t>
                        </w:r>
                        <w:r>
                          <w:t xml:space="preserve"> S</w:t>
                        </w:r>
                        <w:r w:rsidR="00424313">
                          <w:t>4</w:t>
                        </w:r>
                        <w:r>
                          <w:t xml:space="preserve">(a). </w:t>
                        </w:r>
                      </w:p>
                    </w:txbxContent>
                  </v:textbox>
                </v:shape>
                <v:shape id="図 4" o:spid="_x0000_s1037" type="#_x0000_t75" style="position:absolute;left:2370;top:-685;width:54013;height:26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64dOwQAAANoAAAAPAAAAZHJzL2Rvd25yZXYueG1sRI9Bi8Iw&#10;FITvC/6H8AQvi6aVskg1ioiCB/ew6sXbo3m2xeYlNNHWf28WBI/DzHzDLFa9acSDWl9bVpBOEhDE&#10;hdU1lwrOp914BsIHZI2NZVLwJA+r5eBrgbm2Hf/R4xhKESHsc1RQheByKX1RkUE/sY44elfbGgxR&#10;tqXULXYRbho5TZIfabDmuFCho01Fxe14NwqKi3NZv0/Teoff298yOzjqvFKjYb+egwjUh0/43d5r&#10;BRn8X4k3QC5fAAAA//8DAFBLAQItABQABgAIAAAAIQDb4fbL7gAAAIUBAAATAAAAAAAAAAAAAAAA&#10;AAAAAABbQ29udGVudF9UeXBlc10ueG1sUEsBAi0AFAAGAAgAAAAhAFr0LFu/AAAAFQEAAAsAAAAA&#10;AAAAAAAAAAAAHwEAAF9yZWxzLy5yZWxzUEsBAi0AFAAGAAgAAAAhAOjrh07BAAAA2gAAAA8AAAAA&#10;AAAAAAAAAAAABwIAAGRycy9kb3ducmV2LnhtbFBLBQYAAAAAAwADALcAAAD1AgAAAAA=&#10;">
                  <v:imagedata r:id="rId15" o:title=""/>
                </v:shape>
                <w10:wrap type="topAndBottom"/>
              </v:group>
            </w:pict>
          </mc:Fallback>
        </mc:AlternateContent>
      </w:r>
    </w:p>
    <w:p w14:paraId="4FBDD24D" w14:textId="7FC343F6" w:rsidR="00EB058A" w:rsidRPr="004A5FDF" w:rsidRDefault="00EB058A" w:rsidP="003B61F6">
      <w:pPr>
        <w:ind w:firstLineChars="100" w:firstLine="210"/>
      </w:pPr>
    </w:p>
    <w:p w14:paraId="4039B335" w14:textId="18EC4027" w:rsidR="00EB058A" w:rsidRPr="004A5FDF" w:rsidRDefault="00302D46" w:rsidP="003B61F6">
      <w:pPr>
        <w:ind w:firstLineChars="100" w:firstLine="210"/>
      </w:pPr>
      <w:r w:rsidRPr="004A5FDF">
        <w:rPr>
          <w:rFonts w:hint="eastAsia"/>
          <w:noProof/>
        </w:rPr>
        <w:lastRenderedPageBreak/>
        <mc:AlternateContent>
          <mc:Choice Requires="wpg">
            <w:drawing>
              <wp:anchor distT="0" distB="0" distL="114300" distR="114300" simplePos="0" relativeHeight="251667456" behindDoc="0" locked="0" layoutInCell="1" allowOverlap="1" wp14:anchorId="73366BE0" wp14:editId="39C2E8F0">
                <wp:simplePos x="0" y="0"/>
                <wp:positionH relativeFrom="margin">
                  <wp:posOffset>-19050</wp:posOffset>
                </wp:positionH>
                <wp:positionV relativeFrom="paragraph">
                  <wp:posOffset>123825</wp:posOffset>
                </wp:positionV>
                <wp:extent cx="6195060" cy="3116580"/>
                <wp:effectExtent l="0" t="0" r="0" b="7620"/>
                <wp:wrapTopAndBottom/>
                <wp:docPr id="15" name="グループ化 15"/>
                <wp:cNvGraphicFramePr/>
                <a:graphic xmlns:a="http://schemas.openxmlformats.org/drawingml/2006/main">
                  <a:graphicData uri="http://schemas.microsoft.com/office/word/2010/wordprocessingGroup">
                    <wpg:wgp>
                      <wpg:cNvGrpSpPr/>
                      <wpg:grpSpPr>
                        <a:xfrm>
                          <a:off x="0" y="0"/>
                          <a:ext cx="6195060" cy="3116580"/>
                          <a:chOff x="95258" y="30491"/>
                          <a:chExt cx="6195557" cy="3117772"/>
                        </a:xfrm>
                      </wpg:grpSpPr>
                      <wps:wsp>
                        <wps:cNvPr id="14" name="テキスト ボックス 14"/>
                        <wps:cNvSpPr txBox="1"/>
                        <wps:spPr>
                          <a:xfrm>
                            <a:off x="95258" y="2606530"/>
                            <a:ext cx="6195557" cy="5417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FAA8D9" w14:textId="72FCF353" w:rsidR="00C41712" w:rsidRDefault="00C41712" w:rsidP="004D15DD">
                              <w:pPr>
                                <w:ind w:left="105" w:hangingChars="50" w:hanging="105"/>
                              </w:pPr>
                              <w:r>
                                <w:rPr>
                                  <w:rFonts w:hint="eastAsia"/>
                                </w:rPr>
                                <w:t>F</w:t>
                              </w:r>
                              <w:r>
                                <w:t xml:space="preserve">igure </w:t>
                              </w:r>
                              <w:r>
                                <w:rPr>
                                  <w:rFonts w:hint="eastAsia"/>
                                </w:rPr>
                                <w:t>S</w:t>
                              </w:r>
                              <w:r>
                                <w:t xml:space="preserve">5 Critical value of coupling force </w:t>
                              </w:r>
                              <m:oMath>
                                <m:acc>
                                  <m:accPr>
                                    <m:chr m:val="̃"/>
                                    <m:ctrlPr>
                                      <w:rPr>
                                        <w:rFonts w:ascii="Cambria Math" w:hAnsi="Cambria Math"/>
                                        <w:i/>
                                        <w:iCs/>
                                      </w:rPr>
                                    </m:ctrlPr>
                                  </m:accPr>
                                  <m:e>
                                    <m:sSub>
                                      <m:sSubPr>
                                        <m:ctrlPr>
                                          <w:rPr>
                                            <w:rFonts w:ascii="Cambria Math" w:hAnsi="Cambria Math"/>
                                            <w:i/>
                                            <w:iCs/>
                                          </w:rPr>
                                        </m:ctrlPr>
                                      </m:sSubPr>
                                      <m:e>
                                        <m:r>
                                          <w:rPr>
                                            <w:rFonts w:ascii="Cambria Math" w:hAnsi="Cambria Math"/>
                                          </w:rPr>
                                          <m:t>F</m:t>
                                        </m:r>
                                      </m:e>
                                      <m:sub>
                                        <m:r>
                                          <m:rPr>
                                            <m:sty m:val="p"/>
                                          </m:rPr>
                                          <w:rPr>
                                            <w:rFonts w:ascii="Cambria Math" w:hAnsi="Cambria Math"/>
                                          </w:rPr>
                                          <m:t>C</m:t>
                                        </m:r>
                                      </m:sub>
                                    </m:sSub>
                                  </m:e>
                                </m:acc>
                              </m:oMath>
                              <w:r>
                                <w:rPr>
                                  <w:rFonts w:hint="eastAsia"/>
                                  <w:iCs/>
                                </w:rPr>
                                <w:t xml:space="preserve"> </w:t>
                              </w:r>
                              <w:r>
                                <w:t xml:space="preserve">calculated by using </w:t>
                              </w:r>
                              <w:r w:rsidR="00424313">
                                <w:t>E</w:t>
                              </w:r>
                              <w:r>
                                <w:t xml:space="preserve">q. </w:t>
                              </w:r>
                              <w:r>
                                <w:rPr>
                                  <w:rFonts w:hint="eastAsia"/>
                                </w:rPr>
                                <w:t>(2.2)</w:t>
                              </w:r>
                              <w:r>
                                <w:t xml:space="preserve"> in the main text. Note that all units are angular velocity.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3" name="図 13" descr="C:\Users\Sumito\Documents\論文\FeB_mutual_synchronization\絵\Critical_synchronization_force.jpg"/>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1567082" y="30491"/>
                            <a:ext cx="3403600" cy="2512060"/>
                          </a:xfrm>
                          <a:prstGeom prst="rect">
                            <a:avLst/>
                          </a:prstGeom>
                          <a:noFill/>
                          <a:ln>
                            <a:noFill/>
                          </a:ln>
                        </pic:spPr>
                      </pic:pic>
                    </wpg:wgp>
                  </a:graphicData>
                </a:graphic>
                <wp14:sizeRelV relativeFrom="margin">
                  <wp14:pctHeight>0</wp14:pctHeight>
                </wp14:sizeRelV>
              </wp:anchor>
            </w:drawing>
          </mc:Choice>
          <mc:Fallback>
            <w:pict>
              <v:group w14:anchorId="73366BE0" id="グループ化 15" o:spid="_x0000_s1038" style="position:absolute;left:0;text-align:left;margin-left:-1.5pt;margin-top:9.75pt;width:487.8pt;height:245.4pt;z-index:251667456;mso-position-horizontal-relative:margin;mso-height-relative:margin" coordorigin="952,304" coordsize="61955,3117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151wzTBAAAogoAAA4AAABkcnMvZTJvRG9jLnhtbKRWzW4bNxC+F+g7&#10;LPYua1falayF5UCWfxDASYw4QS4CDIrLlVjvkgRJWVKKXiyg7aFn99C+QVC0QJFDgb6NkLaP0SG5&#10;u5JlA03Sg1b8GQ5nvpn5hgdPFkXu3RCpKGd9P9wLfI8wzFPKJn3/9avTxr7vKY1YinLOSN9fEuU/&#10;Ofzyi4O5SEiLT3meEumBEqaSuej7U61F0mwqPCUFUntcEAabGZcF0jCVk2Yq0Ry0F3mzFQSd5pzL&#10;VEiOiVKweuw2/UOrP8sI1i+yTBHt5X0fbNP2K+13bL7NwwOUTCQSU4pLM9BnWFEgyuDSWtUx0sib&#10;SfpAVUGx5Ipneg/zosmzjGJifQBvwmDHmzPJZ8L6MknmE1HDBNDu4PTZavHzmwvp0RRiF/seQwXE&#10;aH3723r1br36c7368cMPdx7sAExzMUlA+kyKS3Ehy4WJmxnPF5kszD/45C0swMsaYLLQHobFTtiL&#10;gw7EAcNeOww78X4ZAjyFOJlzvbgVQ86Y/SDqhS5AeHqypSGOu7WGbrfbMjLNyoCmsbM2ay4grdQG&#10;OfX/kLucIkFsQJTBokIuqpFbfbu+/WV9+8d69b23Xv28Xq3Wt7/C3Asjh6E9ZwD09OKIg7/WQ2Om&#10;gsVHcNzg0eoEnbhd4rWNaI1HHIXddvseHCgRUukzwgvPDPq+hJKwmYpuzpV2yFUi5nrFc5qe0jy3&#10;E1OGZJhL7wZBAeXaWgtY35PKmTeH2LbjwCpm3Bx3mnNm1BBbiOV1G1/tSC9zYmRy9pJkkIg2dR65&#10;G2FMWH2/lTZSGVz1KQdL+Y1Vn3LY+QEn7M2c6fpwQRmX1nvLXBvI0usKsszJQ6pu+W2GejFe2Aqs&#10;U2TM0yVkiOSOrpTApxSCd46UvkAS+AkqCDhXv4BPlnMAn5cj35ty+faxdSMPyQ+7vjcHvuv7DAjZ&#10;9/KnDIqiF0aRoUc7ieJuCyZye2e8vcNmxZBDPoTA7QLboZHXeTXMJC/eADEPzJ2whRiGm/u+roZD&#10;7TgYiB2TwcAKASEKpM/ZpcBGtcHYJOarxRskRZm9GvL+Oa/KECU7SexkzUnGBzPNM2oz3KDsMC3R&#10;B0o4PBAUJ/ArWRVGD7jhv7sPnNIzCTC6DlZ8lI4CyeuZaDh/6ZjmVC9tMwOfjVHs5oJiQwZmskUz&#10;7YpmPvz0uxfCLCUKA47DZPRaQQseXc4KqvnomONZAcWiRv+8u/vr7rvRKTm6KmZ6hvIrtYRQSM7o&#10;W6ShZY/+fv9+NJRUU/xw88pGZ+8rMTGUUhnjTIPYUHzO8bXyGB9OEZuQgRLALSWjNe+L2+k9v8Y5&#10;FRXNmHGJILiz09oeCYJrm5Wb7h0gSW49UlMqFCRjQooxSYHvnqYulyBzgIFs4UMvsb3569b+IAh6&#10;raPGMA6GjSjonjQGvajb6AYn3SiI9sNhOPzGZGIYJTNFwF+UHwta2gqrD6x9tBGXTxbX4u1TwfGp&#10;5XJgUzDNdrDKRFgykBhblcQvAVXAH8ZaEo2nZuhozK4bNq42LMwbZE0MTFvxxvNnPIXOjqAmbGHt&#10;NOsw7nSD/dZu2wV7bNtuR0G7E0Adm7bdisOW6eGO4CtFVQv5yC5T9whD/MahegHcMSvWE9cS7RBc&#10;sbVrH0IWrPLRZl5a23MrtXlaHv4LAAD//wMAUEsDBBQABgAIAAAAIQBYYLMbugAAACIBAAAZAAAA&#10;ZHJzL19yZWxzL2Uyb0RvYy54bWwucmVsc4SPywrCMBBF94L/EGZv07oQkaZuRHAr9QOGZJpGmwdJ&#10;FPv3BtwoCC7nXu45TLt/2ok9KCbjnYCmqoGRk14ZpwVc+uNqCyxldAon70jATAn23XLRnmnCXEZp&#10;NCGxQnFJwJhz2HGe5EgWU+UDudIMPlrM5YyaB5Q31MTXdb3h8ZMB3ReTnZSAeFINsH4Oxfyf7YfB&#10;SDp4ebfk8g8FN7a4CxCjpizAkjL4DpvqGkgD71r+9Vn3AgAA//8DAFBLAwQUAAYACAAAACEAE2pk&#10;M+EAAAAJAQAADwAAAGRycy9kb3ducmV2LnhtbEyPQUvDQBCF74L/YRnBW7tJQ6qN2ZRS1FMR2gri&#10;bZqdJqHZ2ZDdJum/dz3p8c0b3vtevp5MKwbqXWNZQTyPQBCXVjdcKfg8vs2eQTiPrLG1TApu5GBd&#10;3N/lmGk78p6Gg69ECGGXoYLa+y6T0pU1GXRz2xEH72x7gz7IvpK6xzGEm1YuomgpDTYcGmrsaFtT&#10;eTlcjYL3EcdNEr8Ou8t5e/s+ph9fu5iUenyYNi8gPE3+7xl+8QM6FIHpZK+snWgVzJIwxYf7KgUR&#10;/NXTYgnipCCNowRkkcv/C4ofAAAA//8DAFBLAwQKAAAAAAAAACEAzzbnWaiHAACohwAAFQAAAGRy&#10;cy9tZWRpYS9pbWFnZTEuanBlZ//Y/+AAEEpGSUYAAQEAAAEAAQAA/9sAQwADAgIDAgIDAwMDBAMD&#10;BAUIBQUEBAUKBwcGCAwKDAwLCgsLDQ4SEA0OEQ4LCxAWEBETFBUVFQwPFxgWFBgSFBUU/9sAQwED&#10;BAQFBAUJBQUJFA0LDRQUFBQUFBQUFBQUFBQUFBQUFBQUFBQUFBQUFBQUFBQUFBQUFBQUFBQUFBQU&#10;FBQUFBQU/8AAEQgBeAH9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VOiiigAooooAKKKKACiiigAori/i98Rm+FvgmXW4tMOr3b3dpp9paNO&#10;LeN7i5uI7eLzZireVEHlUs+1iqgkKxwpqfCD4mX/AMRbXxHb6zoUXh/XfDurSaPf21pffbrRpFjj&#10;lV4Ljy4zIpSZM7o0ZW3KV4yR+7Zvr/X6MFre3T/gf5r7zv6KKKACiiigAooooAKKKKACiiigAooo&#10;oAKKKKACiiigAooooAKKKKACiiigAooooAKKKKACiiigAooooAKKKKACiiigAooooAKKKKACiiig&#10;AooooAKKKKACiiigAooooAKKKKACiiigAooooAKKKKACiiigAooooA82+OX7Qfgz9nnw9Y6p4u1A&#10;xPqN3HY6fp1tte7vZXdVxFGzLkLvDMxICjqckAwfHj9obw1+z7o+lXOtWWs67q2sXX2PSfDvhuxN&#10;7qWpSjBdYYgQDsU7mJYDAxySoPkP/BQP4f8AhsfBjXvGZ0SyfxW11oWm/wBsPCGuUtl1e3cQq55R&#10;CzsSFxuOM5wMbfxYvLLSf23/AIHXGsPHFbXeha9Y6ZJMMKL5vsrbVYnAdog4Axk8jns5NRvLoot/&#10;PmUfuV7+i37KF52Wz5rfLkcvvdrfPTzh1b4o2/7XfwE10+BNM1qHVdM1i3tde8Fa2o0rU3SC5jku&#10;tNnDPtjM8AZOX2MJCjkfOF7f9mnwTq/gvRPFYvPDr+CND1DXJLvQvCT3MMv9kWfkwoYwsDvDEJJU&#10;mm8qF2RfO65LAcj8ELyDV/2vv2hb7SriC60uKLQbC5ktiCn26KCfzUJHBdFaNWGcjgHkYH0hUyTc&#10;nB/Zf+T/AA5rO29rPaxUbJcy+0v+B/7bdX2u7bu/lXx0/aj+GH7Nf9if8LH8Tf8ACOf215/2D/QL&#10;q687yfL83/URPtx5sf3sZ3cZwceVf8PR/wBmL/opv/lA1T/5Grwf/grb/wAlG/Z8/wC5h/8ARNnX&#10;yHXzmZZx/Z9ZUvZ811fe3fyfY/aeCvDf/XDL54/637Llm4W5ObZRd78y77W6H6af8PR/2Yv+im/+&#10;UDVP/kaj/h6P+zF/0U3/AMoGqf8AyNX5l0V5X+s//Tn/AMm/4B9//wAQM/6mP/lL/wC6H6af8PR/&#10;2Yv+im/+UDVP/kaj/h6P+zF/0U3/AMoGqf8AyNX5l0Uf6z/9Of8Ayb/gB/xAz/qY/wDlL/7ofpp/&#10;w9H/AGYv+im/+UDVP/kaj/h6P+zF/wBFN/8AKBqn/wAjV+ZdFH+s/wD05/8AJv8AgB/xAz/qY/8A&#10;lL/7ofpp/wAPR/2Yv+im/wDlA1T/AORqP+Ho/wCzF/0U3/ygap/8jV+Zdcb/AM1j/wC4D/7cVvS4&#10;i9rzfurWTe/a3l5nlZh4N/UfYf7ff2lSFP8Ah2tz82vx625dut9z9Zv+Ho/7MX/RTf8Aygap/wDI&#10;1H/D0f8AZi/6Kb/5QNU/+Rq/MuisP9Z/+nP/AJN/wD1f+IGf9TH/AMpf/dD9NP8Ah6P+zF/0U3/y&#10;gap/8jUf8PR/2Yv+im/+UDVP/kavzLoo/wBZ/wDpz/5N/wAAP+IGf9TH/wApf/dD9NP+Ho/7MX/R&#10;Tf8Aygap/wDI1H/D0f8AZi/6Kb/5QNU/+Rq/Muij/Wf/AKc/+Tf8AP8AiBn/AFMf/KX/AN0P00/4&#10;ej/sxf8ARTf/ACgap/8AI1H/AA9H/Zi/6Kb/AOUDVP8A5Gr8y6KP9Z/+nP8A5N/wA/4gZ/1Mf/KX&#10;/wB0P00/4ej/ALMX/RTf/KBqn/yNR/w9H/Zi/wCim/8AlA1T/wCRq/Jn4af8zV/2Hrv/ANlrsq3r&#10;8RexqOn7K9rdfJPt5nlZV4N/2ng6eL+v8vNzaezva05x351/Jf5+R+mn/D0f9mL/AKKb/wCUDVP/&#10;AJGo/wCHo/7MX/RTf/KBqn/yNX5l0Vh/rP8A9Of/ACb/AIB6v/EDP+pj/wCUv/uh+mn/AA9H/Zi/&#10;6Kb/AOUDVP8A5Go/4ej/ALMX/RTf/KBqn/yNX5l0Uf6z/wDTn/yb/gB/xAz/AKmP/lL/AO6H6af8&#10;PR/2Yv8Aopv/AJQNU/8Akaj/AIej/sxf9FN/8oGqf/I1fmXRR/rP/wBOf/Jv+AH/ABAz/qY/+Uv/&#10;ALofpp/w9H/Zi/6Kb/5QNU/+RqP+Ho/7MX/RTf8Aygap/wDI1fmXXG/B7/knOkf9tv8A0c9briK9&#10;GVX2WzS3738vI8qp4N+zzClgPr/xwnO/s9uRwVrc/Xn3vpbzP1m/4ej/ALMX/RTf/KBqn/yNR/w9&#10;H/Zi/wCim/8AlA1T/wCRq/MuisP9Z/8Apz/5N/wD1f8AiBn/AFMf/KX/AN0P00/4ej/sxf8ARTf/&#10;ACgap/8AI1H/AA9H/Zi/6Kb/AOUDVP8A5Gr8y6KP9Z/+nP8A5N/wA/4gZ/1Mf/KX/wB0P00/4ej/&#10;ALMX/RTf/KBqn/yNR/w9H/Zi/wCim/8AlA1T/wCRq/Muij/Wf/pz/wCTf8AP+IGf9TH/AMpf/dD9&#10;NP8Ah6P+zF/0U3/ygap/8jUf8PR/2Yv+im/+UDVP/kavzLrG8a/8ibr3/XhP/wCi2q6fEnPOMPZb&#10;tL4u7S7eZy4vwU+q4ariP7QvyRlK3s9+WMpW+Pry2+Z+8PhPxTpfjnwro3iTRLr7bousWUOoWNz5&#10;bR+dBKgkjfa4DLlWBwwBGeQDWtXlX7J3/JrHwb/7EzRv/SGGvVa+2P5gCiiigAooooAKKKKACiii&#10;gAooooAKKKKACiiigAooooAKKKKACiiigAooooA5v4g/Dvw98VPC8/h3xRp/9qaNNNBPJbedJDl4&#10;ZUljO6Nlbh40OM4OMHIJFZfxg+CPgb4+eEz4a8feHbbxHo/mrOkUzPHJFIp4eOWNlkjbqCUYZBKn&#10;IJB7iimm07oTSas/X5nF/CP4NeC/gR4Oi8LeA9At/DuhxyvP9nhZ5Gkkc/M8kkjM8jcAbnYkBVUc&#10;KAO0ooqUktEU227s/N3/AIK2/wDJRv2fP+5h/wDRNnXyHX2B/wAFZYvP+Jn7PSev/CQ9P+uNnXyh&#10;/ZR9G/MV+a8SzUcXFP8AlX5s/s/wXnGPD9ZP/n9L/wBIgZ1FaP8AZR9G/MUf2UfRvzFfJ+0j3P33&#10;2sO5nUVo/wBlH0b8xR/ZR9G/MUe0j3D2sO5nUVo/2UfRvzFH9lH0b8xR7SPcPaw7mdWZ/wAI/b/8&#10;JL/bm+X7X9k+xbMjy9m/fnGM5z7/AIV0n9lH0b8xR/ZR9G/MVUa6hfle6t8jnrRw+I5PapPlkpK/&#10;SSvZ77q7+8zqK0f7KPo35ij+yj6N+YqfaR7nR7WHczqK0f7KPo35ij+yj6N+Yo9pHuHtYdzOorR/&#10;so+jfmKP7KPo35ij2ke4e1h3M6itH+yj6N+Yo/so+jfmKPaR7h7WHc5vQ/D9voH9ofZ3lf7bdyXs&#10;nmkHDvjIGAOOO+frWnWj/ZR9G/MUf2UfRvzFVOuqkuaTu/6/yOfDxw+FpKjQSjFXsltq2317yb+b&#10;M6itH+yj6N+Yo/so+jfmKn2ke50e1h3M6itH+yj6N+Yo/so+jfmKPaR7h7WHczqK0f7KPo35ij+y&#10;j6N+Yo9pHuHtYdzOrM8NeH7fwtottpdo8slvBu2tMQXO5ixyQAOpPauk/so+jfmKP7KPo35iqVdK&#10;Lgno9fu/4c55Rw8q0cQ0ueKaT6pSabW/VxV/RGdRV9tMK9Q/4c0h0444Dg+4qfaROn2sO5Roq5/Z&#10;r/7X/fNI2nsoySQPdafPHuP2ke5Uoqw1m2eGBHvxSG0cDqp/GnzLuPnj3IKxvGv/ACJuvf8AXhP/&#10;AOi2reNvIB939aw/G0bL4N14lSB9gn6j/pm1dOHa9tD1X5o8vNmnluK/691P/Tcz9oP2Tv8Ak1j4&#10;N/8AYmaN/wCkMNeq15V+yd/yax8G/wDsTNG/9IYa9Vr9sP8AMMKKKKACiiigAooooAKKKKACiiig&#10;AooooAKKKKACiiigAooooAKKKKACiiigAooooAKKKKAPzu/4Kmw+f8Xf2dUxnP8AwkfbP/LvaV86&#10;f2T/ALH/AI5X0t/wU3h8/wCNv7N6c8/8JJ0/69rWvF/7JPo35ivxjjOv7LMIK/2F+cj+rfCnE+xy&#10;SrG//L1/+kwOR/sn/Y/8co/sn/Y/8crrv7JPo35ij+yT6N+Yr4H635n7P9e8zkf7J/2P/HKP7J/2&#10;P/HK67+yT6N+Yo/sk+jfmKPrfmH17zOR/sn/AGP/AByj+yf9j/xyuu/sk+jfmKP7JPo35ij635h9&#10;e8zkf7J/2P8Axyj+yf8AY/8AHK67+yT6N+Yo/sk+jfmKPrfmH17zOR/sn/Y/8co/sn/Y/wDHK67+&#10;yT6N+Yo/sk+jfmKPrfmH17zOR/sn/Y/8co/sn/Y/8crrv7JPo35ij+yT6N+Yo+t+YfXvM5H+yf8A&#10;Y/8AHKP7J/2P/HK67+yT6N+Yo/sk+jfmKPrfmH17zOR/sn/Y/wDHKP7J/wBj/wAcrrv7JPo35ij+&#10;yT6N+Yo+t+YfXvM5H+yf9j/xyj+yf9j/AMcrrv7JPo35ij+yT6N+Yo+t+YfXvM5A6UFGSuB7pTf7&#10;NT/Z/wC+a7H+yT6N+Yo/sk+jfmKf1vzH9e8zjv7NT/Z/75o/s1P9n/vmux/sk+jfmKP7JPo35ij6&#10;35h9e8zjjpy442k+603+zv8AZj/Kuz/sk+jfmKP7JPo35ij655j+vLucZ/Z3+zH+VN/soei/ma7N&#10;tL29Q/4YNIdN44EmfpVfXBrHeZxv9lD0X8zSHSwB0U/ia7A6W5GDux/uU06QFGSMD3Sn9b8yvr3m&#10;cedNyP8AV4/4FTf7KPo35iuvbTAPu7D9VxTDpQJzhfwJq1iy1jfM5BtOOOA4PuM1C+nDJzgt/tLX&#10;YNpZI4Qj6NUT6aQDw4x1JGRWixRrHG+Zx76bnnapPoDiuc+IFh5fgfxG21hjTbk8cj/VNXpj6cCT&#10;gKc9SRg1yvxKsPL+HnidthGNLujwc/8ALFq9DCYm+Ipr+9H/ANKRy5li75fiFf8A5d1P/SJn6xfs&#10;nf8AJrHwb/7EzRv/AEhhr1WvKv2Tv+TWPg3/ANiZo3/pDDXqtf0Uf50BRRRQAUUUUAFFFFABRRRQ&#10;AUUUUAFFFFABRRRQAUUUUAFFFFABRRRQAUUUUAFFFFABRRRQB8Df8FH4fP8Aj9+zUmM5/wCEl7Z/&#10;5dbWvPP7J/2P/HK9O/4KEw+f+0d+zKnPP/CT9P8Arztq5/8Ask+jfmK/nfxEr+yzWmr/APLtf+lS&#10;P6C8PsT7HK6kb/8ALx/+kxOR/sn/AGP/AByj+yf9j/xyuu/sk+jfmKP7JPo35ivy3635n6f9f8zk&#10;f7J/2P8Axyj+yf8AY/8AHK67+yT6N+Yo/sk+jfmKPrfmH1/zOR/sn/Y/8co/sn/Y/wDHK67+yT6N&#10;+Yo/sk+jfmKPrfmH1/zOR/sn/Y/8co/sn/Y/8crrv7JPo35ij+yT6N+Yo+t+YfX/ADOR/sn/AGP/&#10;AByj+yf9j/xyuu/sk+jfmKP7JPo35ij635h9f8zkf7J/2P8Axyj+yf8AY/8AHK67+yT6N+Yo/sk+&#10;jfmKPrfmH1/zOR/sn/Y/8co/sn/Y/wDHK67+yT6N+Yo/sk+jfmKPrfmH1/zOPbTFU4IAPulJ/Zqf&#10;7P8A3zXY/wBkn0b8xR/ZJ9G/MU/rfmH19dzjv7NT/Z/75o/s1P8AZ/75rsf7JPo35ij+yT6N+Yo+&#10;t+Y/r67nHf2an+z/AN80f2an+z/3zXY/2SfRvzFH9kn0b8xR9b8w+vruca2nL2CH6jFJ/Z3+zH+V&#10;dn/ZJ9G/MUf2SfRvzFH1zzD6+u5xh07I+6lN/soei/ma7M6Zg4w/4Uh0zjgOD7in9bKWP8zjf7KH&#10;ov5mj+yh6L+ZrsP7Mf1b/vmmHSAoyRge6VX1vzK+v+Zx503I/wBXj/gVN/so+jfmK69tMXHGwn3X&#10;FMbStx5CfgSKpYstY7zOQbTjyAHz9M1E+mjPz9fda7FtLxkBM+4aoW0xhkAPn6ZFaLFeZrHG+Zx7&#10;abkfdT8OKhfTcc7WH0Oa6+TT8nnaWHHzCq8mm9fl/FTW8cV5nTHGeZx8mn564Yjsw6Vx3xV08R/D&#10;Lxa20rjSLw8HP/LF69YksM8ZB56MK4b4v2Qj+FfjI4KEaLen1B/cPXrYDEXxVJf3o/8ApUSMbir4&#10;Kuv7k/8A0iZ+kP7J3/JrHwb/AOxM0b/0hhr1WvKv2Tv+TWPg3/2Jmjf+kMNeq1/WZ/DYUUUUAFFF&#10;FABRRRQAUUUUAFFFFABXy7+07/wUO+HP7KHj+z8IeLtF8UajqV1p0epJLotpbSwiN5JEAJkuIzuz&#10;E3GMYI59PqKuRPwn8KN8VF+JB0r/AIrQaV/Yg1P7RL/x5+Z5vleVv8v75zu27u2ccVSaSd1r0+9f&#10;pf8AAnW6106/dp+J8Xf8Pq/gh/0K3xA/8F1j/wDJleg/AP8A4Ke/C39or4q6N4A8N6B4vstZ1UTG&#10;GfVbO1jt18qF5W3Mly7D5YyBhTzjp1r6+rkdf+E3hTxP8QvDHjjU9K+0+KfDMdxFpN/9olT7Ms6b&#10;Jh5auEfcvHzqcdsVnJNxfK9en4f8E0jZNc23/Af62OuoooqiQooooAKKKKACiiigAooooAKKxfF1&#10;34hstFkl8L6XpmsauHUJa6vqUlhAVz8xM0dvOwIHQeWc+o61xXwD+K2u/F/w/rOrav4b07QbW01S&#10;fTbK40vV5NRt9RWFtkk8bvbQMI/NEiAlfm8ssPlKlh6JN9dPz/yBatpdD5t/bxh8/wDaf/ZfTGc/&#10;8JR2z/y5W9S/2T/sf+OVN+23D5/7V/7LSc8/8JT0/wCvCCuo/sk+jfmK/lXxVr+yzqlG/wDy6X/p&#10;Uz9Y4TxPscFON/tP8kcj/ZP+x/45R/ZP+x/45XXf2SfRvzFH9kn0b8xX4z9c8z7T695nI/2T/sf+&#10;OUf2T/sf+OV139kn0b8xR/ZJ9G/MUfXPMPr3mcj/AGT/ALH/AI5R/ZP+x/45XXf2SfRvzFH9kn0b&#10;8xR9c8w+veZyP9k/7H/jlH9k/wCx/wCOV139kn0b8xR/ZJ9G/MUfXPMPr3mcj/ZP+x/45R/ZP+x/&#10;45XXf2SfRvzFH9kn0b8xR9c8w+veZyP9k/7H/jlNbTFU4IAPuldh/ZJ9G/MUf2SfRvzFH1zzD695&#10;nHf2an+z/wB80f2an+z/AN812P8AZJ9G/MUf2SfRvzFH1xdx/XvM47+zU/2f++aP7NT/AGf++a7H&#10;+yT6N+Yo/sk+jfmKPri7h9e8zjv7NT/Z/wC+aP7NT/Z/75rsf7JPo35ij+yT6N+Yo+uLuH17zONO&#10;nDPAQj3FJ/Z3+zH+Vdn/AGSfRvzFH9kn0b8xT+uLuP6+u5xbaYG6hPw4pP7KHov5muzOmYOMP+FI&#10;dN44EmfpT+ueY/r3mcb/AGUPRfzNH9lD0X8zXYf2Y/q3/fNMOkdSR9SUqvrnmV9e8zkDpuD/AKvP&#10;/AqZ/ZR9G/MV150xccbSfdaY2l7uoT8MiqWL8y1jfM5FtNIyMPn86jfTTj5+nutde2l4PCBvo1Rt&#10;pZXqr/hzWixfmaLG+ZxzaaDkAJj6YqJ9NwPuEY7qc118mnnoSCR2Zaryab1OwHjqpreOK8zojjPM&#10;5CWw6j/x1xVSXTRz8n4pXYy2GOORx0YVSnsMAkrt916V1QxJ208X5nHTafuzjDj0PWvP/jRZ7PhH&#10;44I4xod8Srf9e717FcWPByuR/eXrXnXxzs9vwb8eMRkDQb8hh/17yV7uWV74yiv78P8A0qJ0YjFX&#10;wlZf3Jf+kyPuf9k7/k1j4N/9iZo3/pDDXqteVfsnf8msfBv/ALEzRv8A0hhr1Wv7YP5KCiivyE/b&#10;C8e/Ea5/bO+LOiaR8UPHPhrRdK/sn7Lp2heILm0t4vN06F32xq20ZbLHAGSzE5JrlxOJp4Sk61X4&#10;V/wx7WTZRis9x1PLsEk6k72u+VaJt6u9tEfr3RX4af8ACQ/FT/ot/wAU/wDwrLr/ABo/4SH4qf8A&#10;Rb/in/4Vl1/jXhf6x5f/ADP7v+Cfpv8AxCPij+Wn/wCDY/8AyJ+5dFfmN+wx4w/ax8Y/DjxdJ4M8&#10;T+CvFmkaf4qvNPa++Keoate6oskcNvlEeIlRCFZCBwd7SHHIr65+Fv8Aw1P/AMJ3pn/Cx/8AhT//&#10;AAhn737f/wAIt/av9o/6p/K8rz/3f+t8vdu/h3Y5xX0sJKcVJbPX79T8er0Z4erOjU+KLcX6ptP8&#10;Uz6AorM8TanfaL4e1C+03R7jxBqFvC0lvpdrLFFLdOB8savKyIuT3ZgBXzZ4F/aI8d6F8GPjz40+&#10;IVlpp1zwXrN+lrounSh7a2ijsbaaG184qhlO6XDSEZLM23C7VGqg5OKX2ml83ffstH/SZzuSSk30&#10;V/xS07vU+nNUvRpumXd2QhFvC8uJJBGvyqTy54UcdTwOteJ/s4fGfxR8T9U1S28RNpEkcem2eowG&#10;w06406SJpjKHhCTzSG7hXYuy+h2wTZby87TjCttU8Y+DvGnw88M+OvFcvjvRfiTZ3mn6jaXdja2k&#10;enXiWjXG21MCRv5DoJo9krSuMRkSZ3bvS/hl8EbP4bakNQk8S6/4rvodOi0ezuNekty1lZRtuWCM&#10;QQxBsnaS8geRtq5c4rHmU4Lk62fqnqn919N729VpyuMnzea+a0f4212t9z9Irzv9ovxXqvgT4BfE&#10;bxJod19h1rSPD1/fWVz5aSeVNHbu6NtcFWwwBwwIPcGvRK+R/wBsv9onxj4F1W7+Hmnfs4+KPjH4&#10;T13Qyuoahos13FDtmMsUlsWgtZCrbFByHVgJBwOCemjZTUpK6Vm/S6OerdxcYuzex478Jv8AgoJ4&#10;+8G/CzTLX476adGv/E+iNf8AhD4i2lvH/Z2oSSQFoorlVXy4ZlfAPyhMEFkRR5j/AE9+wl8T/E3x&#10;l/ZV8D+MPGOp/wBseI9SW7N1e+RFB5my7mjX5IlVBhUUcKOnrXxLoX7b9/8AEL4SXXww0r9inxD4&#10;s8C6NGNCuNHg1G8v1smiAAhd/sDPHMnBBLCRSAQQQDX3f+xza2ll+zl4Rhsfh1f/AAntVW52eENU&#10;uLi4uNP/ANJlJDvcKsp3nMg3AcOAOMVxaxVODet3f1ta1+19bPZ38kuzR88ktNLel27279LrRq3z&#10;9nooorcxCiiigAooooAKKKKAPNvjl+0H4M/Z58PWOqeLtQMT6jdx2On6dbbXu72V3VcRRsy5C7wz&#10;MSAo6nJAMHx4/aG8Nfs+6PpVzrVlrOu6trF19j0nw74bsTe6lqUowXWGIEA7FO5iWAwMckqD5D/w&#10;UD+H/hsfBjXvGZ0SyfxW11oWm/2w8Ia5S2XV7dxCrnlELOxIXG44znAxt/Fi8stJ/bf+B1xrDxxW&#10;13oWvWOmSTDCi+b7K21WJwHaIOAMZPI57OTUby6KLfz5lH7le/ot+yhedls+a3y5HL73a3z08+j8&#10;KftAQ/tB/BLxzqnw503V7HxlpkF9ph8N69brYalYamsTeVDOjtsQklGBLbecEgqwHpXwz8HwfD74&#10;deGPDFugjh0jTbexABzzHGqk57kkEk9ya8V+CF5Bq/7X37Qt9pVxBdaXFFoNhcyWxBT7dFBP5qEj&#10;guitGrDORwDyMD6QqXdScH9lv8VF/er2+TKVuVSX2kn93N+D3+aPhL/goR8QPD3wu/aP/Zk8T+K9&#10;Q/svQLH/AISf7TdmCSby99nbRp8kasxy7qOAcZz0zWB/w39+zz/0UBf/AAR6h/8AI9em/tYIJP2z&#10;v2UFPQ/8JZ0/7B0Ne1fY09Wr+TvFnF5Zh87oxxtGpOXso6xqRgrc09LOnPXzv8j6jKq1WnRapySV&#10;+1+i80cN4avNO8YeHNK17SJvtmk6paRX1nceSyebDKgeNtrAMMqwOCARnkCtL+yf9j/xyun+xp6t&#10;R9jT1av5unik5Nw0V9L66dNdL6W1svRH0Sxkras5j+yf9j/xyj+yf9j/AMcrp/saerUfY09WqPrT&#10;D65I5X+zU/2f++aP7NT/AGf++a6r7Gnq1H2NPVqf1pj+uM5X+zU/2f8Avmj+zU/2f++a6r7Gnq1H&#10;2NPVqPrTD64zlf7NT/Z/75o/s1P9n/vmuq+xp6tR9jT1aj60w+uM5X+zU/2f++aP7NT/AGf++a6r&#10;7Gnq1H2NPVqPrTD64zlf7NT/AGf++aP7NT/Z/wC+a6r7Gnq1H2NPVqPrTD64zlf7NT/Z/wC+aQ6c&#10;M8BCPcV1f2NPVqPsaerUfWmH11nJ/wBnf7Mf5Uf2d/sx/lXWfY09Wo+xp6tR9aY/rrOSOm5GMJ+F&#10;J/ZQ9F/M1132NPVqPsaerU/rbD66zkf7KHov5mj+yh6L+ZrrPsX+3+lN/s1P9n/vmn9bZX119zkz&#10;puD/AKvP/AqYdLJPRh+IrrjpyY425/3aY2m7hyE/DiqWLKWNOTbTdp5D/hzUTaa207s491rr20wD&#10;ogP0ao20wjna34HNWsUaLG+Zx7acM8BCPcYqJtM6gJ+Iauwk0/scgHsy1XfTcgfIp/3eK2jivM6I&#10;43zOPksMcEkA9mHWqsumgj7gP+7xXYyWG3+8vPccVTl07/Y/FK6oYnzOyGM8zjptPIyBz/ssKoT2&#10;O09Ch/Q12U9jkdN4/UVm3FlwRjeO4I5Fd9PEnpUsVc8R+LHxl8E/Bg6YPGGs/wBiNqXm/Zf9EnnE&#10;vl7N/wDqkbGPMTrjOe+Djwv4t/tbfCPxN8MPGGlaV4s+0ajf6PeWlvB/Zt2nmSvA6ouWiAGSQMkg&#10;V9mXdmAvdk9e4ryv9oK3x8EPiH6r4d1E59R9mkr77I8Xl3t8PGrSm6nPHVTSXxxt7rpt6aX97Xyv&#10;priKuLlSqOnUio8stHFt/C768y/LTzPrr9k7/k1j4N/9iZo3/pDDXqteVfsnf8msfBv/ALEzRv8A&#10;0hhr1Wv7hP5/CvyR/aC01tR/bs+Pe1S2z+wOnvpcf+FfrdX5e/EfTDqP7dn7RGADs/4R3rjvpa/4&#10;V8hxbV9hktep25f/AEpH33Alf6vxFhqvbm/9Ikedf8I1J/zzb/P40f8ACNSf882/z+Ner/8ACMN/&#10;cX8x/hR/wjDf3F/Mf4V/OX9q+Z/XP9tLueq/8En4vJ+D/wAVIyMFPiTqq4+lvZ19t18X/wDBLaLy&#10;Phr8YY+mz4n6wv5Q2lfaFf1hg3zYWk+8Y/8ApMT+F8wlzY2vLvOf/pcwr50i+AeteLPAP7RPhTV4&#10;10dPHOuX02l3bvHKphlsLWKOYqpYgCWJvlYBvlzjkGvouiu+M3Fpro0/mr/hq7nnSipJp9Vb8n+i&#10;PnXw74a8efFD4i/C7VvFvgyfwTaeA4Lm5unu7+zul1PUJbU2oFqIJJGEKK0r75RE5LRgJ97b9FUU&#10;VjGKjZLokl6LRI0lJy1fdv5vVhXy7+07/wAFDvhz+yh4/s/CHi7RfFGo6ldadHqSS6LaW0sIjeSR&#10;ACZLiM7sxNxjGCOfT6iorVNa3Rm73Vmfj3+yH/wUm+GfwBf4qHxDofiy8Hirxfd6/Zf2ZaWz+Xby&#10;42rLvuEw4xyF3D3NfqN8CPjRon7Qnwq0Px/4dtb+y0bVxKYINUjSO4Xy5nibeqO6j5oyRhjwR9K7&#10;6is2m5ud922/V6/LU0TSgo22SS9ErfkFFFFUSFFFFABRRRQAUUUUAc38Qfh34e+Knhefw74o0/8A&#10;tTRppoJ5LbzpIcvDKksZ3RsrcPGhxnBxg5BIrL+MHwR8DfHzwmfDXj7w7beI9H81Z0imZ45IpFPD&#10;xyxsskbdQSjDIJU5BIPcUU02ndCaTVn6/M4v4R/BrwX8CPB0XhbwHoFv4d0OOV5/s8LPI0kjn5nk&#10;kkZnkbgDc7EgKqjhQB2lFFSkloim23dnx9+1m2z9sz9lEj/qbP8A03Q17N9ob3/OvE/2vn2ftifs&#10;pt6f8JX/AOm+GvVPtQ9R+Vfxr4y0+bP6L/6cx/8AS5nRTxfsFy3Nj7Q3v+dH2hvf86x/tQ9R+VH2&#10;oeo/KvwX2Jr/AGiu5sfaG9/zo+0N7/nWP9qHqPyo+1D1H5UexD+0V3Nj7Q3v+dH2hvf86x/tQ9R+&#10;VH2oeo/Kj2If2iu5sfaG9/zo+0N7/nWP9qHqPyo+1D1H5UexD+0V3Nj7Q3v+dH2hvf8AOsf7UPUf&#10;lR9qHqPyo9iH9orubH2hvf8AOj7Q3v8AnWP9qHqPyo+1D1H5UexD+0V3NgXB9T+dL9o92rG+1D1H&#10;5Ufah6j8qPYj/tFdzZ+0e7UouSO5rF+1D1H5Ufah6j8qPYh/aS7m19qPqfyo+1H1P5VjC5B7il+0&#10;e60vYlf2k+5sfaj6n8qPtR9T+VY4uB3I/OnC6A6HH/AqPYj/ALR8zX+0n+9+lO+1/T8qxxck9CT+&#10;NOFwR3NT7E0WYeZrC6z6U4XI74/OsgXR9T+VOF17g/UUvYmizDzNcTjuDSiZT3xWSLn6H6GpFufq&#10;Kh0jojjkzUDq3QimtCj9VFUVuM9walSfHciodNrY6oYqLJHs1YHacex5FUp7EKeV2+46VoJPnr+Y&#10;qXhh6g0lOUTvp130ZzNzZf3hg/3hWVdWZzyNrdj2NdjcWYZTtGR/drHvLUYxztPQ+hrvo1j1qGIu&#10;cbeW33jt9QwryT9om22/Az4jD+74b1Eg+32WSvcL6DGSRyOG968g/aPg2/Ab4k+q+G9SI+n2WSvs&#10;Mlq3x2H/AMcP/S4Hve1vQn/hl/6Sz6X/AGTv+TWPg3/2Jmjf+kMNeq15V+yd/wAmsfBv/sTNG/8A&#10;SGGvVa/0RPxAK/Oq50z+0f27P2l/lJ2f8Iz099L/APrV+itfC3g3TV1D9uz9qXKhtn/CLdffS2/w&#10;r838RavsOGMVU7cn/pcT3sirfV8wp1e1/wAman/CMj+435n/AAo/4Rkf3G/M/wCFerf8I2n/ADzX&#10;8v8A69H/AAjaf881/L/69fxP/a3mfrf9teZ5z/wTOi8jwX8bo+mz4ra4v5R2tfYtfIv/AATkj8nQ&#10;Pj3GBgJ8XdfXH0S2r66r/Q7LHzYDDy704f8ApED8OxEuatOXdv8ANhRRRXpHOFFQ3l2lhZz3MiyN&#10;HDG0jLDE0rkAZO1FBZjxwqgk9ACa4nwB8bfCvxL17VdE0Vtai1bS4Ibm8tNZ8PahpTxRylxE2LuC&#10;LIYxyYxnOxvQ0PRXYLV2R3lfF/7T37M/x/8AFf7Sdj8U/gl428L+D7iPwzHoE8mtBpJmAuJJnAja&#10;0nTad0fzcNlT0HX7Qoqk7Jx6P/NP80ibaqXVfqrfkfAH/Cm/+Chn/Rdvh/8A+AMP/wAqq0/hD+y5&#10;+07P+0v8P/iP8aviH4Q8X6Z4Viv4oYtKUw3CC4tnjIVUsoVb5ihO5uADj0P1Z8b/AI4eGP2fvAsv&#10;inxTJdNbGZLS0sdPgM93f3L58u3gjGN0jkHAJA4ySAM1k+If2k/Cfg/4peDfAmv2+saJqPi6zFxp&#10;F/fae6WM8+7H2Iy/w3OPmKMAACoLbmVTnNXg1LRNNv0TSb9L2/pO2kH7ycd07fNp/ja/9b+rUUUV&#10;RJ8X/tPSftVeKP2k7Hwn8EfEkPg/wmPDMeoXGqazo8cmmtdi4kR4hdNZznzihiPl5HygnA78h/wp&#10;v/goZ/0Xb4f/APgDD/8AKqvvPV9XsPD+lXmp6pe2+m6bZwtcXN5eSrFDBGoJZ3diAqgAkknAAqpp&#10;XjDQdd8Mx+I9N1vTtR8PSQtcJq1pdxy2jRLndIJVJQqMHLZwMGqk3KS03sl8l+Le/wAyYpRja+2/&#10;zbfy7fI+KvhDB+2P4B/aX+H+h/FfxjZeN/AmsRX76hceG9Fja0tDHbOYhcXAsYTCWkKbRu+Ygj2P&#10;3ZWV4X8V6J430O21rw7rFhr+jXW4wajpd0lzby7WKtskQlWwykHB4II7Vq1mkuZyT3t+F/z/AENG&#10;3ZRa2v8Anf8AAKKKKokKKKKACiiigD4y/bKbZ+15+ysR/wBTV/6b4K9C+0N7/nXm/wC2s+z9rP8A&#10;ZZb0/wCEq/8ASCCuv+1/T8q/kXxdp82e0X/06j/6XM+UzXF+wrqN+n6s2ftDe/50faG9/wA6xvtf&#10;0/Kj7X9Pyr8P9ieL/aPmbP2hvf8AOj7Q3v8AnWN9r+n5Ufa/p+VHsQ/tHzNn7Q3v+dH2hvf86xvt&#10;f0/Kj7X9Pyo9iH9o+Zs/aG9/zo+0N7/nWN9r+n5Ufa/p+VHsQ/tHzNn7Q3v+dH2hvf8AOsb7X9Py&#10;o+1/T8qPYh/aPmbX2g+rfnR9o92rF+1/T8qPtf0/Kj2I/wC0l3Nr7R7tR9o92rF+1/T8qPtf0/Kj&#10;2If2ku5t/aj6n8qPtR9T+VYous+lKLn1x+dL2JazJ9zZ+1H1P5Ufaj6n8qx/tI9B+dAugOnH40ex&#10;H/aL7myLkn+LH4UoucH72fwrHF2T0yf+BUouj3z+dL2RazHzNgXWfSlFz64/Osj7YfU/kKcLvH8W&#10;fwqfZGizDzNgXRPrj2NPW77ZI+orGW6B9D+NSLc49R9Kh0jpjmD7mwt17g/XipluceorFW5B7j8a&#10;lWfB7is3SO2nj/M2knz3BqZJz2P4GsZLjI5596sx3Ge+R+tYSpnrUcbfqbMc+fY+hqzFNjp19Kx4&#10;pcgdx/KrkMuSAT9DXLOB7+HxVzWVgwyKp3luMHj5G9Oxp8EuDn86sSJvRl9RXJrCR9JRq3tJHJ30&#10;PXj/AGWxXjf7SUe34B/Eo9x4Z1NT/wCAste5ahFuB4zuH614t+0wn/FgviaeufDGpH6f6LJX1+Rz&#10;vj8N/wBfIf8ApcD6SnO9Gf8Ahf5M+gv2Tv8Ak1j4N/8AYmaN/wCkMNeq15V+yd/yax8G/wDsTNG/&#10;9IYa9Vr/AEiPyUK+KfhpOIP27P2q845/4RTr/wBgt6+1q+E/CN0Lb9uz9qTJA3f8It/6a2r8v8TY&#10;c/CeMj/g/wDTkQ+sfVf3z6H0n9vHtR9vHtXKf2mP7wo/tMf3hX8HfVB/2/HufMf7LP7Z3wd/Z51T&#10;47eHfiF4w/4R/Wbv4p69qMNt/Zl5c7oGaGNX3Qwuoy0UgwTn5emCM/UHwt/b1+BPxp8d6Z4N8G+O&#10;f7Z8Sal5v2Sy/si/g8zy4nlf55YFQYSNzywzjA5IFcJ/wTjbf4f+PTevxc18/wDjltX13X+luVK2&#10;XYZf9O6f/puAubn97vqRXNzDZ28txcSpBBEhkklkYKqKBkkk8AAc5rzX4cftIeA/ir4U8Y+KNA1h&#10;Z/C/hbULnT73Wn2/ZZDBCkss0TgnfEFkwH43bSRldrH0DXtA0zxTo93pOtadaavpV5GYrmxv4Fng&#10;nQ9VdGBVgfQivjrW/Ddzqn7P/wC2Fo2h2eZjrupRW1naxA5VdKsf3aJ0+6CoA/CvahBTcF3lFP0f&#10;Nt56fivMznJxU32V19638rP8GfQHgH9oTTPHHiLTNGuvDXiPwlPrVk+o6HL4gt4Ik1e3TBd4fKmk&#10;ZGVXjcxTiKTa4Ozhtul8GfCmq6Dpev6r4igMHiTX9avNRu1aRHKRCQxWkYZCRhLWK3GMnncepNeU&#10;+LdY0/xt8X/2YJfDtzBfoE1DXPMtSkgTTzpbReacHhGknhQEcZI9K+mK44TdSMW+qjL5tPT5bq+u&#10;up0TioSaXRyj9z3+ez6aBXNL8SfDDfEOXwJ/bVsni+PT01X+yHJWZ7V3eMSpkYcBo2B2klfl3Y3L&#10;npa/P/47/HDwT+z/AP8ABTLRvFHj7Wv7B0Jvhv8AYxdfZZ7nMr30pVdkKO3IRucY461u0+Sclukv&#10;/Sor8m38jJNe0jB7O/4RbX4q3zPp39qL4EX3x38C6VbaFrq+G/F3hvWLbxHoGpTwCeCO+t93liaM&#10;/ejYMwPXGQ2Gxtbyy2+BHx6+M3xC8Daj8cNd+H9j4W8G6tH4hs9L8AwXrTX9/ECITNJdcxohYn5M&#10;7skEdGXz7/gn/wDtKeCfEHjL40W9x8RdMW01zx3cXHhfTNW1MW0tzDcOWX7LbTMr/O752qgJZuRm&#10;vvepk1Nyp9rxv3jf8nd/e9SopwUZ97S9G1+a/wAna4UUUUxHmH7UWkX/AIg/Zt+KWmaXZXGpalee&#10;GNRt7azs4mlmnka2kCoiKCWYkgAAZJNfB/gT9mL41/s8fs76T4p+FLanq1n4h8Oo3jP4Ua8jpN9o&#10;kt/LuJ7JWAaKfbyYyNxKAYlGyIfTv7Tv7JfxG+Ovj+z1/wAI/tCeKPhVpsGnR2b6Loq3JhlkWSRj&#10;OfLu4RuIdV+6ThBz2Hxv+zT+zl8b/wBoh/iGv/DV3xA8P/8ACI+Jbnw7/wAfV9c/a/Jx++/4/k2Z&#10;z935sf3jW0pcipy3Sf8A5M0mvRrkdn63unZ5Rjz88dnJa+ibT8mnzLTfa1mrn2z/AME6vCmt+CP2&#10;Ofh9oviLR7/QNZtUvRPp2qWr21xFuvZ2XfG4DLlWBGRyCD3r6RrgfgR8Otb+E/wq0Pwr4i8Z3/xA&#10;1nTxKJ/EeqBxcXe+Z3Xfvkkb5VcIMueEHToO+rjox5IKPr+bf6nVVlzzcv66BRRRWxkFFFFABRRR&#10;QB8S/txP5f7VX7Ljen/CU/8ApDBW79s9/wDx6ud/btfZ+1F+y83p/wAJR/6RW9W/tf0/Kv5W8Vaf&#10;NnVJ/wDTpf8ApUz8h4vxXsMdCN/sL82a/wBs9/8Ax6j7Z7/+PVkfa/p+VH2v6flX4z7E+H/tHzNf&#10;7Z7/APj1H2z3/wDHqyPtf0/Kj7X9Pyo9iH9o+Zr/AGz3/wDHqBdk9Mn/AIFWR9r+n5Ufa/p+VHsR&#10;/wBo+ZsC6PfP50v2r3asb7X9Pyo+1/T8qXsR/wBorubP2r3aj7V7tWN9r+n5Ufa/p+VHsQ/tJdzZ&#10;+1e7Ufavdqxvtf0/Kj7X9Pyo9iH9pLubQusd2o+2H1P5CsX7X9PypftPutHsRrMuzNn7YfU/kKPt&#10;h9T+QrG+0+604XQHTj8aXsSlmPma/wBsPqfyFO+1f7X6Vj/a/f8A8epRcnPOfzo9kWsw8zY+2D1H&#10;5Uv2r3Wsj7X9fypRc5/ix+FT7I0WYeZsrdZ6dPY08XWPWsUXII6j8akW49M49jUukdEcw8zZW5H9&#10;4fjUiT9/1FYwuSe/5ipEuO/6is3SOyGOv1NpLgnvn2NTpcY7lf5VjJc57g+xqxHPngH8DWEqZ6dL&#10;G36mzHPzzx7irUcvI557GsWKbHT8RVyGbpz8v8q5ZwPew+Kv1NqCb8+4q/DJnGDwelYkMnI557e9&#10;aNvJnHoa4akD63CYi9jagkzj8jWhE2UHtxWPbvk/UVqWzZ/EZry6sT7rBVOZWKGpR8sR2OefevEv&#10;2mVC/AH4mgdvDGqD/wAlZK901JMqc9Nv8q8Q/adAH7P/AMT8f9Czqf8A6SS19BkL/wBvw3/Xyn/6&#10;XA+soyvRn6P8me7fsnf8msfBv/sTNG/9IYa9Vryr9k7/AJNY+Df/AGJmjf8ApDDXqtf6WH5iFfn5&#10;YXX2b9uz9p3/AGv+EY/9NZr9A6/Oe+uhbft2ftLf7X/CM/8Aprr878QYc/DWKj/g/wDS4nzXEeI+&#10;q5XVrXta3/pSR7P/AGofX9TR/ah9f1Ncp/ag9f5Uf2oPX+Vfxn9V8j8R/wBYP7xuf8E138zwp8c2&#10;9fizrp/8h2tfYFfHP/BMx9/gn42t6/FbWz/5Dta+xq/v/LVbA4df3If+kQP6KwsufD05d4xf/ksQ&#10;qhpmg6Zost/Lp+nWlhLf3Bu7x7aBYzczlVUyyFQN7lURdxycKBngVfor0TpOY8IfC7wZ8PrvUbvw&#10;t4R0Lw1dakwe+n0fTYbR7pgSQZWjUFyCzHLZ+8fWunooo63DyCue8a/Dvwr8StMi03xd4Z0fxVp0&#10;MwuI7TW7CK8iSQAqHCSKwDYZhkDOGPrXQ0U07bCtc+Y/HX/BNf8AZy8fXuo31z8N7TSL+8i8sT6F&#10;d3FhHAdm1Xit4pFgVhgH/VkEjLBsnPr3wI+C+ifs9/CrQ/AHh26v73RtIEogn1SRJLhvMmeVt7Ii&#10;KfmkIGFHAH1rofHfiC88J+Cdf1vTtIn8Qahp1hPd2+k2u7zb2SONmWFNqsdzkBRhWOT0PSvMP2fP&#10;jn43+LFrYTeM/hJqvw3/ALSsZb+0FzcSXHleVP5LwXQkt4Gt5jlJEXawkjYsGyrATNK0Zy76fcv0&#10;t5fiOL3jHyv+Nv1/qx7ZRRRTA+Xf2nfAH7VXinx/Z3fwR+Jfhfwf4TXTo47ix1q2jkme7EkheQFr&#10;Gc7ShiH3xyp4HU/Nvw0/Y1/bb+D58RHwj8Xvh/pB8QanLrGp/uvO+0XcmN8n7zTG25wPlXCjsK+0&#10;PG37Wnw5+Gvxph+Gvi7WYfC+pS6INcTV9Zuraz01ozM0QhE0kqkzEqx27cbQTnjFX/8AhrH4If8A&#10;RZPh/wD+FRY//HaqbbfLJbWf4aP1s9/MmCSXNF73/PVfevwNf4EaP8QdA+FWh2HxT12w8S+O4hL/&#10;AGlqmloEt5iZnMewCKIDEZjU/u15B69T31eI2n7Y/wALdb+L3hD4deG/Ell4x1nxLHdyQ3fhu+tb&#10;60tPIiMrC4dJi0ZZVO0BTkg9Ote3Vmko+5fX/O7Ro25e9bf9NAoooqiQooooAKK5n4kfEHS/hd4N&#10;v/EmrpdT2tr5aJbWMPnXFzNJIscMEScbpJJHRFBIGWGSBkhnw/8AHE3jnTrye68L694RvLO5NrNp&#10;3iC3iSXIVWDo8MksMqEMMPHIwyCpwykAelr9QWt7dD5C/b5fy/2mf2YW9P8AhKP/AEit6r/bff8A&#10;8ep3/BQV9n7SP7Mjen/CT/8ApHbVjfah6j8q/mbxMp82b0n/ANO1/wClSP5u8ScX7DNqUb/8u1/6&#10;VI1/tvv/AOPUfbff/wAerI+1D1H5Ufah6j8q/JPY+R+Uf2j5mv8Abff/AMeo+2+//j1ZH2oeo/Kj&#10;7UPUflR7HyD+0fM1/tvv/wCPUfbff/x6sj7UPUflR9qHqPyo9j5B/aPma/233/8AHqPtvv8A+PVk&#10;fah6j8qPtQ9R+VHsfIP7R8zX+2+//j1KLzJ4Of8AgVY/2oeo/Kj7UPUflR7HyD+0fM2vtXu1H2r3&#10;asX7UPUflSi4HqtL2JX9o+Zs/avdqX7YfU/kKxvtC+350faF9vzpexK/tG3U2hd5/ix+FOF3juD+&#10;FYouSeh/I0v2hvf86XsTRZj5mz9sHqPyNKLoHutY4um70C6PqfypeyLWY+Ztfal9vzp4ufXP51iC&#10;69x+NSC5xyB+RqXSN45h5m0LkeoP1FPWfPTBPsaxluz6kfWpVuMjsfpWbpHbDH36m0lxg/e/A1Kl&#10;x68e4rHjuicc/gasRz84+6TWMqZ6dLHX6mwkwPfPvVmObjk5HrWNHNz6GrkM2fr3FcsqZ7tDF3Nq&#10;GbOBnnsauwy4OfzFYkMvQdjWjBJnk/Q1w1IH1OFxF7G3byds9ORWjbv/AIisW2kwRntWrbNgj64r&#10;zasT7nA1btG1bt0PbOc1rWp5FYtscgfSte1bJHbpXj1kfpOXzvYfqClouB2Irw/9p5P+Mfviec/8&#10;yvqZ/wDJSUV7nef6ofWvD/2nv+TfPif/ANitqf8A6Sy16uQP/hQw3/XyH/pcD7ag/wB1P0f5M9w/&#10;ZO/5NY+Df/YmaN/6Qw16rXlX7J3/ACax8G/+xM0b/wBIYa9Vr/TE/Nwr80PFtybf9uz9o/BIz/wj&#10;f/prFfpfX5meM03/ALdn7Rvt/wAI5/6a1r4njOm62RYiC68v/pcT868QqjpcNYqcd/c/9LidT/aT&#10;f3j+dH9pN/eP51X8mjya/l/+zZ9j+Mfr1X+Y9H/4JgNv+H3xmb1+KWtH/wAhWlfZdfGX/BL4Y+Hn&#10;xlH/AFVHWf8A0TaV9m1/ZOBXLhKK/uQ/9Jif6BZa74HDv+5D/wBIgFFFFdp6IUVzfxL12+8LfDjx&#10;VrOmQ/aNS07Sbu8tYdpbfLHCzouB1ywAxXi37Lt1q+n69d6Zrs2sNfah4e0/W4xd+LJtft545GlU&#10;3B86NTaTOR80MDvb4C+WflYkl7sVLv8A8D9Wgj7za/rr/kz6Nr4+/bd/Z/8AG/i2TVviXo37QXi3&#10;4WeGvDnh6Sa80Tw9HcOs/kedM8wEd5CpdlIXBX+AZbHT7BrG8ZXmi6d4Q1y68SG3Hh2Gxnk1L7Wm&#10;+H7MI2Mu9cHcuzdkYOR2rak/fSaunZNdXqtF5mNVe42nZpOz+R+W3gf9mT43+M/2X7f4vj9sPxNZ&#10;CfRpdX+wtrN81nDsDHypbz7YNjDbtf8AdHY4ZcNtyfuD9gPxFd+Lf2RPh3q+oeJtV8Xahd2s8lzq&#10;2tM7XUkv2mUOjM7uzCNgY1Yt8yopwudo/J/WdW/YSl8ZXGo2+i/GqPTlu/NXSrN9O+wtGG/1amWU&#10;3HlsB/FIHweoPT9i/wBlbxt4J+IXwA8H638OdDufDfgqS3e30zS7yJI5YI4ZXiIYI7jJaNjnexOc&#10;k5JrjmuWcIt6rm17+VvLff79zsT5oTklo7adt+vn+mvY9XooorYxPE/jT+xh8HP2hvFVv4k+IHg/&#10;+39at7RbGK5/tO8ttsKu7qu2GZFOGkc5Izz14FcD/wAOuP2Yv+iZf+V/VP8A5Jr1v9qLV7/w/wDs&#10;2/FLU9LvbjTdSs/DGo3FteWcrRTQSLbSFXR1IKsCAQQcgivgv4P/ALXf7Xnw++Cnhbxr4l+D9p40&#10;+FtjpyS3GtC6kOt3lqFIF1IWuZZM8CRpGt9pUFsqp3i5KTUZb3urddEtl13/AKuiION5R2St6a3+&#10;7b8fU+xPhZ+wZ8Cvgr450/xh4M8Df2N4j08SC2vf7Xv5/L8yNo3+SWdkOVdhyp68c17/AFynwr+J&#10;mh/GT4d6B418NzPPoutWq3VuZV2yKDwyOMnDKwZSMkZU8nrXV1jBxkuePU2kpJ8sugUUUVZBzXxC&#10;+JPhn4U+HG17xZq8Gi6UJ4rYTzBmLyyOEjRVUFmYseignGT0BIzPjB8bvA3wD8JnxL4+8RW3hzR/&#10;NWBJZleSSWRjwkcUatJI3UkIpwAWOACR88f8FE/hN4e1X4XXXj7UI7u/1/TLvRrPTVuLuRrWwD6p&#10;biWSGDPlrLIrBGkwWKoqggZB6z4sWdlq37b/AMDrfWEjltrTQtevtMjmOVN8v2VdyqRgusRcg5yO&#10;Tx3crRu90o3+fMo/dqvPRijedls+a3y5XL79Px9RvxN8aeHf2qf2f7DxP8MNdufE+iaf4hsNQuW0&#10;FXj1DyrW6jkuEjidBIs6xgyIhUO2EKcshPXfszLq40/xk0jeKD4ROtt/wjS+M/tf9pi08iLzd/2z&#10;/SfL+0efs8/59uMfLtrlvghZwaR+19+0LY6VbwWulyxaDf3MdsAE+3SwT+a5A4Duqxsxxk8E8nJ+&#10;kKmV3Lkl9l2+XxL/ANLs+9rFRslzL7S/4H/tum29z4C/4KS63p/h349fs16hqt/baZYQ/wDCS+Zd&#10;XkywxJm1tVG52IAySAMnqQK8z/4XV8P/APofPDX/AIOLf/4uvTv+Ckeiaf4j+Pf7NenarYW2p2E3&#10;/CS+Za3kKyxPi1tWG5WBBwQCM9wK81/4Ul8Pv+hD8M/+Ci3/APiK/DuOaGDq5lTliOe/Ivh5LW5p&#10;fza3/A/mHxOllqzil9c9rzezXweztbml/Prf8DqLK/h1Kzgu7S4jurS4jWWGeBw8ciMMqysOCCCC&#10;COuamy3qabZadb6bZwWlpbxWtpbxrFDBAgSONFGFVVHAAAAAHTFT+WfSvyKWDd3y7H8/ymuZ8l7d&#10;L726Xtpe1r20uRZb1NGW9TUvln0o8s+lT9TkTzkW4+po3H1NS+WfSjyz6Uvqcw5yLcfU0bj6mpfL&#10;PpSeWaPqcw5yPcfU0bj6mpPLNHlml9UmHOR7j6mjcfU1J5ZHY0bPY0fVJhzjPMb1o8xvWn7PY0nl&#10;n0qXhZor2j7jfMb1pfNPoKNlG2oeHl2H7R9wEp7inLPj1H0NM2e1G2s3Ql2KVWS6kq3J/vH8akW5&#10;zjoaq7TSYrF0vI1WImi+lwB6rUyzZ9D9KywxHQ09JcHnj3FYukjrp4xrRmxHOfXPsatRT+nI9DWN&#10;HP6n8RVqKXkc89jXNOnY9qhi7m3DMMeq/wAquxSdOeexrEgm9+e4rRt5M8A+4rhnA+pwmJvY2YJM&#10;4960rZ84z9DWLbvnj1rTtmyfwzXm1In3GCq3sbds3I+mK1rduAe+M1i2zcjnjINa9qeB+VeRVR+i&#10;5fPY3LT+tbFoR8vPpWJaEnGfati1+6PpXiVkfqWWy2Mbx98TfB/w6jsh4r8V6H4YN4X+zf2zqMNp&#10;5+zG/Z5jLu271zjpuGeor52/aK+P3ww1v4GfEWw074j+EtQvrrw3qEFva2uuWsks0jW0gVEVZCWY&#10;kgADkk19F+O/hl4P+IsNqfFnhPQ/E5st/wBl/tnTobvyN+3fs8xW27ti5xjO0Z6CvnX9oz4AfDDQ&#10;vgd8Rr7Tvhx4RsL+08OajPBdWuh2scsMi28hV0ZYwVYEAgjkEV9bw1/ZH1nDe39r7Xnh8PsuS/PG&#10;2/vW2v13t0Pt6ftuSfJa1nvfs+x9Wfsnf8msfBv/ALEzRv8A0hhr1WvKv2Tv+TWPg3/2Jmjf+kMN&#10;eq1/osfABX5qeJ49/wC3Z+0h7f8ACN/+msV+ldfm5rse/wDbs/aS9v8AhGv/AE1ivJzWh9Zwc6Xe&#10;35o/MvEl8vCuLf8Ag/8ATkTovI9qPI9qv+QfajyD7V+ff2D/AHT+Gfannn7Fv7MX/C59K+Lutf8A&#10;C2Pih4E+z/EbV7L+zvBXiP8As6zk2rA/mvH5bZlPmbS2eVRBjivrX4W/sh/8Kv8AHemeJ/8AhdXx&#10;g8W/YfN/4k3inxX9t0643xPH+9h8pd23fvXkYZVPavN/+CYwx4E+NQ9Piprf/oq1r7Ir9Sox5KUY&#10;9kvyR/pBlf8AyL8N/wBe6f8A6RAzPE1pq1/4e1C20LUrfR9YlhZLS/urQ3cVvIRw7Qh03467d4z6&#10;18a+FdT8RfBf9nX9qy+t/Eup+IPE+j+IdTlTX9QVGuXuDptkfN2oFVQrNlVUBUVVAGFr7dryvSvg&#10;Dpa6H8VtE1u7Os6R8QNUub+7txD5Jt4p7SG2aINubcQIdwfA5bpxk9cJRTg5dJxfy96/ra60/wA2&#10;d8k2ppdYtfinbyvr/SPKYPh9oXwE+MHwJHgrTYtH/wCEo+26P4ha0jIfWAtg9zHcXZzmaZZYi3nP&#10;ufEsg3fMc/RXhH4e+FfACXy+F/DOj+G1v5jc3a6RYRWouJT1kk8tRvb/AGjk15t4G+A2v2Hizwpr&#10;njjxpb+MX8H2UtloEdro39ntG0qCKS5uW8+XzpzEoQFBEg3SHZlht9prjhGSSUuiin5ySacvO993&#10;qzom022u8vLRu6Xl6bLboFef/tBWf9o/Aj4iWg0S88SGfw/fxDR9OJFze7rdx5MRCOd7ZwvyNyR8&#10;p6V6BXDfHXxXqngT4KePvEmhpv1nSNBvr+zHl+Z++jgd0+XBz8yjjFduHv7aHLvdfmjkr29lLm2s&#10;/wCv6/Q/Pr4Cftm/HT4KfB3wp4Fm/ZB8b6w2g2a2QvrW0vrJJ1Unaxi+wPhyCNx3Hc25uM4H6AfA&#10;j4i638WPhVofirxF4Mv/AIf6zqAlM/hzVC5uLTZM6Lv3xxt8yoHGUHDjr1P5L6f4f+J8154Hn8U/&#10;th+JvB+meNfB7+J9O1i/1m7jsBeq2JNOZ/tiqpXI+cc5yojzgH9JP2BdTg1v9kj4f6jDd6rfyXkF&#10;zcXV3rVybm6nuXupmuJGlKqXDSmRlJGdpXJJyTw6RcFT+F3t6WuvPr0803pY7neSnKfxaX9btPy3&#10;X5NaO59BUUUVuYGD498G2PxE8D+IPCupmRdO1vT59OuWiIDiOWNo2K5BGQGOMgjNfnxYeBf26Pgd&#10;4Kn+EXhPS/Cfj7wjHbvYaX4vnniiurC0dTGihZLiIho1+bDRTYJ2hpFAA/SWirUmkrbp3T6p+X3L&#10;R6aIjlTbvs9GujX9N/e0eV/su/Bd/wBnr4B+Dvh/NepqN3o9qy3N1ECI5J5JHllKZ5275GAyAcAZ&#10;A6V6pRRWMIqEVFG05OcnJ7sKKKKsg4r4xfCbSPjb4DuvCWuXN7aadcXNrdPLp7okwaC4jnQAujDB&#10;aJQeOhOMHkYnx4/Z58NftBaPpVtrV7rOhato919s0nxF4bvjZalpspwHaGUAgb1G1gVIwc8EKR6h&#10;RTTad/K3ye6FZWt53+fc80+A/wAAPDf7Pfhm/wBK0K61bWL3U72TUtU13xBefa9R1K5frJPLgbiF&#10;AUYAHGcFixPpdFFSklsU23ufCX/BQfn9pD9mT/uZ/wD0jtqwttdB/wAFAhn9pP8AZj/7mf8A9I7a&#10;snb9K/LOKsI6+NhL+6vzZ/Ifi67Z7R/69R/9LmVdtG2rW36UbK+LeXPofh/Mirto21a2UbKX9nSD&#10;mRV20bc1a2UbKX9nSe6DmRU2UbKt7KNlL+zPIfOVNlGyreyk2Unltt0HMVdlGyrW360bfrS/s5dg&#10;5irs9qNlWTGPSjy/YVm8v8g5itspNtWdnsKTy/rWUsB2HzFXyxSGOrJj/wAmkMf+RXJPAJdCuYqm&#10;P8qaUxVop/k0wrXn1cD5FKRVK00jFWWTNRsuK8athOXY0UiNWK9KswygfSqxFKjbW9q8icLaM6qV&#10;RwZrwyc5PatK3k/TkViW8mPwrTtXxj2OK8yrGx9dgq17G5bt37ZBrVtjgj64rFtWyB+Va9qcYJ9j&#10;XkVUfo2XzvY2rY5UfStu0/rWFanjH4Vs2ZOBz6V4tZH6flstjds+g/Ctm1+6PpWJYnp/nvW3a/dH&#10;0rw6x+sZY7pF65/1Dfh/OvD/ANqMf8Y//FE9j4Y1Qf8AkrLXuFz/AKhvw/nXiH7Un/JvnxQ/7FnV&#10;P/SWSu7IP+Rlhv8Ar5T/APS4H6DR+Cfo/wAme2fsnf8AJrHwb/7EzRv/AEhhr1WvKv2Tv+TWPg3/&#10;ANiZo3/pDDXqtf6Zn50FfnJqMe/9uz9pXjOP+Ea/9NYr9G6/O2ZN/wC3Z+0x/wByz/6a67sDh/rW&#10;IjS73/I/LPE98vCWMf8Ag/8ATkTsfI9jR5Hsa0fJo8mvq/7BXY/gf2pa/wCCZQx4I+Ng9Pirrf8A&#10;6Kta+xq+O/8AgmeMeDPjeP8Aqq2uf+i7WvsSviqkeSco9m/zZ/ptlP8AyLsN/wBe6f8A6bgFFFFZ&#10;nqhRRRQAVjeMte0fwt4R1vWfEMsUOg6fZTXWoSTpvRbdELSFlwdw2g8YOelbNfJP7Y2s/tL3ms3X&#10;hT4VfCvwr4++Hmr6IbbU5tdukilaWUyxzQjN9Advl+WcherHDemtJLmTk9Fa/e11t5mVRvlaitXe&#10;3bbqfH/ib4/fDj4h/DixsIf2JvFOtfAzSL+61Wx8QW1zeWy2sLyu13OjwQlY1B8wtCLnyh5aqSoQ&#10;bf0y/Z58T+CPGXwU8H6t8N7dLPwTNYIumWiReV9njQlDEy5OHRlZW5OWBOTnJ+BPCL/8FA/BXwVs&#10;/hrp3wr8M/YLLTDpNrq8t/YG/hh2lUwRfiIsikKCYj90FtxyT9ofsUeAfEnwu/Zf8CeFfF3h+28M&#10;eIdLtpYLvTbSZJkU+fIQ5dJJFZpFKyMQxG52wF+6OWTblBta+9p0S3Vnvq7/APDnUklGaT00t3e6&#10;1Xkkj2+iiitTIKKKKACiiigAooooAKKKKACiiigD4X/b+Gf2lv2Yh/2M/wD6R29UPK9hWj+3yM/t&#10;M/sw/wDc0f8ApFb1X2ewr5vMsKq9VSa6f5n8eeMMrZ9R/wCvUf8A0uZW8r2FHlewqzs9hSGPJryX&#10;l66I/Cucr+V7CjyvYVY8r60eV9aX9nr+UfOV/K9hR5XsKseV9aPK+tH9nr+UOcr+WB2FJsHtVnyq&#10;PKFS8vfRBzlbYPajYPQVZ8oUeUKX9nvsHOVtnsKQp7Va8oUeUKn+zpdh85U8o+tHlGrTR46CmeWf&#10;SsJZeo6WHzlfy6bsPpVryvamlK5pYBpaofOVihHWmlatGP1FMMea8+pgLdC1IrFfxqNkq00foKjK&#10;141bBtGikVStRsuRVpkzULLXzmJw25qmVWFRkYNWJFqFhXx2LpcrubxZYtnyR78VqWzZH4ViwNtP&#10;v1rWtTgjnvivArI+jwE9jctWz09c1sWv3R9KxLRvlGPQVs2p4x+FeJWR+n5bK9jctP61tWfQfhWH&#10;ZtnGa3LPoPwrw6x+r5Y72Nqz6D6f1rctDkVh2fQfT+tbdn0NeFXP1nK+hfuf9Q34fzrxD9qT/k3z&#10;4of9izqn/pLJXt9z/qG/D+deIftSf8m+fFD/ALFnVP8A0lkrtyD/AJGWG/6+U/8A0uB+h0fgn6P8&#10;me2fsnf8msfBv/sTNG/9IYa9Vryr9k7/AJNY+Df/AGJmjf8ApDDXqtf6Zn52Ffm5rupjTv27P2ks&#10;kjf/AMI109tLH+NfpHX5Y/FjUhp37dn7QmWC7/8AhHuvtpaf419RwxS9vm1Gn35v/SWfnPiHQ+sc&#10;M4ql35P/AEuJ63/wko/vt+R/xo/4SUf32/I/415T/wAJKv8Az0X/AD+FH/CSr/z0X/P4V+8/2V5H&#10;8Wf2L/dPoD/gmNL53gT41Sf3/iprTfnFa19k1+YP7DXxZ+MXg3wx8U7T4e/Az/hZ2iz/ABB1W5m1&#10;f/hLrPSfKnZLcNB5UyFmwqxtvHB8zHVTX198LfjN8dvFfjvTNK8Zfs6f8IJ4buPN+1+IP+E4sNR+&#10;y7YnZP8AR4kDvudUTg8b9x4Br+aMWuXEVV2lL/0qR/oPlkeXAYePaEP/AEiB9AUVmeJtfh8K+HtQ&#10;1e4tb6+hsoWna20yzku7mXAztjhjBd2PQACvCPh3+1LqerfCr4v+O/GXhObwxB4I1S9gi0Qsr3v2&#10;WGzguEE5V3QTP5pyFO1NwXkqWPOot8qX2mkvV/8ADb/0vQcklJvorv8AI+gr++g0yxuby5cRW1vG&#10;00rnoqqCSfyBryf9m/48v8f/AA1Prgj8K29sI4JEtdA8Tf2vdWxkUt5V7H9mi+zSgbf3eXOdwJG3&#10;nE8O/FD4haN408EaB4/OhCLx7Z3J06bw3ZzQy6PeRQfaDbytNJKtwDFv2zBIhuhOYiHG3tfh18Nv&#10;EPh7xFc6/wCLPE1j4k1c6fFpMEml6S2mRC3jdnDSxmeYPKWcksnlqBwEWs+ZSiuTyfqmtH6bvvpa&#10;yNOVxk1LzXo09fnsvxuz0asjxd4r0rwJ4V1fxJrl19h0XSLSW+vbny3k8qGNC7ttQFmwoJwoJPYG&#10;teuM+NOj6t4h+D/jfS9AsrLUtcvdEvLews9Rijlt552gdY0kSQFGUsQCHG0554zW1KKlUjGWza/N&#10;GNSTjCUo7pHhH/D0f9mL/opv/lA1T/5Gr0v4J/tcfCL9orUL/T/h941tNe1GyjEs1k1vPaT+WTje&#10;sc8aM6g4BZQQCygkZGfzB8OfH39nrwR8DI/hJ4q/Zm1GT4xwac+kXEU2hWxu59RkyEf7W7C7RnZ1&#10;YBYyU3BUBVVJ9R/ZJ8A6ppX7UHwE0xvAcPhTxl4Y8F3l543uLHTYrJJIblZVsFuFiAH2naY9+9Vc&#10;knOdpxz1JOEObZrdPfeKV/W+nmrbanRGKlPl3XRrZ6Sf4cuvk16H6mUUUVoZhRRRQAUUUUAFFFFA&#10;BRRRQAUUUUAfDn7eo3ftO/swD/saP/SK3pPJHpT/ANvEZ/af/ZfH/Y0f+kVvUvlH0r0MPhFXjzON&#10;z+M/GaVs/o/9eY/+lzK/kj0o8kelWPKPpR5R9K6f7OX8n4H4LzlfyR6UeSPSrHlH0o8o+lH9nL+T&#10;8A5yv5I9KQw+mKs+UfSjyj6Unlqf2fwDnKvkn2o8k+1WvKPpR5R9Kn+y4/ysfOVPK+lHlfSrXln0&#10;o8v2FY/2auw+cq+V9KPK+lWTGfSk8o+lQ8vs9g5ysYc+lM2Vb2+1IY/YVy1MuT1SKUyrspnlirez&#10;2FMaM56cV59XAK2xamVmj44qNo8CrTIR2pjL7V5FfB2voaKRVK4qJo/SrTpz0qIivnMThUtLG0ZF&#10;VhULrirUi+1QuPavjsZQtc6IsqOKruMZq04qu45Nfn+Pp2udMRkRw1atqSdufaspOHFadow+X8K+&#10;PrLQ93AP3jcs+g+n9a2rT+tYlmRgD8K27T+teFWP1PK+htWfQfhW7ZHIH4VhWfQfhW5YfdH1rwq5&#10;+s5X0Nuz6D6f1rbs+hrEs+g+n9a2rQ9a8GsfrmV9DQuf9Q34fzrwb9qzUY7b4IeOrBlczal4f1qC&#10;FgBtVo9Murlt3oNlu4GM/MV7ZI90+0x3etW+hwtv1S5tpryKDBG6KJ4kkbcflGGniGCcndwDg4yP&#10;2ovDOnL+yr8UbifTLQ6hZ+C9YkjnaBDJDKdNnRmVsZDFXdSQeQzDoTX674acF4jOcwpY7G05Qw0L&#10;TTaklUtKSShO1tJxi3vpGS3en2NbGxwlNq13JNel09fQ2f2Tv+TWPg3/ANiZo3/pDDXqteVfsnf8&#10;msfBv/sTNG/9IYa9Vr+4z40K/IT9pTVDpv7dnx2x/H/YPr20uL/Gv17r8WP20dUOm/t2fGjBA3/2&#10;L19tLg/xr9B4Bo+34jw1Pvz/APpEj5jiWh9ZyqtS78v/AKUib/hKG9f1NH/CUN6/qa8m/wCEnb+8&#10;v5D/ABo/4Sdv7y/kP8a/sP8AsnyPwr+xP7p+jn/BJiXz/gz8UJP7/wAR9Ub87ezr7er4V/4JAy+f&#10;8A/iHJ/f+IGot+drZV91V/BeYrlx1ePac/8A0uZ/SWFjy4enHtGP/pMQr5Xk+D+v+Pfhf+1H4UFh&#10;Np974o8Q6gdJkv4nhiud2nWaxSKxxujMiFd4yMq3oRX1RRXFGbi010af3X0+fMzolHmTXdW/FP8A&#10;RHzHpV/qfxz+KHwavofCniLw/a+CY7rVNdfxDo9xp6w3clm1rHawtKqi4bdJIxeHzIwsY+f51z9O&#10;UUVjGChZLokl6RVl+erNJS5te7b+bd2Fcn8W/GF38PfhX4x8UWFmuoX2i6Pd6jBaPnbM8ULSKpwQ&#10;cEqAeRXWV4h8fvjT4G0+w8Y/DTUPHlx4L8X3PhG+1gXtrYXU0un2QjkVr1GiUAtGUZgiuHJXjqDX&#10;TRS9pHmWl1f0ul+N7fM56rfJJRetnb7v03Pkn4aaL+338ZPAWh+ONH+MngfSNJ8QWy6jaWN1Y2/m&#10;QwyfMinbp0g+6RxvYgYyc5r7n+BGj/EHQPhVodh8U9dsPEvjuIS/2lqmloEt5iZnMewCKIDEZjU/&#10;u15B69T+P/hgfDfwTolto3h3/goL4x0HR7bd5Gn6Z4T162t4tzFm2xpcBVyzMTgckk96/Vf9jm6t&#10;L39nLwjNY/EW/wDixastzs8X6pb3Fvcah/pMoJdLhmlGw5jG4nhARxiuNt80eZ3evl+H6Lb0Oyy5&#10;Zcq008/x/q57PRRRWxiFFFFABRRRQAUUUUAFFFFABRXN/Ebx5YfDHwTqvifUobi6tNPjDm2swhnn&#10;dmCJFGHZVLu7KoDMBlhyKm8G+I9Q8UaQ15qXhbVvCFwJTGNP1mWzkmKgDD5tZ549pyQPnzwcgcZH&#10;pa/UFrfyPj/9usbv2o/2Xh/2NH/pDb1d8oepqn+3T/ydL+y7/wBzT/6Q29aOBX3+QUY1MLJtfaf5&#10;I/ivxqduIaH/AF5j/wClzIvKHqaPKHqalwKMCvpfqsOyPwDmIvKHqaPKHqalwKMCj6rDsg5iLyh6&#10;mjyh6mpcCjAo+qw7IOYi8oeppGQLjrU2BQUB6ilLCRa0SHzFbYKNg96seWvpR5a+lc/1BdkPnK+w&#10;e9IVAqz5a+lIY1x0qJ4DTRIOcqmIE96QxgetWfLX0proAelefUwFo3si1IrGMcnmoyoq0yj0qNkX&#10;0ryK+DtfRGikVmQEVE6AYq0ygEjFRMoPavncThtNkbRkVWUc1C6gVacAE1BIBg18bjaFrnRFlVxx&#10;+tQOKtOKrSDrXwOPp2TOuDKriq0o5q1J1qtL1r80zJaM64kI++PrWla/dH0rNH3x9a0rX7o+lfC1&#10;j2sD8Zt2fUfX+lblmcgH/PSsOz6j6/0rcsvuj/PavBrn6tlXQ27PoPwrcsPuj61h2fQfhW3YnoP8&#10;9a8GufrWV7o3LPoPp/WjxBrU+hWWnTQLG7XOsabp7iQEgR3F7BbyEYI+YJKxHbIGQRwSz6D6f1r1&#10;m++Hnh/U4oI7nT/MSC6gvIx50g2zQypNE3DfwyRo2OhxgggkV9zwDwnPiTNIV6ihKhQnTdWMr+9B&#10;t3SS3ul1cfU/WMvqRppSkMtfh/p1p4usfESTXRvbOxudPjjZl8sxzyQSOSNudwNtHjnGC2QcjHIf&#10;tY/8msfGT/sTNZ/9IZq9Vryr9rH/AJNY+Mn/AGJms/8ApDNX9uYLBYbLsNTweDgoUoK0YrZJtyst&#10;X1k3u9WzonUnVfNN3Yfsnf8AJrHwb/7EzRv/AEhhr1WvKv2Tv+TWPg3/ANiZo3/pDDXqtdpmFfhh&#10;/wAFBryW0/bs+Lnl5+b+yM4/7BdtX7n1+G/7ftqbn9uz4vYAO3+x+v8A2C7ev1LwxaXFmDb/AL//&#10;AKbkc2IoPE0nSXU+fv7Yuf8Ab/P/AOtR/bFz/t/n/wDWq9/ZZ/uij+yz/dFf3pz0ux439iS/l/A/&#10;Uj/gja5k/Zw8bu33m8dXxP8A4B2VfedfBv8AwRwXZ+zn45X08d3w/wDJOyr7yr/M3Nv+Rjif+vlT&#10;/wBOTPoIx5YqPYKKKK8soKKKqW2rWN5fXllb3tvPeWZQXNvHKrSQFl3JvUHK5HIz1HNAFuvN/jD8&#10;P7DUvDPirxHpHgLw34s+IA0C6sNPGsafBI14DG5SyllfafId2wyF1UhjnGSa9Ir5b/ai/ZQ+Ifxt&#10;8c23iTwt+0P4m+EukWumpazaRpAuPId0eR2uGMd5CoJV1U5XOEHPYaU9Hft0111Wmn9fOxnPa346&#10;aaef3fnofMkP7TPwG13SrTQPC37Hlj4m+MY3xan4Gt/B1og0uWORY5TNP9nYhAWOGEZ6Yfy8ivu3&#10;9mLTfE2j/A/w1aeMPBWgfDvxFGJ/tXhrwxDFFp9nm4kKCJYpJEG5CrnDn5nboeB+bU37G+kxaVqP&#10;x1/4bY1WaHT73+xrjx1BpF5LcLLvW28tblb4yOnzqu9SU2HOdnNfpf8As6eD77wH8F/DGj6h4+uP&#10;ijcRwPOPF1zI0j6lHLI8scgZpZSyhHVVPmMCqgjjAHNJWnFLbW219NHd9bPTS2q11udC+CTe+l97&#10;d1btprrd66aHpFFFFamYUUUUAFFFFABRRRQBzXxC+JPhn4U+HG17xZq8Gi6UJ4rYTzBmLyyOEjRV&#10;UFmYseignGT0BIzPjB8bvA3wD8JnxL4+8RW3hzR/NWBJZleSSWRjwkcUatJI3UkIpwAWOACR88f8&#10;FE/hN4e1X4XXXj7UI7u/1/TLvRrPTVuLuRrWwD6pbiWSGDPlrLIrBGkwWKoqggZB6z4sWdlq37b/&#10;AMDrfWEjltrTQtevtMjmOVN8v2VdyqRgusRcg5yOTx3crRu90o3+fMo/dqvPRijedls+a3y5XL79&#10;Px9TT8WfEn4c/tMfAMa/4c1PxD4v8GnVrNrmXwRFKupQtb3cUh3Q7VuVClUdliTzzGQ0YJKmun/Z&#10;3TVV0jxM0p14eFX1cnw0vig3p1IWX2eESed9t/0rBuRclfP+baRjCbBXEfBCzg0j9r79oWx0q3gt&#10;dLli0G/uY7YAJ9ulgn81yBwHdVjZjjJ4J5OT9IVMruTg/sv/ACl8vis9726FKyXMvtL/AIH/ALbp&#10;toz4H/4KOeI7Pwl+0D+zTq2oajbaTaW//CTb7y8lSKKPdaWyjcz8DJYAZ7kVwX/DRvg7/oonhn/w&#10;aWv/AMVXX/8ABTey0/Ufjb+zhb6rpttq9g//AAknmWd5EskUmLa1I3KwIOCARkdQK8W/4Qv4e/8A&#10;RN/DP/gst/8A43X61wlhcXXwM5YeMGuZ/FzXvZduh/M3iZgsuxGb0p4yFRy9mvg9la3NL+fW/wCB&#10;7NZeMbnUrOC7tNQiurS4jWWGeDY8ciMMqysBgggggjrmtGDXb54lJnyT/sL/AIV5pZeJ7fTbOC0t&#10;NLitbS3jWKGCBgkcaKMKqqFwAAAAB0xV6Lx95aBfsGcd/O/+xr9GeX1HFe4r/I/n+rlTbfs6el9L&#10;8t7dL20va17aXPQP7bvf+e3/AI4v+FH9t3v/AD2/8cX/AArgf+Fg/wDTh/5G/wDsaP8AhYP/AE4f&#10;+Rv/ALGo/s6p/IvwMP7Kq/8APtfgd9/bd7/z2/8AHF/wo/tu9/57f+OL/hXFf8Jr/wBOf/kX/wCt&#10;R/wmv/Tn/wCRf/rVH1Gf8i/Az/s2f/Ptfgdr/bd7/wA9v/HF/wAKP7bvf+e3/ji/4VxX/Ca/9Of/&#10;AJF/+tR/wmv/AE5/+Rf/AK1H1Gf8i/AP7Nn/AM+1+B6DHqdyyKTJyQP4R/hTv7Suf+en/jo/wrjY&#10;vGv7pP8AQ+w/5a//AFqd/wAJr/05/wDkX/61c7wVT+T8jkeXVL/AvwOyj1G4aRQZOCR/CKufaZP7&#10;36CuMi8U/cf7L6HHmf8A1qvw+K/NUn7LjnH+s/8ArVzzwk/5fyOapgqi2h+R1lsxkQljk5qUoD1F&#10;c7Z+Jv3R/wBG7/8APT/61XYde81SfIxzj7//ANavPnhZJu8fyPNnhqsW9DTaNfSomQZ6UkN155Qb&#10;du4Z61M0eSTmvKr4a+0Uc+sXZlVkHXFQuoBPFWnjx3qCROpzXyGMw7Sfum0WVZFHNQOAatOvWqzC&#10;vgcwpWvodcGVXFVpByatOuDVaQc1+aZhGyeh2wKso5qrKKtyiqstfluZK1zsiQHg1pWv3R9KzD1r&#10;StDkfSvgK/U9rA/Gbln1H1/pW3ZHoKxLPqPr/Stuy6/gK8CsfquV7o3LPoPwrp/C9vHd61p0Eq74&#10;pZ40dc4yC4BHFRfCbwh/wsW38QS/a/7P/snUhp2PL83zf9Ft59/Vdv8Ax8bcc/dznnA9N0b4R/2T&#10;qNpdf2t5vkSrLs+zbd2GBxnfx0r7LBcAcQ1auHxEsLelJ05/FDWEnCV7c3WDva19bWvofuWWZXi4&#10;KE5w0dnutnZ9+zOlTwHoUf3bHH/baT/4qt+iiv6+wWV4DLeb6lQhS5rX5YqN7bXsle13Y/RUlHRI&#10;5Tx18WPA/wAL/sP/AAmXjLw/4S+3b/sn9u6pBZfaNm3f5fmuu7bvTOM43LnqK8K/ab/ab+D2v/s2&#10;/FfTNM+K/gfUdSvfCWrW1rZ2niOzlmnlezlVI0RZCWZmIAUAkkgCvdfHXwn8D/FD7D/wmXg3w/4t&#10;+w7/ALJ/bulwXv2fft3+X5qNt3bEzjGdq56CvCv2m/2ZPg9oH7NvxX1PTPhR4H07UrLwlq1za3lp&#10;4cs4poJUs5WSRHWMFWVgCGBBBAIr1Bnpf7J3/JrHwb/7EzRv/SGGvVa8q/ZO/wCTWPg3/wBiZo3/&#10;AKQw16rQAV+J/wC27a/af27PjL/s/wBjf+muCv2wr5L+Nf8AwTW+HXx0+LHiD4hat4s8caNrWufZ&#10;/tUGh6lbQW/7mCOBNqtbu33YwTljyTjAOK+p4XzmHD+bUcyqQc1Dm0TSbvFx3enU68JVhQrRqVFd&#10;Lp8j8p/7LPp+ho/ss+n6Gv0j/wCHQXwt/wCiifFH/wAHdr/8iUf8Ogvhb/0UT4o/+Du1/wDkSv3z&#10;/iMeD/6A5/8AgUP8j6L+1cF/z5l96OH/AOCWXxs+HXwx+CnjvSvF/j7wv4V1KTxxf3Ednres21nM&#10;8RtrRRIEldSVLI43YxlSOxr7h8LftC/Czxzrtronhv4l+D/EGtXW77Pp2l69a3NxNtUu2yNJCzYV&#10;WY4HAUnoK8t+DX/BPb4KfB7w3faTL4TsfiBLd3z376r4402y1K9UsiKY1l+zriMbNwXH3nc55r1L&#10;wt+z18LPA2u2ut+G/hp4P8P61a7vs+o6XoNrbXEO5SjbJEjDLlWZTg8hiOhr+ZMXWWJxNWulbnlK&#10;X/gUpP8AU+Vm1KTa2bf5noFcz4Y+JfhfxlH4ik0XW7W/h8PX8ul6pPGxEVrcxIjyxs5AUlFddxBI&#10;ByCcqwGn4m8OWPi/w9qGiakLg6ffwtb3C2t1LaylGGGCyxMrpkd1YH3r4ol8J2XgX9lv9r3QPCGm&#10;QaPpun6xqkFrY2EZjSGEaVZbwoTn7u457kknqayhDncF3kk/R823np+XfTCUuVSfZXX3pa+Wv5n1&#10;B4S+PvhL4mTXem+D9UN3rZsHvtPi1XT7uwgv4s7Vnt5JoVFxBuKAyweYoDqc/MufNf2UPA/j/wAE&#10;eOficPG+i2FvdalPY3txrNlqdxdpqN4YP3zxmW1hGwdAqkiMBYwCFDVL8QvJ/wCFxfsvf2Ts/wBd&#10;qWzyt237F/ZL7+n8O7yOvGdlfR9csZ+1hG/VQn96ennb9fM6HH2c2105o/c0r+Xp3XkFch8X/Bt1&#10;8RfhP4z8K2N5/Z97rejXenQXWSBE8sLRqxI5wCw6V19cj8XvG83w0+FPjHxdb2Y1CfQtHu9TjtCS&#10;BM0MLSBDjnBK4rro83tYcm91b1urfic1bl9nLn2s7n51eF/jz+0N8Mfghb/AOb9lDWNW1Sz0x/Da&#10;65AssmkzeYCiyuEt2hddrgu32gKTvYsmSB9vfsd/CfW/gf8As0+A/BXiOYS65plk32tVl8xYZJJX&#10;lMQYcEJ5mzI4+XjjFfD/AIV+Fnx++LPwWX9oxv2sbrQ76axk15NCtS6aJamEErby4nECgCMLIrW7&#10;DduDCQ5Lfcn7IXxh1T49/s4eB/HWt2sdpq+qWj/a0hXajyxyvC0ijsHMe8DtuxXG+X93yfB73L66&#10;X3122v8AmdXvWnz/AB+7zfjbbTe97fkew0UUVsZBRRRQAUUUUAFFFFAHFfGL4TaR8bfAd14S1y5v&#10;bTTri5tbp5dPdEmDQXEc6AF0YYLRKDx0Jxg8jE+PH7PPhr9oLR9KttavdZ0LVtHuvtmk+IvDd8bL&#10;UtNlOA7QygEDeo2sCpGDnghSPUKKabTv5W+T3QrK1vO/z7nmnwH+AHhv9nvwzf6VoV1q2sXup3sm&#10;paprviC8+16jqVy/WSeXA3EKAowAOM4LFifS6KKlJLYptvc/Pz/gpl/yXH9m7/uZP/Sa1rx+vR/+&#10;CsWoXGlfE79nm6tZPKnj/wCEh2vtBxmGzB4PHQmvlT/hYGv/APP/AP8AkGP/AOJr+kPDjAVMVlNS&#10;cGre0a1/wxPwPj3LK2MzOnUptJKCWt/5peR7JRXjf/CwNf8A+f8A/wDIMf8A8TR/wsDX/wDn/wD/&#10;ACDH/wDE1+q/2RX7r8f8j82/sHE/zR+9/wCR7JRXjf8AwsDX/wDn/wD/ACDH/wDE0f8ACwNf/wCf&#10;/wD8gx//ABNH9kV+6/H/ACD+wcT/ADR+9/5Hu9FeN/8ACwNf/wCf/wD8gx//ABNH/CwNf/5//wDy&#10;DH/8TXJ/ZFfuvx/yOL+wcT/NH73/AJHslFeQW3j3XZJCGvsjH/PGP/4mrP8Awm+t/wDP7/5CT/4m&#10;peVVk7XX4/5GbyTERduaP4/5Hs0X+qT6CnV5PF431vyk/wBN7D/lkn/xNXYPGGrvEpN3kn/pkn+F&#10;cUssrLqvx/yPPlk9eOrkvx/yPXof9Un+6KvWf+qP1rymHxdq3lJ/pf8ACP8Almn+Fatl4q1Q7B9q&#10;4Iyf3a+n0rzamX1Ut0eRWyusk9V+P+R6pZ/6o/WtOz/1R+teZWfiXUvKP+k9/wC4v+FdBY67fEOP&#10;P4GP4F/wrx62DqK+qPAxGAqxvdo9JsfvRfT+laB6VxVlrF3k/vvu4x8o/wAK6Ozu5Zsb3z82Ogr5&#10;6vQlHVny2Iw04O7Zck6/hVeTpVxkB7VWdRivj8fRlZs5IMqPVZ+lW5ByarSDBr81zGD1O2BUk61W&#10;lq1KOaqy1+W5krXO6BVmqrLVqWqs1flGZrdnbArnrWjZ9DWcetdV8M9Pg1v4qeC9HvY/O07Ub64h&#10;uoclfMRbC5lUbhgjDxIeCOmOhIPy2XZXWzrHU8vw7SnUbSbvbSMpa2Te0X03sfW8PZfVzXMKWBoN&#10;KVR2V9tpPWyfZ9CSz6j6/wBK27Lr+Ar6UT4H+CY/u6Lj/t7n/wDi6nT4N+D4/u6Rj/t5m/8Ai6+q&#10;qeF2cz2q0vvl/wDIH9D4LgbMsPbnqQ++X/yJwv7LX/IP+IP/AGMq/wDpr0+vbqw/C3grRvBUeoJo&#10;1n9jXULn7ZcjzXk8yXyo4t3zMcfJFGMDA+XOMkk7lf0xg6UsPhMPh5b06dOD7XhThF28rxdvKx+2&#10;0YOnRp03vGMV90Uv0Ciiius2CvKv2sf+TWPjJ/2Jms/+kM1eq15V+1j/AMmsfGT/ALEzWf8A0hmo&#10;AP2Tv+TWPg3/ANiZo3/pDDXqteVfsnf8msfBv/sTNG/9IYa9VoAKKKKACiiigAooooAK57QvAHh/&#10;w23iM6fpqRjxFfPqOqJI7yrdTvEkTsVckAFIkXaoC8dOTnoaKd3+vzQrHnnw8+APgb4WaoNR8O6T&#10;cQXcdp9gtnvtTu74WVru3fZ7VbiWQW0RIXMcIRTsTI+Vceh0UVNtblXCorm2hvLeW3uIknglQxyR&#10;SKGV1IwQQeCCOMVLXy7+07+1p8RvgV4/s9A8I/s9+KPirps+nR3j61orXIhikaSRTAfLtJhuARW+&#10;8Dhxx3NxT3XTUhtbPqeZ/EP/AIJPfs9WOqaz45ni8Vafo9kjapceG9K1GIWTRxJvkiQPGZQr7W4E&#10;y43EKUGMfTn7MHxA8H/E/wCA3hDxB4A0e68P+DpLVrXTNMvYkjlt4oJGgClUdx1iOPmJIwTyTXx1&#10;4y/b9+N/i3whrmh/8MbfEC0/tOxnsvP/ANOfy/MjZN23+zhnG7OMjOOor6G/4J1eFNb8Efsc/D7R&#10;fEWj3+gazapeifTtUtXtriLdezsu+NwGXKsCMjkEHvWdRpyhL7Tbv6cqa9NfvNIJqMl9lctvW7v+&#10;FvQ+kaKKKokKKKKACiiigAooooAKKKKACiiigD82/wDgrl/yUP8AZ9/7mH/0TZ18d19if8Fcv+Sh&#10;/s+/9zD/AOibOvjuv6s8Kf8AkS1f+vr/APSYH5VxX/vsP8K/NhRRRX7OfGBRRRQBpUUUVyHET2f+&#10;tP0pv9uWX9uf2P53/Ex+zfa/J2N/qt23duxj73GM59qdZ/60/SuS/wCa4f8Acu/+3NeJmWKnhXR5&#10;EvfqQg79pc17efuoujRjWlU5vswlL5q3+Z6TF/qk+grRtv8AUL+P86zov9Un0FaNt/qF/H+dVUPn&#10;auxrw/6pP90VsWP3ovp/SseH/VJ/uitix+9F9P6V5FbY+fr7M3LP/VH610lh/H+Fc3Z/6o/WuksP&#10;4/wr57EHy2KOnsv4/wAK6rTv4f8Af/wrlbL+P8K6rTv4f9//AAr5TFHxON2K/hXxzofjgaz/AGJe&#10;/bf7H1KbSL7908fk3UWPMj+dRuxuHzLlTngmtV68R/ZR6fGP/spGs/8AtGvbnr4WvUdagqkt3f8A&#10;Nr9CM3wVPLswq4Wk24x5bX31hTl5dZv5WKsnU1Wk61Zk6mq0nWvzfMupxQKstVZatS1Vlr8pzPqd&#10;8CrLVWarUtVZq/Kcz2Z2xK561sfs2+MdH8f/ABN+FuvaDd/b9Ju9TvvJuPKePft06+RvlcBhhlYc&#10;jtWOetcX/wAE2v8AkBfAv/sJ6t/6T6nXfwJhoSznD4lv3o1OVdrSo4lv/wBJVvmfsXh1hITzWhi2&#10;3zRqwiu1pU67fz91W+Z+plFFFf0mf2KFFFFABRRRQAV5V+1j/wAmsfGT/sTNZ/8ASGavVa8q/ax/&#10;5NY+Mn/Ymaz/AOkM1AB+yd/yax8G/wDsTNG/9IYa9Vryr9k7/k1j4N/9iZo3/pDDXqtABRRRQAUU&#10;UUAFFFFABRRRQAUUUUAFFFFABRRRQAUUUUAFFFFABRRRQAUUUUAFFFFABRRRQB4L+1F+xt4P/axu&#10;PClx4o1zxJoc/hr7X9il8OXcNuzfaBEJN5khkJ4hUDbjq2c5GPEv+HQ3wv8A+ijfFL/weWv/AMiV&#10;9z1y/j74leH/AIZ2Nlda9dXEZvrgWtnaWFhcX93dS7WbZFb26SSyEKrMdqnCqScAE110cXiaEXGj&#10;VlFb2UpJeukkvmYzpUpu84pvzSf5pnyB/wAOhvhf/wBFG+KX/g8tf/kSj/h0N8L/APoo3xS/8Hlr&#10;/wDIlfZvg3xlo3xA8NWWv6BerqGlXisYpgjRsCrFXR0cBkdWVlZGAZWUqwBBFbVbLM8c9sRP/wAD&#10;n/8AJkvC0F/y7j/4DH/I+GP+HQ3wv/6KN8Uv/B5a/wDyJR/w6G+F/wD0Ub4pf+Dy1/8AkSvueij+&#10;0sd/0ET/APA5/wDyYvq1D/n3H/wGP+R8Nf8ADov4Zf8ARSPip/4PbX/5Eo/4dF/DL/opHxU/8Htr&#10;/wDIlfctFH9o47/n/P8A8Dn/APJh9Vw//PuP/gMf/kT4bH/BI34Zqcj4k/FQH2122/8AkSof+HQP&#10;ws+3fbf+Fh/FD7Z5fk/aP7btfM8vOdm77JnbnnHTNfdVFRLH4yVuatN21+OW/f4gWGoLanH/AMBj&#10;/kfDw/4JKfDgDA+J3xXx/wBh+2/+RacP+CTHw7UYHxQ+LAHt4gt//kWvsHx1450L4aeEdT8T+JtR&#10;j0nQtMi867vJVZhGuQB8qgsxJIACgkkgAEmt1WDKCOQRkU3mGM615/8Agc//AJIn6nhn/wAuo/8A&#10;gMf/AJE+JB/wSe+H4GB8U/i2B/2MNv8A/ItPX/glJ4CXG34r/F0Y9PEdv/8AItfbNFL69i3/AMvp&#10;/wDgcv8A5In6jhHvRh/4DH/5E+Kh/wAErPA6jA+LfxfA9vEkH/yLUi/8EtfBqfd+MHxjH08Tw/8A&#10;yNX2jRUPGYp71Zf+BS/+SIeXYJ70If8AgEP/AJA+M1/4Jf8AhNenxm+Mw+nimL/5GqVf+CZXhpPu&#10;/Gz41L9PFcX/AMjV9j0VLxNd71Jf+BS/zIeV5e98NT/8Fw/+QPizSf8Aglj4K0H7Z/Znxe+MOnfb&#10;bl7y6+yeJoIvPnfG+V9tsNztgZY5JwMmr3/Ds3w4f+a3fGz/AMKyP/5Gr7FritQ+MPhrTfHq+DWO&#10;sXWvYhaRNP0G/u7e3EpYRme5igaGHO1j+8dcAZOBzWbq1OXWTsvN/wCY5ZZgKkryw9Nt94Qb/GD6&#10;JfJLyPm4/wDBMvw2f+a2/Gv/AMKyL/5GpD/wTJ8Mn/mtfxq/8KuL/wCRq+x6Kzbctyf7Ky7/AKBq&#10;f/gun/8AIHxuf+CY3hg9fjV8af8Awqov/kamn/gmH4WPX40fGj/wqov/AJGr7KorF0qct4p/Jf5D&#10;/svL/wDoGp/+C4f/ACB8aH/gmD4UPX4z/Gc/9zTF/wDI1If+CX3hM9fjL8Zj/wBzTD/8jV9mUVk8&#10;Jh5b0ov/ALdj/wDIj/szAf8AQPT/APAIf/IHxl/w688I/wDRZPjL/wCFRD/8jVB4a/4JX+CfBkdg&#10;nh/4u/GDQksGd7RdN8SwW4tmcMHMYS1GwsJHBIxne2epr7Uop08NQpO9OnGL30jFa6rol0bXo2ur&#10;vtTweFou9KlGPXSMVrrrpFa6vXfV93f5V/4YF/6uN/aA/wDC5/8AtFH/AAwL/wBXG/tAf+Fz/wDa&#10;K9osfj74F1H4gv4Lttakl15bqSw4sLkWj3ccXmyWy3Zj+ztOqZZolkLgBsqNpx6FXS9G09zs3V+h&#10;8q/8MC/9XG/tAf8Ahc//AGij/hgX/q439oD/AMLn/wC0V9VUUAfKv/DAv/Vxv7QH/hc//aKP+GBf&#10;+rjf2gP/AAuf/tFfVVFAHyr/AMMC/wDVxv7QH/hc/wD2iqmrf8E77HX9KvdM1P8AaB+PGo6bewvb&#10;XVnd+NFlhnidSrxujW5DKykgqQQQSDX1rRQBz/w98FWPw18AeGvCGmS3E+m6BpltpVrLdsrTPFBE&#10;sSM5VVBYqgJIAGc4A6V0FRXM62tvLM4dkjQuwjjZ2IAzwqglj7AEntXnnhL9oTwb418aQ+ErA+Ib&#10;TxDNZyX8dlrPhbVNLL28bKryBrq2jXaGdF69WA6mh6Lme39f5oFq7I9IooooAKKKKACiiigAoooo&#10;AKKKKACiiigAooooAKKKKACiiigAooooAKKKKACiiigAqjqmvaZoZshqWo2mnm9uUs7UXU6xefOw&#10;JWJNxG5ztOFGScHjir1fHX7VHw0mtPj38EPG+o+J9X1aW4+IOn6fpujyusen6XbG0naQRxIB5ksk&#10;ke5pZCzY2ou1V5HpCUuqTf3AtZxj3aX3n1J41+InhX4a6ZFqXi7xNo/hXTpphbx3et38VnE8hBYI&#10;HkZQWwrHAOcKfSuf+IfxX8HeHvBlhqGp+OoPCmj+IE8rTvFkMkJtIi8RkjlFzKklsm5RlGm+RzgA&#10;MSAfE9e+G/hj41ftz69Z+O9FsPFGl+FfBVi2laPrNvHdWiyXV1cefP5L5UviGNMkccexra/Yk02D&#10;whpPxV8EaZFJb+GvCnjrUNO0a3d2dba2ZIZ/JUnnarzSY5P3qc3yPTo0n6uPMreS2d/UUVzxu+qb&#10;Xopcv39fwOx/ZLtJbL4Iaakg85G1DUpINTJJbVoWvp2i1BiSctcoVnLD5W83KBVKgexUUVKVr+rf&#10;3tv9Sm7/AIfgkv0/y0CiiimIKKKKAKN3r2mWGqWGmXOo2lvqWoCQ2dnLOqzXIjAMnloTl9oIJwDg&#10;EZrD8b/FjwR8M3sU8YeMvD/hR77d9kXXNUgszcbcbvL81l3Y3LnGcbh618ya78NJvB/7ffwn1/Uf&#10;E+r+J9X1+w8SOz6g6rb2VtHHB9ntbaFAFjRFkOW5eRizMxJAEvgf4J+Bvj9+0J+0PqnxE8N6d4uu&#10;bLUbPw3YwavAk/8AZ9kthFJm3zkxM7zSNvXDAjIIOap2i5X291L/ALeTd/RWfm9Nr6KN5KLXVSb/&#10;AO3Wlb1ba8t97ayf8FAD4j1X4feJLV/BOr654K03w5dagNSsLnT/ALONRZXjRp45riOXZBHukHlp&#10;JueVWADRDP1X4ev59V0KwvLrTbrR7ieFXk0+9aJprckco5id4yw77HYehNeIfsH6ld3/AOy94Tt7&#10;uSaYaXNf6Rby3DFna3tb2aCEE98Rxov/AAGvoCs3eTTlo43i+2krO3leLfzKVoppap2f3q/5NfdY&#10;KKKKoQUUUUAFUbPXtM1DU9Q0611G0udQ08xi8tIZ1eW2LruTzEBym5eRuAyORUXibT7/AFbw7qdl&#10;pWqvoWp3FtJFbanHAk7WkjKQsojcFHKnB2sCDjkYr5Q/ZW8JR/CL4oftP6Vp1/qetvpt9plx9v1q&#10;6+1Xl3M2mLK8kshwGZnZicBVGcAKAAKUXKyju2l991+f6tkOSjzOWyi5fdb/ADPpdfix4HfxyfBa&#10;+MvD58Yjr4eGqQf2gP3fmf8AHvv8z7nz/d+7z0r551zxJD4I+OXiafwx8TX1LxxrfirS4bj4bPY2&#10;tu0tmY7SCaTbLEbuZIrYTXAuIZEhBU5DBJA3g8nwR8FaN/wTl0v4tW2iWcvxQt7W28Zr4wWNf7Ub&#10;UmullYtcD52XLlTGTt4zjcAR+kdlM1xZwSuhjeSNWZD1UkZxWcpKStHaSbXf3W46/epKz8nezvty&#10;uEve3i0n21Senlo07rbVWurTUUUVRAUUUUAFFFc18RfCuo+N/B99ommeJtR8IXF5sjfV9IWM3cMW&#10;8eaIWkVlR2Tcok2koW3DkCmrN6id0tDX0rXtM10XZ0zUbTURZ3L2dybSdZfInQ4eJ9pO11yMqeR3&#10;FYXh74seB/FvibUfDmh+MvD+teIdO3/bdJ0/VIJ7u12OEfzYkcum1yFO4DBIB5r4x+F7zfCX9hj9&#10;pGPw1NdW8mh6/wCK7axuHmaSeMIxRHMjHLOBzuJzkZ5Nafjr4A+AfgH4K/Z48V+A/DNhpPifTfE+&#10;h6adZ02FYrrUYLwCG5FxIozN5iuTl84z8uASDMm4xbtr77+UL3+bt6X8io2k129z75pNfJX9fuNH&#10;4G+LPEXgb4geGvBaeNv7Q8Q3nirXY/EXw/ks7YNp9k813dLqRZV+0LvZrciV5DFItyqqgbGPtWii&#10;nLWcp9/823+dvRLrdiWkFHt/kl+n4vpZIooooAKKKKACs/RvEGl+I9Jh1XSdStNU0uYFor2ynWaG&#10;QAkEq6kqQCCOD1BrkPjV8Np/ir4POhHxPq/hrSZJC+projpDcahbBGzamYqWiR2272jw5VSoZQxN&#10;fGGnGSf/AIJU/DnREuZbGz1+bS9DvZ4X2MlpcassUw3ZGAUZlPsxpuy5W9veb8uWPNp3dk/wJV5c&#10;yW/upf8Ab0uVfK/z38j7k8D/ABW8E/E77b/wh3jHQPFn2IoLr+w9Ugvfs5bO3zPKZtudrYzjO0+l&#10;cF8BYE8U+Mfif4+uF8y81DXptAs5GOfKsNOY26xr6A3H2uQ47ye1eX+JfhF4M+Av7VHwHvfh54W0&#10;/wAJvry6r4f1SHRbdbeK8tEszcIZkQYd1kiVvMPzHHJOBj63qHe/I/7svl72nya9HZP0tW+Nea/F&#10;XfzVvvaCiiiqEFFFFABRRRQAUUUUAFFFFABRRRQAUUUUAFFFFABRRRQAUUUUAFFFFABRRRQAV5x8&#10;X/g//wALW1X4eXn9r/2X/wAIj4lg8RbPs3nfa/Limj8nO9dmfNzu+bG37pzx6PRR0a76feHVPs7/&#10;AHHg/wAc/wBmzXfiB4+0j4gfD34j3nws8e2di2kT6pDpcOp297YFzJ5MttKQpZZDuV88ZYYOQV7D&#10;4AfBW0+A3w6g8ORateeItSmuJtR1bXdQ/wCPjUr6Zt01w4ycZPAXJwqqCWILH0iiiXvNN9P8rfOy&#10;0XkEfdTS/rW/3X1t31CiiigAooooAKKKKAPOPFvwf/4Sn42/D/4hf2v9l/4ROz1O0/s77Nv+1fa0&#10;iXd5m8bNnlZxtbdu7Y58x+L37JnirxN8Rde8ZfDH4v6l8JtQ8UWcdn4kgt9Ih1GLUPKTy4ZY97o1&#10;vMqFl8xCW+6RtIJb6VoqlJpt97fht93RisrJdr/jv8n1Rynwq+GmjfB34d6B4L0BZhpOjWq20L3L&#10;h5ZcctJIwABd2LMxAAyxwB0rq6KKzjFRVkU25O7CiiiqEFFFFABXm/w/+Do8DfE74n+Lm1Uagvja&#10;7sro2JtfLFmLe1W327958zdt3Z2rjOMHrXpFFHS3o/u/4cVtb+TXydr/AJI+QbL9gTU7O9svC5+L&#10;+sy/Auz1ddXi+G7aZADlZPOFs1+G8xrcTHd5RTG3A+8BJX170paKH70nN7/8Ft/e22+7GtIqP9bW&#10;+eiS16BRRRQAUUUUAFFFFAHkXw9/Z307wl4B+IXhHWL8eItJ8Z61q+qXaG3+z7Ib9iXg++2doYjf&#10;xnrgV5l8N/2KvEfhrxh4Ol8YfGXWfH/gXwPM1x4X8KXmlQWv2SVV2Wz3NzGxa6aGMkKWVfmwRtGU&#10;P1VRRL3ouL63f37/AH9V1CPutNdEl9ysvmls9wooooAKKKKACiiigCO5h+0W8sWdu9CucZxkYrw3&#10;Qf2TNEi/ZPsvgX4h1e41jS4bH7I+r2cQtJ96zGaOaNS0gR0faRksMrzkHFe7UVSbTTXT9Vb8iWk0&#10;13t+Duvuep85/Bv9lrxZ4U+JVj45+J3xc1D4s61o2nPpugJNpEOmQackn+ulKRu3mzOqqvmMQ23c&#10;Duyu36MoorNRSd1/VtF8ktkaNt7/ANdfxCiiiqJCiiigAooooAKKKKACiiigAooooAKKKKACiiig&#10;AooooAKKKKACiiigAooooAKKKKACiiigAooooAKKKKACiiigAooooAKKKKACiiigD4v/AGg/+ChW&#10;vfCb4+al8K/BXwW1j4q6vpthDe3baNeyiWMSKGI8mK1mbaoePLkjl8YHfpv2WP287D9oDx5rHw98&#10;VeBtW+FfxH09PtI8Pay7O08G1W3BniidZAGDGNox8hVlLDdt8x/YXb/hZv7Z37UHxMeHdFDqUXh6&#10;yuSMho43ZGCt/u20BI9xVGy8V6b8ff8Agq7oOr+CJ4tV0XwB4Zns9a1izYvBJKy3CCIOPlbD3CgY&#10;PJR/7tFfT2zjpyNJeb9xNfNuW23LrsFHX2Slrzxcn5K0pJ+llHfe/c+mf2wP2lP+GUfg7L47/wCE&#10;c/4Sny76Cy/s/wC3fY8+Zu+bzPLk6bem3nPUVufs3fF3Xvjh8LLLxZ4j8B6j8ONRuZ5Y/wCw9UaR&#10;pljU4STLxREq45HyYx0Jr52/4K//APJnV1/2HbH+b19h+D/+RS0T/rxg/wDRa0VdJUorqpN+dpcq&#10;CnrGo30aS8rxueO6D+1J/bf7YPiP4Ff8Iz5P9j6Ims/2/wDb93nbhCfL8jyhtx533vMP3enPA37U&#10;m39sNPgT/wAIz97Qf7b/ALf+3/X919n8r2+95n4V8VfGDw38YfFP/BUPx7afBLxXpHg/xYvhi0km&#10;v9aiWSFrUQ2oeMBrecbixjP3B908joZP2ffCnxS0f/gpoNK+NviTSvGHi2bwZOJb/R4xFA1swwiY&#10;WCDkfNk7O/U069qftbdPZ2t0v7O9/W7tvv06Kjefs79effrb2lvusvu69f1KrN8S6pcaH4c1XUbS&#10;wk1S6s7SW4hsYc77l0Qssa4BOWIAGAevQ1+VEv7Hnwf+Nf7bVt8PvhV4Tj0jwD4BAufGurLqN3dC&#10;8ud/FihmmcDlNhK7SD5/XYuf1njjWKNURQiKAqqowAB2ovyVnBq6ja/rvy+trX7XtuFuekpJ2ve3&#10;psn9+3dK+zPlX9kH9t3Vv2nPH/jLwjrvwvvfhrq/hm2hnuLXUdQeafc7EbHie3haMgYPOevSvqyv&#10;g79kz/lIz+1L/u2f/stfeNQ041asG78sml90X+rLTUqdOdrc0b/jL/IKKKKokKKKKACiiigAoooo&#10;AKKKKACiiigAooooAKKKKACiiigAooooAKKKKACiiigAooooAKKKKACiiigAooooAKKKKACiiigA&#10;ooooAKKKKACiiigAooooAKKKKACiiigAooooAKKKKACkYFlIBKkjGR1FFFAbnwTqP/BGP4L6rqFz&#10;e3Xi74gzXVzK00sh1CxyzsSWP/Hn3JNfU/7P/wCzZ4A/Zl8IN4f8B6N/Z8U5R72+nkM13fSqoXzJ&#10;pD1PU7VCopZtqrkiiiif7yXPLV7/ADCPuR5Y6I8Q/wCCp/gbxJ8Qv2U7nSPCvh/VPE2qnWbOUWOj&#10;2Ul3OUUvuby41LYGRk44r2X9lz4j+Ivil8G9I1nxR4D1P4catGzWTaHq/mCdViwiykSRRMA4GQNv&#10;4miiifvuD/lTXqm7/mEPcU1/M0/RpW/ITSf2aPDGjftI638bIb/V28VatpaaRPZyTRGxWFREAyoI&#10;w4b9yvJcjk8dMV9U/Zc8M6l+0FcfGNdY12y8Wy6I+gqltPCLaKJgR5qKYi3mDOQSxXIHymiim222&#10;31tfz5bW+7lX3dRWVku17fO9/vu/vPGPCX/BMPwr4AW/Xwv8aPjP4bW/nNzdrpHimK1FxKesknl2&#10;w3t/tHJr6u1Ka48IeCrqW0gu9futL093hgkcvc3rxxkqpYKSXcqBkKclunaiihWU+eSv+ut39/ff&#10;zB3cOVO36aWX3dtj4V/4J/Q+PvFn7VHxw+I/jH4ZeI/hvb+J7W1lt7TXLG4jQMrbSiSyxRiQgLnh&#10;R16V+g1FFRZ80pt3cnf8Ev0LuuWMUtIq34t/qFFFFUSFFFFABRRRQAUUUUAFFFFABRRRQAUUUUAF&#10;FFFABRRRQAUUUUAFFFFABRRRQAUUUUAFFFFABRRRQB//2VBLAQItABQABgAIAAAAIQCKFT+YDAEA&#10;ABUCAAATAAAAAAAAAAAAAAAAAAAAAABbQ29udGVudF9UeXBlc10ueG1sUEsBAi0AFAAGAAgAAAAh&#10;ADj9If/WAAAAlAEAAAsAAAAAAAAAAAAAAAAAPQEAAF9yZWxzLy5yZWxzUEsBAi0AFAAGAAgAAAAh&#10;AE151wzTBAAAogoAAA4AAAAAAAAAAAAAAAAAPAIAAGRycy9lMm9Eb2MueG1sUEsBAi0AFAAGAAgA&#10;AAAhAFhgsxu6AAAAIgEAABkAAAAAAAAAAAAAAAAAOwcAAGRycy9fcmVscy9lMm9Eb2MueG1sLnJl&#10;bHNQSwECLQAUAAYACAAAACEAE2pkM+EAAAAJAQAADwAAAAAAAAAAAAAAAAAsCAAAZHJzL2Rvd25y&#10;ZXYueG1sUEsBAi0ACgAAAAAAAAAhAM8251mohwAAqIcAABUAAAAAAAAAAAAAAAAAOgkAAGRycy9t&#10;ZWRpYS9pbWFnZTEuanBlZ1BLBQYAAAAABgAGAH0BAAAVkQAAAAA=&#10;">
                <v:shape id="テキスト ボックス 14" o:spid="_x0000_s1039" type="#_x0000_t202" style="position:absolute;left:952;top:26065;width:61956;height:54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Y/NwQAAANsAAAAPAAAAZHJzL2Rvd25yZXYueG1sRE9Ni8Iw&#10;EL0v+B/CCN7WVHdZajWKCEIPetiqeB2asS02k5pktf57s7Cwt3m8z1msetOKOznfWFYwGScgiEur&#10;G64UHA/b9xSED8gaW8uk4EkeVsvB2wIzbR/8TfciVCKGsM9QQR1Cl0npy5oM+rHtiCN3sc5giNBV&#10;Ujt8xHDTymmSfEmDDceGGjva1FReix+jYL+ZFWk+fbrz7CPfFultYnfpSanRsF/PQQTqw7/4z53r&#10;OP8Tfn+JB8jlCwAA//8DAFBLAQItABQABgAIAAAAIQDb4fbL7gAAAIUBAAATAAAAAAAAAAAAAAAA&#10;AAAAAABbQ29udGVudF9UeXBlc10ueG1sUEsBAi0AFAAGAAgAAAAhAFr0LFu/AAAAFQEAAAsAAAAA&#10;AAAAAAAAAAAAHwEAAF9yZWxzLy5yZWxzUEsBAi0AFAAGAAgAAAAhAK0hj83BAAAA2wAAAA8AAAAA&#10;AAAAAAAAAAAABwIAAGRycy9kb3ducmV2LnhtbFBLBQYAAAAAAwADALcAAAD1AgAAAAA=&#10;" fillcolor="white [3201]" stroked="f" strokeweight=".5pt">
                  <v:textbox>
                    <w:txbxContent>
                      <w:p w14:paraId="07FAA8D9" w14:textId="72FCF353" w:rsidR="00C41712" w:rsidRDefault="00C41712" w:rsidP="004D15DD">
                        <w:pPr>
                          <w:ind w:left="105" w:hangingChars="50" w:hanging="105"/>
                        </w:pPr>
                        <w:r>
                          <w:rPr>
                            <w:rFonts w:hint="eastAsia"/>
                          </w:rPr>
                          <w:t>F</w:t>
                        </w:r>
                        <w:r>
                          <w:t xml:space="preserve">igure </w:t>
                        </w:r>
                        <w:r>
                          <w:rPr>
                            <w:rFonts w:hint="eastAsia"/>
                          </w:rPr>
                          <w:t>S</w:t>
                        </w:r>
                        <w:r>
                          <w:t xml:space="preserve">5 Critical value of coupling force </w:t>
                        </w:r>
                        <m:oMath>
                          <m:acc>
                            <m:accPr>
                              <m:chr m:val="̃"/>
                              <m:ctrlPr>
                                <w:rPr>
                                  <w:rFonts w:ascii="Cambria Math" w:hAnsi="Cambria Math"/>
                                  <w:i/>
                                  <w:iCs/>
                                </w:rPr>
                              </m:ctrlPr>
                            </m:accPr>
                            <m:e>
                              <m:sSub>
                                <m:sSubPr>
                                  <m:ctrlPr>
                                    <w:rPr>
                                      <w:rFonts w:ascii="Cambria Math" w:hAnsi="Cambria Math"/>
                                      <w:i/>
                                      <w:iCs/>
                                    </w:rPr>
                                  </m:ctrlPr>
                                </m:sSubPr>
                                <m:e>
                                  <m:r>
                                    <w:rPr>
                                      <w:rFonts w:ascii="Cambria Math" w:hAnsi="Cambria Math"/>
                                    </w:rPr>
                                    <m:t>F</m:t>
                                  </m:r>
                                </m:e>
                                <m:sub>
                                  <m:r>
                                    <m:rPr>
                                      <m:sty m:val="p"/>
                                    </m:rPr>
                                    <w:rPr>
                                      <w:rFonts w:ascii="Cambria Math" w:hAnsi="Cambria Math"/>
                                    </w:rPr>
                                    <m:t>C</m:t>
                                  </m:r>
                                </m:sub>
                              </m:sSub>
                            </m:e>
                          </m:acc>
                        </m:oMath>
                        <w:r>
                          <w:rPr>
                            <w:rFonts w:hint="eastAsia"/>
                            <w:iCs/>
                          </w:rPr>
                          <w:t xml:space="preserve"> </w:t>
                        </w:r>
                        <w:r>
                          <w:t xml:space="preserve">calculated by using </w:t>
                        </w:r>
                        <w:r w:rsidR="00424313">
                          <w:t>E</w:t>
                        </w:r>
                        <w:r>
                          <w:t xml:space="preserve">q. </w:t>
                        </w:r>
                        <w:r>
                          <w:rPr>
                            <w:rFonts w:hint="eastAsia"/>
                          </w:rPr>
                          <w:t>(2.2)</w:t>
                        </w:r>
                        <w:r>
                          <w:t xml:space="preserve"> in the main text. Note that all units are angular velocity. </w:t>
                        </w:r>
                      </w:p>
                    </w:txbxContent>
                  </v:textbox>
                </v:shape>
                <v:shape id="図 13" o:spid="_x0000_s1040" type="#_x0000_t75" style="position:absolute;left:15670;top:304;width:34036;height:251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HyowwAAANsAAAAPAAAAZHJzL2Rvd25yZXYueG1sRE9Na8JA&#10;EL0X/A/LFLzVjU2REl2DCJUcpLZWeh6z0yQkOxt2V43+erdQ6G0e73MW+WA6cSbnG8sKppMEBHFp&#10;dcOVgsPX29MrCB+QNXaWScGVPOTL0cMCM20v/EnnfahEDGGfoYI6hD6T0pc1GfQT2xNH7sc6gyFC&#10;V0nt8BLDTSefk2QmDTYcG2rsaV1T2e5PRoHevEw/bm3hdt/p7Si3KzpsZ+9KjR+H1RxEoCH8i//c&#10;hY7zU/j9JR4gl3cAAAD//wMAUEsBAi0AFAAGAAgAAAAhANvh9svuAAAAhQEAABMAAAAAAAAAAAAA&#10;AAAAAAAAAFtDb250ZW50X1R5cGVzXS54bWxQSwECLQAUAAYACAAAACEAWvQsW78AAAAVAQAACwAA&#10;AAAAAAAAAAAAAAAfAQAAX3JlbHMvLnJlbHNQSwECLQAUAAYACAAAACEASWR8qMMAAADbAAAADwAA&#10;AAAAAAAAAAAAAAAHAgAAZHJzL2Rvd25yZXYueG1sUEsFBgAAAAADAAMAtwAAAPcCAAAAAA==&#10;">
                  <v:imagedata r:id="rId17" o:title="Critical_synchronization_force"/>
                </v:shape>
                <w10:wrap type="topAndBottom" anchorx="margin"/>
              </v:group>
            </w:pict>
          </mc:Fallback>
        </mc:AlternateContent>
      </w:r>
    </w:p>
    <w:p w14:paraId="009CCCED" w14:textId="673C8DC5" w:rsidR="00EB058A" w:rsidRPr="004A5FDF" w:rsidRDefault="00EB058A" w:rsidP="003B61F6">
      <w:pPr>
        <w:ind w:firstLineChars="100" w:firstLine="211"/>
        <w:rPr>
          <w:b/>
          <w:u w:val="single"/>
        </w:rPr>
      </w:pPr>
      <w:r w:rsidRPr="004A5FDF">
        <w:rPr>
          <w:rFonts w:hint="eastAsia"/>
          <w:b/>
          <w:u w:val="single"/>
        </w:rPr>
        <w:t>Reference</w:t>
      </w:r>
      <w:r w:rsidRPr="004A5FDF">
        <w:rPr>
          <w:b/>
          <w:u w:val="single"/>
        </w:rPr>
        <w:t>s</w:t>
      </w:r>
    </w:p>
    <w:p w14:paraId="16FEAF44" w14:textId="4549B085" w:rsidR="00BA14CE" w:rsidRPr="004A5FDF" w:rsidRDefault="00BD7874" w:rsidP="00BA14CE">
      <w:pPr>
        <w:pStyle w:val="EndNoteBibliography"/>
        <w:ind w:left="720" w:hanging="720"/>
      </w:pPr>
      <w:r w:rsidRPr="004A5FDF">
        <w:fldChar w:fldCharType="begin"/>
      </w:r>
      <w:r w:rsidRPr="004A5FDF">
        <w:instrText xml:space="preserve"> ADDIN EN.REFLIST </w:instrText>
      </w:r>
      <w:r w:rsidRPr="004A5FDF">
        <w:fldChar w:fldCharType="separate"/>
      </w:r>
      <w:r w:rsidR="00BA14CE" w:rsidRPr="004A5FDF">
        <w:t>1</w:t>
      </w:r>
      <w:r w:rsidR="00BA14CE" w:rsidRPr="004A5FDF">
        <w:tab/>
        <w:t>Dussaux, A.</w:t>
      </w:r>
      <w:r w:rsidR="00BA14CE" w:rsidRPr="004A5FDF">
        <w:rPr>
          <w:i/>
        </w:rPr>
        <w:t xml:space="preserve"> et al.</w:t>
      </w:r>
      <w:r w:rsidR="00BA14CE" w:rsidRPr="004A5FDF">
        <w:t xml:space="preserve"> Large microwave generation from current-driven magnetic vortex oscillators in magnetic tunnel junctions. </w:t>
      </w:r>
      <w:r w:rsidR="00BA14CE" w:rsidRPr="004A5FDF">
        <w:rPr>
          <w:i/>
        </w:rPr>
        <w:t>Nat Commun</w:t>
      </w:r>
      <w:r w:rsidR="00BA14CE" w:rsidRPr="004A5FDF">
        <w:t xml:space="preserve"> </w:t>
      </w:r>
      <w:r w:rsidR="00BA14CE" w:rsidRPr="004A5FDF">
        <w:rPr>
          <w:b/>
        </w:rPr>
        <w:t>1</w:t>
      </w:r>
      <w:r w:rsidR="00AB1BFD">
        <w:t>, 8</w:t>
      </w:r>
      <w:r w:rsidR="00BA14CE" w:rsidRPr="004A5FDF">
        <w:t xml:space="preserve"> (2010).</w:t>
      </w:r>
    </w:p>
    <w:p w14:paraId="43968394" w14:textId="6F2BB909" w:rsidR="00BA14CE" w:rsidRPr="004A5FDF" w:rsidRDefault="00BA14CE" w:rsidP="00BA14CE">
      <w:pPr>
        <w:pStyle w:val="EndNoteBibliography"/>
        <w:ind w:left="720" w:hanging="720"/>
      </w:pPr>
      <w:r w:rsidRPr="004A5FDF">
        <w:t>2</w:t>
      </w:r>
      <w:r w:rsidRPr="004A5FDF">
        <w:tab/>
        <w:t>Tsunegi, S.</w:t>
      </w:r>
      <w:r w:rsidRPr="004A5FDF">
        <w:rPr>
          <w:i/>
        </w:rPr>
        <w:t xml:space="preserve"> et al.</w:t>
      </w:r>
      <w:r w:rsidRPr="004A5FDF">
        <w:t xml:space="preserve"> High emission power and Q factor in spin torque vortex oscillator consisting of FeB free layer. </w:t>
      </w:r>
      <w:r w:rsidRPr="004A5FDF">
        <w:rPr>
          <w:i/>
        </w:rPr>
        <w:t>Applied Physics Express</w:t>
      </w:r>
      <w:r w:rsidRPr="004A5FDF">
        <w:t xml:space="preserve"> </w:t>
      </w:r>
      <w:r w:rsidRPr="004A5FDF">
        <w:rPr>
          <w:b/>
        </w:rPr>
        <w:t>7</w:t>
      </w:r>
      <w:r w:rsidR="00AB1BFD">
        <w:t>, 063009</w:t>
      </w:r>
      <w:r w:rsidRPr="004A5FDF">
        <w:t xml:space="preserve"> (2014).</w:t>
      </w:r>
    </w:p>
    <w:p w14:paraId="0042ABFC" w14:textId="752C3EDE" w:rsidR="00BA14CE" w:rsidRPr="004A5FDF" w:rsidRDefault="00BA14CE" w:rsidP="00BA14CE">
      <w:pPr>
        <w:pStyle w:val="EndNoteBibliography"/>
        <w:ind w:left="720" w:hanging="720"/>
      </w:pPr>
      <w:r w:rsidRPr="004A5FDF">
        <w:t>3</w:t>
      </w:r>
      <w:r w:rsidRPr="004A5FDF">
        <w:tab/>
        <w:t xml:space="preserve">Risken, H. </w:t>
      </w:r>
      <w:r w:rsidRPr="004A5FDF">
        <w:rPr>
          <w:i/>
        </w:rPr>
        <w:t>The Fokker-Planck Equation</w:t>
      </w:r>
      <w:r w:rsidRPr="004A5FDF">
        <w:t>. Vol. 2nd edition (Springer, 1989).</w:t>
      </w:r>
    </w:p>
    <w:p w14:paraId="18CC8ADC" w14:textId="5EB4B3C1" w:rsidR="00BA14CE" w:rsidRPr="004A5FDF" w:rsidRDefault="00BA14CE" w:rsidP="00BA14CE">
      <w:pPr>
        <w:pStyle w:val="EndNoteBibliography"/>
        <w:ind w:left="720" w:hanging="720"/>
      </w:pPr>
      <w:r w:rsidRPr="004A5FDF">
        <w:t>4</w:t>
      </w:r>
      <w:r w:rsidRPr="004A5FDF">
        <w:tab/>
        <w:t xml:space="preserve">Gardiner, C. </w:t>
      </w:r>
      <w:r w:rsidRPr="004A5FDF">
        <w:rPr>
          <w:i/>
        </w:rPr>
        <w:t>Stochastic Methods</w:t>
      </w:r>
      <w:r w:rsidRPr="004A5FDF">
        <w:t>. Vol. 4th edition (Springer, 2010).</w:t>
      </w:r>
    </w:p>
    <w:p w14:paraId="79F7E91F" w14:textId="764A92AF" w:rsidR="00BA14CE" w:rsidRDefault="00BA14CE" w:rsidP="00BA14CE">
      <w:pPr>
        <w:pStyle w:val="EndNoteBibliography"/>
        <w:ind w:left="720" w:hanging="720"/>
      </w:pPr>
      <w:r w:rsidRPr="004A5FDF">
        <w:t>5</w:t>
      </w:r>
      <w:r w:rsidRPr="004A5FDF">
        <w:tab/>
        <w:t xml:space="preserve">Taniguchi, T. &amp; Imamura, H. Thermal switching rate of a ferromagnetic material with uniaxial anisotropy. </w:t>
      </w:r>
      <w:r w:rsidRPr="004A5FDF">
        <w:rPr>
          <w:i/>
        </w:rPr>
        <w:t>Phys Rev B</w:t>
      </w:r>
      <w:r w:rsidRPr="004A5FDF">
        <w:t xml:space="preserve"> </w:t>
      </w:r>
      <w:r w:rsidRPr="004A5FDF">
        <w:rPr>
          <w:b/>
        </w:rPr>
        <w:t>85</w:t>
      </w:r>
      <w:r w:rsidRPr="004A5FDF">
        <w:t>, 184403 (2012).</w:t>
      </w:r>
    </w:p>
    <w:p w14:paraId="770C1D8B" w14:textId="050D0733" w:rsidR="003D6E32" w:rsidRDefault="003D6E32" w:rsidP="003D6E32">
      <w:pPr>
        <w:pStyle w:val="EndNoteBibliography"/>
        <w:ind w:left="720" w:hanging="720"/>
      </w:pPr>
      <w:r>
        <w:t>6</w:t>
      </w:r>
      <w:r>
        <w:tab/>
        <w:t>Hanggi, P., Talkner P., &amp; Borkovec M., Reaction-rate theory: fifty years after Kramers</w:t>
      </w:r>
      <w:r w:rsidRPr="004A5FDF">
        <w:t xml:space="preserve">. </w:t>
      </w:r>
      <w:r>
        <w:rPr>
          <w:i/>
        </w:rPr>
        <w:t>Rev Mod Phys</w:t>
      </w:r>
      <w:r w:rsidRPr="004A5FDF">
        <w:t xml:space="preserve"> </w:t>
      </w:r>
      <w:r>
        <w:rPr>
          <w:b/>
        </w:rPr>
        <w:t>62</w:t>
      </w:r>
      <w:r>
        <w:t>, 251 (1990</w:t>
      </w:r>
      <w:r w:rsidRPr="004A5FDF">
        <w:t>).</w:t>
      </w:r>
    </w:p>
    <w:p w14:paraId="25EA4713" w14:textId="77777777" w:rsidR="003D6E32" w:rsidRPr="004A5FDF" w:rsidRDefault="003D6E32" w:rsidP="00BA14CE">
      <w:pPr>
        <w:pStyle w:val="EndNoteBibliography"/>
        <w:ind w:left="720" w:hanging="720"/>
      </w:pPr>
    </w:p>
    <w:p w14:paraId="36B7323F" w14:textId="76FA9144" w:rsidR="00EB058A" w:rsidRPr="004A5FDF" w:rsidRDefault="00BD7874" w:rsidP="003B61F6">
      <w:pPr>
        <w:ind w:firstLineChars="100" w:firstLine="210"/>
      </w:pPr>
      <w:r w:rsidRPr="004A5FDF">
        <w:fldChar w:fldCharType="end"/>
      </w:r>
    </w:p>
    <w:sectPr w:rsidR="00EB058A" w:rsidRPr="004A5FDF" w:rsidSect="002F72A2">
      <w:footerReference w:type="default" r:id="rId1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C499B4" w14:textId="77777777" w:rsidR="001E0AC9" w:rsidRDefault="001E0AC9" w:rsidP="00C130BE">
      <w:r>
        <w:separator/>
      </w:r>
    </w:p>
  </w:endnote>
  <w:endnote w:type="continuationSeparator" w:id="0">
    <w:p w14:paraId="565066B4" w14:textId="77777777" w:rsidR="001E0AC9" w:rsidRDefault="001E0AC9" w:rsidP="00C13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8169121"/>
      <w:docPartObj>
        <w:docPartGallery w:val="Page Numbers (Bottom of Page)"/>
        <w:docPartUnique/>
      </w:docPartObj>
    </w:sdtPr>
    <w:sdtEndPr/>
    <w:sdtContent>
      <w:p w14:paraId="2AF2DC5B" w14:textId="390B9603" w:rsidR="00C41712" w:rsidRDefault="00C41712">
        <w:pPr>
          <w:pStyle w:val="a7"/>
          <w:jc w:val="center"/>
        </w:pPr>
        <w:r>
          <w:fldChar w:fldCharType="begin"/>
        </w:r>
        <w:r>
          <w:instrText>PAGE   \* MERGEFORMAT</w:instrText>
        </w:r>
        <w:r>
          <w:fldChar w:fldCharType="separate"/>
        </w:r>
        <w:r w:rsidRPr="00AB1BFD">
          <w:rPr>
            <w:noProof/>
            <w:lang w:val="ja-JP"/>
          </w:rPr>
          <w:t>6</w:t>
        </w:r>
        <w:r>
          <w:fldChar w:fldCharType="end"/>
        </w:r>
      </w:p>
    </w:sdtContent>
  </w:sdt>
  <w:p w14:paraId="41FC5172" w14:textId="77777777" w:rsidR="00C41712" w:rsidRDefault="00C4171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1BD91C" w14:textId="77777777" w:rsidR="001E0AC9" w:rsidRDefault="001E0AC9" w:rsidP="00C130BE">
      <w:r>
        <w:separator/>
      </w:r>
    </w:p>
  </w:footnote>
  <w:footnote w:type="continuationSeparator" w:id="0">
    <w:p w14:paraId="1C26DEAA" w14:textId="77777777" w:rsidR="001E0AC9" w:rsidRDefault="001E0AC9" w:rsidP="00C13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70749"/>
    <w:multiLevelType w:val="hybridMultilevel"/>
    <w:tmpl w:val="8986434E"/>
    <w:lvl w:ilvl="0" w:tplc="4A74DB38">
      <w:start w:val="1"/>
      <w:numFmt w:val="decimal"/>
      <w:lvlText w:val="%1."/>
      <w:lvlJc w:val="left"/>
      <w:pPr>
        <w:ind w:left="360" w:hanging="360"/>
      </w:pPr>
      <w:rPr>
        <w:rFonts w:hint="default"/>
        <w:b/>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D030C28"/>
    <w:multiLevelType w:val="hybridMultilevel"/>
    <w:tmpl w:val="8A7E849A"/>
    <w:lvl w:ilvl="0" w:tplc="274E5918">
      <w:start w:val="4"/>
      <w:numFmt w:val="decimal"/>
      <w:lvlText w:val="%1."/>
      <w:lvlJc w:val="left"/>
      <w:pPr>
        <w:ind w:left="360" w:hanging="360"/>
      </w:pPr>
      <w:rPr>
        <w:rFonts w:hint="default"/>
        <w:b/>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876242C"/>
    <w:multiLevelType w:val="hybridMultilevel"/>
    <w:tmpl w:val="28F8FD6C"/>
    <w:lvl w:ilvl="0" w:tplc="CED2F8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B3D1408"/>
    <w:multiLevelType w:val="hybridMultilevel"/>
    <w:tmpl w:val="7D64F4C4"/>
    <w:lvl w:ilvl="0" w:tplc="94C02A4E">
      <w:start w:val="2"/>
      <w:numFmt w:val="decimal"/>
      <w:lvlText w:val="%1."/>
      <w:lvlJc w:val="left"/>
      <w:pPr>
        <w:ind w:left="360" w:hanging="360"/>
      </w:pPr>
      <w:rPr>
        <w:rFonts w:hint="default"/>
        <w:b/>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wwded98ps20uepas0ves2msfdxpzr5f5pz&quot;&gt;My EndNote Library&lt;record-ids&gt;&lt;item&gt;221&lt;/item&gt;&lt;item&gt;703&lt;/item&gt;&lt;item&gt;993&lt;/item&gt;&lt;item&gt;994&lt;/item&gt;&lt;item&gt;995&lt;/item&gt;&lt;/record-ids&gt;&lt;/item&gt;&lt;/Libraries&gt;"/>
  </w:docVars>
  <w:rsids>
    <w:rsidRoot w:val="00733EE3"/>
    <w:rsid w:val="000026F0"/>
    <w:rsid w:val="00005016"/>
    <w:rsid w:val="00006F0A"/>
    <w:rsid w:val="000330CF"/>
    <w:rsid w:val="000436F4"/>
    <w:rsid w:val="0004769B"/>
    <w:rsid w:val="00051C51"/>
    <w:rsid w:val="000A1FC8"/>
    <w:rsid w:val="000A2497"/>
    <w:rsid w:val="000D09AB"/>
    <w:rsid w:val="000D1D8C"/>
    <w:rsid w:val="000D3449"/>
    <w:rsid w:val="000E26F9"/>
    <w:rsid w:val="000F72E7"/>
    <w:rsid w:val="001010D8"/>
    <w:rsid w:val="001018F9"/>
    <w:rsid w:val="00103D75"/>
    <w:rsid w:val="001136B6"/>
    <w:rsid w:val="00133BF0"/>
    <w:rsid w:val="00134492"/>
    <w:rsid w:val="00151B4E"/>
    <w:rsid w:val="00163B79"/>
    <w:rsid w:val="0018308B"/>
    <w:rsid w:val="001D4390"/>
    <w:rsid w:val="001D6415"/>
    <w:rsid w:val="001D7D44"/>
    <w:rsid w:val="001E0AC9"/>
    <w:rsid w:val="001E16A0"/>
    <w:rsid w:val="001E3A5B"/>
    <w:rsid w:val="001E522E"/>
    <w:rsid w:val="002323D2"/>
    <w:rsid w:val="002425D0"/>
    <w:rsid w:val="00244D2C"/>
    <w:rsid w:val="00255FBF"/>
    <w:rsid w:val="00266B65"/>
    <w:rsid w:val="0027142A"/>
    <w:rsid w:val="002A7A97"/>
    <w:rsid w:val="002D0860"/>
    <w:rsid w:val="002D5271"/>
    <w:rsid w:val="002F0459"/>
    <w:rsid w:val="002F54C3"/>
    <w:rsid w:val="002F72A2"/>
    <w:rsid w:val="00302D46"/>
    <w:rsid w:val="00331BE5"/>
    <w:rsid w:val="00373765"/>
    <w:rsid w:val="0039603A"/>
    <w:rsid w:val="00396BBC"/>
    <w:rsid w:val="003A02D7"/>
    <w:rsid w:val="003A4C73"/>
    <w:rsid w:val="003B5A4D"/>
    <w:rsid w:val="003B61F6"/>
    <w:rsid w:val="003C17CC"/>
    <w:rsid w:val="003D6E32"/>
    <w:rsid w:val="003E044B"/>
    <w:rsid w:val="003E5205"/>
    <w:rsid w:val="003E5974"/>
    <w:rsid w:val="003E63AA"/>
    <w:rsid w:val="003F6E0D"/>
    <w:rsid w:val="00404530"/>
    <w:rsid w:val="00411945"/>
    <w:rsid w:val="00415D3E"/>
    <w:rsid w:val="00424313"/>
    <w:rsid w:val="00437489"/>
    <w:rsid w:val="00442CB4"/>
    <w:rsid w:val="00446259"/>
    <w:rsid w:val="004504C1"/>
    <w:rsid w:val="004604AF"/>
    <w:rsid w:val="00467CC4"/>
    <w:rsid w:val="0047664E"/>
    <w:rsid w:val="00486DEE"/>
    <w:rsid w:val="004A5FDF"/>
    <w:rsid w:val="004C7257"/>
    <w:rsid w:val="004D039A"/>
    <w:rsid w:val="004D15DD"/>
    <w:rsid w:val="004E5366"/>
    <w:rsid w:val="00503779"/>
    <w:rsid w:val="005050E9"/>
    <w:rsid w:val="0051396F"/>
    <w:rsid w:val="0054013C"/>
    <w:rsid w:val="00550496"/>
    <w:rsid w:val="00570AE2"/>
    <w:rsid w:val="0059234A"/>
    <w:rsid w:val="005927FE"/>
    <w:rsid w:val="00594C7C"/>
    <w:rsid w:val="00597277"/>
    <w:rsid w:val="00597401"/>
    <w:rsid w:val="00597FC6"/>
    <w:rsid w:val="005A0567"/>
    <w:rsid w:val="005B2238"/>
    <w:rsid w:val="005C52DE"/>
    <w:rsid w:val="005D2C62"/>
    <w:rsid w:val="005D50E2"/>
    <w:rsid w:val="005D7F95"/>
    <w:rsid w:val="005F432B"/>
    <w:rsid w:val="005F4413"/>
    <w:rsid w:val="0060402F"/>
    <w:rsid w:val="006056B4"/>
    <w:rsid w:val="0063505E"/>
    <w:rsid w:val="00636106"/>
    <w:rsid w:val="006543BB"/>
    <w:rsid w:val="00655210"/>
    <w:rsid w:val="00670DBE"/>
    <w:rsid w:val="006B32FE"/>
    <w:rsid w:val="006B4AFF"/>
    <w:rsid w:val="006C4777"/>
    <w:rsid w:val="006C6C29"/>
    <w:rsid w:val="006D5171"/>
    <w:rsid w:val="006E2A6E"/>
    <w:rsid w:val="006F25B1"/>
    <w:rsid w:val="006F5686"/>
    <w:rsid w:val="006F7C17"/>
    <w:rsid w:val="00723B63"/>
    <w:rsid w:val="00726B76"/>
    <w:rsid w:val="00733EE3"/>
    <w:rsid w:val="00740582"/>
    <w:rsid w:val="00756743"/>
    <w:rsid w:val="007725F2"/>
    <w:rsid w:val="007906B9"/>
    <w:rsid w:val="007C210A"/>
    <w:rsid w:val="007E0079"/>
    <w:rsid w:val="007E5808"/>
    <w:rsid w:val="007F69C7"/>
    <w:rsid w:val="00822FE4"/>
    <w:rsid w:val="00855688"/>
    <w:rsid w:val="00860408"/>
    <w:rsid w:val="00881736"/>
    <w:rsid w:val="008B244D"/>
    <w:rsid w:val="008E4145"/>
    <w:rsid w:val="008F306D"/>
    <w:rsid w:val="00900145"/>
    <w:rsid w:val="0090425E"/>
    <w:rsid w:val="00925970"/>
    <w:rsid w:val="009324F4"/>
    <w:rsid w:val="009331EF"/>
    <w:rsid w:val="0094284A"/>
    <w:rsid w:val="00954595"/>
    <w:rsid w:val="00962642"/>
    <w:rsid w:val="0097629B"/>
    <w:rsid w:val="009967A1"/>
    <w:rsid w:val="009A02A6"/>
    <w:rsid w:val="009A47D3"/>
    <w:rsid w:val="009B3DAC"/>
    <w:rsid w:val="009D66C1"/>
    <w:rsid w:val="009F7086"/>
    <w:rsid w:val="00A047E9"/>
    <w:rsid w:val="00A07162"/>
    <w:rsid w:val="00A37EB6"/>
    <w:rsid w:val="00A53D40"/>
    <w:rsid w:val="00A85FE6"/>
    <w:rsid w:val="00A9621E"/>
    <w:rsid w:val="00AB02B6"/>
    <w:rsid w:val="00AB1BFD"/>
    <w:rsid w:val="00AB3958"/>
    <w:rsid w:val="00AC7D04"/>
    <w:rsid w:val="00B054DA"/>
    <w:rsid w:val="00B103C8"/>
    <w:rsid w:val="00B245E9"/>
    <w:rsid w:val="00B326F4"/>
    <w:rsid w:val="00B46A18"/>
    <w:rsid w:val="00B56B8B"/>
    <w:rsid w:val="00B623F3"/>
    <w:rsid w:val="00B64A33"/>
    <w:rsid w:val="00B82532"/>
    <w:rsid w:val="00BA09EE"/>
    <w:rsid w:val="00BA14CE"/>
    <w:rsid w:val="00BA401E"/>
    <w:rsid w:val="00BB43A5"/>
    <w:rsid w:val="00BB44B3"/>
    <w:rsid w:val="00BD7874"/>
    <w:rsid w:val="00BE5057"/>
    <w:rsid w:val="00BE7A78"/>
    <w:rsid w:val="00BF32DF"/>
    <w:rsid w:val="00C03F58"/>
    <w:rsid w:val="00C120F0"/>
    <w:rsid w:val="00C130BE"/>
    <w:rsid w:val="00C40382"/>
    <w:rsid w:val="00C41712"/>
    <w:rsid w:val="00C52491"/>
    <w:rsid w:val="00C54953"/>
    <w:rsid w:val="00C66EA6"/>
    <w:rsid w:val="00C75D8F"/>
    <w:rsid w:val="00C77E97"/>
    <w:rsid w:val="00C82FA0"/>
    <w:rsid w:val="00C875B7"/>
    <w:rsid w:val="00C91CF1"/>
    <w:rsid w:val="00CB0D24"/>
    <w:rsid w:val="00CC2FE3"/>
    <w:rsid w:val="00CD12F9"/>
    <w:rsid w:val="00CF018E"/>
    <w:rsid w:val="00D12D41"/>
    <w:rsid w:val="00D25D1A"/>
    <w:rsid w:val="00D40DD1"/>
    <w:rsid w:val="00D5699B"/>
    <w:rsid w:val="00D60CF9"/>
    <w:rsid w:val="00D651AC"/>
    <w:rsid w:val="00D87B8B"/>
    <w:rsid w:val="00DB68B5"/>
    <w:rsid w:val="00DD1D47"/>
    <w:rsid w:val="00DE50DB"/>
    <w:rsid w:val="00E1328C"/>
    <w:rsid w:val="00E3667B"/>
    <w:rsid w:val="00E47297"/>
    <w:rsid w:val="00E512C0"/>
    <w:rsid w:val="00E56122"/>
    <w:rsid w:val="00E6536A"/>
    <w:rsid w:val="00E674EE"/>
    <w:rsid w:val="00E753B1"/>
    <w:rsid w:val="00E81731"/>
    <w:rsid w:val="00E85B45"/>
    <w:rsid w:val="00E9505C"/>
    <w:rsid w:val="00E97107"/>
    <w:rsid w:val="00E9737B"/>
    <w:rsid w:val="00EB058A"/>
    <w:rsid w:val="00EE7E8B"/>
    <w:rsid w:val="00F148FC"/>
    <w:rsid w:val="00F40868"/>
    <w:rsid w:val="00F5467D"/>
    <w:rsid w:val="00F54703"/>
    <w:rsid w:val="00F5795D"/>
    <w:rsid w:val="00F668F7"/>
    <w:rsid w:val="00F822DB"/>
    <w:rsid w:val="00F874D0"/>
    <w:rsid w:val="00F8792B"/>
    <w:rsid w:val="00F93317"/>
    <w:rsid w:val="00F9725A"/>
    <w:rsid w:val="00FA0404"/>
    <w:rsid w:val="00FB2C45"/>
    <w:rsid w:val="00FB52C2"/>
    <w:rsid w:val="00FC056C"/>
    <w:rsid w:val="00FE17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B1CB00"/>
  <w15:chartTrackingRefBased/>
  <w15:docId w15:val="{9DE88B56-2C98-46A3-9695-66411D54B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33EE3"/>
    <w:pPr>
      <w:ind w:leftChars="400" w:left="840"/>
    </w:pPr>
  </w:style>
  <w:style w:type="character" w:styleId="a4">
    <w:name w:val="Placeholder Text"/>
    <w:basedOn w:val="a0"/>
    <w:uiPriority w:val="99"/>
    <w:semiHidden/>
    <w:rsid w:val="005F432B"/>
    <w:rPr>
      <w:color w:val="808080"/>
    </w:rPr>
  </w:style>
  <w:style w:type="paragraph" w:styleId="a5">
    <w:name w:val="header"/>
    <w:basedOn w:val="a"/>
    <w:link w:val="a6"/>
    <w:uiPriority w:val="99"/>
    <w:unhideWhenUsed/>
    <w:rsid w:val="00C130BE"/>
    <w:pPr>
      <w:tabs>
        <w:tab w:val="center" w:pos="4252"/>
        <w:tab w:val="right" w:pos="8504"/>
      </w:tabs>
      <w:snapToGrid w:val="0"/>
    </w:pPr>
  </w:style>
  <w:style w:type="character" w:customStyle="1" w:styleId="a6">
    <w:name w:val="ヘッダー (文字)"/>
    <w:basedOn w:val="a0"/>
    <w:link w:val="a5"/>
    <w:uiPriority w:val="99"/>
    <w:rsid w:val="00C130BE"/>
  </w:style>
  <w:style w:type="paragraph" w:styleId="a7">
    <w:name w:val="footer"/>
    <w:basedOn w:val="a"/>
    <w:link w:val="a8"/>
    <w:uiPriority w:val="99"/>
    <w:unhideWhenUsed/>
    <w:rsid w:val="00C130BE"/>
    <w:pPr>
      <w:tabs>
        <w:tab w:val="center" w:pos="4252"/>
        <w:tab w:val="right" w:pos="8504"/>
      </w:tabs>
      <w:snapToGrid w:val="0"/>
    </w:pPr>
  </w:style>
  <w:style w:type="character" w:customStyle="1" w:styleId="a8">
    <w:name w:val="フッター (文字)"/>
    <w:basedOn w:val="a0"/>
    <w:link w:val="a7"/>
    <w:uiPriority w:val="99"/>
    <w:rsid w:val="00C130BE"/>
  </w:style>
  <w:style w:type="table" w:styleId="a9">
    <w:name w:val="Table Grid"/>
    <w:basedOn w:val="a1"/>
    <w:uiPriority w:val="39"/>
    <w:rsid w:val="000E2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D7874"/>
    <w:pPr>
      <w:jc w:val="center"/>
    </w:pPr>
    <w:rPr>
      <w:rFonts w:ascii="Century" w:hAnsi="Century"/>
      <w:noProof/>
      <w:sz w:val="20"/>
    </w:rPr>
  </w:style>
  <w:style w:type="character" w:customStyle="1" w:styleId="EndNoteBibliographyTitle0">
    <w:name w:val="EndNote Bibliography Title (文字)"/>
    <w:basedOn w:val="a0"/>
    <w:link w:val="EndNoteBibliographyTitle"/>
    <w:rsid w:val="00BD7874"/>
    <w:rPr>
      <w:rFonts w:ascii="Century" w:hAnsi="Century"/>
      <w:noProof/>
      <w:sz w:val="20"/>
    </w:rPr>
  </w:style>
  <w:style w:type="paragraph" w:customStyle="1" w:styleId="EndNoteBibliography">
    <w:name w:val="EndNote Bibliography"/>
    <w:basedOn w:val="a"/>
    <w:link w:val="EndNoteBibliography0"/>
    <w:rsid w:val="00BD7874"/>
    <w:rPr>
      <w:rFonts w:ascii="Century" w:hAnsi="Century"/>
      <w:noProof/>
      <w:sz w:val="20"/>
    </w:rPr>
  </w:style>
  <w:style w:type="character" w:customStyle="1" w:styleId="EndNoteBibliography0">
    <w:name w:val="EndNote Bibliography (文字)"/>
    <w:basedOn w:val="a0"/>
    <w:link w:val="EndNoteBibliography"/>
    <w:rsid w:val="00BD7874"/>
    <w:rPr>
      <w:rFonts w:ascii="Century" w:hAnsi="Century"/>
      <w:noProof/>
      <w:sz w:val="20"/>
    </w:rPr>
  </w:style>
  <w:style w:type="character" w:styleId="aa">
    <w:name w:val="annotation reference"/>
    <w:basedOn w:val="a0"/>
    <w:uiPriority w:val="99"/>
    <w:semiHidden/>
    <w:unhideWhenUsed/>
    <w:rsid w:val="00BA14CE"/>
    <w:rPr>
      <w:sz w:val="18"/>
      <w:szCs w:val="18"/>
    </w:rPr>
  </w:style>
  <w:style w:type="paragraph" w:styleId="ab">
    <w:name w:val="annotation text"/>
    <w:basedOn w:val="a"/>
    <w:link w:val="ac"/>
    <w:uiPriority w:val="99"/>
    <w:semiHidden/>
    <w:unhideWhenUsed/>
    <w:rsid w:val="00BA14CE"/>
    <w:pPr>
      <w:jc w:val="left"/>
    </w:pPr>
  </w:style>
  <w:style w:type="character" w:customStyle="1" w:styleId="ac">
    <w:name w:val="コメント文字列 (文字)"/>
    <w:basedOn w:val="a0"/>
    <w:link w:val="ab"/>
    <w:uiPriority w:val="99"/>
    <w:semiHidden/>
    <w:rsid w:val="00BA14CE"/>
  </w:style>
  <w:style w:type="paragraph" w:styleId="ad">
    <w:name w:val="annotation subject"/>
    <w:basedOn w:val="ab"/>
    <w:next w:val="ab"/>
    <w:link w:val="ae"/>
    <w:uiPriority w:val="99"/>
    <w:semiHidden/>
    <w:unhideWhenUsed/>
    <w:rsid w:val="00BA14CE"/>
    <w:rPr>
      <w:b/>
      <w:bCs/>
    </w:rPr>
  </w:style>
  <w:style w:type="character" w:customStyle="1" w:styleId="ae">
    <w:name w:val="コメント内容 (文字)"/>
    <w:basedOn w:val="ac"/>
    <w:link w:val="ad"/>
    <w:uiPriority w:val="99"/>
    <w:semiHidden/>
    <w:rsid w:val="00BA14CE"/>
    <w:rPr>
      <w:b/>
      <w:bCs/>
    </w:rPr>
  </w:style>
  <w:style w:type="paragraph" w:styleId="af">
    <w:name w:val="Balloon Text"/>
    <w:basedOn w:val="a"/>
    <w:link w:val="af0"/>
    <w:uiPriority w:val="99"/>
    <w:semiHidden/>
    <w:unhideWhenUsed/>
    <w:rsid w:val="00BA14CE"/>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BA14C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F2C15-1392-4C1F-8B17-FF61F48F0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19</Words>
  <Characters>11511</Characters>
  <Application>Microsoft Office Word</Application>
  <DocSecurity>0</DocSecurity>
  <Lines>95</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o Tsunegi</dc:creator>
  <cp:keywords/>
  <dc:description/>
  <cp:lastModifiedBy>常木澄人</cp:lastModifiedBy>
  <cp:revision>2</cp:revision>
  <cp:lastPrinted>2017-08-30T02:22:00Z</cp:lastPrinted>
  <dcterms:created xsi:type="dcterms:W3CDTF">2018-06-24T20:18:00Z</dcterms:created>
  <dcterms:modified xsi:type="dcterms:W3CDTF">2018-06-24T20:18:00Z</dcterms:modified>
</cp:coreProperties>
</file>